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A72B5A" w14:textId="62B07F8D" w:rsidR="00BC76C5" w:rsidRPr="00DA3BCB" w:rsidRDefault="001723F8" w:rsidP="001723F8">
      <w:pPr>
        <w:pStyle w:val="Heading1"/>
        <w:numPr>
          <w:ilvl w:val="0"/>
          <w:numId w:val="0"/>
        </w:numPr>
        <w:ind w:left="360"/>
        <w:rPr>
          <w:rFonts w:asciiTheme="minorHAnsi" w:hAnsiTheme="minorHAnsi"/>
        </w:rPr>
      </w:pPr>
      <w:r w:rsidRPr="00DA3BCB">
        <w:rPr>
          <w:rFonts w:asciiTheme="minorHAnsi" w:hAnsiTheme="minorHAnsi"/>
        </w:rPr>
        <w:t xml:space="preserve">Supplementary </w:t>
      </w:r>
      <w:r w:rsidR="007224D2" w:rsidRPr="00DA3BCB">
        <w:rPr>
          <w:rFonts w:asciiTheme="minorHAnsi" w:hAnsiTheme="minorHAnsi"/>
        </w:rPr>
        <w:t>Table 1</w:t>
      </w:r>
      <w:r w:rsidRPr="00DA3BCB">
        <w:rPr>
          <w:rFonts w:asciiTheme="minorHAnsi" w:hAnsiTheme="minorHAnsi"/>
        </w:rPr>
        <w:t xml:space="preserve"> </w:t>
      </w:r>
      <w:r w:rsidR="007224D2" w:rsidRPr="00DA3BCB">
        <w:rPr>
          <w:rFonts w:asciiTheme="minorHAnsi" w:hAnsiTheme="minorHAnsi"/>
        </w:rPr>
        <w:t>–</w:t>
      </w:r>
      <w:r w:rsidRPr="00DA3BCB">
        <w:rPr>
          <w:rFonts w:asciiTheme="minorHAnsi" w:hAnsiTheme="minorHAnsi"/>
        </w:rPr>
        <w:t xml:space="preserve"> </w:t>
      </w:r>
      <w:r w:rsidR="007224D2" w:rsidRPr="00DA3BCB">
        <w:rPr>
          <w:rFonts w:asciiTheme="minorHAnsi" w:hAnsiTheme="minorHAnsi"/>
        </w:rPr>
        <w:t>Characteristics of included studies</w:t>
      </w:r>
    </w:p>
    <w:tbl>
      <w:tblPr>
        <w:tblStyle w:val="PlainTable2"/>
        <w:tblW w:w="5000" w:type="pct"/>
        <w:tblLook w:val="0420" w:firstRow="1" w:lastRow="0" w:firstColumn="0" w:lastColumn="0" w:noHBand="0" w:noVBand="1"/>
      </w:tblPr>
      <w:tblGrid>
        <w:gridCol w:w="2954"/>
        <w:gridCol w:w="1379"/>
        <w:gridCol w:w="2466"/>
        <w:gridCol w:w="1882"/>
        <w:gridCol w:w="1696"/>
        <w:gridCol w:w="947"/>
      </w:tblGrid>
      <w:tr w:rsidR="00846387" w14:paraId="0FA72B61" w14:textId="77777777" w:rsidTr="00846387">
        <w:trPr>
          <w:cnfStyle w:val="100000000000" w:firstRow="1" w:lastRow="0" w:firstColumn="0" w:lastColumn="0" w:oddVBand="0" w:evenVBand="0" w:oddHBand="0" w:evenHBand="0" w:firstRowFirstColumn="0" w:firstRowLastColumn="0" w:lastRowFirstColumn="0" w:lastRowLastColumn="0"/>
        </w:trPr>
        <w:tc>
          <w:tcPr>
            <w:tcW w:w="1304" w:type="pct"/>
          </w:tcPr>
          <w:p w14:paraId="0FA72B5B" w14:textId="77777777" w:rsidR="00BC76C5" w:rsidRDefault="007224D2">
            <w:r>
              <w:t>Study</w:t>
            </w:r>
          </w:p>
        </w:tc>
        <w:tc>
          <w:tcPr>
            <w:tcW w:w="609" w:type="pct"/>
          </w:tcPr>
          <w:p w14:paraId="0FA72B5C" w14:textId="77777777" w:rsidR="00BC76C5" w:rsidRDefault="007224D2">
            <w:r>
              <w:t xml:space="preserve">PubMed </w:t>
            </w:r>
            <w:proofErr w:type="spellStart"/>
            <w:r>
              <w:t>IDentifier</w:t>
            </w:r>
            <w:proofErr w:type="spellEnd"/>
            <w:r>
              <w:t xml:space="preserve"> (PMID)</w:t>
            </w:r>
          </w:p>
        </w:tc>
        <w:tc>
          <w:tcPr>
            <w:tcW w:w="1089" w:type="pct"/>
          </w:tcPr>
          <w:p w14:paraId="0FA72B5D" w14:textId="463796B0" w:rsidR="00BC76C5" w:rsidRDefault="007224D2">
            <w:r>
              <w:t>ED</w:t>
            </w:r>
            <w:r w:rsidR="00091766">
              <w:t xml:space="preserve"> </w:t>
            </w:r>
            <w:r>
              <w:t>Criteria</w:t>
            </w:r>
          </w:p>
        </w:tc>
        <w:tc>
          <w:tcPr>
            <w:tcW w:w="831" w:type="pct"/>
          </w:tcPr>
          <w:p w14:paraId="0FA72B5E" w14:textId="77777777" w:rsidR="00BC76C5" w:rsidRDefault="007224D2">
            <w:r>
              <w:t>ED Samples</w:t>
            </w:r>
          </w:p>
        </w:tc>
        <w:tc>
          <w:tcPr>
            <w:tcW w:w="749" w:type="pct"/>
          </w:tcPr>
          <w:p w14:paraId="0FA72B5F" w14:textId="77777777" w:rsidR="00BC76C5" w:rsidRDefault="007224D2">
            <w:r>
              <w:t>Control Samples</w:t>
            </w:r>
          </w:p>
        </w:tc>
        <w:tc>
          <w:tcPr>
            <w:tcW w:w="418" w:type="pct"/>
          </w:tcPr>
          <w:p w14:paraId="0FA72B60" w14:textId="77F28C67" w:rsidR="00BC76C5" w:rsidRDefault="00091766">
            <w:r>
              <w:t xml:space="preserve">Leptin </w:t>
            </w:r>
            <w:r w:rsidR="007224D2">
              <w:t>Assay Type</w:t>
            </w:r>
          </w:p>
        </w:tc>
      </w:tr>
      <w:tr w:rsidR="00846387" w14:paraId="0FA72B6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62" w14:textId="78CB3477" w:rsidR="00BC76C5" w:rsidRDefault="007224D2">
            <w:r>
              <w:t>Grinspoon, 1996</w:t>
            </w:r>
            <w:r w:rsidR="00AD00A4">
              <w:fldChar w:fldCharType="begin"/>
            </w:r>
            <w:r w:rsidR="00AD00A4">
              <w:instrText xml:space="preserve"> ADDIN ZOTERO_ITEM CSL_CITATION {"citationID":"PEd9f3Kr","properties":{"formattedCitation":"\\super 1\\nosupersub{}","plainCitation":"1","noteIndex":0},"citationItems":[{"id":2771,"uris":["http://zotero.org/users/12194545/items/G75U9K5W"],"itemData":{"id":2771,"type":"article-journal","abstract":"Leptin is a protein encoded by the ob gene that is expressed in adipocytes and regulates eating behavior via central neuroendocrine mechanisms. Serum leptin levels have been shown to correlate with weight and percent body fat in normal and obese individuals; however, it is not known whether the regulation of leptin is normal below a critical threshold of body fat in chronic undernutrition. We investigated serum leptin levels in 22 women, aged 23 +/- 4 yr, with anorexia nervosa. Duration of disease, weight, BMI, percent body fat, and serum leptin levels were determined for each patient. Nutritional status was assessed further by caloric intake and measurement of insulin and insulin-like growth factor I (IGF-I) levels. Twenty-three healthy women, aged 23 +/- 4 yr, taking no medications, with normal menstrual function and body mass index (BMI) between 20-26 kg/m2 (mean, 23.7 +/- 1.7 kg/m2), served as a control population for comparison of leptin levels. Subjects with anorexia nervosa were low weight (BMI, 16.3 +/- 1.6 kg/m2; normal, 20-26 kg/m2) and exhibited a striking reduction in percent body fat (7 +/- 2%; normal, 20-30%). The mean serum leptin level was significantly decreased in subjects with anorexia nervosa compared with that in age- and sex-matched controls of normal body weight (5.6 +/- 3.7 vs. 19.1 +/- 8.1 ng/mL; P &lt; 0.0001). Serum leptin levels were correlated highly with weight, as expressed either BMI (r = 0.66; P = 0.002) or percent ideal body weight (r = 0.68; P = 0.0005), body fat (r = 0.70; P = 0.0003), and IGF-I (r = 0.64; P = 0.001), but not with caloric intake or serum levels of estradiol or insulin in subjects with anorexia nervosa. The correlation between leptin and body fat was linear, with progressively lower, but detectable, leptin levels measured even in patients with less than 5% body fat, but was not significant when the effects of weight were taken into account. In contrast, the correlation between leptin and IGF-I remained significant when the effects of weight, body fat, and caloric intake were taken into account. In normal controls, leptin correlated with BMI (r = 0.55; P = 0.007) and IGF-I (r = 0.44; P &lt; 0.05), but not with fat mass. These data demonstrate that serum leptin levels are reduced in association with low weight and percent body fat in subjects with anorexia nervosa compared to normal controls. Leptin levels correlate highly with weight, percent body fat, and IGF-I in subjects with anorexia nervosa, suggesting that the physiological regulation of leptin is maintained in relation to nutritional status even at an extreme of low weight and body fat.","container-title":"The Journal of Clinical Endocrinology and Metabolism","DOI":"10.1210/jcem.81.11.8923829","ISSN":"0021-972X","issue":"11","journalAbbreviation":"J Clin Endocrinol Metab","language":"eng","note":"PMID: 8923829","page":"3861-3863","source":"PubMed","title":"Serum leptin levels in women with anorexia nervosa","volume":"81","author":[{"family":"Grinspoon","given":"S."},{"family":"Gulick","given":"T."},{"family":"Askari","given":"H."},{"family":"Landt","given":"M."},{"family":"Lee","given":"K."},{"family":"Anderson","given":"E."},{"family":"Ma","given":"Z."},{"family":"Vignati","given":"L."},{"family":"Bowsher","given":"R."},{"family":"Herzog","given":"D."},{"family":"Klibanski","given":"A."}],"issued":{"date-parts":[["1996",11]]}}}],"schema":"https://github.com/citation-style-language/schema/raw/master/csl-citation.json"} </w:instrText>
            </w:r>
            <w:r w:rsidR="00AD00A4">
              <w:fldChar w:fldCharType="separate"/>
            </w:r>
            <w:r w:rsidR="00AD00A4" w:rsidRPr="00AD00A4">
              <w:rPr>
                <w:rFonts w:ascii="Cambria" w:hAnsi="Cambria" w:cs="Times New Roman"/>
                <w:vertAlign w:val="superscript"/>
              </w:rPr>
              <w:t>1</w:t>
            </w:r>
            <w:r w:rsidR="00AD00A4">
              <w:fldChar w:fldCharType="end"/>
            </w:r>
          </w:p>
        </w:tc>
        <w:tc>
          <w:tcPr>
            <w:tcW w:w="609" w:type="pct"/>
          </w:tcPr>
          <w:p w14:paraId="0FA72B63" w14:textId="77777777" w:rsidR="00BC76C5" w:rsidRDefault="007224D2">
            <w:r>
              <w:t>8923829</w:t>
            </w:r>
          </w:p>
        </w:tc>
        <w:tc>
          <w:tcPr>
            <w:tcW w:w="1089" w:type="pct"/>
          </w:tcPr>
          <w:p w14:paraId="0FA72B64" w14:textId="77777777" w:rsidR="00BC76C5" w:rsidRDefault="007224D2">
            <w:r>
              <w:t>DSM-IV</w:t>
            </w:r>
          </w:p>
        </w:tc>
        <w:tc>
          <w:tcPr>
            <w:tcW w:w="831" w:type="pct"/>
          </w:tcPr>
          <w:p w14:paraId="0FA72B65" w14:textId="77777777" w:rsidR="00BC76C5" w:rsidRDefault="007224D2">
            <w:r>
              <w:t>AN (n = 22)</w:t>
            </w:r>
          </w:p>
        </w:tc>
        <w:tc>
          <w:tcPr>
            <w:tcW w:w="749" w:type="pct"/>
          </w:tcPr>
          <w:p w14:paraId="0FA72B66" w14:textId="77777777" w:rsidR="00BC76C5" w:rsidRDefault="007224D2">
            <w:r>
              <w:t>HCs (n = 23)</w:t>
            </w:r>
          </w:p>
        </w:tc>
        <w:tc>
          <w:tcPr>
            <w:tcW w:w="418" w:type="pct"/>
          </w:tcPr>
          <w:p w14:paraId="0FA72B67" w14:textId="77777777" w:rsidR="00BC76C5" w:rsidRDefault="007224D2">
            <w:r>
              <w:t>RIA</w:t>
            </w:r>
          </w:p>
        </w:tc>
      </w:tr>
      <w:tr w:rsidR="00846387" w14:paraId="0FA72B6F" w14:textId="77777777" w:rsidTr="00846387">
        <w:tc>
          <w:tcPr>
            <w:tcW w:w="1304" w:type="pct"/>
          </w:tcPr>
          <w:p w14:paraId="0FA72B69" w14:textId="31EFCACC" w:rsidR="00BC76C5" w:rsidRDefault="007224D2">
            <w:r>
              <w:t>Baranowska, 1997</w:t>
            </w:r>
            <w:r w:rsidR="00AD00A4">
              <w:fldChar w:fldCharType="begin"/>
            </w:r>
            <w:r w:rsidR="00AD00A4">
              <w:instrText xml:space="preserve"> ADDIN ZOTERO_ITEM CSL_CITATION {"citationID":"0Mjfkrzx","properties":{"formattedCitation":"\\super 2\\nosupersub{}","plainCitation":"2","noteIndex":0},"citationItems":[{"id":2772,"uris":["http://zotero.org/users/12194545/items/89YTDASA"],"itemData":{"id":2772,"type":"article-journal","abstract":"The study objective was to determine circulating levels of the appetite-controlling neuropeptides, neuropeptide Y (NPY), galanin, and leptin, in subjects with eating disorders. The study group consisted of 48 obese women aged 19 to 45 years, 15 women with anorexia nervosa aged 18 to 23 years, and 19 lean healthy women aged 18 to 42 years (control group). The obese women were divided into four groups: (A) body mass index (BMI) = 25 to 30 kg/m2, n = 9 (overweight); (B) BMI = 31 to 40 kg/m2, n = 23 (moderate obesity); (C) BMI greater than 40 kg/m2, n = 9 (severe obesity); and (D) BMI = 31 to 40 kg/m2, n = 7 (moderate obesity + non-insulin-dependent diabetes mellitus [NIDDM]). Plasma NPY, galanin, and leptin concentrations were measured in peripheral blood samples with radioimmunoassay methods. Plasma NPY levels in obese women (groups A, B, C, and D) were significantly higher as compared with the control group (P &lt; .01, P &lt; .001, P &lt; .001, and P &lt; .001, respectively). The highest plasma NPY concentrations were observed in obese women with NIDDM. Plasma galanin levels were significantly higher in groups B, C, and D (P &lt; .001, P &lt; .001, and P &lt; .001, respectively). Plasma leptin concentrations were significantly higher in groups C and D as compared with the control group (P &lt; .001 and P &lt; .001, respectively). Plasma NPY and galanin concentrations in women with anorexia nervosa did not differ from the levels in the control group. However, plasma leptin concentrations were significantly lower in anorectic women than in the control group (P &lt; .01). Our results indicate that inappropriate plasma concentrations of NPY, galanin, and leptin in obese women may be a consequence of their weight status, or could be one of many factors involved in the pathogenesis of obesity.","container-title":"Metabolism: Clinical and Experimental","DOI":"10.1016/s0026-0495(97)90136-0","ISSN":"0026-0495","issue":"12","journalAbbreviation":"Metabolism","language":"eng","note":"PMID: 9439531","page":"1384-1389","source":"PubMed","title":"Neuropeptide Y, galanin, and leptin release in obese women and in women with anorexia nervosa","volume":"46","author":[{"family":"Baranowska","given":"B."},{"family":"Wasilewska-Dziubińska","given":"E."},{"family":"Radzikowska","given":"M."},{"family":"Płonowski","given":"A."},{"family":"Roguski","given":"K."}],"issued":{"date-parts":[["1997",12]]}}}],"schema":"https://github.com/citation-style-language/schema/raw/master/csl-citation.json"} </w:instrText>
            </w:r>
            <w:r w:rsidR="00AD00A4">
              <w:fldChar w:fldCharType="separate"/>
            </w:r>
            <w:r w:rsidR="00AD00A4" w:rsidRPr="00AD00A4">
              <w:rPr>
                <w:rFonts w:ascii="Cambria" w:hAnsi="Cambria" w:cs="Times New Roman"/>
                <w:vertAlign w:val="superscript"/>
              </w:rPr>
              <w:t>2</w:t>
            </w:r>
            <w:r w:rsidR="00AD00A4">
              <w:fldChar w:fldCharType="end"/>
            </w:r>
          </w:p>
        </w:tc>
        <w:tc>
          <w:tcPr>
            <w:tcW w:w="609" w:type="pct"/>
          </w:tcPr>
          <w:p w14:paraId="0FA72B6A" w14:textId="77777777" w:rsidR="00BC76C5" w:rsidRDefault="007224D2">
            <w:r>
              <w:t>9439531</w:t>
            </w:r>
          </w:p>
        </w:tc>
        <w:tc>
          <w:tcPr>
            <w:tcW w:w="1089" w:type="pct"/>
          </w:tcPr>
          <w:p w14:paraId="0FA72B6B" w14:textId="77777777" w:rsidR="00BC76C5" w:rsidRDefault="007224D2">
            <w:r>
              <w:t>Feighner et al. (1972) and Russell (1979)</w:t>
            </w:r>
          </w:p>
        </w:tc>
        <w:tc>
          <w:tcPr>
            <w:tcW w:w="831" w:type="pct"/>
          </w:tcPr>
          <w:p w14:paraId="0FA72B6C" w14:textId="77777777" w:rsidR="00BC76C5" w:rsidRDefault="007224D2">
            <w:r>
              <w:t>AN (n = 15)</w:t>
            </w:r>
          </w:p>
        </w:tc>
        <w:tc>
          <w:tcPr>
            <w:tcW w:w="749" w:type="pct"/>
          </w:tcPr>
          <w:p w14:paraId="0FA72B6D" w14:textId="77777777" w:rsidR="00BC76C5" w:rsidRDefault="007224D2">
            <w:r>
              <w:t>HCs (n = 19)</w:t>
            </w:r>
          </w:p>
        </w:tc>
        <w:tc>
          <w:tcPr>
            <w:tcW w:w="418" w:type="pct"/>
          </w:tcPr>
          <w:p w14:paraId="0FA72B6E" w14:textId="77777777" w:rsidR="00BC76C5" w:rsidRDefault="007224D2">
            <w:r>
              <w:t>RIA</w:t>
            </w:r>
          </w:p>
        </w:tc>
      </w:tr>
      <w:tr w:rsidR="00846387" w14:paraId="0FA72B7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70" w14:textId="3D8D6F97" w:rsidR="00BC76C5" w:rsidRDefault="007224D2">
            <w:r>
              <w:t>Casanueva, 1997</w:t>
            </w:r>
            <w:r w:rsidR="009A6B89">
              <w:fldChar w:fldCharType="begin"/>
            </w:r>
            <w:r w:rsidR="009A6B89">
              <w:instrText xml:space="preserve"> ADDIN ZOTERO_ITEM CSL_CITATION {"citationID":"o2TNcTu6","properties":{"formattedCitation":"\\super 3\\nosupersub{}","plainCitation":"3","noteIndex":0},"citationItems":[{"id":2773,"uris":["http://zotero.org/users/12194545/items/FUPEQGLN"],"itemData":{"id":2773,"type":"article-journal","abstract":"Leptin, the product of the ob gene, is a recently discovered hormone secreted by adipocytes. Serum leptin concentrations increase in correlation with the percentage of body fat, but besides that little is known about the physiological actions of leptin in humans. In order to understand the role of leptin in severe malnutrition, in the present work 10 patients recently diagnosed with anorexia nervosa were studied both before and 2 months later, after partial weight recovery, and were compared with 18 normal-weight women as controls. Leptin was measured by a newly developed radioimmunoassay and both IGF-I and IGFBP-3 were measured by commercial radioimmunoassays. The mean (+/-SE) serum leptin concentrations (in microgram/liter) were 18.1 +/- 2.0 in control women with BMI of 21.1 +/- 0.3, significantly higher (P &lt; 0.01) than that in the anorexia nervosa patients at diagnosis (2.2 +/- 0.1, BMI 15.3 +/- 0.6). These differences were also observed in IGF-I values (microgram/liter) that were 228.0 +/- 14.6 in controls and 157.4 +/- 28.7 in anorexia nervosa patients (P &lt; 0.02). No differences were observed in IGF-BP3. After treatment, patients with anorexia nervosa experienced an increase in BMI (17.1 +/- 0.5, P &lt; 0.0001 vs before) although they were still underweight. The partial recovery in weight led to a complete normalization of IGF-I levels (214.0 +/- 21.0 micrograms/liter) and to an enhancement in leptin levels (3.3 +/- 0.5 micrograms/liter; P &lt; 0.03 vs before treatment), though still lower than those in normal-weight women (P &lt; 0.05). Individually analyzed, a large dispersion was observed in control subjects, with leptin levels ranging from 5.5 to 38.7 micrograms/liter, while in all anorexia nervosa patients leptin levels were under 3 micrograms/liter. A treatment-induced increase in body weight led to an increase in leptin levels in 7 out of the 10 anorexia nervosa patients studied and the 3 patients with no increase in leptin were all initially under the 14.5 BMI. In conclusion, leptin levels are severely reduced in anorexia nervosa patients with severe malnutrition, and a significant rise occurred after partial weight recovery. There seems to be a level of BMI below which leptin levels do not drop further but also do not increase despite weight gain. While IGF-I reflects the energy intake of the previous few weeks, the serum leptin concentration reflects the true status of the adipose stores, a fact that has useful clinical implications.","container-title":"Biochemical and Molecular Medicine","DOI":"10.1006/bmme.1996.2564","ISSN":"1077-3150","issue":"2","journalAbbreviation":"Biochem Mol Med","language":"eng","note":"PMID: 9169091","page":"116-120","source":"PubMed","title":"Serum immunoreactive leptin concentrations in patients with anorexia nervosa before and after partial weight recovery","volume":"60","author":[{"family":"Casanueva","given":"F. F."},{"family":"Dieguez","given":"C."},{"family":"Popovic","given":"V."},{"family":"Peino","given":"R."},{"family":"Considine","given":"R. V."},{"family":"Caro","given":"J. F."}],"issued":{"date-parts":[["1997",4]]}}}],"schema":"https://github.com/citation-style-language/schema/raw/master/csl-citation.json"} </w:instrText>
            </w:r>
            <w:r w:rsidR="009A6B89">
              <w:fldChar w:fldCharType="separate"/>
            </w:r>
            <w:r w:rsidR="009A6B89" w:rsidRPr="009A6B89">
              <w:rPr>
                <w:rFonts w:ascii="Cambria" w:hAnsi="Cambria" w:cs="Times New Roman"/>
                <w:vertAlign w:val="superscript"/>
              </w:rPr>
              <w:t>3</w:t>
            </w:r>
            <w:r w:rsidR="009A6B89">
              <w:fldChar w:fldCharType="end"/>
            </w:r>
          </w:p>
        </w:tc>
        <w:tc>
          <w:tcPr>
            <w:tcW w:w="609" w:type="pct"/>
          </w:tcPr>
          <w:p w14:paraId="0FA72B71" w14:textId="77777777" w:rsidR="00BC76C5" w:rsidRDefault="007224D2">
            <w:r>
              <w:t>9169091</w:t>
            </w:r>
          </w:p>
        </w:tc>
        <w:tc>
          <w:tcPr>
            <w:tcW w:w="1089" w:type="pct"/>
          </w:tcPr>
          <w:p w14:paraId="0FA72B72" w14:textId="77777777" w:rsidR="00BC76C5" w:rsidRDefault="007224D2">
            <w:r>
              <w:t>DSM-IV</w:t>
            </w:r>
          </w:p>
        </w:tc>
        <w:tc>
          <w:tcPr>
            <w:tcW w:w="831" w:type="pct"/>
          </w:tcPr>
          <w:p w14:paraId="0FA72B73" w14:textId="77777777" w:rsidR="00BC76C5" w:rsidRDefault="007224D2">
            <w:r>
              <w:t>AN (n = 10)</w:t>
            </w:r>
          </w:p>
        </w:tc>
        <w:tc>
          <w:tcPr>
            <w:tcW w:w="749" w:type="pct"/>
          </w:tcPr>
          <w:p w14:paraId="0FA72B74" w14:textId="77777777" w:rsidR="00BC76C5" w:rsidRDefault="007224D2">
            <w:r>
              <w:t>HCs (n = 18)</w:t>
            </w:r>
          </w:p>
        </w:tc>
        <w:tc>
          <w:tcPr>
            <w:tcW w:w="418" w:type="pct"/>
          </w:tcPr>
          <w:p w14:paraId="0FA72B75" w14:textId="77777777" w:rsidR="00BC76C5" w:rsidRDefault="007224D2">
            <w:r>
              <w:t>RIA</w:t>
            </w:r>
          </w:p>
        </w:tc>
      </w:tr>
      <w:tr w:rsidR="00846387" w14:paraId="0FA72B7D" w14:textId="77777777" w:rsidTr="00846387">
        <w:tc>
          <w:tcPr>
            <w:tcW w:w="1304" w:type="pct"/>
          </w:tcPr>
          <w:p w14:paraId="0FA72B77" w14:textId="6B572D3D" w:rsidR="00BC76C5" w:rsidRDefault="007224D2">
            <w:r>
              <w:t>Karhunen, 1997</w:t>
            </w:r>
            <w:r w:rsidR="009A6B89">
              <w:fldChar w:fldCharType="begin"/>
            </w:r>
            <w:r w:rsidR="009A6B89">
              <w:instrText xml:space="preserve"> ADDIN ZOTERO_ITEM CSL_CITATION {"citationID":"7wZnbleM","properties":{"formattedCitation":"\\super 4\\nosupersub{}","plainCitation":"4","noteIndex":0},"citationItems":[{"id":2774,"uris":["http://zotero.org/users/12194545/items/8CRKX8XY"],"itemData":{"id":2774,"type":"article-journal","abstract":"OBJECTIVE: The subjective and physiological cephalic phase reactivity to food was investigated in obese binge-eating women.\nMETHOD: Eleven obese binge-eating women and 10 obese nonbinge-eating women participated in a cephalic phase response test consisting of baseline, anticipation, food exposure, and free eating periods. Serum insulin, free fatty acids, and plasma glucose concentrations as well as salivation, feeling of hunger, and desire to eat were repeatedly measured during the test.\nRESULTS: During the food exposure, the binge eaters reported more desire to eat than did the nonbinge eaters. No differences were found between the groups in the physiological cephalic phase responses except for the lower salivation in the binge eaters during the food exposure. The amount of food eaten after the food exposure was similar in both groups.\nDISCUSSION: Binge-eating women are characterized by stronger subjective but not stronger physiological cephalic phase reactivity to food.","container-title":"The International Journal of Eating Disorders","DOI":"10.1002/(sici)1098-108x(1997)21:4&lt;321::aid-eat3&gt;3.0.co;2-q","ISSN":"0276-3478","issue":"4","journalAbbreviation":"Int J Eat Disord","language":"eng","note":"PMID: 9138042","page":"321-328","source":"PubMed","title":"Subjective and physiological cephalic phase responses to food in obese binge-eating women","volume":"21","author":[{"family":"Karhunen","given":"L. J."},{"family":"Lappalainen","given":"R. I."},{"family":"Tammela","given":"L."},{"family":"Turpeinen","given":"A. K."},{"family":"Uusitupa","given":"M. I."}],"issued":{"date-parts":[["1997",5]]}}}],"schema":"https://github.com/citation-style-language/schema/raw/master/csl-citation.json"} </w:instrText>
            </w:r>
            <w:r w:rsidR="009A6B89">
              <w:fldChar w:fldCharType="separate"/>
            </w:r>
            <w:r w:rsidR="009A6B89" w:rsidRPr="009A6B89">
              <w:rPr>
                <w:rFonts w:ascii="Cambria" w:hAnsi="Cambria" w:cs="Times New Roman"/>
                <w:vertAlign w:val="superscript"/>
              </w:rPr>
              <w:t>4</w:t>
            </w:r>
            <w:r w:rsidR="009A6B89">
              <w:fldChar w:fldCharType="end"/>
            </w:r>
          </w:p>
        </w:tc>
        <w:tc>
          <w:tcPr>
            <w:tcW w:w="609" w:type="pct"/>
          </w:tcPr>
          <w:p w14:paraId="0FA72B78" w14:textId="77777777" w:rsidR="00BC76C5" w:rsidRDefault="007224D2">
            <w:r>
              <w:t>9138042</w:t>
            </w:r>
          </w:p>
        </w:tc>
        <w:tc>
          <w:tcPr>
            <w:tcW w:w="1089" w:type="pct"/>
          </w:tcPr>
          <w:p w14:paraId="0FA72B79" w14:textId="77777777" w:rsidR="00BC76C5" w:rsidRDefault="007224D2">
            <w:r>
              <w:t>DSM-IV</w:t>
            </w:r>
          </w:p>
        </w:tc>
        <w:tc>
          <w:tcPr>
            <w:tcW w:w="831" w:type="pct"/>
          </w:tcPr>
          <w:p w14:paraId="0FA72B7A" w14:textId="77777777" w:rsidR="00BC76C5" w:rsidRDefault="007224D2">
            <w:r>
              <w:t>BED (n = 11)</w:t>
            </w:r>
          </w:p>
        </w:tc>
        <w:tc>
          <w:tcPr>
            <w:tcW w:w="749" w:type="pct"/>
          </w:tcPr>
          <w:p w14:paraId="0FA72B7B" w14:textId="77777777" w:rsidR="00BC76C5" w:rsidRDefault="00BC76C5"/>
        </w:tc>
        <w:tc>
          <w:tcPr>
            <w:tcW w:w="418" w:type="pct"/>
          </w:tcPr>
          <w:p w14:paraId="0FA72B7C" w14:textId="77777777" w:rsidR="00BC76C5" w:rsidRDefault="007224D2">
            <w:r>
              <w:t>RIA</w:t>
            </w:r>
          </w:p>
        </w:tc>
      </w:tr>
      <w:tr w:rsidR="00846387" w14:paraId="0FA72B8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7E" w14:textId="4D661852" w:rsidR="00BC76C5" w:rsidRDefault="007224D2">
            <w:proofErr w:type="spellStart"/>
            <w:r>
              <w:t>Mantzoros</w:t>
            </w:r>
            <w:proofErr w:type="spellEnd"/>
            <w:r>
              <w:t>, 1997</w:t>
            </w:r>
            <w:r w:rsidR="007527D7">
              <w:fldChar w:fldCharType="begin"/>
            </w:r>
            <w:r w:rsidR="007527D7">
              <w:instrText xml:space="preserve"> ADDIN ZOTERO_ITEM CSL_CITATION {"citationID":"dTUOJHQR","properties":{"formattedCitation":"\\super 5\\nosupersub{}","plainCitation":"5","noteIndex":0},"citationItems":[{"id":2775,"uris":["http://zotero.org/users/12194545/items/3E76B2VQ"],"itemData":{"id":2775,"type":"article-journal","abstract":"Studies in rodents have shown that leptin acts in the central nervous system to modulate food intake and energy metabolism. To evaluate the possible role of leptin in the weight loss of anorexia nervosa, this study compared cerebrospinal fluid (CSF) and plasma leptin concentrations in anorexic patients and controls. Subjects included 11 female patients with anorexia nervosa studied at low weight and after treatment, and 15 healthy female controls. Concentrations of leptin in blood and CSF were measured by RIA. Patients with anorexia nervosa, compared to controls, had decreased concentrations of leptin in CSF (98 +/- 26 vs. 160 +/- 58 pg/mL; P &lt; 0.0005) and plasma (1.75 +/- 0.46 vs. 7.01 +/- 3.92 ng/mL; P &lt; 0.005). The CSF to plasma leptin ratio, however, was higher for patients (0.060 +/- 0.023) than for controls (0.025 +/- 0.007; P &lt; 0.0001). At posttreatment testing, although patients had not yet reached normal body weight, CSF and plasma leptin concentrations had increased to normal levels. These results demonstrate the dynamic changes in plasma and CSF leptin during positive energy balance in anorexia nervosa. The results further suggest that normalization of CSF leptin levels before full weight restoration during treatment of anorexic patients could contribute to resistance to weight gain and/or incomplete weight recovery.","container-title":"The Journal of Clinical Endocrinology and Metabolism","DOI":"10.1210/jcem.82.6.4006","ISSN":"0021-972X","issue":"6","journalAbbreviation":"J Clin Endocrinol Metab","language":"eng","note":"PMID: 9177394","page":"1845-1851","source":"PubMed","title":"Cerebrospinal fluid leptin in anorexia nervosa: correlation with nutritional status and potential role in resistance to weight gain","title-short":"Cerebrospinal fluid leptin in anorexia nervosa","volume":"82","author":[{"family":"Mantzoros","given":"C."},{"family":"Flier","given":"J. S."},{"family":"Lesem","given":"M. D."},{"family":"Brewerton","given":"T. D."},{"family":"Jimerson","given":"D. C."}],"issued":{"date-parts":[["1997",6]]}}}],"schema":"https://github.com/citation-style-language/schema/raw/master/csl-citation.json"} </w:instrText>
            </w:r>
            <w:r w:rsidR="007527D7">
              <w:fldChar w:fldCharType="separate"/>
            </w:r>
            <w:r w:rsidR="007527D7" w:rsidRPr="007527D7">
              <w:rPr>
                <w:rFonts w:ascii="Cambria" w:hAnsi="Cambria" w:cs="Times New Roman"/>
                <w:vertAlign w:val="superscript"/>
              </w:rPr>
              <w:t>5</w:t>
            </w:r>
            <w:r w:rsidR="007527D7">
              <w:fldChar w:fldCharType="end"/>
            </w:r>
          </w:p>
        </w:tc>
        <w:tc>
          <w:tcPr>
            <w:tcW w:w="609" w:type="pct"/>
          </w:tcPr>
          <w:p w14:paraId="0FA72B7F" w14:textId="77777777" w:rsidR="00BC76C5" w:rsidRDefault="007224D2">
            <w:r>
              <w:t>9177394</w:t>
            </w:r>
          </w:p>
        </w:tc>
        <w:tc>
          <w:tcPr>
            <w:tcW w:w="1089" w:type="pct"/>
          </w:tcPr>
          <w:p w14:paraId="0FA72B80" w14:textId="77777777" w:rsidR="00BC76C5" w:rsidRDefault="007224D2">
            <w:r>
              <w:t>DSM-III</w:t>
            </w:r>
          </w:p>
        </w:tc>
        <w:tc>
          <w:tcPr>
            <w:tcW w:w="831" w:type="pct"/>
          </w:tcPr>
          <w:p w14:paraId="0FA72B81" w14:textId="77777777" w:rsidR="00BC76C5" w:rsidRDefault="007224D2">
            <w:r>
              <w:t>AN (n = 11)</w:t>
            </w:r>
          </w:p>
        </w:tc>
        <w:tc>
          <w:tcPr>
            <w:tcW w:w="749" w:type="pct"/>
          </w:tcPr>
          <w:p w14:paraId="0FA72B82" w14:textId="77777777" w:rsidR="00BC76C5" w:rsidRDefault="007224D2">
            <w:r>
              <w:t>HCs (n = 15)</w:t>
            </w:r>
          </w:p>
        </w:tc>
        <w:tc>
          <w:tcPr>
            <w:tcW w:w="418" w:type="pct"/>
          </w:tcPr>
          <w:p w14:paraId="0FA72B83" w14:textId="77777777" w:rsidR="00BC76C5" w:rsidRDefault="007224D2">
            <w:r>
              <w:t>RIA</w:t>
            </w:r>
          </w:p>
        </w:tc>
      </w:tr>
      <w:tr w:rsidR="00846387" w14:paraId="0FA72B8B" w14:textId="77777777" w:rsidTr="00846387">
        <w:tc>
          <w:tcPr>
            <w:tcW w:w="1304" w:type="pct"/>
          </w:tcPr>
          <w:p w14:paraId="0FA72B85" w14:textId="644564B8" w:rsidR="00BC76C5" w:rsidRDefault="007224D2">
            <w:r>
              <w:t>Audi, 1998</w:t>
            </w:r>
            <w:r w:rsidR="007527D7">
              <w:fldChar w:fldCharType="begin"/>
            </w:r>
            <w:r w:rsidR="007527D7">
              <w:instrText xml:space="preserve"> ADDIN ZOTERO_ITEM CSL_CITATION {"citationID":"WtsKRGuD","properties":{"formattedCitation":"\\super 6\\nosupersub{}","plainCitation":"6","noteIndex":0},"citationItems":[{"id":2776,"uris":["http://zotero.org/users/12194545/items/HZXHEFZE"],"itemData":{"id":2776,"type":"article-journal","abstract":"Serum levels of leptin are decreased in underweight AN patients and increase with weight restoration. To assess the relationship of decreased leptin levels with other hormonal abnormalities in AN and to evaluate the possible role of increasing leptin levels, alone or in combination with other hormones, in the resumption of menses that accompanies weight gain, we studied cross-sectionally sixty-five consecutively enrolled AN patients. Subjects were divided in three groups: (I) underweight and amenorrheic; (II) weight-recovered but still amenorrheic; and (III) weight-recovered and eumenorrheic women. Patients in group I had decreased BMI, serum leptin, estradiol (E2), insulin-like growth factor 1 (IGF-1) and urinary growth hormone (GH) levels and increased sex hormone-binding globulin (SHBG) levels, compared to AN patients in groups II and III. Moreover, although no differences in leptin levels or BMI were observed between amenorrheic and eumenorrheic weight-recovered patients (groups II and III), free E2 and GH levels were higher (P&lt;0.02) in weight-recovered, eumenorrheic women. Thus, it appears that leptin is a necessary, but not a sufficient, factor for the resumption of menses in AN patients.","container-title":"Molecular Psychiatry","DOI":"10.1038/sj.mp.4000418","ISSN":"1359-4184","issue":"6","journalAbbreviation":"Mol Psychiatry","language":"eng","note":"PMID: 9857982","page":"544-547","source":"PubMed","title":"Leptin in relation to resumption of menses in women with anorexia nervosa","volume":"3","author":[{"family":"Audi","given":"L."},{"family":"Mantzoros","given":"C. S."},{"family":"Vidal-Puig","given":"A."},{"family":"Vargas","given":"D."},{"family":"Gussinye","given":"M."},{"family":"Carrascosa","given":"A."}],"issued":{"date-parts":[["1998",11]]}}}],"schema":"https://github.com/citation-style-language/schema/raw/master/csl-citation.json"} </w:instrText>
            </w:r>
            <w:r w:rsidR="007527D7">
              <w:fldChar w:fldCharType="separate"/>
            </w:r>
            <w:r w:rsidR="007527D7" w:rsidRPr="007527D7">
              <w:rPr>
                <w:rFonts w:ascii="Cambria" w:hAnsi="Cambria" w:cs="Times New Roman"/>
                <w:vertAlign w:val="superscript"/>
              </w:rPr>
              <w:t>6</w:t>
            </w:r>
            <w:r w:rsidR="007527D7">
              <w:fldChar w:fldCharType="end"/>
            </w:r>
          </w:p>
        </w:tc>
        <w:tc>
          <w:tcPr>
            <w:tcW w:w="609" w:type="pct"/>
          </w:tcPr>
          <w:p w14:paraId="0FA72B86" w14:textId="77777777" w:rsidR="00BC76C5" w:rsidRDefault="007224D2">
            <w:r>
              <w:t>9857982</w:t>
            </w:r>
          </w:p>
        </w:tc>
        <w:tc>
          <w:tcPr>
            <w:tcW w:w="1089" w:type="pct"/>
          </w:tcPr>
          <w:p w14:paraId="0FA72B87" w14:textId="77777777" w:rsidR="00BC76C5" w:rsidRDefault="007224D2">
            <w:r>
              <w:t>DSM-IV</w:t>
            </w:r>
          </w:p>
        </w:tc>
        <w:tc>
          <w:tcPr>
            <w:tcW w:w="831" w:type="pct"/>
          </w:tcPr>
          <w:p w14:paraId="0FA72B88" w14:textId="448C9DEF" w:rsidR="00BC76C5" w:rsidRDefault="007224D2">
            <w:r>
              <w:t>AN (n = 27)</w:t>
            </w:r>
            <w:r w:rsidR="004C5B8A">
              <w:br/>
            </w:r>
            <w:r>
              <w:t>AN-rec (n = 17)</w:t>
            </w:r>
          </w:p>
        </w:tc>
        <w:tc>
          <w:tcPr>
            <w:tcW w:w="749" w:type="pct"/>
          </w:tcPr>
          <w:p w14:paraId="0FA72B89" w14:textId="77777777" w:rsidR="00BC76C5" w:rsidRDefault="00BC76C5"/>
        </w:tc>
        <w:tc>
          <w:tcPr>
            <w:tcW w:w="418" w:type="pct"/>
          </w:tcPr>
          <w:p w14:paraId="0FA72B8A" w14:textId="77777777" w:rsidR="00BC76C5" w:rsidRDefault="007224D2">
            <w:r>
              <w:t>RIA</w:t>
            </w:r>
          </w:p>
        </w:tc>
      </w:tr>
      <w:tr w:rsidR="00846387" w14:paraId="0FA72B9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8C" w14:textId="7BB0DEBE" w:rsidR="00BC76C5" w:rsidRDefault="007224D2">
            <w:proofErr w:type="spellStart"/>
            <w:r>
              <w:t>Balligand</w:t>
            </w:r>
            <w:proofErr w:type="spellEnd"/>
            <w:r>
              <w:t>, 1998</w:t>
            </w:r>
            <w:r w:rsidR="007527D7">
              <w:fldChar w:fldCharType="begin"/>
            </w:r>
            <w:r w:rsidR="007527D7">
              <w:instrText xml:space="preserve"> ADDIN ZOTERO_ITEM CSL_CITATION {"citationID":"dv8y2xKp","properties":{"formattedCitation":"\\super 7\\nosupersub{}","plainCitation":"7","noteIndex":0},"citationItems":[{"id":1099,"uris":["http://zotero.org/users/12194545/items/MC37Q658"],"itemData":{"id":1099,"type":"article-journal","abstract":"Leptin is a protein encoded by the ob gene that is expressed in adipocytes and regulates eating behavior via neuroendocrine mechanisms. Plasma leptin levels have been shown to correlate with weight and body fat in normal, obese and anorexic subjects. In the last of these populations, the dynamic profile of plasma leptin levels during short-term refeeding has never been assessed. We thus investigated basal plasma leptin levels in 29 female patients with anorexia nervosa (AN) (age 21.9 +/- 1.4 years, body mass index (BMI) 15.2 +/- 0.3 kg/m2) and in 80 normal female controls (age 21.2 +/- 0.2 years, BMI 20.3 +/- 0.3 kg/m2, mean +/- S.E.M.). Basal plasma leptin levels in AN were decreased by 77% compared with controls (2.5 +/- 0.2 vs 11.1 +/- 0.7 ng/ml, P &lt; 0.0001). In both AN subjects and controls, plasma leptin levels correlated significantly with BMI (r2 = 0.448, P &lt; 0.0001 and r2 = 0.339, P &lt; 0.0001 respectively). Five AN patients (four female, one male, age 22.0 +/- 4.7 years, BMI 14.2 +/- 0.4 kg/m2, body fat 4.3 +/- 0.9 kg or 11.0 +/- 1.9% of body weight, basal metabolic rate (BMR) 958 +/- 122 kcal/day) were studied during a 3-day refeeding period and compared with eight control subjects (two male, six female, age 25.7 +/- 1.2 years, BMI 21.3 +/- 0.8 kg/m2, body fat 15.1 +/- 0.9 kg or 24.6 +/- 1.7%, BMR 1455 +/- 78 kcal/day) submitted to 36-h fasting. The amount of calories administered was based on BMR + 20% (carbohydrate 60%, protein 17%, fat 23%). In contrast to the rise in leptin levels that occurred during refeeding after a prolonged fast period in normal subjects, plasma leptin levels remained low and unchanged throughout the 3 days of renutrition in AN patients. The circadian rhythm of leptin was also completely abolished. This contrasted with the preserved circadian variations of cortisol, whose mean levels were increased. In conclusion, we confirmed that plasma leptin levels are low in AN and correlate with body weight. We further demonstrated that plasma leptin levels do not respond to short-term refeeding in anorexic patients in whom circadian variations are not restored, which suggests that the acute regulation of leptin by positive changes in energy balance is not preserved under a critical threshold of body fat.","container-title":"European Journal of Endocrinology","DOI":"10.1530/eje.0.1380415","ISSN":"0804-4643","issue":"4","note":"PMID: 9578509","page":"415-420","title":"Hypoleptinemia in patients with anorexia nervosa: loss of circadian rhythm and unresponsiveness to short-term refeeding","volume":"138","author":[{"family":"Balligand","given":"JL"},{"family":"Brichard","given":"SM"},{"family":"Brichard","given":"V"},{"family":"Desager","given":"JP"},{"family":"Lambert","given":"M"}],"issued":{"date-parts":[["1998",4,1]]}}}],"schema":"https://github.com/citation-style-language/schema/raw/master/csl-citation.json"} </w:instrText>
            </w:r>
            <w:r w:rsidR="007527D7">
              <w:fldChar w:fldCharType="separate"/>
            </w:r>
            <w:r w:rsidR="007527D7" w:rsidRPr="007527D7">
              <w:rPr>
                <w:rFonts w:ascii="Cambria" w:hAnsi="Cambria" w:cs="Times New Roman"/>
                <w:vertAlign w:val="superscript"/>
              </w:rPr>
              <w:t>7</w:t>
            </w:r>
            <w:r w:rsidR="007527D7">
              <w:fldChar w:fldCharType="end"/>
            </w:r>
          </w:p>
        </w:tc>
        <w:tc>
          <w:tcPr>
            <w:tcW w:w="609" w:type="pct"/>
          </w:tcPr>
          <w:p w14:paraId="0FA72B8D" w14:textId="77777777" w:rsidR="00BC76C5" w:rsidRDefault="007224D2">
            <w:r>
              <w:t>9578509</w:t>
            </w:r>
          </w:p>
        </w:tc>
        <w:tc>
          <w:tcPr>
            <w:tcW w:w="1089" w:type="pct"/>
          </w:tcPr>
          <w:p w14:paraId="0FA72B8E" w14:textId="77777777" w:rsidR="00BC76C5" w:rsidRDefault="007224D2">
            <w:r>
              <w:t>DSM-III-R</w:t>
            </w:r>
          </w:p>
        </w:tc>
        <w:tc>
          <w:tcPr>
            <w:tcW w:w="831" w:type="pct"/>
          </w:tcPr>
          <w:p w14:paraId="0FA72B8F" w14:textId="77777777" w:rsidR="00BC76C5" w:rsidRDefault="007224D2">
            <w:r>
              <w:t>AN (n = 29)</w:t>
            </w:r>
          </w:p>
        </w:tc>
        <w:tc>
          <w:tcPr>
            <w:tcW w:w="749" w:type="pct"/>
          </w:tcPr>
          <w:p w14:paraId="0FA72B90" w14:textId="77777777" w:rsidR="00BC76C5" w:rsidRDefault="007224D2">
            <w:r>
              <w:t>HCs (n = 80)</w:t>
            </w:r>
          </w:p>
        </w:tc>
        <w:tc>
          <w:tcPr>
            <w:tcW w:w="418" w:type="pct"/>
          </w:tcPr>
          <w:p w14:paraId="0FA72B91" w14:textId="77777777" w:rsidR="00BC76C5" w:rsidRDefault="007224D2">
            <w:r>
              <w:t>RIA</w:t>
            </w:r>
          </w:p>
        </w:tc>
      </w:tr>
      <w:tr w:rsidR="00846387" w14:paraId="0FA72B99" w14:textId="77777777" w:rsidTr="00846387">
        <w:tc>
          <w:tcPr>
            <w:tcW w:w="1304" w:type="pct"/>
          </w:tcPr>
          <w:p w14:paraId="0FA72B93" w14:textId="7896C959" w:rsidR="00BC76C5" w:rsidRDefault="007224D2">
            <w:r>
              <w:t>Eckert, 1998</w:t>
            </w:r>
            <w:r w:rsidR="004C033B">
              <w:fldChar w:fldCharType="begin"/>
            </w:r>
            <w:r w:rsidR="004C033B">
              <w:instrText xml:space="preserve"> ADDIN ZOTERO_ITEM CSL_CITATION {"citationID":"gE5GKEBd","properties":{"formattedCitation":"\\super 8\\nosupersub{}","plainCitation":"8","noteIndex":0},"citationItems":[{"id":2778,"uris":["http://zotero.org/users/12194545/items/QXG5RHNX"],"itemData":{"id":2778,"type":"article-journal","abstract":"Serum leptin levels are low in untreated anorexia nervosa, but studies of the exact relationship between leptin and body weight and the impact of refeeding in anorectics are limited. Therefore, we studied serum leptin, insulin-like growth factor I, and other endocrine parameters in female anorectics before and after gaining weight and in female normal body weight controls. Leptin levels in untreated anorectics were significantly lower than those in normal body weight controls (3.6 +/- 1.6 vs. 12.0 +/- 6.9 ng/mL; P &lt; 0.001), and they uncoupled from body weight in a nonlinear relationship, suggesting a threshold effect at lowest body weights. Leptin increased significantly with refeeding (5.6 +/- 3.8 ng/mL; P &lt; 0.01). The significant linear correlations of leptin with body mass index in the anorectics after weight gain and in normal body weight controls (r = 0.69; P &lt; 0.001 and r = 0.76; P &lt; 0.001, respectively) are consistent with a normal physiological increase in leptin with weight gain. Leptin and insulin-like growth factor I were highly correlated, even after controlling for body weight (r = 0.63; P = 0.001) during starvation, but were no longer significantly correlated after body weight gain in the anorectics or the normal body weight controls. Further studies are necessary to elucidate the relationship of leptin to neuroendrocrine abnormalities seen in starvation and to determine a possible contribution of leptin to difficulties with weight restoration in anorexia nervosa.","container-title":"The Journal of Clinical Endocrinology and Metabolism","DOI":"10.1210/jcem.83.3.4661","ISSN":"0021-972X","issue":"3","journalAbbreviation":"J Clin Endocrinol Metab","language":"eng","note":"PMID: 9506729","page":"791-795","source":"PubMed","title":"Leptin in anorexia nervosa","volume":"83","author":[{"family":"Eckert","given":"E. D."},{"family":"Pomeroy","given":"C."},{"family":"Raymond","given":"N."},{"family":"Kohler","given":"P. F."},{"family":"Thuras","given":"P."},{"family":"Bowers","given":"C. Y."}],"issued":{"date-parts":[["1998",3]]}}}],"schema":"https://github.com/citation-style-language/schema/raw/master/csl-citation.json"} </w:instrText>
            </w:r>
            <w:r w:rsidR="004C033B">
              <w:fldChar w:fldCharType="separate"/>
            </w:r>
            <w:r w:rsidR="004C033B" w:rsidRPr="004C033B">
              <w:rPr>
                <w:rFonts w:ascii="Cambria" w:hAnsi="Cambria" w:cs="Times New Roman"/>
                <w:vertAlign w:val="superscript"/>
              </w:rPr>
              <w:t>8</w:t>
            </w:r>
            <w:r w:rsidR="004C033B">
              <w:fldChar w:fldCharType="end"/>
            </w:r>
          </w:p>
        </w:tc>
        <w:tc>
          <w:tcPr>
            <w:tcW w:w="609" w:type="pct"/>
          </w:tcPr>
          <w:p w14:paraId="0FA72B94" w14:textId="77777777" w:rsidR="00BC76C5" w:rsidRDefault="007224D2">
            <w:r>
              <w:t>9506729</w:t>
            </w:r>
          </w:p>
        </w:tc>
        <w:tc>
          <w:tcPr>
            <w:tcW w:w="1089" w:type="pct"/>
          </w:tcPr>
          <w:p w14:paraId="0FA72B95" w14:textId="77777777" w:rsidR="00BC76C5" w:rsidRDefault="007224D2">
            <w:r>
              <w:t>DSM-IV</w:t>
            </w:r>
          </w:p>
        </w:tc>
        <w:tc>
          <w:tcPr>
            <w:tcW w:w="831" w:type="pct"/>
          </w:tcPr>
          <w:p w14:paraId="0FA72B96" w14:textId="77777777" w:rsidR="00BC76C5" w:rsidRDefault="007224D2">
            <w:r>
              <w:t>AN (n = 29)</w:t>
            </w:r>
          </w:p>
        </w:tc>
        <w:tc>
          <w:tcPr>
            <w:tcW w:w="749" w:type="pct"/>
          </w:tcPr>
          <w:p w14:paraId="0FA72B97" w14:textId="77777777" w:rsidR="00BC76C5" w:rsidRDefault="007224D2">
            <w:r>
              <w:t>HCs (n = 14)</w:t>
            </w:r>
          </w:p>
        </w:tc>
        <w:tc>
          <w:tcPr>
            <w:tcW w:w="418" w:type="pct"/>
          </w:tcPr>
          <w:p w14:paraId="0FA72B98" w14:textId="77777777" w:rsidR="00BC76C5" w:rsidRDefault="007224D2">
            <w:r>
              <w:t>RIA</w:t>
            </w:r>
          </w:p>
        </w:tc>
      </w:tr>
      <w:tr w:rsidR="00846387" w14:paraId="0FA72BA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9A" w14:textId="7A65E077" w:rsidR="00BC76C5" w:rsidRDefault="007224D2">
            <w:proofErr w:type="spellStart"/>
            <w:r>
              <w:t>Herpertz</w:t>
            </w:r>
            <w:proofErr w:type="spellEnd"/>
            <w:r>
              <w:t>, 1998</w:t>
            </w:r>
            <w:r w:rsidR="004C033B">
              <w:fldChar w:fldCharType="begin"/>
            </w:r>
            <w:r w:rsidR="004C033B">
              <w:instrText xml:space="preserve"> ADDIN ZOTERO_ITEM CSL_CITATION {"citationID":"KLSIu9Mv","properties":{"formattedCitation":"\\super 9\\nosupersub{}","plainCitation":"9","noteIndex":0},"citationItems":[{"id":2779,"uris":["http://zotero.org/users/12194545/items/6H3UFW4E"],"itemData":{"id":2779,"type":"article-journal","abstract":"In anorexia nervosa, underweight results from a loss of body mass due to a restricted energy intake. Circulating leptin levels have been shown to be low in the acute stage of the disorder. We studied diurnal secretion characteristics of leptin, insulin and cortisol in a study group of anorectic patients prior to refeeding, a second study group of anorectic patients after initiation of refeeding and study groups of healthy underweight and normal-weight controls. Spontaneous secretion of leptin, insulin and cortisol was measured by drawing blood samples every 2 h for 24 h. The temporal relationships between the diurnal secretion patterns of the three hormones were assessed by cross-correlation analysis in every study group. Plasma levels of leptin and cortisol were secreted with a specific circadian rhythmicity and displayed an intricate temporal relationship in anorectic patients. Semistarvation in the non-refed patients was associated with (1) exceedingly low plasma leptin levels, (2) a qualitative alteration in the circadian rhythm of leptin and cortisol levels and (3) an alteration in the temporal coupling between cortisol and leptin. In contrast, in the patients who had gained weight, leptin levels were higher; furthermore, the diurnal pattern of leptin and the temporal relationship between leptin and cortisol were similar to controls. Increments in insulin secretion preceded those of leptin by 4-6 h in both anorectic patients and in controls. Leptin levels increased 4 h prior to those of cortisol in controls and in refed patients, whereas in the non-refed patients cortisol increased prior to leptin. Thus, anorexia nervosa leads to pronounced, albeit reversible changes in the secretion dynamics of leptin and cortisol.","container-title":"Hormone Research","DOI":"10.1159/000023274","ISSN":"0301-0163","issue":"4","journalAbbreviation":"Horm Res","language":"eng","note":"PMID: 9838240","page":"197-204","source":"PubMed","title":"Circadian plasma leptin levels in patients with anorexia nervosa: relation to insulin and cortisol","title-short":"Circadian plasma leptin levels in patients with anorexia nervosa","volume":"50","author":[{"family":"Herpertz","given":"S."},{"family":"Wagner","given":"R."},{"family":"Albers","given":"N."},{"family":"Blum","given":"W. F."},{"family":"Pelz","given":"B."},{"family":"Langkafel","given":"M."},{"family":"Köpp","given":"W."},{"family":"Henning","given":"A."},{"family":"Oberste-Berghaus","given":"C."},{"family":"Mann","given":"K."},{"family":"Senf","given":"W."},{"family":"Hebebrand","given":"J."}],"issued":{"date-parts":[["1998"]]}}}],"schema":"https://github.com/citation-style-language/schema/raw/master/csl-citation.json"} </w:instrText>
            </w:r>
            <w:r w:rsidR="004C033B">
              <w:fldChar w:fldCharType="separate"/>
            </w:r>
            <w:r w:rsidR="004C033B" w:rsidRPr="004C033B">
              <w:rPr>
                <w:rFonts w:ascii="Cambria" w:hAnsi="Cambria" w:cs="Times New Roman"/>
                <w:vertAlign w:val="superscript"/>
              </w:rPr>
              <w:t>9</w:t>
            </w:r>
            <w:r w:rsidR="004C033B">
              <w:fldChar w:fldCharType="end"/>
            </w:r>
          </w:p>
        </w:tc>
        <w:tc>
          <w:tcPr>
            <w:tcW w:w="609" w:type="pct"/>
          </w:tcPr>
          <w:p w14:paraId="0FA72B9B" w14:textId="77777777" w:rsidR="00BC76C5" w:rsidRDefault="007224D2">
            <w:r>
              <w:t>9838240</w:t>
            </w:r>
          </w:p>
        </w:tc>
        <w:tc>
          <w:tcPr>
            <w:tcW w:w="1089" w:type="pct"/>
          </w:tcPr>
          <w:p w14:paraId="0FA72B9C" w14:textId="77777777" w:rsidR="00BC76C5" w:rsidRDefault="007224D2">
            <w:r>
              <w:t>DSM-IV</w:t>
            </w:r>
          </w:p>
        </w:tc>
        <w:tc>
          <w:tcPr>
            <w:tcW w:w="831" w:type="pct"/>
          </w:tcPr>
          <w:p w14:paraId="0FA72B9D" w14:textId="77777777" w:rsidR="00BC76C5" w:rsidRDefault="007224D2">
            <w:r>
              <w:t>AN (n = 5)</w:t>
            </w:r>
          </w:p>
        </w:tc>
        <w:tc>
          <w:tcPr>
            <w:tcW w:w="749" w:type="pct"/>
          </w:tcPr>
          <w:p w14:paraId="0FA72B9E" w14:textId="77777777" w:rsidR="00BC76C5" w:rsidRDefault="007224D2">
            <w:r>
              <w:t>HCs (n = 6)</w:t>
            </w:r>
          </w:p>
        </w:tc>
        <w:tc>
          <w:tcPr>
            <w:tcW w:w="418" w:type="pct"/>
          </w:tcPr>
          <w:p w14:paraId="0FA72B9F" w14:textId="77777777" w:rsidR="00BC76C5" w:rsidRDefault="007224D2">
            <w:r>
              <w:t>RIA</w:t>
            </w:r>
          </w:p>
        </w:tc>
      </w:tr>
      <w:tr w:rsidR="00846387" w14:paraId="0FA72BA7" w14:textId="77777777" w:rsidTr="00846387">
        <w:tc>
          <w:tcPr>
            <w:tcW w:w="1304" w:type="pct"/>
          </w:tcPr>
          <w:p w14:paraId="0FA72BA1" w14:textId="2325070A" w:rsidR="00BC76C5" w:rsidRDefault="007224D2">
            <w:r>
              <w:t>Støving, 1998</w:t>
            </w:r>
            <w:r w:rsidR="00E32423">
              <w:fldChar w:fldCharType="begin"/>
            </w:r>
            <w:r w:rsidR="00E32423">
              <w:instrText xml:space="preserve"> ADDIN ZOTERO_ITEM CSL_CITATION {"citationID":"JMei4seJ","properties":{"formattedCitation":"\\super 10\\nosupersub{}","plainCitation":"10","noteIndex":0},"citationItems":[{"id":2780,"uris":["http://zotero.org/users/12194545/items/6VAP2MA7"],"itemData":{"id":2780,"type":"article-journal","abstract":"OBJECTIVE: In rodents, leptin is involved in regulating eating behaviour, fat storage, and reproductive function. In humans, the serum leptin concentration in obese and normal weight subjects correlates with body mass index, reflecting the body fat store. The serum leptin exhibit diurnal variation, however, this has been reported to be absent in normal weighted amenorrheic athletes. Anorexia nervosa is associated with multiple endocrine abnormalities. Hypothalamic amenorrhoea often precedes the weight loss and may persist after weight recovery. We hypothesized that leptin could be involved in the regulation of eating behaviour and gonadal function in anorexia nervosa.\nDESIGN: We measured the concentration of leptin in serum samples taken after an overnight fast in 18 female anorexia nervosa patients and 11 controls. To study diurnal variation, eight patients and 11 controls were hospitalized for 24 h and had a standardized diet at regular times. Seven blood samples were obtained at 4 h intervals from each subject.\nPATIENTS: The patients fulfilled the DSM-IV criteria for anorexia nervosa. The mean body mass index for the patients was 14.2 +/- 2.3 kg/m2 and for controls 20.3 +/- 1.7 kg/m2.\nRESULTS: The mean fasting leptin concentration as well as the 24 h mean concentration were significantly lower in the anorectic group than in the control group (2.5 +/- 0.9 vs 10.1 +/- 6.1 micrograms/l, P &lt; 0.01 and 2.7 +/- 1.5 vs 10.6 +/- 7.1 micrograms/l, P &lt; 0.01 respectively). In the whole group of subjects (n = 28) a significant positive correlation between the leptin level and body mass index was found (r = 0.63, P &lt; 0.001). In the anorectic group it was found that the leptin level correlated better with body fat percentage than with body mass index. In normalized data the time course of the mean leptin levels showed a monophasic variation with nadir and zenith at about 0900 and 0100 h respectively. However, the individual coefficients of variance were significantly lower in the anorectic group compared to the group of healthy women.\nCONCLUSION: In patients with anorexia nervosa the leptin level is low, reflecting the low body fat mass, and the relative diurnal variation is strikingly reduced. The similarity to that of normal weighted women with hypothalamic amenorrhoea suggest that altered leptin oscillations may be of particular significance in the hypothalamic regulation of reproductive function.","container-title":"Clinical Endocrinology","DOI":"10.1046/j.1365-2265.1998.00434.x","ISSN":"0300-0664","issue":"6","journalAbbreviation":"Clin Endocrinol (Oxf)","language":"eng","note":"PMID: 9713566","page":"761-768","source":"PubMed","title":"Diurnal variation of the serum leptin concentration in patients with anorexia nervosa","volume":"48","author":[{"family":"Støving","given":"R. K."},{"family":"Vinten","given":"J."},{"family":"Handberg","given":"A."},{"family":"Ebbesen","given":"E. N."},{"family":"Hangaard","given":"J."},{"family":"Hansen-Nord","given":"M."},{"family":"Kristiansen","given":"J."},{"family":"Hagen","given":"C."}],"issued":{"date-parts":[["1998",6]]}}}],"schema":"https://github.com/citation-style-language/schema/raw/master/csl-citation.json"} </w:instrText>
            </w:r>
            <w:r w:rsidR="00E32423">
              <w:fldChar w:fldCharType="separate"/>
            </w:r>
            <w:r w:rsidR="00E32423" w:rsidRPr="00E32423">
              <w:rPr>
                <w:rFonts w:ascii="Cambria" w:hAnsi="Cambria" w:cs="Times New Roman"/>
                <w:vertAlign w:val="superscript"/>
              </w:rPr>
              <w:t>10</w:t>
            </w:r>
            <w:r w:rsidR="00E32423">
              <w:fldChar w:fldCharType="end"/>
            </w:r>
          </w:p>
        </w:tc>
        <w:tc>
          <w:tcPr>
            <w:tcW w:w="609" w:type="pct"/>
          </w:tcPr>
          <w:p w14:paraId="0FA72BA2" w14:textId="77777777" w:rsidR="00BC76C5" w:rsidRDefault="007224D2">
            <w:r>
              <w:t>9713566</w:t>
            </w:r>
          </w:p>
        </w:tc>
        <w:tc>
          <w:tcPr>
            <w:tcW w:w="1089" w:type="pct"/>
          </w:tcPr>
          <w:p w14:paraId="0FA72BA3" w14:textId="77777777" w:rsidR="00BC76C5" w:rsidRDefault="007224D2">
            <w:r>
              <w:t>DSM-IV</w:t>
            </w:r>
          </w:p>
        </w:tc>
        <w:tc>
          <w:tcPr>
            <w:tcW w:w="831" w:type="pct"/>
          </w:tcPr>
          <w:p w14:paraId="0FA72BA4" w14:textId="77777777" w:rsidR="00BC76C5" w:rsidRDefault="007224D2">
            <w:r>
              <w:t>AN (n = 18)</w:t>
            </w:r>
          </w:p>
        </w:tc>
        <w:tc>
          <w:tcPr>
            <w:tcW w:w="749" w:type="pct"/>
          </w:tcPr>
          <w:p w14:paraId="0FA72BA5" w14:textId="77777777" w:rsidR="00BC76C5" w:rsidRDefault="007224D2">
            <w:r>
              <w:t>HCs (n = 11)</w:t>
            </w:r>
          </w:p>
        </w:tc>
        <w:tc>
          <w:tcPr>
            <w:tcW w:w="418" w:type="pct"/>
          </w:tcPr>
          <w:p w14:paraId="0FA72BA6" w14:textId="77777777" w:rsidR="00BC76C5" w:rsidRDefault="007224D2">
            <w:r>
              <w:t>RIA</w:t>
            </w:r>
          </w:p>
        </w:tc>
      </w:tr>
      <w:tr w:rsidR="00846387" w14:paraId="0FA72BA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A8" w14:textId="1EB75ABE" w:rsidR="00BC76C5" w:rsidRDefault="007224D2">
            <w:r>
              <w:t>Ballauff, 1999</w:t>
            </w:r>
            <w:r w:rsidR="00E32423">
              <w:fldChar w:fldCharType="begin"/>
            </w:r>
            <w:r w:rsidR="00E32423">
              <w:instrText xml:space="preserve"> ADDIN ZOTERO_ITEM CSL_CITATION {"citationID":"5R1gLLPp","properties":{"formattedCitation":"\\super 11\\nosupersub{}","plainCitation":"11","noteIndex":0},"citationItems":[{"id":2781,"uris":["http://zotero.org/users/12194545/items/Z5AGDLBW"],"itemData":{"id":2781,"type":"article-journal","abstract":"Leptin plays an important role in reproductive function. In patients with acute anorexia nervosa, serum leptin levels have repeatedly been shown to be lower than in age-matched controls. We have previously hypothesized that the amenorrhea characteristic of anorexia nervosa is related to this low leptin secretion. In an attempt to address this hypothesis, serum levels of leptin and follicle stimulating hormone (FSH) and luteinizing hormone (LH) of 16 female inpatients with anorexia nervosa or an eating disorder not otherwise specified (atypical anorexia nervosa) were measured on a biweekly basis during weight gain. We hypothesized that a serum leptin level of 1.85 microg L(-1) would be associated with gonadotropin levels at or above the minimal level observed during the menstrual cycle in healthy adult fertile females. Our results revealed that increments of LH levels generally tracked increments of leptin levels during the first weeks of treatment. Similarly, in those patients with low referral leptin levels, FSH initially also tracked leptin levels. In contrast, a relationship between gonadotropin levels and leptin secretion was no longer discernible after LH and FSH levels had peaked. Those patients with exceedingly low leptin levels upon admission revealed a slow increase of gonadotropin levels. Our hypothesis of a threshold leptin level of 1.85 microg L(-1) was supported for LH only.","container-title":"Molecular Psychiatry","DOI":"10.1038/sj.mp.4000478","ISSN":"1359-4184","issue":"1","journalAbbreviation":"Mol Psychiatry","language":"eng","note":"PMID: 10089013","page":"71-75","source":"PubMed","title":"Serum leptin and gonadotropin levels in patients with anorexia nervosa during weight gain","volume":"4","author":[{"family":"Ballauff","given":"A."},{"family":"Ziegler","given":"A."},{"family":"Emons","given":"G."},{"family":"Sturm","given":"G."},{"family":"Blum","given":"W. F."},{"family":"Remschmidt","given":"H."},{"family":"Hebebrand","given":"J."}],"issued":{"date-parts":[["1999",1]]}}}],"schema":"https://github.com/citation-style-language/schema/raw/master/csl-citation.json"} </w:instrText>
            </w:r>
            <w:r w:rsidR="00E32423">
              <w:fldChar w:fldCharType="separate"/>
            </w:r>
            <w:r w:rsidR="00E32423" w:rsidRPr="00E32423">
              <w:rPr>
                <w:rFonts w:ascii="Cambria" w:hAnsi="Cambria" w:cs="Times New Roman"/>
                <w:vertAlign w:val="superscript"/>
              </w:rPr>
              <w:t>11</w:t>
            </w:r>
            <w:r w:rsidR="00E32423">
              <w:fldChar w:fldCharType="end"/>
            </w:r>
          </w:p>
        </w:tc>
        <w:tc>
          <w:tcPr>
            <w:tcW w:w="609" w:type="pct"/>
          </w:tcPr>
          <w:p w14:paraId="0FA72BA9" w14:textId="77777777" w:rsidR="00BC76C5" w:rsidRDefault="007224D2">
            <w:r>
              <w:t>10089013</w:t>
            </w:r>
          </w:p>
        </w:tc>
        <w:tc>
          <w:tcPr>
            <w:tcW w:w="1089" w:type="pct"/>
          </w:tcPr>
          <w:p w14:paraId="0FA72BAA" w14:textId="77777777" w:rsidR="00BC76C5" w:rsidRDefault="007224D2">
            <w:r>
              <w:t>DSM-IV</w:t>
            </w:r>
          </w:p>
        </w:tc>
        <w:tc>
          <w:tcPr>
            <w:tcW w:w="831" w:type="pct"/>
          </w:tcPr>
          <w:p w14:paraId="0FA72BAB" w14:textId="77777777" w:rsidR="00BC76C5" w:rsidRDefault="007224D2">
            <w:r>
              <w:t>AN (n = 16)</w:t>
            </w:r>
          </w:p>
        </w:tc>
        <w:tc>
          <w:tcPr>
            <w:tcW w:w="749" w:type="pct"/>
          </w:tcPr>
          <w:p w14:paraId="0FA72BAC" w14:textId="77777777" w:rsidR="00BC76C5" w:rsidRDefault="00BC76C5"/>
        </w:tc>
        <w:tc>
          <w:tcPr>
            <w:tcW w:w="418" w:type="pct"/>
          </w:tcPr>
          <w:p w14:paraId="0FA72BAD" w14:textId="77777777" w:rsidR="00BC76C5" w:rsidRDefault="007224D2">
            <w:r>
              <w:t>RIA</w:t>
            </w:r>
          </w:p>
        </w:tc>
      </w:tr>
      <w:tr w:rsidR="00846387" w14:paraId="0FA72BB5" w14:textId="77777777" w:rsidTr="00846387">
        <w:tc>
          <w:tcPr>
            <w:tcW w:w="1304" w:type="pct"/>
          </w:tcPr>
          <w:p w14:paraId="0FA72BAF" w14:textId="14C5D7CF" w:rsidR="00BC76C5" w:rsidRDefault="007224D2">
            <w:proofErr w:type="spellStart"/>
            <w:r>
              <w:t>Gendall</w:t>
            </w:r>
            <w:proofErr w:type="spellEnd"/>
            <w:r>
              <w:t>, 1999</w:t>
            </w:r>
            <w:r w:rsidR="00E32423">
              <w:fldChar w:fldCharType="begin"/>
            </w:r>
            <w:r w:rsidR="00E32423">
              <w:instrText xml:space="preserve"> ADDIN ZOTERO_ITEM CSL_CITATION {"citationID":"eQQvA8IQ","properties":{"formattedCitation":"\\super 12\\nosupersub{}","plainCitation":"12","noteIndex":0},"citationItems":[{"id":2782,"uris":["http://zotero.org/users/12194545/items/PS6QZYER"],"itemData":{"id":2782,"type":"article-journal","abstract":"BACKGROUND: Disturbances of leptin, neuropeptide Y (NPY), and peptide YY (PYY) have been found in women who are ill with anorexia or bulimia nervosa. It is not certain whether peptide disturbances are cause or consequence of eating disorders.\nMETHODS: Plasma leptin and cerebrospinal fluid leptin, NPY, and PYY concentrations were measured in women who were recovered from anorexia or bulimia nervosa to determine whether alterations persisted after recovery.\nRESULTS: NPY, PYY, and leptin concentrations were similar across all diagnostic groups.\nCONCLUSIONS: Alterations in NPY, PYY, and serum leptin concentrations are probably secondary to pathological eating behaviors. Alterations of these peptides are unlikely to be trait-related disturbances that contribute to the etiology of eating disorders.","container-title":"Biological Psychiatry","DOI":"10.1016/s0006-3223(98)00292-3","ISSN":"0006-3223","issue":"2","journalAbbreviation":"Biol Psychiatry","language":"eng","note":"PMID: 10418705","page":"292-299","source":"PubMed","title":"Leptin, neuropeptide Y, and peptide YY in long-term recovered eating disorder patients","volume":"46","author":[{"family":"Gendall","given":"K. A."},{"family":"Kaye","given":"W. H."},{"family":"Altemus","given":"M."},{"family":"McConaha","given":"C. W."},{"family":"La Via","given":"M. C."}],"issued":{"date-parts":[["1999",7,15]]}}}],"schema":"https://github.com/citation-style-language/schema/raw/master/csl-citation.json"} </w:instrText>
            </w:r>
            <w:r w:rsidR="00E32423">
              <w:fldChar w:fldCharType="separate"/>
            </w:r>
            <w:r w:rsidR="00E32423" w:rsidRPr="00E32423">
              <w:rPr>
                <w:rFonts w:ascii="Cambria" w:hAnsi="Cambria" w:cs="Times New Roman"/>
                <w:vertAlign w:val="superscript"/>
              </w:rPr>
              <w:t>12</w:t>
            </w:r>
            <w:r w:rsidR="00E32423">
              <w:fldChar w:fldCharType="end"/>
            </w:r>
          </w:p>
        </w:tc>
        <w:tc>
          <w:tcPr>
            <w:tcW w:w="609" w:type="pct"/>
          </w:tcPr>
          <w:p w14:paraId="0FA72BB0" w14:textId="77777777" w:rsidR="00BC76C5" w:rsidRDefault="007224D2">
            <w:r>
              <w:t>10418705</w:t>
            </w:r>
          </w:p>
        </w:tc>
        <w:tc>
          <w:tcPr>
            <w:tcW w:w="1089" w:type="pct"/>
          </w:tcPr>
          <w:p w14:paraId="0FA72BB1" w14:textId="77777777" w:rsidR="00BC76C5" w:rsidRDefault="007224D2">
            <w:r>
              <w:t>DSM-III-R</w:t>
            </w:r>
          </w:p>
        </w:tc>
        <w:tc>
          <w:tcPr>
            <w:tcW w:w="831" w:type="pct"/>
          </w:tcPr>
          <w:p w14:paraId="0FA72BB2" w14:textId="77777777" w:rsidR="00BC76C5" w:rsidRDefault="007224D2">
            <w:r>
              <w:t>AN-rec (n = 23)</w:t>
            </w:r>
          </w:p>
        </w:tc>
        <w:tc>
          <w:tcPr>
            <w:tcW w:w="749" w:type="pct"/>
          </w:tcPr>
          <w:p w14:paraId="0FA72BB3" w14:textId="77777777" w:rsidR="00BC76C5" w:rsidRDefault="007224D2">
            <w:r>
              <w:t>HCs (n = 31)</w:t>
            </w:r>
          </w:p>
        </w:tc>
        <w:tc>
          <w:tcPr>
            <w:tcW w:w="418" w:type="pct"/>
          </w:tcPr>
          <w:p w14:paraId="0FA72BB4" w14:textId="77777777" w:rsidR="00BC76C5" w:rsidRDefault="007224D2">
            <w:r>
              <w:t>RIA</w:t>
            </w:r>
          </w:p>
        </w:tc>
      </w:tr>
      <w:tr w:rsidR="00846387" w14:paraId="0FA72BB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B6" w14:textId="1B93CBDC" w:rsidR="00BC76C5" w:rsidRDefault="007224D2">
            <w:proofErr w:type="spellStart"/>
            <w:r>
              <w:t>Haluzik</w:t>
            </w:r>
            <w:proofErr w:type="spellEnd"/>
            <w:r>
              <w:t>, 1999a</w:t>
            </w:r>
            <w:r w:rsidR="00987BAA">
              <w:fldChar w:fldCharType="begin"/>
            </w:r>
            <w:r w:rsidR="00987BAA">
              <w:instrText xml:space="preserve"> ADDIN ZOTERO_ITEM CSL_CITATION {"citationID":"dstYyFq4","properties":{"formattedCitation":"\\super 13\\nosupersub{}","plainCitation":"13","noteIndex":0},"citationItems":[{"id":2783,"uris":["http://zotero.org/users/12194545/items/2LQEHU8R"],"itemData":{"id":2783,"type":"article-journal","abstract":"Leptin is a protein hormone produced by adipocytes that reflects the body fat content, i.e., its serum concentration in healthy individuals positively correlates with the body mass index and body fat content. Serum leptin levels are lower in both patients with anorexia nervosa and protein-caloric malnutrition caused by chronic non-malignant illnesses. The aim of the present study was to compare serum leptin levels and selected, routinely used nutritional parameters in women with anorexia nervosa (n = 17), severely malnourished patients with short bowel syndrome (n = 13), and control non-obese healthy women (n = 17) to clarify the relation between selected nutritional parameters and serum leptin levels. We found that serum leptin levels in the anorexia nervosa and short bowel syndrome groups were significantly lower than those in the control group (in ng/mL: 3.63 +/- 1.64 and 2.59 +/- 1.17 versus 12.06 +/- 7.59, respectively). Protein malnutrition expressed by decrease in serum concentrations of total protein, albumin, and prealbumin was more pronounced in the short bowel syndrome group. Triceps skin fold, arm muscle circumference, and body mass index were significantly lower in the patient group than in the control group and did not significantly differ between the short bowel syndrome and anorexia nervosa groups. No significant difference in serum leptin concentration between the short bowel syndrome and anorexia nervosa groups was found. Serum leptin levels correlated positively with body mass index and triceps skin fold in the control and anorexia nervosa groups but not in the short bowel syndrome group. We conclude that serum leptin levels in patients with anorexia nervosa and short bowel syndrome are significantly lower than in healthy individuals and have no statistically significant relation to serum total protein, abumin, and prealbumin.","container-title":"Nutrition (Burbank, Los Angeles County, Calif.)","DOI":"10.1016/s0899-9007(99)00177-x","ISSN":"0899-9007","issue":"11-12","journalAbbreviation":"Nutrition","language":"eng","note":"PMID: 10575656","page":"829-833","source":"PubMed","title":"Relationship of serum leptin levels and selected nutritional parameters in patients with protein-caloric malnutrition","volume":"15","author":[{"family":"Haluzík","given":"M."},{"family":"Kábrt","given":"J."},{"family":"Nedvídková","given":"J."},{"family":"Svobodová","given":"J."},{"family":"Kotrlíková","given":"E."},{"family":"Papezová","given":"H."}],"issued":{"date-parts":[["1999"]]}}}],"schema":"https://github.com/citation-style-language/schema/raw/master/csl-citation.json"} </w:instrText>
            </w:r>
            <w:r w:rsidR="00987BAA">
              <w:fldChar w:fldCharType="separate"/>
            </w:r>
            <w:r w:rsidR="00987BAA" w:rsidRPr="00987BAA">
              <w:rPr>
                <w:rFonts w:ascii="Cambria" w:hAnsi="Cambria" w:cs="Times New Roman"/>
                <w:vertAlign w:val="superscript"/>
              </w:rPr>
              <w:t>13</w:t>
            </w:r>
            <w:r w:rsidR="00987BAA">
              <w:fldChar w:fldCharType="end"/>
            </w:r>
          </w:p>
        </w:tc>
        <w:tc>
          <w:tcPr>
            <w:tcW w:w="609" w:type="pct"/>
          </w:tcPr>
          <w:p w14:paraId="0FA72BB7" w14:textId="77777777" w:rsidR="00BC76C5" w:rsidRDefault="007224D2">
            <w:r>
              <w:t>10575656</w:t>
            </w:r>
          </w:p>
        </w:tc>
        <w:tc>
          <w:tcPr>
            <w:tcW w:w="1089" w:type="pct"/>
          </w:tcPr>
          <w:p w14:paraId="0FA72BB8" w14:textId="77777777" w:rsidR="00BC76C5" w:rsidRDefault="007224D2">
            <w:r>
              <w:t>DSM-IV</w:t>
            </w:r>
          </w:p>
        </w:tc>
        <w:tc>
          <w:tcPr>
            <w:tcW w:w="831" w:type="pct"/>
          </w:tcPr>
          <w:p w14:paraId="0FA72BB9" w14:textId="77777777" w:rsidR="00BC76C5" w:rsidRDefault="007224D2">
            <w:r>
              <w:t>AN (n = 17)</w:t>
            </w:r>
          </w:p>
        </w:tc>
        <w:tc>
          <w:tcPr>
            <w:tcW w:w="749" w:type="pct"/>
          </w:tcPr>
          <w:p w14:paraId="0FA72BBA" w14:textId="77777777" w:rsidR="00BC76C5" w:rsidRDefault="007224D2">
            <w:r>
              <w:t>HCs (n = 17)</w:t>
            </w:r>
          </w:p>
        </w:tc>
        <w:tc>
          <w:tcPr>
            <w:tcW w:w="418" w:type="pct"/>
          </w:tcPr>
          <w:p w14:paraId="0FA72BBB" w14:textId="77777777" w:rsidR="00BC76C5" w:rsidRDefault="007224D2">
            <w:r>
              <w:t>ELISA</w:t>
            </w:r>
          </w:p>
        </w:tc>
      </w:tr>
      <w:tr w:rsidR="00846387" w14:paraId="0FA72BC3" w14:textId="77777777" w:rsidTr="00846387">
        <w:tc>
          <w:tcPr>
            <w:tcW w:w="1304" w:type="pct"/>
          </w:tcPr>
          <w:p w14:paraId="0FA72BBD" w14:textId="07882B88" w:rsidR="00BC76C5" w:rsidRDefault="007224D2">
            <w:proofErr w:type="spellStart"/>
            <w:r>
              <w:t>Haluzik</w:t>
            </w:r>
            <w:proofErr w:type="spellEnd"/>
            <w:r>
              <w:t>, 1999b</w:t>
            </w:r>
            <w:r w:rsidR="000A449A">
              <w:fldChar w:fldCharType="begin"/>
            </w:r>
            <w:r w:rsidR="000A449A">
              <w:instrText xml:space="preserve"> ADDIN ZOTERO_ITEM CSL_CITATION {"citationID":"IgyfH0yF","properties":{"formattedCitation":"\\super 14\\nosupersub{}","plainCitation":"14","noteIndex":0},"citationItems":[{"id":2784,"uris":["http://zotero.org/users/12194545/items/T9WJE6G6"],"itemData":{"id":2784,"type":"article-journal","abstract":"Leptin is a protein hormone produced by adipocytes that provide information about the body fat content. It was previously reported that serum leptin levels were decreased in patients with anorexia nervosa in comparison with healthy control subjects. The aim of our study was to compare serum leptin levels in patients with anorexia nervosa (n=11, initial mean BMI=15.4 kg/m2) before and after partial recovery with control age-matched subjects (n=11, mean BMI= 20.3 kg/m2) and to study the relationships of leptin levels, serum lipids and biochemical nutritional parameters. We found that serum leptin concentrations in patients with anorexia nervosa were significantly reduced in comparison with control subjects (3.61 vs 9.37 ng.ml(-1), p&lt;0.01). Serum cholesterol, triglycerides, total protein and albumin in patients with anorexia nervosa either before or after partial recovery did not differ from the control group. After partial recovery, a significant increase in serum leptin was observed (4.83 vs 3.61 ng.ml(-1), p&lt;0.05), but the values still remained significantly lower than in the control group (p&lt;0.01) Leptin levels correlated positively with the body mass index in the control group and anorexia nervosa group before recovery. The correlation with BMI in the anorexia nervosa group after refeeding was not significant. No significant correlation was found between leptin concentrations and serum lipids, total protein, albumin and prealbumin, respectively. Serum leptin thus represents a sensitive parameter that reflects the nutritional status in patients with anorexia nervosa suitable for long-term follow up during refeeding therapy.","container-title":"Physiological Research","ISSN":"0862-8408","issue":"3","journalAbbreviation":"Physiol Res","language":"eng","note":"PMID: 10523055","page":"197-202","source":"PubMed","title":"Serum leptin levels in patients with anorexia nervosa before and after partial refeeding, relationships to serum lipids and biochemical nutritional parameters","volume":"48","author":[{"family":"Haluzík","given":"M."},{"family":"Papezová","given":"M."},{"family":"Nedvídková","given":"J."},{"family":"Kábrt","given":"J."}],"issued":{"date-parts":[["1999"]]}}}],"schema":"https://github.com/citation-style-language/schema/raw/master/csl-citation.json"} </w:instrText>
            </w:r>
            <w:r w:rsidR="000A449A">
              <w:fldChar w:fldCharType="separate"/>
            </w:r>
            <w:r w:rsidR="000A449A" w:rsidRPr="000A449A">
              <w:rPr>
                <w:rFonts w:ascii="Cambria" w:hAnsi="Cambria" w:cs="Times New Roman"/>
                <w:vertAlign w:val="superscript"/>
              </w:rPr>
              <w:t>14</w:t>
            </w:r>
            <w:r w:rsidR="000A449A">
              <w:fldChar w:fldCharType="end"/>
            </w:r>
          </w:p>
        </w:tc>
        <w:tc>
          <w:tcPr>
            <w:tcW w:w="609" w:type="pct"/>
          </w:tcPr>
          <w:p w14:paraId="0FA72BBE" w14:textId="77777777" w:rsidR="00BC76C5" w:rsidRDefault="007224D2">
            <w:r>
              <w:t>10523055</w:t>
            </w:r>
          </w:p>
        </w:tc>
        <w:tc>
          <w:tcPr>
            <w:tcW w:w="1089" w:type="pct"/>
          </w:tcPr>
          <w:p w14:paraId="0FA72BBF" w14:textId="77777777" w:rsidR="00BC76C5" w:rsidRDefault="007224D2">
            <w:r>
              <w:t>DSM-IV</w:t>
            </w:r>
          </w:p>
        </w:tc>
        <w:tc>
          <w:tcPr>
            <w:tcW w:w="831" w:type="pct"/>
          </w:tcPr>
          <w:p w14:paraId="0FA72BC0" w14:textId="77777777" w:rsidR="00BC76C5" w:rsidRDefault="007224D2">
            <w:r>
              <w:t>AN (n = 11)</w:t>
            </w:r>
          </w:p>
        </w:tc>
        <w:tc>
          <w:tcPr>
            <w:tcW w:w="749" w:type="pct"/>
          </w:tcPr>
          <w:p w14:paraId="0FA72BC1" w14:textId="77777777" w:rsidR="00BC76C5" w:rsidRDefault="007224D2">
            <w:r>
              <w:t>HCs (n = 11)</w:t>
            </w:r>
          </w:p>
        </w:tc>
        <w:tc>
          <w:tcPr>
            <w:tcW w:w="418" w:type="pct"/>
          </w:tcPr>
          <w:p w14:paraId="0FA72BC2" w14:textId="77777777" w:rsidR="00BC76C5" w:rsidRDefault="007224D2">
            <w:r>
              <w:t>RIA</w:t>
            </w:r>
          </w:p>
        </w:tc>
      </w:tr>
      <w:tr w:rsidR="00846387" w14:paraId="0FA72BC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C4" w14:textId="4ECD36A6" w:rsidR="00BC76C5" w:rsidRDefault="007224D2">
            <w:r>
              <w:t>Lear, 1999</w:t>
            </w:r>
            <w:r w:rsidR="000A6F66">
              <w:fldChar w:fldCharType="begin"/>
            </w:r>
            <w:r w:rsidR="000A6F66">
              <w:instrText xml:space="preserve"> ADDIN ZOTERO_ITEM CSL_CITATION {"citationID":"D8FwuDFc","properties":{"formattedCitation":"\\super 15\\nosupersub{}","plainCitation":"15","noteIndex":0},"citationItems":[{"id":2785,"uris":["http://zotero.org/users/12194545/items/P8U4VGFE"],"itemData":{"id":2785,"type":"article-journal","abstract":"OBJECTIVE: To measure serum leptin concentrations in women with anorexia nervosa (AN) and to identify independent predictors of leptin levels, thereby allowing hormone levels to be modeled using regression analysis.\nMETHODS: A cross-sectional study of 15 AN inpatients and 16 healthy control subjects. Age, height, weight, percent body fat, total caloric intake, fat intake, and fasting plasma leptin levels were recorded. Stepwise forward regression analysis was carried out to identify predictors of leptin levels.\nRESULTS: Circulating leptin concentrations in AN were 3.5+/-0.5 versus 7.6+/-1.2 ng/ml in control subjects. Percent body fat correlated best with leptin levels in anorexic and control subjects (r =.63; p =.0002), with caloric intake showing only a moderate correlation (r = .47; p = .008). Only percent body fat was a significant predictor of plasma leptin levels in our regression model.\nDISCUSSION: Leptin levels are proportionately lower in AN as compared to healthy controls. It appears that physiological regulation of plasma levels with respect to percent body fat is maintained in individuals with little body fat.","container-title":"The International Journal of Eating Disorders","DOI":"10.1002/(sici)1098-108x(199911)26:3&lt;283::aid-eat5&gt;3.0.co;2-k","ISSN":"0276-3478","issue":"3","journalAbbreviation":"Int J Eat Disord","language":"eng","note":"PMID: 10441243","page":"283-288","source":"PubMed","title":"Body fat, caloric intake, and plasma leptin levels in women with anorexia nervosa","volume":"26","author":[{"family":"Lear","given":"S. A."},{"family":"Pauly","given":"R. P."},{"family":"Birmingham","given":"C. L."}],"issued":{"date-parts":[["1999",11]]}}}],"schema":"https://github.com/citation-style-language/schema/raw/master/csl-citation.json"} </w:instrText>
            </w:r>
            <w:r w:rsidR="000A6F66">
              <w:fldChar w:fldCharType="separate"/>
            </w:r>
            <w:r w:rsidR="000A6F66" w:rsidRPr="000A6F66">
              <w:rPr>
                <w:rFonts w:ascii="Cambria" w:hAnsi="Cambria" w:cs="Times New Roman"/>
                <w:vertAlign w:val="superscript"/>
              </w:rPr>
              <w:t>15</w:t>
            </w:r>
            <w:r w:rsidR="000A6F66">
              <w:fldChar w:fldCharType="end"/>
            </w:r>
          </w:p>
        </w:tc>
        <w:tc>
          <w:tcPr>
            <w:tcW w:w="609" w:type="pct"/>
          </w:tcPr>
          <w:p w14:paraId="0FA72BC5" w14:textId="77777777" w:rsidR="00BC76C5" w:rsidRDefault="007224D2">
            <w:r>
              <w:t>10441243</w:t>
            </w:r>
          </w:p>
        </w:tc>
        <w:tc>
          <w:tcPr>
            <w:tcW w:w="1089" w:type="pct"/>
          </w:tcPr>
          <w:p w14:paraId="0FA72BC6" w14:textId="77777777" w:rsidR="00BC76C5" w:rsidRDefault="007224D2">
            <w:r>
              <w:t>DSM-IV</w:t>
            </w:r>
          </w:p>
        </w:tc>
        <w:tc>
          <w:tcPr>
            <w:tcW w:w="831" w:type="pct"/>
          </w:tcPr>
          <w:p w14:paraId="0FA72BC7" w14:textId="77777777" w:rsidR="00BC76C5" w:rsidRDefault="007224D2">
            <w:r>
              <w:t>AN (n = 15)</w:t>
            </w:r>
          </w:p>
        </w:tc>
        <w:tc>
          <w:tcPr>
            <w:tcW w:w="749" w:type="pct"/>
          </w:tcPr>
          <w:p w14:paraId="0FA72BC8" w14:textId="77777777" w:rsidR="00BC76C5" w:rsidRDefault="007224D2">
            <w:r>
              <w:t>HCs (n = 16)</w:t>
            </w:r>
          </w:p>
        </w:tc>
        <w:tc>
          <w:tcPr>
            <w:tcW w:w="418" w:type="pct"/>
          </w:tcPr>
          <w:p w14:paraId="0FA72BC9" w14:textId="77777777" w:rsidR="00BC76C5" w:rsidRDefault="007224D2">
            <w:r>
              <w:t>RIA</w:t>
            </w:r>
          </w:p>
        </w:tc>
      </w:tr>
      <w:tr w:rsidR="00846387" w14:paraId="0FA72BD1" w14:textId="77777777" w:rsidTr="00846387">
        <w:tc>
          <w:tcPr>
            <w:tcW w:w="1304" w:type="pct"/>
          </w:tcPr>
          <w:p w14:paraId="0FA72BCB" w14:textId="78CC2B7A" w:rsidR="00BC76C5" w:rsidRDefault="007224D2">
            <w:r>
              <w:t>Morgan, 1999</w:t>
            </w:r>
            <w:r w:rsidR="007D1C6D">
              <w:fldChar w:fldCharType="begin"/>
            </w:r>
            <w:r w:rsidR="007D1C6D">
              <w:instrText xml:space="preserve"> ADDIN ZOTERO_ITEM CSL_CITATION {"citationID":"KqogHEUJ","properties":{"formattedCitation":"\\super 16\\nosupersub{}","plainCitation":"16","noteIndex":0},"citationItems":[{"id":2786,"uris":["http://zotero.org/users/12194545/items/P94GCAJP"],"itemData":{"id":2786,"type":"article-journal","container-title":"The Journal of Clinical Endocrinology and Metabolism","DOI":"10.1210/jcem.84.6.5809-1","ISSN":"0021-972X","issue":"6","journalAbbreviation":"J Clin Endocrinol Metab","language":"eng","note":"PMID: 10372743","page":"2257","source":"PubMed","title":"Changes in plasma concentrations of leptin and body fat composition during weight restoration in anorexia nervosa","volume":"84","author":[{"family":"Morgan","given":"J. F."},{"family":"Bolton","given":"J."},{"family":"Sedgwick","given":"P. M."},{"family":"Patel","given":"S."},{"family":"Lacey","given":"J. H."},{"family":"Conway","given":"G. S."}],"issued":{"date-parts":[["1999",6]]}}}],"schema":"https://github.com/citation-style-language/schema/raw/master/csl-citation.json"} </w:instrText>
            </w:r>
            <w:r w:rsidR="007D1C6D">
              <w:fldChar w:fldCharType="separate"/>
            </w:r>
            <w:r w:rsidR="007D1C6D" w:rsidRPr="007D1C6D">
              <w:rPr>
                <w:rFonts w:ascii="Cambria" w:hAnsi="Cambria" w:cs="Times New Roman"/>
                <w:vertAlign w:val="superscript"/>
              </w:rPr>
              <w:t>16</w:t>
            </w:r>
            <w:r w:rsidR="007D1C6D">
              <w:fldChar w:fldCharType="end"/>
            </w:r>
          </w:p>
        </w:tc>
        <w:tc>
          <w:tcPr>
            <w:tcW w:w="609" w:type="pct"/>
          </w:tcPr>
          <w:p w14:paraId="0FA72BCC" w14:textId="77777777" w:rsidR="00BC76C5" w:rsidRDefault="007224D2">
            <w:r>
              <w:t>10372743</w:t>
            </w:r>
          </w:p>
        </w:tc>
        <w:tc>
          <w:tcPr>
            <w:tcW w:w="1089" w:type="pct"/>
          </w:tcPr>
          <w:p w14:paraId="0FA72BCD" w14:textId="77777777" w:rsidR="00BC76C5" w:rsidRDefault="007224D2">
            <w:r>
              <w:t>DSM-IV</w:t>
            </w:r>
          </w:p>
        </w:tc>
        <w:tc>
          <w:tcPr>
            <w:tcW w:w="831" w:type="pct"/>
          </w:tcPr>
          <w:p w14:paraId="0FA72BCE" w14:textId="77777777" w:rsidR="00BC76C5" w:rsidRDefault="007224D2">
            <w:r>
              <w:t>AN (n = 7)</w:t>
            </w:r>
          </w:p>
        </w:tc>
        <w:tc>
          <w:tcPr>
            <w:tcW w:w="749" w:type="pct"/>
          </w:tcPr>
          <w:p w14:paraId="0FA72BCF" w14:textId="77777777" w:rsidR="00BC76C5" w:rsidRDefault="00BC76C5"/>
        </w:tc>
        <w:tc>
          <w:tcPr>
            <w:tcW w:w="418" w:type="pct"/>
          </w:tcPr>
          <w:p w14:paraId="0FA72BD0" w14:textId="77777777" w:rsidR="00BC76C5" w:rsidRDefault="007224D2">
            <w:r>
              <w:t>RIA</w:t>
            </w:r>
          </w:p>
        </w:tc>
      </w:tr>
      <w:tr w:rsidR="00846387" w14:paraId="0FA72BD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D2" w14:textId="3AB73393" w:rsidR="00BC76C5" w:rsidRDefault="007224D2">
            <w:r>
              <w:t>Nakai, 1999</w:t>
            </w:r>
            <w:r w:rsidR="007D1C6D">
              <w:fldChar w:fldCharType="begin"/>
            </w:r>
            <w:r w:rsidR="007D1C6D">
              <w:instrText xml:space="preserve"> ADDIN ZOTERO_ITEM CSL_CITATION {"citationID":"qihsCXPr","properties":{"formattedCitation":"\\super 17\\nosupersub{}","plainCitation":"17","noteIndex":0},"citationItems":[{"id":2787,"uris":["http://zotero.org/users/12194545/items/MT9DQGC7"],"itemData":{"id":2787,"type":"article-journal","abstract":"Tumor necrosis factor-alpha (TNF-alpha) is a cytokine with numerous immunological and metabolic activities. To study the role of TNF-alpha on the pathophysiology of anorexia nervosa and its complications, plasma concentrations of TNF-alpha, 2 soluble TNF receptors (sTNF-RI and sTNF-RII), and leptin were measured in 20 female patients with anorexia nervosa (AN) and 20 age-matched normal women (N). Plasma TNF-alpha concentrations in AN were significantly higher than those in N (4.1 +/- 0.6 pg/mL vs. 1.6 +/- 0.1 pg/mL; P &lt; 0.01). Although no significant difference was observed in plasma sTNF-RI concentrations between the two groups, plasma sTNF-RII concentrations in AN were significantly higher than those in N (2094.0 +/- 138.5 pg/mL vs. 1569.5 +/- 84.0 pg/mL; P &lt; 0.01). Plasma concentrations of TNF-alpha and sTNF-RII after treatment of 8 anorectic patients were not different from those before treatment, although body fat mass and plasma leptin concentrations significantly increased after treatment. Plasma TNF-alpha concentrations were not related to body fat mass in anorectic patients. These results suggest that the adipose tissue may not be the immediate source of TNF-alpha in anorectic patients and that TNF-alpha may contribute to the pathophysiology of immunological and metabolic abnormalities in anorexia nervosa.","container-title":"The Journal of Clinical Endocrinology and Metabolism","DOI":"10.1210/jcem.84.4.5589","ISSN":"0021-972X","issue":"4","journalAbbreviation":"J Clin Endocrinol Metab","language":"eng","note":"PMID: 10199758","page":"1226-1228","source":"PubMed","title":"Plasma concentrations of tumor necrosis factor-alpha (TNF-alpha) and soluble TNF receptors in patients with anorexia nervosa","volume":"84","author":[{"family":"Nakai","given":"Y."},{"family":"Hamagaki","given":"S."},{"family":"Takagi","given":"R."},{"family":"Taniguchi","given":"A."},{"family":"Kurimoto","given":"F."}],"issued":{"date-parts":[["1999",4]]}}}],"schema":"https://github.com/citation-style-language/schema/raw/master/csl-citation.json"} </w:instrText>
            </w:r>
            <w:r w:rsidR="007D1C6D">
              <w:fldChar w:fldCharType="separate"/>
            </w:r>
            <w:r w:rsidR="007D1C6D" w:rsidRPr="007D1C6D">
              <w:rPr>
                <w:rFonts w:ascii="Cambria" w:hAnsi="Cambria" w:cs="Times New Roman"/>
                <w:vertAlign w:val="superscript"/>
              </w:rPr>
              <w:t>17</w:t>
            </w:r>
            <w:r w:rsidR="007D1C6D">
              <w:fldChar w:fldCharType="end"/>
            </w:r>
          </w:p>
        </w:tc>
        <w:tc>
          <w:tcPr>
            <w:tcW w:w="609" w:type="pct"/>
          </w:tcPr>
          <w:p w14:paraId="0FA72BD3" w14:textId="77777777" w:rsidR="00BC76C5" w:rsidRDefault="007224D2">
            <w:r>
              <w:t>10199758</w:t>
            </w:r>
          </w:p>
        </w:tc>
        <w:tc>
          <w:tcPr>
            <w:tcW w:w="1089" w:type="pct"/>
          </w:tcPr>
          <w:p w14:paraId="0FA72BD4" w14:textId="77777777" w:rsidR="00BC76C5" w:rsidRDefault="007224D2">
            <w:r>
              <w:t>DSM-IV</w:t>
            </w:r>
          </w:p>
        </w:tc>
        <w:tc>
          <w:tcPr>
            <w:tcW w:w="831" w:type="pct"/>
          </w:tcPr>
          <w:p w14:paraId="0FA72BD5" w14:textId="77777777" w:rsidR="00BC76C5" w:rsidRDefault="007224D2">
            <w:r>
              <w:t>AN (n = 20)</w:t>
            </w:r>
          </w:p>
        </w:tc>
        <w:tc>
          <w:tcPr>
            <w:tcW w:w="749" w:type="pct"/>
          </w:tcPr>
          <w:p w14:paraId="0FA72BD6" w14:textId="77777777" w:rsidR="00BC76C5" w:rsidRDefault="007224D2">
            <w:r>
              <w:t>HCs (n = 20)</w:t>
            </w:r>
          </w:p>
        </w:tc>
        <w:tc>
          <w:tcPr>
            <w:tcW w:w="418" w:type="pct"/>
          </w:tcPr>
          <w:p w14:paraId="0FA72BD7" w14:textId="77777777" w:rsidR="00BC76C5" w:rsidRDefault="007224D2">
            <w:r>
              <w:t>RIA</w:t>
            </w:r>
          </w:p>
        </w:tc>
      </w:tr>
      <w:tr w:rsidR="00846387" w14:paraId="0FA72BDF" w14:textId="77777777" w:rsidTr="00846387">
        <w:tc>
          <w:tcPr>
            <w:tcW w:w="1304" w:type="pct"/>
          </w:tcPr>
          <w:p w14:paraId="0FA72BD9" w14:textId="54C65825" w:rsidR="00BC76C5" w:rsidRDefault="007224D2">
            <w:r>
              <w:t>Soyka, 1999</w:t>
            </w:r>
            <w:r w:rsidR="007D1C6D">
              <w:fldChar w:fldCharType="begin"/>
            </w:r>
            <w:r w:rsidR="007D1C6D">
              <w:instrText xml:space="preserve"> ADDIN ZOTERO_ITEM CSL_CITATION {"citationID":"SzdYwM42","properties":{"formattedCitation":"\\super 18\\nosupersub{}","plainCitation":"18","noteIndex":0},"citationItems":[{"id":2788,"uris":["http://zotero.org/users/12194545/items/QWZ7S3RW"],"itemData":{"id":2788,"type":"article-journal","abstract":"Osteopenia is a frequent, often persistent, complication of anorexia nervosa (AN) in adolescent girls and occurs during a critical time in bone development. Little is known about bone metabolism in this patient population. Therefore, we measured bone density (BMD) and body composition by dual energy x-ray absorptiometry, nutritional status, bone turnover, calcium, and hormonal status in 19 adolescent girls with AN (mean +/- SEM, 16.0+/-0.4 yr) and 19 bone age-matched controls. The mean duration of AN was 19+/-5 months. Spinal (L1-L4) osteopenia was common in AN. Lumbar anterioposterior BMD was more than 1 SD below the mean in 42% of patients, and lateral spine BMD was more than 1 SD below in 63% of patients compared with controls. Lean body mass significantly predicted lumbar bone mineral content (r = 0.75; P &lt; 0.0001) in controls only. In AN, duration of illness was the most significant predictor of spinal BMD (lumbar: r = -0.44; P = 0.06; lateral: r = -0.59; P = 0.008). AN adolescents with mature BA (15 yr and greater) were hypogonadal [estradiol, 16.2+/-1.9 vs. 23.3+/-1.6 pg/mL (P = 0.01); free testosterone, 0.70+/-0.17 vs. 1.36+/-0.14 pg/mL (P = 0.01)] although dehydroepiandrosterone sulfate and urinary free cortisol levels did not differ. Leptin levels were reduced in AN (2.9+/-2.1 vs. 16.5+/-1.8 ng/mL; P &lt; 0.0001). Insulin-like growth factor I (IGF-I) was reduced in AN to 50% of control levels (219+/-41 vs. 511+/-35 ng/mL; P &lt; 0.0001) and correlated with all measures of nutritional status, particularly leptin (r = 0.80; P &lt; 0.0001). Surrogate markers of bone formation, serum osteocalcin (OC) and bone-specific alkaline phosphatase (BSAP), were significantly (P = 0.02) reduced in AN vs. controls (OC, 39.1+/-6.4 vs. 59.2+/-5.2 ng/mL; BSAP, 27.9+/-4.0 vs. 40.6+/-3.4 U/L). The majority of the variation in bone formation in AN was due to IGF-I levels (OC: r2 = 0.72; P = 0.002; BSAP: r2 = 0.53; P = 0.01) in stepwise regression analyses. Bone resorption was comparable in patients and controls. These data demonstrate that bone formation is reduced and uncoupled to bone resorption in mature adolescents with AN in association with low bone density. Lean body mass was a significant predictor of BMD in controls, but not AN patients. The major correlate of bone formation in AN was the nutritionally dependent bone trophic factor, IGF-I. Reduced IGF-I during the critical period of bone mineral accumulation may be an important factor in the development of osteopenia in adolescents with AN.","container-title":"The Journal of Clinical Endocrinology and Metabolism","DOI":"10.1210/jcem.84.12.6207","ISSN":"0021-972X","issue":"12","journalAbbreviation":"J Clin Endocrinol Metab","language":"eng","note":"PMID: 10599707","page":"4489-4496","source":"PubMed","title":"The effects of anorexia nervosa on bone metabolism in female adolescents","volume":"84","author":[{"family":"Soyka","given":"L. A."},{"family":"Grinspoon","given":"S."},{"family":"Levitsky","given":"L. L."},{"family":"Herzog","given":"D. B."},{"family":"Klibanski","given":"A."}],"issued":{"date-parts":[["1999",12]]}}}],"schema":"https://github.com/citation-style-language/schema/raw/master/csl-citation.json"} </w:instrText>
            </w:r>
            <w:r w:rsidR="007D1C6D">
              <w:fldChar w:fldCharType="separate"/>
            </w:r>
            <w:r w:rsidR="007D1C6D" w:rsidRPr="007D1C6D">
              <w:rPr>
                <w:rFonts w:ascii="Cambria" w:hAnsi="Cambria" w:cs="Times New Roman"/>
                <w:vertAlign w:val="superscript"/>
              </w:rPr>
              <w:t>18</w:t>
            </w:r>
            <w:r w:rsidR="007D1C6D">
              <w:fldChar w:fldCharType="end"/>
            </w:r>
          </w:p>
        </w:tc>
        <w:tc>
          <w:tcPr>
            <w:tcW w:w="609" w:type="pct"/>
          </w:tcPr>
          <w:p w14:paraId="0FA72BDA" w14:textId="77777777" w:rsidR="00BC76C5" w:rsidRDefault="007224D2">
            <w:r>
              <w:t>10599707</w:t>
            </w:r>
          </w:p>
        </w:tc>
        <w:tc>
          <w:tcPr>
            <w:tcW w:w="1089" w:type="pct"/>
          </w:tcPr>
          <w:p w14:paraId="0FA72BDB" w14:textId="77777777" w:rsidR="00BC76C5" w:rsidRDefault="007224D2">
            <w:r>
              <w:t>DSM-IV</w:t>
            </w:r>
          </w:p>
        </w:tc>
        <w:tc>
          <w:tcPr>
            <w:tcW w:w="831" w:type="pct"/>
          </w:tcPr>
          <w:p w14:paraId="0FA72BDC" w14:textId="77777777" w:rsidR="00BC76C5" w:rsidRDefault="007224D2">
            <w:r>
              <w:t>AN (n = 11)</w:t>
            </w:r>
          </w:p>
        </w:tc>
        <w:tc>
          <w:tcPr>
            <w:tcW w:w="749" w:type="pct"/>
          </w:tcPr>
          <w:p w14:paraId="0FA72BDD" w14:textId="77777777" w:rsidR="00BC76C5" w:rsidRDefault="007224D2">
            <w:r>
              <w:t>HCs (n = 15)</w:t>
            </w:r>
          </w:p>
        </w:tc>
        <w:tc>
          <w:tcPr>
            <w:tcW w:w="418" w:type="pct"/>
          </w:tcPr>
          <w:p w14:paraId="0FA72BDE" w14:textId="77777777" w:rsidR="00BC76C5" w:rsidRDefault="007224D2">
            <w:r>
              <w:t>RIA</w:t>
            </w:r>
          </w:p>
        </w:tc>
      </w:tr>
      <w:tr w:rsidR="00846387" w14:paraId="0FA72BE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E0" w14:textId="760B34C4" w:rsidR="00BC76C5" w:rsidRDefault="007224D2">
            <w:r>
              <w:t>Støving, 1999</w:t>
            </w:r>
            <w:r w:rsidR="00100308">
              <w:fldChar w:fldCharType="begin"/>
            </w:r>
            <w:r w:rsidR="00100308">
              <w:instrText xml:space="preserve"> ADDIN ZOTERO_ITEM CSL_CITATION {"citationID":"HhpBXXjz","properties":{"formattedCitation":"\\super 19\\nosupersub{}","plainCitation":"19","noteIndex":0},"citationItems":[{"id":2789,"uris":["http://zotero.org/users/12194545/items/SHEJUS3C"],"itemData":{"id":2789,"type":"article-journal","abstract":"Anorexia nervosa (AN) is associated with multiple endocrine alterations. In the majority of AN patients, basal and GHRH-stimulated serum GH levels are increased. The metabolic effects of GH are known to be related to its pulsatile secretory pattern. The present study was performed to examine GH pulsatility in AN using the techniques of deconvolution analysis and approximate entropy, which quantify secretory activity and serial irregularity of underlying hormone release not reflected in peak occurrence or amplitudes. To this end, 24-h GH profiles were obtained by continuous blood sampling aliquoted at 20-min intervals in 8 nonfasting patients with AN [body mass index (BMI), 14.2 +/- 0.8 kg/m2; mean +/- SEM) and in 11 age-matched healthy women (BMI, 20.3 +/- 0.5 kg/m2). The deconvolution-estimated half-life of GH was not altered in the AN patients. The pituitary GH secretory burst frequency, burst mass, and burst duration were each significantly increased in women with AN compared to those in normal weight women. A 4-fold increase in daily pulsatile GH secretion was accompanied by a 20-fold increase in basal (nonpulsatile) GH secretion. There were significant negative correlations between BMI and the basal as well as pulsatile GH secretion rates. Moreover, AN patients exhibited significantly greater GH approximate entropy scores than the controls, denoting marked irregularity of the GH release process. In contrast to previous reports in healthy fasting subjects, cortisol levels in AN patients were positively correlated to GH secretion rates. Leptin levels were significantly inversely correlated to the pulsatile, but not the basal, GH secretion rate. The present data demonstrate augmented basal as well as pulsatile GH secretion with disruption of the orderliness of the GH release process in AN. Accordingly, GH secretion in AN probably reflects altered neuroendocrine feedback regulation, e.g. associated with increased hypothalamic GHRH discharge superimposed on reduced hypothalamic somatostatinergic tone.","container-title":"The Journal of Clinical Endocrinology and Metabolism","DOI":"10.1210/jcem.84.6.5734","ISSN":"0021-972X","issue":"6","journalAbbreviation":"J Clin Endocrinol Metab","language":"eng","note":"PMID: 10372710","page":"2056-2063","source":"PubMed","title":"Jointly amplified basal and pulsatile growth hormone (GH) secretion and increased process irregularity in women with anorexia nervosa: indirect evidence for disruption of feedback regulation within the GH-insulin-like growth factor I axis","title-short":"Jointly amplified basal and pulsatile growth hormone (GH) secretion and increased process irregularity in women with anorexia nervosa","volume":"84","author":[{"family":"Støving","given":"R. K."},{"family":"Veldhuis","given":"J. D."},{"family":"Flyvbjerg","given":"A."},{"family":"Vinten","given":"J."},{"family":"Hangaard","given":"J."},{"family":"Koldkjaer","given":"O. G."},{"family":"Kristiansen","given":"J."},{"family":"Hagen","given":"C."}],"issued":{"date-parts":[["1999",6]]}}}],"schema":"https://github.com/citation-style-language/schema/raw/master/csl-citation.json"} </w:instrText>
            </w:r>
            <w:r w:rsidR="00100308">
              <w:fldChar w:fldCharType="separate"/>
            </w:r>
            <w:r w:rsidR="00100308" w:rsidRPr="00100308">
              <w:rPr>
                <w:rFonts w:ascii="Cambria" w:hAnsi="Cambria" w:cs="Times New Roman"/>
                <w:vertAlign w:val="superscript"/>
              </w:rPr>
              <w:t>19</w:t>
            </w:r>
            <w:r w:rsidR="00100308">
              <w:fldChar w:fldCharType="end"/>
            </w:r>
          </w:p>
        </w:tc>
        <w:tc>
          <w:tcPr>
            <w:tcW w:w="609" w:type="pct"/>
          </w:tcPr>
          <w:p w14:paraId="0FA72BE1" w14:textId="77777777" w:rsidR="00BC76C5" w:rsidRDefault="007224D2">
            <w:r>
              <w:t>10372710</w:t>
            </w:r>
          </w:p>
        </w:tc>
        <w:tc>
          <w:tcPr>
            <w:tcW w:w="1089" w:type="pct"/>
          </w:tcPr>
          <w:p w14:paraId="0FA72BE2" w14:textId="77777777" w:rsidR="00BC76C5" w:rsidRDefault="007224D2">
            <w:r>
              <w:t>DSM-IV</w:t>
            </w:r>
          </w:p>
        </w:tc>
        <w:tc>
          <w:tcPr>
            <w:tcW w:w="831" w:type="pct"/>
          </w:tcPr>
          <w:p w14:paraId="0FA72BE3" w14:textId="77777777" w:rsidR="00BC76C5" w:rsidRDefault="007224D2">
            <w:r>
              <w:t>AN (n = 8)</w:t>
            </w:r>
          </w:p>
        </w:tc>
        <w:tc>
          <w:tcPr>
            <w:tcW w:w="749" w:type="pct"/>
          </w:tcPr>
          <w:p w14:paraId="0FA72BE4" w14:textId="77777777" w:rsidR="00BC76C5" w:rsidRDefault="007224D2">
            <w:r>
              <w:t>HCs (n = 11)</w:t>
            </w:r>
          </w:p>
        </w:tc>
        <w:tc>
          <w:tcPr>
            <w:tcW w:w="418" w:type="pct"/>
          </w:tcPr>
          <w:p w14:paraId="0FA72BE5" w14:textId="77777777" w:rsidR="00BC76C5" w:rsidRDefault="007224D2">
            <w:r>
              <w:t>RIA</w:t>
            </w:r>
          </w:p>
        </w:tc>
      </w:tr>
      <w:tr w:rsidR="00846387" w14:paraId="0FA72BED" w14:textId="77777777" w:rsidTr="00846387">
        <w:tc>
          <w:tcPr>
            <w:tcW w:w="1304" w:type="pct"/>
          </w:tcPr>
          <w:p w14:paraId="0FA72BE7" w14:textId="202B4976" w:rsidR="00BC76C5" w:rsidRDefault="007224D2">
            <w:r>
              <w:t>Baranowska, 2000</w:t>
            </w:r>
            <w:r w:rsidR="00FB6737">
              <w:fldChar w:fldCharType="begin"/>
            </w:r>
            <w:r w:rsidR="00FB6737">
              <w:instrText xml:space="preserve"> ADDIN ZOTERO_ITEM CSL_CITATION {"citationID":"lsdO9b90","properties":{"formattedCitation":"\\super 20\\nosupersub{}","plainCitation":"20","noteIndex":0},"citationItems":[{"id":2790,"uris":["http://zotero.org/users/12194545/items/HUUPPNYU"],"itemData":{"id":2790,"type":"article-journal","abstract":"AIM: It is commonly accepted that some neuropeptides play an important role in the control of appetite and hormonal secretion. Several gastrointestinal peptides may affect on central control of appetite via vagal and spinal nerves. The aim of this study was to evaluate the release of gastrointestinal peptides in anorexia nervosa and in obesity, because in these diseases the disturbances in the control of appetite and hormonal secretion were found. Material consisted of 30 women with anorexia nervosa aged 16-29 years (mean 22 years) and 23 women with obesity aged 19-33 years (mean 29 years) and 25 lean women of control group.\nMETHODS: In women with anorexia nervosa as compared with control group we observed a significant increase of plasma vasoactive intestinal peptide (VIP) levels (p &lt; 0.01) and a significant decrease of leptin (p &lt; 0.001), beta-endorphin (p &lt; 0.01), gastrin (p &lt; 0.05), cholecystokinin (CCK; p &lt; 0.05) and somatostatin (S-S; p &lt; 0.01). In obese women we found a significant increase of neuropeptide Y (NPY; p &lt; 0.001), leptin (p &lt; 0.01), galanin (p &lt; 0.001), beta-endorphin (p &lt; 0.001), gastrin (p &lt; 0.01), CCK (p &lt; 0.001) and S-S (p &lt; 0.01) and a significant decrease of VIP concentrations (p &lt; 0.001) as compared with control group.\nCONCLUSION: Our results indicate that the release of gastrointestinal peptides is disturbed in obesity and in anorexia nervosa. These findings suggests that dysfunction of brain-gut axis may be also an important factor in the abnormal control of appetite axcept of hypothalamic dysfunction.","container-title":"Diabetes, Obesity &amp; Metabolism","DOI":"10.1046/j.1463-1326.2000.00070.x","ISSN":"1462-8902","issue":"2","journalAbbreviation":"Diabetes Obes Metab","language":"eng","note":"PMID: 11220530","page":"99-103","source":"PubMed","title":"Disturbed release of gastrointestinal peptides in anorexia nervosa and in obesity","volume":"2","author":[{"family":"Baranowska","given":"B."},{"family":"Radzikowska","given":"M."},{"family":"Wasilewska-Dziubinska","given":"E."},{"family":"Roguski","given":"K."},{"family":"Borowiec","given":"M."}],"issued":{"date-parts":[["2000",4]]}}}],"schema":"https://github.com/citation-style-language/schema/raw/master/csl-citation.json"} </w:instrText>
            </w:r>
            <w:r w:rsidR="00FB6737">
              <w:fldChar w:fldCharType="separate"/>
            </w:r>
            <w:r w:rsidR="00FB6737" w:rsidRPr="00FB6737">
              <w:rPr>
                <w:rFonts w:ascii="Cambria" w:hAnsi="Cambria" w:cs="Times New Roman"/>
                <w:vertAlign w:val="superscript"/>
              </w:rPr>
              <w:t>20</w:t>
            </w:r>
            <w:r w:rsidR="00FB6737">
              <w:fldChar w:fldCharType="end"/>
            </w:r>
          </w:p>
        </w:tc>
        <w:tc>
          <w:tcPr>
            <w:tcW w:w="609" w:type="pct"/>
          </w:tcPr>
          <w:p w14:paraId="0FA72BE8" w14:textId="77777777" w:rsidR="00BC76C5" w:rsidRDefault="007224D2">
            <w:r>
              <w:t>11220530</w:t>
            </w:r>
          </w:p>
        </w:tc>
        <w:tc>
          <w:tcPr>
            <w:tcW w:w="1089" w:type="pct"/>
          </w:tcPr>
          <w:p w14:paraId="0FA72BE9" w14:textId="77777777" w:rsidR="00BC76C5" w:rsidRDefault="007224D2">
            <w:r>
              <w:t>Feighner et al. (1972) and Russell (1979)</w:t>
            </w:r>
          </w:p>
        </w:tc>
        <w:tc>
          <w:tcPr>
            <w:tcW w:w="831" w:type="pct"/>
          </w:tcPr>
          <w:p w14:paraId="0FA72BEA" w14:textId="77777777" w:rsidR="00BC76C5" w:rsidRDefault="007224D2">
            <w:r>
              <w:t>AN (n = 30)</w:t>
            </w:r>
          </w:p>
        </w:tc>
        <w:tc>
          <w:tcPr>
            <w:tcW w:w="749" w:type="pct"/>
          </w:tcPr>
          <w:p w14:paraId="0FA72BEB" w14:textId="77777777" w:rsidR="00BC76C5" w:rsidRDefault="007224D2">
            <w:r>
              <w:t>HCs (n = 25)</w:t>
            </w:r>
          </w:p>
        </w:tc>
        <w:tc>
          <w:tcPr>
            <w:tcW w:w="418" w:type="pct"/>
          </w:tcPr>
          <w:p w14:paraId="0FA72BEC" w14:textId="77777777" w:rsidR="00BC76C5" w:rsidRDefault="007224D2">
            <w:r>
              <w:t>RIA</w:t>
            </w:r>
          </w:p>
        </w:tc>
      </w:tr>
      <w:tr w:rsidR="00846387" w14:paraId="0FA72BF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EE" w14:textId="314D56CC" w:rsidR="00BC76C5" w:rsidRDefault="007224D2">
            <w:r>
              <w:t>Brewerton, 2000</w:t>
            </w:r>
            <w:r w:rsidR="00B246D1">
              <w:fldChar w:fldCharType="begin"/>
            </w:r>
            <w:r w:rsidR="00B246D1">
              <w:instrText xml:space="preserve"> ADDIN ZOTERO_ITEM CSL_CITATION {"citationID":"68439Vao","properties":{"formattedCitation":"\\super 21\\nosupersub{}","plainCitation":"21","noteIndex":0},"citationItems":[{"id":1098,"uris":["http://zotero.org/users/12194545/items/ZG8HE3H8"],"itemData":{"id":1098,"type":"article-journal","abstract":"Leptin is a protein produced by the ob-ob gene which inhibits food intake. Plasma levels have previously been reported to be altered in obesity and anorexia nervosa (AN) but not bulimia nervosa (BN). We measured fasting plasma leptin levels by radioimmunoassay in 53 subjects carefully studied at NIMH, including 37 women meeting DSM-III-R criteria for BN [10 with concurrent AN (body mass index (BMI)=14.1+/-1.4), 27 without AN (BMI=20.4+/-1.6)] and 16 normal control women (NCs) (BMI=21.1+/-2.0). Patients were medication-free and abstinent from bingeing and purging for three to four weeks prior to study. Plasma leptin levels were significantly correlated to BMI (r=0.41, P&lt;0.002), weight (kg, r=0.43, P&lt;0.001), and percent average body weight (%ABW, r=0.45, P&lt;0.001) in the total group. Plasma leptin levels were lower in the BN subjects (3.4+/-2.5 ng/ml) compared to the NCs (6.1+/-2.6 ng/ml, P&lt;0.001, ANCOVA) even after controlling for BMI and weight. There was no significant difference between BN subjects with AN (n=10, 2.6+/-2.6 ng/ml) and those without AN (n=27, 3.8+/-2.4 ng/ml), despite lower BMI in BN with AN. Furthermore, leptin levels were decreased in BN without AN compared with healthy controls, even though BMI was comparable in these two subgroups. Plasma leptin concentrations were negatively correlated with baseline plasma cortisol levels (n=49, r=-0.49, P&lt;0.001) and positively correlated with prolactin responses following L-tryptophan (n=49, r=0.37, P&lt;0.009) and m-chlorophenylpiperazine (n=52, r=0.24, P&lt;0.09). This is the first known report of decreased plasma leptin levels in BN. The decrement in leptin concentration is not related to BMI, body weight, or the presence or absence of BN. HPA axis activation as well as serotonin dysregulation may be related to decreased leptin levels, which may in turn contribute to disinhibited eating in BN. Although current leptin levels were not correlated with self-reported previous binge frequency, the role of leptin in the pathophysiology of BN deserves further study.","container-title":"Psychoneuroendocrinology","DOI":"10.1016/S0306-4530(00)00016-0","ISSN":"03064530","issue":"7","note":"PMID: 10938446","page":"649-658","title":"Reduced plasma leptin concentrations in bulimia nervosa","volume":"25","author":[{"family":"Brewerton","given":"Timothy D"},{"family":"Lesem","given":"Michael D"},{"family":"Kennedy","given":"Adele"},{"family":"Garvey","given":"W.Timothy"}],"issued":{"date-parts":[["2000",10]]}}}],"schema":"https://github.com/citation-style-language/schema/raw/master/csl-citation.json"} </w:instrText>
            </w:r>
            <w:r w:rsidR="00B246D1">
              <w:fldChar w:fldCharType="separate"/>
            </w:r>
            <w:r w:rsidR="00B246D1" w:rsidRPr="00B246D1">
              <w:rPr>
                <w:rFonts w:ascii="Cambria" w:hAnsi="Cambria" w:cs="Times New Roman"/>
                <w:vertAlign w:val="superscript"/>
              </w:rPr>
              <w:t>21</w:t>
            </w:r>
            <w:r w:rsidR="00B246D1">
              <w:fldChar w:fldCharType="end"/>
            </w:r>
          </w:p>
        </w:tc>
        <w:tc>
          <w:tcPr>
            <w:tcW w:w="609" w:type="pct"/>
          </w:tcPr>
          <w:p w14:paraId="0FA72BEF" w14:textId="77777777" w:rsidR="00BC76C5" w:rsidRDefault="007224D2">
            <w:r>
              <w:t>10938446</w:t>
            </w:r>
          </w:p>
        </w:tc>
        <w:tc>
          <w:tcPr>
            <w:tcW w:w="1089" w:type="pct"/>
          </w:tcPr>
          <w:p w14:paraId="0FA72BF0" w14:textId="77777777" w:rsidR="00BC76C5" w:rsidRDefault="007224D2">
            <w:r>
              <w:t>DSM-III-R</w:t>
            </w:r>
          </w:p>
        </w:tc>
        <w:tc>
          <w:tcPr>
            <w:tcW w:w="831" w:type="pct"/>
          </w:tcPr>
          <w:p w14:paraId="0FA72BF1" w14:textId="77777777" w:rsidR="00BC76C5" w:rsidRDefault="007224D2">
            <w:r>
              <w:t>BN (n = 27)</w:t>
            </w:r>
          </w:p>
        </w:tc>
        <w:tc>
          <w:tcPr>
            <w:tcW w:w="749" w:type="pct"/>
          </w:tcPr>
          <w:p w14:paraId="0FA72BF2" w14:textId="77777777" w:rsidR="00BC76C5" w:rsidRDefault="007224D2">
            <w:r>
              <w:t>HCs (n = 16)</w:t>
            </w:r>
          </w:p>
        </w:tc>
        <w:tc>
          <w:tcPr>
            <w:tcW w:w="418" w:type="pct"/>
          </w:tcPr>
          <w:p w14:paraId="0FA72BF3" w14:textId="77777777" w:rsidR="00BC76C5" w:rsidRDefault="007224D2">
            <w:r>
              <w:t>RIA</w:t>
            </w:r>
          </w:p>
        </w:tc>
      </w:tr>
      <w:tr w:rsidR="00846387" w14:paraId="0FA72BFB" w14:textId="77777777" w:rsidTr="00846387">
        <w:tc>
          <w:tcPr>
            <w:tcW w:w="1304" w:type="pct"/>
          </w:tcPr>
          <w:p w14:paraId="0FA72BF5" w14:textId="060E1ADA" w:rsidR="00BC76C5" w:rsidRDefault="007224D2">
            <w:r>
              <w:t>Monteleone, 2000</w:t>
            </w:r>
            <w:r w:rsidR="008B745B">
              <w:fldChar w:fldCharType="begin"/>
            </w:r>
            <w:r w:rsidR="008B745B">
              <w:instrText xml:space="preserve"> ADDIN ZOTERO_ITEM CSL_CITATION {"citationID":"RK2q3uIn","properties":{"formattedCitation":"\\super 22\\nosupersub{}","plainCitation":"22","noteIndex":0},"citationItems":[{"id":827,"uris":["http://zotero.org/users/12194545/items/3PFPUUIZ"],"itemData":{"id":827,"type":"article-journal","abstract":"Leptin is known to regulate body weight, energy balance, and reproduction. Therefore, investigation of its physiology is of obvious interest in bulimia nervosa (BN), an eating disorder characterized by body weight-related psychopathology, acute changes in the energy balance, and reproductive alterations. To date, the few studies that have assessed leptin production in BN have had several limitations, including the measurement of blood leptin levels in treated patients and the lack of normal weight healthy controls, so that the information they provide is not conclusive. As the investigation of leptin dynamics is likely to be more informative, we decided to assess leptin response to acute fasting and refeeding in both untreated patients with BN and healthy controls. Twelve women meeting the diagnostic criteria for BN of the Diagnostic and Statistical Manual of Mental Disorders, and 10 healthy women of the same age range participated in a 3-day study. At 1800 h on day 1, they received a meal of 1088 Cal, with 53% carbohydrates, 17% protein, and 30% fat. Then, they fasted until 1800 h on day 2, when they received the same meal. On day 3, they received a standard hospital diet of 2600 Cal, divided into 3 meals, with the same percentages of nutrients as described above. Blood samples were collected at different time points for plasma leptin, glucose, and insulin measurements. In bulimic patients, plasma leptin values were significantly lower than in healthy women (P  &lt;  0.0001) and were positively related to body weight, expressed as body mass index (r = 0.86; P  &lt;  0.0001). The leptin response to the fasting/refeeding paradigm significantly differed between patients and controls (time × group interaction, P  &lt;  0.0001). In fact, in healthy subjects, acute fasting induced a 58% decline in the plasma leptin concentration, whereas such a decrease was only 7% in bulimic women (P  &lt;  0.001). After acute refeeding, plasma leptin increased in both groups, although in the patients it did not reach the absolute values observed in normal controls. No significant difference was observed between bulimics and controls in plasma insulin response to the fasting/refeeding paradigm, whereas an abnormal increase in blood glucose levels was observed in the patients after the first meal following acute fasting. We conclude that in untreated women with BN, leptin, despite its very low plasma values, still holds its function as a sensor of body weight changes, but loses its role of signaling acute changes in energy balance.","container-title":"Journal of Clinical Endocrinology and Metabolism","DOI":"10.1210/jcem.85.7.6673","ISSN":"0021972X","issue":"7","note":"publisher: Endocrine Society","page":"2499-2503","title":"Plasma leptin response to acute fasting and refeeding in untreated women with bulimia nervosa","volume":"85","author":[{"family":"Monteleone","given":"Palmiero"},{"family":"Bortolotti","given":"Francesca"},{"family":"Fabrazzo","given":"Michele"},{"family":"La Rocca","given":"Antonietta"},{"family":"Fuschino","given":"Antonio"},{"family":"Maj","given":"Mario"}],"issued":{"date-parts":[["2000"]]}}}],"schema":"https://github.com/citation-style-language/schema/raw/master/csl-citation.json"} </w:instrText>
            </w:r>
            <w:r w:rsidR="008B745B">
              <w:fldChar w:fldCharType="separate"/>
            </w:r>
            <w:r w:rsidR="008B745B" w:rsidRPr="008B745B">
              <w:rPr>
                <w:rFonts w:ascii="Cambria" w:hAnsi="Cambria" w:cs="Times New Roman"/>
                <w:vertAlign w:val="superscript"/>
              </w:rPr>
              <w:t>22</w:t>
            </w:r>
            <w:r w:rsidR="008B745B">
              <w:fldChar w:fldCharType="end"/>
            </w:r>
          </w:p>
        </w:tc>
        <w:tc>
          <w:tcPr>
            <w:tcW w:w="609" w:type="pct"/>
          </w:tcPr>
          <w:p w14:paraId="0FA72BF6" w14:textId="77777777" w:rsidR="00BC76C5" w:rsidRDefault="007224D2">
            <w:r>
              <w:t>10902800</w:t>
            </w:r>
          </w:p>
        </w:tc>
        <w:tc>
          <w:tcPr>
            <w:tcW w:w="1089" w:type="pct"/>
          </w:tcPr>
          <w:p w14:paraId="0FA72BF7" w14:textId="77777777" w:rsidR="00BC76C5" w:rsidRDefault="007224D2">
            <w:r>
              <w:t>DSM-IV</w:t>
            </w:r>
          </w:p>
        </w:tc>
        <w:tc>
          <w:tcPr>
            <w:tcW w:w="831" w:type="pct"/>
          </w:tcPr>
          <w:p w14:paraId="0FA72BF8" w14:textId="77777777" w:rsidR="00BC76C5" w:rsidRDefault="007224D2">
            <w:r>
              <w:t>BN (n = 12)</w:t>
            </w:r>
          </w:p>
        </w:tc>
        <w:tc>
          <w:tcPr>
            <w:tcW w:w="749" w:type="pct"/>
          </w:tcPr>
          <w:p w14:paraId="0FA72BF9" w14:textId="77777777" w:rsidR="00BC76C5" w:rsidRDefault="007224D2">
            <w:r>
              <w:t>HCs (n = 10)</w:t>
            </w:r>
          </w:p>
        </w:tc>
        <w:tc>
          <w:tcPr>
            <w:tcW w:w="418" w:type="pct"/>
          </w:tcPr>
          <w:p w14:paraId="0FA72BFA" w14:textId="77777777" w:rsidR="00BC76C5" w:rsidRDefault="007224D2">
            <w:r>
              <w:t>RIA</w:t>
            </w:r>
          </w:p>
        </w:tc>
      </w:tr>
      <w:tr w:rsidR="00846387" w14:paraId="0FA72C0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BFC" w14:textId="1760F3A8" w:rsidR="00BC76C5" w:rsidRDefault="007224D2">
            <w:proofErr w:type="spellStart"/>
            <w:r>
              <w:t>Nedvidkova</w:t>
            </w:r>
            <w:proofErr w:type="spellEnd"/>
            <w:r>
              <w:t>, 2000</w:t>
            </w:r>
            <w:r w:rsidR="00D26FD0">
              <w:fldChar w:fldCharType="begin"/>
            </w:r>
            <w:r w:rsidR="00D26FD0">
              <w:instrText xml:space="preserve"> ADDIN ZOTERO_ITEM CSL_CITATION {"citationID":"dSscCAEV","properties":{"formattedCitation":"\\super 23\\nosupersub{}","plainCitation":"23","noteIndex":0},"citationItems":[{"id":2793,"uris":["http://zotero.org/users/12194545/items/AQ7VV3C8"],"itemData":{"id":2793,"type":"article-journal","abstract":"The main objective of the study was to evaluate the endocrinological picture of anorexia. Serum leptin levels are low in untreated anorexia nervosa (AN), but studies of the exact relationship between leptin, body weight and hormones of hypothalamo-hypophyseal-thyroid axis and the impact of refeeding in anorectics are limited. The sample consistent of 15 patients with anorexia nervosa before and 1 month after partial weight recovery, and 15 age-matched control subjects. The body mass index (BMI), leptin, plasma neuropeptide Y (NPY), serotonin, thyroxine (T4), triiodothyronine (T3) and reverse triiodothyronine (rT3) in serum were evaluated for each subject. The mean serum levels of leptin, T4, and T3 were significantly lower before weight recovery in 15 patients with AN than they were in control subjects. After partial weight recovery, basal T3 levels were unchanged and significantly lower than in controls. Basal T4 was even still more reduced, but we observed significantly elevated ratio of T3/T4 and reduced ratio rT3/T4 of in AN patients after gain recovery, indicating increased conversion of T4 to T3 than to rT3. The levels of serum leptin were low in AN, but after partial weight recovery slightly increased, and correlated with BMI. No differences were observed in serum NPY. Serum levels of IGF-1 and serotonin were lower in AN than in controls before and after partial weight gain. IGF-1 was slightly increased after partial weight gain. We did not find correlation between serum levels of leptin and serum T4. The low serum levels of T3 associated with chronic starvation were thought to be the result of impaired peripheral conversion of T4 to T3. However, decreased levels of T3 were still apparent even after a partial weight gain, and the concentration of T4 was even lower. The diminished serum level of TSH in AN, however, appeared to return to the level of controls. On the basis of these results, we assume that low serum levels of thyroid hormones in AN reflect a dysfunction of the HPT axis in AN patients. It is known that in man serum serotonin levels correlate positively with T3 levels. It is possible that the low serum levels of thyroid hormones in AN subjects result in low serum serotonin and its product, melatonin. While IGF-1 reflects the energy intake of the previous few weeks, the serum leptin concentration reflects the true status of the adipose stores, a fact that has useful clinical implications.","container-title":"Endocrine Research","DOI":"10.3109/07435800009066163","ISSN":"0743-5800","issue":"2","journalAbbreviation":"Endocr Res","language":"eng","note":"PMID: 10921449","page":"219-230","source":"PubMed","title":"Interaction between serum leptin levels and hypothalamo-hypophyseal-thyroid axis in patients with anorexia nervosa","volume":"26","author":[{"family":"Nedvídková","given":"J."},{"family":"Papezová","given":"H."},{"family":"Haluzík","given":"M."},{"family":"Schreiber","given":"V."}],"issued":{"date-parts":[["2000",5]]}}}],"schema":"https://github.com/citation-style-language/schema/raw/master/csl-citation.json"} </w:instrText>
            </w:r>
            <w:r w:rsidR="00D26FD0">
              <w:fldChar w:fldCharType="separate"/>
            </w:r>
            <w:r w:rsidR="00D26FD0" w:rsidRPr="00D26FD0">
              <w:rPr>
                <w:rFonts w:ascii="Cambria" w:hAnsi="Cambria" w:cs="Times New Roman"/>
                <w:vertAlign w:val="superscript"/>
              </w:rPr>
              <w:t>23</w:t>
            </w:r>
            <w:r w:rsidR="00D26FD0">
              <w:fldChar w:fldCharType="end"/>
            </w:r>
          </w:p>
        </w:tc>
        <w:tc>
          <w:tcPr>
            <w:tcW w:w="609" w:type="pct"/>
          </w:tcPr>
          <w:p w14:paraId="0FA72BFD" w14:textId="77777777" w:rsidR="00BC76C5" w:rsidRDefault="007224D2">
            <w:r>
              <w:t>10921449</w:t>
            </w:r>
          </w:p>
        </w:tc>
        <w:tc>
          <w:tcPr>
            <w:tcW w:w="1089" w:type="pct"/>
          </w:tcPr>
          <w:p w14:paraId="0FA72BFE" w14:textId="77777777" w:rsidR="00BC76C5" w:rsidRDefault="007224D2">
            <w:r>
              <w:t>DSM-IV</w:t>
            </w:r>
          </w:p>
        </w:tc>
        <w:tc>
          <w:tcPr>
            <w:tcW w:w="831" w:type="pct"/>
          </w:tcPr>
          <w:p w14:paraId="0FA72BFF" w14:textId="77777777" w:rsidR="00BC76C5" w:rsidRDefault="007224D2">
            <w:r>
              <w:t>AN (n = 15)</w:t>
            </w:r>
          </w:p>
        </w:tc>
        <w:tc>
          <w:tcPr>
            <w:tcW w:w="749" w:type="pct"/>
          </w:tcPr>
          <w:p w14:paraId="0FA72C00" w14:textId="77777777" w:rsidR="00BC76C5" w:rsidRDefault="007224D2">
            <w:r>
              <w:t>HCs (n = 15)</w:t>
            </w:r>
          </w:p>
        </w:tc>
        <w:tc>
          <w:tcPr>
            <w:tcW w:w="418" w:type="pct"/>
          </w:tcPr>
          <w:p w14:paraId="0FA72C01" w14:textId="77777777" w:rsidR="00BC76C5" w:rsidRDefault="007224D2">
            <w:r>
              <w:t>RIA</w:t>
            </w:r>
          </w:p>
        </w:tc>
      </w:tr>
      <w:tr w:rsidR="00846387" w14:paraId="0FA72C09" w14:textId="77777777" w:rsidTr="00846387">
        <w:tc>
          <w:tcPr>
            <w:tcW w:w="1304" w:type="pct"/>
          </w:tcPr>
          <w:p w14:paraId="0FA72C03" w14:textId="58B88DF0" w:rsidR="00BC76C5" w:rsidRDefault="007224D2">
            <w:r>
              <w:t>Polito, 2000</w:t>
            </w:r>
            <w:r w:rsidR="00D26FD0">
              <w:fldChar w:fldCharType="begin"/>
            </w:r>
            <w:r w:rsidR="00D26FD0">
              <w:instrText xml:space="preserve"> ADDIN ZOTERO_ITEM CSL_CITATION {"citationID":"xSY4KcX0","properties":{"formattedCitation":"\\super 24\\nosupersub{}","plainCitation":"24","noteIndex":0},"citationItems":[{"id":2794,"uris":["http://zotero.org/users/12194545/items/LQ3SDA34"],"itemData":{"id":2794,"type":"article-journal","abstract":"BACKGROUND: Leptin is thought to represent a peripheral signal involved in the regulation of energy balance. Its action has been studied in animals and obese subjects. Little is known about leptin's role during negative energy balance.\nOBJECTIVE: The objective was to evaluate the relation between energy turnover, body composition, and plasma leptin concentrations in anorexia nervosa (AN).\nDESIGN: Sixteen weight-stable women with AN were compared with 22 control subjects and 14 rehabilitated AN patients (R-AN). Basal metabolic rate (BMR) was measured by indirect calorimetry; fat-free mass (FFM) and fat mass (FM) were calculated according to a 4-compartment model. Plasma leptin was determined by radioimmunoassay.\nRESULTS: The BMR of AN patients (2.73 +/- 0.37 kJ/min) was significantly lower than that of control subjects (3.45 +/- 0.34 kJ/min) (P &lt; 0.001), even after adjustment for FFM (2.92 +/- 0.33 kJ/min in AN patients and 3.30 +/- 0.26 kJ/min in control subjects; P &lt; 0.004). Plasma leptin concentrations in AN patients were 76% lower than in control subjects, even after body fat was controlled for. In R-AN patients, BMR was not significantly different from that of control subjects and leptin concentrations were generally close to normal. Plasma leptin concentrations correlated significantly with FM (r(2) = 0.53, P &lt; 0.0000) and BMR, even after adjustment for FFM (r(2) = 0.21, P &lt; 0.0003).\nCONCLUSIONS: BMR and plasma leptin concentrations are depressed in patients with AN; this is not explained by body-composition changes. The relation between leptin and BMR suggests that leptin plays a role in the energy sparing response to exposure to chronic energy deficiency. The return of BMR to normal and the significant increase in leptin concentrations in R-AN patients suggests a full reversibility of this adaptation mechanism.","container-title":"The American Journal of Clinical Nutrition","DOI":"10.1093/ajcn/71.6.1495","ISSN":"0002-9165","issue":"6","journalAbbreviation":"Am J Clin Nutr","language":"eng","note":"PMID: 10837290","page":"1495-1502","source":"PubMed","title":"Basal metabolic rate in anorexia nervosa: relation to body composition and leptin concentrations","title-short":"Basal metabolic rate in anorexia nervosa","volume":"71","author":[{"family":"Polito","given":"A."},{"family":"Fabbri","given":"A."},{"family":"Ferro-Luzzi","given":"A."},{"family":"Cuzzolaro","given":"M."},{"family":"Censi","given":"L."},{"family":"Ciarapica","given":"D."},{"family":"Fabbrini","given":"E."},{"family":"Giannini","given":"D."}],"issued":{"date-parts":[["2000",6]]}}}],"schema":"https://github.com/citation-style-language/schema/raw/master/csl-citation.json"} </w:instrText>
            </w:r>
            <w:r w:rsidR="00D26FD0">
              <w:fldChar w:fldCharType="separate"/>
            </w:r>
            <w:r w:rsidR="00D26FD0" w:rsidRPr="00D26FD0">
              <w:rPr>
                <w:rFonts w:ascii="Cambria" w:hAnsi="Cambria" w:cs="Times New Roman"/>
                <w:vertAlign w:val="superscript"/>
              </w:rPr>
              <w:t>24</w:t>
            </w:r>
            <w:r w:rsidR="00D26FD0">
              <w:fldChar w:fldCharType="end"/>
            </w:r>
          </w:p>
        </w:tc>
        <w:tc>
          <w:tcPr>
            <w:tcW w:w="609" w:type="pct"/>
          </w:tcPr>
          <w:p w14:paraId="0FA72C04" w14:textId="77777777" w:rsidR="00BC76C5" w:rsidRDefault="007224D2">
            <w:r>
              <w:t>10837290</w:t>
            </w:r>
          </w:p>
        </w:tc>
        <w:tc>
          <w:tcPr>
            <w:tcW w:w="1089" w:type="pct"/>
          </w:tcPr>
          <w:p w14:paraId="0FA72C05" w14:textId="77777777" w:rsidR="00BC76C5" w:rsidRDefault="007224D2">
            <w:r>
              <w:t>DSM-IV</w:t>
            </w:r>
          </w:p>
        </w:tc>
        <w:tc>
          <w:tcPr>
            <w:tcW w:w="831" w:type="pct"/>
          </w:tcPr>
          <w:p w14:paraId="0FA72C06" w14:textId="79BF59AB" w:rsidR="00BC76C5" w:rsidRDefault="007224D2">
            <w:r>
              <w:t>AN (n = 16)</w:t>
            </w:r>
            <w:r w:rsidR="004C5B8A">
              <w:br/>
            </w:r>
            <w:r>
              <w:t>AN-rec (n = 14)</w:t>
            </w:r>
          </w:p>
        </w:tc>
        <w:tc>
          <w:tcPr>
            <w:tcW w:w="749" w:type="pct"/>
          </w:tcPr>
          <w:p w14:paraId="0FA72C07" w14:textId="77777777" w:rsidR="00BC76C5" w:rsidRDefault="007224D2">
            <w:r>
              <w:t>HCs (n = 22)</w:t>
            </w:r>
          </w:p>
        </w:tc>
        <w:tc>
          <w:tcPr>
            <w:tcW w:w="418" w:type="pct"/>
          </w:tcPr>
          <w:p w14:paraId="0FA72C08" w14:textId="77777777" w:rsidR="00BC76C5" w:rsidRDefault="007224D2">
            <w:r>
              <w:t>RIA</w:t>
            </w:r>
          </w:p>
        </w:tc>
      </w:tr>
      <w:tr w:rsidR="00846387" w14:paraId="0FA72C1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0A" w14:textId="1011FC53" w:rsidR="00BC76C5" w:rsidRDefault="007224D2">
            <w:r>
              <w:t>Baranowska, 2001</w:t>
            </w:r>
            <w:r w:rsidR="00E35E2D">
              <w:fldChar w:fldCharType="begin"/>
            </w:r>
            <w:r w:rsidR="00E35E2D">
              <w:instrText xml:space="preserve"> ADDIN ZOTERO_ITEM CSL_CITATION {"citationID":"HsjLRESM","properties":{"formattedCitation":"\\super 25\\nosupersub{}","plainCitation":"25","noteIndex":0},"citationItems":[{"id":2795,"uris":["http://zotero.org/users/12194545/items/M9W9997Y"],"itemData":{"id":2795,"type":"article-journal","abstract":"OBJECTIVES: It has been reported that leptin and neuropeptide Y (NPY) play a role in the control of appetite and in the regulation of hormonal secretion.\nMETHODS: Plasma leptin, neuropeptide Y (NPY) and galanin concentrations were estimated in 13 women with bulimia nervosa (BN) 19 women with anorexia nervosa (AN) and in 19 healthy women of the control group (CG).\nRESULTS: Plasma leptin concentration in BN was significantly higher than that in AN and it was lower as compared with the control group, despite the same BMI (body mass index) in both the groups. Plasma leptin level in AN was significantly lower as compared with the controls. Plasma galanin concentrations in AN and BN did not differ significantly from the control group. Plasma NPY concentration in AN was lower than that in the control group. However, plasma NPY level in BN was significantly higher as compared with AN and with the control group (CG). The observed increase of NPY in BN was independent of BMI because BMI in bulimia nervosa was normal.\nCONCLUSIONS: The data may suggest that other factors than body weight changes may be involved in the modulation of leptin and NPY release in BN. The pathological behaviour of patients with bulimia nervosa may result from disturbed NPY release which is the strongest orexigenic factor.","container-title":"Neuro Endocrinology Letters","ISSN":"0172-780X","issue":"5","journalAbbreviation":"Neuro Endocrinol Lett","language":"eng","note":"PMID: 11600878","page":"356-358","source":"PubMed","title":"Plasma leptin, neuropeptide Y (NPY) and galanin concentrations in bulimia nervosa and in anorexia nervosa","volume":"22","author":[{"family":"Baranowska","given":"B."},{"family":"Wolinska-Witort","given":"E."},{"family":"Wasilewska-Dziubinska","given":"E."},{"family":"Roguski","given":"K."},{"family":"Chmielowska","given":"M."}],"issued":{"date-parts":[["2001",10]]}}}],"schema":"https://github.com/citation-style-language/schema/raw/master/csl-citation.json"} </w:instrText>
            </w:r>
            <w:r w:rsidR="00E35E2D">
              <w:fldChar w:fldCharType="separate"/>
            </w:r>
            <w:r w:rsidR="00E35E2D" w:rsidRPr="00E35E2D">
              <w:rPr>
                <w:rFonts w:ascii="Cambria" w:hAnsi="Cambria" w:cs="Times New Roman"/>
                <w:vertAlign w:val="superscript"/>
              </w:rPr>
              <w:t>25</w:t>
            </w:r>
            <w:r w:rsidR="00E35E2D">
              <w:fldChar w:fldCharType="end"/>
            </w:r>
          </w:p>
        </w:tc>
        <w:tc>
          <w:tcPr>
            <w:tcW w:w="609" w:type="pct"/>
          </w:tcPr>
          <w:p w14:paraId="0FA72C0B" w14:textId="77777777" w:rsidR="00BC76C5" w:rsidRDefault="007224D2">
            <w:r>
              <w:t>11600878</w:t>
            </w:r>
          </w:p>
        </w:tc>
        <w:tc>
          <w:tcPr>
            <w:tcW w:w="1089" w:type="pct"/>
          </w:tcPr>
          <w:p w14:paraId="0FA72C0C" w14:textId="77777777" w:rsidR="00BC76C5" w:rsidRDefault="007224D2">
            <w:r>
              <w:t>DSM-IV</w:t>
            </w:r>
          </w:p>
        </w:tc>
        <w:tc>
          <w:tcPr>
            <w:tcW w:w="831" w:type="pct"/>
          </w:tcPr>
          <w:p w14:paraId="0FA72C0D" w14:textId="76D902A3" w:rsidR="00BC76C5" w:rsidRDefault="007224D2">
            <w:r>
              <w:t>AN (n = 19)</w:t>
            </w:r>
            <w:r w:rsidR="004C5B8A">
              <w:br/>
            </w:r>
            <w:r>
              <w:t>BN (n = 13)</w:t>
            </w:r>
          </w:p>
        </w:tc>
        <w:tc>
          <w:tcPr>
            <w:tcW w:w="749" w:type="pct"/>
          </w:tcPr>
          <w:p w14:paraId="0FA72C0E" w14:textId="77777777" w:rsidR="00BC76C5" w:rsidRDefault="007224D2">
            <w:r>
              <w:t>HCs (n = 19)</w:t>
            </w:r>
          </w:p>
        </w:tc>
        <w:tc>
          <w:tcPr>
            <w:tcW w:w="418" w:type="pct"/>
          </w:tcPr>
          <w:p w14:paraId="0FA72C0F" w14:textId="77777777" w:rsidR="00BC76C5" w:rsidRDefault="007224D2">
            <w:r>
              <w:t>RIA</w:t>
            </w:r>
          </w:p>
        </w:tc>
      </w:tr>
      <w:tr w:rsidR="00846387" w14:paraId="0FA72C17" w14:textId="77777777" w:rsidTr="00846387">
        <w:tc>
          <w:tcPr>
            <w:tcW w:w="1304" w:type="pct"/>
          </w:tcPr>
          <w:p w14:paraId="0FA72C11" w14:textId="20C8DFE6" w:rsidR="00BC76C5" w:rsidRDefault="007224D2">
            <w:r>
              <w:t>Adami, 2002a</w:t>
            </w:r>
            <w:r w:rsidR="00E35E2D">
              <w:fldChar w:fldCharType="begin"/>
            </w:r>
            <w:r w:rsidR="00E35E2D">
              <w:instrText xml:space="preserve"> ADDIN ZOTERO_ITEM CSL_CITATION {"citationID":"LQt215Wr","properties":{"formattedCitation":"\\super 26\\nosupersub{}","plainCitation":"26","noteIndex":0},"citationItems":[{"id":705,"uris":["http://zotero.org/users/12194545/items/33CXB3UJ"],"itemData":{"id":705,"type":"article-journal","abstract":"BACKGROUND: In steady-state conditions serum leptin concentration is directly related to body fat stores, but is also affected by changes in energy balance. This cross-sectional study investigated the serum leptin concentrations of severely obese patients with binge eating disorder (BED), in whom body fat was greater than normal and, because of eating pattern, rapid and repeated changes in energy balances took place. METHODS: A group of BED obese patients was compared to a group of obese patients with a regular eating pattern with the same body weight, body composition and resting energy expenditure. Serum leptin was measured and the eating attitudes were evaluated by Eating Inventory and Eating Disorder Inventory. RESULTS: In these patients serum leptin concentrations were only weakly correlated to body mass. Furthermore, in BED obese patients serum leptin concentration was higher than in their non bingeing counterparts. CONCLUSIONS: In obese patients both body fat size and eating behavior influence serum leptin concentration, but BED patients binge eating is not triggered by a low leptin value.","container-title":"International Journal of Obesity","DOI":"10.1038/sj.ijo.0802010","ISSN":"0307-0565","issue":"8","note":"publisher: Nature Publishing Group","page":"1125-1128","title":"Serum leptin concentration in obese patients with binge eating disorder","volume":"26","author":[{"family":"Adami","given":"GF"},{"family":"Campostano","given":"A"},{"family":"Cella","given":"F"},{"family":"Scopinaro","given":"N"}],"issued":{"date-parts":[["2002",8]]}}}],"schema":"https://github.com/citation-style-language/schema/raw/master/csl-citation.json"} </w:instrText>
            </w:r>
            <w:r w:rsidR="00E35E2D">
              <w:fldChar w:fldCharType="separate"/>
            </w:r>
            <w:r w:rsidR="00E35E2D" w:rsidRPr="00E35E2D">
              <w:rPr>
                <w:rFonts w:ascii="Cambria" w:hAnsi="Cambria" w:cs="Times New Roman"/>
                <w:vertAlign w:val="superscript"/>
              </w:rPr>
              <w:t>26</w:t>
            </w:r>
            <w:r w:rsidR="00E35E2D">
              <w:fldChar w:fldCharType="end"/>
            </w:r>
          </w:p>
        </w:tc>
        <w:tc>
          <w:tcPr>
            <w:tcW w:w="609" w:type="pct"/>
          </w:tcPr>
          <w:p w14:paraId="0FA72C12" w14:textId="77777777" w:rsidR="00BC76C5" w:rsidRDefault="007224D2">
            <w:r>
              <w:t>12119579</w:t>
            </w:r>
          </w:p>
        </w:tc>
        <w:tc>
          <w:tcPr>
            <w:tcW w:w="1089" w:type="pct"/>
          </w:tcPr>
          <w:p w14:paraId="0FA72C13" w14:textId="77777777" w:rsidR="00BC76C5" w:rsidRDefault="007224D2">
            <w:r>
              <w:t>Spitzer et al. (1993)</w:t>
            </w:r>
          </w:p>
        </w:tc>
        <w:tc>
          <w:tcPr>
            <w:tcW w:w="831" w:type="pct"/>
          </w:tcPr>
          <w:p w14:paraId="0FA72C14" w14:textId="77777777" w:rsidR="00BC76C5" w:rsidRDefault="007224D2">
            <w:r>
              <w:t>BED (n = 14)</w:t>
            </w:r>
          </w:p>
        </w:tc>
        <w:tc>
          <w:tcPr>
            <w:tcW w:w="749" w:type="pct"/>
          </w:tcPr>
          <w:p w14:paraId="0FA72C15" w14:textId="77777777" w:rsidR="00BC76C5" w:rsidRDefault="00BC76C5"/>
        </w:tc>
        <w:tc>
          <w:tcPr>
            <w:tcW w:w="418" w:type="pct"/>
          </w:tcPr>
          <w:p w14:paraId="0FA72C16" w14:textId="77777777" w:rsidR="00BC76C5" w:rsidRDefault="007224D2">
            <w:r>
              <w:t>RIA</w:t>
            </w:r>
          </w:p>
        </w:tc>
      </w:tr>
      <w:tr w:rsidR="00846387" w14:paraId="0FA72C1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18" w14:textId="7C98C877" w:rsidR="00BC76C5" w:rsidRDefault="007224D2">
            <w:r>
              <w:t>Adami, 2002b</w:t>
            </w:r>
            <w:r w:rsidR="00E92595">
              <w:fldChar w:fldCharType="begin"/>
            </w:r>
            <w:r w:rsidR="00E92595">
              <w:instrText xml:space="preserve"> ADDIN ZOTERO_ITEM CSL_CITATION {"citationID":"jDhAm0XL","properties":{"formattedCitation":"\\super 27\\nosupersub{}","plainCitation":"27","noteIndex":0},"citationItems":[{"id":2797,"uris":["http://zotero.org/users/12194545/items/EDW9AVR9"],"itemData":{"id":2797,"type":"article-journal","abstract":"Serum leptin concentrations in obese patients are influenced at short-term by a reduction of food intake. The objective of this investigation was to evaluate the relationship between serum leptin level and eating behavior. The eating behavior and the food and shape attitudes of a group of obese women were assessed by the Eating Disorder Examination (EDE), and the subscale scores were correlated with serum leptin levels. No difference in serum leptin level was found between obese patients with binge eating disorder (BED) and their nonbingeing counterparts. Considering all patients, the serum leptin levels positively correlated with the body mass index values (BMI), and the EDE subscales scores were positively interrelated. After controlling for BMI, serum leptin level was negatively correlated with the EDE Restraint score and positively correlated with the EDE Shape Concern score. The findings of this investigation indicate that in obese women serum leptin level and the occurrence of binge eating are unrelated. Furthermore, this study also found that the relationship between serum leptin level and restraint over food intake observed in eating disordered patients and in overweight preadolescent girls is shared by obese adult women. In addition, the positive relationship between EDE Shape Concern and serum leptin concentration suggests that the restrained eating might be the cause rather the consequence of the low leptin production.","container-title":"Physiology &amp; Behavior","DOI":"10.1016/s0031-9384(01)00639-4","ISSN":"0031-9384","issue":"1-2","journalAbbreviation":"Physiol Behav","language":"eng","note":"PMID: 11890967","page":"189-192","source":"PubMed","title":"Serum leptin level and restrained eating: study with the Eating Disorder Examination","title-short":"Serum leptin level and restrained eating","volume":"75","author":[{"family":"Adami","given":"Gianfranco"},{"family":"Campostano","given":"Adelia"},{"family":"Cella","given":"Franca"},{"family":"Ferrandes","given":"Giovanna"}],"issued":{"date-parts":[["2002",2,1]]}}}],"schema":"https://github.com/citation-style-language/schema/raw/master/csl-citation.json"} </w:instrText>
            </w:r>
            <w:r w:rsidR="00E92595">
              <w:fldChar w:fldCharType="separate"/>
            </w:r>
            <w:r w:rsidR="00E92595" w:rsidRPr="00E92595">
              <w:rPr>
                <w:rFonts w:ascii="Cambria" w:hAnsi="Cambria" w:cs="Times New Roman"/>
                <w:vertAlign w:val="superscript"/>
              </w:rPr>
              <w:t>27</w:t>
            </w:r>
            <w:r w:rsidR="00E92595">
              <w:fldChar w:fldCharType="end"/>
            </w:r>
          </w:p>
        </w:tc>
        <w:tc>
          <w:tcPr>
            <w:tcW w:w="609" w:type="pct"/>
          </w:tcPr>
          <w:p w14:paraId="0FA72C19" w14:textId="77777777" w:rsidR="00BC76C5" w:rsidRDefault="007224D2">
            <w:r>
              <w:t>11890967</w:t>
            </w:r>
          </w:p>
        </w:tc>
        <w:tc>
          <w:tcPr>
            <w:tcW w:w="1089" w:type="pct"/>
          </w:tcPr>
          <w:p w14:paraId="0FA72C1A" w14:textId="77777777" w:rsidR="00BC76C5" w:rsidRDefault="007224D2">
            <w:r>
              <w:t>Spitzer et al. (1993)</w:t>
            </w:r>
          </w:p>
        </w:tc>
        <w:tc>
          <w:tcPr>
            <w:tcW w:w="831" w:type="pct"/>
          </w:tcPr>
          <w:p w14:paraId="0FA72C1B" w14:textId="77777777" w:rsidR="00BC76C5" w:rsidRDefault="007224D2">
            <w:r>
              <w:t>BED (n = 22)</w:t>
            </w:r>
          </w:p>
        </w:tc>
        <w:tc>
          <w:tcPr>
            <w:tcW w:w="749" w:type="pct"/>
          </w:tcPr>
          <w:p w14:paraId="0FA72C1C" w14:textId="77777777" w:rsidR="00BC76C5" w:rsidRDefault="00BC76C5"/>
        </w:tc>
        <w:tc>
          <w:tcPr>
            <w:tcW w:w="418" w:type="pct"/>
          </w:tcPr>
          <w:p w14:paraId="0FA72C1D" w14:textId="77777777" w:rsidR="00BC76C5" w:rsidRDefault="007224D2">
            <w:r>
              <w:t>RIA</w:t>
            </w:r>
          </w:p>
        </w:tc>
      </w:tr>
      <w:tr w:rsidR="00846387" w14:paraId="0FA72C25" w14:textId="77777777" w:rsidTr="00846387">
        <w:tc>
          <w:tcPr>
            <w:tcW w:w="1304" w:type="pct"/>
          </w:tcPr>
          <w:p w14:paraId="0FA72C1F" w14:textId="3D77D4CA" w:rsidR="00BC76C5" w:rsidRDefault="007224D2">
            <w:r>
              <w:t>Heer, 2002</w:t>
            </w:r>
            <w:r w:rsidR="00E92595">
              <w:fldChar w:fldCharType="begin"/>
            </w:r>
            <w:r w:rsidR="00E92595">
              <w:instrText xml:space="preserve"> ADDIN ZOTERO_ITEM CSL_CITATION {"citationID":"fnYVlnCK","properties":{"formattedCitation":"\\super 28\\nosupersub{}","plainCitation":"28","noteIndex":0},"citationItems":[{"id":2798,"uris":["http://zotero.org/users/12194545/items/HE44ASSD"],"itemData":{"id":2798,"type":"article-journal","abstract":"BACKGROUND: Many adolescents with anorexia nervosa suffer from severe osteopenia and osteoporosis. We hypothesized that individualized nutrition therapy may improve bone turnover in anorectic patients.\nMETHODS: We studied 19 female patients [mean age, 14.2 +/- 1.4 years; mean body weight, 39.3 +/- 5.4 kg; mean body mass index (BMI), 14.2 +/- 1.4 kg/m(2)] with anorexia nervosa (International Classification of Diseases-10: F50.0, F50.1) for a period of 3 months. Nutrition therapy began at the end of the first week and included individualized hypercaloric diets, high calcium intake (2000 mg/day), and administration of vitamin D (400 IU/day). Blood samples were taken at baseline and again in weeks 3, 7, and 11. We measured serum calcium, parathyroid hormone, bone formation and resorption markers, insulin-like growth factor 1 (IGF-1), and leptin.\nRESULTS: Mean BMI increased significantly, from 14.2 +/- 1.4 to 17.1 +/- 0.7 kg/m(2) (P = 0.000001), during the course of treatment, whereas serum total calcium and phosphate concentrations remained unchanged. The bone formation markers procollagen-I carboxy-terminal propeptide and bone alkaline phosphatase almost doubled (P = 0.006). Both IGF-1 (P = 0.00001) and leptin (P = 0.000005) increased significantly by week 11. Parallel to this, the serum concentration of C-telopeptide, a bone resorption marker, decreased significantly (P = 0.009).\nCONCLUSIONS: Nutritional rehabilitation, possibly as a result of increasing IGF-1 and leptin concentrations, may increase bone formation. It therefore provides additional objective evidence of the importance of nutrition for bone.","container-title":"Clinical Chemistry","ISSN":"0009-9147","issue":"5","journalAbbreviation":"Clin Chem","language":"eng","note":"PMID: 11978602","page":"754-760","source":"PubMed","title":"Changes in bone turnover in patients with anorexia nervosa during eleven weeks of inpatient dietary treatment","volume":"48","author":[{"family":"Heer","given":"Martina"},{"family":"Mika","given":"Claudia"},{"family":"Grzella","given":"Ina"},{"family":"Drummer","given":"Christian"},{"family":"Herpertz-Dahlmann","given":"Beate"}],"issued":{"date-parts":[["2002",5]]}}}],"schema":"https://github.com/citation-style-language/schema/raw/master/csl-citation.json"} </w:instrText>
            </w:r>
            <w:r w:rsidR="00E92595">
              <w:fldChar w:fldCharType="separate"/>
            </w:r>
            <w:r w:rsidR="00E92595" w:rsidRPr="00E92595">
              <w:rPr>
                <w:rFonts w:ascii="Cambria" w:hAnsi="Cambria" w:cs="Times New Roman"/>
                <w:vertAlign w:val="superscript"/>
              </w:rPr>
              <w:t>28</w:t>
            </w:r>
            <w:r w:rsidR="00E92595">
              <w:fldChar w:fldCharType="end"/>
            </w:r>
          </w:p>
        </w:tc>
        <w:tc>
          <w:tcPr>
            <w:tcW w:w="609" w:type="pct"/>
          </w:tcPr>
          <w:p w14:paraId="0FA72C20" w14:textId="77777777" w:rsidR="00BC76C5" w:rsidRDefault="007224D2">
            <w:r>
              <w:t>11978602</w:t>
            </w:r>
          </w:p>
        </w:tc>
        <w:tc>
          <w:tcPr>
            <w:tcW w:w="1089" w:type="pct"/>
          </w:tcPr>
          <w:p w14:paraId="0FA72C21" w14:textId="77777777" w:rsidR="00BC76C5" w:rsidRDefault="007224D2">
            <w:r>
              <w:t>DSM-IV</w:t>
            </w:r>
          </w:p>
        </w:tc>
        <w:tc>
          <w:tcPr>
            <w:tcW w:w="831" w:type="pct"/>
          </w:tcPr>
          <w:p w14:paraId="0FA72C22" w14:textId="77777777" w:rsidR="00BC76C5" w:rsidRDefault="007224D2">
            <w:r>
              <w:t>AN (n = 19)</w:t>
            </w:r>
          </w:p>
        </w:tc>
        <w:tc>
          <w:tcPr>
            <w:tcW w:w="749" w:type="pct"/>
          </w:tcPr>
          <w:p w14:paraId="0FA72C23" w14:textId="77777777" w:rsidR="00BC76C5" w:rsidRDefault="00BC76C5"/>
        </w:tc>
        <w:tc>
          <w:tcPr>
            <w:tcW w:w="418" w:type="pct"/>
          </w:tcPr>
          <w:p w14:paraId="0FA72C24" w14:textId="77777777" w:rsidR="00BC76C5" w:rsidRDefault="007224D2">
            <w:r>
              <w:t>RIA</w:t>
            </w:r>
          </w:p>
        </w:tc>
      </w:tr>
      <w:tr w:rsidR="00846387" w14:paraId="0FA72C2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26" w14:textId="0BAE3883" w:rsidR="00BC76C5" w:rsidRDefault="007224D2">
            <w:proofErr w:type="spellStart"/>
            <w:r>
              <w:t>Krizova</w:t>
            </w:r>
            <w:proofErr w:type="spellEnd"/>
            <w:r>
              <w:t>, 2002</w:t>
            </w:r>
            <w:r w:rsidR="00E92595">
              <w:fldChar w:fldCharType="begin"/>
            </w:r>
            <w:r w:rsidR="00E92595">
              <w:instrText xml:space="preserve"> ADDIN ZOTERO_ITEM CSL_CITATION {"citationID":"MFVHjuzV","properties":{"formattedCitation":"\\super 29\\nosupersub{}","plainCitation":"29","noteIndex":0},"citationItems":[{"id":833,"uris":["http://zotero.org/users/12194545/items/WZU68V45"],"itemData":{"id":833,"type":"article-journal","abstract":"Objective: To examine whether changes of serum soluble leptin receptor levels (S-LEPR) can modify leptin half-life and its tissue effects. The aim of our study was to measure S-LEPR levels in patients with anorexia nervosa (AN) before and 6 weeks after partial refeeding. Methods: Anthropometric variables, serum leptin, S-LEPR, insulin, cortisol and TNF-alpha were measured in 15 AN patients before and after partial refeeding and 15 healthy control women. Results: S-LEPR levels in AN patients were significantly higher than in healthy subjects (26.8 ± 8.1 vs. 16.36 ± 2.6 U/mL, p &lt; 0.01) and were not affected by partial refeeding (26.8 ± 8.1 vs. 24.2 ± 6.1 U/mL). In contrast, body mass index (BMI), body fat content, and serum leptin levels in AN patients increased significantly after partial refeeding. Except for the inverse relationship of S-LEPR levels to BMI and body fat content no clear relationship of this parameter to serum leptin, cortisol, insulin or TNF-alpha was found. Conclusion: S-LEPR levels are significantly increased in AN patients and this increase is unaffected by partial refeeding. The possibility of etiological role of increased S-LEPR levels in AN patients by affecting leptin central and/or peripherial effects should be further elucidated.","container-title":"Endocrine Research","DOI":"10.1081/ERC-120015058","ISSN":"07435800","issue":"3","page":"199-205","title":"Soluble leptin receptor levels in patients with anorexia nervosa","volume":"28","author":[{"family":"Krizova","given":"Jarmila"},{"family":"Papezova","given":"Hana"},{"family":"Haluzikova","given":"Denisa"},{"family":"Parizkova","given":"Jitka"},{"family":"Jiskra","given":"Jan"},{"family":"Kotrlikova","given":"Eva"},{"family":"Haas","given":"Tomas"},{"family":"Haluzik","given":"Martin"}],"issued":{"date-parts":[["2002"]]}}}],"schema":"https://github.com/citation-style-language/schema/raw/master/csl-citation.json"} </w:instrText>
            </w:r>
            <w:r w:rsidR="00E92595">
              <w:fldChar w:fldCharType="separate"/>
            </w:r>
            <w:r w:rsidR="00E92595" w:rsidRPr="00E92595">
              <w:rPr>
                <w:rFonts w:ascii="Cambria" w:hAnsi="Cambria" w:cs="Times New Roman"/>
                <w:vertAlign w:val="superscript"/>
              </w:rPr>
              <w:t>29</w:t>
            </w:r>
            <w:r w:rsidR="00E92595">
              <w:fldChar w:fldCharType="end"/>
            </w:r>
          </w:p>
        </w:tc>
        <w:tc>
          <w:tcPr>
            <w:tcW w:w="609" w:type="pct"/>
          </w:tcPr>
          <w:p w14:paraId="0FA72C27" w14:textId="77777777" w:rsidR="00BC76C5" w:rsidRDefault="007224D2">
            <w:r>
              <w:t>12489569</w:t>
            </w:r>
          </w:p>
        </w:tc>
        <w:tc>
          <w:tcPr>
            <w:tcW w:w="1089" w:type="pct"/>
          </w:tcPr>
          <w:p w14:paraId="0FA72C28" w14:textId="77777777" w:rsidR="00BC76C5" w:rsidRDefault="007224D2">
            <w:r>
              <w:t>DSM-IV</w:t>
            </w:r>
          </w:p>
        </w:tc>
        <w:tc>
          <w:tcPr>
            <w:tcW w:w="831" w:type="pct"/>
          </w:tcPr>
          <w:p w14:paraId="0FA72C29" w14:textId="77777777" w:rsidR="00BC76C5" w:rsidRDefault="007224D2">
            <w:r>
              <w:t>AN (n = 15)</w:t>
            </w:r>
          </w:p>
        </w:tc>
        <w:tc>
          <w:tcPr>
            <w:tcW w:w="749" w:type="pct"/>
          </w:tcPr>
          <w:p w14:paraId="0FA72C2A" w14:textId="77777777" w:rsidR="00BC76C5" w:rsidRDefault="007224D2">
            <w:r>
              <w:t>HCs (n = 15)</w:t>
            </w:r>
          </w:p>
        </w:tc>
        <w:tc>
          <w:tcPr>
            <w:tcW w:w="418" w:type="pct"/>
          </w:tcPr>
          <w:p w14:paraId="0FA72C2B" w14:textId="77777777" w:rsidR="00BC76C5" w:rsidRDefault="007224D2">
            <w:r>
              <w:t>ELISA</w:t>
            </w:r>
          </w:p>
        </w:tc>
      </w:tr>
      <w:tr w:rsidR="00846387" w14:paraId="0FA72C33" w14:textId="77777777" w:rsidTr="00846387">
        <w:tc>
          <w:tcPr>
            <w:tcW w:w="1304" w:type="pct"/>
          </w:tcPr>
          <w:p w14:paraId="0FA72C2D" w14:textId="1848A0BD" w:rsidR="00BC76C5" w:rsidRDefault="007224D2">
            <w:r>
              <w:t>Monteleone, 2002a</w:t>
            </w:r>
            <w:r w:rsidR="00460C0B">
              <w:fldChar w:fldCharType="begin"/>
            </w:r>
            <w:r w:rsidR="00460C0B">
              <w:instrText xml:space="preserve"> ADDIN ZOTERO_ITEM CSL_CITATION {"citationID":"z1cc1xwB","properties":{"formattedCitation":"\\super 30\\nosupersub{}","plainCitation":"30","noteIndex":0},"citationItems":[{"id":2800,"uris":["http://zotero.org/users/12194545/items/CZZJLHND"],"itemData":{"id":2800,"type":"article-journal","abstract":"OBJECTIVE: A reduction in circulating leptin has been reported in some patients with BN, but not in others. The reasons for such diversity have not been explained. Therefore, we measured plasma levels of leptin and other hormones in a large sample of patients with eating disorders and in healthy controls and explored differences between bulimics with low plasma leptin levels and those with normal concentrations of the hormone.\nMETHOD: One hundred and twenty-seven women participated in the study. They were 33 patients with AN, 56 women with BN, and 38 healthy volunteers. All were drug free for at least 6 weeks. Blood samples were collected in the morning for determination of hormone levels. Eating-related psychopathology and depressive symptoms were rated by using specific psychopathological scales.\nRESULTS: As compared with healthy women, both underweight AN and normal-weight BN patients exhibited decreased plasma levels of leptin, prolactin, and 17beta-estradiol. Plasma levels of cortisol were increased in AN but not in BN women. In bulimics, circulating leptin was inversely correlated with the duration of the illness and the frequency of bingeing/vomiting. Moreover, 29 bulimics had anorexic-like plasma leptin concentrations; the remaining 27 had circulating leptin similar to normal controls. The former had a significantly longer duration of the illness and a higher frequency of bingeing/vomiting compared with the latter. Moreover, a higher number of patients with concomitant borderline personality disorder were found in bulimics with low leptin concentrations. No significant differences between the two groups emerged in BW, BMI, mean plasma levels of cortisol, PRL, 17beta-estradiol and other clinical parameters.\nCONCLUSIONS: Present data show that leptin production is decreased in the subgroup of bulimic patients with a more chronic disease and with a greater severity of the bingeing/vomiting behavior. These findings support the idea that factors other than body weight changes (especially chronic malnutrition and bingeing behavior) may impair profoundly and persistently leptin secretion in patients with BN.","container-title":"Psychosomatic Medicine","DOI":"10.1097/01.psy.0000024239.11538.a5","ISSN":"0033-3174","issue":"6","journalAbbreviation":"Psychosom Med","language":"eng","note":"PMID: 12461192","page":"874-879","source":"PubMed","title":"Leptin secretion is related to chronicity and severity of the illness in bulimia nervosa","volume":"64","author":[{"family":"Monteleone","given":"Palmiero"},{"family":"Martiadis","given":"Vassilis"},{"family":"Colurcio","given":"Barbara"},{"family":"Maj","given":"Mario"}],"issued":{"date-parts":[["2002"]]}}}],"schema":"https://github.com/citation-style-language/schema/raw/master/csl-citation.json"} </w:instrText>
            </w:r>
            <w:r w:rsidR="00460C0B">
              <w:fldChar w:fldCharType="separate"/>
            </w:r>
            <w:r w:rsidR="00460C0B" w:rsidRPr="00460C0B">
              <w:rPr>
                <w:rFonts w:ascii="Cambria" w:hAnsi="Cambria" w:cs="Times New Roman"/>
                <w:vertAlign w:val="superscript"/>
              </w:rPr>
              <w:t>30</w:t>
            </w:r>
            <w:r w:rsidR="00460C0B">
              <w:fldChar w:fldCharType="end"/>
            </w:r>
          </w:p>
        </w:tc>
        <w:tc>
          <w:tcPr>
            <w:tcW w:w="609" w:type="pct"/>
          </w:tcPr>
          <w:p w14:paraId="0FA72C2E" w14:textId="77777777" w:rsidR="00BC76C5" w:rsidRDefault="007224D2">
            <w:r>
              <w:t>12461192</w:t>
            </w:r>
          </w:p>
        </w:tc>
        <w:tc>
          <w:tcPr>
            <w:tcW w:w="1089" w:type="pct"/>
          </w:tcPr>
          <w:p w14:paraId="0FA72C2F" w14:textId="77777777" w:rsidR="00BC76C5" w:rsidRDefault="007224D2">
            <w:r>
              <w:t>DSM-IV</w:t>
            </w:r>
          </w:p>
        </w:tc>
        <w:tc>
          <w:tcPr>
            <w:tcW w:w="831" w:type="pct"/>
          </w:tcPr>
          <w:p w14:paraId="0FA72C30" w14:textId="0A7DE885" w:rsidR="00BC76C5" w:rsidRDefault="007224D2">
            <w:r>
              <w:t>AN (n = 33)</w:t>
            </w:r>
            <w:r w:rsidR="004C5B8A">
              <w:br/>
            </w:r>
            <w:r>
              <w:t>BN (n = 56)</w:t>
            </w:r>
          </w:p>
        </w:tc>
        <w:tc>
          <w:tcPr>
            <w:tcW w:w="749" w:type="pct"/>
          </w:tcPr>
          <w:p w14:paraId="0FA72C31" w14:textId="77777777" w:rsidR="00BC76C5" w:rsidRDefault="007224D2">
            <w:r>
              <w:t>HCs (n = 38)</w:t>
            </w:r>
          </w:p>
        </w:tc>
        <w:tc>
          <w:tcPr>
            <w:tcW w:w="418" w:type="pct"/>
          </w:tcPr>
          <w:p w14:paraId="0FA72C32" w14:textId="77777777" w:rsidR="00BC76C5" w:rsidRDefault="007224D2">
            <w:r>
              <w:t>ELISA</w:t>
            </w:r>
          </w:p>
        </w:tc>
      </w:tr>
      <w:tr w:rsidR="00846387" w14:paraId="0FA72C3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34" w14:textId="46FED4DA" w:rsidR="00BC76C5" w:rsidRDefault="007224D2">
            <w:r>
              <w:t>Monteleone, 2002b</w:t>
            </w:r>
            <w:r w:rsidR="00460C0B">
              <w:fldChar w:fldCharType="begin"/>
            </w:r>
            <w:r w:rsidR="00460C0B">
              <w:instrText xml:space="preserve"> ADDIN ZOTERO_ITEM CSL_CITATION {"citationID":"r4ktcn3d","properties":{"formattedCitation":"\\super 31\\nosupersub{}","plainCitation":"31","noteIndex":0},"citationItems":[{"id":829,"uris":["http://zotero.org/users/12194545/items/PCUC3VCG"],"itemData":{"id":829,"type":"article-journal","abstract":"Leptin is thought to modulate feeding behaviour, body weight and energy metabolism by acting through specific cellular receptors. Derangements of leptin production have been repeatedly reported in patients with anorexia nervosa (AN) or bulimia nervosa (BN), but no information has been provided on the functional status of leptin receptors in these disorders. Therefore, we measured plasma levels of leptin and its soluble receptor (Ob-Re) in a total of 130 women, including 22 patients with AN, 45 patients with BN, 18 patients with the binge-eating disorder (BED), 12 non-binge eating obese women and 33 healthy women. Circulating leptin was drastically reduced in underweight anorexics and normal-weight bulimics, but increased in overweight BED patients and non-binge-eating obese women. Conversely, plasma levels of Ob-Re were significantly increased in patients with AN or BN, but decreased in BED and non-binge-eating obese women. Significant inverse correlations were detected between plasma levels of leptin and those of Ob-Re in all the subject groups, except in non-binge-eating obese subjects. These results show, for the first time, that opposite modifications occur in circulating levels of leptin and Ob-Re across the eating-disorder spectrum. The relevance of these findings to the pathophysiology and treatment of eating disorders remains to be elucidated.","container-title":"Molecular Psychiatry","DOI":"10.1038/sj.mp.4001043","ISSN":"13594184","issue":"6","page":"641-646","title":"Opposite modifications in circulating leptin and soluble leptin receptor across the eating disorder spectrum","volume":"7","author":[{"family":"Monteleone","given":"Palmiero"},{"family":"Fabrazzo","given":"M."},{"family":"Tortorella","given":"A."},{"family":"Fuschino","given":"A."},{"family":"Maj","given":"M."}],"issued":{"date-parts":[["2002"]]}}}],"schema":"https://github.com/citation-style-language/schema/raw/master/csl-citation.json"} </w:instrText>
            </w:r>
            <w:r w:rsidR="00460C0B">
              <w:fldChar w:fldCharType="separate"/>
            </w:r>
            <w:r w:rsidR="00460C0B" w:rsidRPr="00460C0B">
              <w:rPr>
                <w:rFonts w:ascii="Cambria" w:hAnsi="Cambria" w:cs="Times New Roman"/>
                <w:vertAlign w:val="superscript"/>
              </w:rPr>
              <w:t>31</w:t>
            </w:r>
            <w:r w:rsidR="00460C0B">
              <w:fldChar w:fldCharType="end"/>
            </w:r>
          </w:p>
        </w:tc>
        <w:tc>
          <w:tcPr>
            <w:tcW w:w="609" w:type="pct"/>
          </w:tcPr>
          <w:p w14:paraId="0FA72C35" w14:textId="77777777" w:rsidR="00BC76C5" w:rsidRDefault="007224D2">
            <w:r>
              <w:t>12140788</w:t>
            </w:r>
          </w:p>
        </w:tc>
        <w:tc>
          <w:tcPr>
            <w:tcW w:w="1089" w:type="pct"/>
          </w:tcPr>
          <w:p w14:paraId="0FA72C36" w14:textId="77777777" w:rsidR="00BC76C5" w:rsidRDefault="007224D2">
            <w:r>
              <w:t>DSM-IV</w:t>
            </w:r>
          </w:p>
        </w:tc>
        <w:tc>
          <w:tcPr>
            <w:tcW w:w="831" w:type="pct"/>
          </w:tcPr>
          <w:p w14:paraId="0FA72C37" w14:textId="77777777" w:rsidR="00BC76C5" w:rsidRDefault="007224D2">
            <w:r>
              <w:t>BN (n = 45)</w:t>
            </w:r>
          </w:p>
        </w:tc>
        <w:tc>
          <w:tcPr>
            <w:tcW w:w="749" w:type="pct"/>
          </w:tcPr>
          <w:p w14:paraId="0FA72C38" w14:textId="77777777" w:rsidR="00BC76C5" w:rsidRDefault="00BC76C5"/>
        </w:tc>
        <w:tc>
          <w:tcPr>
            <w:tcW w:w="418" w:type="pct"/>
          </w:tcPr>
          <w:p w14:paraId="0FA72C39" w14:textId="77777777" w:rsidR="00BC76C5" w:rsidRDefault="007224D2">
            <w:r>
              <w:t>ELISA</w:t>
            </w:r>
          </w:p>
        </w:tc>
      </w:tr>
      <w:tr w:rsidR="00846387" w14:paraId="0FA72C41" w14:textId="77777777" w:rsidTr="00846387">
        <w:tc>
          <w:tcPr>
            <w:tcW w:w="1304" w:type="pct"/>
          </w:tcPr>
          <w:p w14:paraId="0FA72C3B" w14:textId="2B61AECB" w:rsidR="00BC76C5" w:rsidRDefault="007224D2">
            <w:r>
              <w:t>Støving, 2002</w:t>
            </w:r>
            <w:r w:rsidR="00264C91">
              <w:fldChar w:fldCharType="begin"/>
            </w:r>
            <w:r w:rsidR="00264C91">
              <w:instrText xml:space="preserve"> ADDIN ZOTERO_ITEM CSL_CITATION {"citationID":"JzUye5Zj","properties":{"formattedCitation":"\\super 32\\nosupersub{}","plainCitation":"32","noteIndex":0},"citationItems":[{"id":2802,"uris":["http://zotero.org/users/12194545/items/YCAJDAYP"],"itemData":{"id":2802,"type":"article-journal","abstract":"OBJECTIVE: In animals, somatostatin (SRIH) and growth hormone (GH)-releasing hormone (GHRH) increase feeding via a common neural mechanism. Furthermore, SRIH counteracts the suppressive action of corticotrophin-releasing hormone (CRH) on food intake. Hypothetically, SRIH could be involved in the central feeding mechanism in anorexia nervosa (AN). Peripheral administration of pyridostigmine (PD) minimizes the release of hypothalamic SRIH.\nDESIGN: To study the influence of hypothalamic somatostatinergic inhibition on the exaggerated somatotroph responsiveness to GHRH in patients with severe AN, two GHRH stimulation tests were performed in random order following pretreatment with placebo or PD 2 mg/kg body weight in 13 patients and in 10 age-matched healthy controls. The test procedure was repeated in the patients after weight gain.\nRESULTS: In controls, PD potentiated the GHRH-stimulated GH rise but this effect was absent in AN patients. The relative potentiating effect of PD was inversely correlated to cortisol excretion levels and positively correlated to leptin serum levels. After weight gain the relative PD effect increased twofold.\nCONCLUSION: The pyridostigmine-GHRH responsive pattern points indirectly to greater SRIH withdrawal and greater GHRH release in anorexia nervosa. Moreover, hypothalamic SRIH activity seems to be inversely related to cortisol levels, indirectly supporting the hypothesis that SRIH and CRH neuronal activity are inversely related in anorexia nervosa. Leptin, which is believed to act on hypothalamic feeding mechanisms, seems to be positively related to SRIH activity. Finally, the present data demonstrate that the potentiating effect of pyridostigmine in anorexia nervosa is related to body mass index and increases upon weight gain, suggesting that the low somatostatinergic tone is not primary but is related to the weight loss.","container-title":"Clinical Endocrinology","DOI":"10.1046/j.1365-2265.2002.01485.x","ISSN":"0300-0664","issue":"3","journalAbbreviation":"Clin Endocrinol (Oxf)","language":"eng","note":"PMID: 11940052","page":"391-396","source":"PubMed","title":"Indirect evidence for decreased hypothalamic somatostatinergic tone in anorexia nervosa","volume":"56","author":[{"family":"Støving","given":"R. K."},{"family":"Andersen","given":"M."},{"family":"Flyvbjerg","given":"A."},{"family":"Frystyk","given":"J."},{"family":"Hangaard","given":"J."},{"family":"Vinten","given":"J."},{"family":"Koldkjaer","given":"O. G."},{"family":"Hagen","given":"C."}],"issued":{"date-parts":[["2002",3]]}}}],"schema":"https://github.com/citation-style-language/schema/raw/master/csl-citation.json"} </w:instrText>
            </w:r>
            <w:r w:rsidR="00264C91">
              <w:fldChar w:fldCharType="separate"/>
            </w:r>
            <w:r w:rsidR="00264C91" w:rsidRPr="00264C91">
              <w:rPr>
                <w:rFonts w:ascii="Cambria" w:hAnsi="Cambria" w:cs="Times New Roman"/>
                <w:vertAlign w:val="superscript"/>
              </w:rPr>
              <w:t>32</w:t>
            </w:r>
            <w:r w:rsidR="00264C91">
              <w:fldChar w:fldCharType="end"/>
            </w:r>
          </w:p>
        </w:tc>
        <w:tc>
          <w:tcPr>
            <w:tcW w:w="609" w:type="pct"/>
          </w:tcPr>
          <w:p w14:paraId="0FA72C3C" w14:textId="77777777" w:rsidR="00BC76C5" w:rsidRDefault="007224D2">
            <w:r>
              <w:t>11940052</w:t>
            </w:r>
          </w:p>
        </w:tc>
        <w:tc>
          <w:tcPr>
            <w:tcW w:w="1089" w:type="pct"/>
          </w:tcPr>
          <w:p w14:paraId="0FA72C3D" w14:textId="77777777" w:rsidR="00BC76C5" w:rsidRDefault="007224D2">
            <w:r>
              <w:t>DSM-IV</w:t>
            </w:r>
          </w:p>
        </w:tc>
        <w:tc>
          <w:tcPr>
            <w:tcW w:w="831" w:type="pct"/>
          </w:tcPr>
          <w:p w14:paraId="0FA72C3E" w14:textId="77777777" w:rsidR="00BC76C5" w:rsidRDefault="007224D2">
            <w:r>
              <w:t>AN (n = 13)</w:t>
            </w:r>
          </w:p>
        </w:tc>
        <w:tc>
          <w:tcPr>
            <w:tcW w:w="749" w:type="pct"/>
          </w:tcPr>
          <w:p w14:paraId="0FA72C3F" w14:textId="77777777" w:rsidR="00BC76C5" w:rsidRDefault="007224D2">
            <w:r>
              <w:t>HCs (n = 10)</w:t>
            </w:r>
          </w:p>
        </w:tc>
        <w:tc>
          <w:tcPr>
            <w:tcW w:w="418" w:type="pct"/>
          </w:tcPr>
          <w:p w14:paraId="0FA72C40" w14:textId="77777777" w:rsidR="00BC76C5" w:rsidRDefault="007224D2">
            <w:r>
              <w:t>RIA</w:t>
            </w:r>
          </w:p>
        </w:tc>
      </w:tr>
      <w:tr w:rsidR="00846387" w14:paraId="0FA72C4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42" w14:textId="2C1E3B19" w:rsidR="00BC76C5" w:rsidRDefault="007224D2">
            <w:r>
              <w:t>Brambilla, 2003</w:t>
            </w:r>
            <w:r w:rsidR="00264C91">
              <w:fldChar w:fldCharType="begin"/>
            </w:r>
            <w:r w:rsidR="00264C91">
              <w:instrText xml:space="preserve"> ADDIN ZOTERO_ITEM CSL_CITATION {"citationID":"w8jSoX2U","properties":{"formattedCitation":"\\super 33\\nosupersub{}","plainCitation":"33","noteIndex":0},"citationItems":[{"id":1010,"uris":["http://zotero.org/users/12194545/items/BKFXN9ER"],"itemData":{"id":1010,"type":"article-journal","abstract":"Demographic, psychopathological and hormonal parameters of 22 women with previous anorexia nervosa (AN) presently recovered, in a state of stabilized nutritional normalization for 3 months to 2 years but with persistent amenorrhoea, and of 20 psychophysically healthy age- and sex-matched normally menstruating controls were studied. Body mass index (BMI) values did not differ in patients and controls. Psychological examination, monitored by Eating Disorder Inventory 1, Bulimic Investigation Test Edinburgh, Yale-Brown-Cornell Eating Disorder Scale, and Tridimensional Personality Questionnaire rating scales, showed the persistence of some of the psychopathological symptoms of AN. Hormonal examinations included basal plasma concentrations of follicle stimulating hormone, luteotropic hormone, estrogens (E), progesterone, thyrotropic hormone, FT3, FT4 (immunoradiometric assays), leptin (LEP) (enzymatic-linked-immunosorbent assay) and 24 h urinary free cortisol (immunoradiometric assay). Hormone values were the same in patients and controls, except for E and LEP levels, which were significantly lower in patients than in controls. The concentrations of the two hormones were not correlated with the BMI of the patients, but LEP values were correlated negatively with the difference between the present BMI and the preanorexic one. The values of both hormones correlated negatively with some of the psychopathological aspects typical of AN, in particular with high 'body dissatisfaction', 'ineffectiveness', and 'interpersonal distrust' and with low 'interoceptive awareness'. © 2003 Elsevier Science Ireland Ltd. All rights reserved.","container-title":"Psychiatry Research","DOI":"10.1016/S0165-1781(03)00074-X","ISSN":"01651781","issue":"3","note":"PMID: 12834819\npublisher: Elsevier Ireland Ltd","page":"249-257","title":"Persistent amenorrhoea in weight-recovered anorexics: Psychological and biological aspects","volume":"118","author":[{"family":"Brambilla","given":"Francesca"},{"family":"Monteleone","given":"Palmiero"},{"family":"Bortolotti","given":"Francesca"},{"family":"Dalle Grave","given":"Riccardo"},{"family":"Todisco","given":"Patrizia"},{"family":"Favaro","given":"Angela"},{"family":"Santonastaso","given":"Paolo"},{"family":"Ramacciotti","given":"Carla"},{"family":"Paoli","given":"Roberto"},{"family":"Maj","given":"Mario"}],"issued":{"date-parts":[["2003",6]]}}}],"schema":"https://github.com/citation-style-language/schema/raw/master/csl-citation.json"} </w:instrText>
            </w:r>
            <w:r w:rsidR="00264C91">
              <w:fldChar w:fldCharType="separate"/>
            </w:r>
            <w:r w:rsidR="00264C91" w:rsidRPr="00264C91">
              <w:rPr>
                <w:rFonts w:ascii="Cambria" w:hAnsi="Cambria" w:cs="Times New Roman"/>
                <w:vertAlign w:val="superscript"/>
              </w:rPr>
              <w:t>33</w:t>
            </w:r>
            <w:r w:rsidR="00264C91">
              <w:fldChar w:fldCharType="end"/>
            </w:r>
          </w:p>
        </w:tc>
        <w:tc>
          <w:tcPr>
            <w:tcW w:w="609" w:type="pct"/>
          </w:tcPr>
          <w:p w14:paraId="0FA72C43" w14:textId="77777777" w:rsidR="00BC76C5" w:rsidRDefault="007224D2">
            <w:r>
              <w:t>12834819</w:t>
            </w:r>
          </w:p>
        </w:tc>
        <w:tc>
          <w:tcPr>
            <w:tcW w:w="1089" w:type="pct"/>
          </w:tcPr>
          <w:p w14:paraId="0FA72C44" w14:textId="77777777" w:rsidR="00BC76C5" w:rsidRDefault="007224D2">
            <w:r>
              <w:t>DSM-IV</w:t>
            </w:r>
          </w:p>
        </w:tc>
        <w:tc>
          <w:tcPr>
            <w:tcW w:w="831" w:type="pct"/>
          </w:tcPr>
          <w:p w14:paraId="0FA72C45" w14:textId="77777777" w:rsidR="00BC76C5" w:rsidRDefault="007224D2">
            <w:r>
              <w:t>AN-rec (n = 22)</w:t>
            </w:r>
          </w:p>
        </w:tc>
        <w:tc>
          <w:tcPr>
            <w:tcW w:w="749" w:type="pct"/>
          </w:tcPr>
          <w:p w14:paraId="0FA72C46" w14:textId="77777777" w:rsidR="00BC76C5" w:rsidRDefault="007224D2">
            <w:r>
              <w:t>HCs (n = 20)</w:t>
            </w:r>
          </w:p>
        </w:tc>
        <w:tc>
          <w:tcPr>
            <w:tcW w:w="418" w:type="pct"/>
          </w:tcPr>
          <w:p w14:paraId="0FA72C47" w14:textId="77777777" w:rsidR="00BC76C5" w:rsidRDefault="007224D2">
            <w:r>
              <w:t>ELISA</w:t>
            </w:r>
          </w:p>
        </w:tc>
      </w:tr>
      <w:tr w:rsidR="00846387" w14:paraId="0FA72C4F" w14:textId="77777777" w:rsidTr="00846387">
        <w:tc>
          <w:tcPr>
            <w:tcW w:w="1304" w:type="pct"/>
          </w:tcPr>
          <w:p w14:paraId="0FA72C49" w14:textId="6DC1FF5A" w:rsidR="00BC76C5" w:rsidRDefault="007224D2">
            <w:r>
              <w:t>Brown, 2003</w:t>
            </w:r>
            <w:r w:rsidR="00264C91">
              <w:fldChar w:fldCharType="begin"/>
            </w:r>
            <w:r w:rsidR="00264C91">
              <w:instrText xml:space="preserve"> ADDIN ZOTERO_ITEM CSL_CITATION {"citationID":"y7rQcGLl","properties":{"formattedCitation":"\\super 34\\nosupersub{}","plainCitation":"34","noteIndex":0},"citationItems":[{"id":2804,"uris":["http://zotero.org/users/12194545/items/Z6QCWCRM"],"itemData":{"id":2804,"type":"article-journal","abstract":"Subjects with anorexia nervosa (AN) at low weight display metabolic, endocrine, and behavioral abnormalities. Whether these various differences are a consequence of the condition and persist after recovery is unclear. We tested the hypothesis that abnormalities in the insulin and leptin axes and in the desire to eat persisted in subjects who had recovered from AN in terms of body mass index (BMI) and menstrual function. Endocrine, metabolic, and psychological parameters were assessed by sampling under fasting conditions and serially in response to a standard meal. Subjects included 18 females recovered from AN and 18 female controls and measures included plasma insulin, leptin, glucose and beta-hydroxybutyrate (beta-HBA) concentrations together with desire to eat. Fasting glucose concentrations were normal in both groups, but fasting insulin concentrations were significantly lower and the fasting glucose/insulin ratio significantly higher in the recovered subjects. The glucose concentration was significantly higher at the end of the meal period in the recovered group. The peak increase of insulin during the meal was significantly less in the recovered group and in response to the meal, glucose/insulin ratios were significantly higher for the first 45 minutes indicating a delayed insulin response. Fasting beta-HBA concentrations were not significantly different between groups, but postmeal decreases were significant and larger in the recovered AN group. Fasting and meal-related leptin concentrations were not significantly different between the groups and in both groups were correlated with BMI. In controls, but not in recovered subjects, the reported desire to eat was correlated with plasma glucose and leptin concentrations. The insulin, glucose and beta-HBA data indicated the presence of insulin hypersensitivity in the recovered subjects. As the insulin response to the meal was blunted and apparently delayed, there may be a persistent alteration in pancreatic function as a long-term pathological consequence of the anorexia. Alternatively, these data indicate a possible trait marker for AN.","container-title":"Metabolism: Clinical and Experimental","DOI":"10.1053/meta.2003.50067","ISSN":"0026-0495","issue":"3","journalAbbreviation":"Metabolism","language":"eng","note":"PMID: 12647266","page":"296-302","source":"PubMed","title":"Evidence for metabolic and endocrine abnormalities in subjects recovered from anorexia nervosa","volume":"52","author":[{"family":"Brown","given":"Nigel W."},{"family":"Ward","given":"Anne"},{"family":"Surwit","given":"Richard"},{"family":"Tiller","given":"Jane"},{"family":"Lightman","given":"Stafford"},{"family":"Treasure","given":"Janet L."},{"family":"Campbell","given":"Iain C."}],"issued":{"date-parts":[["2003",3]]}}}],"schema":"https://github.com/citation-style-language/schema/raw/master/csl-citation.json"} </w:instrText>
            </w:r>
            <w:r w:rsidR="00264C91">
              <w:fldChar w:fldCharType="separate"/>
            </w:r>
            <w:r w:rsidR="00264C91" w:rsidRPr="00264C91">
              <w:rPr>
                <w:rFonts w:ascii="Cambria" w:hAnsi="Cambria" w:cs="Times New Roman"/>
                <w:vertAlign w:val="superscript"/>
              </w:rPr>
              <w:t>34</w:t>
            </w:r>
            <w:r w:rsidR="00264C91">
              <w:fldChar w:fldCharType="end"/>
            </w:r>
          </w:p>
        </w:tc>
        <w:tc>
          <w:tcPr>
            <w:tcW w:w="609" w:type="pct"/>
          </w:tcPr>
          <w:p w14:paraId="0FA72C4A" w14:textId="77777777" w:rsidR="00BC76C5" w:rsidRDefault="007224D2">
            <w:r>
              <w:t>12647266</w:t>
            </w:r>
          </w:p>
        </w:tc>
        <w:tc>
          <w:tcPr>
            <w:tcW w:w="1089" w:type="pct"/>
          </w:tcPr>
          <w:p w14:paraId="0FA72C4B" w14:textId="77777777" w:rsidR="00BC76C5" w:rsidRDefault="007224D2">
            <w:r>
              <w:t>DSM-III-R</w:t>
            </w:r>
          </w:p>
        </w:tc>
        <w:tc>
          <w:tcPr>
            <w:tcW w:w="831" w:type="pct"/>
          </w:tcPr>
          <w:p w14:paraId="0FA72C4C" w14:textId="77777777" w:rsidR="00BC76C5" w:rsidRDefault="007224D2">
            <w:r>
              <w:t>AN-rec (n = 18)</w:t>
            </w:r>
          </w:p>
        </w:tc>
        <w:tc>
          <w:tcPr>
            <w:tcW w:w="749" w:type="pct"/>
          </w:tcPr>
          <w:p w14:paraId="0FA72C4D" w14:textId="77777777" w:rsidR="00BC76C5" w:rsidRDefault="007224D2">
            <w:r>
              <w:t>HCs (n = 18)</w:t>
            </w:r>
          </w:p>
        </w:tc>
        <w:tc>
          <w:tcPr>
            <w:tcW w:w="418" w:type="pct"/>
          </w:tcPr>
          <w:p w14:paraId="0FA72C4E" w14:textId="77777777" w:rsidR="00BC76C5" w:rsidRDefault="007224D2">
            <w:r>
              <w:t>RIA</w:t>
            </w:r>
          </w:p>
        </w:tc>
      </w:tr>
      <w:tr w:rsidR="00846387" w14:paraId="0FA72C5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50" w14:textId="7663E935" w:rsidR="00BC76C5" w:rsidRDefault="007224D2">
            <w:r>
              <w:t>Calandra, 2003</w:t>
            </w:r>
            <w:r w:rsidR="001D6959">
              <w:fldChar w:fldCharType="begin"/>
            </w:r>
            <w:r w:rsidR="001D6959">
              <w:instrText xml:space="preserve"> ADDIN ZOTERO_ITEM CSL_CITATION {"citationID":"8VBolrva","properties":{"formattedCitation":"\\super 35\\nosupersub{}","plainCitation":"35","noteIndex":0},"citationItems":[{"id":2805,"uris":["http://zotero.org/users/12194545/items/ZVY28VJJ"],"itemData":{"id":2805,"type":"article-journal","abstract":"Leptin is an adipocyte-derived signal factor (167 amino acid protein) encoded by the ob gene in chromosome 7q31 that regulates eating behaviour via central neuroendocrine mechanisms. It has been shown that serum leptin levels correlate with weight and percentage body fat in normal and obese individuals, but the exact correlation between leptin and body weight in anorexic and bulimic patients has not yet been clarified. We investigated leptin levels in the serum of 58 female subjects aged 15-36 years: 10 with bulimia nervosa (BN); 12 with anorexia nervosa (AN); 12 overweight controls (not BN); 12 weight-reduced controls (not AN); and 12 normal weight controls. The aim of the study was to evaluate the possible correlations between leptin levels and the body mass index (BMI) in all five groups. Our results showed that the serum leptin levels of the bulimic patients were similar to those of the healthy controls, with a positive correlation between leptin and BMI. Although bulimic patients have very bad nutritional behaviour, their leptin levels do not appear altered. Serum leptin was significantly (p&lt;0.001) reduced in the anorexic patients because of the dramatic decrease in adipose mass caused by the nutritional defect, as: is further supported by the significantly (p&lt;0.001) low level of transferrinemia. Our data suggest that, although significantly reduced, serum leptin levels in fasting anorexic patients are non-linearly related to body weight (BMI).","container-title":"Eating and weight disorders: EWD","DOI":"10.1007/BF03325002","ISSN":"1124-4909","issue":"2","journalAbbreviation":"Eat Weight Disord","language":"eng","note":"PMID: 12880190","page":"130-137","source":"PubMed","title":"The role of leptin in the etiopathogenesis of anorexia nervosa and bulimia","volume":"8","author":[{"family":"Calandra","given":"C."},{"family":"Musso","given":"F."},{"family":"Musso","given":"R."}],"issued":{"date-parts":[["2003",6]]}}}],"schema":"https://github.com/citation-style-language/schema/raw/master/csl-citation.json"} </w:instrText>
            </w:r>
            <w:r w:rsidR="001D6959">
              <w:fldChar w:fldCharType="separate"/>
            </w:r>
            <w:r w:rsidR="001D6959" w:rsidRPr="001D6959">
              <w:rPr>
                <w:rFonts w:ascii="Cambria" w:hAnsi="Cambria" w:cs="Times New Roman"/>
                <w:vertAlign w:val="superscript"/>
              </w:rPr>
              <w:t>35</w:t>
            </w:r>
            <w:r w:rsidR="001D6959">
              <w:fldChar w:fldCharType="end"/>
            </w:r>
          </w:p>
        </w:tc>
        <w:tc>
          <w:tcPr>
            <w:tcW w:w="609" w:type="pct"/>
          </w:tcPr>
          <w:p w14:paraId="0FA72C51" w14:textId="77777777" w:rsidR="00BC76C5" w:rsidRDefault="007224D2">
            <w:r>
              <w:t>12880190</w:t>
            </w:r>
          </w:p>
        </w:tc>
        <w:tc>
          <w:tcPr>
            <w:tcW w:w="1089" w:type="pct"/>
          </w:tcPr>
          <w:p w14:paraId="0FA72C52" w14:textId="77777777" w:rsidR="00BC76C5" w:rsidRDefault="007224D2">
            <w:r>
              <w:t>DSM-IV</w:t>
            </w:r>
          </w:p>
        </w:tc>
        <w:tc>
          <w:tcPr>
            <w:tcW w:w="831" w:type="pct"/>
          </w:tcPr>
          <w:p w14:paraId="0FA72C53" w14:textId="77777777" w:rsidR="00BC76C5" w:rsidRDefault="007224D2">
            <w:r>
              <w:t>AN (n = 12)</w:t>
            </w:r>
          </w:p>
        </w:tc>
        <w:tc>
          <w:tcPr>
            <w:tcW w:w="749" w:type="pct"/>
          </w:tcPr>
          <w:p w14:paraId="0FA72C54" w14:textId="77777777" w:rsidR="00BC76C5" w:rsidRDefault="007224D2">
            <w:r>
              <w:t>HCs (n = 12)</w:t>
            </w:r>
          </w:p>
        </w:tc>
        <w:tc>
          <w:tcPr>
            <w:tcW w:w="418" w:type="pct"/>
          </w:tcPr>
          <w:p w14:paraId="0FA72C55" w14:textId="77777777" w:rsidR="00BC76C5" w:rsidRDefault="007224D2">
            <w:r>
              <w:t>ELISA</w:t>
            </w:r>
          </w:p>
        </w:tc>
      </w:tr>
      <w:tr w:rsidR="00846387" w14:paraId="0FA72C5D" w14:textId="77777777" w:rsidTr="00846387">
        <w:tc>
          <w:tcPr>
            <w:tcW w:w="1304" w:type="pct"/>
          </w:tcPr>
          <w:p w14:paraId="0FA72C57" w14:textId="10BA0B0A" w:rsidR="00BC76C5" w:rsidRDefault="007224D2">
            <w:r>
              <w:t>Delporte, 2003</w:t>
            </w:r>
            <w:r w:rsidR="001D6959">
              <w:fldChar w:fldCharType="begin"/>
            </w:r>
            <w:r w:rsidR="001D6959">
              <w:instrText xml:space="preserve"> ADDIN ZOTERO_ITEM CSL_CITATION {"citationID":"XoGBt151","properties":{"formattedCitation":"\\super 36\\nosupersub{}","plainCitation":"36","noteIndex":0},"citationItems":[{"id":2806,"uris":["http://zotero.org/users/12194545/items/BSG5SAB3"],"itemData":{"id":2806,"type":"article-journal","abstract":"OBJECTIVE: Adiponectin (ApN) is a fat-derived hormone that enhances insulin sensitivity, controls body weight, prevents atherosclerosis and negatively regulates haematopoiesis and immune functions. In contrast to many proteins secreted by adipose tissue, the circulating level of ApN falls in obesity and insulin resistance states. The influence of starvation-induced depletion of fat stores on ApN concentrations is yet unknown. We therefore investigated plasma ApN in anorexia nervosa (AN).\nPATIENTS AND DESIGN: We measured plasma ApN in 26 female anorectic patients and examined its relationships to several anthropometric or metabolic parameters. Twenty-four age-matched healthy female controls (C) were also studied.\nRESULTS: Body mass index (BMI) and fat mass were markedly decreased in AN. However, plasma ApN levels were 30% higher in anorectic than in control subjects (P &lt; 0.01), while a reverse pattern was observed for leptin concentrations. When normalized for fatness, ApN values almost doubled in AN. ApN levels were negatively correlated with BMI and fat mass (P &lt; 0.05 in the combined population, AN + C). Insulin sensitivity tended to be 40% higher in AN (n = 7) than in C (n = 12) subjects, and plasma ApN levels were positively correlated with insulin sensitivity (P &lt; 0.05 in AN + C subgroups). Total and low density lipoprotein (LDL)-cholesterol were higher, or tended to be higher, in AN, but there were no correlations between plasma ApN and plasma lipids. By contrast, ApN was related to the lipid profile, in a manner consistent with its antiatherogenic role, in healthy controls [i.e. negatively correlated with triglycerides, total and LDL-cholesterol and total/high density lipoprotein (HDL) cholesterol; P &lt; 0.05 or less for each parameter]. In a multiple regression analysis, BMI and insulin sensitivity in AN were independent determinants for ApN levels, explaining up to approximately 80% of the variance in this measure.\nCONCLUSIONS: Plasma adiponectin levels are increased in anorexia nervosa. This may, at least in part, be due to the lack of negative feedback exerted by fat mass on adiponectin production and/or to enhanced insulin sensitivity. We speculate that hyperadiponectinaemia could, in turn, contribute to maintain a state of enhanced insulin sensitivity and possibly exacerbate haematological and infectious complications of anorexia nervosa.","container-title":"Clinical Endocrinology","DOI":"10.1046/j.1365-2265.2003.01702.x","ISSN":"0300-0664","issue":"1","journalAbbreviation":"Clin Endocrinol (Oxf)","language":"eng","note":"PMID: 12519408","page":"22-29","source":"PubMed","title":"Hyperadiponectinaemia in anorexia nervosa","volume":"58","author":[{"family":"Delporte","given":"M. L."},{"family":"Brichard","given":"S. M."},{"family":"Hermans","given":"M. P."},{"family":"Beguin","given":"C."},{"family":"Lambert","given":"M."}],"issued":{"date-parts":[["2003",1]]}}}],"schema":"https://github.com/citation-style-language/schema/raw/master/csl-citation.json"} </w:instrText>
            </w:r>
            <w:r w:rsidR="001D6959">
              <w:fldChar w:fldCharType="separate"/>
            </w:r>
            <w:r w:rsidR="001D6959" w:rsidRPr="001D6959">
              <w:rPr>
                <w:rFonts w:ascii="Cambria" w:hAnsi="Cambria" w:cs="Times New Roman"/>
                <w:vertAlign w:val="superscript"/>
              </w:rPr>
              <w:t>36</w:t>
            </w:r>
            <w:r w:rsidR="001D6959">
              <w:fldChar w:fldCharType="end"/>
            </w:r>
          </w:p>
        </w:tc>
        <w:tc>
          <w:tcPr>
            <w:tcW w:w="609" w:type="pct"/>
          </w:tcPr>
          <w:p w14:paraId="0FA72C58" w14:textId="77777777" w:rsidR="00BC76C5" w:rsidRDefault="007224D2">
            <w:r>
              <w:t>12519408</w:t>
            </w:r>
          </w:p>
        </w:tc>
        <w:tc>
          <w:tcPr>
            <w:tcW w:w="1089" w:type="pct"/>
          </w:tcPr>
          <w:p w14:paraId="0FA72C59" w14:textId="77777777" w:rsidR="00BC76C5" w:rsidRDefault="007224D2">
            <w:r>
              <w:t>DSM-IV</w:t>
            </w:r>
          </w:p>
        </w:tc>
        <w:tc>
          <w:tcPr>
            <w:tcW w:w="831" w:type="pct"/>
          </w:tcPr>
          <w:p w14:paraId="0FA72C5A" w14:textId="77777777" w:rsidR="00BC76C5" w:rsidRDefault="007224D2">
            <w:r>
              <w:t>AN (n = 26)</w:t>
            </w:r>
          </w:p>
        </w:tc>
        <w:tc>
          <w:tcPr>
            <w:tcW w:w="749" w:type="pct"/>
          </w:tcPr>
          <w:p w14:paraId="0FA72C5B" w14:textId="77777777" w:rsidR="00BC76C5" w:rsidRDefault="007224D2">
            <w:r>
              <w:t>HCs (n = 24)</w:t>
            </w:r>
          </w:p>
        </w:tc>
        <w:tc>
          <w:tcPr>
            <w:tcW w:w="418" w:type="pct"/>
          </w:tcPr>
          <w:p w14:paraId="0FA72C5C" w14:textId="77777777" w:rsidR="00BC76C5" w:rsidRDefault="007224D2">
            <w:r>
              <w:t>RIA</w:t>
            </w:r>
          </w:p>
        </w:tc>
      </w:tr>
      <w:tr w:rsidR="00846387" w14:paraId="0FA72C6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5E" w14:textId="091B3F5F" w:rsidR="00BC76C5" w:rsidRDefault="007224D2">
            <w:r>
              <w:t>Holtkamp, 2003a</w:t>
            </w:r>
            <w:r w:rsidR="001D6959">
              <w:fldChar w:fldCharType="begin"/>
            </w:r>
            <w:r w:rsidR="001D6959">
              <w:instrText xml:space="preserve"> ADDIN ZOTERO_ITEM CSL_CITATION {"citationID":"h1gC0mfC","properties":{"formattedCitation":"\\super 37\\nosupersub{}","plainCitation":"37","noteIndex":0},"citationItems":[{"id":2807,"uris":["http://zotero.org/users/12194545/items/ELTHSF4H"],"itemData":{"id":2807,"type":"article-journal","abstract":"Low leptin levels are an endocrinological hallmark of acute anorexia nervosa (AN); a subthreshold leptin secretion in adipocytes as a consequence of a reduced energy intake is presumed to be the major trigger of the adaptation of an organism to semistarvation. The aim of the current study is to define symptoms of AN that are potentially linked to low leptin levels. For this purpose, quantitative somatic and psychopathological variables were obtained in 61 inpatients with acute AN (study group 1) upon referral for inpatient treatment, and they were concomitantly blood sampled to allow determination of serum leptin levels. Correlations between these variables and logarithmic transformed (lg10) leptin levels were descriptively assessed. Apart from the well-known correlations between leptin levels and anthropometric measurements, the strongest correlation was observed between lg10 serum leptin levels and expert ratings of motor restlessness (r = -0.476; nominal P = 0.003) upon use of visual analog scales. We thus generated the hypothesis that physical activity levels in AN patients are related to serum leptin levels. This hypothesis was tested in an independent study group of 27 adolescent inpatients (study group 2) who were also assessed upon referral. Physical activity levels, which, in this study group, were assessed with the activity module of the expert rating form of the Structured Inventory for Anorexic and Bulimic Syndromes, were significantly correlated with lg10 leptin levels (r = -0.51; one-sided P = 0.006). A regression model based on the independent variables body mass index and lg10 leptin levels explained 37% of the variance of physical activity (R(2) = 0.37; P = 0.003); only the lg10 leptin levels contributed significantly to the variance (P = 0.003). Our results suggest that, similar to semistarvation-induced hyperactivity in rats, hypoleptinemia in patients with AN may be one important factor underlying the excessive physical activity.","container-title":"The Journal of Clinical Endocrinology and Metabolism","DOI":"10.1210/jc.2003-030569","ISSN":"0021-972X","issue":"11","journalAbbreviation":"J Clin Endocrinol Metab","language":"eng","note":"PMID: 14602745","page":"5169-5174","source":"PubMed","title":"Elevated physical activity and low leptin levels co-occur in patients with anorexia nervosa","volume":"88","author":[{"family":"Holtkamp","given":"Kristian"},{"family":"Herpertz-Dahlmann","given":"Beate"},{"family":"Mika","given":"Claudia"},{"family":"Heer","given":"Martina"},{"family":"Heussen","given":"Nicole"},{"family":"Fichter","given":"Manfred"},{"family":"Herpertz","given":"Stephan"},{"family":"Senf","given":"Werner"},{"family":"Blum","given":"Werner F."},{"family":"Schweiger","given":"Ulrich"},{"family":"Warnke","given":"Andreas"},{"family":"Ballauff","given":"Anne"},{"family":"Remschmidt","given":"Helmut"},{"family":"Hebebrand","given":"Johannes"}],"issued":{"date-parts":[["2003",11]]}}}],"schema":"https://github.com/citation-style-language/schema/raw/master/csl-citation.json"} </w:instrText>
            </w:r>
            <w:r w:rsidR="001D6959">
              <w:fldChar w:fldCharType="separate"/>
            </w:r>
            <w:r w:rsidR="001D6959" w:rsidRPr="001D6959">
              <w:rPr>
                <w:rFonts w:ascii="Cambria" w:hAnsi="Cambria" w:cs="Times New Roman"/>
                <w:vertAlign w:val="superscript"/>
              </w:rPr>
              <w:t>37</w:t>
            </w:r>
            <w:r w:rsidR="001D6959">
              <w:fldChar w:fldCharType="end"/>
            </w:r>
          </w:p>
        </w:tc>
        <w:tc>
          <w:tcPr>
            <w:tcW w:w="609" w:type="pct"/>
          </w:tcPr>
          <w:p w14:paraId="0FA72C5F" w14:textId="77777777" w:rsidR="00BC76C5" w:rsidRDefault="007224D2">
            <w:r>
              <w:t>14602745</w:t>
            </w:r>
          </w:p>
        </w:tc>
        <w:tc>
          <w:tcPr>
            <w:tcW w:w="1089" w:type="pct"/>
          </w:tcPr>
          <w:p w14:paraId="0FA72C60" w14:textId="77777777" w:rsidR="00BC76C5" w:rsidRDefault="007224D2">
            <w:r>
              <w:t>DSM-IV</w:t>
            </w:r>
          </w:p>
        </w:tc>
        <w:tc>
          <w:tcPr>
            <w:tcW w:w="831" w:type="pct"/>
          </w:tcPr>
          <w:p w14:paraId="0FA72C61" w14:textId="77777777" w:rsidR="00BC76C5" w:rsidRDefault="007224D2">
            <w:r>
              <w:t>AN (n = 88)</w:t>
            </w:r>
          </w:p>
        </w:tc>
        <w:tc>
          <w:tcPr>
            <w:tcW w:w="749" w:type="pct"/>
          </w:tcPr>
          <w:p w14:paraId="0FA72C62" w14:textId="77777777" w:rsidR="00BC76C5" w:rsidRDefault="00BC76C5"/>
        </w:tc>
        <w:tc>
          <w:tcPr>
            <w:tcW w:w="418" w:type="pct"/>
          </w:tcPr>
          <w:p w14:paraId="0FA72C63" w14:textId="77777777" w:rsidR="00BC76C5" w:rsidRDefault="007224D2">
            <w:r>
              <w:t>RIA</w:t>
            </w:r>
          </w:p>
        </w:tc>
      </w:tr>
      <w:tr w:rsidR="00846387" w14:paraId="0FA72C6B" w14:textId="77777777" w:rsidTr="00846387">
        <w:tc>
          <w:tcPr>
            <w:tcW w:w="1304" w:type="pct"/>
          </w:tcPr>
          <w:p w14:paraId="0FA72C65" w14:textId="28009ADE" w:rsidR="00BC76C5" w:rsidRDefault="007224D2">
            <w:r>
              <w:t>Holtkamp, 2003b</w:t>
            </w:r>
            <w:r w:rsidR="00AC4E16">
              <w:fldChar w:fldCharType="begin"/>
            </w:r>
            <w:r w:rsidR="00AC4E16">
              <w:instrText xml:space="preserve"> ADDIN ZOTERO_ITEM CSL_CITATION {"citationID":"QFUQK6g1","properties":{"formattedCitation":"\\super 38\\nosupersub{}","plainCitation":"38","noteIndex":0},"citationItems":[{"id":1841,"uris":["http://zotero.org/users/12194545/items/PXA2TILI"],"itemData":{"id":1841,"type":"article-journal","abstract":"Previously it was shown that hyperleptinemia ensues from the therapeutically induced weight gain in patients with anorexia nervosa (AN). However, not all studies have been able to confirm this finding. To further investigate leptin secretion during weight gain in AN and potential functional implications serum leptin levels, body mass index (BMI),% body fat, fT3, fT4 and TSH of 18 adolescent AN patients (BMI at admission: 14.4±1.2) were examined four times during 11 weeks of re-feeding and compared to 18 weight stable controls. Additionally, serum leptin levels, BMI and % body fat were determined in patients reaching target weight after 11-20 weeks (mean 14.3±3) of inpatient re-feeding. At admission patients showed lower lg10 leptin levels (P=0.000) and BMI (P=0.000) than controls. At target weight patients still had significantly lower BMI (P=0.000) and% body fat (P=0.000) than controls but lg10 leptin levels of patients were higher than those of controls when adjusted for BMI and% body fat (ANCOVA, group P=0.038). In patients, correlation coefficients between lg10 leptin levels and BMI increments increased during the 11 weeks of re-feeding. BMI,% body fat and fT3 levels were not significantly correlated to lg10 leptin levels in week 11, however, 53% of the variance of leptin levels (corrected R2=0.53, P=0.001) was explained by BMI increments between weeks 7 and 11 (P=0.001) and lg10 leptin level at admission (P=0.002). In conclusion, we confirmed weight gain induced hyperleptinemia in AN. Further research is required to assess if this phenomenon contributes to renewed weight loss. © 2003 Elsevier Science Ltd. All rights reserved.","container-title":"Journal of Psychiatric Research","DOI":"10.1016/S0022-3956(02)00100-0","ISSN":"00223956","issue":"2","note":"publisher: Elsevier Ltd","page":"165-169","title":"The effect of therapeutically induced weight gain on plasma leptin levels in patients with anorexia nervosa","volume":"37","author":[{"family":"Holtkamp","given":"K."},{"family":"Hebebrand","given":"J."},{"family":"Mika","given":"C."},{"family":"Grzella","given":"I."},{"family":"Heer","given":"M."},{"family":"Heussen","given":"N."},{"family":"Herpertz-Dahlmann","given":"B."}],"issued":{"date-parts":[["2003"]]}}}],"schema":"https://github.com/citation-style-language/schema/raw/master/csl-citation.json"} </w:instrText>
            </w:r>
            <w:r w:rsidR="00AC4E16">
              <w:fldChar w:fldCharType="separate"/>
            </w:r>
            <w:r w:rsidR="00AC4E16" w:rsidRPr="00AC4E16">
              <w:rPr>
                <w:rFonts w:ascii="Cambria" w:hAnsi="Cambria" w:cs="Times New Roman"/>
                <w:vertAlign w:val="superscript"/>
              </w:rPr>
              <w:t>38</w:t>
            </w:r>
            <w:r w:rsidR="00AC4E16">
              <w:fldChar w:fldCharType="end"/>
            </w:r>
          </w:p>
        </w:tc>
        <w:tc>
          <w:tcPr>
            <w:tcW w:w="609" w:type="pct"/>
          </w:tcPr>
          <w:p w14:paraId="0FA72C66" w14:textId="77777777" w:rsidR="00BC76C5" w:rsidRDefault="007224D2">
            <w:r>
              <w:t>12842170</w:t>
            </w:r>
          </w:p>
        </w:tc>
        <w:tc>
          <w:tcPr>
            <w:tcW w:w="1089" w:type="pct"/>
          </w:tcPr>
          <w:p w14:paraId="0FA72C67" w14:textId="77777777" w:rsidR="00BC76C5" w:rsidRDefault="007224D2">
            <w:r>
              <w:t>DSM-IV</w:t>
            </w:r>
          </w:p>
        </w:tc>
        <w:tc>
          <w:tcPr>
            <w:tcW w:w="831" w:type="pct"/>
          </w:tcPr>
          <w:p w14:paraId="0FA72C68" w14:textId="77777777" w:rsidR="00BC76C5" w:rsidRDefault="007224D2">
            <w:r>
              <w:t>AN (n = 18)</w:t>
            </w:r>
          </w:p>
        </w:tc>
        <w:tc>
          <w:tcPr>
            <w:tcW w:w="749" w:type="pct"/>
          </w:tcPr>
          <w:p w14:paraId="0FA72C69" w14:textId="77777777" w:rsidR="00BC76C5" w:rsidRDefault="007224D2">
            <w:r>
              <w:t>HCs (n = 18)</w:t>
            </w:r>
          </w:p>
        </w:tc>
        <w:tc>
          <w:tcPr>
            <w:tcW w:w="418" w:type="pct"/>
          </w:tcPr>
          <w:p w14:paraId="0FA72C6A" w14:textId="77777777" w:rsidR="00BC76C5" w:rsidRDefault="007224D2">
            <w:r>
              <w:t>RIA</w:t>
            </w:r>
          </w:p>
        </w:tc>
      </w:tr>
      <w:tr w:rsidR="00846387" w14:paraId="0FA72C7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6C" w14:textId="3E1EA6E8" w:rsidR="00BC76C5" w:rsidRDefault="007224D2">
            <w:proofErr w:type="spellStart"/>
            <w:r>
              <w:t>Krsek</w:t>
            </w:r>
            <w:proofErr w:type="spellEnd"/>
            <w:r>
              <w:t>, 2003</w:t>
            </w:r>
            <w:r w:rsidR="00AC4E16">
              <w:fldChar w:fldCharType="begin"/>
            </w:r>
            <w:r w:rsidR="00AC4E16">
              <w:instrText xml:space="preserve"> ADDIN ZOTERO_ITEM CSL_CITATION {"citationID":"aT8xF9Mk","properties":{"formattedCitation":"\\super 39\\nosupersub{}","plainCitation":"39","noteIndex":0},"citationItems":[{"id":2809,"uris":["http://zotero.org/users/12194545/items/WMFL2K28"],"itemData":{"id":2809,"type":"article-journal","abstract":"Ghrelin is a peptide hormone that is involved in regulating growth hormone secretion as well as food intake and energy homeostasis. The aim of this study was to compare changes in plasma ghrelin levels in patients with malnutrition due to anorexia nervosa (AN) or short bowel syndrome (SBS). Blood samples for laboratory analyses were taken from 16 AN patients (plus 13 comparable healthy controls) and 27 SBS patients (plus 13 comparable healthy controls) after an overnight fast. In comparison with their respective control groups, plasma ghrelin levels were increased in the AN patients (p &lt; 0.05) and significantly decreased in the patients with SBS (p &lt; 0.01). These results suggest that quantitative ghrelin secretion in the gut wall is important in determining ghrelin concentrations in the systemic circulation.","container-title":"Eating and weight disorders: EWD","DOI":"10.1007/BF03325015","ISSN":"1124-4909","issue":"3","journalAbbreviation":"Eat Weight Disord","language":"eng","note":"PMID: 14649784","page":"207-211","source":"PubMed","title":"Plasma ghrelin levels and malnutrition: a comparison of two etiologies","title-short":"Plasma ghrelin levels and malnutrition","volume":"8","author":[{"family":"Krsek","given":"M."},{"family":"Rosická","given":"M."},{"family":"Papezová","given":"H."},{"family":"Krízová","given":"J."},{"family":"Kotrlíková","given":"E."},{"family":"Haluz'k","given":"M."},{"family":"Justová","given":"V."},{"family":"Lacinová","given":"Z."},{"family":"Jarkovská","given":"Z."}],"issued":{"date-parts":[["2003",9]]}}}],"schema":"https://github.com/citation-style-language/schema/raw/master/csl-citation.json"} </w:instrText>
            </w:r>
            <w:r w:rsidR="00AC4E16">
              <w:fldChar w:fldCharType="separate"/>
            </w:r>
            <w:r w:rsidR="00AC4E16" w:rsidRPr="00AC4E16">
              <w:rPr>
                <w:rFonts w:ascii="Cambria" w:hAnsi="Cambria" w:cs="Times New Roman"/>
                <w:vertAlign w:val="superscript"/>
              </w:rPr>
              <w:t>39</w:t>
            </w:r>
            <w:r w:rsidR="00AC4E16">
              <w:fldChar w:fldCharType="end"/>
            </w:r>
          </w:p>
        </w:tc>
        <w:tc>
          <w:tcPr>
            <w:tcW w:w="609" w:type="pct"/>
          </w:tcPr>
          <w:p w14:paraId="0FA72C6D" w14:textId="77777777" w:rsidR="00BC76C5" w:rsidRDefault="007224D2">
            <w:r>
              <w:t>14649784</w:t>
            </w:r>
          </w:p>
        </w:tc>
        <w:tc>
          <w:tcPr>
            <w:tcW w:w="1089" w:type="pct"/>
          </w:tcPr>
          <w:p w14:paraId="0FA72C6E" w14:textId="77777777" w:rsidR="00BC76C5" w:rsidRDefault="007224D2">
            <w:r>
              <w:t>DSM-IV</w:t>
            </w:r>
          </w:p>
        </w:tc>
        <w:tc>
          <w:tcPr>
            <w:tcW w:w="831" w:type="pct"/>
          </w:tcPr>
          <w:p w14:paraId="0FA72C6F" w14:textId="77777777" w:rsidR="00BC76C5" w:rsidRDefault="007224D2">
            <w:r>
              <w:t>AN (n = 16)</w:t>
            </w:r>
          </w:p>
        </w:tc>
        <w:tc>
          <w:tcPr>
            <w:tcW w:w="749" w:type="pct"/>
          </w:tcPr>
          <w:p w14:paraId="0FA72C70" w14:textId="77777777" w:rsidR="00BC76C5" w:rsidRDefault="007224D2">
            <w:r>
              <w:t>HCs (n = 13)</w:t>
            </w:r>
          </w:p>
        </w:tc>
        <w:tc>
          <w:tcPr>
            <w:tcW w:w="418" w:type="pct"/>
          </w:tcPr>
          <w:p w14:paraId="0FA72C71" w14:textId="77777777" w:rsidR="00BC76C5" w:rsidRDefault="007224D2">
            <w:r>
              <w:t>ELISA</w:t>
            </w:r>
          </w:p>
        </w:tc>
      </w:tr>
      <w:tr w:rsidR="00846387" w14:paraId="0FA72C79" w14:textId="77777777" w:rsidTr="00846387">
        <w:tc>
          <w:tcPr>
            <w:tcW w:w="1304" w:type="pct"/>
          </w:tcPr>
          <w:p w14:paraId="0FA72C73" w14:textId="150718E4" w:rsidR="00BC76C5" w:rsidRDefault="007224D2">
            <w:r>
              <w:t>Lindberg, 2003</w:t>
            </w:r>
            <w:r w:rsidR="00AC4E16">
              <w:fldChar w:fldCharType="begin"/>
            </w:r>
            <w:r w:rsidR="00AC4E16">
              <w:instrText xml:space="preserve"> ADDIN ZOTERO_ITEM CSL_CITATION {"citationID":"2TnnuAnD","properties":{"formattedCitation":"\\super 40\\nosupersub{}","plainCitation":"40","noteIndex":0},"citationItems":[{"id":2810,"uris":["http://zotero.org/users/12194545/items/APTPNRLW"],"itemData":{"id":2810,"type":"article-journal","abstract":"The present study characterizes the relationships between severe malnutrition, sleep, growth hormone-insulin-like growth factor-1 (GH-IGF-1) axis, and leptin levels in anorexia nervosa (AN) patients before and after weight gain. Eleven restricting-type anorectic females (mean age = 19.7 years) with severe starvation state [mean body mass index (BMI) = 13.3] were studied using polysomnography and spectral power analysis. The hormone levels were measured in the morning after sleep recording. Eleven normal-weight, age- and gender-matched healthy volunteers without a history of any eating disorder served as controls. After nutritional treatment for about 2 months (65.7 +/- 6.4 days), sleep examinations and blood tests were repeated. At this stage, the study group consisted of 5 patients (mean BMI = 15.6). Higher IGF-1 and leptin levels were associated with longer and deeper sleep among anorectics. The sleep parameters including the percentages of stage 1 sleep and SWS as well as IGF-1 tended to normalize after only limited weight gain. Sleep disturbances in anorectics may be mediated through changes in the levels of the GH-IGF-1 axis hormones, as well as the levels of leptin.","container-title":"Neuropsychobiology","DOI":"10.1159/000070013","ISSN":"0302-282X","issue":"2","journalAbbreviation":"Neuropsychobiology","language":"eng","note":"PMID: 12707489","page":"78-85","source":"PubMed","title":"Growth hormone-insulin-like growth factor-1 axis, leptin and sleep in anorexia nervosa patients","volume":"47","author":[{"family":"Lindberg","given":"Nina"},{"family":"Virkkunen","given":"Matti"},{"family":"Tani","given":"Pekka"},{"family":"Appelberg","given":"Björn"},{"family":"Rimón","given":"Ranan"},{"family":"Porkka-Heiskanen","given":"Tarja"}],"issued":{"date-parts":[["2003"]]}}}],"schema":"https://github.com/citation-style-language/schema/raw/master/csl-citation.json"} </w:instrText>
            </w:r>
            <w:r w:rsidR="00AC4E16">
              <w:fldChar w:fldCharType="separate"/>
            </w:r>
            <w:r w:rsidR="00AC4E16" w:rsidRPr="00AC4E16">
              <w:rPr>
                <w:rFonts w:ascii="Cambria" w:hAnsi="Cambria" w:cs="Times New Roman"/>
                <w:vertAlign w:val="superscript"/>
              </w:rPr>
              <w:t>40</w:t>
            </w:r>
            <w:r w:rsidR="00AC4E16">
              <w:fldChar w:fldCharType="end"/>
            </w:r>
          </w:p>
        </w:tc>
        <w:tc>
          <w:tcPr>
            <w:tcW w:w="609" w:type="pct"/>
          </w:tcPr>
          <w:p w14:paraId="0FA72C74" w14:textId="77777777" w:rsidR="00BC76C5" w:rsidRDefault="007224D2">
            <w:r>
              <w:t>12707489</w:t>
            </w:r>
          </w:p>
        </w:tc>
        <w:tc>
          <w:tcPr>
            <w:tcW w:w="1089" w:type="pct"/>
          </w:tcPr>
          <w:p w14:paraId="0FA72C75" w14:textId="77777777" w:rsidR="00BC76C5" w:rsidRDefault="007224D2">
            <w:r>
              <w:t>DSM-IV</w:t>
            </w:r>
          </w:p>
        </w:tc>
        <w:tc>
          <w:tcPr>
            <w:tcW w:w="831" w:type="pct"/>
          </w:tcPr>
          <w:p w14:paraId="0FA72C76" w14:textId="77777777" w:rsidR="00BC76C5" w:rsidRDefault="007224D2">
            <w:r>
              <w:t>AN (n = 11)</w:t>
            </w:r>
          </w:p>
        </w:tc>
        <w:tc>
          <w:tcPr>
            <w:tcW w:w="749" w:type="pct"/>
          </w:tcPr>
          <w:p w14:paraId="0FA72C77" w14:textId="77777777" w:rsidR="00BC76C5" w:rsidRDefault="007224D2">
            <w:r>
              <w:t>HCs (n = 11)</w:t>
            </w:r>
          </w:p>
        </w:tc>
        <w:tc>
          <w:tcPr>
            <w:tcW w:w="418" w:type="pct"/>
          </w:tcPr>
          <w:p w14:paraId="0FA72C78" w14:textId="77777777" w:rsidR="00BC76C5" w:rsidRDefault="007224D2">
            <w:r>
              <w:t>RIA</w:t>
            </w:r>
          </w:p>
        </w:tc>
      </w:tr>
      <w:tr w:rsidR="00846387" w14:paraId="0FA72C8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7A" w14:textId="2879473F" w:rsidR="00BC76C5" w:rsidRDefault="007224D2">
            <w:r>
              <w:t>Lob, 2003</w:t>
            </w:r>
            <w:r w:rsidR="00F114B8">
              <w:fldChar w:fldCharType="begin"/>
            </w:r>
            <w:r w:rsidR="00F114B8">
              <w:instrText xml:space="preserve"> ADDIN ZOTERO_ITEM CSL_CITATION {"citationID":"ZQEsjPPX","properties":{"formattedCitation":"\\super 41\\nosupersub{}","plainCitation":"41","noteIndex":0},"citationItems":[{"id":1847,"uris":["http://zotero.org/users/12194545/items/ADWI3L9N"],"itemData":{"id":1847,"type":"article-journal","container-title":"Experimental and Clinical Endocrinology &amp; Diabetes","DOI":"10.1055/s-2003-41286","ISSN":"0947-7349, 1439-3646","issue":"05","journalAbbreviation":"Exp Clin Endocrinol Diabetes","language":"en","page":"278-282","source":"DOI.org (Crossref)","title":"Serum Leptin Monitoring in Anorectic Patients During Refeeding Therapy","volume":"111","author":[{"family":"Lob","given":"S."},{"family":"Pickel","given":"J."},{"family":"Bidlingmaier","given":"M."},{"family":"Schaaf","given":"L."},{"family":"Backmund","given":"H."},{"family":"Gerlinghoff","given":"M."},{"family":"Stalla","given":"G."}],"issued":{"date-parts":[["2003",9,2]]}}}],"schema":"https://github.com/citation-style-language/schema/raw/master/csl-citation.json"} </w:instrText>
            </w:r>
            <w:r w:rsidR="00F114B8">
              <w:fldChar w:fldCharType="separate"/>
            </w:r>
            <w:r w:rsidR="00F114B8" w:rsidRPr="00F114B8">
              <w:rPr>
                <w:rFonts w:ascii="Cambria" w:hAnsi="Cambria" w:cs="Times New Roman"/>
                <w:vertAlign w:val="superscript"/>
              </w:rPr>
              <w:t>41</w:t>
            </w:r>
            <w:r w:rsidR="00F114B8">
              <w:fldChar w:fldCharType="end"/>
            </w:r>
          </w:p>
        </w:tc>
        <w:tc>
          <w:tcPr>
            <w:tcW w:w="609" w:type="pct"/>
          </w:tcPr>
          <w:p w14:paraId="0FA72C7B" w14:textId="77777777" w:rsidR="00BC76C5" w:rsidRDefault="007224D2">
            <w:r>
              <w:t>12951634</w:t>
            </w:r>
          </w:p>
        </w:tc>
        <w:tc>
          <w:tcPr>
            <w:tcW w:w="1089" w:type="pct"/>
          </w:tcPr>
          <w:p w14:paraId="0FA72C7C" w14:textId="77777777" w:rsidR="00BC76C5" w:rsidRDefault="007224D2">
            <w:r>
              <w:t>DSM-IV</w:t>
            </w:r>
          </w:p>
        </w:tc>
        <w:tc>
          <w:tcPr>
            <w:tcW w:w="831" w:type="pct"/>
          </w:tcPr>
          <w:p w14:paraId="0FA72C7D" w14:textId="77777777" w:rsidR="00BC76C5" w:rsidRDefault="007224D2">
            <w:r>
              <w:t>AN (n = 20)</w:t>
            </w:r>
          </w:p>
        </w:tc>
        <w:tc>
          <w:tcPr>
            <w:tcW w:w="749" w:type="pct"/>
          </w:tcPr>
          <w:p w14:paraId="0FA72C7E" w14:textId="77777777" w:rsidR="00BC76C5" w:rsidRDefault="00BC76C5"/>
        </w:tc>
        <w:tc>
          <w:tcPr>
            <w:tcW w:w="418" w:type="pct"/>
          </w:tcPr>
          <w:p w14:paraId="0FA72C7F" w14:textId="77777777" w:rsidR="00BC76C5" w:rsidRDefault="007224D2">
            <w:r>
              <w:t>LIFA</w:t>
            </w:r>
          </w:p>
        </w:tc>
      </w:tr>
      <w:tr w:rsidR="00846387" w14:paraId="0FA72C87" w14:textId="77777777" w:rsidTr="00846387">
        <w:tc>
          <w:tcPr>
            <w:tcW w:w="1304" w:type="pct"/>
          </w:tcPr>
          <w:p w14:paraId="0FA72C81" w14:textId="078DE7E5" w:rsidR="00BC76C5" w:rsidRDefault="007224D2">
            <w:r>
              <w:lastRenderedPageBreak/>
              <w:t>Misra, 2003</w:t>
            </w:r>
            <w:r w:rsidR="00F114B8">
              <w:fldChar w:fldCharType="begin"/>
            </w:r>
            <w:r w:rsidR="00F114B8">
              <w:instrText xml:space="preserve"> ADDIN ZOTERO_ITEM CSL_CITATION {"citationID":"bBCn3Urw","properties":{"formattedCitation":"\\super 42\\nosupersub{}","plainCitation":"42","noteIndex":0},"citationItems":[{"id":2812,"uris":["http://zotero.org/users/12194545/items/7VTHG4KH"],"itemData":{"id":2812,"type":"article-journal","abstract":"Low bone mineral density (BMD) in adolescents with anorexia nervosa (AN) is associated with a low bone turnover state. Osteoprotegerin (OPG), a cytokine that acts as a decoy receptor for receptor activator of nuclear factor-kappaB ligand, decreases bone resorption by inhibiting differentiation of osteoclast precursors and activation of mature osteoclasts, and by stimulating osteoclast apoptosis. We compared OPG levels in 43 adolescent girls with AN with 38 controls and examined bone density, bone turnover, and hormonal parameters. Girls with AN had lower fat mass, lean body mass, lumbar BMD z-scores, and lumbar bone mineral apparent density than controls. OPG levels were higher in girls with AN than in controls (44.5 +/- 22.5 pg/ml vs. 34.5 +/- 12.7 pg/ml, P = 0.02). Osteocalcin, deoxypyridinoline, estradiol, free testosterone, IGF-I, and leptin were lower in AN than in healthy adolescents. OPG values correlated negatively with body mass index (r = -0.27, P = 0.02), percent fat mass (r = -0.35, P = 0.0002), leptin (r = -0.28, P = 0.02), lumbar BMD z-scores (r = -0.25, P = 0.03), and lumbar bone mineral apparent density (r = -0.26, P = 0.03). In conclusion, adolescent girls with AN have higher serum OPG values than controls. OPG values correlate negatively with markers of nutritional status and lumbar bone density z-scores and may be a compensatory response to the bone loss seen in this population.","container-title":"The Journal of Clinical Endocrinology and Metabolism","DOI":"10.1210/jc.2003-030088","ISSN":"0021-972X","issue":"8","journalAbbreviation":"J Clin Endocrinol Metab","language":"eng","note":"PMID: 12915674","page":"3816-3822","source":"PubMed","title":"Serum osteoprotegerin in adolescent girls with anorexia nervosa","volume":"88","author":[{"family":"Misra","given":"Madhusmita"},{"family":"Soyka","given":"Leslie A."},{"family":"Miller","given":"Karen K."},{"family":"Herzog","given":"David B."},{"family":"Grinspoon","given":"Steven"},{"family":"De Chen","given":"Dave"},{"family":"Neubauer","given":"Gregory"},{"family":"Klibanski","given":"Anne"}],"issued":{"date-parts":[["2003",8]]}}}],"schema":"https://github.com/citation-style-language/schema/raw/master/csl-citation.json"} </w:instrText>
            </w:r>
            <w:r w:rsidR="00F114B8">
              <w:fldChar w:fldCharType="separate"/>
            </w:r>
            <w:r w:rsidR="00F114B8" w:rsidRPr="00F114B8">
              <w:rPr>
                <w:rFonts w:ascii="Cambria" w:hAnsi="Cambria" w:cs="Times New Roman"/>
                <w:vertAlign w:val="superscript"/>
              </w:rPr>
              <w:t>42</w:t>
            </w:r>
            <w:r w:rsidR="00F114B8">
              <w:fldChar w:fldCharType="end"/>
            </w:r>
          </w:p>
        </w:tc>
        <w:tc>
          <w:tcPr>
            <w:tcW w:w="609" w:type="pct"/>
          </w:tcPr>
          <w:p w14:paraId="0FA72C82" w14:textId="77777777" w:rsidR="00BC76C5" w:rsidRDefault="007224D2">
            <w:r>
              <w:t>12915674</w:t>
            </w:r>
          </w:p>
        </w:tc>
        <w:tc>
          <w:tcPr>
            <w:tcW w:w="1089" w:type="pct"/>
          </w:tcPr>
          <w:p w14:paraId="0FA72C83" w14:textId="77777777" w:rsidR="00BC76C5" w:rsidRDefault="007224D2">
            <w:r>
              <w:t>DSM-IV-TR</w:t>
            </w:r>
          </w:p>
        </w:tc>
        <w:tc>
          <w:tcPr>
            <w:tcW w:w="831" w:type="pct"/>
          </w:tcPr>
          <w:p w14:paraId="0FA72C84" w14:textId="77777777" w:rsidR="00BC76C5" w:rsidRDefault="007224D2">
            <w:r>
              <w:t>AN (n = 43)</w:t>
            </w:r>
          </w:p>
        </w:tc>
        <w:tc>
          <w:tcPr>
            <w:tcW w:w="749" w:type="pct"/>
          </w:tcPr>
          <w:p w14:paraId="0FA72C85" w14:textId="77777777" w:rsidR="00BC76C5" w:rsidRDefault="007224D2">
            <w:r>
              <w:t>HCs (n = 38)</w:t>
            </w:r>
          </w:p>
        </w:tc>
        <w:tc>
          <w:tcPr>
            <w:tcW w:w="418" w:type="pct"/>
          </w:tcPr>
          <w:p w14:paraId="0FA72C86" w14:textId="77777777" w:rsidR="00BC76C5" w:rsidRDefault="007224D2">
            <w:r>
              <w:t>RIA</w:t>
            </w:r>
          </w:p>
        </w:tc>
      </w:tr>
      <w:tr w:rsidR="00846387" w14:paraId="0FA72C8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88" w14:textId="3A586EA2" w:rsidR="00BC76C5" w:rsidRDefault="007224D2">
            <w:proofErr w:type="spellStart"/>
            <w:r>
              <w:t>Pannacciulli</w:t>
            </w:r>
            <w:proofErr w:type="spellEnd"/>
            <w:r>
              <w:t>, 2003</w:t>
            </w:r>
            <w:r w:rsidR="00F114B8">
              <w:fldChar w:fldCharType="begin"/>
            </w:r>
            <w:r w:rsidR="00F114B8">
              <w:instrText xml:space="preserve"> ADDIN ZOTERO_ITEM CSL_CITATION {"citationID":"m6l9qJUw","properties":{"formattedCitation":"\\super 43\\nosupersub{}","plainCitation":"43","noteIndex":0},"citationItems":[{"id":2813,"uris":["http://zotero.org/users/12194545/items/AE3V6646"],"itemData":{"id":2813,"type":"article-journal","abstract":"The aim of the present study was to examine the effects of anorexia nervosa (AN) on adipocytokines (leptin and adiponectin) plasma concentrations and insulin-stimulated glucose disposal in adolescent and young adult women. Adiponectin and leptin plasma levels, along with insulin-stimulated glucose disposal (as measured by the euglycemic-hyperinsulinemic glucose clamp) and oxidative and nonoxidative glucose metabolism (as measured by indirect calorimetry during the last 60 min of the insulin clamp), were measured in 11 anorectic patients and 26 normal-weight healthy female controls. Leptin levels were significantly lower in AN patients, according to the reduced body mass index and their respective fat mass. On the contrary, adiponectin plasma levels were significantly higher in AN patients than in control women. Likewise, insulin-stimulated glucose disposal and nonoxidative glucose metabolism were significantly lower in AN patients. In conclusion, our study shows that young women affected by AN have higher adiponectin plasma levels than healthy female controls of similar age, despite the presence of an impairment of insulin-stimulated glucose disposal, with a prevalent failure of nonoxidative glucose metabolism. Taken together, these data suggest that the reduction of fat mass may play the major role in the control of adiponectin release, with respect to changes in insulin sensitivity.","container-title":"The Journal of Clinical Endocrinology and Metabolism","DOI":"10.1210/jc.2002-021215","ISSN":"0021-972X","issue":"4","journalAbbreviation":"J Clin Endocrinol Metab","language":"eng","note":"PMID: 12679468","page":"1748-1752","source":"PubMed","title":"Anorexia nervosa is characterized by increased adiponectin plasma levels and reduced nonoxidative glucose metabolism","volume":"88","author":[{"family":"Pannacciulli","given":"Nicola"},{"family":"Vettor","given":"Roberto"},{"family":"Milan","given":"Gabriella"},{"family":"Granzotto","given":"Marnie"},{"family":"Catucci","given":"Alessandro"},{"family":"Federspil","given":"Giovanni"},{"family":"De Giacomo","given":"Piero"},{"family":"Giorgino","given":"Riccardo"},{"family":"De Pergola","given":"Giovanni"}],"issued":{"date-parts":[["2003",4]]}}}],"schema":"https://github.com/citation-style-language/schema/raw/master/csl-citation.json"} </w:instrText>
            </w:r>
            <w:r w:rsidR="00F114B8">
              <w:fldChar w:fldCharType="separate"/>
            </w:r>
            <w:r w:rsidR="00F114B8" w:rsidRPr="00F114B8">
              <w:rPr>
                <w:rFonts w:ascii="Cambria" w:hAnsi="Cambria" w:cs="Times New Roman"/>
                <w:vertAlign w:val="superscript"/>
              </w:rPr>
              <w:t>43</w:t>
            </w:r>
            <w:r w:rsidR="00F114B8">
              <w:fldChar w:fldCharType="end"/>
            </w:r>
          </w:p>
        </w:tc>
        <w:tc>
          <w:tcPr>
            <w:tcW w:w="609" w:type="pct"/>
          </w:tcPr>
          <w:p w14:paraId="0FA72C89" w14:textId="77777777" w:rsidR="00BC76C5" w:rsidRDefault="007224D2">
            <w:r>
              <w:t>12679468</w:t>
            </w:r>
          </w:p>
        </w:tc>
        <w:tc>
          <w:tcPr>
            <w:tcW w:w="1089" w:type="pct"/>
          </w:tcPr>
          <w:p w14:paraId="0FA72C8A" w14:textId="77777777" w:rsidR="00BC76C5" w:rsidRDefault="007224D2">
            <w:r>
              <w:t>DSM-IV</w:t>
            </w:r>
          </w:p>
        </w:tc>
        <w:tc>
          <w:tcPr>
            <w:tcW w:w="831" w:type="pct"/>
          </w:tcPr>
          <w:p w14:paraId="0FA72C8B" w14:textId="77777777" w:rsidR="00BC76C5" w:rsidRDefault="007224D2">
            <w:r>
              <w:t>AN (n = 11)</w:t>
            </w:r>
          </w:p>
        </w:tc>
        <w:tc>
          <w:tcPr>
            <w:tcW w:w="749" w:type="pct"/>
          </w:tcPr>
          <w:p w14:paraId="0FA72C8C" w14:textId="77777777" w:rsidR="00BC76C5" w:rsidRDefault="007224D2">
            <w:r>
              <w:t>HCs (n = 26)</w:t>
            </w:r>
          </w:p>
        </w:tc>
        <w:tc>
          <w:tcPr>
            <w:tcW w:w="418" w:type="pct"/>
          </w:tcPr>
          <w:p w14:paraId="0FA72C8D" w14:textId="77777777" w:rsidR="00BC76C5" w:rsidRDefault="007224D2">
            <w:r>
              <w:t>RIA</w:t>
            </w:r>
          </w:p>
        </w:tc>
      </w:tr>
      <w:tr w:rsidR="00846387" w14:paraId="0FA72C95" w14:textId="77777777" w:rsidTr="00846387">
        <w:tc>
          <w:tcPr>
            <w:tcW w:w="1304" w:type="pct"/>
          </w:tcPr>
          <w:p w14:paraId="0FA72C8F" w14:textId="312AE165" w:rsidR="00BC76C5" w:rsidRDefault="007224D2">
            <w:r>
              <w:t>Weinbrenner, 2003</w:t>
            </w:r>
            <w:r w:rsidR="008B1F63">
              <w:fldChar w:fldCharType="begin"/>
            </w:r>
            <w:r w:rsidR="008B1F63">
              <w:instrText xml:space="preserve"> ADDIN ZOTERO_ITEM CSL_CITATION {"citationID":"oTuGDgKs","properties":{"formattedCitation":"\\super 44\\nosupersub{}","plainCitation":"44","noteIndex":0},"citationItems":[{"id":2814,"uris":["http://zotero.org/users/12194545/items/2JCPRHM7"],"itemData":{"id":2814,"type":"article-journal","abstract":"OBJECTIVE: To characterize the influence of body mass index (BMI), body composition, hormonal factors and disease duration on bone metabolism markers in anorexia nervosa (AN) patients.\nDESIGN: Case-control study with 51 AN patients and 51 controls matched for age, sex and body height. Assessment of anthropometric and bioimpedance data, and of biochemical serum parameters and of oral contraceptives use.\nRESULTS: Patients had a lower BMI, lower fat mass, lower fat-free mass and lower muscle mass (MM) compared to the controls (all P values &lt;0.001). Moreover, serum levels of osteocalcin (bone formation marker) were lower while serum C-telopeptide concentrations (CTx; bone resorption marker) and the CTx/osteocalcin ratio (an index reflecting the balance of bone remodeling) were higher in the AN patients compared to the controls (P&lt;0.01-0.001). In addition, patients had enhanced serum calcium and cortisol levels and reduced serum levels of thyroid hormones, insulin, and leptin (P values &lt;0.05-0.001). Mean disease duration was 91+/-13 months. In a multiple regression analysis, BMI (P&lt;0.0001), MM (P&lt;0.005) and duration of the disease (P&lt;0.005) were independent predictors of the CTx/osteocalcin ratio in the AN patients. There was a nonlinear association between BMI and the CTx/osteocalcin ratio of r=-0.72 (P&lt;0.001) in the AN patients, but only a weak relation of r=-0.27 (P&lt;0.05) between these parameters in the control subjects. Use of oral contraceptives had no effect on the CTx/osteocalcin ratio, neither in AN patients nor in controls.\nCONCLUSIONS: Data indicate an uncoupling of bone formation and bone resorption in AN, which is primarily the result of a low BMI and influenced by the duration of the disease.","container-title":"European Journal of Clinical Nutrition","DOI":"10.1038/sj.ejcn.1601683","ISSN":"0954-3007","issue":"10","journalAbbreviation":"Eur J Clin Nutr","language":"eng","note":"PMID: 14506487","page":"1262-1267","source":"PubMed","title":"Body mass index and disease duration are predictors of disturbed bone turnover in anorexia nervosa. A case-control study","volume":"57","author":[{"family":"Weinbrenner","given":"T."},{"family":"Zittermann","given":"A."},{"family":"Gouni-Berthold","given":"I."},{"family":"Stehle","given":"P."},{"family":"Berthold","given":"H. K."}],"issued":{"date-parts":[["2003",10]]}}}],"schema":"https://github.com/citation-style-language/schema/raw/master/csl-citation.json"} </w:instrText>
            </w:r>
            <w:r w:rsidR="008B1F63">
              <w:fldChar w:fldCharType="separate"/>
            </w:r>
            <w:r w:rsidR="008B1F63" w:rsidRPr="008B1F63">
              <w:rPr>
                <w:rFonts w:ascii="Cambria" w:hAnsi="Cambria" w:cs="Times New Roman"/>
                <w:vertAlign w:val="superscript"/>
              </w:rPr>
              <w:t>44</w:t>
            </w:r>
            <w:r w:rsidR="008B1F63">
              <w:fldChar w:fldCharType="end"/>
            </w:r>
          </w:p>
        </w:tc>
        <w:tc>
          <w:tcPr>
            <w:tcW w:w="609" w:type="pct"/>
          </w:tcPr>
          <w:p w14:paraId="0FA72C90" w14:textId="77777777" w:rsidR="00BC76C5" w:rsidRDefault="007224D2">
            <w:r>
              <w:t>14506487</w:t>
            </w:r>
          </w:p>
        </w:tc>
        <w:tc>
          <w:tcPr>
            <w:tcW w:w="1089" w:type="pct"/>
          </w:tcPr>
          <w:p w14:paraId="0FA72C91" w14:textId="77777777" w:rsidR="00BC76C5" w:rsidRDefault="007224D2">
            <w:r>
              <w:t>DSM-IV</w:t>
            </w:r>
          </w:p>
        </w:tc>
        <w:tc>
          <w:tcPr>
            <w:tcW w:w="831" w:type="pct"/>
          </w:tcPr>
          <w:p w14:paraId="0FA72C92" w14:textId="77777777" w:rsidR="00BC76C5" w:rsidRDefault="007224D2">
            <w:r>
              <w:t>AN (n = 51)</w:t>
            </w:r>
          </w:p>
        </w:tc>
        <w:tc>
          <w:tcPr>
            <w:tcW w:w="749" w:type="pct"/>
          </w:tcPr>
          <w:p w14:paraId="0FA72C93" w14:textId="77777777" w:rsidR="00BC76C5" w:rsidRDefault="007224D2">
            <w:r>
              <w:t>HCs (n = 51)</w:t>
            </w:r>
          </w:p>
        </w:tc>
        <w:tc>
          <w:tcPr>
            <w:tcW w:w="418" w:type="pct"/>
          </w:tcPr>
          <w:p w14:paraId="0FA72C94" w14:textId="77777777" w:rsidR="00BC76C5" w:rsidRDefault="007224D2">
            <w:r>
              <w:t>ELISA</w:t>
            </w:r>
          </w:p>
        </w:tc>
      </w:tr>
      <w:tr w:rsidR="00846387" w14:paraId="0FA72C9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96" w14:textId="424506BA" w:rsidR="00BC76C5" w:rsidRDefault="007224D2">
            <w:r>
              <w:t>Holtkamp, 2004</w:t>
            </w:r>
            <w:r w:rsidR="008B1F63">
              <w:fldChar w:fldCharType="begin"/>
            </w:r>
            <w:r w:rsidR="008B1F63">
              <w:instrText xml:space="preserve"> ADDIN ZOTERO_ITEM CSL_CITATION {"citationID":"GT4RhyUG","properties":{"formattedCitation":"\\super 45\\nosupersub{}","plainCitation":"45","noteIndex":0},"citationItems":[{"id":873,"uris":["http://zotero.org/users/12194545/items/ZZWMYJG3"],"itemData":{"id":873,"type":"article-journal","abstract":"It has repeatedly been shown that high serum leptin levels at target weight ensue from therapeutically induced weight gain in patients with anorexia nervosa (AN). It was hypothesized that elevated leptin levels may be an important factor underlying the difficulties of maintaining the target-weight in AN patients after re-feeding. The aim of this study was to examine if serum leptin levels at discharge from inpatient treatment predict renewed weight loss within 2 months after discharge and upon a 1 yr follow-up. Univariate variance analysis (ANOVA) revealed that 60% (cor. R2=0.60, P=0.002) of the variance in the BMI standard deviation score (BMI-SDS) 2 months after discharge was explained by the model consisting of the independent variables lg10 leptin levels at discharge (P=0.019) and at admission (P=0.069) and BMI-SDS at admission (P=0.002) and delta BMI between admission and discharge (P=0.047). Similarly, 60% (cor. R2=0.60, P=0.005) of the variance in BMI-SDS 1 yr after discharge was explained by lg10 leptin levels at discharge (P=0.046) and at admission (P=0.052) and BMI-SDS at admission (P=0.008) and 2 months after discharge (P=0.007) and delta BMI between admission and discharge (P=0.933). Patients with a poor outcome after 1 yr (n=9, ANCOVA, group: descriptive P=0.041), but not recovered patients (n=9, P=0.649), had lg10 leptin levels at discharge higher than those of controls when adjusted for BMI and % body fat at discharge. In conclusion, high serum leptin levels at discharge from inpatient treatment may indicate a risk for renewed weight loss and an unfavorable 1 yr outcome in AN. © 2003 Elsevier Ltd. All rights reserved.","container-title":"Psychoneuroendocrinology","DOI":"10.1016/S0306-4530(03)00143-4","ISSN":"0306-4530","issue":"6","note":"publisher: Pergamon","page":"791-797","title":"High serum leptin levels subsequent to weight gain predict renewed weight loss in patients with anorexia nervosa","volume":"29","author":[{"family":"Holtkamp","given":"K."},{"family":"Hebebrand","given":"J."},{"family":"Mika","given":"C."},{"family":"Heer","given":"M."},{"family":"Heussen","given":"N."},{"family":"Herpertz-Dahlmann","given":"B."}],"issued":{"date-parts":[["2004",7]]}}}],"schema":"https://github.com/citation-style-language/schema/raw/master/csl-citation.json"} </w:instrText>
            </w:r>
            <w:r w:rsidR="008B1F63">
              <w:fldChar w:fldCharType="separate"/>
            </w:r>
            <w:r w:rsidR="008B1F63" w:rsidRPr="008B1F63">
              <w:rPr>
                <w:rFonts w:ascii="Cambria" w:hAnsi="Cambria" w:cs="Times New Roman"/>
                <w:vertAlign w:val="superscript"/>
              </w:rPr>
              <w:t>45</w:t>
            </w:r>
            <w:r w:rsidR="008B1F63">
              <w:fldChar w:fldCharType="end"/>
            </w:r>
          </w:p>
        </w:tc>
        <w:tc>
          <w:tcPr>
            <w:tcW w:w="609" w:type="pct"/>
          </w:tcPr>
          <w:p w14:paraId="0FA72C97" w14:textId="77777777" w:rsidR="00BC76C5" w:rsidRDefault="007224D2">
            <w:r>
              <w:t>15110928</w:t>
            </w:r>
          </w:p>
        </w:tc>
        <w:tc>
          <w:tcPr>
            <w:tcW w:w="1089" w:type="pct"/>
          </w:tcPr>
          <w:p w14:paraId="0FA72C98" w14:textId="77777777" w:rsidR="00BC76C5" w:rsidRDefault="007224D2">
            <w:r>
              <w:t>DSM-IV</w:t>
            </w:r>
          </w:p>
        </w:tc>
        <w:tc>
          <w:tcPr>
            <w:tcW w:w="831" w:type="pct"/>
          </w:tcPr>
          <w:p w14:paraId="0FA72C99" w14:textId="77777777" w:rsidR="00BC76C5" w:rsidRDefault="007224D2">
            <w:r>
              <w:t>AN (n = 18)</w:t>
            </w:r>
          </w:p>
        </w:tc>
        <w:tc>
          <w:tcPr>
            <w:tcW w:w="749" w:type="pct"/>
          </w:tcPr>
          <w:p w14:paraId="0FA72C9A" w14:textId="77777777" w:rsidR="00BC76C5" w:rsidRDefault="007224D2">
            <w:r>
              <w:t>HCs (n = 18)</w:t>
            </w:r>
          </w:p>
        </w:tc>
        <w:tc>
          <w:tcPr>
            <w:tcW w:w="418" w:type="pct"/>
          </w:tcPr>
          <w:p w14:paraId="0FA72C9B" w14:textId="77777777" w:rsidR="00BC76C5" w:rsidRDefault="007224D2">
            <w:r>
              <w:t>RIA</w:t>
            </w:r>
          </w:p>
        </w:tc>
      </w:tr>
      <w:tr w:rsidR="00846387" w14:paraId="0FA72CA3" w14:textId="77777777" w:rsidTr="00846387">
        <w:tc>
          <w:tcPr>
            <w:tcW w:w="1304" w:type="pct"/>
          </w:tcPr>
          <w:p w14:paraId="0FA72C9D" w14:textId="16C0B175" w:rsidR="00BC76C5" w:rsidRDefault="007224D2">
            <w:r>
              <w:t>Miller, 2004</w:t>
            </w:r>
            <w:r w:rsidR="008B1F63">
              <w:fldChar w:fldCharType="begin"/>
            </w:r>
            <w:r w:rsidR="008B1F63">
              <w:instrText xml:space="preserve"> ADDIN ZOTERO_ITEM CSL_CITATION {"citationID":"Io5iiKjV","properties":{"formattedCitation":"\\super 46\\nosupersub{}","plainCitation":"46","noteIndex":0},"citationItems":[{"id":2816,"uris":["http://zotero.org/users/12194545/items/KL2Z78EB"],"itemData":{"id":2816,"type":"article-journal","abstract":"Anorexia nervosa (AN) is characterized by low weight and self-imposed caloric restriction and leads to severe bone loss. Although amenorrhea due to acquired GnRH deficiency is nearly universal in AN, a subset of patients maintains menses despite low weight. The mechanisms underlying continued GnRH secretion despite low weight in these patients and the impact of gonadal hormone secretion on bone mineral density (BMD) in such eumenorrheic, low-weight patients remain unknown. We hypothesized that 1) eumenorrheic women with AN would have higher body fat and levels of nutritionally dependent hormones, including leptin and IGF-I, than amenorrheic women with AN and comparable body mass index; and 2) BMD would be higher in these women. We also investigated whether the severity of eating disorder symptomatology differed between the groups. We studied 116 women: 1) 42 low-weight women who fulfilled all Diagnostic and Statistical Manual of Mental Disorders (fourth edition) diagnostic criteria for AN, except for amenorrhea; and 2) 74 women with AN and amenorrhea for at least 3 months. The two groups were similar in body mass index (17.1 +/- 0.2 vs. 16.8 +/- 0.2 kg/m(2)), percent ideal body weight (78.2 +/- 0.8% vs. 76.7 +/- 0.8%), duration of eating disorder (70 +/- 13 vs. 59 +/- 9 months), age of menarche (13.2 +/- 0.3 vs. 13.5 +/- 0.2 yr), and exercise (4.5 +/- 1.0 vs. 4.2 +/- 0.5 h/wk). As expected, eumenorrheic patients had a higher mean estradiol level (186.6 +/- 19.0 vs. 59.4 +/- 2.5 nmol/liter; P &lt; 0.0001) than amenorrheic subjects. Mean percent body fat, total body fat mass, and truncal fat were higher in eumenorrheic than amenorrheic patients [20.9 +/- 0.9% vs. 16.7 +/- 0.6% (P = 0.0001); 9.8 +/- 0.5 vs. 7.8 +/- 0.3 kg (P = 0.0009); 3.4 +/- 0.2 vs. 2.7 +/- 0.1 kg (P = 0.006)]. The mean leptin level was higher in the eumenorrheic compared with the amenorrheic group (3.7 +/- 0.3 vs. 2.8 +/- 0.2 ng/ml; P = 0.04). Serum IGF-I levels were also higher in the eumenorrheic than in the amenorrheic group (41.8 +/- 3.7 vs. 30.8 +/- 2.3 nmol/liter; P = 0.02). There were only minor differences in severity of eating disorder symptomatology, as measured by the Eating Disorders Inventory, and where differences were observed, eumenorrheic subjects manifested more severe symptomatology than amenorrheic subjects. Mean BMD at the posterior-anterior and lateral spine were low in both groups, but were higher in patients with eumenorrhea than in those with amenorrhea [posterior-anterior spine T-score, -0.9 +/- 0.1 vs. -1.9 +/- 0.1 (P &lt; 0.0001); lateral spine T-score, -1.2 +/- 0.1 vs. -2.3 +/- 0.2 (P &lt; 0.0001)]. In contrast, preservation of menstrual function was not protective at the total hip (total hip T-score, -0.9 +/- 0.1 vs. -1.1 +/- 0.1; P = 0.27), trochanter, or femoral neck. In summary, patients with eumenorrhea had more body fat and higher serum leptin levels than their amenorrheic counterparts of similar weight. Moreover, reduced bone density was observed in both groups, but was less severe at the spine, but not the hip, in women with undernutrition and preserved menstrual function than in amenorrheic women of similar weight. Therefore, fat mass may be important for preservation of normal menstrual function in severely undernourished women, and this may be in part mediated through leptin secretion. In addition, nutritional intake and normal hormonal function may be independent contributors to maintenance of trabecular bone mass in low-weight women.","container-title":"The Journal of Clinical Endocrinology and Metabolism","DOI":"10.1210/jc.2004-0720","ISSN":"0021-972X","issue":"9","journalAbbreviation":"J Clin Endocrinol Metab","language":"eng","note":"PMID: 15356043","page":"4434-4438","source":"PubMed","title":"Preservation of neuroendocrine control of reproductive function despite severe undernutrition","volume":"89","author":[{"family":"Miller","given":"K. K."},{"family":"Grinspoon","given":"S."},{"family":"Gleysteen","given":"S."},{"family":"Grieco","given":"K. A."},{"family":"Ciampa","given":"J."},{"family":"Breu","given":"J."},{"family":"Herzog","given":"D. B."},{"family":"Klibanski","given":"A."}],"issued":{"date-parts":[["2004",9]]}}}],"schema":"https://github.com/citation-style-language/schema/raw/master/csl-citation.json"} </w:instrText>
            </w:r>
            <w:r w:rsidR="008B1F63">
              <w:fldChar w:fldCharType="separate"/>
            </w:r>
            <w:r w:rsidR="008B1F63" w:rsidRPr="008B1F63">
              <w:rPr>
                <w:rFonts w:ascii="Cambria" w:hAnsi="Cambria" w:cs="Times New Roman"/>
                <w:vertAlign w:val="superscript"/>
              </w:rPr>
              <w:t>46</w:t>
            </w:r>
            <w:r w:rsidR="008B1F63">
              <w:fldChar w:fldCharType="end"/>
            </w:r>
          </w:p>
        </w:tc>
        <w:tc>
          <w:tcPr>
            <w:tcW w:w="609" w:type="pct"/>
          </w:tcPr>
          <w:p w14:paraId="0FA72C9E" w14:textId="77777777" w:rsidR="00BC76C5" w:rsidRDefault="007224D2">
            <w:r>
              <w:t>15356043</w:t>
            </w:r>
          </w:p>
        </w:tc>
        <w:tc>
          <w:tcPr>
            <w:tcW w:w="1089" w:type="pct"/>
          </w:tcPr>
          <w:p w14:paraId="0FA72C9F" w14:textId="77777777" w:rsidR="00BC76C5" w:rsidRDefault="007224D2">
            <w:r>
              <w:t>DSM-IV</w:t>
            </w:r>
          </w:p>
        </w:tc>
        <w:tc>
          <w:tcPr>
            <w:tcW w:w="831" w:type="pct"/>
          </w:tcPr>
          <w:p w14:paraId="0FA72CA0" w14:textId="77777777" w:rsidR="00BC76C5" w:rsidRDefault="007224D2">
            <w:r>
              <w:t>AN (n = 116)</w:t>
            </w:r>
          </w:p>
        </w:tc>
        <w:tc>
          <w:tcPr>
            <w:tcW w:w="749" w:type="pct"/>
          </w:tcPr>
          <w:p w14:paraId="0FA72CA1" w14:textId="77777777" w:rsidR="00BC76C5" w:rsidRDefault="00BC76C5"/>
        </w:tc>
        <w:tc>
          <w:tcPr>
            <w:tcW w:w="418" w:type="pct"/>
          </w:tcPr>
          <w:p w14:paraId="0FA72CA2" w14:textId="77777777" w:rsidR="00BC76C5" w:rsidRDefault="007224D2">
            <w:r>
              <w:t>RIA</w:t>
            </w:r>
          </w:p>
        </w:tc>
      </w:tr>
      <w:tr w:rsidR="00846387" w14:paraId="0FA72CA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A4" w14:textId="0E52E010" w:rsidR="00BC76C5" w:rsidRDefault="007224D2">
            <w:r>
              <w:t>Misra, 2004</w:t>
            </w:r>
            <w:r w:rsidR="003329A1">
              <w:fldChar w:fldCharType="begin"/>
            </w:r>
            <w:r w:rsidR="003329A1">
              <w:instrText xml:space="preserve"> ADDIN ZOTERO_ITEM CSL_CITATION {"citationID":"UyGReQvB","properties":{"formattedCitation":"\\super 47\\nosupersub{}","plainCitation":"47","noteIndex":0},"citationItems":[{"id":831,"uris":["http://zotero.org/users/12194545/items/Y8YD9GCQ"],"itemData":{"id":831,"type":"article-journal","abstract":"Anorexia nervosa (AN) is associated with very low levels of leptin, a cytokine secreted by adipose tissue and known to suppress appetite. Leptin may play a permissive role in onset of puberty and in resumption of gonadal function in conditions of undernutrition. The soluble leptin receptor (sOB-R) is the main leptin binding protein, and the ratio of serum leptin to sOB-R provides a measure of the free leptin index (FLI), which may be a more accurate determinant of leptin function. Determinants of sOB-R and FLI have not been examined in an adolescent population. We examined levels of sOB-R, leptin, and FLI, and body composition and hormonal determinants of these variables in 23 adolescent girls with AN and 21 healthy adolescent girls of comparable maturity prospectively over 1 yr. Measures of insulin resistance and adiponectin were also examined. We determined changes in levels of sOB-R, leptin, and FLI with weight recovery (defined as an increase in body mass index of &gt;/=10%, n = 11), and with resumption of menstrual cycles (n = 13). Girls with AN had significantly higher levels of sOB-R (P = 0.0008) and significantly lower levels of leptin and FLI (P &lt; 0.0001 for both) than healthy controls, and levels of FLI were reduced more than levels of leptin in girls with AN compared with controls. An inverse correlation was noted between levels of leptin and sOB-R for the group as a whole (r = -0.64, P &lt; 0.0001) but not in girls with AN considered alone. The most important predictor of levels of sOB-R was cortisol in the group as a whole (r = 0.61, P &lt; 0.0001) and in girls with AN considered alone (r = 0.66, P = 0.0008). Other independent predictors of sOB-R levels for the entire group were percent body fat (r = -0.44, P = 0.003) and levels of IGF-I (r = -0.37, P = 0.01). The most important predictors of leptin and FLI were body mass index and percent body fat. An inverse relationship was noted between measures of insulin resistance and sOB-R levels, whereas a positive association was noted between these measures and leptin and FLI. Adiponectin values did not differ in girls with AN compared with healthy controls and did not correlate with sOB-R, leptin, or FLI. Weight recovery resulted in significant decreases in levels of the sOB-R (24.7 +/- 1.7 to 17.6 +/- 1.2 U/ml, P = 0.004), and increases in levels of leptin (4.4 +/- 1.0 to 13.7 +/- 2.9 microg/liter, P = 0.02). Resumption of menstrual function, but not weight recovery alone, was associated with significant increases in FLI (0.19 +/- 0.04 to 0.50 +/- 0.09 microg/U x 10(-3), P = 0.02).We demonstrate an increase in levels of sOB-R and a decrease in the FLI in adolescent girls with AN, and also demonstrate that cortisol is the most important predictor of levels of sOB-R in this condition. Levels of leptin and FLI, conversely, are primarily predicted by body composition. Weight recovery is associated with a decrease in sOB-R and an increase in leptin. Resumption of menses is associated with significant increases in the FLI, suggesting that free leptin may be an important determinant of menstrual recovery.","container-title":"Journal of Clinical Endocrinology and Metabolism","DOI":"10.1210/jc.2003-032251","ISSN":"0021972X","issue":"7","page":"3486-3495","title":"Hormonal and body composition predictors of soluble leptin receptor, leptin, and free leptin index in adolescent girls with anorexia nervosa and controls and relation to insulin sensitivity","volume":"89","author":[{"family":"Misra","given":"Madhusmita"},{"family":"Miller","given":"Karen K."},{"family":"Almazan","given":"Cecilia"},{"family":"Ramaswamy","given":"Kavitha"},{"family":"Aggarwal","given":"Avichal"},{"family":"Herzog","given":"David B."},{"family":"Neubauer","given":"Gregory"},{"family":"Breu","given":"Jeffrey"},{"family":"Klibanski","given":"Anne"}],"issued":{"date-parts":[["2004",7]]}}}],"schema":"https://github.com/citation-style-language/schema/raw/master/csl-citation.json"} </w:instrText>
            </w:r>
            <w:r w:rsidR="003329A1">
              <w:fldChar w:fldCharType="separate"/>
            </w:r>
            <w:r w:rsidR="003329A1" w:rsidRPr="003329A1">
              <w:rPr>
                <w:rFonts w:ascii="Cambria" w:hAnsi="Cambria" w:cs="Times New Roman"/>
                <w:vertAlign w:val="superscript"/>
              </w:rPr>
              <w:t>47</w:t>
            </w:r>
            <w:r w:rsidR="003329A1">
              <w:fldChar w:fldCharType="end"/>
            </w:r>
          </w:p>
        </w:tc>
        <w:tc>
          <w:tcPr>
            <w:tcW w:w="609" w:type="pct"/>
          </w:tcPr>
          <w:p w14:paraId="0FA72CA5" w14:textId="77777777" w:rsidR="00BC76C5" w:rsidRDefault="007224D2">
            <w:r>
              <w:t>15240636</w:t>
            </w:r>
          </w:p>
        </w:tc>
        <w:tc>
          <w:tcPr>
            <w:tcW w:w="1089" w:type="pct"/>
          </w:tcPr>
          <w:p w14:paraId="0FA72CA6" w14:textId="77777777" w:rsidR="00BC76C5" w:rsidRDefault="007224D2">
            <w:r>
              <w:t>DSM-IV</w:t>
            </w:r>
          </w:p>
        </w:tc>
        <w:tc>
          <w:tcPr>
            <w:tcW w:w="831" w:type="pct"/>
          </w:tcPr>
          <w:p w14:paraId="0FA72CA7" w14:textId="77777777" w:rsidR="00BC76C5" w:rsidRDefault="007224D2">
            <w:r>
              <w:t>AN (n = 23)</w:t>
            </w:r>
          </w:p>
        </w:tc>
        <w:tc>
          <w:tcPr>
            <w:tcW w:w="749" w:type="pct"/>
          </w:tcPr>
          <w:p w14:paraId="0FA72CA8" w14:textId="77777777" w:rsidR="00BC76C5" w:rsidRDefault="007224D2">
            <w:r>
              <w:t>HCs (n = 21)</w:t>
            </w:r>
          </w:p>
        </w:tc>
        <w:tc>
          <w:tcPr>
            <w:tcW w:w="418" w:type="pct"/>
          </w:tcPr>
          <w:p w14:paraId="0FA72CA9" w14:textId="77777777" w:rsidR="00BC76C5" w:rsidRDefault="007224D2">
            <w:r>
              <w:t>RIA</w:t>
            </w:r>
          </w:p>
        </w:tc>
      </w:tr>
      <w:tr w:rsidR="00846387" w14:paraId="0FA72CB1" w14:textId="77777777" w:rsidTr="00846387">
        <w:tc>
          <w:tcPr>
            <w:tcW w:w="1304" w:type="pct"/>
          </w:tcPr>
          <w:p w14:paraId="0FA72CAB" w14:textId="3D2C59CB" w:rsidR="00BC76C5" w:rsidRDefault="007224D2">
            <w:r>
              <w:t>Tagami, 2004</w:t>
            </w:r>
            <w:r w:rsidR="003329A1">
              <w:fldChar w:fldCharType="begin"/>
            </w:r>
            <w:r w:rsidR="003329A1">
              <w:instrText xml:space="preserve"> ADDIN ZOTERO_ITEM CSL_CITATION {"citationID":"dLZc6RaC","properties":{"formattedCitation":"\\super 48\\nosupersub{}","plainCitation":"48","noteIndex":0},"citationItems":[{"id":2818,"uris":["http://zotero.org/users/12194545/items/DKFJF7HX"],"itemData":{"id":2818,"type":"article-journal","abstract":"To study the role of adiponectin, a novel adipocyte-specific secreted protein, on the pathophysiology of eating disorders, circulating levels of fasting adiponectin, leptin, insulin, and glucose were measured in 31 female patients with anorexia nervosa (AN) and in 11 with bulimia nervosa. Hormone levels were compared with 16 age-matched, normal body weight controls, six healthy constitutionally thin subjects, and nine obese subjects. Moreover, changes in levels were reevaluated after nutritional treatment and weight gain in 13 patients with AN. Serum adiponectin concentrations in AN and bulimia nervosa were significantly lower than those in normal-weight controls. These results were unexpected because the levels were high in constitutionally thin subjects and low in obese subjects, which provide a negative correlation with body mass index (BMI) and body fat mass. In contrast, serum leptin levels correlated very well with BMI and fat mass among all the patients and controls. The insulin resistance was significantly low in AN and high in obese subjects. The concentrations of adiponectin after weight recovery increased to the normal level despite a relatively small increase in BMI. These findings suggest that abnormal feeding behavior in the patients with eating disorders may reduce circulating adiponectin level, and weight recovery can restore it.","container-title":"The Journal of Clinical Endocrinology and Metabolism","DOI":"10.1210/jc.2003-031260","ISSN":"0021-972X","issue":"4","journalAbbreviation":"J Clin Endocrinol Metab","language":"eng","note":"PMID: 15070952","page":"1833-1837","source":"PubMed","title":"Adiponectin in anorexia nervosa and bulimia nervosa","volume":"89","author":[{"family":"Tagami","given":"Tetsuya"},{"family":"Satoh","given":"Noriko"},{"family":"Usui","given":"Takeshi"},{"family":"Yamada","given":"Kazunori"},{"family":"Shimatsu","given":"Akira"},{"family":"Kuzuya","given":"Hideshi"}],"issued":{"date-parts":[["2004",4]]}}}],"schema":"https://github.com/citation-style-language/schema/raw/master/csl-citation.json"} </w:instrText>
            </w:r>
            <w:r w:rsidR="003329A1">
              <w:fldChar w:fldCharType="separate"/>
            </w:r>
            <w:r w:rsidR="003329A1" w:rsidRPr="003329A1">
              <w:rPr>
                <w:rFonts w:ascii="Cambria" w:hAnsi="Cambria" w:cs="Times New Roman"/>
                <w:vertAlign w:val="superscript"/>
              </w:rPr>
              <w:t>48</w:t>
            </w:r>
            <w:r w:rsidR="003329A1">
              <w:fldChar w:fldCharType="end"/>
            </w:r>
          </w:p>
        </w:tc>
        <w:tc>
          <w:tcPr>
            <w:tcW w:w="609" w:type="pct"/>
          </w:tcPr>
          <w:p w14:paraId="0FA72CAC" w14:textId="77777777" w:rsidR="00BC76C5" w:rsidRDefault="007224D2">
            <w:r>
              <w:t>15070952</w:t>
            </w:r>
          </w:p>
        </w:tc>
        <w:tc>
          <w:tcPr>
            <w:tcW w:w="1089" w:type="pct"/>
          </w:tcPr>
          <w:p w14:paraId="0FA72CAD" w14:textId="77777777" w:rsidR="00BC76C5" w:rsidRDefault="007224D2">
            <w:r>
              <w:t>DSM-IV</w:t>
            </w:r>
          </w:p>
        </w:tc>
        <w:tc>
          <w:tcPr>
            <w:tcW w:w="831" w:type="pct"/>
          </w:tcPr>
          <w:p w14:paraId="0FA72CAE" w14:textId="19B543E6" w:rsidR="00BC76C5" w:rsidRDefault="007224D2">
            <w:r>
              <w:t>AN (n = 31)</w:t>
            </w:r>
            <w:r w:rsidR="004C5B8A">
              <w:br/>
            </w:r>
            <w:r>
              <w:t>BN (n = 11)</w:t>
            </w:r>
          </w:p>
        </w:tc>
        <w:tc>
          <w:tcPr>
            <w:tcW w:w="749" w:type="pct"/>
          </w:tcPr>
          <w:p w14:paraId="0FA72CAF" w14:textId="77777777" w:rsidR="00BC76C5" w:rsidRDefault="007224D2">
            <w:r>
              <w:t>HCs (n = 16)</w:t>
            </w:r>
          </w:p>
        </w:tc>
        <w:tc>
          <w:tcPr>
            <w:tcW w:w="418" w:type="pct"/>
          </w:tcPr>
          <w:p w14:paraId="0FA72CB0" w14:textId="77777777" w:rsidR="00BC76C5" w:rsidRDefault="007224D2">
            <w:r>
              <w:t>RIA</w:t>
            </w:r>
          </w:p>
        </w:tc>
      </w:tr>
      <w:tr w:rsidR="00846387" w14:paraId="0FA72CB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B2" w14:textId="42CDB71B" w:rsidR="00BC76C5" w:rsidRDefault="007224D2">
            <w:r>
              <w:t>Bosy-Westphal, 2005</w:t>
            </w:r>
            <w:r w:rsidR="003329A1">
              <w:fldChar w:fldCharType="begin"/>
            </w:r>
            <w:r w:rsidR="003329A1">
              <w:instrText xml:space="preserve"> ADDIN ZOTERO_ITEM CSL_CITATION {"citationID":"KXVSxj96","properties":{"formattedCitation":"\\super 49\\nosupersub{}","plainCitation":"49","noteIndex":0},"citationItems":[{"id":2819,"uris":["http://zotero.org/users/12194545/items/K5BYX647"],"itemData":{"id":2819,"type":"article-journal","abstract":"OBJECTIVE: To examine the determinants of adiponectin levels (i) in 23 women with anorexia nervosa (mean BMI 15.0 +/- 1.2) and 43 healthy normal weight females (mean BMI 22.3 +/- 2.3; cross-sectional design) as well as (ii) after six and twelve weeks of weight gain in subgroups of 18 and 11 anorectic patients (mean weight gain 5.8 kg; longitudinal design). Plasma adiponectin and leptin concentrations were measured and their relationships to body composition (fat mass by bioelectrical impedance analysis and anthropometrics), different hormones and metabolic parameters (insulin, ACTH, cortisol, glucose, FFA, lipid profile) were investigated.\nRESULTS: In anorectic patients, adiponectin levels were higher (+29 %) and leptin levels were lower (-75 %) than in control subjects. There was a high variance in adiponectin levels in patients ranging from 2.6 to 18 nM. Combining patients and controls, an inverse linear correlation was observed between adiponectin levels and fat mass (r = -0.36, p &lt; 0.05), while a positive exponential relation was found between leptin levels and fat mass (r = 0.82, p &lt; 0.001). In anorectic patients, there were no significant correlations between adiponectin and hormonal or metabolic parameters. Weight gain resulted in increasing leptin (+0.17 +/- 0.12 nM; p &lt; 0.001) and a nonsignificant decrease in adiponectin concentrations (-1.12 +/- 2.51 nM). Changes in leptin levels were mainly explained by a gain in fat mass (r = 0.85, p &lt; 0.001). In contrast, changes in adiponectin levels were closely linked to initial adiponectin levels (r = -0.84, p &lt; 0.001) but not to changes in fat mass or BMI.\nCONCLUSION: Cross-sectionally serum adiponectin concentration followed a linear inverse function with fat mass when patients and controls were combined. Longitudinally gain in fat mass was not associated with changes in adiponectin levels suggesting other yet unidentified influences on adiponectin secretion in anorexia nervosa.","container-title":"European Journal of Nutrition","DOI":"10.1007/s00394-005-0533-3","ISSN":"1436-6207","issue":"6","journalAbbreviation":"Eur J Nutr","language":"eng","note":"PMID: 15793670","page":"355-359","source":"PubMed","title":"Determinants of plasma adiponectin levels in patients with anorexia nervosa examined before and after weight gain","volume":"44","author":[{"family":"Bosy-Westphal","given":"Anja"},{"family":"Brabant","given":"Georg"},{"family":"Haas","given":"Verena"},{"family":"Onur","given":"Simone"},{"family":"Paul","given":"Thomas"},{"family":"Nutzinger","given":"Detlef"},{"family":"Klein","given":"Harald"},{"family":"Hauer","given":"Maren"},{"family":"Müller","given":"Manfred J."}],"issued":{"date-parts":[["2005",9]]}}}],"schema":"https://github.com/citation-style-language/schema/raw/master/csl-citation.json"} </w:instrText>
            </w:r>
            <w:r w:rsidR="003329A1">
              <w:fldChar w:fldCharType="separate"/>
            </w:r>
            <w:r w:rsidR="003329A1" w:rsidRPr="003329A1">
              <w:rPr>
                <w:rFonts w:ascii="Cambria" w:hAnsi="Cambria" w:cs="Times New Roman"/>
                <w:vertAlign w:val="superscript"/>
              </w:rPr>
              <w:t>49</w:t>
            </w:r>
            <w:r w:rsidR="003329A1">
              <w:fldChar w:fldCharType="end"/>
            </w:r>
          </w:p>
        </w:tc>
        <w:tc>
          <w:tcPr>
            <w:tcW w:w="609" w:type="pct"/>
          </w:tcPr>
          <w:p w14:paraId="0FA72CB3" w14:textId="77777777" w:rsidR="00BC76C5" w:rsidRDefault="007224D2">
            <w:r>
              <w:t>15793670</w:t>
            </w:r>
          </w:p>
        </w:tc>
        <w:tc>
          <w:tcPr>
            <w:tcW w:w="1089" w:type="pct"/>
          </w:tcPr>
          <w:p w14:paraId="0FA72CB4" w14:textId="77777777" w:rsidR="00BC76C5" w:rsidRDefault="007224D2">
            <w:r>
              <w:t>DSM-IV</w:t>
            </w:r>
          </w:p>
        </w:tc>
        <w:tc>
          <w:tcPr>
            <w:tcW w:w="831" w:type="pct"/>
          </w:tcPr>
          <w:p w14:paraId="0FA72CB5" w14:textId="77777777" w:rsidR="00BC76C5" w:rsidRDefault="007224D2">
            <w:r>
              <w:t>AN (n = 23)</w:t>
            </w:r>
          </w:p>
        </w:tc>
        <w:tc>
          <w:tcPr>
            <w:tcW w:w="749" w:type="pct"/>
          </w:tcPr>
          <w:p w14:paraId="0FA72CB6" w14:textId="77777777" w:rsidR="00BC76C5" w:rsidRDefault="007224D2">
            <w:r>
              <w:t>HCs (n = 43)</w:t>
            </w:r>
          </w:p>
        </w:tc>
        <w:tc>
          <w:tcPr>
            <w:tcW w:w="418" w:type="pct"/>
          </w:tcPr>
          <w:p w14:paraId="0FA72CB7" w14:textId="77777777" w:rsidR="00BC76C5" w:rsidRDefault="007224D2">
            <w:r>
              <w:t>RIA</w:t>
            </w:r>
          </w:p>
        </w:tc>
      </w:tr>
      <w:tr w:rsidR="00846387" w14:paraId="0FA72CBF" w14:textId="77777777" w:rsidTr="00846387">
        <w:tc>
          <w:tcPr>
            <w:tcW w:w="1304" w:type="pct"/>
          </w:tcPr>
          <w:p w14:paraId="0FA72CB9" w14:textId="3816CA59" w:rsidR="00BC76C5" w:rsidRDefault="007224D2">
            <w:r>
              <w:t>Dostálová, 2005</w:t>
            </w:r>
            <w:r w:rsidR="0077340F">
              <w:fldChar w:fldCharType="begin"/>
            </w:r>
            <w:r w:rsidR="0077340F">
              <w:instrText xml:space="preserve"> ADDIN ZOTERO_ITEM CSL_CITATION {"citationID":"rGogq14u","properties":{"formattedCitation":"\\super 50\\nosupersub{}","plainCitation":"50","noteIndex":0},"citationItems":[{"id":828,"uris":["http://zotero.org/users/12194545/items/FH2VXAJV"],"itemData":{"id":828,"type":"article-journal","abstract":"Objective: The adipocyte-derived hormone leptin is involved in energy metabolism and body weight regulation. Plasma leptin concentrations are significantly reduced in patients with anorexia nervosa (AN) and with severe malnutrition. Whether reduced plasma leptin is reflected by its decreased production by the adipose tissue is unknown. Methods: In the present study we measured leptin concentrations locally in the abdominal subcutaneous adipose tissue of 9 female AN patients and 11 healthy controls by in vivo microdialysis. Results: Adipose tissue free leptin levels were not different in patients with AN compared to controls (2.59±1.99 vs 2.36±0.25 ng/ml, P&gt;0.05). Plasma leptin soluble receptor (sOb-R) levels were significantly higher in patients with AN than in healthy subjects (58.05±38.69 vs 12.79±5.08 U/ml, P&lt;0.01). The area of adipocyte in AN was considerably smaller than in the controls (183±104.01 μm2 compared to 2145.8±1003.41). Conclusions: We conclude that decreased plasma leptin levels in patients with AN are not directly related to dialysate leptin levels in the abdominal subcutaneous adipose tissue. © 2004 Published by Elsevier B.V.","container-title":"Regulatory Peptides","DOI":"10.1016/j.regpep.2004.12.029","ISSN":"01670115","issue":"1","note":"publisher: Elsevier","page":"63-68","title":"Leptin concentrations in the abdominal subcutaneous adipose tissue of patients with anorexia nervosa assessed by in vivo microdialysis","volume":"128","author":[{"family":"Dostálová","given":"Ivana"},{"family":"Kopský","given":"Vojtěch"},{"family":"Dušková","given":"Jaroslava"},{"family":"Papežová","given":"Hana"},{"family":"Pacák","given":"Karel"},{"family":"Nedvídková","given":"Jara"}],"issued":{"date-parts":[["2005",5,15]]}}}],"schema":"https://github.com/citation-style-language/schema/raw/master/csl-citation.json"} </w:instrText>
            </w:r>
            <w:r w:rsidR="0077340F">
              <w:fldChar w:fldCharType="separate"/>
            </w:r>
            <w:r w:rsidR="0077340F" w:rsidRPr="0077340F">
              <w:rPr>
                <w:rFonts w:ascii="Cambria" w:hAnsi="Cambria" w:cs="Times New Roman"/>
                <w:vertAlign w:val="superscript"/>
              </w:rPr>
              <w:t>50</w:t>
            </w:r>
            <w:r w:rsidR="0077340F">
              <w:fldChar w:fldCharType="end"/>
            </w:r>
          </w:p>
        </w:tc>
        <w:tc>
          <w:tcPr>
            <w:tcW w:w="609" w:type="pct"/>
          </w:tcPr>
          <w:p w14:paraId="0FA72CBA" w14:textId="77777777" w:rsidR="00BC76C5" w:rsidRDefault="007224D2">
            <w:r>
              <w:t>15721489</w:t>
            </w:r>
          </w:p>
        </w:tc>
        <w:tc>
          <w:tcPr>
            <w:tcW w:w="1089" w:type="pct"/>
          </w:tcPr>
          <w:p w14:paraId="0FA72CBB" w14:textId="77777777" w:rsidR="00BC76C5" w:rsidRDefault="007224D2">
            <w:r>
              <w:t>DSM-IV</w:t>
            </w:r>
          </w:p>
        </w:tc>
        <w:tc>
          <w:tcPr>
            <w:tcW w:w="831" w:type="pct"/>
          </w:tcPr>
          <w:p w14:paraId="0FA72CBC" w14:textId="77777777" w:rsidR="00BC76C5" w:rsidRDefault="007224D2">
            <w:r>
              <w:t>AN (n = 9)</w:t>
            </w:r>
          </w:p>
        </w:tc>
        <w:tc>
          <w:tcPr>
            <w:tcW w:w="749" w:type="pct"/>
          </w:tcPr>
          <w:p w14:paraId="0FA72CBD" w14:textId="77777777" w:rsidR="00BC76C5" w:rsidRDefault="007224D2">
            <w:r>
              <w:t>HCs (n = 11)</w:t>
            </w:r>
          </w:p>
        </w:tc>
        <w:tc>
          <w:tcPr>
            <w:tcW w:w="418" w:type="pct"/>
          </w:tcPr>
          <w:p w14:paraId="0FA72CBE" w14:textId="77777777" w:rsidR="00BC76C5" w:rsidRDefault="007224D2">
            <w:r>
              <w:t>RIA</w:t>
            </w:r>
          </w:p>
        </w:tc>
      </w:tr>
      <w:tr w:rsidR="00846387" w14:paraId="0FA72CC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C0" w14:textId="3A812F1B" w:rsidR="00BC76C5" w:rsidRDefault="007224D2">
            <w:r>
              <w:t>Haas, 2005</w:t>
            </w:r>
            <w:r w:rsidR="0077340F">
              <w:fldChar w:fldCharType="begin"/>
            </w:r>
            <w:r w:rsidR="0077340F">
              <w:instrText xml:space="preserve"> ADDIN ZOTERO_ITEM CSL_CITATION {"citationID":"59IlfQOe","properties":{"formattedCitation":"\\super 51\\nosupersub{}","plainCitation":"51","noteIndex":0},"citationItems":[{"id":830,"uris":["http://zotero.org/users/12194545/items/KSB7BFUH"],"itemData":{"id":830,"type":"article-journal","container-title":"The American Journal of Clinical Nutrition","DOI":"10.1093/ajcn/81.4.889","ISSN":"0002-9165","issue":"4","page":"889-896","title":"Leptin and body weight regulation in patients with anorexia nervosa before and during weight recovery","volume":"81","author":[{"family":"Haas","given":"Verena"},{"family":"Onur","given":"Simone"},{"family":"Paul","given":"Thomas"},{"family":"Nutzinger","given":"Detlev O"},{"family":"Bosy-Westphal","given":"Anja"},{"family":"Hauer","given":"Maren"},{"family":"Brabant","given":"Georg"},{"family":"Klein","given":"Harald"},{"family":"Müller","given":"Manfred J"}],"issued":{"date-parts":[["2005",4,1]]}}}],"schema":"https://github.com/citation-style-language/schema/raw/master/csl-citation.json"} </w:instrText>
            </w:r>
            <w:r w:rsidR="0077340F">
              <w:fldChar w:fldCharType="separate"/>
            </w:r>
            <w:r w:rsidR="0077340F" w:rsidRPr="0077340F">
              <w:rPr>
                <w:rFonts w:ascii="Cambria" w:hAnsi="Cambria" w:cs="Times New Roman"/>
                <w:vertAlign w:val="superscript"/>
              </w:rPr>
              <w:t>51</w:t>
            </w:r>
            <w:r w:rsidR="0077340F">
              <w:fldChar w:fldCharType="end"/>
            </w:r>
          </w:p>
        </w:tc>
        <w:tc>
          <w:tcPr>
            <w:tcW w:w="609" w:type="pct"/>
          </w:tcPr>
          <w:p w14:paraId="0FA72CC1" w14:textId="77777777" w:rsidR="00BC76C5" w:rsidRDefault="007224D2">
            <w:r>
              <w:t>15817868</w:t>
            </w:r>
          </w:p>
        </w:tc>
        <w:tc>
          <w:tcPr>
            <w:tcW w:w="1089" w:type="pct"/>
          </w:tcPr>
          <w:p w14:paraId="0FA72CC2" w14:textId="77777777" w:rsidR="00BC76C5" w:rsidRDefault="007224D2">
            <w:r>
              <w:t>DSM-IV</w:t>
            </w:r>
          </w:p>
        </w:tc>
        <w:tc>
          <w:tcPr>
            <w:tcW w:w="831" w:type="pct"/>
          </w:tcPr>
          <w:p w14:paraId="0FA72CC3" w14:textId="77777777" w:rsidR="00BC76C5" w:rsidRDefault="007224D2">
            <w:r>
              <w:t>AN (n = 57)</w:t>
            </w:r>
          </w:p>
        </w:tc>
        <w:tc>
          <w:tcPr>
            <w:tcW w:w="749" w:type="pct"/>
          </w:tcPr>
          <w:p w14:paraId="0FA72CC4" w14:textId="77777777" w:rsidR="00BC76C5" w:rsidRDefault="007224D2">
            <w:r>
              <w:t>HCs (n = 49)</w:t>
            </w:r>
          </w:p>
        </w:tc>
        <w:tc>
          <w:tcPr>
            <w:tcW w:w="418" w:type="pct"/>
          </w:tcPr>
          <w:p w14:paraId="0FA72CC5" w14:textId="77777777" w:rsidR="00BC76C5" w:rsidRDefault="007224D2">
            <w:r>
              <w:t>RIA</w:t>
            </w:r>
          </w:p>
        </w:tc>
      </w:tr>
      <w:tr w:rsidR="00846387" w14:paraId="0FA72CCD" w14:textId="77777777" w:rsidTr="00846387">
        <w:tc>
          <w:tcPr>
            <w:tcW w:w="1304" w:type="pct"/>
          </w:tcPr>
          <w:p w14:paraId="0FA72CC7" w14:textId="5A331C50" w:rsidR="00BC76C5" w:rsidRDefault="007224D2">
            <w:proofErr w:type="spellStart"/>
            <w:r>
              <w:t>Housova</w:t>
            </w:r>
            <w:proofErr w:type="spellEnd"/>
            <w:r>
              <w:t>, 2005</w:t>
            </w:r>
            <w:r w:rsidR="0077340F">
              <w:fldChar w:fldCharType="begin"/>
            </w:r>
            <w:r w:rsidR="0077340F">
              <w:instrText xml:space="preserve"> ADDIN ZOTERO_ITEM CSL_CITATION {"citationID":"oCXWDexC","properties":{"formattedCitation":"\\super 52\\nosupersub{}","plainCitation":"52","noteIndex":0},"citationItems":[{"id":2822,"uris":["http://zotero.org/users/12194545/items/WXUT86LS"],"itemData":{"id":2822,"type":"article-journal","abstract":"To study the role of adipose tissue-derived hormones in the pathophysiology of eating disorders, circulating levels of adiponectin, resistin, and other hormonal and metabolic parameters were measured in 16 females with the restrictive subtype of anorexia nervosa (R-AN), 10 females with the binge/purge subtype of anorexia nervosa (P-AN), 15 females with bulimia nervosa (BN), and 12 age-matched healthy females (C). Body mass index (BMI), body fat content, and serum leptin levels were severely decreased in R-AN and moderately decreased in P-AN patients, whereas the BN group did not differ from C in these parameters. Serum soluble leptin receptor levels were increased in R-AN and P-AN and unchanged in BN patients. Circulating adiponectin levels were inversely related to BMI and were unchanged in BN patients and increased by 53% in P-AN and by 96% in R-AN relative to C group, respectively. In contrast, resistin levels in malnourished R-AN and P-AN were not different from either C or BN groups and showed no significant relationship to BMI or body fat content. We suggest that increased adiponectin levels reflect decreased body fat content in AN patients. In contrast, circulating resistin levels do not appear to be closely related to the nutritional status.","container-title":"The Journal of Clinical Endocrinology and Metabolism","DOI":"10.1210/jc.2004-1364","ISSN":"0021-972X","issue":"3","journalAbbreviation":"J Clin Endocrinol Metab","language":"eng","note":"PMID: 15598689","page":"1366-1370","source":"PubMed","title":"Serum adiponectin and resistin concentrations in patients with restrictive and binge/purge form of anorexia nervosa and bulimia nervosa","volume":"90","author":[{"family":"Housova","given":"Jitka"},{"family":"Anderlova","given":"Katerina"},{"family":"Krizová","given":"Jarmila"},{"family":"Haluzikova","given":"Denisa"},{"family":"Kremen","given":"Jaromir"},{"family":"Kumstyrová","given":"Tereza"},{"family":"Papezová","given":"Hana"},{"family":"Haluzik","given":"Martin"}],"issued":{"date-parts":[["2005",3]]}}}],"schema":"https://github.com/citation-style-language/schema/raw/master/csl-citation.json"} </w:instrText>
            </w:r>
            <w:r w:rsidR="0077340F">
              <w:fldChar w:fldCharType="separate"/>
            </w:r>
            <w:r w:rsidR="0077340F" w:rsidRPr="0077340F">
              <w:rPr>
                <w:rFonts w:ascii="Cambria" w:hAnsi="Cambria" w:cs="Times New Roman"/>
                <w:vertAlign w:val="superscript"/>
              </w:rPr>
              <w:t>52</w:t>
            </w:r>
            <w:r w:rsidR="0077340F">
              <w:fldChar w:fldCharType="end"/>
            </w:r>
          </w:p>
        </w:tc>
        <w:tc>
          <w:tcPr>
            <w:tcW w:w="609" w:type="pct"/>
          </w:tcPr>
          <w:p w14:paraId="0FA72CC8" w14:textId="77777777" w:rsidR="00BC76C5" w:rsidRDefault="007224D2">
            <w:r>
              <w:t>15598689</w:t>
            </w:r>
          </w:p>
        </w:tc>
        <w:tc>
          <w:tcPr>
            <w:tcW w:w="1089" w:type="pct"/>
          </w:tcPr>
          <w:p w14:paraId="0FA72CC9" w14:textId="77777777" w:rsidR="00BC76C5" w:rsidRDefault="007224D2">
            <w:r>
              <w:t>DSM-IV</w:t>
            </w:r>
          </w:p>
        </w:tc>
        <w:tc>
          <w:tcPr>
            <w:tcW w:w="831" w:type="pct"/>
          </w:tcPr>
          <w:p w14:paraId="0FA72CCA" w14:textId="7E04546A" w:rsidR="00BC76C5" w:rsidRDefault="007224D2">
            <w:r>
              <w:t>AN (n = 26)</w:t>
            </w:r>
            <w:r w:rsidR="004C5B8A">
              <w:br/>
            </w:r>
            <w:r>
              <w:t>BN (n = 15)</w:t>
            </w:r>
          </w:p>
        </w:tc>
        <w:tc>
          <w:tcPr>
            <w:tcW w:w="749" w:type="pct"/>
          </w:tcPr>
          <w:p w14:paraId="0FA72CCB" w14:textId="77777777" w:rsidR="00BC76C5" w:rsidRDefault="007224D2">
            <w:r>
              <w:t>HCs (n = 12)</w:t>
            </w:r>
          </w:p>
        </w:tc>
        <w:tc>
          <w:tcPr>
            <w:tcW w:w="418" w:type="pct"/>
          </w:tcPr>
          <w:p w14:paraId="0FA72CCC" w14:textId="77777777" w:rsidR="00BC76C5" w:rsidRDefault="007224D2">
            <w:r>
              <w:t>ELISA</w:t>
            </w:r>
          </w:p>
        </w:tc>
      </w:tr>
      <w:tr w:rsidR="00846387" w14:paraId="0FA72CD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CE" w14:textId="2968E936" w:rsidR="00BC76C5" w:rsidRDefault="007224D2">
            <w:r>
              <w:t>Manara, 2005</w:t>
            </w:r>
            <w:r w:rsidR="00AC79A2">
              <w:fldChar w:fldCharType="begin"/>
            </w:r>
            <w:r w:rsidR="00AC79A2">
              <w:instrText xml:space="preserve"> ADDIN ZOTERO_ITEM CSL_CITATION {"citationID":"Zl4apwKn","properties":{"formattedCitation":"\\super 53\\nosupersub{}","plainCitation":"53","noteIndex":0},"citationItems":[{"id":2823,"uris":["http://zotero.org/users/12194545/items/GJCNXQWZ"],"itemData":{"id":2823,"type":"article-journal","abstract":"This study describes: 1. The therapeutic effects on anorexia nervosa (AN) and bulimia nervosa (BN) patients of a psycho-nutritional intensive day-hospital program; 2. The possible correlation between the changes observed in the psychometric tests and the variations of a number of biological parameters. Forty-six female patients (24 AN and 22 BN) were assessed through a semi-structured clinical interview based on DSM-IV criteria for Eating Disorders (ED) and a number of psychometric tests (SCL-90R, BDI, EDI-2, EAT-40, BITE, BAT) at the beginning and at the end of treatment, and after a 6-month follow-up. At these three times, we also assessed the plasma level of leptin, cortisol, luteinizing hormone (LH), follicle-stimulating hormone (FSH) and 17beta-estradiol together with body mass index (BMI) and menstrual cycle. From beginning to discharge, the scores on all psychometric tests improved in the whole sample, except for the Perfectionism subscale of EDI-2 in both groups (AN and BN), the Anger-Hostility, Phobic Anxiety and Paranoid Ideation subscales of SCL-90 and the Interpersonal Distrust subscale of EDI-2 in the BN group. At follow-up, there was a worsening of the BITE scores and of a number of EDI-2 subscales, especially in the AN subgroup - with these changes correlating with the trend of BMI. In AN patients, plasma leptin levels changed from the beginning to the end of treatment and at follow-up according to BMI changes. The mean plasma leptin level in the BN subgroup was higher than in the AN one. We found a statistically significant correlation with the scores of BDI, SCL-90R Depression and Ineffectiveness subscales, EAT-40, BITE-Symptom subscale and the trend of menses dividing these patients into two subgroups (according to the plasma leptin concentration, higher or lower than the top leptin level in the anorexics). These data seem to confirm that leptin secretion doesn't correlate univocally to BMI.","container-title":"Eating and weight disorders: EWD","DOI":"10.1007/BF03327490","ISSN":"1590-1262","issue":"4","journalAbbreviation":"Eat Weight Disord","language":"eng","note":"PMID: 16755167","page":"236-244","source":"PubMed","title":"Correlation between psychometric and biological parameters in anorexic and bulimic patients during and after an intensive day hospital treatment","volume":"10","author":[{"family":"Manara","given":"F."},{"family":"Manara","given":"A."},{"family":"Todisco","given":"P."}],"issued":{"date-parts":[["2005",12]]}}}],"schema":"https://github.com/citation-style-language/schema/raw/master/csl-citation.json"} </w:instrText>
            </w:r>
            <w:r w:rsidR="00AC79A2">
              <w:fldChar w:fldCharType="separate"/>
            </w:r>
            <w:r w:rsidR="00AC79A2" w:rsidRPr="00AC79A2">
              <w:rPr>
                <w:rFonts w:ascii="Cambria" w:hAnsi="Cambria" w:cs="Times New Roman"/>
                <w:vertAlign w:val="superscript"/>
              </w:rPr>
              <w:t>53</w:t>
            </w:r>
            <w:r w:rsidR="00AC79A2">
              <w:fldChar w:fldCharType="end"/>
            </w:r>
          </w:p>
        </w:tc>
        <w:tc>
          <w:tcPr>
            <w:tcW w:w="609" w:type="pct"/>
          </w:tcPr>
          <w:p w14:paraId="0FA72CCF" w14:textId="77777777" w:rsidR="00BC76C5" w:rsidRDefault="007224D2">
            <w:r>
              <w:t>16755167</w:t>
            </w:r>
          </w:p>
        </w:tc>
        <w:tc>
          <w:tcPr>
            <w:tcW w:w="1089" w:type="pct"/>
          </w:tcPr>
          <w:p w14:paraId="0FA72CD0" w14:textId="77777777" w:rsidR="00BC76C5" w:rsidRDefault="007224D2">
            <w:r>
              <w:t>DSM-IV</w:t>
            </w:r>
          </w:p>
        </w:tc>
        <w:tc>
          <w:tcPr>
            <w:tcW w:w="831" w:type="pct"/>
          </w:tcPr>
          <w:p w14:paraId="0FA72CD1" w14:textId="0D6E27F0" w:rsidR="00BC76C5" w:rsidRDefault="007224D2">
            <w:r>
              <w:t>AN (n = 24)</w:t>
            </w:r>
            <w:r w:rsidR="004C5B8A">
              <w:br/>
            </w:r>
            <w:r>
              <w:t>BN (n = 24)</w:t>
            </w:r>
          </w:p>
        </w:tc>
        <w:tc>
          <w:tcPr>
            <w:tcW w:w="749" w:type="pct"/>
          </w:tcPr>
          <w:p w14:paraId="0FA72CD2" w14:textId="77777777" w:rsidR="00BC76C5" w:rsidRDefault="00BC76C5"/>
        </w:tc>
        <w:tc>
          <w:tcPr>
            <w:tcW w:w="418" w:type="pct"/>
          </w:tcPr>
          <w:p w14:paraId="0FA72CD3" w14:textId="77777777" w:rsidR="00BC76C5" w:rsidRDefault="007224D2">
            <w:r>
              <w:t>RIA</w:t>
            </w:r>
          </w:p>
        </w:tc>
      </w:tr>
      <w:tr w:rsidR="00846387" w14:paraId="0FA72CDB" w14:textId="77777777" w:rsidTr="00846387">
        <w:tc>
          <w:tcPr>
            <w:tcW w:w="1304" w:type="pct"/>
          </w:tcPr>
          <w:p w14:paraId="0FA72CD5" w14:textId="3BEFBA96" w:rsidR="00BC76C5" w:rsidRDefault="007224D2">
            <w:r>
              <w:t>Monteleone, 2005</w:t>
            </w:r>
            <w:r w:rsidR="00AC79A2">
              <w:fldChar w:fldCharType="begin"/>
            </w:r>
            <w:r w:rsidR="00AC79A2">
              <w:instrText xml:space="preserve"> ADDIN ZOTERO_ITEM CSL_CITATION {"citationID":"W17cRuNB","properties":{"formattedCitation":"\\super 54\\nosupersub{}","plainCitation":"54","noteIndex":0},"citationItems":[{"id":2824,"uris":["http://zotero.org/users/12194545/items/IWVHPA9Q"],"itemData":{"id":2824,"type":"article-journal","abstract":"The endocannabinoid system, consisting of two cannabinoid receptors (CB1 and CB2) and the endogenous ligands anandamide (arachidonoylethanolamide (AEA)) and 2-arachidonoylglycerol (2-AG), has been shown to control food intake in both animals and humans, modulating either rewarding or quantitative aspects of the eating behavior. Moreover, hypothalamic endocannabinoids seem to be part of neural circuitry involved in the modulating effects of leptin on energy homeostasis. Therefore, alterations of the endocannabinoid system could be involved in the pathophysiology of eating disorders, where a deranged leptin signalling has been also reported. In order to verify this hypothesis, we measured plasma levels of AEA, 2-AG, and leptin in 15 women with anorexia nervosa (AN), 12 women with bulimia nervosa (BN), 11 women with binge-eating disorder (BED), and 15 healthy women. Plasma levels of AEA resulted significantly enhanced in both anorexic and BED women, but not in bulimic patients. No significant change occurred in the plasma levels of 2-AG in all the patients' groups. Moreover, circulating AEA levels were significantly and inversely correlated with plasma leptin concentrations in both healthy controls and anorexic women. These findings show for the first time a derangement in the production of the endogenous cannabinoid AEA in drug-free symptomatic women with AN or with BED. Although the pathophysiological significance of this alteration awaits further studies to be clarified, it suggests a possible involvement of AEA in the mediation of the rewarding aspects of the aberrant eating behaviors occurring in AN and BED.","container-title":"Neuropsychopharmacology: Official Publication of the American College of Neuropsychopharmacology","DOI":"10.1038/sj.npp.1300695","ISSN":"0893-133X","issue":"6","journalAbbreviation":"Neuropsychopharmacology","language":"eng","note":"PMID: 15841111","page":"1216-1221","source":"PubMed","title":"Blood levels of the endocannabinoid anandamide are increased in anorexia nervosa and in binge-eating disorder, but not in bulimia nervosa","volume":"30","author":[{"family":"Monteleone","given":"Palmiero"},{"family":"Matias","given":"Isabelle"},{"family":"Martiadis","given":"Vassilis"},{"family":"De Petrocellis","given":"Luciano"},{"family":"Maj","given":"Mario"},{"family":"Di Marzo","given":"Vincenzo"}],"issued":{"date-parts":[["2005",6]]}}}],"schema":"https://github.com/citation-style-language/schema/raw/master/csl-citation.json"} </w:instrText>
            </w:r>
            <w:r w:rsidR="00AC79A2">
              <w:fldChar w:fldCharType="separate"/>
            </w:r>
            <w:r w:rsidR="00AC79A2" w:rsidRPr="00AC79A2">
              <w:rPr>
                <w:rFonts w:ascii="Cambria" w:hAnsi="Cambria" w:cs="Times New Roman"/>
                <w:vertAlign w:val="superscript"/>
              </w:rPr>
              <w:t>54</w:t>
            </w:r>
            <w:r w:rsidR="00AC79A2">
              <w:fldChar w:fldCharType="end"/>
            </w:r>
          </w:p>
        </w:tc>
        <w:tc>
          <w:tcPr>
            <w:tcW w:w="609" w:type="pct"/>
          </w:tcPr>
          <w:p w14:paraId="0FA72CD6" w14:textId="77777777" w:rsidR="00BC76C5" w:rsidRDefault="007224D2">
            <w:r>
              <w:t>15841111</w:t>
            </w:r>
          </w:p>
        </w:tc>
        <w:tc>
          <w:tcPr>
            <w:tcW w:w="1089" w:type="pct"/>
          </w:tcPr>
          <w:p w14:paraId="0FA72CD7" w14:textId="77777777" w:rsidR="00BC76C5" w:rsidRDefault="007224D2">
            <w:r>
              <w:t>DSM-IV</w:t>
            </w:r>
          </w:p>
        </w:tc>
        <w:tc>
          <w:tcPr>
            <w:tcW w:w="831" w:type="pct"/>
          </w:tcPr>
          <w:p w14:paraId="0FA72CD8" w14:textId="72345C5C" w:rsidR="00BC76C5" w:rsidRDefault="007224D2">
            <w:r>
              <w:t>AN (n = 15)</w:t>
            </w:r>
            <w:r w:rsidR="004C5B8A">
              <w:br/>
            </w:r>
            <w:r>
              <w:t>BN (n = 12)</w:t>
            </w:r>
            <w:r w:rsidR="004C5B8A">
              <w:br/>
            </w:r>
            <w:r>
              <w:t>BED (n = 11)</w:t>
            </w:r>
          </w:p>
        </w:tc>
        <w:tc>
          <w:tcPr>
            <w:tcW w:w="749" w:type="pct"/>
          </w:tcPr>
          <w:p w14:paraId="0FA72CD9" w14:textId="77777777" w:rsidR="00BC76C5" w:rsidRDefault="007224D2">
            <w:r>
              <w:t>HCs (n = 15)</w:t>
            </w:r>
          </w:p>
        </w:tc>
        <w:tc>
          <w:tcPr>
            <w:tcW w:w="418" w:type="pct"/>
          </w:tcPr>
          <w:p w14:paraId="0FA72CDA" w14:textId="77777777" w:rsidR="00BC76C5" w:rsidRDefault="007224D2">
            <w:r>
              <w:t>ELISA</w:t>
            </w:r>
          </w:p>
        </w:tc>
      </w:tr>
      <w:tr w:rsidR="00846387" w14:paraId="0FA72CE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DC" w14:textId="7BAC8AC3" w:rsidR="00BC76C5" w:rsidRDefault="007224D2">
            <w:proofErr w:type="spellStart"/>
            <w:r>
              <w:t>Oświecimska</w:t>
            </w:r>
            <w:proofErr w:type="spellEnd"/>
            <w:r>
              <w:t>, 2005</w:t>
            </w:r>
            <w:r w:rsidR="00B56FED">
              <w:fldChar w:fldCharType="begin"/>
            </w:r>
            <w:r w:rsidR="00B56FED">
              <w:instrText xml:space="preserve"> ADDIN ZOTERO_ITEM CSL_CITATION {"citationID":"plnNgp1J","properties":{"formattedCitation":"\\super 55\\nosupersub{}","plainCitation":"55","noteIndex":0},"citationItems":[{"id":2825,"uris":["http://zotero.org/users/12194545/items/AKWJ9DNP"],"itemData":{"id":2825,"type":"article-journal","abstract":"OBJECTIVES: The pathogenesis of anorexia nervosa (AN) remains still unclear. It has been reported that neuropeptides may play a role in the control of appetite and hormone release contributing to hormonal disturbances in AN. However the question if neuropeptide alterations are consequence or cause of malnutrition is still unresolved.\nMETHODS: Serum leptin, neuropeptide Y (NPY) concentrations as well as hormones (FSH, LH, estradiol, cortisol and fT4) serum levels were prospectively estimated in 19 girls aged 11.7-17.7 years (mean 15.5 years) with anorexia nervosa (AN) at the admission to the hospital (baseline) and at follow-up after 7.21+ 2.32 months of treatment. The treatment consisted of hypercaloric diet, psychotherapy and vitamins supplementation.\nRESULTS: Mean leptin concentration significantly increased from 7.99 + 2.6 to 9.98 + 2.48 microg/ml (p&lt;0.01), whereas mean NPY concentration significantly decreased from 34.10 + 9.81 to 29.6 + 8.04 pmol/l (p&lt;0.01). Leptin/BMI ratio was constant, while NPY/BMI ratio decreased. There were no significant differences between leptin and NPY serum concentrations at baseline and follow-up in eumenorrheic vs. amenorrheic patients. Simple linear correlation analysis showed negative correlation between leptin and NPY concentrations at baseline (r=-0.67; p&lt;0.05) and at follow-up (r=-0.76; p&lt;0.05) only in eumenorrheic subgroup. There were no significant correlations between leptin, NPY and BMI and body weight values.\nCONCLUSIONS: 1) Serum concentration of leptin increases and serum concentration of NPY decreases significantly during the treatment of anorectic girls. 2) These changes do not correspond with increasing body weight and BMI suggesting disregulation of appetite and body weight control mechanisms in AN. 3) Altered neuroregulation of the neuropeptides (leptin and NPY) secretion may contribute persistent amenorrhea after weight gain in anorectic patients with low initial BMI.","container-title":"Neuro Endocrinology Letters","ISSN":"0172-780X","issue":"4","journalAbbreviation":"Neuro Endocrinol Lett","language":"eng","note":"PMID: 16136022","page":"301-304","source":"PubMed","title":"Prospective evaluation of leptin and neuropeptide Y (NPY) serum levels in girls with anorexia nervosa","volume":"26","author":[{"family":"Oświecimska","given":"Joanna"},{"family":"Ziora","given":"Katarzyna"},{"family":"Geisler","given":"Gabriela"},{"family":"Broll-Waśka","given":"Katarzyna"}],"issued":{"date-parts":[["2005",8]]}}}],"schema":"https://github.com/citation-style-language/schema/raw/master/csl-citation.json"} </w:instrText>
            </w:r>
            <w:r w:rsidR="00B56FED">
              <w:fldChar w:fldCharType="separate"/>
            </w:r>
            <w:r w:rsidR="00B56FED" w:rsidRPr="00B56FED">
              <w:rPr>
                <w:rFonts w:ascii="Cambria" w:hAnsi="Cambria" w:cs="Times New Roman"/>
                <w:vertAlign w:val="superscript"/>
              </w:rPr>
              <w:t>55</w:t>
            </w:r>
            <w:r w:rsidR="00B56FED">
              <w:fldChar w:fldCharType="end"/>
            </w:r>
          </w:p>
        </w:tc>
        <w:tc>
          <w:tcPr>
            <w:tcW w:w="609" w:type="pct"/>
          </w:tcPr>
          <w:p w14:paraId="0FA72CDD" w14:textId="77777777" w:rsidR="00BC76C5" w:rsidRDefault="007224D2">
            <w:r>
              <w:t>16136022</w:t>
            </w:r>
          </w:p>
        </w:tc>
        <w:tc>
          <w:tcPr>
            <w:tcW w:w="1089" w:type="pct"/>
          </w:tcPr>
          <w:p w14:paraId="0FA72CDE" w14:textId="77777777" w:rsidR="00BC76C5" w:rsidRDefault="007224D2">
            <w:r>
              <w:t>DSM-IV</w:t>
            </w:r>
          </w:p>
        </w:tc>
        <w:tc>
          <w:tcPr>
            <w:tcW w:w="831" w:type="pct"/>
          </w:tcPr>
          <w:p w14:paraId="0FA72CDF" w14:textId="77777777" w:rsidR="00BC76C5" w:rsidRDefault="007224D2">
            <w:r>
              <w:t>AN (n = 19)</w:t>
            </w:r>
          </w:p>
        </w:tc>
        <w:tc>
          <w:tcPr>
            <w:tcW w:w="749" w:type="pct"/>
          </w:tcPr>
          <w:p w14:paraId="0FA72CE0" w14:textId="77777777" w:rsidR="00BC76C5" w:rsidRDefault="00BC76C5"/>
        </w:tc>
        <w:tc>
          <w:tcPr>
            <w:tcW w:w="418" w:type="pct"/>
          </w:tcPr>
          <w:p w14:paraId="0FA72CE1" w14:textId="77777777" w:rsidR="00BC76C5" w:rsidRDefault="007224D2">
            <w:r>
              <w:t>RIA</w:t>
            </w:r>
          </w:p>
        </w:tc>
      </w:tr>
      <w:tr w:rsidR="00846387" w14:paraId="0FA72CE9" w14:textId="77777777" w:rsidTr="00846387">
        <w:tc>
          <w:tcPr>
            <w:tcW w:w="1304" w:type="pct"/>
          </w:tcPr>
          <w:p w14:paraId="0FA72CE3" w14:textId="3B2DE7C4" w:rsidR="00BC76C5" w:rsidRDefault="007224D2">
            <w:r>
              <w:t>Shimizu, 2005</w:t>
            </w:r>
            <w:r w:rsidR="00B56FED">
              <w:fldChar w:fldCharType="begin"/>
            </w:r>
            <w:r w:rsidR="00B56FED">
              <w:instrText xml:space="preserve"> ADDIN ZOTERO_ITEM CSL_CITATION {"citationID":"4RhbWtQY","properties":{"formattedCitation":"\\super 56\\nosupersub{}","plainCitation":"56","noteIndex":0},"citationItems":[{"id":2826,"uris":["http://zotero.org/users/12194545/items/VL9N5BFF"],"itemData":{"id":2826,"type":"article-journal","abstract":"OBJECTIVE: The effects of changes in body mass index (BMI) and other factors on plasma leptin levels in children and adolescents with anorexia nervosa (AN) were examined.\nMETHODS: Plasma leptin levels and BMI was measured before and after initiation of refeeding therapy every 2 weeks for 8 weeks in 12 children and adolescents with AN. The plasma levels of insulin, cortisol, insulin-like growth factor-I (IGF-I), and tumor necrosis factor-alpha (TNF-alpha) were also measured in these subjects before and after 8 weeks of the refeeding therapy, and the results were compared with those from 12 age-matched healthy girls.\nRESULTS: The plasma leptin and IGF-I levels, as well as the BMI, in the AN patients before refeeding therapy were significantly lower than both of these indices in the AN patients 8 weeks after initiation of the therapy and in the controls. The plasma leptin levels and BMI in the AN patients 8 weeks after initiation of the therapy were still significantly lower than those in the controls. Significant correlations between the plasma leptin levels and BMI were detected in the AN patients both before and 8 weeks after initiation of the refeeding therapy, as well as in the controls. The BMI showed a significant increase beginning at 2 weeks after initiation of the therapy compared with that before refeeding, but the plasma leptin levels did not significantly increase until 4 weeks after the initiation of therapy.\nCONCLUSION: The results suggest that plasma leptin levels reflect changes in body fat content in children and adolescents with AN, although there is a delay in the recovery of plasma leptin levels compared with those of BMI in the early period of refeeding therapy, which is probably regulated by other factors.","container-title":"Pediatrics International: Official Journal of the Japan Pediatric Society","DOI":"10.1111/j.1442-200x.2005.02036.x","ISSN":"1328-8067","issue":"2","journalAbbreviation":"Pediatr Int","language":"eng","note":"PMID: 15771692","page":"154-158","source":"PubMed","title":"Factors involved in the regulation of plasma leptin levels in children and adolescents with anorexia nervosa","volume":"47","author":[{"family":"Shimizu","given":"Toshiaki"},{"family":"Satoh","given":"Yayoi"},{"family":"Kaneko","given":"Noritsugu"},{"family":"Suzuki","given":"Mitsuyoshi"},{"family":"Lee","given":"Tsubasa"},{"family":"Tanaka","given":"Kyoko"},{"family":"Iijima","given":"Megumi"},{"family":"Yamashiro","given":"Yuichiro"}],"issued":{"date-parts":[["2005",4]]}}}],"schema":"https://github.com/citation-style-language/schema/raw/master/csl-citation.json"} </w:instrText>
            </w:r>
            <w:r w:rsidR="00B56FED">
              <w:fldChar w:fldCharType="separate"/>
            </w:r>
            <w:r w:rsidR="00B56FED" w:rsidRPr="00B56FED">
              <w:rPr>
                <w:rFonts w:ascii="Cambria" w:hAnsi="Cambria" w:cs="Times New Roman"/>
                <w:vertAlign w:val="superscript"/>
              </w:rPr>
              <w:t>56</w:t>
            </w:r>
            <w:r w:rsidR="00B56FED">
              <w:fldChar w:fldCharType="end"/>
            </w:r>
          </w:p>
        </w:tc>
        <w:tc>
          <w:tcPr>
            <w:tcW w:w="609" w:type="pct"/>
          </w:tcPr>
          <w:p w14:paraId="0FA72CE4" w14:textId="77777777" w:rsidR="00BC76C5" w:rsidRDefault="007224D2">
            <w:r>
              <w:t>15771692</w:t>
            </w:r>
          </w:p>
        </w:tc>
        <w:tc>
          <w:tcPr>
            <w:tcW w:w="1089" w:type="pct"/>
          </w:tcPr>
          <w:p w14:paraId="0FA72CE5" w14:textId="77777777" w:rsidR="00BC76C5" w:rsidRDefault="007224D2">
            <w:r>
              <w:t>DSM-IV</w:t>
            </w:r>
          </w:p>
        </w:tc>
        <w:tc>
          <w:tcPr>
            <w:tcW w:w="831" w:type="pct"/>
          </w:tcPr>
          <w:p w14:paraId="0FA72CE6" w14:textId="77777777" w:rsidR="00BC76C5" w:rsidRDefault="007224D2">
            <w:r>
              <w:t>AN (n = 12)</w:t>
            </w:r>
          </w:p>
        </w:tc>
        <w:tc>
          <w:tcPr>
            <w:tcW w:w="749" w:type="pct"/>
          </w:tcPr>
          <w:p w14:paraId="0FA72CE7" w14:textId="77777777" w:rsidR="00BC76C5" w:rsidRDefault="00BC76C5"/>
        </w:tc>
        <w:tc>
          <w:tcPr>
            <w:tcW w:w="418" w:type="pct"/>
          </w:tcPr>
          <w:p w14:paraId="0FA72CE8" w14:textId="77777777" w:rsidR="00BC76C5" w:rsidRDefault="007224D2">
            <w:r>
              <w:t>RIA</w:t>
            </w:r>
          </w:p>
        </w:tc>
      </w:tr>
      <w:tr w:rsidR="00846387" w14:paraId="0FA72CF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EA" w14:textId="60D9B52E" w:rsidR="00BC76C5" w:rsidRDefault="007224D2">
            <w:proofErr w:type="spellStart"/>
            <w:r>
              <w:t>Bossu</w:t>
            </w:r>
            <w:proofErr w:type="spellEnd"/>
            <w:r>
              <w:t>, 2006</w:t>
            </w:r>
            <w:r w:rsidR="00B56FED">
              <w:fldChar w:fldCharType="begin"/>
            </w:r>
            <w:r w:rsidR="00B56FED">
              <w:instrText xml:space="preserve"> ADDIN ZOTERO_ITEM CSL_CITATION {"citationID":"4ajndWYW","properties":{"formattedCitation":"\\super 57\\nosupersub{}","plainCitation":"57","noteIndex":0},"citationItems":[{"id":2827,"uris":["http://zotero.org/users/12194545/items/P8TFBCBY"],"itemData":{"id":2827,"type":"article-journal","abstract":"Constitutional thinness (CT) is characterized by a low and stable body mass index (BMI) without any hormonal abnormality. To understand the weight steadiness, energetic metabolism was evaluated. Seven CT, seven controls, and six anorexia nervosa (AN) young women were compared. CT and AN had a BMI &lt;16.5 kg/m(2). Four criteria were evaluated: 1) energy balance including diet record, resting metabolic rate (RMR) (indirect calorimetry), total energy expenditure (TEE) (doubly labeled water), physical activity; 2) body composition (dual-energy X-ray absorptiometry); 3) biological markers (leptin, IGF-I, free T3); 4) psychological profile of eating behavior. The normality of free T3 (3.7 +/- 0.5 pmol/l), IGF-I (225 +/- 93 ng/ml), and leptin (8.3 +/- 3.4 ng/ml) confirmed the absence of undernutrition in CT. Their psychological profiles revealed a weight gain desire. TEE (kJ/day) in CT (8,382 +/- 988) was not found significantly different from that of controls (8,793 +/- 845) and AN (8,001 +/- 2,152). CT food intake (7,565 +/- 908 kJ/day) was found similar to that of controls (7,961 +/- 1,452 kJ/day) and higher than in AN (4,894 +/- 703 kJ/day), thus explaining the energy metabolism balance. Fat-free mass (FFM) (kg) was similar in CT and AN (32.5 +/- 2.9 vs. 34.1 +/- 1.9) and higher in controls (37.8 +/- 1.6). While RMR absolute values (kJ/day) were lower in CT (4,839 +/- 473) than in controls (5,576 +/- 209), RMR values adjusted for FFM were the highest in CT. TEE-to-FFM ratio was also higher in CT than in controls. Energetic metabolism balance maintains a stable low weight in CT. An increased energy expenditure-to-FFM ratio differentiates CT from controls and could account for the resistance to weight gain observed in CT.","container-title":"American Journal of Physiology. Endocrinology and Metabolism","DOI":"10.1152/ajpendo.00241.2006","ISSN":"0193-1849","issue":"1","journalAbbreviation":"Am J Physiol Endocrinol Metab","language":"eng","note":"PMID: 16912058","page":"E132-137","source":"PubMed","title":"Energy expenditure adjusted for body composition differentiates constitutional thinness from both normal subjects and anorexia nervosa","volume":"292","author":[{"family":"Bossu","given":"Cécile"},{"family":"Galusca","given":"Bogdan"},{"family":"Normand","given":"Sylvie"},{"family":"Germain","given":"Natacha"},{"family":"Collet","given":"Philippe"},{"family":"Frere","given":"Delphine"},{"family":"Lang","given":"François"},{"family":"Laville","given":"Martine"},{"family":"Estour","given":"Bruno"}],"issued":{"date-parts":[["2007",1]]}},"locator":"200"}],"schema":"https://github.com/citation-style-language/schema/raw/master/csl-citation.json"} </w:instrText>
            </w:r>
            <w:r w:rsidR="00B56FED">
              <w:fldChar w:fldCharType="separate"/>
            </w:r>
            <w:r w:rsidR="00B56FED" w:rsidRPr="00B56FED">
              <w:rPr>
                <w:rFonts w:ascii="Cambria" w:hAnsi="Cambria" w:cs="Times New Roman"/>
                <w:vertAlign w:val="superscript"/>
              </w:rPr>
              <w:t>57</w:t>
            </w:r>
            <w:r w:rsidR="00B56FED">
              <w:fldChar w:fldCharType="end"/>
            </w:r>
          </w:p>
        </w:tc>
        <w:tc>
          <w:tcPr>
            <w:tcW w:w="609" w:type="pct"/>
          </w:tcPr>
          <w:p w14:paraId="0FA72CEB" w14:textId="77777777" w:rsidR="00BC76C5" w:rsidRDefault="007224D2">
            <w:r>
              <w:t>16912058</w:t>
            </w:r>
          </w:p>
        </w:tc>
        <w:tc>
          <w:tcPr>
            <w:tcW w:w="1089" w:type="pct"/>
          </w:tcPr>
          <w:p w14:paraId="0FA72CEC" w14:textId="77777777" w:rsidR="00BC76C5" w:rsidRDefault="007224D2">
            <w:r>
              <w:t>DSM-IV</w:t>
            </w:r>
          </w:p>
        </w:tc>
        <w:tc>
          <w:tcPr>
            <w:tcW w:w="831" w:type="pct"/>
          </w:tcPr>
          <w:p w14:paraId="0FA72CED" w14:textId="77777777" w:rsidR="00BC76C5" w:rsidRDefault="007224D2">
            <w:r>
              <w:t>AN (n = 6)</w:t>
            </w:r>
          </w:p>
        </w:tc>
        <w:tc>
          <w:tcPr>
            <w:tcW w:w="749" w:type="pct"/>
          </w:tcPr>
          <w:p w14:paraId="0FA72CEE" w14:textId="77777777" w:rsidR="00BC76C5" w:rsidRDefault="007224D2">
            <w:r>
              <w:t>HCs (n = 7)</w:t>
            </w:r>
          </w:p>
        </w:tc>
        <w:tc>
          <w:tcPr>
            <w:tcW w:w="418" w:type="pct"/>
          </w:tcPr>
          <w:p w14:paraId="0FA72CEF" w14:textId="77777777" w:rsidR="00BC76C5" w:rsidRDefault="007224D2">
            <w:r>
              <w:t>RIA</w:t>
            </w:r>
          </w:p>
        </w:tc>
      </w:tr>
      <w:tr w:rsidR="00846387" w14:paraId="0FA72CF7" w14:textId="77777777" w:rsidTr="00846387">
        <w:tc>
          <w:tcPr>
            <w:tcW w:w="1304" w:type="pct"/>
          </w:tcPr>
          <w:p w14:paraId="0FA72CF1" w14:textId="281F303E" w:rsidR="00BC76C5" w:rsidRDefault="007224D2">
            <w:r>
              <w:t>Dostálová, 2006</w:t>
            </w:r>
            <w:r w:rsidR="00890F26">
              <w:fldChar w:fldCharType="begin"/>
            </w:r>
            <w:r w:rsidR="00890F26">
              <w:instrText xml:space="preserve"> ADDIN ZOTERO_ITEM CSL_CITATION {"citationID":"oaz8ed8U","properties":{"formattedCitation":"\\super 58\\nosupersub{}","plainCitation":"58","noteIndex":0},"citationItems":[{"id":2828,"uris":["http://zotero.org/users/12194545/items/5MVMBS6Y"],"itemData":{"id":2828,"type":"article-journal","abstract":"OBJECTIVE: Resistin is a specific fat-derived hormone that affects fuel homeostasis and insulin action in rodents. However, its role in human physiology and pathophysiologic conditions, such as malnutrition, remains uncertain.\nMETHODS: To enhance understanding of the role of resistin in the pathophysiology of anorexia nervosa (AN), we measured plasma resistin levels in 13 women with a restrictive type of AN and in 16 healthy age-matched women (control). Further, we measured resistin levels in the subcutaneous adipose tissue of eight women from the AN group and eight women from the control group with an in vivo microdialysis technique (CMA/107 pump, CMA/60 catheters, CMA Microdialysis AB, Solna, Sweden).\nRESULTS: Body mass index, percentage of body fat, fasting plasma leptin and insulin, and homeostasis model assessment index for insulin resistance were severely decreased in patients with AN compared with the control group. Plasma resistin levels were significantly decreased in patients with AN (P &lt; 0.05), whereas subcutaneous adipose tissue resistin levels were significantly increased in patients with AN compared with the control group (P &lt; 0.05). In both groups, plasma resistin levels showed no significant relation to resistin in dialysate, percentage of body fat, body mass index, homeostasis model assessment index for insulin resistance, and fasting plasma leptin levels.\nCONCLUSION: We demonstrated that AN is associated with decreased plasma resistin levels and increased resistin levels in extracellular space of the abdominal adipose tissue. Plasma resistin levels in patients with AN or in healthy normal-weight women were not directly related to body mass index, percentage of body fat, plasma leptin levels, and insulin sensitivity.","container-title":"Nutrition (Burbank, Los Angeles County, Calif.)","DOI":"10.1016/j.nut.2006.06.006","ISSN":"0899-9007","issue":"10","journalAbbreviation":"Nutrition","language":"eng","note":"PMID: 16889937","page":"977-983","source":"PubMed","title":"Adipose tissue resistin levels in patients with anorexia nervosa","volume":"22","author":[{"family":"Dostalova","given":"Ivana"},{"family":"Kunesova","given":"Marie"},{"family":"Duskova","given":"Jaroslava"},{"family":"Papezova","given":"Hana"},{"family":"Nedvidkova","given":"Jara"}],"issued":{"date-parts":[["2006",10]]}}}],"schema":"https://github.com/citation-style-language/schema/raw/master/csl-citation.json"} </w:instrText>
            </w:r>
            <w:r w:rsidR="00890F26">
              <w:fldChar w:fldCharType="separate"/>
            </w:r>
            <w:r w:rsidR="00890F26" w:rsidRPr="00890F26">
              <w:rPr>
                <w:rFonts w:ascii="Cambria" w:hAnsi="Cambria" w:cs="Times New Roman"/>
                <w:vertAlign w:val="superscript"/>
              </w:rPr>
              <w:t>58</w:t>
            </w:r>
            <w:r w:rsidR="00890F26">
              <w:fldChar w:fldCharType="end"/>
            </w:r>
          </w:p>
        </w:tc>
        <w:tc>
          <w:tcPr>
            <w:tcW w:w="609" w:type="pct"/>
          </w:tcPr>
          <w:p w14:paraId="0FA72CF2" w14:textId="77777777" w:rsidR="00BC76C5" w:rsidRDefault="007224D2">
            <w:r>
              <w:t>16889937</w:t>
            </w:r>
          </w:p>
        </w:tc>
        <w:tc>
          <w:tcPr>
            <w:tcW w:w="1089" w:type="pct"/>
          </w:tcPr>
          <w:p w14:paraId="0FA72CF3" w14:textId="77777777" w:rsidR="00BC76C5" w:rsidRDefault="007224D2">
            <w:r>
              <w:t>DSM-IV</w:t>
            </w:r>
          </w:p>
        </w:tc>
        <w:tc>
          <w:tcPr>
            <w:tcW w:w="831" w:type="pct"/>
          </w:tcPr>
          <w:p w14:paraId="0FA72CF4" w14:textId="77777777" w:rsidR="00BC76C5" w:rsidRDefault="007224D2">
            <w:r>
              <w:t>AN (n = 13)</w:t>
            </w:r>
          </w:p>
        </w:tc>
        <w:tc>
          <w:tcPr>
            <w:tcW w:w="749" w:type="pct"/>
          </w:tcPr>
          <w:p w14:paraId="0FA72CF5" w14:textId="77777777" w:rsidR="00BC76C5" w:rsidRDefault="007224D2">
            <w:r>
              <w:t>HCs (n = 16)</w:t>
            </w:r>
          </w:p>
        </w:tc>
        <w:tc>
          <w:tcPr>
            <w:tcW w:w="418" w:type="pct"/>
          </w:tcPr>
          <w:p w14:paraId="0FA72CF6" w14:textId="77777777" w:rsidR="00BC76C5" w:rsidRDefault="007224D2">
            <w:r>
              <w:t>RIA</w:t>
            </w:r>
          </w:p>
        </w:tc>
      </w:tr>
      <w:tr w:rsidR="00846387" w14:paraId="0FA72CF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CF8" w14:textId="072CB2A8" w:rsidR="00BC76C5" w:rsidRDefault="007224D2">
            <w:r>
              <w:t>Holtkamp, 2006</w:t>
            </w:r>
            <w:r w:rsidR="00890F26">
              <w:fldChar w:fldCharType="begin"/>
            </w:r>
            <w:r w:rsidR="00890F26">
              <w:instrText xml:space="preserve"> ADDIN ZOTERO_ITEM CSL_CITATION {"citationID":"7LcBx6Nb","properties":{"formattedCitation":"\\super 59\\nosupersub{}","plainCitation":"59","noteIndex":0},"citationItems":[{"id":871,"uris":["http://zotero.org/users/12194545/items/67T8MDE8"],"itemData":{"id":871,"type":"article-journal","container-title":"Biological Psychiatry","DOI":"10.1016/j.biopsych.2005.11.001","ISSN":"00063223","issue":"3","note":"publisher: Elsevier","page":"311-313","title":"Physical Activity and Restlessness Correlate with Leptin Levels in Patients with Adolescent Anorexia Nervosa","volume":"60","author":[{"family":"Holtkamp","given":"K."},{"family":"Herpertz-Dahlmann","given":"Beate"},{"family":"Hebebrand","given":"Kathrin"},{"family":"Mika","given":"Claudia"},{"family":"Kratzsch","given":"Jürgen"},{"family":"Hebebrand","given":"Johannes"}],"issued":{"date-parts":[["2006",8,1]]}}}],"schema":"https://github.com/citation-style-language/schema/raw/master/csl-citation.json"} </w:instrText>
            </w:r>
            <w:r w:rsidR="00890F26">
              <w:fldChar w:fldCharType="separate"/>
            </w:r>
            <w:r w:rsidR="00890F26" w:rsidRPr="00890F26">
              <w:rPr>
                <w:rFonts w:ascii="Cambria" w:hAnsi="Cambria" w:cs="Times New Roman"/>
                <w:vertAlign w:val="superscript"/>
              </w:rPr>
              <w:t>59</w:t>
            </w:r>
            <w:r w:rsidR="00890F26">
              <w:fldChar w:fldCharType="end"/>
            </w:r>
          </w:p>
        </w:tc>
        <w:tc>
          <w:tcPr>
            <w:tcW w:w="609" w:type="pct"/>
          </w:tcPr>
          <w:p w14:paraId="0FA72CF9" w14:textId="77777777" w:rsidR="00BC76C5" w:rsidRDefault="007224D2">
            <w:r>
              <w:t>16376860</w:t>
            </w:r>
          </w:p>
        </w:tc>
        <w:tc>
          <w:tcPr>
            <w:tcW w:w="1089" w:type="pct"/>
          </w:tcPr>
          <w:p w14:paraId="0FA72CFA" w14:textId="77777777" w:rsidR="00BC76C5" w:rsidRDefault="007224D2">
            <w:r>
              <w:t>DSM-IV</w:t>
            </w:r>
          </w:p>
        </w:tc>
        <w:tc>
          <w:tcPr>
            <w:tcW w:w="831" w:type="pct"/>
          </w:tcPr>
          <w:p w14:paraId="0FA72CFB" w14:textId="77777777" w:rsidR="00BC76C5" w:rsidRDefault="007224D2">
            <w:r>
              <w:t>AN (n = 26)</w:t>
            </w:r>
          </w:p>
        </w:tc>
        <w:tc>
          <w:tcPr>
            <w:tcW w:w="749" w:type="pct"/>
          </w:tcPr>
          <w:p w14:paraId="0FA72CFC" w14:textId="77777777" w:rsidR="00BC76C5" w:rsidRDefault="00BC76C5"/>
        </w:tc>
        <w:tc>
          <w:tcPr>
            <w:tcW w:w="418" w:type="pct"/>
          </w:tcPr>
          <w:p w14:paraId="0FA72CFD" w14:textId="77777777" w:rsidR="00BC76C5" w:rsidRDefault="007224D2">
            <w:r>
              <w:t>RIA</w:t>
            </w:r>
          </w:p>
        </w:tc>
      </w:tr>
      <w:tr w:rsidR="00846387" w14:paraId="0FA72D05" w14:textId="77777777" w:rsidTr="00846387">
        <w:tc>
          <w:tcPr>
            <w:tcW w:w="1304" w:type="pct"/>
          </w:tcPr>
          <w:p w14:paraId="0FA72CFF" w14:textId="6E450D19" w:rsidR="00BC76C5" w:rsidRDefault="007224D2">
            <w:proofErr w:type="spellStart"/>
            <w:r>
              <w:t>Miljic</w:t>
            </w:r>
            <w:proofErr w:type="spellEnd"/>
            <w:r>
              <w:t>, 2006</w:t>
            </w:r>
            <w:r w:rsidR="005522C5">
              <w:fldChar w:fldCharType="begin"/>
            </w:r>
            <w:r w:rsidR="005522C5">
              <w:instrText xml:space="preserve"> ADDIN ZOTERO_ITEM CSL_CITATION {"citationID":"ub3DyrBP","properties":{"formattedCitation":"\\super 60\\nosupersub{}","plainCitation":"60","noteIndex":0},"citationItems":[{"id":2830,"uris":["http://zotero.org/users/12194545/items/5WT35DIF"],"itemData":{"id":2830,"type":"article-journal","abstract":"CONTEXT: Anorexia nervosa (AN) is an eating disorder characterized by self-induced starvation. Gastric hormone ghrelin, potent orexigen, and natural GH secretagogue are increased in AN. Although exogenous ghrelin stimulates appetite, GH, prolactin, and cortisol release in humans, its effects have not been studied, during infusions, in AN patients.\nOBJECTIVE: The objective of the study was to determine the effects of ghrelin on appetite, sleepiness, and neuroendocrine responses in AN patients.\nDESIGN: This was an acute interventional study.\nSETTING: The study was based at a hospital. Investigated\nSUBJECTS: Twenty-five young women, including nine patients diagnosed with AN with very low body weight, six AN patients who partially recovered their body weight but were still amenorrheic, and 10 constitutionally thin female subjects, without history of eating disorder, weight loss, with regular menstrual cycles, were included in the study.\nINTERVENTION: Each patient received 300-min iv infusion of ghrelin 5 pmol/kg.min and was asked to complete Visual Analog Scale questionnaires hourly.\nMAIN OUTCOME MEASURES: Visual Analog Scale scores for appetite and sleepiness, GH, prolactin, and cortisol responses were measured.\nRESULTS: At baseline, AN patients had significantly higher ghrelin, GH, and cortisol levels and significantly lower leptin than constitutionally thin subjects. GH responses to ghrelin infusion were blunted in patients with AN. Ghrelin administration did not significantly affect appetite but tended to increase sleepiness in AN patients.\nCONCLUSIONS: Ghrelin is unlikely to be effective as a single appetite stimulatory treatment for patients with AN. Our results suggest that AN patients are less sensitive to ghrelin in terms of GH response and appetite than healthy controls. Ghrelin effects on sleep need further studies.","container-title":"The Journal of Clinical Endocrinology and Metabolism","DOI":"10.1210/jc.2005-2304","ISSN":"0021-972X","issue":"4","journalAbbreviation":"J Clin Endocrinol Metab","language":"eng","note":"PMID: 16449333","page":"1491-1495","source":"PubMed","title":"Ghrelin has partial or no effect on appetite, growth hormone, prolactin, and cortisol release in patients with anorexia nervosa","volume":"91","author":[{"family":"Miljic","given":"D."},{"family":"Pekic","given":"S."},{"family":"Djurovic","given":"M."},{"family":"Doknic","given":"M."},{"family":"Milic","given":"N."},{"family":"Casanueva","given":"F. F."},{"family":"Ghatei","given":"M."},{"family":"Popovic","given":"V."}],"issued":{"date-parts":[["2006",4]]}}}],"schema":"https://github.com/citation-style-language/schema/raw/master/csl-citation.json"} </w:instrText>
            </w:r>
            <w:r w:rsidR="005522C5">
              <w:fldChar w:fldCharType="separate"/>
            </w:r>
            <w:r w:rsidR="005522C5" w:rsidRPr="005522C5">
              <w:rPr>
                <w:rFonts w:ascii="Cambria" w:hAnsi="Cambria" w:cs="Times New Roman"/>
                <w:vertAlign w:val="superscript"/>
              </w:rPr>
              <w:t>60</w:t>
            </w:r>
            <w:r w:rsidR="005522C5">
              <w:fldChar w:fldCharType="end"/>
            </w:r>
          </w:p>
        </w:tc>
        <w:tc>
          <w:tcPr>
            <w:tcW w:w="609" w:type="pct"/>
          </w:tcPr>
          <w:p w14:paraId="0FA72D00" w14:textId="77777777" w:rsidR="00BC76C5" w:rsidRDefault="007224D2">
            <w:r>
              <w:t>16449333</w:t>
            </w:r>
          </w:p>
        </w:tc>
        <w:tc>
          <w:tcPr>
            <w:tcW w:w="1089" w:type="pct"/>
          </w:tcPr>
          <w:p w14:paraId="0FA72D01" w14:textId="77777777" w:rsidR="00BC76C5" w:rsidRDefault="007224D2">
            <w:r>
              <w:t>DSM-IV</w:t>
            </w:r>
          </w:p>
        </w:tc>
        <w:tc>
          <w:tcPr>
            <w:tcW w:w="831" w:type="pct"/>
          </w:tcPr>
          <w:p w14:paraId="0FA72D02" w14:textId="77777777" w:rsidR="00BC76C5" w:rsidRDefault="007224D2">
            <w:r>
              <w:t>AN (n = 9)</w:t>
            </w:r>
          </w:p>
        </w:tc>
        <w:tc>
          <w:tcPr>
            <w:tcW w:w="749" w:type="pct"/>
          </w:tcPr>
          <w:p w14:paraId="0FA72D03" w14:textId="77777777" w:rsidR="00BC76C5" w:rsidRDefault="00BC76C5"/>
        </w:tc>
        <w:tc>
          <w:tcPr>
            <w:tcW w:w="418" w:type="pct"/>
          </w:tcPr>
          <w:p w14:paraId="0FA72D04" w14:textId="77777777" w:rsidR="00BC76C5" w:rsidRDefault="007224D2">
            <w:r>
              <w:t>RIA</w:t>
            </w:r>
          </w:p>
        </w:tc>
      </w:tr>
      <w:tr w:rsidR="00846387" w14:paraId="0FA72D0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06" w14:textId="226CB7C6" w:rsidR="00BC76C5" w:rsidRDefault="007224D2">
            <w:r>
              <w:t>Misra, 2006a</w:t>
            </w:r>
            <w:r w:rsidR="005522C5">
              <w:fldChar w:fldCharType="begin"/>
            </w:r>
            <w:r w:rsidR="005522C5">
              <w:instrText xml:space="preserve"> ADDIN ZOTERO_ITEM CSL_CITATION {"citationID":"c88F5Sya","properties":{"formattedCitation":"\\super 61\\nosupersub{}","plainCitation":"61","noteIndex":0},"citationItems":[{"id":2831,"uris":["http://zotero.org/users/12194545/items/2T73JVI4"],"itemData":{"id":2831,"type":"article-journal","abstract":"BACKGROUND: Adolescence is a common time for the onset of anorexia nervosa (AN), a condition associated with long-term medical and hormonal consequences.\nOBJECTIVE: The objective was to compare the nutrient intakes of community-dwelling girls with AN with those of healthy adolescents and to describe the associations between specific nutrient intakes and nutritionally dependent hormones.\nDESIGN: Nutrient intakes in 39 community-dwelling girls with AN and 39 healthy adolescents aged 12.1-18.7 y were determined by using 4-d food records. Fasting adiponectin, leptin, ghrelin, insulin, and insulin-like growth factor I (IGF-I) concentrations were measured. Indirect calorimetry was used to assess respiratory quotient and resting energy expenditure.\nRESULTS: In contrast with the control group, the AN group consumed fewer calories from fats (P &lt; 0.0001) and more from carbohydrates (P = 0.0009) and proteins (P &lt; 0.0001). Intake of individual fat components was lower and of dietary fiber higher in the AN group. No significant between-group differences were observed in dietary intakes of calcium, zinc, and iron; however, total intake was greater in the AN group because of greater supplement use (P = 0.006, 0.02, and 0.01, respectively). The AN group had greater intakes of vitamins A, D, and K and of most of the B vitamins, and significantly more girls with AN met the Dietary Reference Intake for calcium (P = 0.01) and vitamin D (P = 0.02) from supplement use. Fat intake predicted ghrelin, insulin, and IGF-I concentrations; carbohydrate intake predicted adiponectin. Resting energy expenditure was lower (P &lt; 0.0001) and leisure activity levels higher in the AN group.\nCONCLUSIONS: Despite outpatient follow-up, community-dwelling girls with AN continue to have lower fat and higher fiber intakes than do healthy adolescents, which results in lower calorie intakes. Nutritionally related hormones are associated with specific nutrient intakes.","container-title":"The American Journal of Clinical Nutrition","DOI":"10.1093/ajcn/84.4.698","ISSN":"0002-9165","issue":"4","journalAbbreviation":"Am J Clin Nutr","language":"eng","note":"PMID: 17023694\nPMCID: PMC3210565","page":"698-706","source":"PubMed","title":"Nutrient intake in community-dwelling adolescent girls with anorexia nervosa and in healthy adolescents","volume":"84","author":[{"family":"Misra","given":"Madhusmita"},{"family":"Tsai","given":"Patrika"},{"family":"Anderson","given":"Ellen J."},{"family":"Hubbard","given":"Jane L."},{"family":"Gallagher","given":"Katie"},{"family":"Soyka","given":"Leslie A."},{"family":"Miller","given":"Karen K."},{"family":"Herzog","given":"David B."},{"family":"Klibanski","given":"Anne"}],"issued":{"date-parts":[["2006",10]]}}}],"schema":"https://github.com/citation-style-language/schema/raw/master/csl-citation.json"} </w:instrText>
            </w:r>
            <w:r w:rsidR="005522C5">
              <w:fldChar w:fldCharType="separate"/>
            </w:r>
            <w:r w:rsidR="005522C5" w:rsidRPr="005522C5">
              <w:rPr>
                <w:rFonts w:ascii="Cambria" w:hAnsi="Cambria" w:cs="Times New Roman"/>
                <w:vertAlign w:val="superscript"/>
              </w:rPr>
              <w:t>61</w:t>
            </w:r>
            <w:r w:rsidR="005522C5">
              <w:fldChar w:fldCharType="end"/>
            </w:r>
          </w:p>
        </w:tc>
        <w:tc>
          <w:tcPr>
            <w:tcW w:w="609" w:type="pct"/>
          </w:tcPr>
          <w:p w14:paraId="0FA72D07" w14:textId="77777777" w:rsidR="00BC76C5" w:rsidRDefault="007224D2">
            <w:r>
              <w:t>17023694</w:t>
            </w:r>
          </w:p>
        </w:tc>
        <w:tc>
          <w:tcPr>
            <w:tcW w:w="1089" w:type="pct"/>
          </w:tcPr>
          <w:p w14:paraId="0FA72D08" w14:textId="77777777" w:rsidR="00BC76C5" w:rsidRDefault="007224D2">
            <w:r>
              <w:t>DSM-IV</w:t>
            </w:r>
          </w:p>
        </w:tc>
        <w:tc>
          <w:tcPr>
            <w:tcW w:w="831" w:type="pct"/>
          </w:tcPr>
          <w:p w14:paraId="0FA72D09" w14:textId="77777777" w:rsidR="00BC76C5" w:rsidRDefault="007224D2">
            <w:r>
              <w:t>AN (n = 39)</w:t>
            </w:r>
          </w:p>
        </w:tc>
        <w:tc>
          <w:tcPr>
            <w:tcW w:w="749" w:type="pct"/>
          </w:tcPr>
          <w:p w14:paraId="0FA72D0A" w14:textId="77777777" w:rsidR="00BC76C5" w:rsidRDefault="007224D2">
            <w:r>
              <w:t>HCs (n = 39)</w:t>
            </w:r>
          </w:p>
        </w:tc>
        <w:tc>
          <w:tcPr>
            <w:tcW w:w="418" w:type="pct"/>
          </w:tcPr>
          <w:p w14:paraId="0FA72D0B" w14:textId="77777777" w:rsidR="00BC76C5" w:rsidRDefault="007224D2">
            <w:r>
              <w:t>RIA</w:t>
            </w:r>
          </w:p>
        </w:tc>
      </w:tr>
      <w:tr w:rsidR="00846387" w14:paraId="0FA72D13" w14:textId="77777777" w:rsidTr="00846387">
        <w:tc>
          <w:tcPr>
            <w:tcW w:w="1304" w:type="pct"/>
          </w:tcPr>
          <w:p w14:paraId="0FA72D0D" w14:textId="19A0B22D" w:rsidR="00BC76C5" w:rsidRDefault="007224D2">
            <w:r>
              <w:t>Misra, 2006b</w:t>
            </w:r>
            <w:r w:rsidR="00796ED6">
              <w:fldChar w:fldCharType="begin"/>
            </w:r>
            <w:r w:rsidR="00796ED6">
              <w:instrText xml:space="preserve"> ADDIN ZOTERO_ITEM CSL_CITATION {"citationID":"yMn5njqA","properties":{"formattedCitation":"\\super 62\\nosupersub{}","plainCitation":"62","noteIndex":0},"citationItems":[{"id":2832,"uris":["http://zotero.org/users/12194545/items/7YAJCKBB"],"itemData":{"id":2832,"type":"article-journal","abstract":"Neuroendocrine abnormalities in anorexia nervosa (AN) include hypercortisolemia, hypogonadism, and hypoleptinemia, and neuroendocrine predictors of menstrual recovery are unclear. Preliminary data suggest that increases in fat mass may better predict menstrual recovery than leptin. High doses of cortisol decrease luteinizing hormone (LH) pulse frequency, and cortisol predicts regional fat distribution. We hypothesized that an increase in fat mass and decrease in cortisol would predict menstrual recovery in adolescents with AN. Thirty-three AN girls 12-18 y old and 33 controls were studied prospectively for 1 y. Body composition [dual energy x-ray absorptiometry (DXA)], leptin, and urinary cortisol (UFC) were measured at 0, 6, and 12 mo. Serum cortisol was measured overnight (every 30 min) in 18 AN subjects and 17 controls. AN subjects had higher UFC/cr x m2 and cortisol area under curve (AUC), and lower leptin levels than controls. Leptin increased significantly with recovery. When menses-recovered AN subjects were compared with AN subjects not recovering menses and controls, menses-recovered AN subjects had higher baseline cortisol levels and greater increases in leptin than controls and greater increases in fat mass than AN subjects not recovering menses and controls (adjusted for multiple comparisons). In a logistic regression model, increasing fat mass, but not leptin, predicted menstrual recovery. Baseline cortisol level strongly predicted increases in the percentage of body fat. We demonstrate that 1) high baseline cortisol level predicts increases in body fat and 2) increases in body fat predict menses recovery in AN.","container-title":"Pediatric Research","DOI":"10.1203/01.pdr.0000203097.64918.63","ISSN":"0031-3998","issue":"4 Pt 1","journalAbbreviation":"Pediatr Res","language":"eng","note":"PMID: 16549537","page":"598-603","source":"PubMed","title":"Role of cortisol in menstrual recovery in adolescent girls with anorexia nervosa","volume":"59","author":[{"family":"Misra","given":"Madhusmita"},{"family":"Prabhakaran","given":"Rajani"},{"family":"Miller","given":"Karen K."},{"family":"Tsai","given":"Patrika"},{"family":"Lin","given":"Alvin"},{"family":"Lee","given":"Noel"},{"family":"Herzog","given":"David B."},{"family":"Klibanski","given":"Anne"}],"issued":{"date-parts":[["2006",4]]}}}],"schema":"https://github.com/citation-style-language/schema/raw/master/csl-citation.json"} </w:instrText>
            </w:r>
            <w:r w:rsidR="00796ED6">
              <w:fldChar w:fldCharType="separate"/>
            </w:r>
            <w:r w:rsidR="00796ED6" w:rsidRPr="00796ED6">
              <w:rPr>
                <w:rFonts w:ascii="Cambria" w:hAnsi="Cambria" w:cs="Times New Roman"/>
                <w:vertAlign w:val="superscript"/>
              </w:rPr>
              <w:t>62</w:t>
            </w:r>
            <w:r w:rsidR="00796ED6">
              <w:fldChar w:fldCharType="end"/>
            </w:r>
          </w:p>
        </w:tc>
        <w:tc>
          <w:tcPr>
            <w:tcW w:w="609" w:type="pct"/>
          </w:tcPr>
          <w:p w14:paraId="0FA72D0E" w14:textId="77777777" w:rsidR="00BC76C5" w:rsidRDefault="007224D2">
            <w:r>
              <w:t>16549537</w:t>
            </w:r>
          </w:p>
        </w:tc>
        <w:tc>
          <w:tcPr>
            <w:tcW w:w="1089" w:type="pct"/>
          </w:tcPr>
          <w:p w14:paraId="0FA72D0F" w14:textId="77777777" w:rsidR="00BC76C5" w:rsidRDefault="007224D2">
            <w:r>
              <w:t>DSM-IV</w:t>
            </w:r>
          </w:p>
        </w:tc>
        <w:tc>
          <w:tcPr>
            <w:tcW w:w="831" w:type="pct"/>
          </w:tcPr>
          <w:p w14:paraId="0FA72D10" w14:textId="77777777" w:rsidR="00BC76C5" w:rsidRDefault="007224D2">
            <w:r>
              <w:t>AN (n = 35)</w:t>
            </w:r>
          </w:p>
        </w:tc>
        <w:tc>
          <w:tcPr>
            <w:tcW w:w="749" w:type="pct"/>
          </w:tcPr>
          <w:p w14:paraId="0FA72D11" w14:textId="77777777" w:rsidR="00BC76C5" w:rsidRDefault="00BC76C5"/>
        </w:tc>
        <w:tc>
          <w:tcPr>
            <w:tcW w:w="418" w:type="pct"/>
          </w:tcPr>
          <w:p w14:paraId="0FA72D12" w14:textId="77777777" w:rsidR="00BC76C5" w:rsidRDefault="007224D2">
            <w:r>
              <w:t>RIA</w:t>
            </w:r>
          </w:p>
        </w:tc>
      </w:tr>
      <w:tr w:rsidR="00846387" w14:paraId="0FA72D1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14" w14:textId="1FB460DD" w:rsidR="00BC76C5" w:rsidRDefault="007224D2">
            <w:r>
              <w:t>Tanaka, 2006</w:t>
            </w:r>
            <w:r w:rsidR="00796ED6">
              <w:fldChar w:fldCharType="begin"/>
            </w:r>
            <w:r w:rsidR="00796ED6">
              <w:instrText xml:space="preserve"> ADDIN ZOTERO_ITEM CSL_CITATION {"citationID":"m9xLiDCG","properties":{"formattedCitation":"\\super 63\\nosupersub{}","plainCitation":"63","noteIndex":0},"citationItems":[{"id":2833,"uris":["http://zotero.org/users/12194545/items/N6CYFFLT"],"itemData":{"id":2833,"type":"article-journal","abstract":"Patients with bulimia nervosa (BN) have bulimic and depressive symptoms, which have been associated with abnormalities in the neuroendocrine and vagal systems. Subjects included twenty-four female drug-free outpatients with BN that were selected from patients seeking treatment for eating behavior in our hospital along with twenty-five age-matched healthy females who served as controls. We investigated ghrelin and leptin levels, cardiac vagal tone and sympathovagal balance, frequency of sets of binge-eating and vomiting episodes per week and the Profile of Mood States (POMS) depression scale in BN before and after a 16-week administration of the serotonin selective reuptake inhibitor (SSRI) paroxetine combined with cognitive-behavioral therapy. Compared to controls, the BN group had higher ghrelin levels and resting cardiac vagal tone, and lower leptin levels and resting cardiac sympathovagal balance before treatment, although there was a significant difference between the two groups for the body mass index (BMI). The elevated ghrelin levels (301.7 +/- 18.9 pmol/l, mean +/- SEM vs. 202.8 +/- 15.6 pmol/l, P &lt; 0.01), cardiac vagal tone (2246.4 +/- 335.5 ms(2) vs. 1128.5 +/- 193.3 ms(2), P &lt; 0.01), frequency of sets of binge-eating and purging episodes and T scores for the POMS depression scale were all significantly decreased after treatment despite similar BMI, percent body fat and leptin levels. In close association with cardiac vagal function and ghrelin recoveries, abnormal eating behavior and depressive symptoms improved, indicating the usefulness of these indexes in the assessment of clinical condition and therapeutic efficacy in BN.","container-title":"Hormones and Behavior","DOI":"10.1016/j.yhbeh.2006.03.009","ISSN":"0018-506X","issue":"2","journalAbbreviation":"Horm Behav","language":"eng","note":"PMID: 16643914","page":"261-265","source":"PubMed","title":"Ghrelin concentrations and cardiac vagal tone are decreased after pharmacologic and cognitive-behavioral treatment in patients with bulimia nervosa","volume":"50","author":[{"family":"Tanaka","given":"Muneki"},{"family":"Nakahara","given":"Toshihiro"},{"family":"Muranaga","given":"Tetsuro"},{"family":"Kojima","given":"Shinya"},{"family":"Yasuhara","given":"Daisuke"},{"family":"Ueno","given":"Hiroaki"},{"family":"Nakazato","given":"Masamitsu"},{"family":"Inui","given":"Akio"}],"issued":{"date-parts":[["2006",8]]}}}],"schema":"https://github.com/citation-style-language/schema/raw/master/csl-citation.json"} </w:instrText>
            </w:r>
            <w:r w:rsidR="00796ED6">
              <w:fldChar w:fldCharType="separate"/>
            </w:r>
            <w:r w:rsidR="00796ED6" w:rsidRPr="00796ED6">
              <w:rPr>
                <w:rFonts w:ascii="Cambria" w:hAnsi="Cambria" w:cs="Times New Roman"/>
                <w:vertAlign w:val="superscript"/>
              </w:rPr>
              <w:t>63</w:t>
            </w:r>
            <w:r w:rsidR="00796ED6">
              <w:fldChar w:fldCharType="end"/>
            </w:r>
          </w:p>
        </w:tc>
        <w:tc>
          <w:tcPr>
            <w:tcW w:w="609" w:type="pct"/>
          </w:tcPr>
          <w:p w14:paraId="0FA72D15" w14:textId="77777777" w:rsidR="00BC76C5" w:rsidRDefault="007224D2">
            <w:r>
              <w:t>16643914</w:t>
            </w:r>
          </w:p>
        </w:tc>
        <w:tc>
          <w:tcPr>
            <w:tcW w:w="1089" w:type="pct"/>
          </w:tcPr>
          <w:p w14:paraId="0FA72D16" w14:textId="77777777" w:rsidR="00BC76C5" w:rsidRDefault="007224D2">
            <w:r>
              <w:t>DSM-IV</w:t>
            </w:r>
          </w:p>
        </w:tc>
        <w:tc>
          <w:tcPr>
            <w:tcW w:w="831" w:type="pct"/>
          </w:tcPr>
          <w:p w14:paraId="0FA72D17" w14:textId="77777777" w:rsidR="00BC76C5" w:rsidRDefault="007224D2">
            <w:r>
              <w:t>BN (n = 24)</w:t>
            </w:r>
          </w:p>
        </w:tc>
        <w:tc>
          <w:tcPr>
            <w:tcW w:w="749" w:type="pct"/>
          </w:tcPr>
          <w:p w14:paraId="0FA72D18" w14:textId="77777777" w:rsidR="00BC76C5" w:rsidRDefault="007224D2">
            <w:r>
              <w:t>HCs (n = 25)</w:t>
            </w:r>
          </w:p>
        </w:tc>
        <w:tc>
          <w:tcPr>
            <w:tcW w:w="418" w:type="pct"/>
          </w:tcPr>
          <w:p w14:paraId="0FA72D19" w14:textId="77777777" w:rsidR="00BC76C5" w:rsidRDefault="007224D2">
            <w:r>
              <w:t>ELISA</w:t>
            </w:r>
          </w:p>
        </w:tc>
      </w:tr>
      <w:tr w:rsidR="00846387" w14:paraId="0FA72D21" w14:textId="77777777" w:rsidTr="00846387">
        <w:tc>
          <w:tcPr>
            <w:tcW w:w="1304" w:type="pct"/>
          </w:tcPr>
          <w:p w14:paraId="0FA72D1B" w14:textId="6086C11B" w:rsidR="00BC76C5" w:rsidRDefault="007224D2">
            <w:r>
              <w:t>Brambilla, 2007</w:t>
            </w:r>
            <w:r w:rsidR="00597090">
              <w:fldChar w:fldCharType="begin"/>
            </w:r>
            <w:r w:rsidR="00597090">
              <w:instrText xml:space="preserve"> ADDIN ZOTERO_ITEM CSL_CITATION {"citationID":"dsUOzihB","properties":{"formattedCitation":"\\super 64\\nosupersub{}","plainCitation":"64","noteIndex":0},"citationItems":[{"id":721,"uris":["http://zotero.org/users/12194545/items/GUNATXYA"],"itemData":{"id":721,"type":"article-journal","abstract":"Background: Olanzapine (OLA) administration has been reported to induce weight gain in experimental animals and humans, through not yet fully defined mechanisms of action. Aim of this study was to determine whether in patients with Anorexia Nervosa (AN) OLA induces weight gain through the modulation of the hunger-satiety regulatory peptides leptin and ghrelin. Methods: Twenty anorexic probands received a 3 months course of cognitive-behavioral psychotherapy and programmed nutritional rehabilitation, combined with OLA PO (2.5 mg for 1 month and 5 mg for 2 months) in ten patients and with placebo PO (PL) in the other 10. Weight, measured as body mass index (BMI), leptin and ghrelin plasma values were monitored before starting the therapy and then monthly for 3 months. Plasma leptin was measured by ELISA, and plasma ghrelin by radioimmunoassay. Results: BMI increased significantly but not differently in both treatment groups. Leptin and ghrelin secretion did not change during the course of the treatments. No correlations were observed between BMI values and leptin and ghrelin levels. Conclusions: Our data suggest that the weight gain observed in our OLA-treated patients was not linked to drug administration. Moreover, leptin and ghrelin secretions were not responsible for BMI changes. © 2007.","container-title":"Psychoneuroendocrinology","DOI":"10.1016/j.psyneuen.2007.02.005","ISSN":"03064530","issue":"4","note":"PMID: 17395395\nISBN: 0306-4530","page":"402-406","title":"Olanzapine-induced weight gain in anorexia nervosa: Involvement of leptin and ghrelin secretion?","volume":"32","author":[{"family":"Brambilla","given":"Francesca"},{"family":"Monteleone","given":"P."},{"family":"Maj","given":"M."}],"issued":{"date-parts":[["2007",5]]}}}],"schema":"https://github.com/citation-style-language/schema/raw/master/csl-citation.json"} </w:instrText>
            </w:r>
            <w:r w:rsidR="00597090">
              <w:fldChar w:fldCharType="separate"/>
            </w:r>
            <w:r w:rsidR="00597090" w:rsidRPr="00597090">
              <w:rPr>
                <w:rFonts w:ascii="Cambria" w:hAnsi="Cambria" w:cs="Times New Roman"/>
                <w:vertAlign w:val="superscript"/>
              </w:rPr>
              <w:t>64</w:t>
            </w:r>
            <w:r w:rsidR="00597090">
              <w:fldChar w:fldCharType="end"/>
            </w:r>
          </w:p>
        </w:tc>
        <w:tc>
          <w:tcPr>
            <w:tcW w:w="609" w:type="pct"/>
          </w:tcPr>
          <w:p w14:paraId="0FA72D1C" w14:textId="77777777" w:rsidR="00BC76C5" w:rsidRDefault="007224D2">
            <w:r>
              <w:t>17395395</w:t>
            </w:r>
          </w:p>
        </w:tc>
        <w:tc>
          <w:tcPr>
            <w:tcW w:w="1089" w:type="pct"/>
          </w:tcPr>
          <w:p w14:paraId="0FA72D1D" w14:textId="77777777" w:rsidR="00BC76C5" w:rsidRDefault="007224D2">
            <w:r>
              <w:t>DSM-IV</w:t>
            </w:r>
          </w:p>
        </w:tc>
        <w:tc>
          <w:tcPr>
            <w:tcW w:w="831" w:type="pct"/>
          </w:tcPr>
          <w:p w14:paraId="0FA72D1E" w14:textId="77777777" w:rsidR="00BC76C5" w:rsidRDefault="007224D2">
            <w:r>
              <w:t>AN (n = 20)</w:t>
            </w:r>
          </w:p>
        </w:tc>
        <w:tc>
          <w:tcPr>
            <w:tcW w:w="749" w:type="pct"/>
          </w:tcPr>
          <w:p w14:paraId="0FA72D1F" w14:textId="77777777" w:rsidR="00BC76C5" w:rsidRDefault="007224D2">
            <w:r>
              <w:t>HCs (n = 10)</w:t>
            </w:r>
          </w:p>
        </w:tc>
        <w:tc>
          <w:tcPr>
            <w:tcW w:w="418" w:type="pct"/>
          </w:tcPr>
          <w:p w14:paraId="0FA72D20" w14:textId="77777777" w:rsidR="00BC76C5" w:rsidRDefault="007224D2">
            <w:r>
              <w:t>ELISA</w:t>
            </w:r>
          </w:p>
        </w:tc>
      </w:tr>
      <w:tr w:rsidR="00846387" w14:paraId="0FA72D2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22" w14:textId="1FC2DFA0" w:rsidR="00BC76C5" w:rsidRDefault="007224D2">
            <w:proofErr w:type="spellStart"/>
            <w:r>
              <w:t>Dolezalova</w:t>
            </w:r>
            <w:proofErr w:type="spellEnd"/>
            <w:r>
              <w:t>, 2007</w:t>
            </w:r>
            <w:r w:rsidR="00385E52">
              <w:fldChar w:fldCharType="begin"/>
            </w:r>
            <w:r w:rsidR="00385E52">
              <w:instrText xml:space="preserve"> ADDIN ZOTERO_ITEM CSL_CITATION {"citationID":"WaMLXGvQ","properties":{"formattedCitation":"\\super 65\\nosupersub{}","plainCitation":"65","noteIndex":0},"citationItems":[{"id":2835,"uris":["http://zotero.org/users/12194545/items/M2WT3I63"],"itemData":{"id":2835,"type":"article-journal","abstract":"OBJECTIVE: To study the influence of chronic malnutrition in patients with anorexia nervosa on endocrine function of adipose tissue on both circulating and subcutaneous fat mRNA expression level.\nPATIENTS AND DESIGN: A total of 12 patients with anorexia nervosa and 18 normal weight age-matched women underwent anthropometric examination, single blood drawing and subcutaneous adipose tissue biopsy.\nMEASUREMENTS: Serum concentrations of high-sensitive CRP (hsCRP), leptin, soluble leptin receptor, adiponectin, resistin, interleukin-6 and insulin were measured by Luminex, enzyme-linked immunosorbent assay (ELISA) and radioimmunoassay (RIA) kits. Subcutaneous adipose tissue mRNA expression of the same adipokines, adiponectin receptors 1 and 2 and immunocompetent cells marker CD68 was measured by real-time polymerase chain reaction (PCR).\nRESULTS: Decreased body fat content of patients with anorexia nervosa was accompanied by reduced hsCRP, leptin and increased adiponectin and soluble leptin receptor. Resistin, interleukin-6 and insulin levels did not differ from those of the control group. Fat mRNA adiponectin, leptin, interleukin-6 and CD68 expression was reduced, resistin mRNA expression was increased and adiponectin receptor 1 and 2 expression were unchanged as compared to the control group.\nCONCLUSIONS: Local perturbations in resistin, adiponectin and interleukin-6 mRNA expression in subcutaneous adipose tissue are not reflected by its circulating levels. These changes could be involved in some local metabolic disturbances in subcutaneous adipose tissue of anorexia nervosa patients.","container-title":"Clinical Endocrinology","DOI":"10.1111/j.1365-2265.2007.02944.x","ISSN":"0300-0664","issue":"5","journalAbbreviation":"Clin Endocrinol (Oxf)","language":"eng","note":"PMID: 17953628","page":"674-678","source":"PubMed","title":"Changes of endocrine function of adipose tissue in anorexia nervosa: comparison of circulating levels versus subcutaneous mRNA expression","title-short":"Changes of endocrine function of adipose tissue in anorexia nervosa","volume":"67","author":[{"family":"Dolezalova","given":"Radka"},{"family":"Lacinova","given":"Zdena"},{"family":"Dolinkova","given":"Marketa"},{"family":"Kleiblova","given":"Petra"},{"family":"Haluzikova","given":"Denisa"},{"family":"Housa","given":"Daniel"},{"family":"Papezova","given":"Hana"},{"family":"Haluzik","given":"Martin"}],"issued":{"date-parts":[["2007",11]]}}}],"schema":"https://github.com/citation-style-language/schema/raw/master/csl-citation.json"} </w:instrText>
            </w:r>
            <w:r w:rsidR="00385E52">
              <w:fldChar w:fldCharType="separate"/>
            </w:r>
            <w:r w:rsidR="00385E52" w:rsidRPr="00385E52">
              <w:rPr>
                <w:rFonts w:ascii="Cambria" w:hAnsi="Cambria" w:cs="Times New Roman"/>
                <w:vertAlign w:val="superscript"/>
              </w:rPr>
              <w:t>65</w:t>
            </w:r>
            <w:r w:rsidR="00385E52">
              <w:fldChar w:fldCharType="end"/>
            </w:r>
          </w:p>
        </w:tc>
        <w:tc>
          <w:tcPr>
            <w:tcW w:w="609" w:type="pct"/>
          </w:tcPr>
          <w:p w14:paraId="0FA72D23" w14:textId="77777777" w:rsidR="00BC76C5" w:rsidRDefault="007224D2">
            <w:r>
              <w:t>17953628</w:t>
            </w:r>
          </w:p>
        </w:tc>
        <w:tc>
          <w:tcPr>
            <w:tcW w:w="1089" w:type="pct"/>
          </w:tcPr>
          <w:p w14:paraId="0FA72D24" w14:textId="77777777" w:rsidR="00BC76C5" w:rsidRDefault="007224D2">
            <w:r>
              <w:t>DSM-IV</w:t>
            </w:r>
          </w:p>
        </w:tc>
        <w:tc>
          <w:tcPr>
            <w:tcW w:w="831" w:type="pct"/>
          </w:tcPr>
          <w:p w14:paraId="0FA72D25" w14:textId="77777777" w:rsidR="00BC76C5" w:rsidRDefault="007224D2">
            <w:r>
              <w:t>AN (n = 12)</w:t>
            </w:r>
          </w:p>
        </w:tc>
        <w:tc>
          <w:tcPr>
            <w:tcW w:w="749" w:type="pct"/>
          </w:tcPr>
          <w:p w14:paraId="0FA72D26" w14:textId="77777777" w:rsidR="00BC76C5" w:rsidRDefault="007224D2">
            <w:r>
              <w:t>HCs (n = 18)</w:t>
            </w:r>
          </w:p>
        </w:tc>
        <w:tc>
          <w:tcPr>
            <w:tcW w:w="418" w:type="pct"/>
          </w:tcPr>
          <w:p w14:paraId="0FA72D27" w14:textId="77777777" w:rsidR="00BC76C5" w:rsidRDefault="007224D2">
            <w:r>
              <w:t>ELISA</w:t>
            </w:r>
          </w:p>
        </w:tc>
      </w:tr>
      <w:tr w:rsidR="00846387" w14:paraId="0FA72D2F" w14:textId="77777777" w:rsidTr="00846387">
        <w:tc>
          <w:tcPr>
            <w:tcW w:w="1304" w:type="pct"/>
          </w:tcPr>
          <w:p w14:paraId="0FA72D29" w14:textId="20CF6F29" w:rsidR="00BC76C5" w:rsidRDefault="007224D2">
            <w:r>
              <w:t>Dostálová, 2007a</w:t>
            </w:r>
            <w:r w:rsidR="00385E52">
              <w:fldChar w:fldCharType="begin"/>
            </w:r>
            <w:r w:rsidR="00385E52">
              <w:instrText xml:space="preserve"> ADDIN ZOTERO_ITEM CSL_CITATION {"citationID":"Brly8kpS","properties":{"formattedCitation":"\\super 66\\nosupersub{}","plainCitation":"66","noteIndex":0},"citationItems":[{"id":2836,"uris":["http://zotero.org/users/12194545/items/VEJVBSGC"],"itemData":{"id":2836,"type":"article-journal","abstract":"Plasma leptin concentrations are markedly reduced in malnourished patients with anorexia nervosa (AN). Whether the long-term underweight and low-fat stores affect the leptin response to exercise remains unknown. We investigated the effect of 45-minute cycle ergometer exercise (2 W kg-1 of lean body mass [LBM]) on plasma leptin, norepinephrine (NE), glycerol, and insulin levels in 10 patients with AN and in 15 healthy age-matched women (C). Plasma leptin levels immediately and 90 minutes after the exercise bout were significantly reduced compared with basal leptin levels in both AN and C groups (P&lt;.05). Compared with the control trial, leptin levels were significantly lower immediately and 90 minutes after exercise in the AN group (P&lt;.05) but not in the C group. Basal and exercise-induced plasma glycerol and NE levels did not differ significantly between the groups. Basal and exercise-induced plasma insulin levels were significantly lower in the AN group compared with the C group (P&lt;.05). In conclusion, we demonstrated that a single bout of low-intensity exercise significantly reduces plasma leptin levels in patients with AN. In healthy women, exercise had no effect on lowering leptin concentrations beyond the diurnal decrease that occurs in the absence of exercise. Neither NE nor insulin are responsible for the different response of leptin to exercise in AN.","container-title":"Metabolism: Clinical and Experimental","DOI":"10.1016/j.metabol.2006.11.008","ISSN":"0026-0495","issue":"4","journalAbbreviation":"Metabolism","language":"eng","note":"PMID: 17379007","page":"497-503","source":"PubMed","title":"The effect of short-term exercise on plasma leptin levels in patients with anorexia nervosa","volume":"56","author":[{"family":"Dostalova","given":"Ivana"},{"family":"Bartak","given":"Vladimir"},{"family":"Papezova","given":"Hana"},{"family":"Nedvidkova","given":"Jara"}],"issued":{"date-parts":[["2007",4]]}}}],"schema":"https://github.com/citation-style-language/schema/raw/master/csl-citation.json"} </w:instrText>
            </w:r>
            <w:r w:rsidR="00385E52">
              <w:fldChar w:fldCharType="separate"/>
            </w:r>
            <w:r w:rsidR="00385E52" w:rsidRPr="00385E52">
              <w:rPr>
                <w:rFonts w:ascii="Cambria" w:hAnsi="Cambria" w:cs="Times New Roman"/>
                <w:vertAlign w:val="superscript"/>
              </w:rPr>
              <w:t>66</w:t>
            </w:r>
            <w:r w:rsidR="00385E52">
              <w:fldChar w:fldCharType="end"/>
            </w:r>
          </w:p>
        </w:tc>
        <w:tc>
          <w:tcPr>
            <w:tcW w:w="609" w:type="pct"/>
          </w:tcPr>
          <w:p w14:paraId="0FA72D2A" w14:textId="77777777" w:rsidR="00BC76C5" w:rsidRDefault="007224D2">
            <w:r>
              <w:t>17379007</w:t>
            </w:r>
          </w:p>
        </w:tc>
        <w:tc>
          <w:tcPr>
            <w:tcW w:w="1089" w:type="pct"/>
          </w:tcPr>
          <w:p w14:paraId="0FA72D2B" w14:textId="77777777" w:rsidR="00BC76C5" w:rsidRDefault="007224D2">
            <w:r>
              <w:t>DSM-IV</w:t>
            </w:r>
          </w:p>
        </w:tc>
        <w:tc>
          <w:tcPr>
            <w:tcW w:w="831" w:type="pct"/>
          </w:tcPr>
          <w:p w14:paraId="0FA72D2C" w14:textId="77777777" w:rsidR="00BC76C5" w:rsidRDefault="007224D2">
            <w:r>
              <w:t>AN (n = 10)</w:t>
            </w:r>
          </w:p>
        </w:tc>
        <w:tc>
          <w:tcPr>
            <w:tcW w:w="749" w:type="pct"/>
          </w:tcPr>
          <w:p w14:paraId="0FA72D2D" w14:textId="77777777" w:rsidR="00BC76C5" w:rsidRDefault="007224D2">
            <w:r>
              <w:t>HCs (n = 15)</w:t>
            </w:r>
          </w:p>
        </w:tc>
        <w:tc>
          <w:tcPr>
            <w:tcW w:w="418" w:type="pct"/>
          </w:tcPr>
          <w:p w14:paraId="0FA72D2E" w14:textId="77777777" w:rsidR="00BC76C5" w:rsidRDefault="007224D2">
            <w:r>
              <w:t>RIA</w:t>
            </w:r>
          </w:p>
        </w:tc>
      </w:tr>
      <w:tr w:rsidR="00846387" w14:paraId="0FA72D3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30" w14:textId="289317D3" w:rsidR="00BC76C5" w:rsidRDefault="007224D2">
            <w:r>
              <w:t>Dostálová, 2007b</w:t>
            </w:r>
            <w:r w:rsidR="00385E52">
              <w:fldChar w:fldCharType="begin"/>
            </w:r>
            <w:r w:rsidR="00385E52">
              <w:instrText xml:space="preserve"> ADDIN ZOTERO_ITEM CSL_CITATION {"citationID":"f51499jE","properties":{"formattedCitation":"\\super 67\\nosupersub{}","plainCitation":"67","noteIndex":0},"citationItems":[{"id":2837,"uris":["http://zotero.org/users/12194545/items/ZSX3HR82"],"itemData":{"id":2837,"type":"article-journal","abstract":"Anorexia nervosa (AN) is characterized by self-induced starvation leading to severe weight and fat loss. In the present study, we measured fasting plasma levels of adiponectin, leptin, resistin, insulin and glucose in 10 women with a restrictive type of AN and in 12 healthy women (C). Insulin sensitivity was determined according to homeostasis model assessment of insulin resistance (HOMA-R). Plasma resistin, leptin and insulin levels were significantly decreased, whereas plasma adiponectin levels were significantly increased in patients with AN compared to the C. HOMA-R was significantly decreased in patients with AN compared to the C group. Plasma adiponectin and leptin concentrations negatively and positively correlated with the body mass index and percentage body fat in both groups. Plasma adiponectin levels were negatively related to plasma insulin levels in the AN group only. In conclusion, we demonstrated that AN is associated with significantly decreased plasma leptin and resistin levels, markedly increased plasma adiponectin levels and increased insulin sensitivity. Plasma leptin and adiponectin levels were related to the body size and adiposity. Hyperadiponectinemia could play a role in increased insulin sensitivity of patients with AN. Neither body size and adiposity nor insulin sensitivity are the major determinants of plasma resistin levels in AN.","container-title":"Physiological Research","DOI":"10.33549/physiolres.931089","ISSN":"0862-8408","issue":"5","journalAbbreviation":"Physiol Res","language":"eng","note":"PMID: 17184143","page":"587-594","source":"PubMed","title":"Increased insulin sensitivity in patients with anorexia nervosa: the role of adipocytokines","title-short":"Increased insulin sensitivity in patients with anorexia nervosa","volume":"56","author":[{"family":"Dostálová","given":"I."},{"family":"Smitka","given":"K."},{"family":"Papežová","given":"H."},{"family":"Kvasnicková","given":"H."},{"family":"Nedvídková","given":"J."}],"issued":{"date-parts":[["2007"]]}}}],"schema":"https://github.com/citation-style-language/schema/raw/master/csl-citation.json"} </w:instrText>
            </w:r>
            <w:r w:rsidR="00385E52">
              <w:fldChar w:fldCharType="separate"/>
            </w:r>
            <w:r w:rsidR="00385E52" w:rsidRPr="00385E52">
              <w:rPr>
                <w:rFonts w:ascii="Cambria" w:hAnsi="Cambria" w:cs="Times New Roman"/>
                <w:vertAlign w:val="superscript"/>
              </w:rPr>
              <w:t>67</w:t>
            </w:r>
            <w:r w:rsidR="00385E52">
              <w:fldChar w:fldCharType="end"/>
            </w:r>
          </w:p>
        </w:tc>
        <w:tc>
          <w:tcPr>
            <w:tcW w:w="609" w:type="pct"/>
          </w:tcPr>
          <w:p w14:paraId="0FA72D31" w14:textId="77777777" w:rsidR="00BC76C5" w:rsidRDefault="007224D2">
            <w:r>
              <w:t>17184143</w:t>
            </w:r>
          </w:p>
        </w:tc>
        <w:tc>
          <w:tcPr>
            <w:tcW w:w="1089" w:type="pct"/>
          </w:tcPr>
          <w:p w14:paraId="0FA72D32" w14:textId="77777777" w:rsidR="00BC76C5" w:rsidRDefault="007224D2">
            <w:r>
              <w:t>DSM-IV</w:t>
            </w:r>
          </w:p>
        </w:tc>
        <w:tc>
          <w:tcPr>
            <w:tcW w:w="831" w:type="pct"/>
          </w:tcPr>
          <w:p w14:paraId="0FA72D33" w14:textId="77777777" w:rsidR="00BC76C5" w:rsidRDefault="007224D2">
            <w:r>
              <w:t>AN (n = 10)</w:t>
            </w:r>
          </w:p>
        </w:tc>
        <w:tc>
          <w:tcPr>
            <w:tcW w:w="749" w:type="pct"/>
          </w:tcPr>
          <w:p w14:paraId="0FA72D34" w14:textId="77777777" w:rsidR="00BC76C5" w:rsidRDefault="007224D2">
            <w:r>
              <w:t>HCs (n = 12)</w:t>
            </w:r>
          </w:p>
        </w:tc>
        <w:tc>
          <w:tcPr>
            <w:tcW w:w="418" w:type="pct"/>
          </w:tcPr>
          <w:p w14:paraId="0FA72D35" w14:textId="77777777" w:rsidR="00BC76C5" w:rsidRDefault="007224D2">
            <w:r>
              <w:t>RIA</w:t>
            </w:r>
          </w:p>
        </w:tc>
      </w:tr>
      <w:tr w:rsidR="00846387" w14:paraId="0FA72D3D" w14:textId="77777777" w:rsidTr="00846387">
        <w:tc>
          <w:tcPr>
            <w:tcW w:w="1304" w:type="pct"/>
          </w:tcPr>
          <w:p w14:paraId="0FA72D37" w14:textId="50717E65" w:rsidR="00BC76C5" w:rsidRDefault="007224D2">
            <w:r>
              <w:t>Germain, 2007</w:t>
            </w:r>
            <w:r w:rsidR="00B84975">
              <w:fldChar w:fldCharType="begin"/>
            </w:r>
            <w:r w:rsidR="00B84975">
              <w:instrText xml:space="preserve"> ADDIN ZOTERO_ITEM CSL_CITATION {"citationID":"SlP9N1ti","properties":{"formattedCitation":"\\super 68\\nosupersub{}","plainCitation":"68","noteIndex":0},"citationItems":[{"id":1808,"uris":["http://zotero.org/users/12194545/items/4FN8C3M8"],"itemData":{"id":1808,"type":"article-journal","container-title":"The American Journal of Clinical Nutrition","DOI":"10.1093/ajcn/85.4.967","ISSN":"00029165","issue":"4","journalAbbreviation":"The American Journal of Clinical Nutrition","language":"en","page":"967-971","source":"DOI.org (Crossref)","title":"Constitutional thinness and lean anorexia nervosa display opposite concentrations of peptide YY, glucagon-like peptide 1, ghrelin, and leptin","volume":"85","author":[{"family":"Germain","given":"Natacha"},{"family":"Galusca","given":"Bogdan"},{"family":"Le Roux","given":"Carel W"},{"family":"Bossu","given":"Cecile"},{"family":"Ghatei","given":"Mohammad A"},{"family":"Lang","given":"Francois"},{"family":"Bloom","given":"Stephen R"},{"family":"Estour","given":"Bruno"}],"issued":{"date-parts":[["2007",4]]}}}],"schema":"https://github.com/citation-style-language/schema/raw/master/csl-citation.json"} </w:instrText>
            </w:r>
            <w:r w:rsidR="00B84975">
              <w:fldChar w:fldCharType="separate"/>
            </w:r>
            <w:r w:rsidR="00B84975" w:rsidRPr="00B84975">
              <w:rPr>
                <w:rFonts w:ascii="Cambria" w:hAnsi="Cambria" w:cs="Times New Roman"/>
                <w:vertAlign w:val="superscript"/>
              </w:rPr>
              <w:t>68</w:t>
            </w:r>
            <w:r w:rsidR="00B84975">
              <w:fldChar w:fldCharType="end"/>
            </w:r>
          </w:p>
        </w:tc>
        <w:tc>
          <w:tcPr>
            <w:tcW w:w="609" w:type="pct"/>
          </w:tcPr>
          <w:p w14:paraId="0FA72D38" w14:textId="77777777" w:rsidR="00BC76C5" w:rsidRDefault="007224D2">
            <w:r>
              <w:t>17413094</w:t>
            </w:r>
          </w:p>
        </w:tc>
        <w:tc>
          <w:tcPr>
            <w:tcW w:w="1089" w:type="pct"/>
          </w:tcPr>
          <w:p w14:paraId="0FA72D39" w14:textId="77777777" w:rsidR="00BC76C5" w:rsidRDefault="007224D2">
            <w:r>
              <w:t>DSM-IV</w:t>
            </w:r>
          </w:p>
        </w:tc>
        <w:tc>
          <w:tcPr>
            <w:tcW w:w="831" w:type="pct"/>
          </w:tcPr>
          <w:p w14:paraId="0FA72D3A" w14:textId="77777777" w:rsidR="00BC76C5" w:rsidRDefault="007224D2">
            <w:r>
              <w:t>AN (n = 12)</w:t>
            </w:r>
          </w:p>
        </w:tc>
        <w:tc>
          <w:tcPr>
            <w:tcW w:w="749" w:type="pct"/>
          </w:tcPr>
          <w:p w14:paraId="0FA72D3B" w14:textId="77777777" w:rsidR="00BC76C5" w:rsidRDefault="007224D2">
            <w:r>
              <w:t>HCs (n = 7)</w:t>
            </w:r>
          </w:p>
        </w:tc>
        <w:tc>
          <w:tcPr>
            <w:tcW w:w="418" w:type="pct"/>
          </w:tcPr>
          <w:p w14:paraId="0FA72D3C" w14:textId="77777777" w:rsidR="00BC76C5" w:rsidRDefault="007224D2">
            <w:r>
              <w:t>RIA</w:t>
            </w:r>
          </w:p>
        </w:tc>
      </w:tr>
      <w:tr w:rsidR="00846387" w14:paraId="0FA72D4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3E" w14:textId="27DF7322" w:rsidR="00BC76C5" w:rsidRDefault="007224D2">
            <w:r>
              <w:t>Ohwada, 2007</w:t>
            </w:r>
            <w:r w:rsidR="00B84975">
              <w:fldChar w:fldCharType="begin"/>
            </w:r>
            <w:r w:rsidR="00B84975">
              <w:instrText xml:space="preserve"> ADDIN ZOTERO_ITEM CSL_CITATION {"citationID":"rRBi746q","properties":{"formattedCitation":"\\super 69\\nosupersub{}","plainCitation":"69","noteIndex":0},"citationItems":[{"id":2839,"uris":["http://zotero.org/users/12194545/items/RR9IUVUT"],"itemData":{"id":2839,"type":"article-journal","abstract":"Osteoporosis is one of the major complications in anorexia nervosa (AN) patients. Receptor activator of nuclear factor kappaB ligand (RANKL) and osteoprotegerin (OPG) have been identified as important regulators of bone turnover. The objective of this study was to clarify the role of RANK-RANKL-OPG system, and their relationship with other regulators for bone metabolism in AN patients. We investigated serum levels of RANKL, OPG, and bone turnover markers of 26 Japanese young female AN patients and 7 age-matched healthy women. We measured serum levels of estradiol (E2), insulin like growth factor-I (IGF-I) and triiodothyronin (T3) from the same samples and studied their relationship with RANKL or OPG. Mean serum levels of E2, IGF-I, T3 and leptin in AN patients were significantly lower than those of controls (p&lt;0.05). Serum levels of OPG in AN patients were significantly higher than those in controls and negatively correlated with body mass index (BMI), E2, IGF-I or leptin. Serum levels of free RANKL could not be detected except for only one healthy control in both groups. These results suggest that serum OPG levels may be increased by a compensatory mechanism for malnutrition and estrogen deficiency which induces an increase in bone resorption.","container-title":"Endocrine Journal","DOI":"10.1507/endocrj.k07-034","ISSN":"1348-4540","issue":"6","journalAbbreviation":"Endocr J","language":"eng","note":"PMID: 17998762","page":"953-959","source":"PubMed","title":"The relationship between serum levels of estradiol and osteoprotegerin in patients with anorexia nervosa","volume":"54","author":[{"family":"Ohwada","given":"Rina"},{"family":"Hotta","given":"Mari"},{"family":"Sato","given":"Kanji"},{"family":"Shibasaki","given":"Tamotsu"},{"family":"Takano","given":"Kazue"}],"issued":{"date-parts":[["2007",12]]}}}],"schema":"https://github.com/citation-style-language/schema/raw/master/csl-citation.json"} </w:instrText>
            </w:r>
            <w:r w:rsidR="00B84975">
              <w:fldChar w:fldCharType="separate"/>
            </w:r>
            <w:r w:rsidR="00B84975" w:rsidRPr="00B84975">
              <w:rPr>
                <w:rFonts w:ascii="Cambria" w:hAnsi="Cambria" w:cs="Times New Roman"/>
                <w:vertAlign w:val="superscript"/>
              </w:rPr>
              <w:t>69</w:t>
            </w:r>
            <w:r w:rsidR="00B84975">
              <w:fldChar w:fldCharType="end"/>
            </w:r>
          </w:p>
        </w:tc>
        <w:tc>
          <w:tcPr>
            <w:tcW w:w="609" w:type="pct"/>
          </w:tcPr>
          <w:p w14:paraId="0FA72D3F" w14:textId="77777777" w:rsidR="00BC76C5" w:rsidRDefault="007224D2">
            <w:r>
              <w:t>17998762</w:t>
            </w:r>
          </w:p>
        </w:tc>
        <w:tc>
          <w:tcPr>
            <w:tcW w:w="1089" w:type="pct"/>
          </w:tcPr>
          <w:p w14:paraId="0FA72D40" w14:textId="77777777" w:rsidR="00BC76C5" w:rsidRDefault="007224D2">
            <w:r>
              <w:t>DSM-IV</w:t>
            </w:r>
          </w:p>
        </w:tc>
        <w:tc>
          <w:tcPr>
            <w:tcW w:w="831" w:type="pct"/>
          </w:tcPr>
          <w:p w14:paraId="0FA72D41" w14:textId="77777777" w:rsidR="00BC76C5" w:rsidRDefault="007224D2">
            <w:r>
              <w:t>AN (n = 26)</w:t>
            </w:r>
          </w:p>
        </w:tc>
        <w:tc>
          <w:tcPr>
            <w:tcW w:w="749" w:type="pct"/>
          </w:tcPr>
          <w:p w14:paraId="0FA72D42" w14:textId="77777777" w:rsidR="00BC76C5" w:rsidRDefault="007224D2">
            <w:r>
              <w:t>HCs (n = 7)</w:t>
            </w:r>
          </w:p>
        </w:tc>
        <w:tc>
          <w:tcPr>
            <w:tcW w:w="418" w:type="pct"/>
          </w:tcPr>
          <w:p w14:paraId="0FA72D43" w14:textId="77777777" w:rsidR="00BC76C5" w:rsidRDefault="007224D2">
            <w:r>
              <w:t>RIA</w:t>
            </w:r>
          </w:p>
        </w:tc>
      </w:tr>
      <w:tr w:rsidR="00846387" w14:paraId="0FA72D4B" w14:textId="77777777" w:rsidTr="00846387">
        <w:tc>
          <w:tcPr>
            <w:tcW w:w="1304" w:type="pct"/>
          </w:tcPr>
          <w:p w14:paraId="0FA72D45" w14:textId="7D808EA5" w:rsidR="00BC76C5" w:rsidRDefault="007224D2">
            <w:r>
              <w:t>Dostálová, 2008</w:t>
            </w:r>
            <w:r w:rsidR="00B84975">
              <w:fldChar w:fldCharType="begin"/>
            </w:r>
            <w:r w:rsidR="00B84975">
              <w:instrText xml:space="preserve"> ADDIN ZOTERO_ITEM CSL_CITATION {"citationID":"LG05ZuxE","properties":{"formattedCitation":"\\super 70\\nosupersub{}","plainCitation":"70","noteIndex":0},"citationItems":[{"id":2840,"uris":["http://zotero.org/users/12194545/items/2DPA3R5G"],"itemData":{"id":2840,"type":"article-journal","abstract":"CONTEXT: Fibroblast growth factor 19 (FGF19) and FGF21 are novel metabolic regulators that improve insulin sensitivity and decrease adiposity in mice. However, little is known about the nutritional regulation of these factors in humans.\nOBJECTIVE: The objective of this study was to measure plasma FGF19 and FGF21 levels in patients with anorexia nervosa (AN) and to explore its relationship with anthropometric and endocrine parameters.\nDESIGN: This was a single-center cross-sectional study.\nSETTING: The study was performed in a university hospital.\nPATIENTS: Seventeen untreated women with a restrictive type of AN and 17 healthy women (control group) were included.\nMAIN OUTCOME MEASURES: Fasting plasma FGF19 and FGF21, serum insulin, leptin, soluble leptin receptor, adiponectin, resistin, and C-reactive protein were the main outcome measures.\nRESULTS: Plasma FGF19 levels did not significantly differ between the groups studied, whereas plasma FGF21 levels were significantly reduced in AN relative to the control group. Plasma FGF21 positively correlated with body mass index and serum leptin and insulin and was inversely related to serum adiponectin in both groups. In contrast, plasma FGF19 was not related to any of parameters studied. Partial realimentation significantly reduced plasma FGF21 levels in AN.\nCONCLUSION: Circulating levels of FGF21 but not FGF19 are strongly related to body weight and serum levels of leptin, adiponectin, and insulin in both anorectic and normal-weight women. We suggest that reduced plasma FGF21 levels could be involved in the pathophysiology of AN or in a complex adaptive response to this disease.","container-title":"The Journal of Clinical Endocrinology and Metabolism","DOI":"10.1210/jc.2008-0746","ISSN":"0021-972X","issue":"9","journalAbbreviation":"J Clin Endocrinol Metab","language":"eng","note":"PMID: 18559909","page":"3627-3632","source":"PubMed","title":"Plasma concentrations of fibroblast growth factors 19 and 21 in patients with anorexia nervosa","volume":"93","author":[{"family":"Dostálová","given":"Ivana"},{"family":"Kaválková","given":"Petra"},{"family":"Haluzíková","given":"Denisa"},{"family":"Lacinová","given":"Zdena"},{"family":"Mráz","given":"Milos"},{"family":"Papezová","given":"Hana"},{"family":"Haluzík","given":"Martin"}],"issued":{"date-parts":[["2008",9]]}}}],"schema":"https://github.com/citation-style-language/schema/raw/master/csl-citation.json"} </w:instrText>
            </w:r>
            <w:r w:rsidR="00B84975">
              <w:fldChar w:fldCharType="separate"/>
            </w:r>
            <w:r w:rsidR="00B84975" w:rsidRPr="00B84975">
              <w:rPr>
                <w:rFonts w:ascii="Cambria" w:hAnsi="Cambria" w:cs="Times New Roman"/>
                <w:vertAlign w:val="superscript"/>
              </w:rPr>
              <w:t>70</w:t>
            </w:r>
            <w:r w:rsidR="00B84975">
              <w:fldChar w:fldCharType="end"/>
            </w:r>
          </w:p>
        </w:tc>
        <w:tc>
          <w:tcPr>
            <w:tcW w:w="609" w:type="pct"/>
          </w:tcPr>
          <w:p w14:paraId="0FA72D46" w14:textId="77777777" w:rsidR="00BC76C5" w:rsidRDefault="007224D2">
            <w:r>
              <w:t>18559909</w:t>
            </w:r>
          </w:p>
        </w:tc>
        <w:tc>
          <w:tcPr>
            <w:tcW w:w="1089" w:type="pct"/>
          </w:tcPr>
          <w:p w14:paraId="0FA72D47" w14:textId="77777777" w:rsidR="00BC76C5" w:rsidRDefault="007224D2">
            <w:r>
              <w:t>DSM-IV</w:t>
            </w:r>
          </w:p>
        </w:tc>
        <w:tc>
          <w:tcPr>
            <w:tcW w:w="831" w:type="pct"/>
          </w:tcPr>
          <w:p w14:paraId="0FA72D48" w14:textId="77777777" w:rsidR="00BC76C5" w:rsidRDefault="007224D2">
            <w:r>
              <w:t>AN (n = 17)</w:t>
            </w:r>
          </w:p>
        </w:tc>
        <w:tc>
          <w:tcPr>
            <w:tcW w:w="749" w:type="pct"/>
          </w:tcPr>
          <w:p w14:paraId="0FA72D49" w14:textId="77777777" w:rsidR="00BC76C5" w:rsidRDefault="007224D2">
            <w:r>
              <w:t>HCs (n = 17)</w:t>
            </w:r>
          </w:p>
        </w:tc>
        <w:tc>
          <w:tcPr>
            <w:tcW w:w="418" w:type="pct"/>
          </w:tcPr>
          <w:p w14:paraId="0FA72D4A" w14:textId="77777777" w:rsidR="00BC76C5" w:rsidRDefault="007224D2">
            <w:r>
              <w:t>ELISA</w:t>
            </w:r>
          </w:p>
        </w:tc>
      </w:tr>
      <w:tr w:rsidR="00846387" w14:paraId="0FA72D5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4C" w14:textId="6CCC9B78" w:rsidR="00BC76C5" w:rsidRDefault="007224D2">
            <w:r>
              <w:t>Dynesen, 2008</w:t>
            </w:r>
            <w:r w:rsidR="00E71E7F">
              <w:fldChar w:fldCharType="begin"/>
            </w:r>
            <w:r w:rsidR="00E71E7F">
              <w:instrText xml:space="preserve"> ADDIN ZOTERO_ITEM CSL_CITATION {"citationID":"1ImC3RxJ","properties":{"formattedCitation":"\\super 71\\nosupersub{}","plainCitation":"71","noteIndex":0},"citationItems":[{"id":2841,"uris":["http://zotero.org/users/12194545/items/6ZU5JJFG"],"itemData":{"id":2841,"type":"article-journal","abstract":"BACKGROUND: Binge eating episodes in persons with bulimia nervosa may to some extent be a result of disturbed sensations of hunger and satiety. It has been hypothesized that abnormal appetite sensations may be due to bulimia nervosa-related alterations in the release of hormones that are known to be involved in the physiologic regulation of appetite and metabolism.\nOBJECTIVE: The objective was to investigate whether circulating concentrations of the appetite-regulating peptides leptin and ghrelin and markers of metabolism (glucose and insulin) are different in persons with bulimia nervosa than in controls before and after intake of a meal and whether these changes may be reflected in saliva.\nDESIGN: Twenty women with bulimia nervosa and 20 age- and sex-matched healthy controls participated. After an overnight fast, the subjects ate a standardized carbohydrate-rich breakfast. Whole saliva and blood were collected, and visual analogue scales for hunger and satiety were completed once before and continuously for 5 h after the breakfast.\nRESULTS: A lower pre- and postprandial whole saliva flow rate was found in subjects with bulimia nervosa, which might have been attributable to a concomitant intake of potentially xerogenic medication. Subjects with bulimia nervosa experienced reduced hunger, which could not be explained by pre- or postprandial alterations in circulating ghrelin, leptin, insulin, or glucose concentrations.\nCONCLUSIONS: There were no apparent differences in the composition of blood and saliva between bulimia nervosa and control subjects, and meal-induced compositional changes in blood were not directly mirrored in saliva composition.","container-title":"The American Journal of Clinical Nutrition","DOI":"10.1093/ajcn/87.1.12","ISSN":"0002-9165","issue":"1","journalAbbreviation":"Am J Clin Nutr","language":"eng","note":"PMID: 18175732","page":"12-22","source":"PubMed","title":"Meal-induced compositional changes in blood and saliva in persons with bulimia nervosa","volume":"87","author":[{"family":"Dynesen","given":"Anja W."},{"family":"Bardow","given":"Allan"},{"family":"Astrup","given":"Arne"},{"family":"Petersson","given":"Birgit"},{"family":"Holst","given":"Jens J."},{"family":"Nauntofte","given":"Birgitte"}],"issued":{"date-parts":[["2008",1]]}}}],"schema":"https://github.com/citation-style-language/schema/raw/master/csl-citation.json"} </w:instrText>
            </w:r>
            <w:r w:rsidR="00E71E7F">
              <w:fldChar w:fldCharType="separate"/>
            </w:r>
            <w:r w:rsidR="00E71E7F" w:rsidRPr="00E71E7F">
              <w:rPr>
                <w:rFonts w:ascii="Cambria" w:hAnsi="Cambria" w:cs="Times New Roman"/>
                <w:vertAlign w:val="superscript"/>
              </w:rPr>
              <w:t>71</w:t>
            </w:r>
            <w:r w:rsidR="00E71E7F">
              <w:fldChar w:fldCharType="end"/>
            </w:r>
          </w:p>
        </w:tc>
        <w:tc>
          <w:tcPr>
            <w:tcW w:w="609" w:type="pct"/>
          </w:tcPr>
          <w:p w14:paraId="0FA72D4D" w14:textId="77777777" w:rsidR="00BC76C5" w:rsidRDefault="007224D2">
            <w:r>
              <w:t>18175732</w:t>
            </w:r>
          </w:p>
        </w:tc>
        <w:tc>
          <w:tcPr>
            <w:tcW w:w="1089" w:type="pct"/>
          </w:tcPr>
          <w:p w14:paraId="0FA72D4E" w14:textId="77777777" w:rsidR="00BC76C5" w:rsidRDefault="007224D2">
            <w:r>
              <w:t>DSM-IV</w:t>
            </w:r>
          </w:p>
        </w:tc>
        <w:tc>
          <w:tcPr>
            <w:tcW w:w="831" w:type="pct"/>
          </w:tcPr>
          <w:p w14:paraId="0FA72D4F" w14:textId="77777777" w:rsidR="00BC76C5" w:rsidRDefault="007224D2">
            <w:r>
              <w:t>BN (n = 19)</w:t>
            </w:r>
          </w:p>
        </w:tc>
        <w:tc>
          <w:tcPr>
            <w:tcW w:w="749" w:type="pct"/>
          </w:tcPr>
          <w:p w14:paraId="0FA72D50" w14:textId="77777777" w:rsidR="00BC76C5" w:rsidRDefault="007224D2">
            <w:r>
              <w:t>HCs (n = 20)</w:t>
            </w:r>
          </w:p>
        </w:tc>
        <w:tc>
          <w:tcPr>
            <w:tcW w:w="418" w:type="pct"/>
          </w:tcPr>
          <w:p w14:paraId="0FA72D51" w14:textId="77777777" w:rsidR="00BC76C5" w:rsidRDefault="007224D2">
            <w:r>
              <w:t>ELISA</w:t>
            </w:r>
          </w:p>
        </w:tc>
      </w:tr>
      <w:tr w:rsidR="00846387" w14:paraId="0FA72D59" w14:textId="77777777" w:rsidTr="00846387">
        <w:tc>
          <w:tcPr>
            <w:tcW w:w="1304" w:type="pct"/>
          </w:tcPr>
          <w:p w14:paraId="0FA72D53" w14:textId="0A3E78AE" w:rsidR="00BC76C5" w:rsidRDefault="007224D2">
            <w:r>
              <w:t>Ehrlich, 2008a</w:t>
            </w:r>
            <w:r w:rsidR="00E71E7F">
              <w:fldChar w:fldCharType="begin"/>
            </w:r>
            <w:r w:rsidR="00E71E7F">
              <w:instrText xml:space="preserve"> ADDIN ZOTERO_ITEM CSL_CITATION {"citationID":"k6XQt0Kw","properties":{"formattedCitation":"\\super 72\\nosupersub{}","plainCitation":"72","noteIndex":0},"citationItems":[{"id":2842,"uris":["http://zotero.org/users/12194545/items/DJK2VQ77"],"itemData":{"id":2842,"type":"article-journal","abstract":"INTRODUCTION: Central serotonergic pathways may play an important role in the etiology of anorexia nervosa (AN). Although platelet monoamine oxidase activity (MAO-B) has been proposed as an index of cerebral serotonin activity, studies in patients with AN are scarce.\nMETHODS: Platelet MAO-B activity was determined in 59 acutely underweight AN patients (acAN, aged 14-29 years, BMI=15.2+/-1.4), 35 weight-recovered AN patients (recAN, aged 15-29, BMI=20.8+/-2.2) and 59 healthy control women (HCW, aged 14-26, BMI=21.6+/-2.1). Plasma leptin served as an indicator of malnutrition. Results were compared by ANCOVA controlling for confounding variables.\nRESULTS: Platelet MAO-B activity in acAN patients (5.2+/-1.4 nmol/10 (9)pltx15 min) was similar to HCW (5.5+/-1.9) but significantly lower in recAN patients (4.4+/-1.5). BMI and leptin showed a significant negative correlation with MAO-B activity in AN patients, but not in HCW.\nDISCUSSION: Our results highlight the importance of malnutrition for the interpretation of abnormalities in neurotransmitter systems in AN. Whether low MAO-B activity in weight-recovered AN patients indicates a premorbid trait or a secondary change due to recovery remains to be elucidated.","container-title":"Pharmacopsychiatry","DOI":"10.1055/s-2008-1078749","ISSN":"0176-3679","issue":"6","journalAbbreviation":"Pharmacopsychiatry","language":"eng","note":"PMID: 19067259","page":"226-231","source":"PubMed","title":"Platelet monoamine oxidase activity in underweight and weight-recovered females with anorexia nervosa","volume":"41","author":[{"family":"Ehrlich","given":"S."},{"family":"Franke","given":"L."},{"family":"Schott","given":"R."},{"family":"Salbach-Andrae","given":"H."},{"family":"Pfeiffer","given":"E."},{"family":"Lehmkuhl","given":"U."},{"family":"Uebelhack","given":"R."}],"issued":{"date-parts":[["2008",11]]}}}],"schema":"https://github.com/citation-style-language/schema/raw/master/csl-citation.json"} </w:instrText>
            </w:r>
            <w:r w:rsidR="00E71E7F">
              <w:fldChar w:fldCharType="separate"/>
            </w:r>
            <w:r w:rsidR="00E71E7F" w:rsidRPr="00E71E7F">
              <w:rPr>
                <w:rFonts w:ascii="Cambria" w:hAnsi="Cambria" w:cs="Times New Roman"/>
                <w:vertAlign w:val="superscript"/>
              </w:rPr>
              <w:t>72</w:t>
            </w:r>
            <w:r w:rsidR="00E71E7F">
              <w:fldChar w:fldCharType="end"/>
            </w:r>
          </w:p>
        </w:tc>
        <w:tc>
          <w:tcPr>
            <w:tcW w:w="609" w:type="pct"/>
          </w:tcPr>
          <w:p w14:paraId="0FA72D54" w14:textId="77777777" w:rsidR="00BC76C5" w:rsidRDefault="007224D2">
            <w:r>
              <w:t>19067259</w:t>
            </w:r>
          </w:p>
        </w:tc>
        <w:tc>
          <w:tcPr>
            <w:tcW w:w="1089" w:type="pct"/>
          </w:tcPr>
          <w:p w14:paraId="0FA72D55" w14:textId="77777777" w:rsidR="00BC76C5" w:rsidRDefault="007224D2">
            <w:r>
              <w:t>DSM-IV</w:t>
            </w:r>
          </w:p>
        </w:tc>
        <w:tc>
          <w:tcPr>
            <w:tcW w:w="831" w:type="pct"/>
          </w:tcPr>
          <w:p w14:paraId="0FA72D56" w14:textId="63F7B5DE" w:rsidR="00BC76C5" w:rsidRDefault="007224D2">
            <w:r>
              <w:t>AN (n = 59)</w:t>
            </w:r>
            <w:r w:rsidR="004C5B8A">
              <w:br/>
            </w:r>
            <w:r>
              <w:t>AN-rec (n = 35)</w:t>
            </w:r>
          </w:p>
        </w:tc>
        <w:tc>
          <w:tcPr>
            <w:tcW w:w="749" w:type="pct"/>
          </w:tcPr>
          <w:p w14:paraId="0FA72D57" w14:textId="77777777" w:rsidR="00BC76C5" w:rsidRDefault="007224D2">
            <w:r>
              <w:t>HCs (n = 59)</w:t>
            </w:r>
          </w:p>
        </w:tc>
        <w:tc>
          <w:tcPr>
            <w:tcW w:w="418" w:type="pct"/>
          </w:tcPr>
          <w:p w14:paraId="0FA72D58" w14:textId="77777777" w:rsidR="00BC76C5" w:rsidRDefault="007224D2">
            <w:r>
              <w:t>ELISA</w:t>
            </w:r>
          </w:p>
        </w:tc>
      </w:tr>
      <w:tr w:rsidR="00846387" w14:paraId="0FA72D6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5A" w14:textId="0BFD0D5E" w:rsidR="00BC76C5" w:rsidRDefault="007224D2">
            <w:r>
              <w:t>Ehrlich, 2008b</w:t>
            </w:r>
            <w:r w:rsidR="00BA0365">
              <w:fldChar w:fldCharType="begin"/>
            </w:r>
            <w:r w:rsidR="00BA0365">
              <w:instrText xml:space="preserve"> ADDIN ZOTERO_ITEM CSL_CITATION {"citationID":"I7MFgIOP","properties":{"formattedCitation":"\\super 73\\nosupersub{}","plainCitation":"73","noteIndex":0},"citationItems":[{"id":2843,"uris":["http://zotero.org/users/12194545/items/WF6GB2KX"],"itemData":{"id":2843,"type":"article-journal","abstract":"Anorexia nervosa (AN) commonly arises during adolescence, leading to interruptions of somatic and psychological development as well as to cortical atrophy and reductions of brain volume. While most brain changes shift towards normal with weight restoration, it is not certain whether they are related to the loss of brain cells, neuropil or merely due to fluid shifts. We measured S100B serum concentrations and psychometric characteristics in 34 patients with acute AN, 19 weight-recovered patients and 35 healthy control women (HCW). Plasma tryptophan and leptin levels were determined as markers for malnutrition and neuroendocrine adaptation to semi-starvation. Peripheral S100B concentrations of acute and former AN patients were not elevated and not statistically different from HCW. BMI, peripheral leptin levels and measures of psychopathology as well as executive cognitive functioning did not correlate with S100B. Plasma tryptophan was positively related to S100B. Our results are in line with our previous findings showing unaltered GFAP and NSE plasma levels in patients with acute AN. Together they do not support hypotheses comprising the degeneration of glial or neuronal cells to explain common signs of brain atrophy in patients with acute AN.","container-title":"Psychoneuroendocrinology","DOI":"10.1016/j.psyneuen.2008.03.004","ISSN":"0306-4530","issue":"6","journalAbbreviation":"Psychoneuroendocrinology","language":"eng","note":"PMID: 18423888","page":"782-788","source":"PubMed","title":"S100B in underweight and weight-recovered patients with anorexia nervosa","volume":"33","author":[{"family":"Ehrlich","given":"Stefan"},{"family":"Salbach-Andrae","given":"Harriet"},{"family":"Weiss","given":"Deike"},{"family":"Burghardt","given":"Roland"},{"family":"Goldhahn","given":"Klaus"},{"family":"Craciun","given":"Eugenia Maria"},{"family":"Franke","given":"Leonora"},{"family":"Uebelhack","given":"Ralf"},{"family":"Klapp","given":"Burghard F."},{"family":"Lehmkuhl","given":"Ulrike"}],"issued":{"date-parts":[["2008",7]]}}}],"schema":"https://github.com/citation-style-language/schema/raw/master/csl-citation.json"} </w:instrText>
            </w:r>
            <w:r w:rsidR="00BA0365">
              <w:fldChar w:fldCharType="separate"/>
            </w:r>
            <w:r w:rsidR="00BA0365" w:rsidRPr="00BA0365">
              <w:rPr>
                <w:rFonts w:ascii="Cambria" w:hAnsi="Cambria" w:cs="Times New Roman"/>
                <w:vertAlign w:val="superscript"/>
              </w:rPr>
              <w:t>73</w:t>
            </w:r>
            <w:r w:rsidR="00BA0365">
              <w:fldChar w:fldCharType="end"/>
            </w:r>
          </w:p>
        </w:tc>
        <w:tc>
          <w:tcPr>
            <w:tcW w:w="609" w:type="pct"/>
          </w:tcPr>
          <w:p w14:paraId="0FA72D5B" w14:textId="77777777" w:rsidR="00BC76C5" w:rsidRDefault="007224D2">
            <w:r>
              <w:t>18423888</w:t>
            </w:r>
          </w:p>
        </w:tc>
        <w:tc>
          <w:tcPr>
            <w:tcW w:w="1089" w:type="pct"/>
          </w:tcPr>
          <w:p w14:paraId="0FA72D5C" w14:textId="77777777" w:rsidR="00BC76C5" w:rsidRDefault="007224D2">
            <w:r>
              <w:t>DSM-IV</w:t>
            </w:r>
          </w:p>
        </w:tc>
        <w:tc>
          <w:tcPr>
            <w:tcW w:w="831" w:type="pct"/>
          </w:tcPr>
          <w:p w14:paraId="0FA72D5D" w14:textId="40D67D84" w:rsidR="00BC76C5" w:rsidRDefault="007224D2">
            <w:r>
              <w:t>AN (n = 34)</w:t>
            </w:r>
            <w:r w:rsidR="004C5B8A">
              <w:br/>
            </w:r>
            <w:r>
              <w:t>AN-rec (n = 19)</w:t>
            </w:r>
          </w:p>
        </w:tc>
        <w:tc>
          <w:tcPr>
            <w:tcW w:w="749" w:type="pct"/>
          </w:tcPr>
          <w:p w14:paraId="0FA72D5E" w14:textId="77777777" w:rsidR="00BC76C5" w:rsidRDefault="007224D2">
            <w:r>
              <w:t>HCs (n = 35)</w:t>
            </w:r>
          </w:p>
        </w:tc>
        <w:tc>
          <w:tcPr>
            <w:tcW w:w="418" w:type="pct"/>
          </w:tcPr>
          <w:p w14:paraId="0FA72D5F" w14:textId="77777777" w:rsidR="00BC76C5" w:rsidRDefault="007224D2">
            <w:r>
              <w:t>ELISA</w:t>
            </w:r>
          </w:p>
        </w:tc>
      </w:tr>
      <w:tr w:rsidR="00846387" w14:paraId="0FA72D67" w14:textId="77777777" w:rsidTr="00846387">
        <w:tc>
          <w:tcPr>
            <w:tcW w:w="1304" w:type="pct"/>
          </w:tcPr>
          <w:p w14:paraId="0FA72D61" w14:textId="238EA062" w:rsidR="00BC76C5" w:rsidRDefault="007224D2">
            <w:r>
              <w:t>Ehrlich, 2008c</w:t>
            </w:r>
            <w:r w:rsidR="00BA0365">
              <w:fldChar w:fldCharType="begin"/>
            </w:r>
            <w:r w:rsidR="00BA0365">
              <w:instrText xml:space="preserve"> ADDIN ZOTERO_ITEM CSL_CITATION {"citationID":"2OSfPlP3","properties":{"formattedCitation":"\\super 74\\nosupersub{}","plainCitation":"74","noteIndex":0},"citationItems":[{"id":2844,"uris":["http://zotero.org/users/12194545/items/E7PDN87V"],"itemData":{"id":2844,"type":"article-journal","abstract":"Anorexia nervosa (AN) commonly arises during adolescence leading to interruptions of somatic and psychological development as well as to atrophic brain changes. It remains unclear whether these brain changes are related to the loss of neurons, glia, neuropil or merely due to fluid shifts. We determined leptin levels and two brain-derived damage markers: glial fibrillary acidic protein (GFAP) and neuron-specific enolase (NSE) of 43 acute AN patients and 50 healthy control woman (HCW). Peripheral GFAP and NSE concentrations of AN patients were not elevated and not different from HCW. Subjects with particularly low leptin concentration, indicating severe malnutrition, did not show abnormal values either. During weight recovery the marker proteins remained unchanged. Our preliminary results are in line with neuroimaging studies supporting the reversibility of brain changes in AN and do not substantiate hypotheses relying on the extensive damage of brain cells as an explanation for cerebral atrophy in AN.","container-title":"Journal of Neural Transmission (Vienna, Austria: 1996)","DOI":"10.1007/s00702-008-0033-8","ISSN":"0300-9564","issue":"6","journalAbbreviation":"J Neural Transm (Vienna)","language":"eng","note":"PMID: 18317683","page":"921-927","source":"PubMed","title":"Glial and neuronal damage markers in patients with anorexia nervosa","volume":"115","author":[{"family":"Ehrlich","given":"Stefan"},{"family":"Burghardt","given":"Roland"},{"family":"Weiss","given":"Deike"},{"family":"Salbach-Andrae","given":"Harriet"},{"family":"Craciun","given":"Eugenia Maria"},{"family":"Goldhahn","given":"Klaus"},{"family":"Klapp","given":"Burghard F."},{"family":"Lehmkuhl","given":"Ulrike"}],"issued":{"date-parts":[["2008",6]]}}}],"schema":"https://github.com/citation-style-language/schema/raw/master/csl-citation.json"} </w:instrText>
            </w:r>
            <w:r w:rsidR="00BA0365">
              <w:fldChar w:fldCharType="separate"/>
            </w:r>
            <w:r w:rsidR="00BA0365" w:rsidRPr="00BA0365">
              <w:rPr>
                <w:rFonts w:ascii="Cambria" w:hAnsi="Cambria" w:cs="Times New Roman"/>
                <w:vertAlign w:val="superscript"/>
              </w:rPr>
              <w:t>74</w:t>
            </w:r>
            <w:r w:rsidR="00BA0365">
              <w:fldChar w:fldCharType="end"/>
            </w:r>
          </w:p>
        </w:tc>
        <w:tc>
          <w:tcPr>
            <w:tcW w:w="609" w:type="pct"/>
          </w:tcPr>
          <w:p w14:paraId="0FA72D62" w14:textId="77777777" w:rsidR="00BC76C5" w:rsidRDefault="007224D2">
            <w:r>
              <w:t>18317683</w:t>
            </w:r>
          </w:p>
        </w:tc>
        <w:tc>
          <w:tcPr>
            <w:tcW w:w="1089" w:type="pct"/>
          </w:tcPr>
          <w:p w14:paraId="0FA72D63" w14:textId="77777777" w:rsidR="00BC76C5" w:rsidRDefault="007224D2">
            <w:r>
              <w:t>DSM-IV</w:t>
            </w:r>
          </w:p>
        </w:tc>
        <w:tc>
          <w:tcPr>
            <w:tcW w:w="831" w:type="pct"/>
          </w:tcPr>
          <w:p w14:paraId="0FA72D64" w14:textId="77777777" w:rsidR="00BC76C5" w:rsidRDefault="007224D2">
            <w:r>
              <w:t>AN (n = 43)</w:t>
            </w:r>
          </w:p>
        </w:tc>
        <w:tc>
          <w:tcPr>
            <w:tcW w:w="749" w:type="pct"/>
          </w:tcPr>
          <w:p w14:paraId="0FA72D65" w14:textId="77777777" w:rsidR="00BC76C5" w:rsidRDefault="007224D2">
            <w:r>
              <w:t>HCs (n = 49)</w:t>
            </w:r>
          </w:p>
        </w:tc>
        <w:tc>
          <w:tcPr>
            <w:tcW w:w="418" w:type="pct"/>
          </w:tcPr>
          <w:p w14:paraId="0FA72D66" w14:textId="77777777" w:rsidR="00BC76C5" w:rsidRDefault="007224D2">
            <w:r>
              <w:t>ELISA</w:t>
            </w:r>
          </w:p>
        </w:tc>
      </w:tr>
      <w:tr w:rsidR="00846387" w14:paraId="0FA72D6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68" w14:textId="44E03E84" w:rsidR="00BC76C5" w:rsidRDefault="007224D2">
            <w:proofErr w:type="spellStart"/>
            <w:r>
              <w:t>Guerdjikova</w:t>
            </w:r>
            <w:proofErr w:type="spellEnd"/>
            <w:r>
              <w:t>, 2008</w:t>
            </w:r>
            <w:r w:rsidR="00BA0365">
              <w:fldChar w:fldCharType="begin"/>
            </w:r>
            <w:r w:rsidR="00BA0365">
              <w:instrText xml:space="preserve"> ADDIN ZOTERO_ITEM CSL_CITATION {"citationID":"8FrFdXRR","properties":{"formattedCitation":"\\super 75\\nosupersub{}","plainCitation":"75","noteIndex":0},"citationItems":[{"id":2845,"uris":["http://zotero.org/users/12194545/items/K5MBJT53"],"itemData":{"id":2845,"type":"article-journal","abstract":"OBJECTIVE: The purpose of this study was to evaluate the efficacy and safety of high-dose escitalopram in the treatment of binge-eating disorder (BED) associated with obesity.\nMETHOD: Forty-four outpatients with BED by DSM-IV criteria and obesity were randomized to receive either escitalopram (N = 21) or placebo (N = 23) in a 12-week, double-blind, flexible dose (10-30 mg/day) study.\nRESULTS: In the primary analysis, escitalopram (mean dose 26.5 mg/day) and placebo had similar rates of reduction of binge episodes, binge days and obsessive-compulsive symptoms of BED. However, escitalopram was associated with statistically significant reductions in weight, body mass index (BMI), and global severity of illness scores. In a secondary analysis, escitalopram was associated with statistically significant reductions in frequency of binge episodes and binge days, weight, BMI and severity of illness, but not in obsessive-compulsive symptoms of BED. No changes in metabolic variables, including measures of ghrelin and leptin, were observed. High-dose escitalopram was well tolerated.\nCONCLUSION: High-dose escitalopram was not efficacious in reducing obsessive-compulsive symptoms of BED, but was efficacious in reducing weight and global severity of illness. No definitive conclusions about its efficacy in reducing binge-eating frequency could be drawn due to limitations related to statistical power.","container-title":"Human Psychopharmacology","DOI":"10.1002/hup.899","ISSN":"1099-1077","issue":"1","journalAbbreviation":"Hum Psychopharmacol","language":"eng","note":"PMID: 18058852","page":"1-11","source":"PubMed","title":"High-dose escitalopram in the treatment of binge-eating disorder with obesity: a placebo-controlled monotherapy trial","title-short":"High-dose escitalopram in the treatment of binge-eating disorder with obesity","volume":"23","author":[{"family":"Guerdjikova","given":"Anna I."},{"family":"McElroy","given":"Susan L."},{"family":"Kotwal","given":"Renu"},{"family":"Welge","given":"Jeffrey A."},{"family":"Nelson","given":"Erik"},{"family":"Lake","given":"Katie"},{"family":"Alessio","given":"David D'"},{"family":"Keck","given":"Paul E."},{"family":"Hudson","given":"James I."}],"issued":{"date-parts":[["2008",1]]}}}],"schema":"https://github.com/citation-style-language/schema/raw/master/csl-citation.json"} </w:instrText>
            </w:r>
            <w:r w:rsidR="00BA0365">
              <w:fldChar w:fldCharType="separate"/>
            </w:r>
            <w:r w:rsidR="00BA0365" w:rsidRPr="00BA0365">
              <w:rPr>
                <w:rFonts w:ascii="Cambria" w:hAnsi="Cambria" w:cs="Times New Roman"/>
                <w:vertAlign w:val="superscript"/>
              </w:rPr>
              <w:t>75</w:t>
            </w:r>
            <w:r w:rsidR="00BA0365">
              <w:fldChar w:fldCharType="end"/>
            </w:r>
          </w:p>
        </w:tc>
        <w:tc>
          <w:tcPr>
            <w:tcW w:w="609" w:type="pct"/>
          </w:tcPr>
          <w:p w14:paraId="0FA72D69" w14:textId="77777777" w:rsidR="00BC76C5" w:rsidRDefault="007224D2">
            <w:r>
              <w:t>18058852</w:t>
            </w:r>
          </w:p>
        </w:tc>
        <w:tc>
          <w:tcPr>
            <w:tcW w:w="1089" w:type="pct"/>
          </w:tcPr>
          <w:p w14:paraId="0FA72D6A" w14:textId="77777777" w:rsidR="00BC76C5" w:rsidRDefault="007224D2">
            <w:r>
              <w:t>DSM-IV</w:t>
            </w:r>
          </w:p>
        </w:tc>
        <w:tc>
          <w:tcPr>
            <w:tcW w:w="831" w:type="pct"/>
          </w:tcPr>
          <w:p w14:paraId="0FA72D6B" w14:textId="77777777" w:rsidR="00BC76C5" w:rsidRDefault="007224D2">
            <w:r>
              <w:t>BED (n = 44)</w:t>
            </w:r>
          </w:p>
        </w:tc>
        <w:tc>
          <w:tcPr>
            <w:tcW w:w="749" w:type="pct"/>
          </w:tcPr>
          <w:p w14:paraId="0FA72D6C" w14:textId="77777777" w:rsidR="00BC76C5" w:rsidRDefault="00BC76C5"/>
        </w:tc>
        <w:tc>
          <w:tcPr>
            <w:tcW w:w="418" w:type="pct"/>
          </w:tcPr>
          <w:p w14:paraId="0FA72D6D" w14:textId="77777777" w:rsidR="00BC76C5" w:rsidRDefault="007224D2">
            <w:r>
              <w:t>RIA</w:t>
            </w:r>
          </w:p>
        </w:tc>
      </w:tr>
      <w:tr w:rsidR="00846387" w14:paraId="0FA72D75" w14:textId="77777777" w:rsidTr="00846387">
        <w:tc>
          <w:tcPr>
            <w:tcW w:w="1304" w:type="pct"/>
          </w:tcPr>
          <w:p w14:paraId="0FA72D6F" w14:textId="733D6BE1" w:rsidR="00BC76C5" w:rsidRDefault="007224D2">
            <w:r>
              <w:t>Holtkamp, 2008</w:t>
            </w:r>
            <w:r w:rsidR="000B493E">
              <w:fldChar w:fldCharType="begin"/>
            </w:r>
            <w:r w:rsidR="000B493E">
              <w:instrText xml:space="preserve"> ADDIN ZOTERO_ITEM CSL_CITATION {"citationID":"jLHZGxYD","properties":{"formattedCitation":"\\super 76\\nosupersub{}","plainCitation":"76","noteIndex":0},"citationItems":[{"id":2846,"uris":["http://zotero.org/users/12194545/items/7XI59GPR"],"itemData":{"id":2846,"type":"article-journal","abstract":"S100B protein is mainly synthesized in glial cells and modulates the balance between cell proliferation and differentiation in neurons and glial cells. However, S100B is not CNS-specific since its production was detected in numerous non-cerebral tissues e.g. adipocytes. In this study we investigated the influence of chronic fasting and subsequent weight gain on serum levels of S100B in patients with anorexia nervosa. We found that nutritional status was an important factor influencing serum levels of S100B.","container-title":"Journal of Neural Transmission (Vienna, Austria: 1996)","DOI":"10.1007/s00702-008-0041-8","ISSN":"0300-9564","issue":"6","journalAbbreviation":"J Neural Transm (Vienna)","language":"eng","note":"PMID: 18385926","page":"937-940","source":"PubMed","title":"Serum levels of S100B are decreased in chronic starvation and normalize with weight gain","volume":"115","author":[{"family":"Holtkamp","given":"Kristian"},{"family":"Bühren","given":"Katharina"},{"family":"Ponath","given":"Gerald"},{"family":"Eiff","given":"Christoph","non-dropping-particle":"von"},{"family":"Herpertz-Dahlmann","given":"Beate"},{"family":"Hebebrand","given":"Johannes"},{"family":"Rothermundt","given":"Matthias"}],"issued":{"date-parts":[["2008",6]]}}}],"schema":"https://github.com/citation-style-language/schema/raw/master/csl-citation.json"} </w:instrText>
            </w:r>
            <w:r w:rsidR="000B493E">
              <w:fldChar w:fldCharType="separate"/>
            </w:r>
            <w:r w:rsidR="000B493E" w:rsidRPr="000B493E">
              <w:rPr>
                <w:rFonts w:ascii="Cambria" w:hAnsi="Cambria" w:cs="Times New Roman"/>
                <w:vertAlign w:val="superscript"/>
              </w:rPr>
              <w:t>76</w:t>
            </w:r>
            <w:r w:rsidR="000B493E">
              <w:fldChar w:fldCharType="end"/>
            </w:r>
          </w:p>
        </w:tc>
        <w:tc>
          <w:tcPr>
            <w:tcW w:w="609" w:type="pct"/>
          </w:tcPr>
          <w:p w14:paraId="0FA72D70" w14:textId="77777777" w:rsidR="00BC76C5" w:rsidRDefault="007224D2">
            <w:r>
              <w:t>18385926</w:t>
            </w:r>
          </w:p>
        </w:tc>
        <w:tc>
          <w:tcPr>
            <w:tcW w:w="1089" w:type="pct"/>
          </w:tcPr>
          <w:p w14:paraId="0FA72D71" w14:textId="77777777" w:rsidR="00BC76C5" w:rsidRDefault="007224D2">
            <w:r>
              <w:t>DSM-IV</w:t>
            </w:r>
          </w:p>
        </w:tc>
        <w:tc>
          <w:tcPr>
            <w:tcW w:w="831" w:type="pct"/>
          </w:tcPr>
          <w:p w14:paraId="0FA72D72" w14:textId="77777777" w:rsidR="00BC76C5" w:rsidRDefault="007224D2">
            <w:r>
              <w:t>AN (n = 28)</w:t>
            </w:r>
          </w:p>
        </w:tc>
        <w:tc>
          <w:tcPr>
            <w:tcW w:w="749" w:type="pct"/>
          </w:tcPr>
          <w:p w14:paraId="0FA72D73" w14:textId="77777777" w:rsidR="00BC76C5" w:rsidRDefault="007224D2">
            <w:r>
              <w:t>HCs (n = 19)</w:t>
            </w:r>
          </w:p>
        </w:tc>
        <w:tc>
          <w:tcPr>
            <w:tcW w:w="418" w:type="pct"/>
          </w:tcPr>
          <w:p w14:paraId="0FA72D74" w14:textId="77777777" w:rsidR="00BC76C5" w:rsidRDefault="007224D2">
            <w:r>
              <w:t>RIA</w:t>
            </w:r>
          </w:p>
        </w:tc>
      </w:tr>
      <w:tr w:rsidR="00846387" w14:paraId="0FA72D7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76" w14:textId="1E18BA06" w:rsidR="00BC76C5" w:rsidRDefault="007224D2">
            <w:r>
              <w:t>Misra, 2008a</w:t>
            </w:r>
            <w:r w:rsidR="000B493E">
              <w:fldChar w:fldCharType="begin"/>
            </w:r>
            <w:r w:rsidR="000B493E">
              <w:instrText xml:space="preserve"> ADDIN ZOTERO_ITEM CSL_CITATION {"citationID":"Tx6EJWQi","properties":{"formattedCitation":"\\super 77\\nosupersub{}","plainCitation":"77","noteIndex":0},"citationItems":[{"id":2847,"uris":["http://zotero.org/users/12194545/items/EGULKU87"],"itemData":{"id":2847,"type":"article-journal","abstract":"BACKGROUND: Anorexia nervosa (AN) is a condition of severe undernutrition associated with altered regional fat distribution in females. Although primarily a disease of females, AN is increasingly being recognized in males and is associated with hypogonadism. Testosterone is a major regulator of body composition in males, and testosterone administration in adults decreases visceral fat. However, the effect of low testosterone and other hormonal alterations on body composition in boys with AN is not known.\nOBJECTIVE: We hypothesized that testosterone deficiency in boys with AN is associated with higher trunk fat, as opposed to extremity fat, compared with control subjects.\nDESIGN: We assessed body composition using dual-energy X-ray absorptiometry and measured fasting testosterone, estradiol, insulin- like growth factor-1, leptin, and active ghrelin concentrations in 15 boys with AN and in 15 control subjects of comparable maturity aged 12-19 y.\nRESULTS: Fat and lean mass in AN boys was 69% and 86% of that in control subjects. Percentage extremity fat and extremity lean mass were lower in boys with AN (P = 0.003 and 0.0008); however, percentage trunk fat and the trunk to extremity fat ratio were higher after weight was adjusted for (P = 0.005 and 0.003). Testosterone concentrations were lower in boys with AN, and, on regression modeling, positively predicted percentage extremity lean mass and inversely predicted percentage trunk fat and trunk to extremity fat ratio. Other independent predictors of regional body composition were bone age and weight.\nCONCLUSIONS: In adolescent boys with AN, higher percentage trunk fat, higher trunk to extremity fat ratio, lower percentage extremity fat, and lower extremity lean mass (adjusted for weight) are related to the hypogonadal state.","container-title":"The American Journal of Clinical Nutrition","DOI":"10.3945/ajcn.2008.26273","ISSN":"1938-3207","issue":"6","journalAbbreviation":"Am J Clin Nutr","language":"eng","note":"PMID: 19064506\nPMCID: PMC3722579","page":"1478-1484","source":"PubMed","title":"Percentage extremity fat, but not percentage trunk fat, is lower in adolescent boys with anorexia nervosa than in healthy adolescents","volume":"88","author":[{"family":"Misra","given":"Madhusmita"},{"family":"Katzman","given":"Debra K."},{"family":"Cord","given":"Jennalee"},{"family":"Manning","given":"Stephanie J."},{"family":"Mickley","given":"Diane"},{"family":"Herzog","given":"David B."},{"family":"Miller","given":"Karen K."},{"family":"Klibanski","given":"Anne"}],"issued":{"date-parts":[["2008",12]]}}}],"schema":"https://github.com/citation-style-language/schema/raw/master/csl-citation.json"} </w:instrText>
            </w:r>
            <w:r w:rsidR="000B493E">
              <w:fldChar w:fldCharType="separate"/>
            </w:r>
            <w:r w:rsidR="000B493E" w:rsidRPr="000B493E">
              <w:rPr>
                <w:rFonts w:ascii="Cambria" w:hAnsi="Cambria" w:cs="Times New Roman"/>
                <w:vertAlign w:val="superscript"/>
              </w:rPr>
              <w:t>77</w:t>
            </w:r>
            <w:r w:rsidR="000B493E">
              <w:fldChar w:fldCharType="end"/>
            </w:r>
          </w:p>
        </w:tc>
        <w:tc>
          <w:tcPr>
            <w:tcW w:w="609" w:type="pct"/>
          </w:tcPr>
          <w:p w14:paraId="0FA72D77" w14:textId="77777777" w:rsidR="00BC76C5" w:rsidRDefault="007224D2">
            <w:r>
              <w:t>19064506</w:t>
            </w:r>
          </w:p>
        </w:tc>
        <w:tc>
          <w:tcPr>
            <w:tcW w:w="1089" w:type="pct"/>
          </w:tcPr>
          <w:p w14:paraId="0FA72D78" w14:textId="77777777" w:rsidR="00BC76C5" w:rsidRDefault="007224D2">
            <w:r>
              <w:t>DSM-IV</w:t>
            </w:r>
          </w:p>
        </w:tc>
        <w:tc>
          <w:tcPr>
            <w:tcW w:w="831" w:type="pct"/>
          </w:tcPr>
          <w:p w14:paraId="0FA72D79" w14:textId="77777777" w:rsidR="00BC76C5" w:rsidRDefault="007224D2">
            <w:r>
              <w:t>AN (n = 15)</w:t>
            </w:r>
          </w:p>
        </w:tc>
        <w:tc>
          <w:tcPr>
            <w:tcW w:w="749" w:type="pct"/>
          </w:tcPr>
          <w:p w14:paraId="0FA72D7A" w14:textId="77777777" w:rsidR="00BC76C5" w:rsidRDefault="007224D2">
            <w:r>
              <w:t>HCs (n = 15)</w:t>
            </w:r>
          </w:p>
        </w:tc>
        <w:tc>
          <w:tcPr>
            <w:tcW w:w="418" w:type="pct"/>
          </w:tcPr>
          <w:p w14:paraId="0FA72D7B" w14:textId="77777777" w:rsidR="00BC76C5" w:rsidRDefault="007224D2">
            <w:r>
              <w:t>RIA</w:t>
            </w:r>
          </w:p>
        </w:tc>
      </w:tr>
      <w:tr w:rsidR="00846387" w14:paraId="0FA72D83" w14:textId="77777777" w:rsidTr="00846387">
        <w:tc>
          <w:tcPr>
            <w:tcW w:w="1304" w:type="pct"/>
          </w:tcPr>
          <w:p w14:paraId="0FA72D7D" w14:textId="6A378982" w:rsidR="00BC76C5" w:rsidRDefault="007224D2">
            <w:r>
              <w:t>Misra, 2008b</w:t>
            </w:r>
            <w:r w:rsidR="006B720B">
              <w:fldChar w:fldCharType="begin"/>
            </w:r>
            <w:r w:rsidR="006B720B">
              <w:instrText xml:space="preserve"> ADDIN ZOTERO_ITEM CSL_CITATION {"citationID":"upQzdq3s","properties":{"formattedCitation":"\\super 78\\nosupersub{}","plainCitation":"78","noteIndex":0},"citationItems":[{"id":2848,"uris":["http://zotero.org/users/12194545/items/8FIZF7I7"],"itemData":{"id":2848,"type":"article-journal","abstract":"INTRODUCTION: Adolescents with anorexia nervosa (AN) have low bone mineral density (BMD). Baseline predictors of temporal BMD changes (DeltaBMD) in AN, including 1) gastrointestinal peptides regulating food intake and appetite that have been related to bone metabolism and 2) bone turnover markers, have not been well characterized. We hypothesized that baseline levels of nutritionally regulated hormones and of bone turnover markers would predict DeltaBMD overall.\nMETHODS: In a prospective observational study, lumbar and whole-body BMD was measured at 0, 6, and 12 months in 34 AN girls aged 12-18 yr and 33 controls. Baseline body mass index, lean mass, nutritionally regulated hormones [IGF-I, cortisol, ghrelin, leptin, and peptide YY (PYY)], bone formation, and resorption markers were examined to determine nutritional and hormonal predictors of bone density changes.\nRESULTS: In a regression model, baseline ghrelin and PYY predicted changes in spine bone measures; and baseline ghrelin, cortisol, and PYY predicted changes in whole-body bone measures independent of baseline nutritional status.\nCONCLUSIONS: Neuroendocrine gastrointestinal-derived peptides regulating food intake are independent predictors of changes in bone mass in AN.","container-title":"The Journal of Clinical Endocrinology and Metabolism","DOI":"10.1210/jc.2007-2419","ISSN":"0021-972X","issue":"4","journalAbbreviation":"J Clin Endocrinol Metab","language":"eng","note":"PMID: 18089697\nPMCID: PMC2291487","page":"1292-1297","source":"PubMed","title":"Prognostic indicators of changes in bone density measures in adolescent girls with anorexia nervosa-II","volume":"93","author":[{"family":"Misra","given":"Madhusmita"},{"family":"Prabhakaran","given":"Rajani"},{"family":"Miller","given":"Karen K."},{"family":"Goldstein","given":"Mark A."},{"family":"Mickley","given":"Diane"},{"family":"Clauss","given":"Laura"},{"family":"Lockhart","given":"Patrice"},{"family":"Cord","given":"Jennalee"},{"family":"Herzog","given":"David B."},{"family":"Katzman","given":"Debra K."},{"family":"Klibanski","given":"Anne"}],"issued":{"date-parts":[["2008",4]]}}}],"schema":"https://github.com/citation-style-language/schema/raw/master/csl-citation.json"} </w:instrText>
            </w:r>
            <w:r w:rsidR="006B720B">
              <w:fldChar w:fldCharType="separate"/>
            </w:r>
            <w:r w:rsidR="006B720B" w:rsidRPr="006B720B">
              <w:rPr>
                <w:rFonts w:ascii="Cambria" w:hAnsi="Cambria" w:cs="Times New Roman"/>
                <w:vertAlign w:val="superscript"/>
              </w:rPr>
              <w:t>78</w:t>
            </w:r>
            <w:r w:rsidR="006B720B">
              <w:fldChar w:fldCharType="end"/>
            </w:r>
          </w:p>
        </w:tc>
        <w:tc>
          <w:tcPr>
            <w:tcW w:w="609" w:type="pct"/>
          </w:tcPr>
          <w:p w14:paraId="0FA72D7E" w14:textId="77777777" w:rsidR="00BC76C5" w:rsidRDefault="007224D2">
            <w:r>
              <w:t>18089697</w:t>
            </w:r>
          </w:p>
        </w:tc>
        <w:tc>
          <w:tcPr>
            <w:tcW w:w="1089" w:type="pct"/>
          </w:tcPr>
          <w:p w14:paraId="0FA72D7F" w14:textId="77777777" w:rsidR="00BC76C5" w:rsidRDefault="007224D2">
            <w:r>
              <w:t>DSM-IV</w:t>
            </w:r>
          </w:p>
        </w:tc>
        <w:tc>
          <w:tcPr>
            <w:tcW w:w="831" w:type="pct"/>
          </w:tcPr>
          <w:p w14:paraId="0FA72D80" w14:textId="77777777" w:rsidR="00BC76C5" w:rsidRDefault="007224D2">
            <w:r>
              <w:t>AN (n = 34)</w:t>
            </w:r>
          </w:p>
        </w:tc>
        <w:tc>
          <w:tcPr>
            <w:tcW w:w="749" w:type="pct"/>
          </w:tcPr>
          <w:p w14:paraId="0FA72D81" w14:textId="77777777" w:rsidR="00BC76C5" w:rsidRDefault="007224D2">
            <w:r>
              <w:t>HCs (n = 33)</w:t>
            </w:r>
          </w:p>
        </w:tc>
        <w:tc>
          <w:tcPr>
            <w:tcW w:w="418" w:type="pct"/>
          </w:tcPr>
          <w:p w14:paraId="0FA72D82" w14:textId="77777777" w:rsidR="00BC76C5" w:rsidRDefault="007224D2">
            <w:r>
              <w:t>RIA</w:t>
            </w:r>
          </w:p>
        </w:tc>
      </w:tr>
      <w:tr w:rsidR="00846387" w14:paraId="0FA72D8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84" w14:textId="44B8E0D2" w:rsidR="00BC76C5" w:rsidRDefault="007224D2">
            <w:r>
              <w:t>Nakahara, 2008</w:t>
            </w:r>
            <w:r w:rsidR="006B720B">
              <w:fldChar w:fldCharType="begin"/>
            </w:r>
            <w:r w:rsidR="006B720B">
              <w:instrText xml:space="preserve"> ADDIN ZOTERO_ITEM CSL_CITATION {"citationID":"jJfWp54B","properties":{"formattedCitation":"\\super 79\\nosupersub{}","plainCitation":"79","noteIndex":0},"citationItems":[{"id":2849,"uris":["http://zotero.org/users/12194545/items/WN628FGS"],"itemData":{"id":2849,"type":"article-journal","abstract":"BACKGROUND: Obestatin is a recently identified ghrelin gene product that was reported to inhibit appetite and gastric motility in contrast to ghrelin. We investigated fasting obestatin and ghrelin levels in patients with obesity and anorexia nervosa.\nMETHODS: Fasting plasma obestatin, acyl-ghrelin, desacyl-ghrelin, leptin, glucose serum adiponectin, and insulin were measured in 10 obese subjects, 11 restricting-type anorexics, and 11 control subjects.\nRESULTS: Obese group had significantly lower levels of obestatin (p &lt; .01), while anorexic group had significantly higher levels (p &lt; .01). Obestatin was negatively correlated with body mass index (BMI) (r = -.74), glucose (r = -.56), insulin (r = -.55), leptin (r = -.66), and also with the homeostasis model assessment of insulin resistance (HOMA-R) (r = -.49) and was positively correlated with acyl-ghrelin (r = .65) and desacyl-ghrelin (r = .60). No correlation was seen between obestatin and adiponectin, but the latter was negatively correlated with both acyl-ghrelin and desacyl-ghrelin. Desacyl-ghrelin to acyl-ghrelin ratio was significantly different between anorexic and control groups (p &lt; .05), while no difference was seen between obese and control groups.\nCONCLUSIONS: Both obestatin and ghrelin are increased in anorexic and decreased in obesity. We suggest that obestatin is a nutritional marker reflecting body adiposity and insulin resistance.","container-title":"Biological Psychiatry","DOI":"10.1016/j.biopsych.2007.08.005","ISSN":"1873-2402","issue":"3","journalAbbreviation":"Biol Psychiatry","language":"eng","note":"PMID: 17919459","page":"252-255","source":"PubMed","title":"Plasma obestatin concentrations are negatively correlated with body mass index, insulin resistance index, and plasma leptin concentrations in obesity and anorexia nervosa","volume":"64","author":[{"family":"Nakahara","given":"Toshihiro"},{"family":"Harada","given":"Toshiro"},{"family":"Yasuhara","given":"Daisuke"},{"family":"Shimada","given":"Nobuhiro"},{"family":"Amitani","given":"Haruka"},{"family":"Sakoguchi","given":"Takeo"},{"family":"Kamiji","given":"Mayra Mayumi"},{"family":"Asakawa","given":"Akihiro"},{"family":"Inui","given":"Akio"}],"issued":{"date-parts":[["2008",8,1]]}}}],"schema":"https://github.com/citation-style-language/schema/raw/master/csl-citation.json"} </w:instrText>
            </w:r>
            <w:r w:rsidR="006B720B">
              <w:fldChar w:fldCharType="separate"/>
            </w:r>
            <w:r w:rsidR="006B720B" w:rsidRPr="006B720B">
              <w:rPr>
                <w:rFonts w:ascii="Cambria" w:hAnsi="Cambria" w:cs="Times New Roman"/>
                <w:vertAlign w:val="superscript"/>
              </w:rPr>
              <w:t>79</w:t>
            </w:r>
            <w:r w:rsidR="006B720B">
              <w:fldChar w:fldCharType="end"/>
            </w:r>
          </w:p>
        </w:tc>
        <w:tc>
          <w:tcPr>
            <w:tcW w:w="609" w:type="pct"/>
          </w:tcPr>
          <w:p w14:paraId="0FA72D85" w14:textId="77777777" w:rsidR="00BC76C5" w:rsidRDefault="007224D2">
            <w:r>
              <w:t>17919459</w:t>
            </w:r>
          </w:p>
        </w:tc>
        <w:tc>
          <w:tcPr>
            <w:tcW w:w="1089" w:type="pct"/>
          </w:tcPr>
          <w:p w14:paraId="0FA72D86" w14:textId="77777777" w:rsidR="00BC76C5" w:rsidRDefault="007224D2">
            <w:r>
              <w:t>DSM-IV</w:t>
            </w:r>
          </w:p>
        </w:tc>
        <w:tc>
          <w:tcPr>
            <w:tcW w:w="831" w:type="pct"/>
          </w:tcPr>
          <w:p w14:paraId="0FA72D87" w14:textId="77777777" w:rsidR="00BC76C5" w:rsidRDefault="007224D2">
            <w:r>
              <w:t>AN (n = 11)</w:t>
            </w:r>
          </w:p>
        </w:tc>
        <w:tc>
          <w:tcPr>
            <w:tcW w:w="749" w:type="pct"/>
          </w:tcPr>
          <w:p w14:paraId="0FA72D88" w14:textId="77777777" w:rsidR="00BC76C5" w:rsidRDefault="007224D2">
            <w:r>
              <w:t>HCs (n = 11)</w:t>
            </w:r>
          </w:p>
        </w:tc>
        <w:tc>
          <w:tcPr>
            <w:tcW w:w="418" w:type="pct"/>
          </w:tcPr>
          <w:p w14:paraId="0FA72D89" w14:textId="77777777" w:rsidR="00BC76C5" w:rsidRDefault="007224D2">
            <w:r>
              <w:t>RIA</w:t>
            </w:r>
          </w:p>
        </w:tc>
      </w:tr>
      <w:tr w:rsidR="00846387" w14:paraId="0FA72D91" w14:textId="77777777" w:rsidTr="00846387">
        <w:tc>
          <w:tcPr>
            <w:tcW w:w="1304" w:type="pct"/>
          </w:tcPr>
          <w:p w14:paraId="0FA72D8B" w14:textId="56CDAA4E" w:rsidR="00BC76C5" w:rsidRDefault="007224D2">
            <w:r>
              <w:t>Dostálová, 2009</w:t>
            </w:r>
            <w:r w:rsidR="006B720B">
              <w:fldChar w:fldCharType="begin"/>
            </w:r>
            <w:r w:rsidR="006B720B">
              <w:instrText xml:space="preserve"> ADDIN ZOTERO_ITEM CSL_CITATION {"citationID":"uiVWN6zU","properties":{"formattedCitation":"\\super 80\\nosupersub{}","plainCitation":"80","noteIndex":0},"citationItems":[{"id":2850,"uris":["http://zotero.org/users/12194545/items/DGBJQE6A"],"itemData":{"id":2850,"type":"article-journal","abstract":"Visfatin is an adipose tissue-derived hormone shown to correlate with visceral fat mass in patients with obesity. Its possible role in patients with different types of eating disorders is unknown. We measured fasting serum levels of visfatin and leptin and surrogate measures of insulin sensitivity in 10 untreated patients with anorexia nervosa (AN), 10 untreated patients with bulimia nervosa (BN) and 20 age-matched healthy women (C) to study the possible role of visfatin in these disorders. Patients with AN had severely decreased body mass index (BMI) and body fat content. BMI of BN group did not significantly differ from that of C group, whereas body fat content of BN group was significantly lower compared to C and higher compared to AN group, respectively. Serum glucose levels did not significantly differ among the groups studied, whereas serum insulin and leptin levels and HOMA index were significantly decreased in AN group relative to both C and BN group. In contrast, serum visfatin levels in both patients with AN and BN did not differ from those of C group. We conclude that circulating visfatin levels are not affected by the presence of chronic malnutrition in AN or binge/purge eating behavior in BN.","container-title":"Physiological Research","DOI":"10.33549/physiolres.931680","ISSN":"0862-8408","issue":"6","journalAbbreviation":"Physiol Res","language":"eng","note":"PMID: 19093738","page":"903-907","source":"PubMed","title":"Serum visfatin levels in patients with anorexia nervosa and bulimia nervosa","volume":"58","author":[{"family":"Dostálová","given":"I."},{"family":"Sedláčková","given":"D."},{"family":"Papežová","given":"H."},{"family":"Nedvídková","given":"J."},{"family":"Haluzík","given":"M."}],"issued":{"date-parts":[["2009"]]}}}],"schema":"https://github.com/citation-style-language/schema/raw/master/csl-citation.json"} </w:instrText>
            </w:r>
            <w:r w:rsidR="006B720B">
              <w:fldChar w:fldCharType="separate"/>
            </w:r>
            <w:r w:rsidR="006B720B" w:rsidRPr="006B720B">
              <w:rPr>
                <w:rFonts w:ascii="Cambria" w:hAnsi="Cambria" w:cs="Times New Roman"/>
                <w:vertAlign w:val="superscript"/>
              </w:rPr>
              <w:t>80</w:t>
            </w:r>
            <w:r w:rsidR="006B720B">
              <w:fldChar w:fldCharType="end"/>
            </w:r>
          </w:p>
        </w:tc>
        <w:tc>
          <w:tcPr>
            <w:tcW w:w="609" w:type="pct"/>
          </w:tcPr>
          <w:p w14:paraId="0FA72D8C" w14:textId="77777777" w:rsidR="00BC76C5" w:rsidRDefault="007224D2">
            <w:r>
              <w:t>19093738</w:t>
            </w:r>
          </w:p>
        </w:tc>
        <w:tc>
          <w:tcPr>
            <w:tcW w:w="1089" w:type="pct"/>
          </w:tcPr>
          <w:p w14:paraId="0FA72D8D" w14:textId="77777777" w:rsidR="00BC76C5" w:rsidRDefault="007224D2">
            <w:r>
              <w:t>DSM-IV</w:t>
            </w:r>
          </w:p>
        </w:tc>
        <w:tc>
          <w:tcPr>
            <w:tcW w:w="831" w:type="pct"/>
          </w:tcPr>
          <w:p w14:paraId="0FA72D8E" w14:textId="5388C053" w:rsidR="00BC76C5" w:rsidRDefault="007224D2">
            <w:r>
              <w:t>AN (n = 10)</w:t>
            </w:r>
            <w:r w:rsidR="004C5B8A">
              <w:br/>
            </w:r>
            <w:r>
              <w:t>BN (n = 10)</w:t>
            </w:r>
          </w:p>
        </w:tc>
        <w:tc>
          <w:tcPr>
            <w:tcW w:w="749" w:type="pct"/>
          </w:tcPr>
          <w:p w14:paraId="0FA72D8F" w14:textId="77777777" w:rsidR="00BC76C5" w:rsidRDefault="007224D2">
            <w:r>
              <w:t>HCs (n = 20)</w:t>
            </w:r>
          </w:p>
        </w:tc>
        <w:tc>
          <w:tcPr>
            <w:tcW w:w="418" w:type="pct"/>
          </w:tcPr>
          <w:p w14:paraId="0FA72D90" w14:textId="77777777" w:rsidR="00BC76C5" w:rsidRDefault="007224D2">
            <w:r>
              <w:t>ELISA</w:t>
            </w:r>
          </w:p>
        </w:tc>
      </w:tr>
      <w:tr w:rsidR="00846387" w14:paraId="0FA72D9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92" w14:textId="168263CA" w:rsidR="00BC76C5" w:rsidRDefault="007224D2">
            <w:r>
              <w:t>Ehrlich, 2009a</w:t>
            </w:r>
            <w:r w:rsidR="00EF3E5F">
              <w:fldChar w:fldCharType="begin"/>
            </w:r>
            <w:r w:rsidR="00EF3E5F">
              <w:instrText xml:space="preserve"> ADDIN ZOTERO_ITEM CSL_CITATION {"citationID":"y89oQQbb","properties":{"formattedCitation":"\\super 81\\nosupersub{}","plainCitation":"81","noteIndex":0},"citationItems":[{"id":2851,"uris":["http://zotero.org/users/12194545/items/QDR24B28"],"itemData":{"id":2851,"type":"article-journal","abstract":"INTRODUCTION: In food-restricted rats, leptin as well as corticotropin releasing factor attenuate semistarvation-induced hyperactivity (SIH). Results from studies in patients with anorexia nervosa (AN) showed an association between excessive physical activity (PA) and leptin. One recent report suggests a role for cortisol in PA. In this study, we assessed the relationships between PA and both, cortisol and leptin levels at the same time in patients with acute anorexia nervosa (acAN) in comparison to recovered patients (recAN).\nMETHODS: Plasma leptin, plasma cortisol, body mass index (BMI), and expert-ratings of qualities of PA were assessed in 36 acAN patients, 27 recAN patients and 44 healthy control woman (HCW). Regression analyses were used to predict PA using BMI, leptin and cortisol levels as predictor variables.\nRESULTS: Leptin levels but not cortisol significantly contributed to the prediction of PA in acAN. In recAN PA was not elevated and not related to endocrine parameters but correlated positively with core eating disorder symptoms.\nCONCLUSIONS: Our work lends support to the proposed inverse association between peripheral leptin levels and excessive physical activity in AN. This relationship is specific to the state of semistarvation. The role of additional mediators remains to be clarified.","container-title":"Progress in Neuro-Psychopharmacology &amp; Biological Psychiatry","DOI":"10.1016/j.pnpbp.2009.03.007","ISSN":"1878-4216","issue":"4","journalAbbreviation":"Prog Neuropsychopharmacol Biol Psychiatry","language":"eng","note":"PMID: 19296912","page":"658-662","source":"PubMed","title":"The role of leptin and cortisol in hyperactivity in patients with acute and weight-recovered anorexia nervosa","volume":"33","author":[{"family":"Ehrlich","given":"Stefan"},{"family":"Burghardt","given":"Roland"},{"family":"Schneider","given":"Nora"},{"family":"Broecker-Preuss","given":"Martina"},{"family":"Weiss","given":"Deike"},{"family":"Merle","given":"Julia V."},{"family":"Craciun","given":"Eugenia Maria"},{"family":"Pfeiffer","given":"Ernst"},{"family":"Mann","given":"Klaus"},{"family":"Lehmkuhl","given":"Ulrike"},{"family":"Hebebrand","given":"Johannes"}],"issued":{"date-parts":[["2009",6,15]]}}}],"schema":"https://github.com/citation-style-language/schema/raw/master/csl-citation.json"} </w:instrText>
            </w:r>
            <w:r w:rsidR="00EF3E5F">
              <w:fldChar w:fldCharType="separate"/>
            </w:r>
            <w:r w:rsidR="00EF3E5F" w:rsidRPr="00EF3E5F">
              <w:rPr>
                <w:rFonts w:ascii="Cambria" w:hAnsi="Cambria" w:cs="Times New Roman"/>
                <w:vertAlign w:val="superscript"/>
              </w:rPr>
              <w:t>81</w:t>
            </w:r>
            <w:r w:rsidR="00EF3E5F">
              <w:fldChar w:fldCharType="end"/>
            </w:r>
          </w:p>
        </w:tc>
        <w:tc>
          <w:tcPr>
            <w:tcW w:w="609" w:type="pct"/>
          </w:tcPr>
          <w:p w14:paraId="0FA72D93" w14:textId="77777777" w:rsidR="00BC76C5" w:rsidRDefault="007224D2">
            <w:r>
              <w:t>19296912</w:t>
            </w:r>
          </w:p>
        </w:tc>
        <w:tc>
          <w:tcPr>
            <w:tcW w:w="1089" w:type="pct"/>
          </w:tcPr>
          <w:p w14:paraId="0FA72D94" w14:textId="77777777" w:rsidR="00BC76C5" w:rsidRDefault="007224D2">
            <w:r>
              <w:t>DSM-IV</w:t>
            </w:r>
          </w:p>
        </w:tc>
        <w:tc>
          <w:tcPr>
            <w:tcW w:w="831" w:type="pct"/>
          </w:tcPr>
          <w:p w14:paraId="0FA72D95" w14:textId="7EDBB803" w:rsidR="00BC76C5" w:rsidRDefault="007224D2">
            <w:r>
              <w:t>AN (n = 36)</w:t>
            </w:r>
            <w:r w:rsidR="004C5B8A">
              <w:br/>
            </w:r>
            <w:r>
              <w:t>AN-rec (n = 27)</w:t>
            </w:r>
          </w:p>
        </w:tc>
        <w:tc>
          <w:tcPr>
            <w:tcW w:w="749" w:type="pct"/>
          </w:tcPr>
          <w:p w14:paraId="0FA72D96" w14:textId="77777777" w:rsidR="00BC76C5" w:rsidRDefault="007224D2">
            <w:r>
              <w:t>HCs (n = 44)</w:t>
            </w:r>
          </w:p>
        </w:tc>
        <w:tc>
          <w:tcPr>
            <w:tcW w:w="418" w:type="pct"/>
          </w:tcPr>
          <w:p w14:paraId="0FA72D97" w14:textId="77777777" w:rsidR="00BC76C5" w:rsidRDefault="007224D2">
            <w:r>
              <w:t>ELISA</w:t>
            </w:r>
          </w:p>
        </w:tc>
      </w:tr>
      <w:tr w:rsidR="00846387" w14:paraId="0FA72D9F" w14:textId="77777777" w:rsidTr="00846387">
        <w:tc>
          <w:tcPr>
            <w:tcW w:w="1304" w:type="pct"/>
          </w:tcPr>
          <w:p w14:paraId="0FA72D99" w14:textId="7BB1FF3F" w:rsidR="00BC76C5" w:rsidRDefault="007224D2">
            <w:r>
              <w:t>Ehrlich, 2009b</w:t>
            </w:r>
            <w:r w:rsidR="00717432">
              <w:fldChar w:fldCharType="begin"/>
            </w:r>
            <w:r w:rsidR="00717432">
              <w:instrText xml:space="preserve"> ADDIN ZOTERO_ITEM CSL_CITATION {"citationID":"icHSi3oe","properties":{"formattedCitation":"\\super 82\\nosupersub{}","plainCitation":"82","noteIndex":0},"citationItems":[{"id":2852,"uris":["http://zotero.org/users/12194545/items/VPRSQ4PV"],"itemData":{"id":2852,"type":"article-journal","abstract":"OBJECTIVE: Most previous studies investigating amino acid levels in anorexia nervosa (AN) have focused on acutely underweight patients. The present study assessed the availability of aromatic amino acids in the plasma of weight-recovered outpatients with AN (recAN) in comparison to acutely underweight AN patients (acAN) and healthy control woman (HCW).\nMETHOD: Plasma tryptophan (TRP), tyrosine (TYR), and phenylalanine (PHEN) as well as leptin concentration were determined in 32 recAN, 32 acAN, and 32 HCW.\nRESULTS: Both recAN and acAN patients showed significantly lower levels of TRP and PHEN when compared to HCW. TYR was reduced in acAN patients only.\nDISCUSSION: Normal weight and normal leptin levels but lower availability of TRP and PHEN in recAN patients might indicate that outside a tightly controlled setting these patients still engage in abnormal eating patterns. Reduced peripheral availability of these precursor amino acids could impact on 5-HT and catecholamine functioning in the brain.","container-title":"The International Journal of Eating Disorders","DOI":"10.1002/eat.20575","ISSN":"1098-108X","issue":"2","journalAbbreviation":"Int J Eat Disord","language":"eng","note":"PMID: 18803171","page":"166-172","source":"PubMed","title":"Aromatic amino acids in weight-recovered females with anorexia nervosa","volume":"42","author":[{"family":"Ehrlich","given":"Stefan"},{"family":"Franke","given":"Leonora"},{"family":"Schneider","given":"Nora"},{"family":"Salbach-Andrae","given":"Harriet"},{"family":"Schott","given":"Regina"},{"family":"Craciun","given":"Eugenia M."},{"family":"Pfeiffer","given":"Ernst"},{"family":"Uebelhack","given":"Ralf"},{"family":"Lehmkuhl","given":"Ulrike"}],"issued":{"date-parts":[["2009",3]]}}}],"schema":"https://github.com/citation-style-language/schema/raw/master/csl-citation.json"} </w:instrText>
            </w:r>
            <w:r w:rsidR="00717432">
              <w:fldChar w:fldCharType="separate"/>
            </w:r>
            <w:r w:rsidR="00717432" w:rsidRPr="00717432">
              <w:rPr>
                <w:rFonts w:ascii="Cambria" w:hAnsi="Cambria" w:cs="Times New Roman"/>
                <w:vertAlign w:val="superscript"/>
              </w:rPr>
              <w:t>82</w:t>
            </w:r>
            <w:r w:rsidR="00717432">
              <w:fldChar w:fldCharType="end"/>
            </w:r>
          </w:p>
        </w:tc>
        <w:tc>
          <w:tcPr>
            <w:tcW w:w="609" w:type="pct"/>
          </w:tcPr>
          <w:p w14:paraId="0FA72D9A" w14:textId="77777777" w:rsidR="00BC76C5" w:rsidRDefault="007224D2">
            <w:r>
              <w:t>18803171</w:t>
            </w:r>
          </w:p>
        </w:tc>
        <w:tc>
          <w:tcPr>
            <w:tcW w:w="1089" w:type="pct"/>
          </w:tcPr>
          <w:p w14:paraId="0FA72D9B" w14:textId="77777777" w:rsidR="00BC76C5" w:rsidRDefault="007224D2">
            <w:r>
              <w:t>DSM-IV</w:t>
            </w:r>
          </w:p>
        </w:tc>
        <w:tc>
          <w:tcPr>
            <w:tcW w:w="831" w:type="pct"/>
          </w:tcPr>
          <w:p w14:paraId="0FA72D9C" w14:textId="085F82E0" w:rsidR="00BC76C5" w:rsidRDefault="007224D2">
            <w:r>
              <w:t>AN (n = 32)</w:t>
            </w:r>
            <w:r w:rsidR="004C5B8A">
              <w:br/>
            </w:r>
            <w:r>
              <w:t>AN-rec (n = 32)</w:t>
            </w:r>
          </w:p>
        </w:tc>
        <w:tc>
          <w:tcPr>
            <w:tcW w:w="749" w:type="pct"/>
          </w:tcPr>
          <w:p w14:paraId="0FA72D9D" w14:textId="77777777" w:rsidR="00BC76C5" w:rsidRDefault="007224D2">
            <w:r>
              <w:t>HCs (n = 32)</w:t>
            </w:r>
          </w:p>
        </w:tc>
        <w:tc>
          <w:tcPr>
            <w:tcW w:w="418" w:type="pct"/>
          </w:tcPr>
          <w:p w14:paraId="0FA72D9E" w14:textId="77777777" w:rsidR="00BC76C5" w:rsidRDefault="007224D2">
            <w:r>
              <w:t>ELISA</w:t>
            </w:r>
          </w:p>
        </w:tc>
      </w:tr>
      <w:tr w:rsidR="00846387" w14:paraId="0FA72DA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A0" w14:textId="55097AE0" w:rsidR="00BC76C5" w:rsidRDefault="007224D2">
            <w:r>
              <w:t>Ehrlich, 2009c</w:t>
            </w:r>
            <w:r w:rsidR="00717432">
              <w:fldChar w:fldCharType="begin"/>
            </w:r>
            <w:r w:rsidR="00717432">
              <w:instrText xml:space="preserve"> ADDIN ZOTERO_ITEM CSL_CITATION {"citationID":"RfjQTdEP","properties":{"formattedCitation":"\\super 83\\nosupersub{}","plainCitation":"83","noteIndex":0},"citationItems":[{"id":2853,"uris":["http://zotero.org/users/12194545/items/YWKS4DVA"],"itemData":{"id":2853,"type":"article-journal","abstract":"BACKGROUND: Brain-derived neurotrophic factor (BDNF) mutant mice show hyperphagia and hyperleptinemia. Animal and cell-culture experiments suggest multiple interrelations between BDNF and the serotonin (5-HT) system. We studied serum BDNF in patients with anorexia nervosa and its associations with peripheral indicators of the 5-HT system. To control for secondary effects of acute malnutrition, we assessed acutely underweight patients with anorexia nervosa (acAN) in comparison to long-term weight-recovered patients with the disorder (recAN) and healthy controls.\nMETHODS: We determined serum BDNF, platelet 5-HT content and platelet 5-HT uptake in 33 patients in the acAN group, 20 patients in the recAN group and 33 controls. Plasma leptin served as an indicator of malnutrition.\nRESULTS: Patients in the acAN group were aged 14-29 years and had a mean body mass index (BMI) of 14.9 (standard deviation [SD] 1.4) kg/m(2). Those in the recAN group were aged 15-29 years and had a mean BMI of 20.5 (SD 1.3) kg/m(2) and the controls were aged 15-26 years and had a BMI of 21.4 (SD 2.1) kg/m(2). The mean serum BDNF levels were significantly increased in the recAN group compared with the acAN group (8820, SD 3074 v. 6161, SD 2885 pg/mL, U = 154.5, p = 0.001). There were no significant associations between BDNF and either platelet 5-HT content or platelet 5-HT uptake. Among patients with anorexia nervosa, we found significant positive linear relations between BDNF and BMI (r = 0.312, p = 0.023) and between BDNF and leptin (r = 0.365, p = 0.016).\nLIMITATIONS: We measured the signal proteins under study in peripheral blood.\nCONCLUSION: Serum BDNF levels in patients with anorexia nervosa depend on the state of illness and the degree of hypoleptinemia. Upregulation of BDNF in weight-recovered patients with anorexia nervosa could be part of a regenerative process after biochemical and molecular neuronal injury due to prolonged malnutrition. Associations between the BDNF and the 5-HT system in humans remain to be established.","container-title":"Journal of psychiatry &amp; neuroscience: JPN","ISSN":"1488-2434","issue":"4","journalAbbreviation":"J Psychiatry Neurosci","language":"eng","note":"PMID: 19568484\nPMCID: PMC2702450","page":"323-329","source":"PubMed","title":"Serum brain-derived neurotrophic factor and peripheral indicators of the serotonin system in underweight and weight-recovered adolescent girls and women with anorexia nervosa","volume":"34","author":[{"family":"Ehrlich","given":"Stefan"},{"family":"Salbach-Andrae","given":"Harriet"},{"family":"Eckart","given":"Sarah"},{"family":"Merle","given":"Julia V."},{"family":"Burghardt","given":"Roland"},{"family":"Pfeiffer","given":"Ernst"},{"family":"Franke","given":"Leonora"},{"family":"Uebelhack","given":"Ralf"},{"family":"Lehmkuhl","given":"Ulrike"},{"family":"Hellweg","given":"Rainer"}],"issued":{"date-parts":[["2009",7]]}}}],"schema":"https://github.com/citation-style-language/schema/raw/master/csl-citation.json"} </w:instrText>
            </w:r>
            <w:r w:rsidR="00717432">
              <w:fldChar w:fldCharType="separate"/>
            </w:r>
            <w:r w:rsidR="00717432" w:rsidRPr="00717432">
              <w:rPr>
                <w:rFonts w:ascii="Cambria" w:hAnsi="Cambria" w:cs="Times New Roman"/>
                <w:vertAlign w:val="superscript"/>
              </w:rPr>
              <w:t>83</w:t>
            </w:r>
            <w:r w:rsidR="00717432">
              <w:fldChar w:fldCharType="end"/>
            </w:r>
          </w:p>
        </w:tc>
        <w:tc>
          <w:tcPr>
            <w:tcW w:w="609" w:type="pct"/>
          </w:tcPr>
          <w:p w14:paraId="0FA72DA1" w14:textId="77777777" w:rsidR="00BC76C5" w:rsidRDefault="007224D2">
            <w:r>
              <w:t>19568484</w:t>
            </w:r>
          </w:p>
        </w:tc>
        <w:tc>
          <w:tcPr>
            <w:tcW w:w="1089" w:type="pct"/>
          </w:tcPr>
          <w:p w14:paraId="0FA72DA2" w14:textId="77777777" w:rsidR="00BC76C5" w:rsidRDefault="007224D2">
            <w:r>
              <w:t>DSM-IV</w:t>
            </w:r>
          </w:p>
        </w:tc>
        <w:tc>
          <w:tcPr>
            <w:tcW w:w="831" w:type="pct"/>
          </w:tcPr>
          <w:p w14:paraId="0FA72DA3" w14:textId="6CA6A764" w:rsidR="00BC76C5" w:rsidRDefault="007224D2">
            <w:r>
              <w:t>AN (n = 33)</w:t>
            </w:r>
            <w:r w:rsidR="004C5B8A">
              <w:br/>
            </w:r>
            <w:r>
              <w:t>AN-rec (n = 20)</w:t>
            </w:r>
          </w:p>
        </w:tc>
        <w:tc>
          <w:tcPr>
            <w:tcW w:w="749" w:type="pct"/>
          </w:tcPr>
          <w:p w14:paraId="0FA72DA4" w14:textId="77777777" w:rsidR="00BC76C5" w:rsidRDefault="007224D2">
            <w:r>
              <w:t>HCs (n = 33)</w:t>
            </w:r>
          </w:p>
        </w:tc>
        <w:tc>
          <w:tcPr>
            <w:tcW w:w="418" w:type="pct"/>
          </w:tcPr>
          <w:p w14:paraId="0FA72DA5" w14:textId="77777777" w:rsidR="00BC76C5" w:rsidRDefault="007224D2">
            <w:r>
              <w:t>ELISA</w:t>
            </w:r>
          </w:p>
        </w:tc>
      </w:tr>
      <w:tr w:rsidR="00846387" w14:paraId="0FA72DAD" w14:textId="77777777" w:rsidTr="00846387">
        <w:tc>
          <w:tcPr>
            <w:tcW w:w="1304" w:type="pct"/>
          </w:tcPr>
          <w:p w14:paraId="0FA72DA7" w14:textId="2AFA50CE" w:rsidR="00BC76C5" w:rsidRDefault="007224D2">
            <w:r>
              <w:lastRenderedPageBreak/>
              <w:t>Fernández-García, 2009</w:t>
            </w:r>
            <w:r w:rsidR="00453232">
              <w:fldChar w:fldCharType="begin"/>
            </w:r>
            <w:r w:rsidR="00453232">
              <w:instrText xml:space="preserve"> ADDIN ZOTERO_ITEM CSL_CITATION {"citationID":"DPPl9Kiz","properties":{"formattedCitation":"\\super 84\\nosupersub{}","plainCitation":"84","noteIndex":0},"citationItems":[{"id":2854,"uris":["http://zotero.org/users/12194545/items/KUCPH7UP"],"itemData":{"id":2854,"type":"article-journal","abstract":"An association between anorexia nerviosa (AN) and low bone mass has been demonstrated. Bone loss associated with AN involves hormonal and nutritional impairments, though their exact contribution is not clearly established. We compared bone mass in AN patients with women of similar weight with no criteria for AN, and a third group of healthy, normal-weight, age-matched women. The study included forty-eight patients with AN, twenty-two healthy eumenorrhoeic women with low weight (LW group; BMI &lt; 18.5 kg/m2) and twenty healthy women with BMI &gt;18.5 kg/m2 (control group), all of similar age. We measured lean body mass, percentage fat mass, total bone mineral content (BMC) and bone mineral density in lumbar spine (BMD LS) and in total (tBMD). We measured anthropometric parameters, leptin and growth hormone. The control group had greater tBMD and BMD LS than the other groups, with no differences between the AN and LW groups. No differences were found in tBMD, BMD LS and total BMC between the restrictive (n 25) and binge-purge type (n 23) in AN patients. In AN, minimum weight (P = 0.002) and percentage fat mass (P = 0.02) explained BMD LS variation (r2 0.48) and minimum weight (r2 0.42; P = 0.002) for tBMD in stepwise regression analyses. In the LW group, BMI explained BMD LS (r2 0.72; P = 0.01) and tBMD (r2 0.57; P = 0.04). We concluded that patients with AN had similar BMD to healthy thin women. Anthropometric parameters could contribute more significantly than oestrogen deficiency in the achievement of peak bone mass in AN patients.","container-title":"The British Journal of Nutrition","DOI":"10.1017/S0007114509274733","ISSN":"1475-2662","issue":"5","journalAbbreviation":"Br J Nutr","language":"eng","note":"PMID: 19302720","page":"709-714","source":"PubMed","title":"Thin healthy women have a similar low bone mass to women with anorexia nervosa","volume":"102","author":[{"family":"Fernández-García","given":"D."},{"family":"Rodríguez","given":"M."},{"family":"García Alemán","given":"J."},{"family":"García-Almeida","given":"J. M."},{"family":"Picón","given":"M. J."},{"family":"Fernández-Aranda","given":"F."},{"family":"Tinahones","given":"F. J."}],"issued":{"date-parts":[["2009",9]]}}}],"schema":"https://github.com/citation-style-language/schema/raw/master/csl-citation.json"} </w:instrText>
            </w:r>
            <w:r w:rsidR="00453232">
              <w:fldChar w:fldCharType="separate"/>
            </w:r>
            <w:r w:rsidR="00453232" w:rsidRPr="00453232">
              <w:rPr>
                <w:rFonts w:ascii="Cambria" w:hAnsi="Cambria" w:cs="Times New Roman"/>
                <w:vertAlign w:val="superscript"/>
              </w:rPr>
              <w:t>84</w:t>
            </w:r>
            <w:r w:rsidR="00453232">
              <w:fldChar w:fldCharType="end"/>
            </w:r>
          </w:p>
        </w:tc>
        <w:tc>
          <w:tcPr>
            <w:tcW w:w="609" w:type="pct"/>
          </w:tcPr>
          <w:p w14:paraId="0FA72DA8" w14:textId="77777777" w:rsidR="00BC76C5" w:rsidRDefault="007224D2">
            <w:r>
              <w:t>19302720</w:t>
            </w:r>
          </w:p>
        </w:tc>
        <w:tc>
          <w:tcPr>
            <w:tcW w:w="1089" w:type="pct"/>
          </w:tcPr>
          <w:p w14:paraId="0FA72DA9" w14:textId="77777777" w:rsidR="00BC76C5" w:rsidRDefault="007224D2">
            <w:r>
              <w:t>DSM-IV</w:t>
            </w:r>
          </w:p>
        </w:tc>
        <w:tc>
          <w:tcPr>
            <w:tcW w:w="831" w:type="pct"/>
          </w:tcPr>
          <w:p w14:paraId="0FA72DAA" w14:textId="77777777" w:rsidR="00BC76C5" w:rsidRDefault="007224D2">
            <w:r>
              <w:t>AN (n = 48)</w:t>
            </w:r>
          </w:p>
        </w:tc>
        <w:tc>
          <w:tcPr>
            <w:tcW w:w="749" w:type="pct"/>
          </w:tcPr>
          <w:p w14:paraId="0FA72DAB" w14:textId="77777777" w:rsidR="00BC76C5" w:rsidRDefault="007224D2">
            <w:r>
              <w:t>HCs (n = 20)</w:t>
            </w:r>
          </w:p>
        </w:tc>
        <w:tc>
          <w:tcPr>
            <w:tcW w:w="418" w:type="pct"/>
          </w:tcPr>
          <w:p w14:paraId="0FA72DAC" w14:textId="77777777" w:rsidR="00BC76C5" w:rsidRDefault="007224D2">
            <w:r>
              <w:t>RIA</w:t>
            </w:r>
          </w:p>
        </w:tc>
      </w:tr>
      <w:tr w:rsidR="00846387" w14:paraId="0FA72DB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AE" w14:textId="21D392BA" w:rsidR="00BC76C5" w:rsidRDefault="007224D2">
            <w:proofErr w:type="spellStart"/>
            <w:r>
              <w:t>Uzum</w:t>
            </w:r>
            <w:proofErr w:type="spellEnd"/>
            <w:r>
              <w:t>, 2009</w:t>
            </w:r>
            <w:r w:rsidR="00453232">
              <w:fldChar w:fldCharType="begin"/>
            </w:r>
            <w:r w:rsidR="00453232">
              <w:instrText xml:space="preserve"> ADDIN ZOTERO_ITEM CSL_CITATION {"citationID":"snBOLFcX","properties":{"formattedCitation":"\\super 85\\nosupersub{}","plainCitation":"85","noteIndex":0},"citationItems":[{"id":2855,"uris":["http://zotero.org/users/12194545/items/7MPRQ8YM"],"itemData":{"id":2855,"type":"article-journal","abstract":"CONTEXT: Data regarding serum adipocytokine and ghrelin concentrations in different stages of anorexia nervosa (AN) is conflicting.\nOBJECTIVE: Our aim is to determine serum concentrations of adiponectin (ApN), leptin and ghrelin in different stages of AN and to evaluate their relationships with study parameters.\nDESIGN SETTING AND PARTICIPANTS: Study group was composed of four subgroups: Group 1: patients with a recent diagnosis of AN (n = 19); group 2: weight recovered (10% increase in body weight compared with baseline) subgroup of group 1 during follow-up (n = 10); group 3: recovered patients with a previous history of AN but normal menstrual cycles and body weight currently (n = 10); group 4: control group (n = 10). Venous blood was obtained for measurements of biochemical/hormonal parameters, ApN, leptin and ghrelin. Body composition was determined by bioimpedance analysis.\nMAIN OUTCOME MEASURES: Changes in adipocytokine and ghrelin concentrations and relationships with anthropometric/biochemical parameters.\nRESULTS: Leptin: fat mass (kg) ratio was significantly higher in group 1 patients compared with group 4 (4.3 +/- 4.6 vs. 1.1 +/- 0.5 microg/l kg, P &lt; 0.01). No significant difference was observed among ghrelin concentrations. Leptin showed significant positive correlation with body fat mass in all groups. ApN showed significant positive association with body mass index in Group 1.\nCONCLUSIONS: Leptin concentrations indexed to fat mass may indicate a nonphysiological higher set point of leptin per unit fat mass in treatment-naive AN patients. Correlation pattern between ApN and fat mass is modified also. Altered adipocytokine profile in AN may contribute to anorectic behaviour.","container-title":"Clinical Endocrinology","DOI":"10.1111/j.1365-2265.2008.03423.x","ISSN":"1365-2265","issue":"1","journalAbbreviation":"Clin Endocrinol (Oxf)","language":"eng","note":"PMID: 18803679","page":"33-39","source":"PubMed","title":"Leptin concentration indexed to fat mass is increased in untreated anorexia nervosa (AN) patients","volume":"71","author":[{"family":"Uzum","given":"Ayse Kubat"},{"family":"Yucel","given":"Basak"},{"family":"Omer","given":"Beyhan"},{"family":"Issever","given":"Halim"},{"family":"Ozbey","given":"Nese Colak"}],"issued":{"date-parts":[["2009",7]]}}}],"schema":"https://github.com/citation-style-language/schema/raw/master/csl-citation.json"} </w:instrText>
            </w:r>
            <w:r w:rsidR="00453232">
              <w:fldChar w:fldCharType="separate"/>
            </w:r>
            <w:r w:rsidR="00453232" w:rsidRPr="00453232">
              <w:rPr>
                <w:rFonts w:ascii="Cambria" w:hAnsi="Cambria" w:cs="Times New Roman"/>
                <w:vertAlign w:val="superscript"/>
              </w:rPr>
              <w:t>85</w:t>
            </w:r>
            <w:r w:rsidR="00453232">
              <w:fldChar w:fldCharType="end"/>
            </w:r>
          </w:p>
        </w:tc>
        <w:tc>
          <w:tcPr>
            <w:tcW w:w="609" w:type="pct"/>
          </w:tcPr>
          <w:p w14:paraId="0FA72DAF" w14:textId="77777777" w:rsidR="00BC76C5" w:rsidRDefault="007224D2">
            <w:r>
              <w:t>18803679</w:t>
            </w:r>
          </w:p>
        </w:tc>
        <w:tc>
          <w:tcPr>
            <w:tcW w:w="1089" w:type="pct"/>
          </w:tcPr>
          <w:p w14:paraId="0FA72DB0" w14:textId="77777777" w:rsidR="00BC76C5" w:rsidRDefault="007224D2">
            <w:r>
              <w:t>DSM-IV</w:t>
            </w:r>
          </w:p>
        </w:tc>
        <w:tc>
          <w:tcPr>
            <w:tcW w:w="831" w:type="pct"/>
          </w:tcPr>
          <w:p w14:paraId="0FA72DB1" w14:textId="77777777" w:rsidR="00BC76C5" w:rsidRDefault="007224D2">
            <w:r>
              <w:t>AN (n = 19)</w:t>
            </w:r>
          </w:p>
        </w:tc>
        <w:tc>
          <w:tcPr>
            <w:tcW w:w="749" w:type="pct"/>
          </w:tcPr>
          <w:p w14:paraId="0FA72DB2" w14:textId="77777777" w:rsidR="00BC76C5" w:rsidRDefault="00BC76C5"/>
        </w:tc>
        <w:tc>
          <w:tcPr>
            <w:tcW w:w="418" w:type="pct"/>
          </w:tcPr>
          <w:p w14:paraId="0FA72DB3" w14:textId="77777777" w:rsidR="00BC76C5" w:rsidRDefault="007224D2">
            <w:r>
              <w:t>RIA</w:t>
            </w:r>
          </w:p>
        </w:tc>
      </w:tr>
      <w:tr w:rsidR="00846387" w14:paraId="0FA72DBB" w14:textId="77777777" w:rsidTr="00846387">
        <w:tc>
          <w:tcPr>
            <w:tcW w:w="1304" w:type="pct"/>
          </w:tcPr>
          <w:p w14:paraId="0FA72DB5" w14:textId="76B2CA23" w:rsidR="00BC76C5" w:rsidRDefault="007224D2">
            <w:proofErr w:type="spellStart"/>
            <w:r>
              <w:t>Vögele</w:t>
            </w:r>
            <w:proofErr w:type="spellEnd"/>
            <w:r>
              <w:t>, 2009</w:t>
            </w:r>
            <w:r w:rsidR="00453232">
              <w:fldChar w:fldCharType="begin"/>
            </w:r>
            <w:r w:rsidR="00453232">
              <w:instrText xml:space="preserve"> ADDIN ZOTERO_ITEM CSL_CITATION {"citationID":"2QkdaYPM","properties":{"formattedCitation":"\\super 86\\nosupersub{}","plainCitation":"86","noteIndex":0},"citationItems":[{"id":2856,"uris":["http://zotero.org/users/12194545/items/8WTQGWY4"],"itemData":{"id":2856,"type":"article-journal","abstract":"Recent findings suggest sympathetic inhibition during dietary restriction as opposed to increased sympathetic activity during re-feeding. The present study investigated cardiac autonomic regulation and stress reactivity in relation to biochemical markers of dietary restriction status in women diagnosed with bulimia nervosa. We predicted that bulimic individuals (BN) with a biochemical profile indicating dietary restriction exhibit reduced cardiac sympathetic and/or increased vagal activity. We also hypothesized, that BN with a biochemical profile within a normal range (i.e. currently not dieting or malnourished) would show heart rate variability responses (HRV) and reactivity to mental stress indicating increased sympathetic activation compared with non-eating disordered controls. Seventeen female volunteers diagnosed with bulimia nervosa were categorized according to their serum profile (glucose, pre-albumin, IGF-1, TSH, leptin) into currently fasting versus non-fasting and compared with 16 non-eating disordered controls matched for age and BMI. Spectral components of HRV were calculated on heart rate data from resting and mental stress periods (standardized achievement challenge) using autoregressive analysis. Compared to non-fasting BN and controls, fasting BN showed increased vagal and decreased sympathetic modulation during both resting and recovery periods. Cardiac autonomic regulation was not impaired in response to mental challenge. No differences could be found between non-fasting BN and controls. The results confirm the notion of cardiac sympathetic inhibition and vagal dominance during dietary restriction and suggest the specificity of starvation related biochemical changes for cardiac autonomic control. The results are discussed in terms of the higher incidence in cardiac complications in these patients.","container-title":"Physiology &amp; Behavior","DOI":"10.1016/j.physbeh.2009.05.018","ISSN":"1873-507X","issue":"1-2","journalAbbreviation":"Physiol Behav","language":"eng","note":"PMID: 19497332","page":"229-234","source":"PubMed","title":"Dietary restriction, cardiac autonomic regulation and stress reactivity in bulimic women","volume":"98","author":[{"family":"Vögele","given":"Claus"},{"family":"Hilbert","given":"Anja"},{"family":"Tuschen-Caffier","given":"Brunna"}],"issued":{"date-parts":[["2009",8,4]]}}}],"schema":"https://github.com/citation-style-language/schema/raw/master/csl-citation.json"} </w:instrText>
            </w:r>
            <w:r w:rsidR="00453232">
              <w:fldChar w:fldCharType="separate"/>
            </w:r>
            <w:r w:rsidR="00453232" w:rsidRPr="00453232">
              <w:rPr>
                <w:rFonts w:ascii="Cambria" w:hAnsi="Cambria" w:cs="Times New Roman"/>
                <w:vertAlign w:val="superscript"/>
              </w:rPr>
              <w:t>86</w:t>
            </w:r>
            <w:r w:rsidR="00453232">
              <w:fldChar w:fldCharType="end"/>
            </w:r>
          </w:p>
        </w:tc>
        <w:tc>
          <w:tcPr>
            <w:tcW w:w="609" w:type="pct"/>
          </w:tcPr>
          <w:p w14:paraId="0FA72DB6" w14:textId="77777777" w:rsidR="00BC76C5" w:rsidRDefault="007224D2">
            <w:r>
              <w:t>19497332</w:t>
            </w:r>
          </w:p>
        </w:tc>
        <w:tc>
          <w:tcPr>
            <w:tcW w:w="1089" w:type="pct"/>
          </w:tcPr>
          <w:p w14:paraId="0FA72DB7" w14:textId="77777777" w:rsidR="00BC76C5" w:rsidRDefault="007224D2">
            <w:r>
              <w:t>DSM-IV</w:t>
            </w:r>
          </w:p>
        </w:tc>
        <w:tc>
          <w:tcPr>
            <w:tcW w:w="831" w:type="pct"/>
          </w:tcPr>
          <w:p w14:paraId="0FA72DB8" w14:textId="77777777" w:rsidR="00BC76C5" w:rsidRDefault="007224D2">
            <w:r>
              <w:t>BN (n = 17)</w:t>
            </w:r>
          </w:p>
        </w:tc>
        <w:tc>
          <w:tcPr>
            <w:tcW w:w="749" w:type="pct"/>
          </w:tcPr>
          <w:p w14:paraId="0FA72DB9" w14:textId="77777777" w:rsidR="00BC76C5" w:rsidRDefault="00BC76C5"/>
        </w:tc>
        <w:tc>
          <w:tcPr>
            <w:tcW w:w="418" w:type="pct"/>
          </w:tcPr>
          <w:p w14:paraId="0FA72DBA" w14:textId="77777777" w:rsidR="00BC76C5" w:rsidRDefault="007224D2">
            <w:r>
              <w:t>RIA</w:t>
            </w:r>
          </w:p>
        </w:tc>
      </w:tr>
      <w:tr w:rsidR="00846387" w14:paraId="0FA72DC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BC" w14:textId="2B13476D" w:rsidR="00BC76C5" w:rsidRDefault="007224D2">
            <w:r>
              <w:t>Arimura, 2010</w:t>
            </w:r>
            <w:r w:rsidR="003E3AF5">
              <w:fldChar w:fldCharType="begin"/>
            </w:r>
            <w:r w:rsidR="003E3AF5">
              <w:instrText xml:space="preserve"> ADDIN ZOTERO_ITEM CSL_CITATION {"citationID":"wtvyZgZU","properties":{"formattedCitation":"\\super 87\\nosupersub{}","plainCitation":"87","noteIndex":0},"citationItems":[{"id":986,"uris":["http://zotero.org/users/12194545/items/GI2EPQRR"],"itemData":{"id":986,"type":"article-journal","abstract":"OBJECTIVE: To investigate which factors predict the resumption of menstruation by patients with anorexia nervosa (AN). METHODS: Participants were AN patients who, even after weight recovery by inpatient treatment, had prolonged amenorrhea (N=11), AN patients who resumed menstruation after weight recovery (N=9), and age-matched healthy controls (N=12). Anthropometric data and the serum levels of leptin, insulin-like growth factor I (IGF-1), cortisol, luteinizing hormone (LH), estradiol (E2), and other hormones were measured at the beginning of the inpatient treatment and after weight recovery. RESULTS: Of the baseline anthropometric and hormonal factors, logistic regression analysis extracted a high serum cortisol level as a predictor of the inhibition of the resumption of menstruation. After weight recovery, the E 2 and leptin levels were significantly higher for eumenorrheic patients than for amenorrheic patients. CONCLUSION: The baseline serum cortisol level was a predictor of the prolonged inhibition of menstrual recovery. ©2010, Editrice Kurtis.","container-title":"Eating and Weight Disorders","DOI":"10.3275/7039","ISSN":"11244909","issue":"4","page":"e226-33","title":"Predictors of menstrual resumption by patients with anorexia nervosa","volume":"15","author":[{"family":"Arimura","given":"Chikako"},{"family":"Nozaki","given":"T."},{"family":"Takakura","given":"S."},{"family":"Kawai","given":"K."},{"family":"Takii","given":"M."},{"family":"Sudo","given":"N."},{"family":"Kubo","given":"C."}],"issued":{"date-parts":[["2010",12]]}}}],"schema":"https://github.com/citation-style-language/schema/raw/master/csl-citation.json"} </w:instrText>
            </w:r>
            <w:r w:rsidR="003E3AF5">
              <w:fldChar w:fldCharType="separate"/>
            </w:r>
            <w:r w:rsidR="003E3AF5" w:rsidRPr="003E3AF5">
              <w:rPr>
                <w:rFonts w:ascii="Cambria" w:hAnsi="Cambria" w:cs="Times New Roman"/>
                <w:vertAlign w:val="superscript"/>
              </w:rPr>
              <w:t>87</w:t>
            </w:r>
            <w:r w:rsidR="003E3AF5">
              <w:fldChar w:fldCharType="end"/>
            </w:r>
          </w:p>
        </w:tc>
        <w:tc>
          <w:tcPr>
            <w:tcW w:w="609" w:type="pct"/>
          </w:tcPr>
          <w:p w14:paraId="0FA72DBD" w14:textId="77777777" w:rsidR="00BC76C5" w:rsidRDefault="007224D2">
            <w:r>
              <w:t>20458162</w:t>
            </w:r>
          </w:p>
        </w:tc>
        <w:tc>
          <w:tcPr>
            <w:tcW w:w="1089" w:type="pct"/>
          </w:tcPr>
          <w:p w14:paraId="0FA72DBE" w14:textId="77777777" w:rsidR="00BC76C5" w:rsidRDefault="007224D2">
            <w:r>
              <w:t>DSM-IV</w:t>
            </w:r>
          </w:p>
        </w:tc>
        <w:tc>
          <w:tcPr>
            <w:tcW w:w="831" w:type="pct"/>
          </w:tcPr>
          <w:p w14:paraId="0FA72DBF" w14:textId="77777777" w:rsidR="00BC76C5" w:rsidRDefault="007224D2">
            <w:r>
              <w:t>AN (n = 20)</w:t>
            </w:r>
          </w:p>
        </w:tc>
        <w:tc>
          <w:tcPr>
            <w:tcW w:w="749" w:type="pct"/>
          </w:tcPr>
          <w:p w14:paraId="0FA72DC0" w14:textId="77777777" w:rsidR="00BC76C5" w:rsidRDefault="007224D2">
            <w:r>
              <w:t>HCs (n = 12)</w:t>
            </w:r>
          </w:p>
        </w:tc>
        <w:tc>
          <w:tcPr>
            <w:tcW w:w="418" w:type="pct"/>
          </w:tcPr>
          <w:p w14:paraId="0FA72DC1" w14:textId="77777777" w:rsidR="00BC76C5" w:rsidRDefault="007224D2">
            <w:r>
              <w:t>ELISA</w:t>
            </w:r>
          </w:p>
        </w:tc>
      </w:tr>
      <w:tr w:rsidR="00846387" w14:paraId="0FA72DC9" w14:textId="77777777" w:rsidTr="00846387">
        <w:tc>
          <w:tcPr>
            <w:tcW w:w="1304" w:type="pct"/>
          </w:tcPr>
          <w:p w14:paraId="0FA72DC3" w14:textId="5E21659E" w:rsidR="00BC76C5" w:rsidRDefault="007224D2">
            <w:r>
              <w:t>Bronsky, 2010</w:t>
            </w:r>
            <w:r w:rsidR="00C227B9">
              <w:fldChar w:fldCharType="begin"/>
            </w:r>
            <w:r w:rsidR="00C227B9">
              <w:instrText xml:space="preserve"> ADDIN ZOTERO_ITEM CSL_CITATION {"citationID":"cQQvZ2LU","properties":{"formattedCitation":"\\super 88\\nosupersub{}","plainCitation":"88","noteIndex":0},"citationItems":[{"id":2858,"uris":["http://zotero.org/users/12194545/items/PD9EEHSJ"],"itemData":{"id":2858,"type":"article-journal","abstract":"OBJECTIVE: Orexin A (OXA) is a hypothalamic neuropeptide involved in regulation of food intake and nutritional status. There are multiple disturbances of neuropeptide signaling described in girls with anorexia nervosa (AN), but OXA levels have not been addressed in this population to date. Therefore, we analyzed OXA levels of AN girls in this study.\nMETHOD: OXA (radioimmunoassay/RIA/method), leptin, insulinlike growth factor-1 (IGF-1), and insulinlike growth factor-1 binding protein-3 (IGFBP-3) levels were measured before and after 8 weeks of realimentation in 36 girls with AN and in 14 healthy controls (control group: CG).\nRESULTS: Average weight increased significantly in AN during the study (p &lt; .0001), while plasma levels of OXA decreased (before realimentation: 56.2 ± 2.4 pg/ml; after realimentation: 47.5 ± 1.4 pg/ml; p = .0025). OXA levels before realimentation differed from levels in the CG (47.15 ± 2.6 pg/ml, p = .034), but not afterward. We did not find any correlation between OXA and age, height, weight, BMI; or IGF-1, IGFBP-3, and leptin levels.\nDISCUSSION: OXA levels in untreated AN patients differ significantly from healthy subjects and decrease during realimentation. These findings indicate that OXA may be involved in the nutritional regulation of malnourished children and adolescents.","container-title":"The International Journal of Eating Disorders","DOI":"10.1002/eat.20857","ISSN":"1098-108X","issue":"6","journalAbbreviation":"Int J Eat Disord","language":"eng","note":"PMID: 21823139","page":"547-552","source":"PubMed","title":"Changes of orexin A plasma levels in girls with anorexia nervosa during eight weeks of realimentation","volume":"44","author":[{"family":"Bronsky","given":"Jiri"},{"family":"Nedvidkova","given":"Jara"},{"family":"Krasnicanova","given":"Hana"},{"family":"Vesela","given":"Marie"},{"family":"Schmidtova","given":"Jana"},{"family":"Koutek","given":"Jiri"},{"family":"Kellermayer","given":"Richard"},{"family":"Chada","given":"Martin"},{"family":"Kabelka","given":"Zdenek"},{"family":"Hrdlicka","given":"Michal"},{"family":"Nevoral","given":"Jiri"},{"family":"Prusa","given":"Richard"}],"issued":{"date-parts":[["2011",9]]}}}],"schema":"https://github.com/citation-style-language/schema/raw/master/csl-citation.json"} </w:instrText>
            </w:r>
            <w:r w:rsidR="00C227B9">
              <w:fldChar w:fldCharType="separate"/>
            </w:r>
            <w:r w:rsidR="00C227B9" w:rsidRPr="00C227B9">
              <w:rPr>
                <w:rFonts w:ascii="Cambria" w:hAnsi="Cambria" w:cs="Times New Roman"/>
                <w:vertAlign w:val="superscript"/>
              </w:rPr>
              <w:t>88</w:t>
            </w:r>
            <w:r w:rsidR="00C227B9">
              <w:fldChar w:fldCharType="end"/>
            </w:r>
          </w:p>
        </w:tc>
        <w:tc>
          <w:tcPr>
            <w:tcW w:w="609" w:type="pct"/>
          </w:tcPr>
          <w:p w14:paraId="0FA72DC4" w14:textId="77777777" w:rsidR="00BC76C5" w:rsidRDefault="007224D2">
            <w:r>
              <w:t>21823139</w:t>
            </w:r>
          </w:p>
        </w:tc>
        <w:tc>
          <w:tcPr>
            <w:tcW w:w="1089" w:type="pct"/>
          </w:tcPr>
          <w:p w14:paraId="0FA72DC5" w14:textId="77777777" w:rsidR="00BC76C5" w:rsidRDefault="007224D2">
            <w:r>
              <w:t>ICD-10</w:t>
            </w:r>
          </w:p>
        </w:tc>
        <w:tc>
          <w:tcPr>
            <w:tcW w:w="831" w:type="pct"/>
          </w:tcPr>
          <w:p w14:paraId="0FA72DC6" w14:textId="77777777" w:rsidR="00BC76C5" w:rsidRDefault="007224D2">
            <w:r>
              <w:t>AN (n = 36)</w:t>
            </w:r>
          </w:p>
        </w:tc>
        <w:tc>
          <w:tcPr>
            <w:tcW w:w="749" w:type="pct"/>
          </w:tcPr>
          <w:p w14:paraId="0FA72DC7" w14:textId="77777777" w:rsidR="00BC76C5" w:rsidRDefault="007224D2">
            <w:r>
              <w:t>HCs (n = 14)</w:t>
            </w:r>
          </w:p>
        </w:tc>
        <w:tc>
          <w:tcPr>
            <w:tcW w:w="418" w:type="pct"/>
          </w:tcPr>
          <w:p w14:paraId="0FA72DC8" w14:textId="77777777" w:rsidR="00BC76C5" w:rsidRDefault="007224D2">
            <w:r>
              <w:t>RIA</w:t>
            </w:r>
          </w:p>
        </w:tc>
      </w:tr>
      <w:tr w:rsidR="00846387" w14:paraId="0FA72DD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CA" w14:textId="1530046E" w:rsidR="00BC76C5" w:rsidRDefault="007224D2">
            <w:r>
              <w:t>Dostálová, 2010</w:t>
            </w:r>
            <w:r w:rsidR="00C227B9">
              <w:fldChar w:fldCharType="begin"/>
            </w:r>
            <w:r w:rsidR="00C227B9">
              <w:instrText xml:space="preserve"> ADDIN ZOTERO_ITEM CSL_CITATION {"citationID":"s89sDY7d","properties":{"formattedCitation":"\\super 89\\nosupersub{}","plainCitation":"89","noteIndex":0},"citationItems":[{"id":2859,"uris":["http://zotero.org/users/12194545/items/968IB9V8"],"itemData":{"id":2859,"type":"article-journal","abstract":"BACKGROUND: Macrophage inhibitory cytokine-1 (MIC-1) is a key inducer of cancer-related anorexia and weight loss. However, its possible role in the etiopathogenesis of nutritional disorders of other etiology such as anorexia nervosa (AN) is currently unknown.\nMETHODS: We measured fasting serum concentrations of MIC-1 in patients with AN before and after 2-month nutritional treatment and explored its relationship with nutritional status, metabolic and biochemical parameters. Sixteen previously untreated women with AN and twenty-five normal-weight age-matched control women participated in the study. We measured serum concentrations of MIC-1 and leptin by ELISA, free fatty acids by enzymatic colorimetric assay, and biochemical parameters by standard laboratory methods; determined resting energy expenditure by indirect calorimetry; and assessed bone mineral density and body fat content by dual-energy X-ray absorptiometry. ANOVA, unpaired t-test or Mann-Whitney test were used for groups comparison as appropriate. The comparisons of serum MIC-1 levels and other studied parameters in patients with AN before and after partial realimentation were assessed by paired t-test or Wilcoxon Signed Rank Test as appropriate.\nRESULTS: At baseline, fasting serum MIC-1 concentrations were significantly higher in patients with AN relative to controls. Partial realimentation significantly reduced serum MIC-1 concentrations in patients with AN but it still remained significantly higher compared to control group. In AN group, serum MIC-1 was inversely related to Buzby nutritional risk index, serum insulin-like growth factor-1, serum glucose, serum total protein, serum albumin, and lumbar bone mineral density and it significantly positively correlated with the duration of AN and age.\nCONCLUSIONS: MIC-1 concentrations in AN patients are significantly higher relative to healthy women. Partial realimentation significantly decreased MIC-1 concentration in AN group. Clinical significance of these findings needs to be further clarified.","container-title":"Nutrition &amp; Metabolism","DOI":"10.1186/1743-7075-7-34","ISSN":"1743-7075","journalAbbreviation":"Nutr Metab (Lond)","language":"eng","note":"PMID: 20416056\nPMCID: PMC2875215","page":"34","source":"PubMed","title":"Association of macrophage inhibitory cytokine-1 with nutritional status, body composition and bone mineral density in patients with anorexia nervosa: the influence of partial realimentation","title-short":"Association of macrophage inhibitory cytokine-1 with nutritional status, body composition and bone mineral density in patients with anorexia nervosa","volume":"7","author":[{"family":"Dostálová","given":"Ivana"},{"family":"Kaválková","given":"Petra"},{"family":"Papežová","given":"Hana"},{"family":"Domluvilová","given":"Daniela"},{"family":"Zikán","given":"Vít"},{"family":"Haluzík","given":"Martin"}],"issued":{"date-parts":[["2010",4,23]]}}}],"schema":"https://github.com/citation-style-language/schema/raw/master/csl-citation.json"} </w:instrText>
            </w:r>
            <w:r w:rsidR="00C227B9">
              <w:fldChar w:fldCharType="separate"/>
            </w:r>
            <w:r w:rsidR="00C227B9" w:rsidRPr="00C227B9">
              <w:rPr>
                <w:rFonts w:ascii="Cambria" w:hAnsi="Cambria" w:cs="Times New Roman"/>
                <w:vertAlign w:val="superscript"/>
              </w:rPr>
              <w:t>89</w:t>
            </w:r>
            <w:r w:rsidR="00C227B9">
              <w:fldChar w:fldCharType="end"/>
            </w:r>
          </w:p>
        </w:tc>
        <w:tc>
          <w:tcPr>
            <w:tcW w:w="609" w:type="pct"/>
          </w:tcPr>
          <w:p w14:paraId="0FA72DCB" w14:textId="77777777" w:rsidR="00BC76C5" w:rsidRDefault="007224D2">
            <w:r>
              <w:t>20416056</w:t>
            </w:r>
          </w:p>
        </w:tc>
        <w:tc>
          <w:tcPr>
            <w:tcW w:w="1089" w:type="pct"/>
          </w:tcPr>
          <w:p w14:paraId="0FA72DCC" w14:textId="77777777" w:rsidR="00BC76C5" w:rsidRDefault="007224D2">
            <w:r>
              <w:t>DSM-IV</w:t>
            </w:r>
          </w:p>
        </w:tc>
        <w:tc>
          <w:tcPr>
            <w:tcW w:w="831" w:type="pct"/>
          </w:tcPr>
          <w:p w14:paraId="0FA72DCD" w14:textId="77777777" w:rsidR="00BC76C5" w:rsidRDefault="007224D2">
            <w:r>
              <w:t>AN (n = 16)</w:t>
            </w:r>
          </w:p>
        </w:tc>
        <w:tc>
          <w:tcPr>
            <w:tcW w:w="749" w:type="pct"/>
          </w:tcPr>
          <w:p w14:paraId="0FA72DCE" w14:textId="77777777" w:rsidR="00BC76C5" w:rsidRDefault="007224D2">
            <w:r>
              <w:t>HCs (n = 25)</w:t>
            </w:r>
          </w:p>
        </w:tc>
        <w:tc>
          <w:tcPr>
            <w:tcW w:w="418" w:type="pct"/>
          </w:tcPr>
          <w:p w14:paraId="0FA72DCF" w14:textId="77777777" w:rsidR="00BC76C5" w:rsidRDefault="007224D2">
            <w:r>
              <w:t>ELISA</w:t>
            </w:r>
          </w:p>
        </w:tc>
      </w:tr>
      <w:tr w:rsidR="00846387" w14:paraId="0FA72DD7" w14:textId="77777777" w:rsidTr="00846387">
        <w:tc>
          <w:tcPr>
            <w:tcW w:w="1304" w:type="pct"/>
          </w:tcPr>
          <w:p w14:paraId="0FA72DD1" w14:textId="12B2EE2A" w:rsidR="00BC76C5" w:rsidRDefault="007224D2">
            <w:r>
              <w:t>Fazeli, 2010a</w:t>
            </w:r>
            <w:r w:rsidR="009D60AB">
              <w:fldChar w:fldCharType="begin"/>
            </w:r>
            <w:r w:rsidR="009D60AB">
              <w:instrText xml:space="preserve"> ADDIN ZOTERO_ITEM CSL_CITATION {"citationID":"HYasezFh","properties":{"formattedCitation":"\\super 90\\nosupersub{}","plainCitation":"90","noteIndex":0},"citationItems":[{"id":2860,"uris":["http://zotero.org/users/12194545/items/P4SMT9DU"],"itemData":{"id":2860,"type":"article-journal","abstract":"CONTEXT: Despite having low visceral and sc fat depots, women with anorexia nervosa (AN) have elevated marrow fat mass, which is inversely associated with bone mineral density (BMD). Adipocytes and osteoblasts differentiate from a common progenitor cell, the human mesenchymal stem cell. Therefore, understanding factors that regulate this differentiation process may provide insight into bone loss in AN.\nOBJECTIVE: The objective of the study was to investigate the relationship between preadipocyte factor-1 (Pref-1), a member of the epidermal growth factor-like family of proteins and regulator of adipocyte and osteoblast differentiation, and fat depots and BMD in AN.\nDESIGN: This was a cross-sectional study.\nSETTING: The study was conducted at a clinical research center.\nPATIENTS: Patients included 20 women with AN (26.8 +/- 1.5 yr) and 10 normal-weight controls (29.2 +/- 1.7 yr).\nINTERVENTIONS: There were no interventions.\nMAIN OUTCOMES MEASURE: Pref-1, leptin, IGF-I, IGF binding protein (IGF-BP)-2 and estradiol levels were measured. BMD of the spine and hip was measured by dual-energy x-ray absorptiometry. Marrow fat content of the L4 vertebra and femur was measured by (1)H-magnetic resonance spectroscopy.\nRESULTS: Pref-1 levels were significantly higher in AN compared with controls (P = 0.01). There was a positive correlation between Pref-1 and marrow fat of the proximal femoral metaphysis (R = 0.50, P = 0.01) and an inverse association between leptin and L4 marrow fat (R = -0.45, P &lt; 0.05). There was an inverse association between Pref-1 and BMD of both the anteroposterior spine and lateral spine (R = -0.54, P = 0.003; R = -0.44, P = 0.02, respectively).\nCONCLUSIONS: Pref-1 is elevated in AN. Pref-1, IGF-I, IGF-BP2 and leptin are associated with marrow adiposity and BMD.","container-title":"The Journal of Clinical Endocrinology and Metabolism","DOI":"10.1210/jc.2009-1152","ISSN":"1945-7197","issue":"1","journalAbbreviation":"J Clin Endocrinol Metab","language":"eng","note":"PMID: 19850693\nPMCID: PMC2805488","page":"407-413","source":"PubMed","title":"Preadipocyte factor-1 is associated with marrow adiposity and bone mineral density in women with anorexia nervosa","volume":"95","author":[{"family":"Fazeli","given":"Pouneh K."},{"family":"Bredella","given":"Miriam A."},{"family":"Misra","given":"Madhusmita"},{"family":"Meenaghan","given":"Erinne"},{"family":"Rosen","given":"Clifford J."},{"family":"Clemmons","given":"David R."},{"family":"Breggia","given":"Anne"},{"family":"Miller","given":"Karen K."},{"family":"Klibanski","given":"Anne"}],"issued":{"date-parts":[["2010",1]]}}}],"schema":"https://github.com/citation-style-language/schema/raw/master/csl-citation.json"} </w:instrText>
            </w:r>
            <w:r w:rsidR="009D60AB">
              <w:fldChar w:fldCharType="separate"/>
            </w:r>
            <w:r w:rsidR="009D60AB" w:rsidRPr="009D60AB">
              <w:rPr>
                <w:rFonts w:ascii="Cambria" w:hAnsi="Cambria" w:cs="Times New Roman"/>
                <w:vertAlign w:val="superscript"/>
              </w:rPr>
              <w:t>90</w:t>
            </w:r>
            <w:r w:rsidR="009D60AB">
              <w:fldChar w:fldCharType="end"/>
            </w:r>
          </w:p>
        </w:tc>
        <w:tc>
          <w:tcPr>
            <w:tcW w:w="609" w:type="pct"/>
          </w:tcPr>
          <w:p w14:paraId="0FA72DD2" w14:textId="77777777" w:rsidR="00BC76C5" w:rsidRDefault="007224D2">
            <w:r>
              <w:t>19850693</w:t>
            </w:r>
          </w:p>
        </w:tc>
        <w:tc>
          <w:tcPr>
            <w:tcW w:w="1089" w:type="pct"/>
          </w:tcPr>
          <w:p w14:paraId="0FA72DD3" w14:textId="77777777" w:rsidR="00BC76C5" w:rsidRDefault="007224D2">
            <w:r>
              <w:t>DSM-IV</w:t>
            </w:r>
          </w:p>
        </w:tc>
        <w:tc>
          <w:tcPr>
            <w:tcW w:w="831" w:type="pct"/>
          </w:tcPr>
          <w:p w14:paraId="0FA72DD4" w14:textId="77777777" w:rsidR="00BC76C5" w:rsidRDefault="007224D2">
            <w:r>
              <w:t>AN (n = 20)</w:t>
            </w:r>
          </w:p>
        </w:tc>
        <w:tc>
          <w:tcPr>
            <w:tcW w:w="749" w:type="pct"/>
          </w:tcPr>
          <w:p w14:paraId="0FA72DD5" w14:textId="77777777" w:rsidR="00BC76C5" w:rsidRDefault="007224D2">
            <w:r>
              <w:t>HCs (n = 10)</w:t>
            </w:r>
          </w:p>
        </w:tc>
        <w:tc>
          <w:tcPr>
            <w:tcW w:w="418" w:type="pct"/>
          </w:tcPr>
          <w:p w14:paraId="0FA72DD6" w14:textId="77777777" w:rsidR="00BC76C5" w:rsidRDefault="007224D2">
            <w:r>
              <w:t>ELISA</w:t>
            </w:r>
          </w:p>
        </w:tc>
      </w:tr>
      <w:tr w:rsidR="00846387" w14:paraId="0FA72DD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D8" w14:textId="448A2B27" w:rsidR="00BC76C5" w:rsidRDefault="007224D2">
            <w:r>
              <w:t>Fazeli, 2010b</w:t>
            </w:r>
            <w:r w:rsidR="00932548">
              <w:fldChar w:fldCharType="begin"/>
            </w:r>
            <w:r w:rsidR="00932548">
              <w:instrText xml:space="preserve"> ADDIN ZOTERO_ITEM CSL_CITATION {"citationID":"mMcuIVkx","properties":{"formattedCitation":"\\super 91\\nosupersub{}","plainCitation":"91","noteIndex":0},"citationItems":[{"id":2861,"uris":["http://zotero.org/users/12194545/items/6SJVDFA3"],"itemData":{"id":2861,"type":"article-journal","abstract":"CONTEXT: Anorexia nervosa (AN), a state of chronic nutritional deprivation, is characterized by GH resistance with elevated GH levels and decreased levels of IGF-I. The effects of supraphysiological recombinant human GH (rhGH) on GH resistance in AN are not currently known.\nOBJECTIVE: The aim was to investigate whether supraphysiological rhGH increases IGF-I levels in AN.\nDESIGN AND SETTING: We conducted a randomized, placebo-controlled study in a Clinical Research Center.\nPATIENTS: We studied 21 women with AN, 10 (mean age, 28 ± 2.1 yr) treated with rhGH and 11 (mean age, 29.2 ± 2.6 yr) treated with placebo.\nINTERVENTIONS: rhGH (mean maximum daily dose, 1.4 ± 0.12 mg/d) or placebo was administered to patients for 12 wk.\nMAIN OUTCOME MEASURES: IGF-I, N-terminal propeptide of type 1 procollagen, type I collagen C-telopeptide, glucose, and insulin levels were measured at wk 0, 1, 2, 3, 4, 8, and 12; C-terminal propeptide of type 1 procollagen, leptin, and free fatty acid levels were measured at wk 0 and 12. Body composition, including total fat and lean mass, was measured by dual-energy x-ray absorptiometry at wk 0 and 12.\nRESULTS: IGF-I levels did not differ between the groups at baseline or after treatment (median after 12 wk-rhGH, 124 ng/ml, interquartile range, 94.5, 170.3; vs. placebo, 85.5 ng/ml, interquartile range, 62, 139; P = 0.3). Similarly, changes in glucose, insulin, free fatty acids, and bone markers did not differ between the groups. Total fat mass and percentage fat mass (rhGH, -2.5 ± 0.6%, vs. placebo, 2.2 ± 1.1%; P = 0.004) decreased significantly in the rhGH group compared to placebo despite comparable weight.\nCONCLUSIONS: Supraphysiological rhGH administration decreases fat mass in AN without increasing IGF-I levels, supporting the role of GH as a mediator of lipolysis independent of IGF-I.","container-title":"The Journal of Clinical Endocrinology and Metabolism","DOI":"10.1210/jc.2010-0493","ISSN":"1945-7197","issue":"11","journalAbbreviation":"J Clin Endocrinol Metab","language":"eng","note":"PMID: 20668047\nPMCID: PMC2968733","page":"4889-4897","source":"PubMed","title":"Effects of recombinant human growth hormone in anorexia nervosa: a randomized, placebo-controlled study","title-short":"Effects of recombinant human growth hormone in anorexia nervosa","volume":"95","author":[{"family":"Fazeli","given":"Pouneh K."},{"family":"Lawson","given":"Elizabeth A."},{"family":"Prabhakaran","given":"Rajani"},{"family":"Miller","given":"Karen K."},{"family":"Donoho","given":"Daniel A."},{"family":"Clemmons","given":"David R."},{"family":"Herzog","given":"David B."},{"family":"Misra","given":"Madhusmita"},{"family":"Klibanski","given":"Anne"}],"issued":{"date-parts":[["2010",11]]}}}],"schema":"https://github.com/citation-style-language/schema/raw/master/csl-citation.json"} </w:instrText>
            </w:r>
            <w:r w:rsidR="00932548">
              <w:fldChar w:fldCharType="separate"/>
            </w:r>
            <w:r w:rsidR="00932548" w:rsidRPr="00932548">
              <w:rPr>
                <w:rFonts w:ascii="Cambria" w:hAnsi="Cambria" w:cs="Times New Roman"/>
                <w:vertAlign w:val="superscript"/>
              </w:rPr>
              <w:t>91</w:t>
            </w:r>
            <w:r w:rsidR="00932548">
              <w:fldChar w:fldCharType="end"/>
            </w:r>
          </w:p>
        </w:tc>
        <w:tc>
          <w:tcPr>
            <w:tcW w:w="609" w:type="pct"/>
          </w:tcPr>
          <w:p w14:paraId="0FA72DD9" w14:textId="77777777" w:rsidR="00BC76C5" w:rsidRDefault="007224D2">
            <w:r>
              <w:t>20668047</w:t>
            </w:r>
          </w:p>
        </w:tc>
        <w:tc>
          <w:tcPr>
            <w:tcW w:w="1089" w:type="pct"/>
          </w:tcPr>
          <w:p w14:paraId="0FA72DDA" w14:textId="77777777" w:rsidR="00BC76C5" w:rsidRDefault="007224D2">
            <w:r>
              <w:t>DSM-IV</w:t>
            </w:r>
          </w:p>
        </w:tc>
        <w:tc>
          <w:tcPr>
            <w:tcW w:w="831" w:type="pct"/>
          </w:tcPr>
          <w:p w14:paraId="0FA72DDB" w14:textId="77777777" w:rsidR="00BC76C5" w:rsidRDefault="007224D2">
            <w:r>
              <w:t>AN (n = 21)</w:t>
            </w:r>
          </w:p>
        </w:tc>
        <w:tc>
          <w:tcPr>
            <w:tcW w:w="749" w:type="pct"/>
          </w:tcPr>
          <w:p w14:paraId="0FA72DDC" w14:textId="77777777" w:rsidR="00BC76C5" w:rsidRDefault="00BC76C5"/>
        </w:tc>
        <w:tc>
          <w:tcPr>
            <w:tcW w:w="418" w:type="pct"/>
          </w:tcPr>
          <w:p w14:paraId="0FA72DDD" w14:textId="77777777" w:rsidR="00BC76C5" w:rsidRDefault="007224D2">
            <w:r>
              <w:t>RIA</w:t>
            </w:r>
          </w:p>
        </w:tc>
      </w:tr>
      <w:tr w:rsidR="00846387" w14:paraId="0FA72DE5" w14:textId="77777777" w:rsidTr="00846387">
        <w:tc>
          <w:tcPr>
            <w:tcW w:w="1304" w:type="pct"/>
          </w:tcPr>
          <w:p w14:paraId="0FA72DDF" w14:textId="63EF4FB3" w:rsidR="00BC76C5" w:rsidRDefault="007224D2">
            <w:r>
              <w:t>Fazeli, 2010c</w:t>
            </w:r>
            <w:r w:rsidR="00932548">
              <w:fldChar w:fldCharType="begin"/>
            </w:r>
            <w:r w:rsidR="00932548">
              <w:instrText xml:space="preserve"> ADDIN ZOTERO_ITEM CSL_CITATION {"citationID":"VIS4UUD2","properties":{"formattedCitation":"\\super 92\\nosupersub{}","plainCitation":"92","noteIndex":0},"citationItems":[{"id":2862,"uris":["http://zotero.org/users/12194545/items/SFWKAQMD"],"itemData":{"id":2862,"type":"article-journal","abstract":"CONTEXT: Anorexia nervosa (AN), a state of chronic nutritional deprivation, is characterized by GH resistance with elevated GH levels and decreased levels of IGF-I. Fibroblast growth factor (FGF)-21, a hormone produced in the liver and adipocytes, is induced in the liver by fasting and peroxisome proliferator-activated receptor-alpha agonists. In a transgenic mouse model, FGF-21 reduces IGF-I levels by inhibiting signal transducer and activator of transcription-5, a mediator of the intracellular effects of GH.\nOBJECTIVE: The objective of the study was to investigate the relationship between FGF-21, GH, and IGF-I in AN.\nDESIGN: This was a cross-sectional study.\nSETTING: The study was conducted at a clinical research center.\nPATIENTS: Patients included 23 girls: 11 with AN (16.5 +/- 0.6 yr) and 12 normal-weight controls (15.7 +/- 0.5 yr).\nINTERVENTIONS: There were no interventions.\nMAIN OUTCOME MEASURES: We measured fasting FGF-21, glucose, insulin, IGF-I, and total area under the curve for GH (GH-AUC) and leptin during 12-h overnight frequent sampling.\nRESULTS: FGF-21 levels were significantly higher in AN compared with controls, and there was a positive correlation between FGF-21 and GH-AUC (P = 0.03) after controlling for percent body fat and insulin resistance. In subjects with elevated FGF-21 levels, there was a strong inverse association between FGF-21 and IGF-I (R = -0.88, P = 0.004). FGF-21 strongly correlated with total area under the curve for leptin (R = 0.67, P = 0.02).\nCONCLUSIONS: FGF-21 levels are higher in AN independent of the effects of percent body fat and insulin resistance. The positive association between FGF-21 and GH-AUC and the inverse association between elevated FGF-21 levels and IGF-I suggests that above the normal range, FGF-21 may mediate a state of GH resistance in AN.","container-title":"The Journal of Clinical Endocrinology and Metabolism","DOI":"10.1210/jc.2009-1730","ISSN":"1945-7197","issue":"1","journalAbbreviation":"J Clin Endocrinol Metab","language":"eng","note":"PMID: 19926712\nPMCID: PMC2805486","page":"369-374","source":"PubMed","title":"Fibroblast growth factor-21 may mediate growth hormone resistance in anorexia nervosa","volume":"95","author":[{"family":"Fazeli","given":"Pouneh K."},{"family":"Misra","given":"Madhusmita"},{"family":"Goldstein","given":"Mark"},{"family":"Miller","given":"Karen K."},{"family":"Klibanski","given":"Anne"}],"issued":{"date-parts":[["2010",1]]}}}],"schema":"https://github.com/citation-style-language/schema/raw/master/csl-citation.json"} </w:instrText>
            </w:r>
            <w:r w:rsidR="00932548">
              <w:fldChar w:fldCharType="separate"/>
            </w:r>
            <w:r w:rsidR="00932548" w:rsidRPr="00932548">
              <w:rPr>
                <w:rFonts w:ascii="Cambria" w:hAnsi="Cambria" w:cs="Times New Roman"/>
                <w:vertAlign w:val="superscript"/>
              </w:rPr>
              <w:t>92</w:t>
            </w:r>
            <w:r w:rsidR="00932548">
              <w:fldChar w:fldCharType="end"/>
            </w:r>
          </w:p>
        </w:tc>
        <w:tc>
          <w:tcPr>
            <w:tcW w:w="609" w:type="pct"/>
          </w:tcPr>
          <w:p w14:paraId="0FA72DE0" w14:textId="77777777" w:rsidR="00BC76C5" w:rsidRDefault="007224D2">
            <w:r>
              <w:t>19926712</w:t>
            </w:r>
          </w:p>
        </w:tc>
        <w:tc>
          <w:tcPr>
            <w:tcW w:w="1089" w:type="pct"/>
          </w:tcPr>
          <w:p w14:paraId="0FA72DE1" w14:textId="77777777" w:rsidR="00BC76C5" w:rsidRDefault="007224D2">
            <w:r>
              <w:t>DSM-IV</w:t>
            </w:r>
          </w:p>
        </w:tc>
        <w:tc>
          <w:tcPr>
            <w:tcW w:w="831" w:type="pct"/>
          </w:tcPr>
          <w:p w14:paraId="0FA72DE2" w14:textId="77777777" w:rsidR="00BC76C5" w:rsidRDefault="007224D2">
            <w:r>
              <w:t>AN (n = 11)</w:t>
            </w:r>
          </w:p>
        </w:tc>
        <w:tc>
          <w:tcPr>
            <w:tcW w:w="749" w:type="pct"/>
          </w:tcPr>
          <w:p w14:paraId="0FA72DE3" w14:textId="77777777" w:rsidR="00BC76C5" w:rsidRDefault="007224D2">
            <w:r>
              <w:t>HCs (n = 12)</w:t>
            </w:r>
          </w:p>
        </w:tc>
        <w:tc>
          <w:tcPr>
            <w:tcW w:w="418" w:type="pct"/>
          </w:tcPr>
          <w:p w14:paraId="0FA72DE4" w14:textId="77777777" w:rsidR="00BC76C5" w:rsidRDefault="007224D2">
            <w:r>
              <w:t>RIA</w:t>
            </w:r>
          </w:p>
        </w:tc>
      </w:tr>
      <w:tr w:rsidR="00846387" w14:paraId="0FA72DE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E6" w14:textId="2D723D63" w:rsidR="00BC76C5" w:rsidRDefault="007224D2">
            <w:r>
              <w:t>Haas, 2010</w:t>
            </w:r>
            <w:r w:rsidR="00932548">
              <w:fldChar w:fldCharType="begin"/>
            </w:r>
            <w:r w:rsidR="00932548">
              <w:instrText xml:space="preserve"> ADDIN ZOTERO_ITEM CSL_CITATION {"citationID":"CTKcyqVa","properties":{"formattedCitation":"\\super 93\\nosupersub{}","plainCitation":"93","noteIndex":0},"citationItems":[{"id":2863,"uris":["http://zotero.org/users/12194545/items/63JXIFRS"],"itemData":{"id":2863,"type":"article-journal","abstract":"BACKGROUND &amp; AIMS: Investigating the effect of leptin on energy expenditure in undernutrition might lead to a better understanding of the role of leptin in regulating body weight in humans.\nMETHODS: 73 underweight female adolescents with anorexia nervosa (AN) were compared with 23 healthy normal weight (nwC), and 9 overweight girls (OW); 37 AN were followed during 7 months of weight recovery. Resting energy expenditure (REE, by indirect calorimetry), body composition (fat mass, FM; lean tissue mass, LTM; by Dual-Energy X-Ray Absorptiometry) and plasma hormones of leptin and 3,5,3'-Triiodothyronine (T(3)) were measured.\nRESULTS: In underweight, leptin, T(3) and REE adjusted for lean tissue mass (REE(LTM)) were decreased; in OW, FM and leptin were increased at unchanged T(3) and REE(LTM). There was a significant positive relation between FM and leptin at low and normal (AN, r(2) = 0.26; nwC, r(2) = 0.51, p &lt; 0.001), but not at high adiposity. Leptin and REE(LTM) were positively associated in underweight (r(2) = 0.14, p = 0.001) but not in normal or overweight subjects. T(3) was linearly related to REE(LTM) over the whole range of adiposity (r(2) = 0.42, p &lt; 0.001). With weight gain in AN (5.0 ± 3.5 kg) the relationship between leptin and REE(LTM) changed toward the conditions seen in normal weight controls.\nCONCLUSIONS: At low adiposity the interrelated fall of leptin and REE reflect an adaptive mechanism to preserve body weight. High leptin production associated with excessive adiposity was without effect on metabolic adaptation.","container-title":"Clinical Nutrition (Edinburgh, Scotland)","DOI":"10.1016/j.clnu.2010.03.013","ISSN":"1532-1983","issue":"5","journalAbbreviation":"Clin Nutr","language":"eng","note":"PMID: 20452104","page":"639-645","source":"PubMed","title":"Different thermic effects of leptin in adolescent females with varying body fat content","volume":"29","author":[{"family":"Haas","given":"Verena K."},{"family":"Gaskin","given":"Kevin J."},{"family":"Kohn","given":"Michael R."},{"family":"Clarke","given":"Simon D."},{"family":"Müller","given":"Manfred J."}],"issued":{"date-parts":[["2010",10]]}}}],"schema":"https://github.com/citation-style-language/schema/raw/master/csl-citation.json"} </w:instrText>
            </w:r>
            <w:r w:rsidR="00932548">
              <w:fldChar w:fldCharType="separate"/>
            </w:r>
            <w:r w:rsidR="00932548" w:rsidRPr="00932548">
              <w:rPr>
                <w:rFonts w:ascii="Cambria" w:hAnsi="Cambria" w:cs="Times New Roman"/>
                <w:vertAlign w:val="superscript"/>
              </w:rPr>
              <w:t>93</w:t>
            </w:r>
            <w:r w:rsidR="00932548">
              <w:fldChar w:fldCharType="end"/>
            </w:r>
          </w:p>
        </w:tc>
        <w:tc>
          <w:tcPr>
            <w:tcW w:w="609" w:type="pct"/>
          </w:tcPr>
          <w:p w14:paraId="0FA72DE7" w14:textId="77777777" w:rsidR="00BC76C5" w:rsidRDefault="007224D2">
            <w:r>
              <w:t>20452104</w:t>
            </w:r>
          </w:p>
        </w:tc>
        <w:tc>
          <w:tcPr>
            <w:tcW w:w="1089" w:type="pct"/>
          </w:tcPr>
          <w:p w14:paraId="0FA72DE8" w14:textId="77777777" w:rsidR="00BC76C5" w:rsidRDefault="007224D2">
            <w:r>
              <w:t>DSM-IV</w:t>
            </w:r>
          </w:p>
        </w:tc>
        <w:tc>
          <w:tcPr>
            <w:tcW w:w="831" w:type="pct"/>
          </w:tcPr>
          <w:p w14:paraId="0FA72DE9" w14:textId="77777777" w:rsidR="00BC76C5" w:rsidRDefault="007224D2">
            <w:r>
              <w:t>AN (n = 73)</w:t>
            </w:r>
          </w:p>
        </w:tc>
        <w:tc>
          <w:tcPr>
            <w:tcW w:w="749" w:type="pct"/>
          </w:tcPr>
          <w:p w14:paraId="0FA72DEA" w14:textId="77777777" w:rsidR="00BC76C5" w:rsidRDefault="007224D2">
            <w:r>
              <w:t>HCs (n = 23)</w:t>
            </w:r>
          </w:p>
        </w:tc>
        <w:tc>
          <w:tcPr>
            <w:tcW w:w="418" w:type="pct"/>
          </w:tcPr>
          <w:p w14:paraId="0FA72DEB" w14:textId="77777777" w:rsidR="00BC76C5" w:rsidRDefault="007224D2">
            <w:r>
              <w:t>ELISA</w:t>
            </w:r>
          </w:p>
        </w:tc>
      </w:tr>
      <w:tr w:rsidR="00846387" w14:paraId="0FA72DF3" w14:textId="77777777" w:rsidTr="00846387">
        <w:tc>
          <w:tcPr>
            <w:tcW w:w="1304" w:type="pct"/>
          </w:tcPr>
          <w:p w14:paraId="0FA72DED" w14:textId="55E0FE63" w:rsidR="00BC76C5" w:rsidRDefault="007224D2">
            <w:r>
              <w:t>Lawson, 2010</w:t>
            </w:r>
            <w:r w:rsidR="000E0FB9">
              <w:fldChar w:fldCharType="begin"/>
            </w:r>
            <w:r w:rsidR="000E0FB9">
              <w:instrText xml:space="preserve"> ADDIN ZOTERO_ITEM CSL_CITATION {"citationID":"0wEDQuAj","properties":{"formattedCitation":"\\super 94\\nosupersub{}","plainCitation":"94","noteIndex":0},"citationItems":[{"id":2864,"uris":["http://zotero.org/users/12194545/items/5JKSCFY4"],"itemData":{"id":2864,"type":"article-journal","abstract":"OBJECTIVE: Disordered eating occurs in women at both weight extremes of anorexia nervosa (AN) and obesity. Cortisol, peptide YY (PYY), leptin, and ghrelin are hormones involved in appetite and feeding behavior that vary with weight and body fat. Abnormal levels of these hormones have been reported in women with AN, functional hypothalamic amenorrhea (HA), and obesity. The relationship between appetite-regulating hormones and disordered eating psychopathology is unknown. We therefore studied the relationship between orexigenic and anorexigenic hormones and disordered eating psychopathology in women across a range of weights.\nDESIGN: A cross-sectional study of 65 women, 18-45 years: 16 with AN, 12 normal-weight with HA, 17 overweight or obese, and 20 normal-weight in good health.\nMETHODS: Two validated measures of disordered eating psychopathology, the Eating Disorders Examination-Questionnaire (EDE-Q) and Eating Disorders Inventory-2 (EDI-2), were administered. Fasting PYY, leptin, and ghrelin levels were measured; cortisol levels were pooled from serum samples obtained every 20 min from 2000 to 0800 h.\nRESULTS: Cortisol and PYY levels were positively associated with disordered eating psychopathology including restraint, eating concerns, and body image disturbance, independent of body mass index (BMI). Although leptin levels were negatively associated with disordered eating psychopathology, these relationships were not significant after controlling for BMI. Ghrelin levels were generally not associated with EDE-Q or EDI-2 scores.\nCONCLUSIONS: Higher levels of cortisol and PYY are associated with disordered eating psychopathology independent of BMI in women across the weight spectrum, suggesting that abnormalities in appetite regulation may be associated with specific eating disorder pathologies.","container-title":"European Journal of Endocrinology","DOI":"10.1530/EJE-10-0523","ISSN":"1479-683X","issue":"2","journalAbbreviation":"Eur J Endocrinol","language":"eng","note":"PMID: 21098684\nPMCID: PMC3677777","page":"253-261","source":"PubMed","title":"Appetite-regulating hormones cortisol and peptide YY are associated with disordered eating psychopathology, independent of body mass index","volume":"164","author":[{"family":"Lawson","given":"Elizabeth A."},{"family":"Eddy","given":"Kamryn T."},{"family":"Donoho","given":"Daniel"},{"family":"Misra","given":"Madhusmita"},{"family":"Miller","given":"Karen K."},{"family":"Meenaghan","given":"Erinne"},{"family":"Lydecker","given":"Janet"},{"family":"Herzog","given":"David"},{"family":"Klibanski","given":"Anne"}],"issued":{"date-parts":[["2011",2]]}}}],"schema":"https://github.com/citation-style-language/schema/raw/master/csl-citation.json"} </w:instrText>
            </w:r>
            <w:r w:rsidR="000E0FB9">
              <w:fldChar w:fldCharType="separate"/>
            </w:r>
            <w:r w:rsidR="000E0FB9" w:rsidRPr="000E0FB9">
              <w:rPr>
                <w:rFonts w:ascii="Cambria" w:hAnsi="Cambria" w:cs="Times New Roman"/>
                <w:vertAlign w:val="superscript"/>
              </w:rPr>
              <w:t>94</w:t>
            </w:r>
            <w:r w:rsidR="000E0FB9">
              <w:fldChar w:fldCharType="end"/>
            </w:r>
          </w:p>
        </w:tc>
        <w:tc>
          <w:tcPr>
            <w:tcW w:w="609" w:type="pct"/>
          </w:tcPr>
          <w:p w14:paraId="0FA72DEE" w14:textId="77777777" w:rsidR="00BC76C5" w:rsidRDefault="007224D2">
            <w:r>
              <w:t>21098684</w:t>
            </w:r>
          </w:p>
        </w:tc>
        <w:tc>
          <w:tcPr>
            <w:tcW w:w="1089" w:type="pct"/>
          </w:tcPr>
          <w:p w14:paraId="0FA72DEF" w14:textId="77777777" w:rsidR="00BC76C5" w:rsidRDefault="007224D2">
            <w:r>
              <w:t>DSM-IV</w:t>
            </w:r>
          </w:p>
        </w:tc>
        <w:tc>
          <w:tcPr>
            <w:tcW w:w="831" w:type="pct"/>
          </w:tcPr>
          <w:p w14:paraId="0FA72DF0" w14:textId="77777777" w:rsidR="00BC76C5" w:rsidRDefault="007224D2">
            <w:r>
              <w:t>AN (n = 16)</w:t>
            </w:r>
          </w:p>
        </w:tc>
        <w:tc>
          <w:tcPr>
            <w:tcW w:w="749" w:type="pct"/>
          </w:tcPr>
          <w:p w14:paraId="0FA72DF1" w14:textId="77777777" w:rsidR="00BC76C5" w:rsidRDefault="007224D2">
            <w:r>
              <w:t>HCs (n = 20)</w:t>
            </w:r>
          </w:p>
        </w:tc>
        <w:tc>
          <w:tcPr>
            <w:tcW w:w="418" w:type="pct"/>
          </w:tcPr>
          <w:p w14:paraId="0FA72DF2" w14:textId="77777777" w:rsidR="00BC76C5" w:rsidRDefault="007224D2">
            <w:r>
              <w:t>RIA</w:t>
            </w:r>
          </w:p>
        </w:tc>
      </w:tr>
      <w:tr w:rsidR="00846387" w14:paraId="0FA72DF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DF4" w14:textId="7D199C67" w:rsidR="00BC76C5" w:rsidRDefault="007224D2">
            <w:proofErr w:type="spellStart"/>
            <w:r>
              <w:t>Legroux-Gérot</w:t>
            </w:r>
            <w:proofErr w:type="spellEnd"/>
            <w:r>
              <w:t>, 2010</w:t>
            </w:r>
            <w:r w:rsidR="0088755B">
              <w:fldChar w:fldCharType="begin"/>
            </w:r>
            <w:r w:rsidR="0088755B">
              <w:instrText xml:space="preserve"> ADDIN ZOTERO_ITEM CSL_CITATION {"citationID":"HsaQZRXI","properties":{"formattedCitation":"\\super 95\\nosupersub{}","plainCitation":"95","noteIndex":0},"citationItems":[{"id":2865,"uris":["http://zotero.org/users/12194545/items/88G3XUFW"],"itemData":{"id":2865,"type":"article-journal","abstract":"Methods: Leptin levels were measured in 103 consecutive women with anorexia nervosa. Results: Spine BMD and Z-score values were found to be significantly lower in the low tertile compared with the highest tertile. Duration of amenorrhea and leptin level accounted for 27% of the variance in lumbar spine BMD.\nINTRODUCTION: The purpose of this study was to assess leptin levels and other biological variables in a population of anorexia nervosa patients.\nMETHODS: Leptin levels were measured consecutively in 103 women with anorexia nervosa (AN) with a mean age of 24.9 +/- 7.4 years. Osteodensitometry was also performed by dual energy X-ray absorptiometry (DXA).\nRESULTS: Spine bone mineral density (BMD) and Z-score values were found to be significantly lower in the low tertile compared with the highest tertile. Duration of amenorrhea and leptin level accounted for 27% of the variance in lumbar spine BMD. The mean leptin level was 3.9 +/- 4.6 ng/mL (normal values, 3.5-11 ng/mL). The distribution of leptin values was not a Gaussian distribution, and a log-transformed was therefore performed. A significant correlation was found between leptin level and spinal BMD (r = 0.3; p = 0.002); significant correlations were observed for both femoral neck and total hip BMDs. When leptin level values were divided into tertiles, spine BMD and Z-score values were found to be significantly lower in the lower tertile (p = 0.04 and p = 0.02) compared with the highest tertile. For femoral neck BMDs, the T-score was slightly lower between low and high tertile, but the difference was not statistically significant (p = 0.07). When multivariate analyses were performed, two independent factors which could possibly account for the variance in spinal BMDs were found. Duration of amenorrhea and leptin level accounted for 27% of the variance (p &lt; 0.0001).\nCONCLUSION: The mechanisms underlying bone loss in AN patients remain unclear and complex, involving hypoestrogenia as well as nutritional factors such as insulin-like growth factor and leptin.","container-title":"Osteoporosis international: a journal established as result of cooperation between the European Foundation for Osteoporosis and the National Osteoporosis Foundation of the USA","DOI":"10.1007/s00198-009-1120-x","ISSN":"1433-2965","issue":"10","journalAbbreviation":"Osteoporos Int","language":"eng","note":"PMID: 20052458","page":"1715-1722","source":"PubMed","title":"Anorexia nervosa, osteoporosis and circulating leptin: the missing link","title-short":"Anorexia nervosa, osteoporosis and circulating leptin","volume":"21","author":[{"family":"Legroux-Gérot","given":"I."},{"family":"Vignau","given":"J."},{"family":"Biver","given":"E."},{"family":"Pigny","given":"P."},{"family":"Collier","given":"F."},{"family":"Marchandise","given":"X."},{"family":"Duquesnoy","given":"B."},{"family":"Cortet","given":"B."}],"issued":{"date-parts":[["2010",10]]}}}],"schema":"https://github.com/citation-style-language/schema/raw/master/csl-citation.json"} </w:instrText>
            </w:r>
            <w:r w:rsidR="0088755B">
              <w:fldChar w:fldCharType="separate"/>
            </w:r>
            <w:r w:rsidR="0088755B" w:rsidRPr="0088755B">
              <w:rPr>
                <w:rFonts w:ascii="Cambria" w:hAnsi="Cambria" w:cs="Times New Roman"/>
                <w:vertAlign w:val="superscript"/>
              </w:rPr>
              <w:t>95</w:t>
            </w:r>
            <w:r w:rsidR="0088755B">
              <w:fldChar w:fldCharType="end"/>
            </w:r>
          </w:p>
        </w:tc>
        <w:tc>
          <w:tcPr>
            <w:tcW w:w="609" w:type="pct"/>
          </w:tcPr>
          <w:p w14:paraId="0FA72DF5" w14:textId="77777777" w:rsidR="00BC76C5" w:rsidRDefault="007224D2">
            <w:r>
              <w:t>20052458</w:t>
            </w:r>
          </w:p>
        </w:tc>
        <w:tc>
          <w:tcPr>
            <w:tcW w:w="1089" w:type="pct"/>
          </w:tcPr>
          <w:p w14:paraId="0FA72DF6" w14:textId="77777777" w:rsidR="00BC76C5" w:rsidRDefault="007224D2">
            <w:r>
              <w:t>DSM-IV</w:t>
            </w:r>
          </w:p>
        </w:tc>
        <w:tc>
          <w:tcPr>
            <w:tcW w:w="831" w:type="pct"/>
          </w:tcPr>
          <w:p w14:paraId="0FA72DF7" w14:textId="77777777" w:rsidR="00BC76C5" w:rsidRDefault="007224D2">
            <w:r>
              <w:t>AN (n = 103)</w:t>
            </w:r>
          </w:p>
        </w:tc>
        <w:tc>
          <w:tcPr>
            <w:tcW w:w="749" w:type="pct"/>
          </w:tcPr>
          <w:p w14:paraId="0FA72DF8" w14:textId="77777777" w:rsidR="00BC76C5" w:rsidRDefault="00BC76C5"/>
        </w:tc>
        <w:tc>
          <w:tcPr>
            <w:tcW w:w="418" w:type="pct"/>
          </w:tcPr>
          <w:p w14:paraId="0FA72DF9" w14:textId="77777777" w:rsidR="00BC76C5" w:rsidRDefault="007224D2">
            <w:r>
              <w:t>RIA</w:t>
            </w:r>
          </w:p>
        </w:tc>
      </w:tr>
      <w:tr w:rsidR="00846387" w14:paraId="0FA72E01" w14:textId="77777777" w:rsidTr="00846387">
        <w:tc>
          <w:tcPr>
            <w:tcW w:w="1304" w:type="pct"/>
          </w:tcPr>
          <w:p w14:paraId="0FA72DFB" w14:textId="15454C25" w:rsidR="00BC76C5" w:rsidRDefault="007224D2">
            <w:r>
              <w:t>Nogueira, 2010</w:t>
            </w:r>
            <w:r w:rsidR="0088755B">
              <w:fldChar w:fldCharType="begin"/>
            </w:r>
            <w:r w:rsidR="0088755B">
              <w:instrText xml:space="preserve"> ADDIN ZOTERO_ITEM CSL_CITATION {"citationID":"aSYZkbmo","properties":{"formattedCitation":"\\super 96\\nosupersub{}","plainCitation":"96","noteIndex":0},"citationItems":[{"id":2866,"uris":["http://zotero.org/users/12194545/items/G2CY2CZT"],"itemData":{"id":2866,"type":"article-journal","abstract":"OBJECTIVE: The aim of our study was to determine whether eating behaviors and/or physical activity level may explain contradicting results in adipocytokines levels in anorexia nervosa (AN).\nSUBJECTS/METHODS: Fasting levels of circulating adipocytokines (adiponectin, resistin and leptin), insulin, glucose, C-reactive protein, cytokines (tumor necrosis factor-alpha and interleukin (IL)-1beta), body composition and resting energy expenditure were measured in 24 women AN patients and 14 women controls. These parameters were compared according to AN subtypes: 15 patients with restrictive (R-AN) form versus 9 patients with binge/purge (BP-AN) form; 15 patients with hyperactive (H-AN) form versus 9 patients with nonhyperactive (NH-AN) form.\nRESULTS: BP-AN patients had significantly higher serum adiponectin levels compared with R-AN patients (P&lt;0.05), and H-AN patients had higher serum leptin and lower serum resistin levels compared with NH-AN patients (P&lt;0.05 for both).\nCONCLUSIONS: Our study shows specific adipocytokines profiles depending on the subtype of AN: restrictive versus binge/purge and hyperactive versus Nonhyperactive forms. We suggest that these biological signatures could interfere with the outcome of the disease.","container-title":"European Journal of Clinical Nutrition","DOI":"10.1038/ejcn.2010.66","ISSN":"1476-5640","issue":"8","journalAbbreviation":"Eur J Clin Nutr","language":"eng","note":"PMID: 20485307","page":"840-844","source":"PubMed","title":"Specific adipocytokines profiles in patients with hyperactive and/or binge/purge form of anorexia nervosa","volume":"64","author":[{"family":"Nogueira","given":"J.-P."},{"family":"Maraninchi","given":"M."},{"family":"Lorec","given":"A.-M."},{"family":"Corroller","given":"A. B.-L."},{"family":"Nicolay","given":"A."},{"family":"Gaudart","given":"J."},{"family":"Portugal","given":"H."},{"family":"Barone","given":"R."},{"family":"Vialettes","given":"B."},{"family":"Valéro","given":"R."}],"issued":{"date-parts":[["2010",8]]}}}],"schema":"https://github.com/citation-style-language/schema/raw/master/csl-citation.json"} </w:instrText>
            </w:r>
            <w:r w:rsidR="0088755B">
              <w:fldChar w:fldCharType="separate"/>
            </w:r>
            <w:r w:rsidR="0088755B" w:rsidRPr="0088755B">
              <w:rPr>
                <w:rFonts w:ascii="Cambria" w:hAnsi="Cambria" w:cs="Times New Roman"/>
                <w:vertAlign w:val="superscript"/>
              </w:rPr>
              <w:t>96</w:t>
            </w:r>
            <w:r w:rsidR="0088755B">
              <w:fldChar w:fldCharType="end"/>
            </w:r>
          </w:p>
        </w:tc>
        <w:tc>
          <w:tcPr>
            <w:tcW w:w="609" w:type="pct"/>
          </w:tcPr>
          <w:p w14:paraId="0FA72DFC" w14:textId="77777777" w:rsidR="00BC76C5" w:rsidRDefault="007224D2">
            <w:r>
              <w:t>20485307</w:t>
            </w:r>
          </w:p>
        </w:tc>
        <w:tc>
          <w:tcPr>
            <w:tcW w:w="1089" w:type="pct"/>
          </w:tcPr>
          <w:p w14:paraId="0FA72DFD" w14:textId="77777777" w:rsidR="00BC76C5" w:rsidRDefault="007224D2">
            <w:r>
              <w:t>DSM-IV</w:t>
            </w:r>
          </w:p>
        </w:tc>
        <w:tc>
          <w:tcPr>
            <w:tcW w:w="831" w:type="pct"/>
          </w:tcPr>
          <w:p w14:paraId="0FA72DFE" w14:textId="77777777" w:rsidR="00BC76C5" w:rsidRDefault="007224D2">
            <w:r>
              <w:t>AN (n = 24)</w:t>
            </w:r>
          </w:p>
        </w:tc>
        <w:tc>
          <w:tcPr>
            <w:tcW w:w="749" w:type="pct"/>
          </w:tcPr>
          <w:p w14:paraId="0FA72DFF" w14:textId="77777777" w:rsidR="00BC76C5" w:rsidRDefault="007224D2">
            <w:r>
              <w:t>HCs (n = 14)</w:t>
            </w:r>
          </w:p>
        </w:tc>
        <w:tc>
          <w:tcPr>
            <w:tcW w:w="418" w:type="pct"/>
          </w:tcPr>
          <w:p w14:paraId="0FA72E00" w14:textId="77777777" w:rsidR="00BC76C5" w:rsidRDefault="007224D2">
            <w:r>
              <w:t>ELISA</w:t>
            </w:r>
          </w:p>
        </w:tc>
      </w:tr>
      <w:tr w:rsidR="00846387" w14:paraId="0FA72E0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02" w14:textId="55CE28A7" w:rsidR="00BC76C5" w:rsidRDefault="007224D2">
            <w:r>
              <w:t>Weiss, 2010</w:t>
            </w:r>
            <w:r w:rsidR="0088755B">
              <w:fldChar w:fldCharType="begin"/>
            </w:r>
            <w:r w:rsidR="0088755B">
              <w:instrText xml:space="preserve"> ADDIN ZOTERO_ITEM CSL_CITATION {"citationID":"fFulBNSF","properties":{"formattedCitation":"\\super 97\\nosupersub{}","plainCitation":"97","noteIndex":0},"citationItems":[{"id":2867,"uris":["http://zotero.org/users/12194545/items/TQRQQT6E"],"itemData":{"id":2867,"type":"article-journal","abstract":"BACKGROUND: The prohormone preproenkephalin (ppE) and its derived peptides are involved in leukocyte functioning as well as in the regulation of hunger and satiety. Various abnormalities of the immune and endocrine systems have been described in states of malnutrition such as anorexia nervosa (AN). We hypothesized that ppE expression in AN patients may vary depending on the state of the disorder and the extent of malnutrition.\nMETHODS: Expression of ppE mRNA was analysed in peripheral blood mononuclear cells of 29 underweight and 29 weight-recovered patients with AN and compared to that in 29 healthy control women. The extent of malnutrition was characterized by BMI and plasma leptin. Psychological distress and eating disorder specific-psychopathology was determined with the Symptom Checklist-90-Revised and the Eating Disorders Inventory-2.\nRESULTS: ppE gene expression was similar in all 3 groups and was not related to nutritional status or eating disorder symptoms. However, a significant negative correlation was found between ppE expression and obsessive-compulsive, depressive and anxious symptoms. In addition, ppE expression was higher in smokers compared to non-smokers.\nCONCLUSION: Although malnutrition and hypoleptinaemia as seen in patients with AN were not related to peripheral ppE expression, we demonstrated reduced ppE expression in patients with elevated psychological distress. Similar associations have been shown in animal models of stress. It remains speculative if psychological symptoms and/or stress may augment immune abnormalities in AN patients via a pathway that is independent of nutritional status and involves ppE.","container-title":"Neuropsychobiology","DOI":"10.1159/000318571","ISSN":"1423-0224","issue":"3","journalAbbreviation":"Neuropsychobiology","language":"eng","note":"PMID: 20628265","page":"151-157","source":"PubMed","title":"Preproenkephalin expression in peripheral blood mononuclear cells of acutely underweight and recovered patients with anorexia nervosa","volume":"62","author":[{"family":"Weiss","given":"Deike"},{"family":"Infante-Duarte","given":"Carmen"},{"family":"Salbach-Andrae","given":"Harriet"},{"family":"Burghardt","given":"Roland"},{"family":"Hamann","given":"Isabell"},{"family":"Pfeiffer","given":"Ernst"},{"family":"Lehmkuhl","given":"Ulrike"},{"family":"Ehrlich","given":"Stefan"}],"issued":{"date-parts":[["2010",8]]}}}],"schema":"https://github.com/citation-style-language/schema/raw/master/csl-citation.json"} </w:instrText>
            </w:r>
            <w:r w:rsidR="0088755B">
              <w:fldChar w:fldCharType="separate"/>
            </w:r>
            <w:r w:rsidR="0088755B" w:rsidRPr="0088755B">
              <w:rPr>
                <w:rFonts w:ascii="Cambria" w:hAnsi="Cambria" w:cs="Times New Roman"/>
                <w:vertAlign w:val="superscript"/>
              </w:rPr>
              <w:t>97</w:t>
            </w:r>
            <w:r w:rsidR="0088755B">
              <w:fldChar w:fldCharType="end"/>
            </w:r>
          </w:p>
        </w:tc>
        <w:tc>
          <w:tcPr>
            <w:tcW w:w="609" w:type="pct"/>
          </w:tcPr>
          <w:p w14:paraId="0FA72E03" w14:textId="77777777" w:rsidR="00BC76C5" w:rsidRDefault="007224D2">
            <w:r>
              <w:t>20628265</w:t>
            </w:r>
          </w:p>
        </w:tc>
        <w:tc>
          <w:tcPr>
            <w:tcW w:w="1089" w:type="pct"/>
          </w:tcPr>
          <w:p w14:paraId="0FA72E04" w14:textId="77777777" w:rsidR="00BC76C5" w:rsidRDefault="007224D2">
            <w:r>
              <w:t>DSM-IV</w:t>
            </w:r>
          </w:p>
        </w:tc>
        <w:tc>
          <w:tcPr>
            <w:tcW w:w="831" w:type="pct"/>
          </w:tcPr>
          <w:p w14:paraId="0FA72E05" w14:textId="0B650EEA" w:rsidR="00BC76C5" w:rsidRDefault="007224D2">
            <w:r>
              <w:t>AN (n = 29)</w:t>
            </w:r>
            <w:r w:rsidR="004C5B8A">
              <w:br/>
            </w:r>
            <w:r>
              <w:t>AN-rec (n = 29)</w:t>
            </w:r>
          </w:p>
        </w:tc>
        <w:tc>
          <w:tcPr>
            <w:tcW w:w="749" w:type="pct"/>
          </w:tcPr>
          <w:p w14:paraId="0FA72E06" w14:textId="77777777" w:rsidR="00BC76C5" w:rsidRDefault="007224D2">
            <w:r>
              <w:t>HCs (n = 29)</w:t>
            </w:r>
          </w:p>
        </w:tc>
        <w:tc>
          <w:tcPr>
            <w:tcW w:w="418" w:type="pct"/>
          </w:tcPr>
          <w:p w14:paraId="0FA72E07" w14:textId="77777777" w:rsidR="00BC76C5" w:rsidRDefault="007224D2">
            <w:r>
              <w:t>ELISA</w:t>
            </w:r>
          </w:p>
        </w:tc>
      </w:tr>
      <w:tr w:rsidR="00846387" w14:paraId="0FA72E0F" w14:textId="77777777" w:rsidTr="00846387">
        <w:tc>
          <w:tcPr>
            <w:tcW w:w="1304" w:type="pct"/>
          </w:tcPr>
          <w:p w14:paraId="0FA72E09" w14:textId="193DD42A" w:rsidR="00BC76C5" w:rsidRDefault="007224D2">
            <w:r>
              <w:t>Focker, 2011</w:t>
            </w:r>
            <w:r w:rsidR="002E2A47">
              <w:fldChar w:fldCharType="begin"/>
            </w:r>
            <w:r w:rsidR="002E2A47">
              <w:instrText xml:space="preserve"> ADDIN ZOTERO_ITEM CSL_CITATION {"citationID":"wODMWCrq","properties":{"formattedCitation":"\\super 98\\nosupersub{}","plainCitation":"98","noteIndex":0},"citationItems":[{"id":2868,"uris":["http://zotero.org/users/12194545/items/DZ2K99C4"],"itemData":{"id":2868,"type":"article-journal","abstract":"Due to their sub-normally low fat mass, leptin levels in patients with acute anorexia nervosa (AN) are well below reference levels for age and sex-matched controls. This hypoleptinemia entails endocrinological and behavioral characteristics observed in AN patients during starvation. We aimed to study the appropriateness of hypoleptinemia as a diagnostic marker for AN by assessing sensitivity, specificity and likelihood ratios for different referral serum leptin levels for predicting anorexia nervosa and healthy leanness. For prediction, we additionally generated a score based on a multivariate logistic model including body mass index (BMI; kg/m²) and leptin level. For this purpose, we measured leptin levels in 74 female patients with acute AN upon admission for inpatient or outpatient treatment. Adolescent and adult patients were recruited according to DSM-IV criteria from two multi-center studies. Additionally, leptin levels were measured in 65 female healthy, lean students. Mean serum leptin level was significantly decreased in patients with AN compared to underweight controls (0.87 ± 0.90 vs. 6.43 ± 3.55 μg/L, p &lt; 0.001). Leptin predicted AN independently of BMI; we confirmed a cutoff value in the range of 2 μg/L as having both high specificity and sensitivity. Hypoleptinemia represents a state marker of acute AN and is useful for a laboratory-based diagnostic screening.","container-title":"Journal of Neural Transmission (Vienna, Austria: 1996)","DOI":"10.1007/s00702-010-0551-z","ISSN":"1435-1463","issue":"4","journalAbbreviation":"J Neural Transm (Vienna)","language":"eng","note":"PMID: 21258826","page":"571-578","source":"PubMed","title":"Screening for anorexia nervosa via measurement of serum leptin levels","volume":"118","author":[{"family":"Föcker","given":"M."},{"family":"Timmesfeld","given":"N."},{"family":"Scherag","given":"S."},{"family":"Bühren","given":"K."},{"family":"Langkamp","given":"M."},{"family":"Dempfle","given":"A."},{"family":"Sheridan","given":"E. M."},{"family":"Zwaan","given":"M.","non-dropping-particle":"de"},{"family":"Fleischhaker","given":"C."},{"family":"Herzog","given":"W."},{"family":"Egberts","given":"K."},{"family":"Zipfel","given":"S."},{"family":"Herpertz-Dahlmann","given":"B."},{"family":"Hebebrand","given":"J."}],"issued":{"date-parts":[["2011",4]]}}}],"schema":"https://github.com/citation-style-language/schema/raw/master/csl-citation.json"} </w:instrText>
            </w:r>
            <w:r w:rsidR="002E2A47">
              <w:fldChar w:fldCharType="separate"/>
            </w:r>
            <w:r w:rsidR="002E2A47" w:rsidRPr="002E2A47">
              <w:rPr>
                <w:rFonts w:ascii="Cambria" w:hAnsi="Cambria" w:cs="Times New Roman"/>
                <w:vertAlign w:val="superscript"/>
              </w:rPr>
              <w:t>98</w:t>
            </w:r>
            <w:r w:rsidR="002E2A47">
              <w:fldChar w:fldCharType="end"/>
            </w:r>
          </w:p>
        </w:tc>
        <w:tc>
          <w:tcPr>
            <w:tcW w:w="609" w:type="pct"/>
          </w:tcPr>
          <w:p w14:paraId="0FA72E0A" w14:textId="77777777" w:rsidR="00BC76C5" w:rsidRDefault="007224D2">
            <w:r>
              <w:t>21258826</w:t>
            </w:r>
          </w:p>
        </w:tc>
        <w:tc>
          <w:tcPr>
            <w:tcW w:w="1089" w:type="pct"/>
          </w:tcPr>
          <w:p w14:paraId="0FA72E0B" w14:textId="77777777" w:rsidR="00BC76C5" w:rsidRDefault="007224D2">
            <w:r>
              <w:t>DSM-IV</w:t>
            </w:r>
          </w:p>
        </w:tc>
        <w:tc>
          <w:tcPr>
            <w:tcW w:w="831" w:type="pct"/>
          </w:tcPr>
          <w:p w14:paraId="0FA72E0C" w14:textId="77777777" w:rsidR="00BC76C5" w:rsidRDefault="007224D2">
            <w:r>
              <w:t>AN (n = 74)</w:t>
            </w:r>
          </w:p>
        </w:tc>
        <w:tc>
          <w:tcPr>
            <w:tcW w:w="749" w:type="pct"/>
          </w:tcPr>
          <w:p w14:paraId="0FA72E0D" w14:textId="77777777" w:rsidR="00BC76C5" w:rsidRDefault="00BC76C5"/>
        </w:tc>
        <w:tc>
          <w:tcPr>
            <w:tcW w:w="418" w:type="pct"/>
          </w:tcPr>
          <w:p w14:paraId="0FA72E0E" w14:textId="77777777" w:rsidR="00BC76C5" w:rsidRDefault="007224D2">
            <w:r>
              <w:t>ELISA</w:t>
            </w:r>
          </w:p>
        </w:tc>
      </w:tr>
      <w:tr w:rsidR="00846387" w14:paraId="0FA72E1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10" w14:textId="66BBFE70" w:rsidR="00BC76C5" w:rsidRDefault="007224D2">
            <w:r>
              <w:t>Smitka, 2011</w:t>
            </w:r>
            <w:r w:rsidR="00D656A5">
              <w:fldChar w:fldCharType="begin"/>
            </w:r>
            <w:r w:rsidR="00D656A5">
              <w:instrText xml:space="preserve"> ADDIN ZOTERO_ITEM CSL_CITATION {"citationID":"OgAynn6P","properties":{"formattedCitation":"\\super 99\\nosupersub{}","plainCitation":"99","noteIndex":0},"citationItems":[{"id":2869,"uris":["http://zotero.org/users/12194545/items/A7DURAXS"],"itemData":{"id":2869,"type":"article-journal","abstract":"BACKGROUND: Neuropeptide Y (NPY) is an important central orexigenic hormone predominantly produced by the hypothalamus, and recently found to be secreted in adipose tissue (AT). Acipimox (Aci) inhibits lipolysis in AT and reduces plasma glycerol and free fatty acid (FFA) levels. Exercise and Aci are enhancers of growth hormone (GH) and NPY secretion and exercise may alter leptin levels. We expect to find abnormal neuropeptidergic response in plasma and AT in patients with bulimia nervosa (BN). We hypothesize that Aci influences these peptides via a FFA-independent mechanism and that Aci inhibits lipolysis through a cyclic adenosine monophosphate (cAMP)-dependent pathway. Dysregulations of the AT-brain axis peptides might be involved in binge eating as is the case in BN.\nMETHODS: The objective of this study was to determine the responses of plasma NPY, GH, leptin, FFA and glycerol levels to exercise in BN patients and healthy women (C) given the anti-lipolytic drug Aci or placebo. The secondary objective of this study was to compare the responses of extracellular glycerol levels and plasma glycerol levels to exercise alone or together with Aci administration in BN patients and C women. Extracellular glycerol was measured in vivo in subcutaneous (sc) abdominal AT using microdialysis. Eight BN and eight C women were recruited for this single-blind, randomized study. Aci or placebo was given 1 hour before the exercise (45 min, 2 W/kg of lean body mass [LBM]). NPY, GH, leptin, FFA, glycerol plasma and AT glycerol levels were measured using commercial kits.\nRESULTS: The primary outcome of this study was that the exercise with Aci administration resulted in plasma NPY and GH increase (after a 45-minute exercise) and leptin (after a 90-minute post-exercise recovering phase) increased more in BN patients. The secondary outcomes of this study were that the exercise with Aci administration induced a higher decrease of extracellular glycerol in BN patients compared to the C group, while the exercise induced a higher increase of glycerol concentrations in sc abdominal AT of BN patients. Plasma glycerol levels decreased more in BN patients and plasma FFA levels were depressed in both groups after the exercise with Aci administration. The exercise induced similar increases in plasma NPY, GH, FFA and glycerol levels, and a similar decrease in the plasma leptin level in both groups.\nCONCLUSIONS: We confirm the results of a single-blind, randomized, microdialysis study, i.e. that the Aci-induced elevation in plasma NPY and GH levels during the exercise is higher in BN patients and that Aci increased plasma leptin levels in the post-exercise recovering phase (90-minute) more in BN patients. The post-exercise rise (45-minute) in AT glycerol is much more attenuated by acute Aci treatment in BN patients. Simultaneously, we found facilitated turnover of plasma glycerol after the exercise together with Aci administration in BN. Our results support the hypotheses that Aci exerts an effect on the FFA-independent and cAMP-dependent mechanism.\nTRIAL REGISTRATION: Australia and New Zealand Clinical Trials Register (ANZCTR): ACTRN12611000955910.","container-title":"Nutrition &amp; Metabolism","DOI":"10.1186/1743-7075-8-81","ISSN":"1743-7075","issue":"1","journalAbbreviation":"Nutr Metab (Lond)","language":"eng","note":"PMID: 22093818\nPMCID: PMC3245450","page":"81","source":"PubMed","title":"A higher response of plasma neuropeptide Y, growth hormone, leptin levels and extracellular glycerol levels in subcutaneous abdominal adipose tissue to Acipimox during exercise in patients with bulimia nervosa: single-blind, randomized, microdialysis study","title-short":"A higher response of plasma neuropeptide Y, growth hormone, leptin levels and extracellular glycerol levels in subcutaneous abdominal adipose tissue to Acipimox during exercise in patients with bulimia nervosa","volume":"8","author":[{"family":"Smitka","given":"Kvido"},{"family":"Papezova","given":"Hana"},{"family":"Vondra","given":"Karel"},{"family":"Hill","given":"Martin"},{"family":"Hainer","given":"Vojtech"},{"family":"Nedvidkova","given":"Jara"}],"issued":{"date-parts":[["2011",11,17]]}}}],"schema":"https://github.com/citation-style-language/schema/raw/master/csl-citation.json"} </w:instrText>
            </w:r>
            <w:r w:rsidR="00D656A5">
              <w:fldChar w:fldCharType="separate"/>
            </w:r>
            <w:r w:rsidR="00D656A5" w:rsidRPr="00D656A5">
              <w:rPr>
                <w:rFonts w:ascii="Cambria" w:hAnsi="Cambria" w:cs="Times New Roman"/>
                <w:vertAlign w:val="superscript"/>
              </w:rPr>
              <w:t>99</w:t>
            </w:r>
            <w:r w:rsidR="00D656A5">
              <w:fldChar w:fldCharType="end"/>
            </w:r>
          </w:p>
        </w:tc>
        <w:tc>
          <w:tcPr>
            <w:tcW w:w="609" w:type="pct"/>
          </w:tcPr>
          <w:p w14:paraId="0FA72E11" w14:textId="77777777" w:rsidR="00BC76C5" w:rsidRDefault="007224D2">
            <w:r>
              <w:t>22093818</w:t>
            </w:r>
          </w:p>
        </w:tc>
        <w:tc>
          <w:tcPr>
            <w:tcW w:w="1089" w:type="pct"/>
          </w:tcPr>
          <w:p w14:paraId="0FA72E12" w14:textId="77777777" w:rsidR="00BC76C5" w:rsidRDefault="007224D2">
            <w:r>
              <w:t>DSM-IV</w:t>
            </w:r>
          </w:p>
        </w:tc>
        <w:tc>
          <w:tcPr>
            <w:tcW w:w="831" w:type="pct"/>
          </w:tcPr>
          <w:p w14:paraId="0FA72E13" w14:textId="77777777" w:rsidR="00BC76C5" w:rsidRDefault="007224D2">
            <w:r>
              <w:t>BN (n = 8)</w:t>
            </w:r>
          </w:p>
        </w:tc>
        <w:tc>
          <w:tcPr>
            <w:tcW w:w="749" w:type="pct"/>
          </w:tcPr>
          <w:p w14:paraId="0FA72E14" w14:textId="77777777" w:rsidR="00BC76C5" w:rsidRDefault="007224D2">
            <w:r>
              <w:t>HCs (n = 8)</w:t>
            </w:r>
          </w:p>
        </w:tc>
        <w:tc>
          <w:tcPr>
            <w:tcW w:w="418" w:type="pct"/>
          </w:tcPr>
          <w:p w14:paraId="0FA72E15" w14:textId="77777777" w:rsidR="00BC76C5" w:rsidRDefault="007224D2">
            <w:r>
              <w:t>RIA</w:t>
            </w:r>
          </w:p>
        </w:tc>
      </w:tr>
      <w:tr w:rsidR="00846387" w14:paraId="0FA72E1D" w14:textId="77777777" w:rsidTr="00846387">
        <w:tc>
          <w:tcPr>
            <w:tcW w:w="1304" w:type="pct"/>
          </w:tcPr>
          <w:p w14:paraId="0FA72E17" w14:textId="7220868A" w:rsidR="00BC76C5" w:rsidRDefault="007224D2">
            <w:r>
              <w:t>Fazeli, 2012</w:t>
            </w:r>
            <w:r w:rsidR="00D656A5">
              <w:fldChar w:fldCharType="begin"/>
            </w:r>
            <w:r w:rsidR="00D656A5">
              <w:instrText xml:space="preserve"> ADDIN ZOTERO_ITEM CSL_CITATION {"citationID":"eIsB1RBQ","properties":{"formattedCitation":"\\super 100\\nosupersub{}","plainCitation":"100","noteIndex":0},"citationItems":[{"id":2870,"uris":["http://zotero.org/users/12194545/items/QNWZ59RQ"],"itemData":{"id":2870,"type":"article-journal","abstract":"Women with anorexia nervosa (AN) have elevated marrow fat mass despite low visceral and subcutaneous fat depots, which is inversely associated with bone mineral density (BMD). Whether marrow fat mass remains persistently elevated or decreases with recovery from AN is currently unknown. In this study, we investigated changes in marrow fat in women who have recovered from AN (AN-R). We also studied the relationship between preadipocyte factor (Pref)-1-a member of the EGF-like family of proteins and regulator of adipocyte and osteoblast differentiation-and fat depots and BMD in AN-R compared with women with AN and healthy controls (HC). We studied 29 women: 14 with active or recovered AN (30.7 + 2.2 years [mean ± SEM]) and 15 normal-weight controls (27.8 ± 1.2 years). We measured marrow adipose tissue (MAT) of the L4 vertebra and femur by (1) H-magnetic resonance spectroscopy; BMD of the spine, hip, and total body by DXA; and serum Pref-1 and leptin levels. We found that MAT of the L4 vertebra was significantly lower in AN-R compared with AN (p = 0.03) and was comparable to levels in HC. Pref-1 levels were also significantly lower in AN-R compared with AN (p = 0.02) and comparable to levels in healthy controls. Although Pref-1 was positively associated with MAT of the L4 vertebra in AN (R = 0.94; p = 0.002), we found that it was inversely associated with MAT of the L4 vertebra in HC (R = -0.71; p = 0.004). Therefore, we have shown that MAT and Pref-1 levels decrease with recovery from AN. Our data suggest that Pref-1 may have differential effects in states of nutritional deprivation compared with nutritional sufficiency.","container-title":"Journal of Bone and Mineral Research: The Official Journal of the American Society for Bone and Mineral Research","DOI":"10.1002/jbmr.1640","ISSN":"1523-4681","issue":"9","journalAbbreviation":"J Bone Miner Res","language":"eng","note":"PMID: 22508185\nPMCID: PMC3415584","page":"1864-1871","source":"PubMed","title":"Marrow fat and preadipocyte factor-1 levels decrease with recovery in women with anorexia nervosa","volume":"27","author":[{"family":"Fazeli","given":"Pouneh K."},{"family":"Bredella","given":"Miriam A."},{"family":"Freedman","given":"Lauren"},{"family":"Thomas","given":"Bijoy J."},{"family":"Breggia","given":"Anne"},{"family":"Meenaghan","given":"Erinne"},{"family":"Rosen","given":"Clifford J."},{"family":"Klibanski","given":"Anne"}],"issued":{"date-parts":[["2012",9]]}}}],"schema":"https://github.com/citation-style-language/schema/raw/master/csl-citation.json"} </w:instrText>
            </w:r>
            <w:r w:rsidR="00D656A5">
              <w:fldChar w:fldCharType="separate"/>
            </w:r>
            <w:r w:rsidR="00D656A5" w:rsidRPr="00D656A5">
              <w:rPr>
                <w:rFonts w:ascii="Cambria" w:hAnsi="Cambria" w:cs="Times New Roman"/>
                <w:vertAlign w:val="superscript"/>
              </w:rPr>
              <w:t>100</w:t>
            </w:r>
            <w:r w:rsidR="00D656A5">
              <w:fldChar w:fldCharType="end"/>
            </w:r>
          </w:p>
        </w:tc>
        <w:tc>
          <w:tcPr>
            <w:tcW w:w="609" w:type="pct"/>
          </w:tcPr>
          <w:p w14:paraId="0FA72E18" w14:textId="77777777" w:rsidR="00BC76C5" w:rsidRDefault="007224D2">
            <w:r>
              <w:t>22508185</w:t>
            </w:r>
          </w:p>
        </w:tc>
        <w:tc>
          <w:tcPr>
            <w:tcW w:w="1089" w:type="pct"/>
          </w:tcPr>
          <w:p w14:paraId="0FA72E19" w14:textId="77777777" w:rsidR="00BC76C5" w:rsidRDefault="007224D2">
            <w:r>
              <w:t>DSM-IV</w:t>
            </w:r>
          </w:p>
        </w:tc>
        <w:tc>
          <w:tcPr>
            <w:tcW w:w="831" w:type="pct"/>
          </w:tcPr>
          <w:p w14:paraId="0FA72E1A" w14:textId="13732AE2" w:rsidR="00BC76C5" w:rsidRDefault="007224D2">
            <w:r>
              <w:t>AN (n = 7)</w:t>
            </w:r>
            <w:r w:rsidR="004C5B8A">
              <w:br/>
            </w:r>
            <w:r>
              <w:t>AN-rec (n = 7)</w:t>
            </w:r>
          </w:p>
        </w:tc>
        <w:tc>
          <w:tcPr>
            <w:tcW w:w="749" w:type="pct"/>
          </w:tcPr>
          <w:p w14:paraId="0FA72E1B" w14:textId="77777777" w:rsidR="00BC76C5" w:rsidRDefault="007224D2">
            <w:r>
              <w:t>HCs (n = 15)</w:t>
            </w:r>
          </w:p>
        </w:tc>
        <w:tc>
          <w:tcPr>
            <w:tcW w:w="418" w:type="pct"/>
          </w:tcPr>
          <w:p w14:paraId="0FA72E1C" w14:textId="77777777" w:rsidR="00BC76C5" w:rsidRDefault="007224D2">
            <w:r>
              <w:t>ELISA</w:t>
            </w:r>
          </w:p>
        </w:tc>
      </w:tr>
      <w:tr w:rsidR="00846387" w14:paraId="0FA72E2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1E" w14:textId="2192ED5C" w:rsidR="00BC76C5" w:rsidRDefault="007224D2">
            <w:r>
              <w:t>Galusca, 2012</w:t>
            </w:r>
            <w:r w:rsidR="00D656A5">
              <w:fldChar w:fldCharType="begin"/>
            </w:r>
            <w:r w:rsidR="00D656A5">
              <w:instrText xml:space="preserve"> ADDIN ZOTERO_ITEM CSL_CITATION {"citationID":"SvPJ5mpd","properties":{"formattedCitation":"\\super 101\\nosupersub{}","plainCitation":"101","noteIndex":0},"citationItems":[{"id":2871,"uris":["http://zotero.org/users/12194545/items/SBZHLAQZ"],"itemData":{"id":2871,"type":"article-journal","abstract":"INTRODUCTION: The impact of undernutrition on endocrine and exocrine gonadatrope function is poorly known in male anorexia nervosa (AN) patients.\nAIM: The aim of this study was to compare the pituitary-gonadal function of male AN subjects with that of healthy controls, Kallmann syndrome (KS) patients, and female AN subjects.\nMETHODS: Observational monocentric cross-sectional study performed in 31 male and 25 female subjects with restrictive-type AN, 22 male and 20 female controls, and nine male KS patients.\nMAIN OUTCOME MEASURES: Hormonal parameters are as follows: follicule stimulating hormone (FSH), luteinizing hormone (LH), sex hormone binding globulin, estradiol, testosterone, inhibin B, thyroid hormones, growth hormone (GH), insulin-like growth factor 1 (IGF-1), cortisol, adrenocorticotropic hormone (ACTH), dehydroepiandrosterone sulfate, and leptin.\nRESULTS: Similar abnormalities of free T3, GH, IGF-I, cortisol, and leptin were found in men as in AN women with equivalent undernutrition status when compared with corresponding controls. Low levels of LH, FSH were found in both male and female AN patients. In male AN, total testosterone was found lower than in controls but higher than in KS, while a lack of estradiol was noticed in AN women. Sex hormones variations were directly related to weight gain only in AN men. No relationship was found between sex hormones and leptin variation for both sexes. In AN men, inhibin B levels were similar to that of controls and did not correlate with testosterone levels.\nCONCLUSIONS: Significant differences of undernutrition impact on gonadal status were noticed between male and female AN subjects, including partial preservation of testosterone release and probable preservation of exocrine function, according to the normal inhibin B levels.","container-title":"The Journal of Sexual Medicine","DOI":"10.1111/j.1743-6109.2011.02514.x","ISSN":"1743-6109","issue":"5","journalAbbreviation":"J Sex Med","language":"eng","note":"PMID: 22023779","page":"1442-1447","source":"PubMed","title":"Normal inhibin B levels suggest partial preservation of gonadal function in adult male patients with anorexia nervosa","volume":"9","author":[{"family":"Galusca","given":"Bogdan"},{"family":"Leca","given":"Viviane"},{"family":"Germain","given":"Natacha"},{"family":"Frere","given":"Delphine"},{"family":"Khalfallah","given":"Yadh"},{"family":"Lang","given":"Francois"},{"family":"Estour","given":"Bruno"}],"issued":{"date-parts":[["2012",5]]}}}],"schema":"https://github.com/citation-style-language/schema/raw/master/csl-citation.json"} </w:instrText>
            </w:r>
            <w:r w:rsidR="00D656A5">
              <w:fldChar w:fldCharType="separate"/>
            </w:r>
            <w:r w:rsidR="00D656A5" w:rsidRPr="00D656A5">
              <w:rPr>
                <w:rFonts w:ascii="Cambria" w:hAnsi="Cambria" w:cs="Times New Roman"/>
                <w:vertAlign w:val="superscript"/>
              </w:rPr>
              <w:t>101</w:t>
            </w:r>
            <w:r w:rsidR="00D656A5">
              <w:fldChar w:fldCharType="end"/>
            </w:r>
          </w:p>
        </w:tc>
        <w:tc>
          <w:tcPr>
            <w:tcW w:w="609" w:type="pct"/>
          </w:tcPr>
          <w:p w14:paraId="0FA72E1F" w14:textId="77777777" w:rsidR="00BC76C5" w:rsidRDefault="007224D2">
            <w:r>
              <w:t>22023779</w:t>
            </w:r>
          </w:p>
        </w:tc>
        <w:tc>
          <w:tcPr>
            <w:tcW w:w="1089" w:type="pct"/>
          </w:tcPr>
          <w:p w14:paraId="0FA72E20" w14:textId="77777777" w:rsidR="00BC76C5" w:rsidRDefault="007224D2">
            <w:r>
              <w:t>DSM-IV</w:t>
            </w:r>
          </w:p>
        </w:tc>
        <w:tc>
          <w:tcPr>
            <w:tcW w:w="831" w:type="pct"/>
          </w:tcPr>
          <w:p w14:paraId="0FA72E21" w14:textId="77777777" w:rsidR="00BC76C5" w:rsidRDefault="007224D2">
            <w:r>
              <w:t>AN (n = 56)</w:t>
            </w:r>
          </w:p>
        </w:tc>
        <w:tc>
          <w:tcPr>
            <w:tcW w:w="749" w:type="pct"/>
          </w:tcPr>
          <w:p w14:paraId="0FA72E22" w14:textId="77777777" w:rsidR="00BC76C5" w:rsidRDefault="007224D2">
            <w:r>
              <w:t>HCs (n = 42)</w:t>
            </w:r>
          </w:p>
        </w:tc>
        <w:tc>
          <w:tcPr>
            <w:tcW w:w="418" w:type="pct"/>
          </w:tcPr>
          <w:p w14:paraId="0FA72E23" w14:textId="77777777" w:rsidR="00BC76C5" w:rsidRDefault="007224D2">
            <w:r>
              <w:t>ELISA</w:t>
            </w:r>
          </w:p>
        </w:tc>
      </w:tr>
      <w:tr w:rsidR="00846387" w14:paraId="0FA72E2B" w14:textId="77777777" w:rsidTr="00846387">
        <w:tc>
          <w:tcPr>
            <w:tcW w:w="1304" w:type="pct"/>
          </w:tcPr>
          <w:p w14:paraId="0FA72E25" w14:textId="2B725A8A" w:rsidR="00BC76C5" w:rsidRDefault="007224D2">
            <w:proofErr w:type="spellStart"/>
            <w:r>
              <w:t>Kavàlkovà</w:t>
            </w:r>
            <w:proofErr w:type="spellEnd"/>
            <w:r>
              <w:t>, 2012</w:t>
            </w:r>
            <w:r w:rsidR="00987455">
              <w:fldChar w:fldCharType="begin"/>
            </w:r>
            <w:r w:rsidR="00987455">
              <w:instrText xml:space="preserve"> ADDIN ZOTERO_ITEM CSL_CITATION {"citationID":"iz2OjZri","properties":{"formattedCitation":"\\super 102\\nosupersub{}","plainCitation":"102","noteIndex":0},"citationItems":[{"id":2872,"uris":["http://zotero.org/users/12194545/items/Y8YWQGJF"],"itemData":{"id":2872,"type":"article-journal","abstract":"Preadipocyte factor-1 (Pref-1) is a member of epidermal growth-factor like family of proteins that regulates adipocyte and osteoblast differentiation. Experimental studies suggest that circulating Pref-1 levels may be also involved in the regulation of lipid and glucose metabolism and energy homeostasis. We hypothesized that alterations in Pref-1 levels may contribute to the ethiopathogenesis of anorexia nervosa or its underlying metabolic abnormalities. We measured Pref-1 concentrations and other hormonal, biochemical and anthropometric parameters in eighteen patients with anorexia nervosa and sixteen healthy women and studied the influence of partial realimentation of anorexia nervosa patients on these parameters. The mean duration of realimentation period was 46±2 days. At baseline, anorexia nervosa patients had significantly decreased body mass index, body weight, body fat content, fasting glucose, serum insulin, TSH, free T4, leptin and total protein. Partial realimentation improved these parameters. Baseline serum Pref-1 levels did not significantly differ between anorexia nervosa and control group (0.26±0.02 vs. 0.32±0.05 ng/ml, p=0.295) but partial realimentation significantly increased circulating Pref-1 levels (0.35±0.04 vs. 0.26±0.02 ng/ml, p&lt;0.05). Post-realimentation Pref-1 levels significantly positively correlated with the change of body mass index after realimentation (r=0.49, p&lt;0.05). We conclude that alterations in Pref-1 are not involved in the ethiopathogenesis of anorexia nervosa but its changes after partial realimentation could be involved in the regulation of adipose tissue expansion after realimentation.","container-title":"Physiological Research","DOI":"10.33549/physiolres.932163","ISSN":"1802-9973","issue":"2","journalAbbreviation":"Physiol Res","language":"eng","note":"PMID: 22292722","page":"153-159","source":"PubMed","title":"Preadipocyte factor-1 concentrations in patients with anorexia nervosa: the influence of partial realimentation","title-short":"Preadipocyte factor-1 concentrations in patients with anorexia nervosa","volume":"61","author":[{"family":"Kaválková","given":"P."},{"family":"Dostálová","given":"I."},{"family":"Haluzíková","given":"D."},{"family":"Trachta","given":"P."},{"family":"Hanušová","given":"V."},{"family":"Lacinová","given":"Z."},{"family":"Papežová","given":"H."},{"family":"Domluvilová","given":"D."},{"family":"Zikán","given":"V."},{"family":"Haluzík","given":"M."}],"issued":{"date-parts":[["2012"]]}}}],"schema":"https://github.com/citation-style-language/schema/raw/master/csl-citation.json"} </w:instrText>
            </w:r>
            <w:r w:rsidR="00987455">
              <w:fldChar w:fldCharType="separate"/>
            </w:r>
            <w:r w:rsidR="00987455" w:rsidRPr="00987455">
              <w:rPr>
                <w:rFonts w:ascii="Cambria" w:hAnsi="Cambria" w:cs="Times New Roman"/>
                <w:vertAlign w:val="superscript"/>
              </w:rPr>
              <w:t>102</w:t>
            </w:r>
            <w:r w:rsidR="00987455">
              <w:fldChar w:fldCharType="end"/>
            </w:r>
          </w:p>
        </w:tc>
        <w:tc>
          <w:tcPr>
            <w:tcW w:w="609" w:type="pct"/>
          </w:tcPr>
          <w:p w14:paraId="0FA72E26" w14:textId="77777777" w:rsidR="00BC76C5" w:rsidRDefault="007224D2">
            <w:r>
              <w:t>22292722</w:t>
            </w:r>
          </w:p>
        </w:tc>
        <w:tc>
          <w:tcPr>
            <w:tcW w:w="1089" w:type="pct"/>
          </w:tcPr>
          <w:p w14:paraId="0FA72E27" w14:textId="77777777" w:rsidR="00BC76C5" w:rsidRDefault="007224D2">
            <w:r>
              <w:t>DSM-IV</w:t>
            </w:r>
          </w:p>
        </w:tc>
        <w:tc>
          <w:tcPr>
            <w:tcW w:w="831" w:type="pct"/>
          </w:tcPr>
          <w:p w14:paraId="0FA72E28" w14:textId="77777777" w:rsidR="00BC76C5" w:rsidRDefault="007224D2">
            <w:r>
              <w:t>AN (n = 18)</w:t>
            </w:r>
          </w:p>
        </w:tc>
        <w:tc>
          <w:tcPr>
            <w:tcW w:w="749" w:type="pct"/>
          </w:tcPr>
          <w:p w14:paraId="0FA72E29" w14:textId="77777777" w:rsidR="00BC76C5" w:rsidRDefault="007224D2">
            <w:r>
              <w:t>HCs (n = 16)</w:t>
            </w:r>
          </w:p>
        </w:tc>
        <w:tc>
          <w:tcPr>
            <w:tcW w:w="418" w:type="pct"/>
          </w:tcPr>
          <w:p w14:paraId="0FA72E2A" w14:textId="77777777" w:rsidR="00BC76C5" w:rsidRDefault="007224D2">
            <w:r>
              <w:t>ELISA</w:t>
            </w:r>
          </w:p>
        </w:tc>
      </w:tr>
      <w:tr w:rsidR="00846387" w14:paraId="0FA72E3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2C" w14:textId="6D566710" w:rsidR="00BC76C5" w:rsidRDefault="007224D2">
            <w:r>
              <w:t>Lawson, 2012a</w:t>
            </w:r>
            <w:r w:rsidR="00987455">
              <w:fldChar w:fldCharType="begin"/>
            </w:r>
            <w:r w:rsidR="00987455">
              <w:instrText xml:space="preserve"> ADDIN ZOTERO_ITEM CSL_CITATION {"citationID":"GPjLRTr6","properties":{"formattedCitation":"\\super 103\\nosupersub{}","plainCitation":"103","noteIndex":0},"citationItems":[{"id":2873,"uris":["http://zotero.org/users/12194545/items/W7ZXQKDJ"],"itemData":{"id":2873,"type":"article-journal","abstract":"CONTEXT: Animal data suggest that oxytocin is a satiety hormone. We have demonstrated that anorexia nervosa (anorexia), a disorder characterized by food restriction, low weight, and hypoleptinemia, is associated with decreased nocturnal oxytocin secretion. We have also reported functional magnetic resonance imaging (fMRI) hypoactivation in anorexia in brain regions involved in food motivation. The relationships between oxytocin, food-motivation neurocircuitry, and disordered eating psychopathology have not been investigated in humans.\nOBJECTIVE: The objective of the study was to determine whether the oxytocin response to feeding in anorexia differs from healthy women and to establish the relationship between oxytocin secretion and disordered eating psychopathology and food-motivation neurocircuitry.\nDESIGN: This was a cross-sectional study.\nSETTING: The study was conducted at a clinical research center.\nPARTICIPANTS: Participants included 35 women: 13 anorexia (AN), nine weight-recovered anorexia (ANWR), and 13 healthy controls (HC).\nMEASURES: Peripheral oxytocin and leptin levels were measured fasting and 30, 60, and 120 min after a standardized mixed meal. The Eating Disorder Examination-Questionnaire was used to assess disordered eating psychopathology. fMRI was performed during visual processing of food and nonfood stimuli to measure brain activation before and after the meal.\nRESULTS: Mean oxytocin levels were higher in AN than HC at 60 and 120 min and lower in ANWR than HC at 0, 30, and 120 min and AN at all time points. Mean oxytocin area under the curve (AUC) was highest in AN, intermediate in HC, and lowest in ANWR. Mean leptin levels at all time points and AUC were lower in AN than HC and ANWR. Oxytocin AUC was associated with leptin AUC in ANWR and HC but not in AN. Oxytocin AUC was associated with the severity of disordered eating psychopathology in AN and ANWR, independent of leptin secretion, and was associated with between-group variance in fMRI activation in food motivation brain regions, including the hypothalamus, amygdala, hippocampus, orbitofrontal cortex, and insula.\nCONCLUSIONS: Oxytocin may be involved in the pathophysiology of anorexia.","container-title":"The Journal of Clinical Endocrinology and Metabolism","DOI":"10.1210/jc.2012-1702","ISSN":"1945-7197","issue":"10","journalAbbreviation":"J Clin Endocrinol Metab","language":"eng","note":"PMID: 22872688\nPMCID: PMC3674290","page":"E1898-1908","source":"PubMed","title":"Oxytocin secretion is associated with severity of disordered eating psychopathology and insular cortex hypoactivation in anorexia nervosa","volume":"97","author":[{"family":"Lawson","given":"Elizabeth A."},{"family":"Holsen","given":"Laura M."},{"family":"Santin","given":"McKale"},{"family":"Meenaghan","given":"Erinne"},{"family":"Eddy","given":"Kamryn T."},{"family":"Becker","given":"Anne E."},{"family":"Herzog","given":"David B."},{"family":"Goldstein","given":"Jill M."},{"family":"Klibanski","given":"Anne"}],"issued":{"date-parts":[["2012",10]]}}}],"schema":"https://github.com/citation-style-language/schema/raw/master/csl-citation.json"} </w:instrText>
            </w:r>
            <w:r w:rsidR="00987455">
              <w:fldChar w:fldCharType="separate"/>
            </w:r>
            <w:r w:rsidR="00987455" w:rsidRPr="00987455">
              <w:rPr>
                <w:rFonts w:ascii="Cambria" w:hAnsi="Cambria" w:cs="Times New Roman"/>
                <w:vertAlign w:val="superscript"/>
              </w:rPr>
              <w:t>103</w:t>
            </w:r>
            <w:r w:rsidR="00987455">
              <w:fldChar w:fldCharType="end"/>
            </w:r>
          </w:p>
        </w:tc>
        <w:tc>
          <w:tcPr>
            <w:tcW w:w="609" w:type="pct"/>
          </w:tcPr>
          <w:p w14:paraId="0FA72E2D" w14:textId="77777777" w:rsidR="00BC76C5" w:rsidRDefault="007224D2">
            <w:r>
              <w:t>22872688</w:t>
            </w:r>
          </w:p>
        </w:tc>
        <w:tc>
          <w:tcPr>
            <w:tcW w:w="1089" w:type="pct"/>
          </w:tcPr>
          <w:p w14:paraId="0FA72E2E" w14:textId="77777777" w:rsidR="00BC76C5" w:rsidRDefault="007224D2">
            <w:r>
              <w:t>DSM-IV</w:t>
            </w:r>
          </w:p>
        </w:tc>
        <w:tc>
          <w:tcPr>
            <w:tcW w:w="831" w:type="pct"/>
          </w:tcPr>
          <w:p w14:paraId="0FA72E2F" w14:textId="08D8E5B9" w:rsidR="00BC76C5" w:rsidRDefault="007224D2">
            <w:r>
              <w:t>AN (n = 13)</w:t>
            </w:r>
            <w:r w:rsidR="004C5B8A">
              <w:br/>
            </w:r>
            <w:r>
              <w:t>AN-rec (n = 9)</w:t>
            </w:r>
          </w:p>
        </w:tc>
        <w:tc>
          <w:tcPr>
            <w:tcW w:w="749" w:type="pct"/>
          </w:tcPr>
          <w:p w14:paraId="0FA72E30" w14:textId="77777777" w:rsidR="00BC76C5" w:rsidRDefault="007224D2">
            <w:r>
              <w:t>HCs (n = 13)</w:t>
            </w:r>
          </w:p>
        </w:tc>
        <w:tc>
          <w:tcPr>
            <w:tcW w:w="418" w:type="pct"/>
          </w:tcPr>
          <w:p w14:paraId="0FA72E31" w14:textId="77777777" w:rsidR="00BC76C5" w:rsidRDefault="007224D2">
            <w:r>
              <w:t>RIA</w:t>
            </w:r>
          </w:p>
        </w:tc>
      </w:tr>
      <w:tr w:rsidR="00846387" w14:paraId="0FA72E39" w14:textId="77777777" w:rsidTr="00846387">
        <w:tc>
          <w:tcPr>
            <w:tcW w:w="1304" w:type="pct"/>
          </w:tcPr>
          <w:p w14:paraId="0FA72E33" w14:textId="0CAB2815" w:rsidR="00BC76C5" w:rsidRDefault="007224D2">
            <w:r>
              <w:t>Lawson, 2012b</w:t>
            </w:r>
            <w:r w:rsidR="00C8684F">
              <w:fldChar w:fldCharType="begin"/>
            </w:r>
            <w:r w:rsidR="00C8684F">
              <w:instrText xml:space="preserve"> ADDIN ZOTERO_ITEM CSL_CITATION {"citationID":"cmVgTedz","properties":{"formattedCitation":"\\super 104\\nosupersub{}","plainCitation":"104","noteIndex":0},"citationItems":[{"id":2874,"uris":["http://zotero.org/users/12194545/items/ZGA94T7P"],"itemData":{"id":2874,"type":"article-journal","abstract":"OBJECTIVE: Leptin is anorexigenic, and levels are markedly decreased in women with low body weight and high in women with obesity. Ghrelin opposes leptin effects on appetite and is negatively associated with body mass index. These appetite-regulating hormones may have opposing effects on mood and stress pathways. Women with anorexia nervosa (AN), hypothalamic amenorrhoea (HA) and obesity are at increased risk of depression and anxiety. It is unknown whether dysregulation of leptin or ghrelin contributes to the development of depression and/or anxiety in these disorders. We investigated the relationship between leptin and ghrelin levels and symptoms of depression, anxiety and perceived stress in women across the weight spectrum.\nDESIGN: Cross-sectional.\nPATIENTS: 64 women: 15 with AN, 12 normal-weight with HA, 17 overweight or obese (OB) and 20 normal-weight in good health (HC).\nMEASUREMENTS: Fasting serum leptin and plasma ghrelin levels were measured. Hamilton Rating Scales for Depression (HAM-D) and Anxiety (HAM-A) and the Perceived Stress Scale were administered.\nRESULTS: Leptin levels were inversely associated with HAM-D, HAM-A and Perceived Stress scores. The negative relationships between leptin and severity of symptoms of both depression and anxiety remained significant after controlling for body fat or weight. There was no relationship between ghrelin and symptoms of depression or anxiety. Although ghrelin levels were positively associated with the degree of perceived stress, this relationship was not significant after controlling for body fat or weight.\nCONCLUSIONS: Leptin may mediate depressive symptoms across the weight spectrum. Further investigation of the role of leptin in modulating mood will be important.","container-title":"Clinical Endocrinology","DOI":"10.1111/j.1365-2265.2011.04182.x","ISSN":"1365-2265","issue":"4","journalAbbreviation":"Clin Endocrinol (Oxf)","language":"eng","note":"PMID: 21781144\nPMCID: PMC3296868","page":"520-525","source":"PubMed","title":"Leptin levels are associated with decreased depressive symptoms in women across the weight spectrum, independent of body fat","volume":"76","author":[{"family":"Lawson","given":"Elizabeth A."},{"family":"Miller","given":"Karen K."},{"family":"Blum","given":"Justine I."},{"family":"Meenaghan","given":"Erinne"},{"family":"Misra","given":"Madhusmita"},{"family":"Eddy","given":"Kamryn T."},{"family":"Herzog","given":"David B."},{"family":"Klibanski","given":"Anne"}],"issued":{"date-parts":[["2012",4]]}}}],"schema":"https://github.com/citation-style-language/schema/raw/master/csl-citation.json"} </w:instrText>
            </w:r>
            <w:r w:rsidR="00C8684F">
              <w:fldChar w:fldCharType="separate"/>
            </w:r>
            <w:r w:rsidR="00C8684F" w:rsidRPr="00C8684F">
              <w:rPr>
                <w:rFonts w:ascii="Cambria" w:hAnsi="Cambria" w:cs="Times New Roman"/>
                <w:vertAlign w:val="superscript"/>
              </w:rPr>
              <w:t>104</w:t>
            </w:r>
            <w:r w:rsidR="00C8684F">
              <w:fldChar w:fldCharType="end"/>
            </w:r>
          </w:p>
        </w:tc>
        <w:tc>
          <w:tcPr>
            <w:tcW w:w="609" w:type="pct"/>
          </w:tcPr>
          <w:p w14:paraId="0FA72E34" w14:textId="77777777" w:rsidR="00BC76C5" w:rsidRDefault="007224D2">
            <w:r>
              <w:t>21781144</w:t>
            </w:r>
          </w:p>
        </w:tc>
        <w:tc>
          <w:tcPr>
            <w:tcW w:w="1089" w:type="pct"/>
          </w:tcPr>
          <w:p w14:paraId="0FA72E35" w14:textId="77777777" w:rsidR="00BC76C5" w:rsidRDefault="007224D2">
            <w:r>
              <w:t>DSM-IV</w:t>
            </w:r>
          </w:p>
        </w:tc>
        <w:tc>
          <w:tcPr>
            <w:tcW w:w="831" w:type="pct"/>
          </w:tcPr>
          <w:p w14:paraId="0FA72E36" w14:textId="77777777" w:rsidR="00BC76C5" w:rsidRDefault="007224D2">
            <w:r>
              <w:t>AN (n = 15)</w:t>
            </w:r>
          </w:p>
        </w:tc>
        <w:tc>
          <w:tcPr>
            <w:tcW w:w="749" w:type="pct"/>
          </w:tcPr>
          <w:p w14:paraId="0FA72E37" w14:textId="77777777" w:rsidR="00BC76C5" w:rsidRDefault="007224D2">
            <w:r>
              <w:t>HCs (n = 20)</w:t>
            </w:r>
          </w:p>
        </w:tc>
        <w:tc>
          <w:tcPr>
            <w:tcW w:w="418" w:type="pct"/>
          </w:tcPr>
          <w:p w14:paraId="0FA72E38" w14:textId="77777777" w:rsidR="00BC76C5" w:rsidRDefault="007224D2">
            <w:r>
              <w:t>RIA</w:t>
            </w:r>
          </w:p>
        </w:tc>
      </w:tr>
      <w:tr w:rsidR="00846387" w14:paraId="0FA72E4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3A" w14:textId="136C3602" w:rsidR="00BC76C5" w:rsidRDefault="007224D2">
            <w:r>
              <w:t>Zepf, 2012</w:t>
            </w:r>
            <w:r w:rsidR="00C8684F">
              <w:fldChar w:fldCharType="begin"/>
            </w:r>
            <w:r w:rsidR="00C8684F">
              <w:instrText xml:space="preserve"> ADDIN ZOTERO_ITEM CSL_CITATION {"citationID":"FsnbqTG4","properties":{"formattedCitation":"\\super 105\\nosupersub{}","plainCitation":"105","noteIndex":0},"citationItems":[{"id":2875,"uris":["http://zotero.org/users/12194545/items/VUNEXP5C"],"itemData":{"id":2875,"type":"article-journal","abstract":"BACKGROUND: Evidence from animal studies suggests that leptin metabolism is associated with zinc (Zn) status. However, research investigating this relationship in adolescents and young adults with anorexia nervosa (AN) is scarce; the present study aims to fill that gap.\nMETHODS: Serum concentrations of leptin, the soluble leptin receptor (sOB-R) and the free leptin index (FLI) were obtained in healthy control subjects (n=19), acutely ill individuals (n=14) and recovered patients with AN (n=15). Serum Zn concentrations noted in previous research data were also incorporated for all groups.\nRESULTS: Leptin, FLI and Zn concentrations were higher in recovered subjects with AN when compared with acutely ill AN patients. Remitted patients showed higher sOB-R concentrations but no difference in FLI compared with the control group. Leptin and FLI were lower in the acutely ill patients compared with the control subjects, who showed no differences in Zn concentrations. Zn concentrations were not correlated with leptin, sOB-R or FLI concentrations in any of the three investigated subgroups.\nCONCLUSIONS: The present investigation does not entirely support an association between Zn, Leptin and FLI concentrations in subjects with AN, possibly due to limited statistical power. Further research and replication of the present findings related to the interaction between leptin and Zn is warranted. However, with respect to serum leptin levels the data of the present investigation indicate that acutely ill and remitted patients with AN differ as regards serum leptin concentrations and FLI, which is in line with previous research.","container-title":"Food &amp; Nutrition Research","DOI":"10.3402/fnr.v56i0.10941","ISSN":"1654-661X","journalAbbreviation":"Food Nutr Res","language":"eng","note":"PMID: 22393314\nPMCID: PMC3292621","source":"PubMed","title":"Differences in zinc status and the leptin axis in anorexic and recovered adolescents and young adults: a pilot study","title-short":"Differences in zinc status and the leptin axis in anorexic and recovered adolescents and young adults","volume":"56","author":[{"family":"Zepf","given":"F. D."},{"family":"Sungurtekin","given":"I."},{"family":"Glass","given":"F."},{"family":"Elstrodt","given":"L."},{"family":"Peetz","given":"D."},{"family":"Hintereder","given":"G."},{"family":"Kratzsch","given":"J."},{"family":"Biskup","given":"C. S."},{"family":"Poustka","given":"F."},{"family":"Wöckel","given":"L."}],"issued":{"date-parts":[["2012"]]}}}],"schema":"https://github.com/citation-style-language/schema/raw/master/csl-citation.json"} </w:instrText>
            </w:r>
            <w:r w:rsidR="00C8684F">
              <w:fldChar w:fldCharType="separate"/>
            </w:r>
            <w:r w:rsidR="00C8684F" w:rsidRPr="00C8684F">
              <w:rPr>
                <w:rFonts w:ascii="Cambria" w:hAnsi="Cambria" w:cs="Times New Roman"/>
                <w:vertAlign w:val="superscript"/>
              </w:rPr>
              <w:t>105</w:t>
            </w:r>
            <w:r w:rsidR="00C8684F">
              <w:fldChar w:fldCharType="end"/>
            </w:r>
          </w:p>
        </w:tc>
        <w:tc>
          <w:tcPr>
            <w:tcW w:w="609" w:type="pct"/>
          </w:tcPr>
          <w:p w14:paraId="0FA72E3B" w14:textId="77777777" w:rsidR="00BC76C5" w:rsidRDefault="007224D2">
            <w:r>
              <w:t>22393314</w:t>
            </w:r>
          </w:p>
        </w:tc>
        <w:tc>
          <w:tcPr>
            <w:tcW w:w="1089" w:type="pct"/>
          </w:tcPr>
          <w:p w14:paraId="0FA72E3C" w14:textId="77777777" w:rsidR="00BC76C5" w:rsidRDefault="007224D2">
            <w:r>
              <w:t>ICD-10</w:t>
            </w:r>
          </w:p>
        </w:tc>
        <w:tc>
          <w:tcPr>
            <w:tcW w:w="831" w:type="pct"/>
          </w:tcPr>
          <w:p w14:paraId="0FA72E3D" w14:textId="662440CA" w:rsidR="00BC76C5" w:rsidRDefault="007224D2">
            <w:r>
              <w:t>AN (n = 14)</w:t>
            </w:r>
            <w:r w:rsidR="004C5B8A">
              <w:br/>
            </w:r>
            <w:r>
              <w:t>AN-rec (n = 19)</w:t>
            </w:r>
          </w:p>
        </w:tc>
        <w:tc>
          <w:tcPr>
            <w:tcW w:w="749" w:type="pct"/>
          </w:tcPr>
          <w:p w14:paraId="0FA72E3E" w14:textId="77777777" w:rsidR="00BC76C5" w:rsidRDefault="007224D2">
            <w:r>
              <w:t>HCs (n = 15)</w:t>
            </w:r>
          </w:p>
        </w:tc>
        <w:tc>
          <w:tcPr>
            <w:tcW w:w="418" w:type="pct"/>
          </w:tcPr>
          <w:p w14:paraId="0FA72E3F" w14:textId="77777777" w:rsidR="00BC76C5" w:rsidRDefault="007224D2">
            <w:r>
              <w:t>RIA</w:t>
            </w:r>
          </w:p>
        </w:tc>
      </w:tr>
      <w:tr w:rsidR="00846387" w14:paraId="0FA72E47" w14:textId="77777777" w:rsidTr="00846387">
        <w:tc>
          <w:tcPr>
            <w:tcW w:w="1304" w:type="pct"/>
          </w:tcPr>
          <w:p w14:paraId="0FA72E41" w14:textId="2D2E2B2D" w:rsidR="00BC76C5" w:rsidRDefault="007224D2">
            <w:r>
              <w:t>Giel, 2013</w:t>
            </w:r>
            <w:r w:rsidR="00C8684F">
              <w:fldChar w:fldCharType="begin"/>
            </w:r>
            <w:r w:rsidR="00C8684F">
              <w:instrText xml:space="preserve"> ADDIN ZOTERO_ITEM CSL_CITATION {"citationID":"zL8jpmh0","properties":{"formattedCitation":"\\super 106\\nosupersub{}","plainCitation":"106","noteIndex":0},"citationItems":[{"id":2876,"uris":["http://zotero.org/users/12194545/items/3F99UCPT"],"itemData":{"id":2876,"type":"article-journal","abstract":"Hyperactivity is a potential neurobiological marker and a core psychopathological trait in anorexia nervosa (AN). We investigated the processing of hyperactivity-related information in fifteen AN patients, 15 athletes and 15 non-athletes to examine if they represent disorder-related reward information using eye tracking. We assessed the extent of individually performed physical activity, mood, trait reward sensitivity and serum leptin levels. Results revealed a pronounced bias in overall attentional engagement toward stimuli associated with physical activity in patients and athletes as compared to non-athletes. In patients, relevant correlations were found: trait reward sensitivity and attentional orienting were strongly correlated and amount of physical activity correlated with attentional orienting and engagement. Compared to non-athletes, patients and athletes rated exercise stimuli as more pleasant. Findings suggest that exercise-related stimuli are perceived as rewarding by AN patients. Positive motivational valence of physical activity might contribute to disorder development and maintenance.","container-title":"Biological Psychology","DOI":"10.1016/j.biopsycho.2013.10.004","ISSN":"1873-6246","issue":"3","journalAbbreviation":"Biol Psychol","language":"eng","note":"PMID: 24161801","page":"575-581","source":"PubMed","title":"Understanding the reward system functioning in anorexia nervosa: crucial role of physical activity","title-short":"Understanding the reward system functioning in anorexia nervosa","volume":"94","author":[{"family":"Giel","given":"Katrin E."},{"family":"Kullmann","given":"Stephanie"},{"family":"Preißl","given":"Hubert"},{"family":"Bischoff","given":"Stephan C."},{"family":"Thiel","given":"Ansgar"},{"family":"Schmidt","given":"Ulrike"},{"family":"Zipfel","given":"Stephan"},{"family":"Teufel","given":"Martin"}],"issued":{"date-parts":[["2013",12]]}}}],"schema":"https://github.com/citation-style-language/schema/raw/master/csl-citation.json"} </w:instrText>
            </w:r>
            <w:r w:rsidR="00C8684F">
              <w:fldChar w:fldCharType="separate"/>
            </w:r>
            <w:r w:rsidR="00C8684F" w:rsidRPr="00C8684F">
              <w:rPr>
                <w:rFonts w:ascii="Cambria" w:hAnsi="Cambria" w:cs="Times New Roman"/>
                <w:vertAlign w:val="superscript"/>
              </w:rPr>
              <w:t>106</w:t>
            </w:r>
            <w:r w:rsidR="00C8684F">
              <w:fldChar w:fldCharType="end"/>
            </w:r>
          </w:p>
        </w:tc>
        <w:tc>
          <w:tcPr>
            <w:tcW w:w="609" w:type="pct"/>
          </w:tcPr>
          <w:p w14:paraId="0FA72E42" w14:textId="77777777" w:rsidR="00BC76C5" w:rsidRDefault="007224D2">
            <w:r>
              <w:t>24161801</w:t>
            </w:r>
          </w:p>
        </w:tc>
        <w:tc>
          <w:tcPr>
            <w:tcW w:w="1089" w:type="pct"/>
          </w:tcPr>
          <w:p w14:paraId="0FA72E43" w14:textId="77777777" w:rsidR="00BC76C5" w:rsidRDefault="007224D2">
            <w:r>
              <w:t>DSM-IV</w:t>
            </w:r>
          </w:p>
        </w:tc>
        <w:tc>
          <w:tcPr>
            <w:tcW w:w="831" w:type="pct"/>
          </w:tcPr>
          <w:p w14:paraId="0FA72E44" w14:textId="77777777" w:rsidR="00BC76C5" w:rsidRDefault="007224D2">
            <w:r>
              <w:t>AN (n = 15)</w:t>
            </w:r>
          </w:p>
        </w:tc>
        <w:tc>
          <w:tcPr>
            <w:tcW w:w="749" w:type="pct"/>
          </w:tcPr>
          <w:p w14:paraId="0FA72E45" w14:textId="77777777" w:rsidR="00BC76C5" w:rsidRDefault="007224D2">
            <w:r>
              <w:t>HCs (n = 15)</w:t>
            </w:r>
          </w:p>
        </w:tc>
        <w:tc>
          <w:tcPr>
            <w:tcW w:w="418" w:type="pct"/>
          </w:tcPr>
          <w:p w14:paraId="0FA72E46" w14:textId="77777777" w:rsidR="00BC76C5" w:rsidRDefault="007224D2">
            <w:r>
              <w:t>ELISA</w:t>
            </w:r>
          </w:p>
        </w:tc>
      </w:tr>
      <w:tr w:rsidR="00846387" w14:paraId="0FA72E4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48" w14:textId="5C8FBEFC" w:rsidR="00BC76C5" w:rsidRDefault="007224D2">
            <w:r>
              <w:t>Smitka, 2013</w:t>
            </w:r>
            <w:r w:rsidR="000D05B1">
              <w:fldChar w:fldCharType="begin"/>
            </w:r>
            <w:r w:rsidR="000D05B1">
              <w:instrText xml:space="preserve"> ADDIN ZOTERO_ITEM CSL_CITATION {"citationID":"LIuPfEXE","properties":{"formattedCitation":"\\super 107\\nosupersub{}","plainCitation":"107","noteIndex":0},"citationItems":[{"id":2877,"uris":["http://zotero.org/users/12194545/items/BY87SSJA"],"itemData":{"id":2877,"type":"article-journal","abstract":"OBJECTIVE: Free fatty acids (FFA)-adrenocorticotropin (ACTH) feedback loop between adipose tissue and the hypothalamic-pituitary centers in the brain has been suggested to be affected by the exercise and by administration of anti-lipolytic drugs. Also leptin may be affected by exercise. Dysfunction of FFA-leptin-ACTH secretion might be involved in binge eating and subsequent purging as is the case in bulimia nervosa (BN).\nMETHODS: In the present single-blind, randomized study, we explored responses of plasma ACTH, leptin and FFA concentrations to exercise (45 min, 2 W/kg of lean body mass [LBM]) with Acipimox (Aci), an anti-lipolytic nicotinic acid analog, or placebo randomly received in nine women with BN and nine healthy women.\nRESULTS: The exercise with Aci administration resulted in plasma ACTH (p&lt;0.001) and leptin increase higher in BN patients and a decrease in the plasma FFA levels in both groups. The falling of plasma ACTH (p&lt;0.01) levels in the post-exercise recovering phase (90-minute) with Aci administration is more expressed in BN patients. The exercise induced an increase in plasma ACTH (p&lt;0.05) and FFA levels and a decrease in the plasma leptin level in both groups.\nCONCLUSIONS: We demonstrated that the Aci-induced elevation in plasma ACTH (p&lt;0.001) levels after the exercise higher in BN patients and that the falling of plasma ACTH (p&lt;0.01) levels in the post-exercise recovering phase (90-minute) with Aci administration is suppressed only in BN patients, while Aci increased plasma leptin levels in this recovering phase more in BN patients. Therefore, these observations led us to suggesting that FFA-leptin-ACTH are involved in the dysregulation of neuroendocrine profile in this syndrome and that Aci affects a FFA-independent mechanism. In conclusion, Aci can be considered acceptable in the treatment of eating disorders, and it may also serve as an alternative low-dose dexamethasone suppression test (LDDST) in these patients.\nTRIAL REGISTRATION: Australia and New Zealand Clinical Trials Register (ANZCTR): ACTRN12612000309886.","container-title":"Regulatory Peptides","DOI":"10.1016/j.regpep.2012.12.010","ISSN":"1873-1686","journalAbbreviation":"Regul Pept","language":"eng","note":"PMID: 23318497","page":"45-52","source":"PubMed","title":"Short-term exercise combined with Acipimox administration induces an increase in plasma ACTH and its subsequent fall in the recovery phase in bulimic women","volume":"182","author":[{"family":"Smitka","given":"Kvido"},{"family":"Papezova","given":"Hana"},{"family":"Vondra","given":"Karel"},{"family":"Hill","given":"Martin"},{"family":"Hainer","given":"Vojtech"},{"family":"Nedvidkova","given":"Jara"}],"issued":{"date-parts":[["2013",3,10]]}}}],"schema":"https://github.com/citation-style-language/schema/raw/master/csl-citation.json"} </w:instrText>
            </w:r>
            <w:r w:rsidR="000D05B1">
              <w:fldChar w:fldCharType="separate"/>
            </w:r>
            <w:r w:rsidR="000D05B1" w:rsidRPr="000D05B1">
              <w:rPr>
                <w:rFonts w:ascii="Cambria" w:hAnsi="Cambria" w:cs="Times New Roman"/>
                <w:vertAlign w:val="superscript"/>
              </w:rPr>
              <w:t>107</w:t>
            </w:r>
            <w:r w:rsidR="000D05B1">
              <w:fldChar w:fldCharType="end"/>
            </w:r>
          </w:p>
        </w:tc>
        <w:tc>
          <w:tcPr>
            <w:tcW w:w="609" w:type="pct"/>
          </w:tcPr>
          <w:p w14:paraId="0FA72E49" w14:textId="77777777" w:rsidR="00BC76C5" w:rsidRDefault="007224D2">
            <w:r>
              <w:t>23318497</w:t>
            </w:r>
          </w:p>
        </w:tc>
        <w:tc>
          <w:tcPr>
            <w:tcW w:w="1089" w:type="pct"/>
          </w:tcPr>
          <w:p w14:paraId="0FA72E4A" w14:textId="77777777" w:rsidR="00BC76C5" w:rsidRDefault="007224D2">
            <w:r>
              <w:t>DSM-IV</w:t>
            </w:r>
          </w:p>
        </w:tc>
        <w:tc>
          <w:tcPr>
            <w:tcW w:w="831" w:type="pct"/>
          </w:tcPr>
          <w:p w14:paraId="0FA72E4B" w14:textId="77777777" w:rsidR="00BC76C5" w:rsidRDefault="007224D2">
            <w:r>
              <w:t>BN (n = 9)</w:t>
            </w:r>
          </w:p>
        </w:tc>
        <w:tc>
          <w:tcPr>
            <w:tcW w:w="749" w:type="pct"/>
          </w:tcPr>
          <w:p w14:paraId="0FA72E4C" w14:textId="77777777" w:rsidR="00BC76C5" w:rsidRDefault="007224D2">
            <w:r>
              <w:t>HCs (n = 9)</w:t>
            </w:r>
          </w:p>
        </w:tc>
        <w:tc>
          <w:tcPr>
            <w:tcW w:w="418" w:type="pct"/>
          </w:tcPr>
          <w:p w14:paraId="0FA72E4D" w14:textId="77777777" w:rsidR="00BC76C5" w:rsidRDefault="007224D2">
            <w:r>
              <w:t>RIA</w:t>
            </w:r>
          </w:p>
        </w:tc>
      </w:tr>
      <w:tr w:rsidR="00846387" w14:paraId="0FA72E55" w14:textId="77777777" w:rsidTr="00846387">
        <w:tc>
          <w:tcPr>
            <w:tcW w:w="1304" w:type="pct"/>
          </w:tcPr>
          <w:p w14:paraId="0FA72E4F" w14:textId="7940D8B7" w:rsidR="00BC76C5" w:rsidRDefault="007224D2">
            <w:r>
              <w:t>Andries, 2014</w:t>
            </w:r>
            <w:r w:rsidR="00707FD3">
              <w:fldChar w:fldCharType="begin"/>
            </w:r>
            <w:r w:rsidR="00707FD3">
              <w:instrText xml:space="preserve"> ADDIN ZOTERO_ITEM CSL_CITATION {"citationID":"A89nQs38","properties":{"formattedCitation":"\\super 108\\nosupersub{}","plainCitation":"108","noteIndex":0},"citationItems":[{"id":2878,"uris":["http://zotero.org/users/12194545/items/WX2BNUV8"],"itemData":{"id":2878,"type":"article-journal","abstract":"PURPOSE: The level of physical activity is inappropriately high in up to 80% of the patients suffering of anorexia nervosa (AN), as a result of conscious efforts to lose weight, affect regulation and biological adaptive changes to starvation induced by hypothermia and neuroendocrine mechanisms. The purposes of this paper were to (1) assess the effect of dronabinol-a synthetic cannabinoid agonist-on physical activity in patients with chronic and stable AN, and to (2) unravel the role of leptin and cortisol in this process.\nMETHODS: This prospective, randomised, double-blind, crossover study was conducted at a specialised care centre for eating disorders. Twenty-four adult women with AN of at least 5-year duration received either the dronabinol-placebo or placebo-dronabinol sequence. Physical activity was monitored during the fourth week of each intervention. Body weight, leptin and urinary free cortisol excretion were measured repeatedly during the trial. Changes in behavioural dimensions related to AN were assessed by Eating Disorder Inventory-2.\nRESULTS: The total duration of physical activity did not change, while its average intensity increased by 20% (P = 0.01) during dronabinol therapy, resulting in an increased energy expenditure with 68.2 kcal/day (P = 0.01) above placebo.\nCONCLUSIONS: This randomised, double-blind study revealed that cannabinoid agonist treatment was associated with a modest increase in physical activity in adult women with severe and longstanding AN. Additionally, we detected a strong relationship between the circulating levels of leptin and physical activity in these chronically undernourished patients.","container-title":"Eating and weight disorders: EWD","DOI":"10.1007/s40519-014-0132-5","ISSN":"1590-1262","issue":"1","journalAbbreviation":"Eat Weight Disord","language":"eng","note":"PMID: 24890912","page":"13-21","source":"PubMed","title":"Effect of dronabinol therapy on physical activity in anorexia nervosa: a randomised, controlled trial","title-short":"Effect of dronabinol therapy on physical activity in anorexia nervosa","volume":"20","author":[{"family":"Andries","given":"Alin"},{"family":"Gram","given":"Bibi"},{"family":"Støving","given":"René Klinkby"}],"issued":{"date-parts":[["2015",3]]}}}],"schema":"https://github.com/citation-style-language/schema/raw/master/csl-citation.json"} </w:instrText>
            </w:r>
            <w:r w:rsidR="00707FD3">
              <w:fldChar w:fldCharType="separate"/>
            </w:r>
            <w:r w:rsidR="00707FD3" w:rsidRPr="00707FD3">
              <w:rPr>
                <w:rFonts w:ascii="Cambria" w:hAnsi="Cambria" w:cs="Times New Roman"/>
                <w:vertAlign w:val="superscript"/>
              </w:rPr>
              <w:t>108</w:t>
            </w:r>
            <w:r w:rsidR="00707FD3">
              <w:fldChar w:fldCharType="end"/>
            </w:r>
          </w:p>
        </w:tc>
        <w:tc>
          <w:tcPr>
            <w:tcW w:w="609" w:type="pct"/>
          </w:tcPr>
          <w:p w14:paraId="0FA72E50" w14:textId="77777777" w:rsidR="00BC76C5" w:rsidRDefault="007224D2">
            <w:r>
              <w:t>24890912</w:t>
            </w:r>
          </w:p>
        </w:tc>
        <w:tc>
          <w:tcPr>
            <w:tcW w:w="1089" w:type="pct"/>
          </w:tcPr>
          <w:p w14:paraId="0FA72E51" w14:textId="77777777" w:rsidR="00BC76C5" w:rsidRDefault="007224D2">
            <w:r>
              <w:t>DSM-IV-TR</w:t>
            </w:r>
          </w:p>
        </w:tc>
        <w:tc>
          <w:tcPr>
            <w:tcW w:w="831" w:type="pct"/>
          </w:tcPr>
          <w:p w14:paraId="0FA72E52" w14:textId="77777777" w:rsidR="00BC76C5" w:rsidRDefault="007224D2">
            <w:r>
              <w:t>AN (n = 24)</w:t>
            </w:r>
          </w:p>
        </w:tc>
        <w:tc>
          <w:tcPr>
            <w:tcW w:w="749" w:type="pct"/>
          </w:tcPr>
          <w:p w14:paraId="0FA72E53" w14:textId="77777777" w:rsidR="00BC76C5" w:rsidRDefault="00BC76C5"/>
        </w:tc>
        <w:tc>
          <w:tcPr>
            <w:tcW w:w="418" w:type="pct"/>
          </w:tcPr>
          <w:p w14:paraId="0FA72E54" w14:textId="77777777" w:rsidR="00BC76C5" w:rsidRDefault="007224D2">
            <w:r>
              <w:t>RIA</w:t>
            </w:r>
          </w:p>
        </w:tc>
      </w:tr>
      <w:tr w:rsidR="00846387" w14:paraId="0FA72E5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56" w14:textId="2244C922" w:rsidR="00BC76C5" w:rsidRDefault="007224D2">
            <w:proofErr w:type="spellStart"/>
            <w:r>
              <w:t>Cominato</w:t>
            </w:r>
            <w:proofErr w:type="spellEnd"/>
            <w:r>
              <w:t>, 2014</w:t>
            </w:r>
            <w:r w:rsidR="00707FD3">
              <w:fldChar w:fldCharType="begin"/>
            </w:r>
            <w:r w:rsidR="00707FD3">
              <w:instrText xml:space="preserve"> ADDIN ZOTERO_ITEM CSL_CITATION {"citationID":"qfWjCPfj","properties":{"formattedCitation":"\\super 109\\nosupersub{}","plainCitation":"109","noteIndex":0},"citationItems":[{"id":2879,"uris":["http://zotero.org/users/12194545/items/M9F35XIP"],"itemData":{"id":2879,"type":"article-journal","abstract":"BACKGROUND: Follow-up visits of patients recovering from anorexia nervosa (AN) have shown that some patients do not resume menstrual cycles despite returning to the normal weight for their age and height.\nAIM: To verify whether leptin, insulin-like growth factor 1 (IGF-1) or another hormonal marker could be a good predictor of the return of menses.\nPATIENTS AND METHODS: This prospective study included female adolescents diagnosed with AN or eating disorders not otherwise specified (EDNOS) and who were being treated in an ambulatory care unit during nutritional recovery. Body mass index and leptin, luteinizing hormone, estradiol and IGF-1 levels of these patients were evaluated. Blood samples were collected in the 1st (T1), 5th (T2), 10th (T3), 15th (T4) and 20th (T5) weeks of treatment. The hormone levels during nutritional recovery and at the time of the resumption of menses were analyzed.\nRESULTS: The hormonal profiles improved after nutritional recovery, with IGF-1 correlating the most with the resumption of menses and nutritional recovery (p = 0.0001). At the resumption of menstruation, the patients showed IGF-1 levels &gt;342.8 ng/ml.\nCONCLUSION: IGF-1 was the best predictor of the return of menses in female adolescents with AN or EDNOS.","container-title":"Hormone Research in Paediatrics","DOI":"10.1159/000367895","ISSN":"1663-2826","issue":"5","journalAbbreviation":"Horm Res Paediatr","language":"eng","note":"PMID: 25322903","page":"319-323","source":"PubMed","title":"Menstrual cycle recovery in patients with anorexia nervosa: the importance of insulin-like growth factor 1","title-short":"Menstrual cycle recovery in patients with anorexia nervosa","volume":"82","author":[{"family":"Cominato","given":"Louise"},{"family":"Silva","given":"Mariana Moraes Xavier","non-dropping-particle":"da"},{"family":"Steinmetz","given":"Leandra"},{"family":"Pinzon","given":"Vanessa"},{"family":"Fleitlich-Bilyk","given":"Bacy"},{"family":"Damiani","given":"Durval"}],"issued":{"date-parts":[["2014"]]}}}],"schema":"https://github.com/citation-style-language/schema/raw/master/csl-citation.json"} </w:instrText>
            </w:r>
            <w:r w:rsidR="00707FD3">
              <w:fldChar w:fldCharType="separate"/>
            </w:r>
            <w:r w:rsidR="00707FD3" w:rsidRPr="00707FD3">
              <w:rPr>
                <w:rFonts w:ascii="Cambria" w:hAnsi="Cambria" w:cs="Times New Roman"/>
                <w:vertAlign w:val="superscript"/>
              </w:rPr>
              <w:t>109</w:t>
            </w:r>
            <w:r w:rsidR="00707FD3">
              <w:fldChar w:fldCharType="end"/>
            </w:r>
          </w:p>
        </w:tc>
        <w:tc>
          <w:tcPr>
            <w:tcW w:w="609" w:type="pct"/>
          </w:tcPr>
          <w:p w14:paraId="0FA72E57" w14:textId="77777777" w:rsidR="00BC76C5" w:rsidRDefault="007224D2">
            <w:r>
              <w:t>25322903</w:t>
            </w:r>
          </w:p>
        </w:tc>
        <w:tc>
          <w:tcPr>
            <w:tcW w:w="1089" w:type="pct"/>
          </w:tcPr>
          <w:p w14:paraId="0FA72E58" w14:textId="77777777" w:rsidR="00BC76C5" w:rsidRDefault="007224D2">
            <w:r>
              <w:t>DSM-IV</w:t>
            </w:r>
          </w:p>
        </w:tc>
        <w:tc>
          <w:tcPr>
            <w:tcW w:w="831" w:type="pct"/>
          </w:tcPr>
          <w:p w14:paraId="0FA72E59" w14:textId="77777777" w:rsidR="00BC76C5" w:rsidRDefault="007224D2">
            <w:r>
              <w:t>AN (n = 22)</w:t>
            </w:r>
          </w:p>
        </w:tc>
        <w:tc>
          <w:tcPr>
            <w:tcW w:w="749" w:type="pct"/>
          </w:tcPr>
          <w:p w14:paraId="0FA72E5A" w14:textId="77777777" w:rsidR="00BC76C5" w:rsidRDefault="00BC76C5"/>
        </w:tc>
        <w:tc>
          <w:tcPr>
            <w:tcW w:w="418" w:type="pct"/>
          </w:tcPr>
          <w:p w14:paraId="0FA72E5B" w14:textId="77777777" w:rsidR="00BC76C5" w:rsidRDefault="007224D2">
            <w:r>
              <w:t>ELISA</w:t>
            </w:r>
          </w:p>
        </w:tc>
      </w:tr>
      <w:tr w:rsidR="00846387" w14:paraId="0FA72E63" w14:textId="77777777" w:rsidTr="00846387">
        <w:tc>
          <w:tcPr>
            <w:tcW w:w="1304" w:type="pct"/>
          </w:tcPr>
          <w:p w14:paraId="0FA72E5D" w14:textId="75980C52" w:rsidR="00BC76C5" w:rsidRDefault="007224D2">
            <w:r>
              <w:t>Pitts, 2014</w:t>
            </w:r>
            <w:r w:rsidR="00707FD3">
              <w:fldChar w:fldCharType="begin"/>
            </w:r>
            <w:r w:rsidR="00707FD3">
              <w:instrText xml:space="preserve"> ADDIN ZOTERO_ITEM CSL_CITATION {"citationID":"XErTWUFG","properties":{"formattedCitation":"\\super 110\\nosupersub{}","plainCitation":"110","noteIndex":0},"citationItems":[{"id":2880,"uris":["http://zotero.org/users/12194545/items/DFPCQKCW"],"itemData":{"id":2880,"type":"article-journal","abstract":"PURPOSE: To evaluate mediators of resumption of menses (ROM) in adolescents with anorexia nervosa (AN).\nMETHODS: Anthropometrics, body composition by dual-energy X-ray absorptiometry, hormonal studies, and responses to mental health screens were obtained at 6-month intervals for 18 months in 37 adolescents with AN randomized to the placebo arm of a double-blind treatment trial. Outcomes were compared between subjects with menstrual recovery and those without.\nRESULTS: Twenty-four subjects (65%) had ROM. Higher percentage body fat was associated with ROM (odds ratio, 1.19; 95% confidence interval, 1.06, 1.33; p &lt; .01), as was body mass index and percent median body weight. Estradiol ≥30 ng/mL alone did not predict menses (p = .08) but was associated with ROM when coupled with percent mean body weight (odds ratio, 2.49; 95% confidence interval, 1.09, 5.65; p = .03). Changes in leptin, cortisol, and mental health were not associated with return of menses.\nCONCLUSIONS: Percentage body fat may be an additional, useful clinical assessment to follow in caring for adolescents with AN.","container-title":"The Journal of Adolescent Health: Official Publication of the Society for Adolescent Medicine","DOI":"10.1016/j.jadohealth.2013.12.033","ISSN":"1879-1972","issue":"6","journalAbbreviation":"J Adolesc Health","language":"eng","note":"PMID: 24613094\nPMCID: PMC4035435","page":"739-741","source":"PubMed","title":"Percentage body fat by dual-energy X-ray absorptiometry is associated with menstrual recovery in adolescents with anorexia nervosa","volume":"54","author":[{"family":"Pitts","given":"Sarah"},{"family":"Blood","given":"Emily"},{"family":"Divasta","given":"Amy"},{"family":"Gordon","given":"Catherine M."}],"issued":{"date-parts":[["2014",6]]}}}],"schema":"https://github.com/citation-style-language/schema/raw/master/csl-citation.json"} </w:instrText>
            </w:r>
            <w:r w:rsidR="00707FD3">
              <w:fldChar w:fldCharType="separate"/>
            </w:r>
            <w:r w:rsidR="00707FD3" w:rsidRPr="00707FD3">
              <w:rPr>
                <w:rFonts w:ascii="Cambria" w:hAnsi="Cambria" w:cs="Times New Roman"/>
                <w:vertAlign w:val="superscript"/>
              </w:rPr>
              <w:t>110</w:t>
            </w:r>
            <w:r w:rsidR="00707FD3">
              <w:fldChar w:fldCharType="end"/>
            </w:r>
          </w:p>
        </w:tc>
        <w:tc>
          <w:tcPr>
            <w:tcW w:w="609" w:type="pct"/>
          </w:tcPr>
          <w:p w14:paraId="0FA72E5E" w14:textId="77777777" w:rsidR="00BC76C5" w:rsidRDefault="007224D2">
            <w:r>
              <w:t>24613094</w:t>
            </w:r>
          </w:p>
        </w:tc>
        <w:tc>
          <w:tcPr>
            <w:tcW w:w="1089" w:type="pct"/>
          </w:tcPr>
          <w:p w14:paraId="0FA72E5F" w14:textId="77777777" w:rsidR="00BC76C5" w:rsidRDefault="007224D2">
            <w:r>
              <w:t>DSM-5</w:t>
            </w:r>
          </w:p>
        </w:tc>
        <w:tc>
          <w:tcPr>
            <w:tcW w:w="831" w:type="pct"/>
          </w:tcPr>
          <w:p w14:paraId="0FA72E60" w14:textId="77777777" w:rsidR="00BC76C5" w:rsidRDefault="007224D2">
            <w:r>
              <w:t>AN (n = 37)</w:t>
            </w:r>
          </w:p>
        </w:tc>
        <w:tc>
          <w:tcPr>
            <w:tcW w:w="749" w:type="pct"/>
          </w:tcPr>
          <w:p w14:paraId="0FA72E61" w14:textId="77777777" w:rsidR="00BC76C5" w:rsidRDefault="00BC76C5"/>
        </w:tc>
        <w:tc>
          <w:tcPr>
            <w:tcW w:w="418" w:type="pct"/>
          </w:tcPr>
          <w:p w14:paraId="0FA72E62" w14:textId="77777777" w:rsidR="00BC76C5" w:rsidRDefault="007224D2">
            <w:r>
              <w:t>RIA</w:t>
            </w:r>
          </w:p>
        </w:tc>
      </w:tr>
      <w:tr w:rsidR="00846387" w14:paraId="0FA72E6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64" w14:textId="48B4F085" w:rsidR="00BC76C5" w:rsidRDefault="007224D2">
            <w:proofErr w:type="spellStart"/>
            <w:r>
              <w:t>Rybakowski</w:t>
            </w:r>
            <w:proofErr w:type="spellEnd"/>
            <w:r>
              <w:t>, 2014</w:t>
            </w:r>
            <w:r w:rsidR="00E16F66">
              <w:fldChar w:fldCharType="begin"/>
            </w:r>
            <w:r w:rsidR="00707FD3">
              <w:instrText xml:space="preserve"> ADDIN ZOTERO_ITEM CSL_CITATION {"citationID":"qBY9xDrI","properties":{"formattedCitation":"\\super 111\\nosupersub{}","plainCitation":"111","noteIndex":0},"citationItems":[{"id":2881,"uris":["http://zotero.org/users/12194545/items/F9989ZK8"],"itemData":{"id":2881,"type":"article-journal","abstract":"OBJECTIVES: Anorexia nervosa (AN) often presents with comorbid depressive symptoms and is characterized by low levels of neuroimmunomodulatory hormone - leptin. Treatment-induced weight gain tends to normalize those variables. The aim of the study was the longitudinal assessment of the relationship between leptin levels and depressive symptoms in patients with AN, since previous cross-sectional studies in different populations brought conflicting results.\nMETHODS: Thirty AN inpatients were assessed twice - at admission and after mean body mass index (BMI) increase of 3.2 kg/m(2). Physical parameters were measured, blood samples for leptin levels drawn and depression evaluated with both clinician - (Hamilton Depression Rating Scale - HDRS) and self - (Beck Depression Inventory - BDI) rated scales at the same morning. Correlation coefficients between changes in assessed variables, and linear regression for changes in depression scores were calculated.\nRESULTS: BMI and leptin levels showed significant increase after treatment, respectively 14.45±0.90 vs. 17.61±0.87 and 1.87±1.14 vs. 7.47±4.65, whereas severity of depressive symptoms measured with BDI and HDRS was significantly reduced: 18.69±12.65 vs. 11.62±11.59; 12.76±6.90 vs. 5.66±4.91, respectively. In linear regression analysis decrease of the clinician-rated depression score (HDRS) was directly associated with decrease in the self-assessed depressive symptoms (BDI) (standardized Beta=0.45; t=2.60; p&lt;0.05) and inversely related to the increase in leptin level (standardized Beta=-0.33; t=-2.08; p&lt;0.05).\nCONCLUSIONS: These results may suggest, that increase in leptin levels during weight recovery in patients with AN is associated with objectively measured depressive symptoms. Longitudinal studies in other populations are warranted to establish whether this relationship is valid across the weight spectrum.","container-title":"Neuro Endocrinology Letters","ISSN":"0172-780X","issue":"1","journalAbbreviation":"Neuro Endocrinol Lett","language":"eng","note":"PMID: 24625915","page":"64-67","source":"PubMed","title":"Inverse relationship between leptin increase and improvement in depressive symptoms in anorexia nervosa","volume":"35","author":[{"family":"Rybakowski","given":"Filip"},{"family":"Slopien","given":"Agnieszka"},{"family":"Tyszkiewicz-Nwafor","given":"Marta"}],"issued":{"date-parts":[["2014"]]}}}],"schema":"https://github.com/citation-style-language/schema/raw/master/csl-citation.json"} </w:instrText>
            </w:r>
            <w:r w:rsidR="00E16F66">
              <w:fldChar w:fldCharType="separate"/>
            </w:r>
            <w:r w:rsidR="00707FD3" w:rsidRPr="00707FD3">
              <w:rPr>
                <w:rFonts w:ascii="Cambria" w:hAnsi="Cambria" w:cs="Times New Roman"/>
                <w:vertAlign w:val="superscript"/>
              </w:rPr>
              <w:t>111</w:t>
            </w:r>
            <w:r w:rsidR="00E16F66">
              <w:fldChar w:fldCharType="end"/>
            </w:r>
          </w:p>
        </w:tc>
        <w:tc>
          <w:tcPr>
            <w:tcW w:w="609" w:type="pct"/>
          </w:tcPr>
          <w:p w14:paraId="0FA72E65" w14:textId="77777777" w:rsidR="00BC76C5" w:rsidRDefault="007224D2">
            <w:r>
              <w:t>24625915</w:t>
            </w:r>
          </w:p>
        </w:tc>
        <w:tc>
          <w:tcPr>
            <w:tcW w:w="1089" w:type="pct"/>
          </w:tcPr>
          <w:p w14:paraId="0FA72E66" w14:textId="77777777" w:rsidR="00BC76C5" w:rsidRDefault="007224D2">
            <w:r>
              <w:t>DSM-IV-TR</w:t>
            </w:r>
          </w:p>
        </w:tc>
        <w:tc>
          <w:tcPr>
            <w:tcW w:w="831" w:type="pct"/>
          </w:tcPr>
          <w:p w14:paraId="0FA72E67" w14:textId="77777777" w:rsidR="00BC76C5" w:rsidRDefault="007224D2">
            <w:r>
              <w:t>AN (n = 70)</w:t>
            </w:r>
          </w:p>
        </w:tc>
        <w:tc>
          <w:tcPr>
            <w:tcW w:w="749" w:type="pct"/>
          </w:tcPr>
          <w:p w14:paraId="0FA72E68" w14:textId="77777777" w:rsidR="00BC76C5" w:rsidRDefault="00BC76C5"/>
        </w:tc>
        <w:tc>
          <w:tcPr>
            <w:tcW w:w="418" w:type="pct"/>
          </w:tcPr>
          <w:p w14:paraId="0FA72E69" w14:textId="77777777" w:rsidR="00BC76C5" w:rsidRDefault="007224D2">
            <w:r>
              <w:t>ELISA</w:t>
            </w:r>
          </w:p>
        </w:tc>
      </w:tr>
      <w:tr w:rsidR="00846387" w14:paraId="0FA72E71" w14:textId="77777777" w:rsidTr="00846387">
        <w:tc>
          <w:tcPr>
            <w:tcW w:w="1304" w:type="pct"/>
          </w:tcPr>
          <w:p w14:paraId="0FA72E6B" w14:textId="20E0F02F" w:rsidR="00BC76C5" w:rsidRDefault="007224D2">
            <w:proofErr w:type="spellStart"/>
            <w:r>
              <w:t>Śmiarowska</w:t>
            </w:r>
            <w:proofErr w:type="spellEnd"/>
            <w:r>
              <w:t>, 2014</w:t>
            </w:r>
            <w:r w:rsidR="00E16F66">
              <w:fldChar w:fldCharType="begin"/>
            </w:r>
            <w:r w:rsidR="00707FD3">
              <w:instrText xml:space="preserve"> ADDIN ZOTERO_ITEM CSL_CITATION {"citationID":"xJfM8mEQ","properties":{"formattedCitation":"\\super 112\\nosupersub{}","plainCitation":"112","noteIndex":0},"citationItems":[{"id":2882,"uris":["http://zotero.org/users/12194545/items/ZBQJRRRF"],"itemData":{"id":2882,"type":"article-journal","abstract":"OBJECTIVE: The aim of the current study was to analyze the relationships between plasma hormones, body weight parameters and stressful life events in anorexia nervosa (AN).\nMATERIAL AND METHODS: 72 females in the active phase of AN were evaluated. 52 healthy women constituted the control group. RIA kits were used to measure plasma hormone levels.\nRESULTS: The concentrations of leptin, insulin, IGF-1, triiodothyronine, LH, FSH, estradiol, and testosterone were significantly lower and those of cortisol and growth hormone significantly higher in the AN than the control group. No hormonal differences between restrictive and binge-purging AN subtypes were found. Leptin, IGF-1, gonadotropins, and sex steroids correlated significantly negatively and growth hormone positively with total reduction of body weight or the degree of undernutrition. Associations were also found between lower insulin concentration and family violence, lower cortisol and psychiatric diseases in the family, higher testosterone and patient's alcohol or drug abuse.\nDISCUSSION: The changed activity of the somatotropin-somatomedin, gonadal, and corticotrophin axes corresponds to the clinical stage of AN. Plasma IGF-1 seems to be the most sensitive and useful independent hormonal marker of cachexia.","container-title":"Postepy Higieny I Medycyny Doswiadczalnej (Online)","DOI":"10.5604/17322693.1088743","ISSN":"1732-2693","journalAbbreviation":"Postepy Hig Med Dosw (Online)","language":"eng","note":"PMID: 24662784","page":"162-171","source":"PubMed","title":"Association of plasma hormones, nutritional status, and stressful life events in anorexia nervosa patients","volume":"68","author":[{"family":"Śmiarowska","given":"Małgorzata"},{"family":"Safranow","given":"Krzysztof"},{"family":"Dziedziejko","given":"Violetta"},{"family":"Bialecka","given":"Monika"},{"family":"Koziołek","given":"Monika"},{"family":"Samochowiec","given":"Jerzy"}],"issued":{"date-parts":[["2014",2,6]]}}}],"schema":"https://github.com/citation-style-language/schema/raw/master/csl-citation.json"} </w:instrText>
            </w:r>
            <w:r w:rsidR="00E16F66">
              <w:fldChar w:fldCharType="separate"/>
            </w:r>
            <w:r w:rsidR="00707FD3" w:rsidRPr="00707FD3">
              <w:rPr>
                <w:rFonts w:ascii="Cambria" w:hAnsi="Cambria" w:cs="Times New Roman"/>
                <w:vertAlign w:val="superscript"/>
              </w:rPr>
              <w:t>112</w:t>
            </w:r>
            <w:r w:rsidR="00E16F66">
              <w:fldChar w:fldCharType="end"/>
            </w:r>
          </w:p>
        </w:tc>
        <w:tc>
          <w:tcPr>
            <w:tcW w:w="609" w:type="pct"/>
          </w:tcPr>
          <w:p w14:paraId="0FA72E6C" w14:textId="77777777" w:rsidR="00BC76C5" w:rsidRDefault="007224D2">
            <w:r>
              <w:t>24662784</w:t>
            </w:r>
          </w:p>
        </w:tc>
        <w:tc>
          <w:tcPr>
            <w:tcW w:w="1089" w:type="pct"/>
          </w:tcPr>
          <w:p w14:paraId="0FA72E6D" w14:textId="77777777" w:rsidR="00BC76C5" w:rsidRDefault="007224D2">
            <w:r>
              <w:t>DSM-IV-TR</w:t>
            </w:r>
          </w:p>
        </w:tc>
        <w:tc>
          <w:tcPr>
            <w:tcW w:w="831" w:type="pct"/>
          </w:tcPr>
          <w:p w14:paraId="0FA72E6E" w14:textId="77777777" w:rsidR="00BC76C5" w:rsidRDefault="007224D2">
            <w:r>
              <w:t>AN (n = 63)</w:t>
            </w:r>
          </w:p>
        </w:tc>
        <w:tc>
          <w:tcPr>
            <w:tcW w:w="749" w:type="pct"/>
          </w:tcPr>
          <w:p w14:paraId="0FA72E6F" w14:textId="77777777" w:rsidR="00BC76C5" w:rsidRDefault="007224D2">
            <w:r>
              <w:t>HCs (n = 52)</w:t>
            </w:r>
          </w:p>
        </w:tc>
        <w:tc>
          <w:tcPr>
            <w:tcW w:w="418" w:type="pct"/>
          </w:tcPr>
          <w:p w14:paraId="0FA72E70" w14:textId="77777777" w:rsidR="00BC76C5" w:rsidRDefault="007224D2">
            <w:r>
              <w:t>RIA</w:t>
            </w:r>
          </w:p>
        </w:tc>
      </w:tr>
      <w:tr w:rsidR="00846387" w14:paraId="0FA72E7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72" w14:textId="71E4B110" w:rsidR="00BC76C5" w:rsidRDefault="007224D2">
            <w:r>
              <w:t>Bodell, 2015</w:t>
            </w:r>
            <w:r w:rsidR="00577DF2">
              <w:fldChar w:fldCharType="begin"/>
            </w:r>
            <w:r w:rsidR="00577DF2">
              <w:instrText xml:space="preserve"> ADDIN ZOTERO_ITEM CSL_CITATION {"citationID":"L5aPlmUV","properties":{"formattedCitation":"\\super 113\\nosupersub{}","plainCitation":"113","noteIndex":0},"citationItems":[{"id":2883,"uris":["http://zotero.org/users/12194545/items/7SMVT8MA"],"itemData":{"id":2883,"type":"article-journal","abstract":"Bulimia nervosa (BN) is a serious eating disorder that can persist for years and contribute to medical complications and increased mortality, underscoring the need to better understand factors maintaining this disorder. Higher levels of weight suppression (WS) have been found to predict both the onset and maintenance of BN; however, no studies have examined mechanisms that may account for the effects of WS on BN. We hypothesized that high WS would lead to reduced leptin levels, which may increase risk of binge eating by modulating reward responses to food. The current study examined the relationship between WS, leptin levels, and the reinforcing value of food in women with BN (n = 32) and noneating disorder controls (n = 30). Participants provided information on WS, completed a fasting blood draw to obtain serum leptin, and completed a progressive ratio task to measure the reinforcing value of food. Individuals with BN had greater WS (p &lt; .01) and reinforcing food value (p &lt; .05) compared with controls. Additionally, higher WS was associated with both lower leptin (p &lt; .05) and increased reinforcing value of food (p &lt; .05). Contrary to hypotheses, BN and control participants did not differ on leptin levels, and leptin levels were not significantly associated with the reinforcing value of food. Findings support that efforts to conform to the thin ideal may alter drive to consume rewarding foods and leave women vulnerable to binge episodes. However, mechanisms through which WS contributes to food reward and binge eating remain unknown.","container-title":"Journal of Abnormal Psychology","DOI":"10.1037/abn0000077","ISSN":"1939-1846","issue":"4","journalAbbreviation":"J Abnorm Psychol","language":"eng","note":"PMID: 26191637\nPMCID: PMC4658277","page":"994-1002","source":"PubMed","title":"Weight suppression in bulimia nervosa: Associations with biology and behavior","title-short":"Weight suppression in bulimia nervosa","volume":"124","author":[{"family":"Bodell","given":"Lindsay P."},{"family":"Keel","given":"Pamela K."}],"issued":{"date-parts":[["2015",11]]}}}],"schema":"https://github.com/citation-style-language/schema/raw/master/csl-citation.json"} </w:instrText>
            </w:r>
            <w:r w:rsidR="00577DF2">
              <w:fldChar w:fldCharType="separate"/>
            </w:r>
            <w:r w:rsidR="00577DF2" w:rsidRPr="00577DF2">
              <w:rPr>
                <w:rFonts w:ascii="Cambria" w:hAnsi="Cambria" w:cs="Times New Roman"/>
                <w:vertAlign w:val="superscript"/>
              </w:rPr>
              <w:t>113</w:t>
            </w:r>
            <w:r w:rsidR="00577DF2">
              <w:fldChar w:fldCharType="end"/>
            </w:r>
          </w:p>
        </w:tc>
        <w:tc>
          <w:tcPr>
            <w:tcW w:w="609" w:type="pct"/>
          </w:tcPr>
          <w:p w14:paraId="0FA72E73" w14:textId="77777777" w:rsidR="00BC76C5" w:rsidRDefault="007224D2">
            <w:r>
              <w:t>26191637</w:t>
            </w:r>
          </w:p>
        </w:tc>
        <w:tc>
          <w:tcPr>
            <w:tcW w:w="1089" w:type="pct"/>
          </w:tcPr>
          <w:p w14:paraId="0FA72E74" w14:textId="77777777" w:rsidR="00BC76C5" w:rsidRDefault="007224D2">
            <w:r>
              <w:t>DSM-5</w:t>
            </w:r>
          </w:p>
        </w:tc>
        <w:tc>
          <w:tcPr>
            <w:tcW w:w="831" w:type="pct"/>
          </w:tcPr>
          <w:p w14:paraId="0FA72E75" w14:textId="77777777" w:rsidR="00BC76C5" w:rsidRDefault="007224D2">
            <w:r>
              <w:t>BN (n = 32)</w:t>
            </w:r>
          </w:p>
        </w:tc>
        <w:tc>
          <w:tcPr>
            <w:tcW w:w="749" w:type="pct"/>
          </w:tcPr>
          <w:p w14:paraId="0FA72E76" w14:textId="77777777" w:rsidR="00BC76C5" w:rsidRDefault="007224D2">
            <w:r>
              <w:t>HCs (n = 30)</w:t>
            </w:r>
          </w:p>
        </w:tc>
        <w:tc>
          <w:tcPr>
            <w:tcW w:w="418" w:type="pct"/>
          </w:tcPr>
          <w:p w14:paraId="0FA72E77" w14:textId="77777777" w:rsidR="00BC76C5" w:rsidRDefault="007224D2">
            <w:r>
              <w:t>ELISA</w:t>
            </w:r>
          </w:p>
        </w:tc>
      </w:tr>
      <w:tr w:rsidR="00846387" w14:paraId="0FA72E7F" w14:textId="77777777" w:rsidTr="00846387">
        <w:tc>
          <w:tcPr>
            <w:tcW w:w="1304" w:type="pct"/>
          </w:tcPr>
          <w:p w14:paraId="0FA72E79" w14:textId="524AE254" w:rsidR="00BC76C5" w:rsidRDefault="007224D2">
            <w:r>
              <w:t>Conti, 2015</w:t>
            </w:r>
            <w:r w:rsidR="00C13FF2">
              <w:fldChar w:fldCharType="begin"/>
            </w:r>
            <w:r w:rsidR="00577DF2">
              <w:instrText xml:space="preserve"> ADDIN ZOTERO_ITEM CSL_CITATION {"citationID":"ZiHfkAVf","properties":{"formattedCitation":"\\super 114\\nosupersub{}","plainCitation":"114","noteIndex":0},"citationItems":[{"id":2762,"uris":["http://zotero.org/users/12194545/items/RVFAAGDM"],"itemData":{"id":2762,"type":"article-journal","abstract":"BACKGROUND: Reduced plasma leptin and elevated homocysteine (Hcy) are known to lead to increased β-amyloid (Aβ) production, besides being hallmarks of anorexia nervosa (AN) of the restrictive type. AN subjects display several neuropsychiatric manifestations, which may entail Aβ-mediated altered synaptic functions. The aim of this study consisted in assessing Aβ plasma levels in AN patients.\nMETHODS: A total of 24 adolescent female AN outpatients were recruited together with 12 age-comparable healthy controls. For each subject we assessed Aβ40 and leptin plasma levels, as well as APOE genotype. Hcy plasma levels were also determined in AN patients who underwent clinical characterization, including the Eating Disorder Inventory-3 (EDI-3), the Children's Depression Inventory (CDI) and the estimation of the speed of BMI loss (DPI, disease progression index).\nRESULTS: Plasma Aβ40 levels were similar between patients and controls, while a marked reduction was observed for leptin (∼80%) in AN patients. Aβ40 plasma levels failed to correlate with leptin, while a linear correlation was present with Hcy (r = 0.50, p &lt; 0.03). Examined clinical features were not related with Aβ40 plasma levels, with the only exception of the DPI (r = 0.47, p &lt; 0.03).\nCONCLUSION: This exploratory study does not support a significant role for altered Aβ production in AN-associated dysfunctions. Further studies are required to clarify whether exceptions to this conclusion can be drawn for those patients expressing significantly elevated Hcy plasma levels or for those progressing more rapidly.","container-title":"Neuropsychobiology","DOI":"10.1159/000381399","ISSN":"1423-0224","issue":"3","journalAbbreviation":"Neuropsychobiology","language":"eng","note":"PMID: 25998413","page":"154-157","source":"PubMed","title":"Beta-amyloid plasma levels in adolescents with anorexia nervosa of the restrictive type","volume":"71","author":[{"family":"Conti","given":"Elisa"},{"family":"Nacinovich","given":"Renata"},{"family":"Bomba","given":"Monica"},{"family":"Raggi","given":"Maria E."},{"family":"Neri","given":"Francesca"},{"family":"Ferrarese","given":"Carlo"},{"family":"Tremolizzo","given":"Lucio"}],"issued":{"date-parts":[["2015"]]}}}],"schema":"https://github.com/citation-style-language/schema/raw/master/csl-citation.json"} </w:instrText>
            </w:r>
            <w:r w:rsidR="00C13FF2">
              <w:fldChar w:fldCharType="separate"/>
            </w:r>
            <w:r w:rsidR="00577DF2" w:rsidRPr="00577DF2">
              <w:rPr>
                <w:rFonts w:ascii="Cambria" w:hAnsi="Cambria" w:cs="Times New Roman"/>
                <w:vertAlign w:val="superscript"/>
              </w:rPr>
              <w:t>114</w:t>
            </w:r>
            <w:r w:rsidR="00C13FF2">
              <w:fldChar w:fldCharType="end"/>
            </w:r>
          </w:p>
        </w:tc>
        <w:tc>
          <w:tcPr>
            <w:tcW w:w="609" w:type="pct"/>
          </w:tcPr>
          <w:p w14:paraId="0FA72E7A" w14:textId="77777777" w:rsidR="00BC76C5" w:rsidRDefault="007224D2">
            <w:r>
              <w:t>25998413</w:t>
            </w:r>
          </w:p>
        </w:tc>
        <w:tc>
          <w:tcPr>
            <w:tcW w:w="1089" w:type="pct"/>
          </w:tcPr>
          <w:p w14:paraId="0FA72E7B" w14:textId="77777777" w:rsidR="00BC76C5" w:rsidRDefault="007224D2">
            <w:r>
              <w:t>DSM-5</w:t>
            </w:r>
          </w:p>
        </w:tc>
        <w:tc>
          <w:tcPr>
            <w:tcW w:w="831" w:type="pct"/>
          </w:tcPr>
          <w:p w14:paraId="0FA72E7C" w14:textId="77777777" w:rsidR="00BC76C5" w:rsidRDefault="007224D2">
            <w:r>
              <w:t>AN (n = 24)</w:t>
            </w:r>
          </w:p>
        </w:tc>
        <w:tc>
          <w:tcPr>
            <w:tcW w:w="749" w:type="pct"/>
          </w:tcPr>
          <w:p w14:paraId="0FA72E7D" w14:textId="77777777" w:rsidR="00BC76C5" w:rsidRDefault="00BC76C5"/>
        </w:tc>
        <w:tc>
          <w:tcPr>
            <w:tcW w:w="418" w:type="pct"/>
          </w:tcPr>
          <w:p w14:paraId="0FA72E7E" w14:textId="77777777" w:rsidR="00BC76C5" w:rsidRDefault="007224D2">
            <w:r>
              <w:t>ELISA</w:t>
            </w:r>
          </w:p>
        </w:tc>
      </w:tr>
      <w:tr w:rsidR="00846387" w14:paraId="0FA72E8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80" w14:textId="64C7984B" w:rsidR="00BC76C5" w:rsidRDefault="007224D2">
            <w:r>
              <w:t>Eddy, 2015</w:t>
            </w:r>
            <w:r w:rsidR="00C13FF2">
              <w:fldChar w:fldCharType="begin"/>
            </w:r>
            <w:r w:rsidR="00577DF2">
              <w:instrText xml:space="preserve"> ADDIN ZOTERO_ITEM CSL_CITATION {"citationID":"jWk5O2Fz","properties":{"formattedCitation":"\\super 115\\nosupersub{}","plainCitation":"115","noteIndex":0},"citationItems":[{"id":2763,"uris":["http://zotero.org/users/12194545/items/G4NG6PCE"],"itemData":{"id":2763,"type":"article-journal","abstract":"OBJECTIVE: Anorexia nervosa is a psychiatric illness characterized by low weight, disordered eating, and hallmark neuroendocrine dysfunction. Behavioral phenotypes are defined by predominant restriction or bingeing/purging; binge-eating/purging type anorexia nervosa is associated with poorer outcome. The pathophysiology underlying anorexia nervosa types is unknown, but altered hormones, known to be involved in eating behaviors, may play a role.\nMETHOD: To examine the role of anorexigenic hormones in anorexia nervosa subtypes, we examined serum levels of peptide YY (PYY; total and active [3-36] forms), brain-derived neurotrophic factor (BDNF), and leptin as primary outcomes in women with DSM-5 restricting type anorexia nervosa (n = 50), binge-eating/purging type anorexia nervosa (n = 25), and healthy controls (n = 22). In addition, women completed validated secondary outcome measures of eating disorder psychopathology (Eating Disorder Examination-Questionnaire) and depression and anxiety symptoms (Hamilton Rating Scales for Depression [HDRS] and Anxiety [HARS]). The study samples were collected from May 22, 2004, to February 7, 2012.\nRESULTS: Mean PYY 3-36 and leptin levels were lower and BDNF levels higher in binge-eating/purging type anorexia nervosa than in restricting type anorexia nervosa (all P values &lt; .05). After controlling for body mass index, differences in PYY and PYY 3-36 between anorexia nervosa types were significant (P &lt; .05) and differences in BDNF were at the trend level (P &lt; .10). PYY 3-36 was positively (r = 0.27, P = .02) and leptin was negatively (r = -0.51, P &lt; .0001) associated with dietary restraint; BDNF was positively associated with frequency of purging (r = 0.21, P = .04); and leptin was negatively associated with frequency of bingeing (r = -0.29, P = .007) and purging (r = -0.31, P = .004).\nCONCLUSIONS: Among women with anorexia nervosa, the anorexigenic hormones PYY, BDNF, and leptin are differentially regulated between the restricting and binge/purge types. Whether these hormone pathways play etiologic roles with regard to anorexia nervosa behavioral types or are compensatory merits further study.","container-title":"The Journal of Clinical Psychiatry","DOI":"10.4088/JCP.13m08753","ISSN":"1555-2101","issue":"1","journalAbbreviation":"J Clin Psychiatry","language":"eng","note":"PMID: 25098834\nPMCID: PMC4408926","page":"19-24","source":"PubMed","title":"Appetite regulatory hormones in women with anorexia nervosa: binge-eating/purging versus restricting type","title-short":"Appetite regulatory hormones in women with anorexia nervosa","volume":"76","author":[{"family":"Eddy","given":"Kamryn T."},{"family":"Lawson","given":"Elizabeth A."},{"family":"Meade","given":"Christina"},{"family":"Meenaghan","given":"Erinne"},{"family":"Horton","given":"Sarah E."},{"family":"Misra","given":"Madhusmita"},{"family":"Klibanski","given":"Anne"},{"family":"Miller","given":"Karen K."}],"issued":{"date-parts":[["2015",1]]}}}],"schema":"https://github.com/citation-style-language/schema/raw/master/csl-citation.json"} </w:instrText>
            </w:r>
            <w:r w:rsidR="00C13FF2">
              <w:fldChar w:fldCharType="separate"/>
            </w:r>
            <w:r w:rsidR="00577DF2" w:rsidRPr="00577DF2">
              <w:rPr>
                <w:rFonts w:ascii="Cambria" w:hAnsi="Cambria" w:cs="Times New Roman"/>
                <w:vertAlign w:val="superscript"/>
              </w:rPr>
              <w:t>115</w:t>
            </w:r>
            <w:r w:rsidR="00C13FF2">
              <w:fldChar w:fldCharType="end"/>
            </w:r>
          </w:p>
        </w:tc>
        <w:tc>
          <w:tcPr>
            <w:tcW w:w="609" w:type="pct"/>
          </w:tcPr>
          <w:p w14:paraId="0FA72E81" w14:textId="77777777" w:rsidR="00BC76C5" w:rsidRDefault="007224D2">
            <w:r>
              <w:t>25098834</w:t>
            </w:r>
          </w:p>
        </w:tc>
        <w:tc>
          <w:tcPr>
            <w:tcW w:w="1089" w:type="pct"/>
          </w:tcPr>
          <w:p w14:paraId="0FA72E82" w14:textId="77777777" w:rsidR="00BC76C5" w:rsidRDefault="007224D2">
            <w:r>
              <w:t>DSM-5</w:t>
            </w:r>
          </w:p>
        </w:tc>
        <w:tc>
          <w:tcPr>
            <w:tcW w:w="831" w:type="pct"/>
          </w:tcPr>
          <w:p w14:paraId="0FA72E83" w14:textId="77777777" w:rsidR="00BC76C5" w:rsidRDefault="007224D2">
            <w:r>
              <w:t>AN (n = 75)</w:t>
            </w:r>
          </w:p>
        </w:tc>
        <w:tc>
          <w:tcPr>
            <w:tcW w:w="749" w:type="pct"/>
          </w:tcPr>
          <w:p w14:paraId="0FA72E84" w14:textId="77777777" w:rsidR="00BC76C5" w:rsidRDefault="007224D2">
            <w:r>
              <w:t>HCs (n = 22)</w:t>
            </w:r>
          </w:p>
        </w:tc>
        <w:tc>
          <w:tcPr>
            <w:tcW w:w="418" w:type="pct"/>
          </w:tcPr>
          <w:p w14:paraId="0FA72E85" w14:textId="77777777" w:rsidR="00BC76C5" w:rsidRDefault="007224D2">
            <w:r>
              <w:t>ELISA</w:t>
            </w:r>
          </w:p>
        </w:tc>
      </w:tr>
      <w:tr w:rsidR="00846387" w14:paraId="0FA72E8D" w14:textId="77777777" w:rsidTr="00846387">
        <w:tc>
          <w:tcPr>
            <w:tcW w:w="1304" w:type="pct"/>
          </w:tcPr>
          <w:p w14:paraId="0FA72E87" w14:textId="096871A4" w:rsidR="00BC76C5" w:rsidRDefault="007224D2">
            <w:proofErr w:type="spellStart"/>
            <w:r>
              <w:t>Omodei</w:t>
            </w:r>
            <w:proofErr w:type="spellEnd"/>
            <w:r>
              <w:t>, 2015</w:t>
            </w:r>
            <w:r w:rsidR="00E16F66">
              <w:fldChar w:fldCharType="begin"/>
            </w:r>
            <w:r w:rsidR="00577DF2">
              <w:instrText xml:space="preserve"> ADDIN ZOTERO_ITEM CSL_CITATION {"citationID":"1fIIA2hY","properties":{"formattedCitation":"\\super 116\\nosupersub{}","plainCitation":"116","noteIndex":0},"citationItems":[{"id":2764,"uris":["http://zotero.org/users/12194545/items/7ILIKGXB"],"itemData":{"id":2764,"type":"article-journal","abstract":"CONTEXT: Anorexia nervosa (AN) is an excessive form of calorie restriction (CR) associated with pathological weight loss and alterations of the immune system. However, AN patients seem to be protected from common viral infections.\nOBJECTIVES: To investigate the metabolic and molecular adaptations induced by sustained extreme CR in the peripheral blood mononuclear cells (PBMCs) of patients with restrictive alimentary AN.\nDESIGN: Inflammatory cytokines and adipokines were measured in 15 young (age range, 15-24 years) AN female patients and 20 age-matched healthy controls. Isolated PBMCs were immunophenotyped by flow cytometry, and glycolysis and mitochondrial respiration were determined by measuring the extracellular acidification and oxygen consumption rate. Stress resistance to H2O2 and the antioxidant transcriptional profile of PBMCs and human fibroblasts incubated with sera from AN patients were also determined.\nRESULTS: Compared with controls, AN patients (BMI, 15.9±0.4 kg/m(2)) had significantly fewer leucocytes, lymphocytes and NK cells, lower serum concentrations of leptin, IGF-1 and sTNFR1, and higher levels of adiponectin, sCD40L and sICAM-1 (p&lt;0.05). IL-1β, TNFα, and IL-6 produced by PBMC cultured with autologous serum for 48 h were significantly lower in AN patients than in controls (p&lt;0.01). Moreover, glycolysis and mitochondrial respiration were lower, and the antioxidant transcriptional profile was higher in the PBMCs of AN patients. Fibroblasts cultured in serum from AN patients showed a 24% increase in resistance to H2O2 damage.\nCONCLUSIONS: Extreme CR in AN patients is associated with a reduction in several immune cell populations, but with higher antioxidant potential, stress resistance and an anti-inflammatory status.","container-title":"Metabolism: Clinical and Experimental","DOI":"10.1016/j.metabol.2014.10.025","ISSN":"1532-8600","issue":"3","journalAbbreviation":"Metabolism","language":"eng","note":"PMID: 25500208","page":"396-405","source":"PubMed","title":"Immune-metabolic profiling of anorexic patients reveals an anti-oxidant and anti-inflammatory phenotype","volume":"64","author":[{"family":"Omodei","given":"Daniela"},{"family":"Pucino","given":"Valentina"},{"family":"Labruna","given":"Giuseppe"},{"family":"Procaccini","given":"Claudio"},{"family":"Galgani","given":"Mario"},{"family":"Perna","given":"Francesco"},{"family":"Pirozzi","given":"Daniele"},{"family":"De Caprio","given":"Carmela"},{"family":"Marone","given":"Gianni"},{"family":"Fontana","given":"Luigi"},{"family":"Contaldo","given":"Franco"},{"family":"Pasanisi","given":"Fabrizio"},{"family":"Matarese","given":"Giuseppe"},{"family":"Sacchetti","given":"Lucia"}],"issued":{"date-parts":[["2015",3]]}}}],"schema":"https://github.com/citation-style-language/schema/raw/master/csl-citation.json"} </w:instrText>
            </w:r>
            <w:r w:rsidR="00E16F66">
              <w:fldChar w:fldCharType="separate"/>
            </w:r>
            <w:r w:rsidR="00577DF2" w:rsidRPr="00577DF2">
              <w:rPr>
                <w:rFonts w:ascii="Cambria" w:hAnsi="Cambria" w:cs="Times New Roman"/>
                <w:vertAlign w:val="superscript"/>
              </w:rPr>
              <w:t>116</w:t>
            </w:r>
            <w:r w:rsidR="00E16F66">
              <w:fldChar w:fldCharType="end"/>
            </w:r>
          </w:p>
        </w:tc>
        <w:tc>
          <w:tcPr>
            <w:tcW w:w="609" w:type="pct"/>
          </w:tcPr>
          <w:p w14:paraId="0FA72E88" w14:textId="77777777" w:rsidR="00BC76C5" w:rsidRDefault="007224D2">
            <w:r>
              <w:t>25500208</w:t>
            </w:r>
          </w:p>
        </w:tc>
        <w:tc>
          <w:tcPr>
            <w:tcW w:w="1089" w:type="pct"/>
          </w:tcPr>
          <w:p w14:paraId="0FA72E89" w14:textId="77777777" w:rsidR="00BC76C5" w:rsidRDefault="007224D2">
            <w:r>
              <w:t>DSM-5</w:t>
            </w:r>
          </w:p>
        </w:tc>
        <w:tc>
          <w:tcPr>
            <w:tcW w:w="831" w:type="pct"/>
          </w:tcPr>
          <w:p w14:paraId="0FA72E8A" w14:textId="77777777" w:rsidR="00BC76C5" w:rsidRDefault="007224D2">
            <w:r>
              <w:t>AN (n = 15)</w:t>
            </w:r>
          </w:p>
        </w:tc>
        <w:tc>
          <w:tcPr>
            <w:tcW w:w="749" w:type="pct"/>
          </w:tcPr>
          <w:p w14:paraId="0FA72E8B" w14:textId="77777777" w:rsidR="00BC76C5" w:rsidRDefault="007224D2">
            <w:r>
              <w:t>HCs (n = 20)</w:t>
            </w:r>
          </w:p>
        </w:tc>
        <w:tc>
          <w:tcPr>
            <w:tcW w:w="418" w:type="pct"/>
          </w:tcPr>
          <w:p w14:paraId="0FA72E8C" w14:textId="77777777" w:rsidR="00BC76C5" w:rsidRDefault="007224D2">
            <w:r>
              <w:t>ELISA</w:t>
            </w:r>
          </w:p>
        </w:tc>
      </w:tr>
      <w:tr w:rsidR="00846387" w14:paraId="0FA72E9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8E" w14:textId="2EA8ABFF" w:rsidR="00BC76C5" w:rsidRDefault="007224D2">
            <w:r>
              <w:t>Andrisani, 2016</w:t>
            </w:r>
            <w:r w:rsidR="007845AE">
              <w:fldChar w:fldCharType="begin"/>
            </w:r>
            <w:r w:rsidR="007845AE">
              <w:instrText xml:space="preserve"> ADDIN ZOTERO_ITEM CSL_CITATION {"citationID":"xd5zwThE","properties":{"formattedCitation":"\\super 117\\nosupersub{}","plainCitation":"117","noteIndex":0},"citationItems":[{"id":2765,"uris":["http://zotero.org/users/12194545/items/EGJFQYGP"],"itemData":{"id":2765,"type":"article-journal","abstract":"Persistent amenorrhea is a frequent condition affecting anorexic patients after stable weight recovery. It has been proposed that it could be due to alterations of the hypothalamic-pituitary-gonadal axis linked with persistent hormonal impairments, such as relative hypercortisolemia and hypoleptinemia, and psychological symptoms related to anorexia nervosa (AN). The aim of our study was to evaluate the metabolic and hormonal pattern involved in the persistence of amenorrhea after recovery from AN. Eight weight-recovered anorexic patients with amenorrhea were investigated and matched with 10 healthy eumenorrhoic women, comparable for age and BMI. Data showed basal FSH and LH values similar in both groups and a normal pituitaric response to LHRH administration. Morning serum cortisol was normal but significantly higher in patients, while dehydroepiandrosterone sulfate (DHEAS) to cortisol ratio, leptin and vitamin D were significantly lower in patients than controls. Women with previous AN presented insulin resistance and two patients showed an overall picture consistent with polycystic ovary syndrome (PCOS). In conclusion, long-lasting amenorrhea after recovery from AN is linked with a persistent hypothalamic dysfunction, although other concomitant causes like PCOS and insulin resistance should be considered. Decreased DHEAS to cortisol ratio is a new finding which could be correlated to the persistent hypogonadism.","container-title":"Gynecological Endocrinology: The Official Journal of the International Society of Gynecological Endocrinology","DOI":"10.1080/09513590.2016.1255881","ISSN":"1473-0766","issue":"4","journalAbbreviation":"Gynecol Endocrinol","language":"eng","note":"PMID: 27910716","page":"311-314","source":"PubMed","title":"Persistent amenorrhea and decreased DHEAS to cortisol ratio after recovery from anorexia nervosa","volume":"33","author":[{"family":"Andrisani","given":"Alessandra"},{"family":"Sabbadin","given":"Chiara"},{"family":"Minardi","given":"Silvia"},{"family":"Favaro","given":"Angela"},{"family":"Donà","given":"Gabriella"},{"family":"Bordin","given":"Luciana"},{"family":"Ambrosini","given":"Guido"},{"family":"Armanini","given":"Decio"}],"issued":{"date-parts":[["2017",4]]}},"locator":"201"}],"schema":"https://github.com/citation-style-language/schema/raw/master/csl-citation.json"} </w:instrText>
            </w:r>
            <w:r w:rsidR="007845AE">
              <w:fldChar w:fldCharType="separate"/>
            </w:r>
            <w:r w:rsidR="007845AE" w:rsidRPr="007845AE">
              <w:rPr>
                <w:rFonts w:ascii="Cambria" w:hAnsi="Cambria" w:cs="Times New Roman"/>
                <w:vertAlign w:val="superscript"/>
              </w:rPr>
              <w:t>117</w:t>
            </w:r>
            <w:r w:rsidR="007845AE">
              <w:fldChar w:fldCharType="end"/>
            </w:r>
          </w:p>
        </w:tc>
        <w:tc>
          <w:tcPr>
            <w:tcW w:w="609" w:type="pct"/>
          </w:tcPr>
          <w:p w14:paraId="0FA72E8F" w14:textId="77777777" w:rsidR="00BC76C5" w:rsidRDefault="007224D2">
            <w:r>
              <w:t>27910716</w:t>
            </w:r>
          </w:p>
        </w:tc>
        <w:tc>
          <w:tcPr>
            <w:tcW w:w="1089" w:type="pct"/>
          </w:tcPr>
          <w:p w14:paraId="0FA72E90" w14:textId="77777777" w:rsidR="00BC76C5" w:rsidRDefault="007224D2">
            <w:r>
              <w:t>DSM-IV</w:t>
            </w:r>
          </w:p>
        </w:tc>
        <w:tc>
          <w:tcPr>
            <w:tcW w:w="831" w:type="pct"/>
          </w:tcPr>
          <w:p w14:paraId="0FA72E91" w14:textId="77777777" w:rsidR="00BC76C5" w:rsidRDefault="007224D2">
            <w:r>
              <w:t>AN-rec (n = 8)</w:t>
            </w:r>
          </w:p>
        </w:tc>
        <w:tc>
          <w:tcPr>
            <w:tcW w:w="749" w:type="pct"/>
          </w:tcPr>
          <w:p w14:paraId="0FA72E92" w14:textId="77777777" w:rsidR="00BC76C5" w:rsidRDefault="007224D2">
            <w:r>
              <w:t>HCs (n = 10)</w:t>
            </w:r>
          </w:p>
        </w:tc>
        <w:tc>
          <w:tcPr>
            <w:tcW w:w="418" w:type="pct"/>
          </w:tcPr>
          <w:p w14:paraId="0FA72E93" w14:textId="77777777" w:rsidR="00BC76C5" w:rsidRDefault="007224D2">
            <w:r>
              <w:t>RIA</w:t>
            </w:r>
          </w:p>
        </w:tc>
      </w:tr>
      <w:tr w:rsidR="00846387" w14:paraId="0FA72E9B" w14:textId="77777777" w:rsidTr="00846387">
        <w:tc>
          <w:tcPr>
            <w:tcW w:w="1304" w:type="pct"/>
          </w:tcPr>
          <w:p w14:paraId="0FA72E95" w14:textId="0CCE2A77" w:rsidR="00BC76C5" w:rsidRDefault="007224D2">
            <w:proofErr w:type="spellStart"/>
            <w:r>
              <w:t>Maïmoun</w:t>
            </w:r>
            <w:proofErr w:type="spellEnd"/>
            <w:r>
              <w:t>, 2016a</w:t>
            </w:r>
            <w:r w:rsidR="007A0E84">
              <w:fldChar w:fldCharType="begin"/>
            </w:r>
            <w:r w:rsidR="007A0E84">
              <w:instrText xml:space="preserve"> ADDIN ZOTERO_ITEM CSL_CITATION {"citationID":"BJW8L58l","properties":{"formattedCitation":"\\super 118\\nosupersub{}","plainCitation":"118","noteIndex":0},"citationItems":[{"id":3039,"uris":["http://zotero.org/users/12194545/items/RK8N6M2Y"],"itemData":{"id":3039,"type":"article-journal","abstract":"Recent experimental data suggest that circulating serotonin interacts with bone metabolism, although this is less clear in humans. This study investigated whether serum serotonin interferes with bone metabolism in young women with anorexia nervosa (AN), a clinical model of energy deprivation. Serum serotonin, markers of bone turnover [osteocalcin (OC), procollagen type I N-terminal propeptide (PINP), type I-C telopeptide breakdown products (CTX)], leptin, soluble leptin receptor (sOB-R), and insulin-like growth factor-1 (IGF-1) and its binding protein (IGFBP-3) were assessed. Whole body, spine, hip, and radius areal bone mineral density BMD (aBMD) were assessed by dual-energy X-ray absorptiometry in 21 patients with AN and 19 age-matched controls. Serum serotonin, leptin, IGF-1, IGFBP-3, OC, PINP, and aBMD at all sites, radius excepted, were significantly reduced in AN whereas CTX and sOB-R were increased compared with controls. Serum serotonin levels were positively correlated with weight, body mass index, whole body fat mass, leptin, and IGF-1, and negatively with CTX for the entire population. Low serum serotonin levels are observed in patients with AN. Although no direct link between low serum serotonin levels and bone mass was identified in these patients, the negative relationship between serotonin and markers of bone resorption found in all population nevertheless suggests the implication of serotonin in bone metabolism. Impact of low serum serotonin on bone in AN warrants further studies.","container-title":"Hormone and Metabolic Research = Hormon- Und Stoffwechselforschung = Hormones Et Metabolisme","DOI":"10.1055/s-0035-1559632","ISSN":"1439-4286","issue":"3","journalAbbreviation":"Horm Metab Res","language":"eng","note":"PMID: 26418163","page":"174-177","source":"PubMed","title":"Is Serum Serotonin Involved in the Bone Loss of Young Females with Anorexia Nervosa?","volume":"48","author":[{"family":"Maïmoun","given":"L."},{"family":"Guillaume","given":"S."},{"family":"Lefebvre","given":"P."},{"family":"Philibert","given":"P."},{"family":"Bertet","given":"H."},{"family":"Picot","given":"M.-C."},{"family":"Courtet","given":"P."},{"family":"Mariano-Goulart","given":"D."},{"family":"Renard","given":"E."},{"family":"Sultan","given":"C."}],"issued":{"date-parts":[["2016",3]]}}}],"schema":"https://github.com/citation-style-language/schema/raw/master/csl-citation.json"} </w:instrText>
            </w:r>
            <w:r w:rsidR="007A0E84">
              <w:fldChar w:fldCharType="separate"/>
            </w:r>
            <w:r w:rsidR="007A0E84" w:rsidRPr="007A0E84">
              <w:rPr>
                <w:rFonts w:ascii="Cambria" w:hAnsi="Cambria" w:cs="Times New Roman"/>
                <w:vertAlign w:val="superscript"/>
              </w:rPr>
              <w:t>118</w:t>
            </w:r>
            <w:r w:rsidR="007A0E84">
              <w:fldChar w:fldCharType="end"/>
            </w:r>
          </w:p>
        </w:tc>
        <w:tc>
          <w:tcPr>
            <w:tcW w:w="609" w:type="pct"/>
          </w:tcPr>
          <w:p w14:paraId="0FA72E96" w14:textId="77777777" w:rsidR="00BC76C5" w:rsidRDefault="007224D2">
            <w:r>
              <w:t>26418163</w:t>
            </w:r>
          </w:p>
        </w:tc>
        <w:tc>
          <w:tcPr>
            <w:tcW w:w="1089" w:type="pct"/>
          </w:tcPr>
          <w:p w14:paraId="0FA72E97" w14:textId="77777777" w:rsidR="00BC76C5" w:rsidRDefault="007224D2">
            <w:r>
              <w:t>DSM-IV</w:t>
            </w:r>
          </w:p>
        </w:tc>
        <w:tc>
          <w:tcPr>
            <w:tcW w:w="831" w:type="pct"/>
          </w:tcPr>
          <w:p w14:paraId="0FA72E98" w14:textId="77777777" w:rsidR="00BC76C5" w:rsidRDefault="007224D2">
            <w:r>
              <w:t>AN (n = 21)</w:t>
            </w:r>
          </w:p>
        </w:tc>
        <w:tc>
          <w:tcPr>
            <w:tcW w:w="749" w:type="pct"/>
          </w:tcPr>
          <w:p w14:paraId="0FA72E99" w14:textId="77777777" w:rsidR="00BC76C5" w:rsidRDefault="007224D2">
            <w:r>
              <w:t>HCs (n = 19)</w:t>
            </w:r>
          </w:p>
        </w:tc>
        <w:tc>
          <w:tcPr>
            <w:tcW w:w="418" w:type="pct"/>
          </w:tcPr>
          <w:p w14:paraId="0FA72E9A" w14:textId="77777777" w:rsidR="00BC76C5" w:rsidRDefault="007224D2">
            <w:r>
              <w:t>ELISA</w:t>
            </w:r>
          </w:p>
        </w:tc>
      </w:tr>
      <w:tr w:rsidR="00846387" w14:paraId="0FA72EA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9C" w14:textId="20D29999" w:rsidR="00BC76C5" w:rsidRDefault="007224D2">
            <w:proofErr w:type="spellStart"/>
            <w:r>
              <w:t>Maïmoun</w:t>
            </w:r>
            <w:proofErr w:type="spellEnd"/>
            <w:r>
              <w:t>, 2016b</w:t>
            </w:r>
            <w:r w:rsidR="007A0E84">
              <w:fldChar w:fldCharType="begin"/>
            </w:r>
            <w:r w:rsidR="007A0E84">
              <w:instrText xml:space="preserve"> ADDIN ZOTERO_ITEM CSL_CITATION {"citationID":"hQEy8VFN","properties":{"formattedCitation":"\\super 119\\nosupersub{}","plainCitation":"119","noteIndex":0},"citationItems":[{"id":3040,"uris":["http://zotero.org/users/12194545/items/CW78BI4Y"],"itemData":{"id":3040,"type":"article-journal","abstract":"Low bone mass is a consequence of anorexia nervosa (AN). This study assessed the effects of energy deficiency on various bone and hormonal parameters. The interrelationships between energy deficiency and bone remodelling, glucose homeostasis and adipokines underscore the importance of preventing energy deficiency to limit demineralisation and hormonal alterations in AN patients.\nINTRODUCTION: Low areal bone mineral density (aBMD) is a well-known consequence of AN. However, the impact of reduced energy expenditure on bone metabolism is unknown. This study assessed the effects of energy deficiency on bone remodelling and its potential interactions with glucose homeostasis and adipose tissue-derived hormones in AN, a clinical model for reduced energy expenditure.\nMETHODS: Fifty women with AN and 50 age-matched controls (mean age 18.1 ± 2.7 and 18.0 ± 2.1 years, respectively) were enrolled. aBMD was determined with DXA. Resting energy expenditure (REEm), a marker of energy status, was indirectly assessed by calorimetry. Bone turnover markers, undercarboxylated osteocalcin (ucOC), parameters of glucose homeostasis, adipokines and growth factors were concomitantly evaluated.\nRESULTS: AN patients presented low aBMD at all bone sites. REEm, bone formation markers, ucOC, glucose, insulin, HOMA-IR, leptin and IGF-1 were significantly reduced, whereas the bone resorption marker, leptin receptor (sOB-R) and adiponectin were elevated in AN compared with CON. In AN patients, REEm was positively correlated with weight, BMI, whole body (WB) fat mass, WB fat-free soft tissue, markers of bone formation, glucose, insulin, HOMA-IR, leptin and IGF-1 and negatively correlated with the bone resorption marker and sOB-R. Biological parameters, aBMD excepted, appeared more affected by the weight variation in the last 6 months than by the disease duration.\nCONCLUSIONS: The strong interrelationships between REEm and bone remodelling, glucose homeostasis and adipokines underscore the importance of preventing energy deficiency to limit short- and long-term bone demineralisation and hormonal alterations in AN patients.","container-title":"Osteoporosis international: a journal established as result of cooperation between the European Foundation for Osteoporosis and the National Osteoporosis Foundation of the USA","DOI":"10.1007/s00198-015-3223-x","ISSN":"1433-2965","issue":"1","journalAbbreviation":"Osteoporos Int","language":"eng","note":"PMID: 26245848","page":"135-146","source":"PubMed","title":"Evidence of a link between resting energy expenditure and bone remodelling, glucose homeostasis and adipokine variations in adolescent girls with anorexia nervosa","volume":"27","author":[{"family":"Maïmoun","given":"L."},{"family":"Guillaume","given":"S."},{"family":"Lefebvre","given":"P."},{"family":"Philibert","given":"P."},{"family":"Bertet","given":"H."},{"family":"Picot","given":"M.-C."},{"family":"Gaspari","given":"L."},{"family":"Paris","given":"F."},{"family":"Seneque","given":"M."},{"family":"Dupuys","given":"A.-M."},{"family":"Courtet","given":"P."},{"family":"Thomas","given":"E."},{"family":"Mariano-Goulart","given":"D."},{"family":"Bringer","given":"J."},{"family":"Renard","given":"E."},{"family":"Sultan","given":"C."}],"issued":{"date-parts":[["2016",1]]}}}],"schema":"https://github.com/citation-style-language/schema/raw/master/csl-citation.json"} </w:instrText>
            </w:r>
            <w:r w:rsidR="007A0E84">
              <w:fldChar w:fldCharType="separate"/>
            </w:r>
            <w:r w:rsidR="007A0E84" w:rsidRPr="007A0E84">
              <w:rPr>
                <w:rFonts w:ascii="Cambria" w:hAnsi="Cambria" w:cs="Times New Roman"/>
                <w:vertAlign w:val="superscript"/>
              </w:rPr>
              <w:t>119</w:t>
            </w:r>
            <w:r w:rsidR="007A0E84">
              <w:fldChar w:fldCharType="end"/>
            </w:r>
          </w:p>
        </w:tc>
        <w:tc>
          <w:tcPr>
            <w:tcW w:w="609" w:type="pct"/>
          </w:tcPr>
          <w:p w14:paraId="0FA72E9D" w14:textId="77777777" w:rsidR="00BC76C5" w:rsidRDefault="007224D2">
            <w:r>
              <w:t>26245848</w:t>
            </w:r>
          </w:p>
        </w:tc>
        <w:tc>
          <w:tcPr>
            <w:tcW w:w="1089" w:type="pct"/>
          </w:tcPr>
          <w:p w14:paraId="0FA72E9E" w14:textId="77777777" w:rsidR="00BC76C5" w:rsidRDefault="007224D2">
            <w:r>
              <w:t>DSM-IV</w:t>
            </w:r>
          </w:p>
        </w:tc>
        <w:tc>
          <w:tcPr>
            <w:tcW w:w="831" w:type="pct"/>
          </w:tcPr>
          <w:p w14:paraId="0FA72E9F" w14:textId="77777777" w:rsidR="00BC76C5" w:rsidRDefault="007224D2">
            <w:r>
              <w:t>AN (n = 50)</w:t>
            </w:r>
          </w:p>
        </w:tc>
        <w:tc>
          <w:tcPr>
            <w:tcW w:w="749" w:type="pct"/>
          </w:tcPr>
          <w:p w14:paraId="0FA72EA0" w14:textId="77777777" w:rsidR="00BC76C5" w:rsidRDefault="007224D2">
            <w:r>
              <w:t>HCs (n = 50)</w:t>
            </w:r>
          </w:p>
        </w:tc>
        <w:tc>
          <w:tcPr>
            <w:tcW w:w="418" w:type="pct"/>
          </w:tcPr>
          <w:p w14:paraId="0FA72EA1" w14:textId="77777777" w:rsidR="00BC76C5" w:rsidRDefault="007224D2">
            <w:r>
              <w:t>ELISA</w:t>
            </w:r>
          </w:p>
        </w:tc>
      </w:tr>
      <w:tr w:rsidR="00846387" w14:paraId="0FA72EA9" w14:textId="77777777" w:rsidTr="00846387">
        <w:tc>
          <w:tcPr>
            <w:tcW w:w="1304" w:type="pct"/>
          </w:tcPr>
          <w:p w14:paraId="0FA72EA3" w14:textId="7E76EFE5" w:rsidR="00BC76C5" w:rsidRDefault="007224D2">
            <w:r>
              <w:t>Seitz, 2016</w:t>
            </w:r>
            <w:r w:rsidR="00542B2B">
              <w:fldChar w:fldCharType="begin"/>
            </w:r>
            <w:r w:rsidR="00542B2B">
              <w:instrText xml:space="preserve"> ADDIN ZOTERO_ITEM CSL_CITATION {"citationID":"57ukxCsV","properties":{"formattedCitation":"\\super 120\\nosupersub{}","plainCitation":"120","noteIndex":0},"citationItems":[{"id":3041,"uris":["http://zotero.org/users/12194545/items/IZKXI2BP"],"itemData":{"id":3041,"type":"article-journal","abstract":"Elevated serum leptin levels following rapid therapeutically induced weight gain in anorexia nervosa (AN) patients are discussed as a potential biomarker for renewed weight loss as a result of leptin-related suppression of appetite and increased energy expenditure. This study aims to analyze the predictive value of leptin levels at discharge as well as the average rate of weight gain during inpatient or day patient treatment for body weight at 1-year follow-up. 121 patients were recruited from the longitudinal Anorexia Nervosa Day patient versus Inpatient (ANDI) trial. Serum leptin levels were analyzed at referral and discharge. A multiple linear regression analysis to predict age-adjusted body mass index (BMI-SDS) at 1-year follow-up was performed. Leptin levels, the average rate of weight gain, premorbid BMI-SDS, BMI-SDS at referral, age and illness duration were included as independent variables. Neither leptin levels at discharge nor rate of weight gain significantly predicted BMI-SDS at 1-year follow-up explaining only 1.8 and 0.4 % of the variance, respectively. According to our results, leptin levels at discharge and average rate of weight gain did not exhibit any value in predicting weight at 1-year follow-up in our longitudinal observation study of adolescent patients with AN. Thus, research should focus on other potential factors to predict weight at follow-up. As elevated leptin levels and average rate of weight gain did not pose a risk for reduced weight, we found no evidence for the beneficial effect of slow refeeding in patients with acute AN.","container-title":"European Child &amp; Adolescent Psychiatry","DOI":"10.1007/s00787-016-0819-4","ISSN":"1435-165X","issue":"9","journalAbbreviation":"Eur Child Adolesc Psychiatry","language":"eng","note":"PMID: 26847072","page":"1019-1025","source":"PubMed","title":"Leptin levels in patients with anorexia nervosa following day/inpatient treatment do not predict weight 1 year post-referral","volume":"25","author":[{"family":"Seitz","given":"Jochen"},{"family":"Bühren","given":"Katharina"},{"family":"Biemann","given":"Ronald"},{"family":"Timmesfeld","given":"Nina"},{"family":"Dempfle","given":"Astrid"},{"family":"Winter","given":"Sibylle Maria"},{"family":"Egberts","given":"Karin"},{"family":"Fleischhaker","given":"Christian"},{"family":"Wewetzer","given":"Christoph"},{"family":"Herpertz-Dahlmann","given":"Beate"},{"family":"Hebebrand","given":"Johannes"},{"family":"Föcker","given":"Manuel"}],"issued":{"date-parts":[["2016",9]]}}}],"schema":"https://github.com/citation-style-language/schema/raw/master/csl-citation.json"} </w:instrText>
            </w:r>
            <w:r w:rsidR="00542B2B">
              <w:fldChar w:fldCharType="separate"/>
            </w:r>
            <w:r w:rsidR="00542B2B" w:rsidRPr="00542B2B">
              <w:rPr>
                <w:rFonts w:ascii="Cambria" w:hAnsi="Cambria" w:cs="Times New Roman"/>
                <w:vertAlign w:val="superscript"/>
              </w:rPr>
              <w:t>120</w:t>
            </w:r>
            <w:r w:rsidR="00542B2B">
              <w:fldChar w:fldCharType="end"/>
            </w:r>
          </w:p>
        </w:tc>
        <w:tc>
          <w:tcPr>
            <w:tcW w:w="609" w:type="pct"/>
          </w:tcPr>
          <w:p w14:paraId="0FA72EA4" w14:textId="77777777" w:rsidR="00BC76C5" w:rsidRDefault="007224D2">
            <w:r>
              <w:t>26847072</w:t>
            </w:r>
          </w:p>
        </w:tc>
        <w:tc>
          <w:tcPr>
            <w:tcW w:w="1089" w:type="pct"/>
          </w:tcPr>
          <w:p w14:paraId="0FA72EA5" w14:textId="77777777" w:rsidR="00BC76C5" w:rsidRDefault="007224D2">
            <w:r>
              <w:t>DSM-IV</w:t>
            </w:r>
          </w:p>
        </w:tc>
        <w:tc>
          <w:tcPr>
            <w:tcW w:w="831" w:type="pct"/>
          </w:tcPr>
          <w:p w14:paraId="0FA72EA6" w14:textId="77777777" w:rsidR="00BC76C5" w:rsidRDefault="007224D2">
            <w:r>
              <w:t>AN (n = 121)</w:t>
            </w:r>
          </w:p>
        </w:tc>
        <w:tc>
          <w:tcPr>
            <w:tcW w:w="749" w:type="pct"/>
          </w:tcPr>
          <w:p w14:paraId="0FA72EA7" w14:textId="77777777" w:rsidR="00BC76C5" w:rsidRDefault="00BC76C5"/>
        </w:tc>
        <w:tc>
          <w:tcPr>
            <w:tcW w:w="418" w:type="pct"/>
          </w:tcPr>
          <w:p w14:paraId="0FA72EA8" w14:textId="77777777" w:rsidR="00BC76C5" w:rsidRDefault="007224D2">
            <w:r>
              <w:t>ELISA</w:t>
            </w:r>
          </w:p>
        </w:tc>
      </w:tr>
      <w:tr w:rsidR="00846387" w14:paraId="0FA72EB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AA" w14:textId="18AD26B3" w:rsidR="00BC76C5" w:rsidRDefault="007224D2">
            <w:r>
              <w:t>Stroe-</w:t>
            </w:r>
            <w:proofErr w:type="spellStart"/>
            <w:r>
              <w:t>Kunold</w:t>
            </w:r>
            <w:proofErr w:type="spellEnd"/>
            <w:r>
              <w:t>, 2016</w:t>
            </w:r>
            <w:r w:rsidR="00542B2B">
              <w:fldChar w:fldCharType="begin"/>
            </w:r>
            <w:r w:rsidR="00542B2B">
              <w:instrText xml:space="preserve"> ADDIN ZOTERO_ITEM CSL_CITATION {"citationID":"u9ljielA","properties":{"formattedCitation":"\\super 121\\nosupersub{}","plainCitation":"121","noteIndex":0},"citationItems":[{"id":3042,"uris":["http://zotero.org/users/12194545/items/F7EMYM56"],"itemData":{"id":3042,"type":"article-journal","abstract":"BACKGROUND: Leptin, a hormone secreted by adipose tissue, appears to play a major role in the homeostasis of body weight and psychobiological processes associated with anorexia nervosa (AN). However, there is scarce data on its exact influence on this disorder, in particular data over time.\nOBJECTIVE: The present study addresses whether leptin changes during inpatient treatment play a role for treatment outcome and psychological factors in underweight AN patients.\nMETHODS: In order to understand whether leptin's role differs in relation to AN severity, data were assessed from 11 patients with a very low BMI and a higher chronicity (high severity group; HSS; mean BMI at the beginning of the study = 13.6; mean duration of illness = 5.1 years) vs. nine with less severe symptoms (LSS; mean BMI = 16.2; mean duration of illness = 3.7 years). During the course of treatment, serum leptin concentrations were assessed weekly while weight (BMI) was assessed twice per week. Concomitantly, psychological variables were obtained by means of electronic diaries. Unconditional linear growth models were calculated to evaluate the temporal course of leptin in relation to BMI. For HSS patients, two phases of treatment (BMI &lt; 16 and BMI ≥ 16 kg/m2) were investigated.\nRESULTS: Leptin increased significantly with BMI in both groups of patients. For HSS patients, the increase of leptin in the first treatment phase did not predict later increases in BMI. Furthermore, the relationship of leptin and psychological factors was modulated by symptom severity. In HSS patients, higher leptin levels were associated with greater feelings of depression, anxiety, and stress whereas in LSS patients a higher leptin level showed the trend to be associated with lower psychological symptom burden.\nCONCLUSIONS: Our results suggest that leptin changes are differently associated with weight gain and psychological symptoms depending on the severity of starvation.","container-title":"PloS One","DOI":"10.1371/journal.pone.0166843","ISSN":"1932-6203","issue":"12","journalAbbreviation":"PLoS One","language":"eng","note":"PMID: 28030575\nPMCID: PMC5193359","page":"e0166843","source":"PubMed","title":"Time Course of Leptin in Patients with Anorexia Nervosa during Inpatient Treatment: Longitudinal Relationships to BMI and Psychological Factors","title-short":"Time Course of Leptin in Patients with Anorexia Nervosa during Inpatient Treatment","volume":"11","author":[{"family":"Stroe-Kunold","given":"Esther"},{"family":"Buckert","given":"Magdalena"},{"family":"Friederich","given":"Hans-Christoph"},{"family":"Wesche","given":"Daniela"},{"family":"Kopf","given":"Stefan"},{"family":"Herzog","given":"Wolfgang"},{"family":"Wild","given":"Beate"}],"issued":{"date-parts":[["2016"]]}}}],"schema":"https://github.com/citation-style-language/schema/raw/master/csl-citation.json"} </w:instrText>
            </w:r>
            <w:r w:rsidR="00542B2B">
              <w:fldChar w:fldCharType="separate"/>
            </w:r>
            <w:r w:rsidR="00542B2B" w:rsidRPr="00542B2B">
              <w:rPr>
                <w:rFonts w:ascii="Cambria" w:hAnsi="Cambria" w:cs="Times New Roman"/>
                <w:vertAlign w:val="superscript"/>
              </w:rPr>
              <w:t>121</w:t>
            </w:r>
            <w:r w:rsidR="00542B2B">
              <w:fldChar w:fldCharType="end"/>
            </w:r>
          </w:p>
        </w:tc>
        <w:tc>
          <w:tcPr>
            <w:tcW w:w="609" w:type="pct"/>
          </w:tcPr>
          <w:p w14:paraId="0FA72EAB" w14:textId="77777777" w:rsidR="00BC76C5" w:rsidRDefault="007224D2">
            <w:r>
              <w:t>28030575</w:t>
            </w:r>
          </w:p>
        </w:tc>
        <w:tc>
          <w:tcPr>
            <w:tcW w:w="1089" w:type="pct"/>
          </w:tcPr>
          <w:p w14:paraId="0FA72EAC" w14:textId="77777777" w:rsidR="00BC76C5" w:rsidRDefault="007224D2">
            <w:r>
              <w:t>DSM-IV</w:t>
            </w:r>
          </w:p>
        </w:tc>
        <w:tc>
          <w:tcPr>
            <w:tcW w:w="831" w:type="pct"/>
          </w:tcPr>
          <w:p w14:paraId="0FA72EAD" w14:textId="77777777" w:rsidR="00BC76C5" w:rsidRDefault="007224D2">
            <w:r>
              <w:t>AN (n = 20)</w:t>
            </w:r>
          </w:p>
        </w:tc>
        <w:tc>
          <w:tcPr>
            <w:tcW w:w="749" w:type="pct"/>
          </w:tcPr>
          <w:p w14:paraId="0FA72EAE" w14:textId="77777777" w:rsidR="00BC76C5" w:rsidRDefault="007224D2">
            <w:r>
              <w:t>HCs (n = 25)</w:t>
            </w:r>
          </w:p>
        </w:tc>
        <w:tc>
          <w:tcPr>
            <w:tcW w:w="418" w:type="pct"/>
          </w:tcPr>
          <w:p w14:paraId="0FA72EAF" w14:textId="77777777" w:rsidR="00BC76C5" w:rsidRDefault="007224D2">
            <w:r>
              <w:t>ELISA</w:t>
            </w:r>
          </w:p>
        </w:tc>
      </w:tr>
      <w:tr w:rsidR="00846387" w14:paraId="0FA72EB7" w14:textId="77777777" w:rsidTr="00846387">
        <w:tc>
          <w:tcPr>
            <w:tcW w:w="1304" w:type="pct"/>
          </w:tcPr>
          <w:p w14:paraId="0FA72EB1" w14:textId="5E074197" w:rsidR="00BC76C5" w:rsidRDefault="007224D2">
            <w:r>
              <w:t>Baranowska-Bik, 2017</w:t>
            </w:r>
            <w:r w:rsidR="00542B2B">
              <w:fldChar w:fldCharType="begin"/>
            </w:r>
            <w:r w:rsidR="00542B2B">
              <w:instrText xml:space="preserve"> ADDIN ZOTERO_ITEM CSL_CITATION {"citationID":"philCTIK","properties":{"formattedCitation":"\\super 122\\nosupersub{}","plainCitation":"122","noteIndex":0},"citationItems":[{"id":3043,"uris":["http://zotero.org/users/12194545/items/88JHAJ9U"],"itemData":{"id":3043,"type":"article-journal","abstract":"INTRODUCTION: Anorexia nervosa (AN) is an eating disorder characterised with extremely low weight. Adipokines are adipose tissue-derived substances that show a wide spectrum of biological activities. We aimed to assess selected adipokine levels in women with AN before and after nutritional intervention. We also sought to examine whether BMI is the only confounding factor influencing adipokine assessment in AN.\nMATERIAL AND METHODS: Sixty-five women participated in the study: 20 individuals with AN before any treatment, 18 AN patients after nutritional intervention lasting for at least six months, and 27 women as controls. In all participants blood collection and anthropometric measurements were performed. ELISA was used for evaluation of leptin receptor, adiponectin and its isoforms, and resistin. Leptin was assessed with RIA, and visfatin was measured with EIA assay.\nRESULTS: Leptin and free leptin index (FLI) were lowest in treatment-naïve AN women. HMW-adiponectin and visfatin were enhanced in AN. Other adipokine levels showed no significant differences. When two subsets of anorexia nervosa were compared, only leptin, leptin receptor, and FLI were markedly different. When data were adjusted to BMI, leptin and FLI remained significantly different in the pre-treated AN subgroup when compared with the control group.\nCONCLUSIONS: Our results suggest that leptin is the most important adipokine in AN. It is also important that in our AN population leptin and FLI are the only factors that are influenced not only by the fat content.","container-title":"Endokrynologia Polska","DOI":"10.5603/EP.a2017.0035","ISSN":"2299-8306","issue":"4","journalAbbreviation":"Endokrynol Pol","language":"eng","note":"PMID: 28604943","page":"422-429","source":"PubMed","title":"Adipokine profile in patients with anorexia nervosa","volume":"68","author":[{"family":"Baranowska-Bik","given":"Agnieszka"},{"family":"Baranowska","given":"Bogusława"},{"family":"Martyńska","given":"Lidia"},{"family":"Litwiniuk","given":"Anna"},{"family":"Kalisz","given":"Małgorzata"},{"family":"Kochanowski","given":"Jan"},{"family":"Bik","given":"Wojciech"}],"issued":{"date-parts":[["2017"]]}}}],"schema":"https://github.com/citation-style-language/schema/raw/master/csl-citation.json"} </w:instrText>
            </w:r>
            <w:r w:rsidR="00542B2B">
              <w:fldChar w:fldCharType="separate"/>
            </w:r>
            <w:r w:rsidR="00542B2B" w:rsidRPr="00542B2B">
              <w:rPr>
                <w:rFonts w:ascii="Cambria" w:hAnsi="Cambria" w:cs="Times New Roman"/>
                <w:vertAlign w:val="superscript"/>
              </w:rPr>
              <w:t>122</w:t>
            </w:r>
            <w:r w:rsidR="00542B2B">
              <w:fldChar w:fldCharType="end"/>
            </w:r>
          </w:p>
        </w:tc>
        <w:tc>
          <w:tcPr>
            <w:tcW w:w="609" w:type="pct"/>
          </w:tcPr>
          <w:p w14:paraId="0FA72EB2" w14:textId="77777777" w:rsidR="00BC76C5" w:rsidRDefault="007224D2">
            <w:r>
              <w:t>28604943</w:t>
            </w:r>
          </w:p>
        </w:tc>
        <w:tc>
          <w:tcPr>
            <w:tcW w:w="1089" w:type="pct"/>
          </w:tcPr>
          <w:p w14:paraId="0FA72EB3" w14:textId="77777777" w:rsidR="00BC76C5" w:rsidRDefault="007224D2">
            <w:r>
              <w:t>DSM-IV</w:t>
            </w:r>
          </w:p>
        </w:tc>
        <w:tc>
          <w:tcPr>
            <w:tcW w:w="831" w:type="pct"/>
          </w:tcPr>
          <w:p w14:paraId="0FA72EB4" w14:textId="77777777" w:rsidR="00BC76C5" w:rsidRDefault="007224D2">
            <w:r>
              <w:t>AN (n = 20)</w:t>
            </w:r>
          </w:p>
        </w:tc>
        <w:tc>
          <w:tcPr>
            <w:tcW w:w="749" w:type="pct"/>
          </w:tcPr>
          <w:p w14:paraId="0FA72EB5" w14:textId="77777777" w:rsidR="00BC76C5" w:rsidRDefault="007224D2">
            <w:r>
              <w:t>HCs (n = 27)</w:t>
            </w:r>
          </w:p>
        </w:tc>
        <w:tc>
          <w:tcPr>
            <w:tcW w:w="418" w:type="pct"/>
          </w:tcPr>
          <w:p w14:paraId="0FA72EB6" w14:textId="77777777" w:rsidR="00BC76C5" w:rsidRDefault="007224D2">
            <w:r>
              <w:t>RIA</w:t>
            </w:r>
          </w:p>
        </w:tc>
      </w:tr>
      <w:tr w:rsidR="00846387" w14:paraId="0FA72EB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B8" w14:textId="1FD5798E" w:rsidR="00BC76C5" w:rsidRDefault="007224D2">
            <w:r>
              <w:t>Carlsson, 2017</w:t>
            </w:r>
            <w:r w:rsidR="007D2BC9">
              <w:fldChar w:fldCharType="begin"/>
            </w:r>
            <w:r w:rsidR="007D2BC9">
              <w:instrText xml:space="preserve"> ADDIN ZOTERO_ITEM CSL_CITATION {"citationID":"mhn6IXmT","properties":{"formattedCitation":"\\super 123\\nosupersub{}","plainCitation":"123","noteIndex":0},"citationItems":[{"id":3044,"uris":["http://zotero.org/users/12194545/items/NVRBXKFZ"],"itemData":{"id":3044,"type":"article-journal","abstract":"PURPOSE: Anorexia nervosa (AN) is an eating disorder characterized by low fat mass complicated by osteoporosis. The role of circulating vitamin D in the development of bone loss in AN is unclear. Fat mass is known to be inversely associated with vitamin D levels measured as serum levels of total, protein-bound 25-hydroxyvitamin D, but the importance of directly measured, free levels of 25(OH)D has not been determined in AN. The aim of this study was to investigate vitamin D status, as assessed by serum concentrations of total and free serum 25(OH)D in patients with AN and healthy controls.\nMETHODS: In female AN patients (n = 20), and healthy female controls (n = 78), total 25(OH)D was measured by LC-MS/MS, and free 25(OH)D with ELISA. In patients with AN bone mineral density (BMD) was determined with DEXA.\nRESULTS: There were no differences between patients and controls in total or free S-25(OH)D levels (80 ± 31 vs 72 ± 18 nmol/L, and 6.5 ± 2.5 vs 5.6 ± 1.8 pg/ml, respectively), and no association to BMD was found. In the entire group of patients and controls, both vitamin D parameters correlated with BMI, leptin, and PTH.\nCONCLUSIONS: The current study did not demonstrate a vitamin D deficiency in patients with AN and our data does not support vitamin D deficiency as a contributing factor to bone loss in AN. Instead, we observed a trend toward higher vitamin D levels in AN subjects compared to controls. Measurement of free vitamin D levels did not contribute to additional information.","container-title":"Eating and weight disorders: EWD","DOI":"10.1007/s40519-017-0392-y","ISSN":"1590-1262","issue":"2","journalAbbreviation":"Eat Weight Disord","language":"eng","note":"PMID: 28455680","page":"247-254","source":"PubMed","title":"Directly measured free 25-hydroxy vitamin D levels show no evidence of vitamin D deficiency in young Swedish women with anorexia nervosa","volume":"23","author":[{"family":"Carlsson","given":"Martin"},{"family":"Brudin","given":"Lars"},{"family":"Wanby","given":"Pär"}],"issued":{"date-parts":[["2018",4]]}}}],"schema":"https://github.com/citation-style-language/schema/raw/master/csl-citation.json"} </w:instrText>
            </w:r>
            <w:r w:rsidR="007D2BC9">
              <w:fldChar w:fldCharType="separate"/>
            </w:r>
            <w:r w:rsidR="007D2BC9" w:rsidRPr="007D2BC9">
              <w:rPr>
                <w:rFonts w:ascii="Cambria" w:hAnsi="Cambria" w:cs="Times New Roman"/>
                <w:vertAlign w:val="superscript"/>
              </w:rPr>
              <w:t>123</w:t>
            </w:r>
            <w:r w:rsidR="007D2BC9">
              <w:fldChar w:fldCharType="end"/>
            </w:r>
          </w:p>
        </w:tc>
        <w:tc>
          <w:tcPr>
            <w:tcW w:w="609" w:type="pct"/>
          </w:tcPr>
          <w:p w14:paraId="0FA72EB9" w14:textId="77777777" w:rsidR="00BC76C5" w:rsidRDefault="007224D2">
            <w:r>
              <w:t>28455680</w:t>
            </w:r>
          </w:p>
        </w:tc>
        <w:tc>
          <w:tcPr>
            <w:tcW w:w="1089" w:type="pct"/>
          </w:tcPr>
          <w:p w14:paraId="0FA72EBA" w14:textId="77777777" w:rsidR="00BC76C5" w:rsidRDefault="007224D2">
            <w:r>
              <w:t>DSM-IV</w:t>
            </w:r>
          </w:p>
        </w:tc>
        <w:tc>
          <w:tcPr>
            <w:tcW w:w="831" w:type="pct"/>
          </w:tcPr>
          <w:p w14:paraId="0FA72EBB" w14:textId="77777777" w:rsidR="00BC76C5" w:rsidRDefault="007224D2">
            <w:r>
              <w:t>AN (n = 20)</w:t>
            </w:r>
          </w:p>
        </w:tc>
        <w:tc>
          <w:tcPr>
            <w:tcW w:w="749" w:type="pct"/>
          </w:tcPr>
          <w:p w14:paraId="0FA72EBC" w14:textId="77777777" w:rsidR="00BC76C5" w:rsidRDefault="007224D2">
            <w:r>
              <w:t>HCs (n = 78)</w:t>
            </w:r>
          </w:p>
        </w:tc>
        <w:tc>
          <w:tcPr>
            <w:tcW w:w="418" w:type="pct"/>
          </w:tcPr>
          <w:p w14:paraId="0FA72EBD" w14:textId="77777777" w:rsidR="00BC76C5" w:rsidRDefault="007224D2">
            <w:r>
              <w:t>ELISA</w:t>
            </w:r>
          </w:p>
        </w:tc>
      </w:tr>
      <w:tr w:rsidR="00846387" w14:paraId="0FA72EC5" w14:textId="77777777" w:rsidTr="00846387">
        <w:tc>
          <w:tcPr>
            <w:tcW w:w="1304" w:type="pct"/>
          </w:tcPr>
          <w:p w14:paraId="0FA72EBF" w14:textId="56795E91" w:rsidR="00BC76C5" w:rsidRDefault="007224D2">
            <w:proofErr w:type="spellStart"/>
            <w:r>
              <w:t>Estour</w:t>
            </w:r>
            <w:proofErr w:type="spellEnd"/>
            <w:r>
              <w:t>, 2017</w:t>
            </w:r>
            <w:r w:rsidR="007D2BC9">
              <w:fldChar w:fldCharType="begin"/>
            </w:r>
            <w:r w:rsidR="007D2BC9">
              <w:instrText xml:space="preserve"> ADDIN ZOTERO_ITEM CSL_CITATION {"citationID":"ga7Ql440","properties":{"formattedCitation":"\\super 124\\nosupersub{}","plainCitation":"124","noteIndex":0},"citationItems":[{"id":3045,"uris":["http://zotero.org/users/12194545/items/9REHGVQJ"],"itemData":{"id":3045,"type":"article-journal","abstract":"INTRODUCTION: Constitutional thinness (CT) is an underweight state characterized by normal menstruations and no change in feeding behaviour. Thinness is the only resemblance between Anorexia Nervosa (AN) and CT. Removal of amenorrhea from the new DSM 5 definition of AN might result in misdiagnosis between these two populations. The objective of this study was to compare CT, AN and Control subjects in terms of biological, anthropometric, and psychological markers in order to better distinguish AN from CT subjects.\nMATERIALS AND METHODS: Body composition, nutritional markers, pituitary hormones, bone markers and psychological scores were evaluated in three groups of young women: fifty-six CT, forty restrictive-type AN and fifty-four Control subjects. For every marker, a receiver Operator Characteristics (ROC) curve was calculated to evaluate the accuracy of differentiation between AN and CT groups.\nRESULTS: For most studied parameters, CT subjects were similar to Controls but dramatically different from AN subjects. DEBQ Restrained Eating subscale score was identified by ROC data analysis as the only psychological parameter tested to successfully differentiate AN from CT. Free-T3 and Leptin were shown to be powerful markers to differentiate AN and CT populations as they were highly specific and sensitive ones.\nCONCLUSION: The exclusive use of psychological testing criteria is not always sufficient to differentiate AN and CT patients. Minimally, additional testing of Free T3 levels, which is cheap and widely accessible for general practitioners, should be completed to avoid misdiagnosis which could result in the implementation of ineffective treatment plans and social stigmatization for CT women.","container-title":"Psychoneuroendocrinology","DOI":"10.1016/j.psyneuen.2017.06.015","ISSN":"1873-3360","journalAbbreviation":"Psychoneuroendocrinology","language":"eng","note":"PMID: 28692876","page":"94-100","source":"PubMed","title":"Differentiating constitutional thinness from anorexia nervosa in DSM 5 era","volume":"84","author":[{"family":"Estour","given":"Bruno"},{"family":"Marouani","given":"Nesrine"},{"family":"Sigaud","given":"Torrance"},{"family":"Lang","given":"François"},{"family":"Fakra","given":"Eric"},{"family":"Ling","given":"Yiin"},{"family":"Diamondé","given":"Aurélie"},{"family":"Minnion","given":"James S."},{"family":"Galusca","given":"Bogdan"},{"family":"Germain","given":"Natacha"}],"issued":{"date-parts":[["2017",10]]}}}],"schema":"https://github.com/citation-style-language/schema/raw/master/csl-citation.json"} </w:instrText>
            </w:r>
            <w:r w:rsidR="007D2BC9">
              <w:fldChar w:fldCharType="separate"/>
            </w:r>
            <w:r w:rsidR="007D2BC9" w:rsidRPr="007D2BC9">
              <w:rPr>
                <w:rFonts w:ascii="Cambria" w:hAnsi="Cambria" w:cs="Times New Roman"/>
                <w:vertAlign w:val="superscript"/>
              </w:rPr>
              <w:t>124</w:t>
            </w:r>
            <w:r w:rsidR="007D2BC9">
              <w:fldChar w:fldCharType="end"/>
            </w:r>
          </w:p>
        </w:tc>
        <w:tc>
          <w:tcPr>
            <w:tcW w:w="609" w:type="pct"/>
          </w:tcPr>
          <w:p w14:paraId="0FA72EC0" w14:textId="77777777" w:rsidR="00BC76C5" w:rsidRDefault="007224D2">
            <w:r>
              <w:t>28692876</w:t>
            </w:r>
          </w:p>
        </w:tc>
        <w:tc>
          <w:tcPr>
            <w:tcW w:w="1089" w:type="pct"/>
          </w:tcPr>
          <w:p w14:paraId="0FA72EC1" w14:textId="77777777" w:rsidR="00BC76C5" w:rsidRDefault="007224D2">
            <w:r>
              <w:t>DSM-IV</w:t>
            </w:r>
          </w:p>
        </w:tc>
        <w:tc>
          <w:tcPr>
            <w:tcW w:w="831" w:type="pct"/>
          </w:tcPr>
          <w:p w14:paraId="0FA72EC2" w14:textId="77777777" w:rsidR="00BC76C5" w:rsidRDefault="007224D2">
            <w:r>
              <w:t>AN (n = 40)</w:t>
            </w:r>
          </w:p>
        </w:tc>
        <w:tc>
          <w:tcPr>
            <w:tcW w:w="749" w:type="pct"/>
          </w:tcPr>
          <w:p w14:paraId="0FA72EC3" w14:textId="77777777" w:rsidR="00BC76C5" w:rsidRDefault="007224D2">
            <w:r>
              <w:t>HCs (n = 54)</w:t>
            </w:r>
          </w:p>
        </w:tc>
        <w:tc>
          <w:tcPr>
            <w:tcW w:w="418" w:type="pct"/>
          </w:tcPr>
          <w:p w14:paraId="0FA72EC4" w14:textId="77777777" w:rsidR="00BC76C5" w:rsidRDefault="007224D2">
            <w:r>
              <w:t>RIA</w:t>
            </w:r>
          </w:p>
        </w:tc>
      </w:tr>
      <w:tr w:rsidR="00846387" w14:paraId="0FA72EC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C6" w14:textId="2EEB8B94" w:rsidR="00BC76C5" w:rsidRDefault="007224D2">
            <w:r>
              <w:t>Keel, 2017</w:t>
            </w:r>
            <w:r w:rsidR="007D2BC9">
              <w:fldChar w:fldCharType="begin"/>
            </w:r>
            <w:r w:rsidR="007D2BC9">
              <w:instrText xml:space="preserve"> ADDIN ZOTERO_ITEM CSL_CITATION {"citationID":"Ycy2JgCy","properties":{"formattedCitation":"\\super 125\\nosupersub{}","plainCitation":"125","noteIndex":0},"citationItems":[{"id":3046,"uris":["http://zotero.org/users/12194545/items/YD86C9NR"],"itemData":{"id":3046,"type":"article-journal","abstract":"OBJECTIVE: Longitudinal studies support a prospective relationship between weight suppression (WS) and bulimic syndrome (BN-S) maintenance. Although biobehavioral mechanisms have been proposed to explain this link, such mechanisms have yet to be identified. Given that weight loss would reduce leptin levels which may influence eating, this study examined whether reduced leptin levels mediate the link between greater WS and longer illness duration.\nMETHOD: Women (N = 53), ages 18-45 years, were recruited from the community if they met criteria for a BN-S, including either DSM-5 bulimia nervosa (BN; n = 33) or purging disorder (PD: n = 20), and fell within a healthy weight range (18.5-26.5 kg/m2 ). Participants completed clinical assessments and provided blood samples to measure circulating leptin.\nRESULTS: Significant associations were found among greater WS, lower leptin concentrations, and longer duration of illness. Mediation analyses using bootstrapping procedures indicated all paths were significant and that leptin mediated the link between WS and illness duration. An alternative model in which longer illness duration contributed to leptin, via greater WS, was not supported.\nDISCUSSION: Longitudinal research is needed to support temporal associations and explore behavioral mechanisms linking leptin to illness trajectory.","container-title":"The International Journal of Eating Disorders","DOI":"10.1002/eat.22788","ISSN":"1098-108X","issue":"12","journalAbbreviation":"Int J Eat Disord","language":"eng","note":"PMID: 29044587\nPMCID: PMC5752142","page":"1432-1436","source":"PubMed","title":"Weight suppression and bulimic syndrome maintenance: Preliminary findings for the mediating role of leptin","title-short":"Weight suppression and bulimic syndrome maintenance","volume":"50","author":[{"family":"Keel","given":"Pamela K."},{"family":"Bodell","given":"Lindsay P."},{"family":"Haedt-Matt","given":"Alissa A."},{"family":"Williams","given":"Diana L."},{"family":"Appelbaum","given":"Jonathan"}],"issued":{"date-parts":[["2017",12]]}}}],"schema":"https://github.com/citation-style-language/schema/raw/master/csl-citation.json"} </w:instrText>
            </w:r>
            <w:r w:rsidR="007D2BC9">
              <w:fldChar w:fldCharType="separate"/>
            </w:r>
            <w:r w:rsidR="007D2BC9" w:rsidRPr="007D2BC9">
              <w:rPr>
                <w:rFonts w:ascii="Cambria" w:hAnsi="Cambria" w:cs="Times New Roman"/>
                <w:vertAlign w:val="superscript"/>
              </w:rPr>
              <w:t>125</w:t>
            </w:r>
            <w:r w:rsidR="007D2BC9">
              <w:fldChar w:fldCharType="end"/>
            </w:r>
          </w:p>
        </w:tc>
        <w:tc>
          <w:tcPr>
            <w:tcW w:w="609" w:type="pct"/>
          </w:tcPr>
          <w:p w14:paraId="0FA72EC7" w14:textId="77777777" w:rsidR="00BC76C5" w:rsidRDefault="007224D2">
            <w:r>
              <w:t>29044587</w:t>
            </w:r>
          </w:p>
        </w:tc>
        <w:tc>
          <w:tcPr>
            <w:tcW w:w="1089" w:type="pct"/>
          </w:tcPr>
          <w:p w14:paraId="0FA72EC8" w14:textId="77777777" w:rsidR="00BC76C5" w:rsidRDefault="007224D2">
            <w:r>
              <w:t>DSM-5</w:t>
            </w:r>
          </w:p>
        </w:tc>
        <w:tc>
          <w:tcPr>
            <w:tcW w:w="831" w:type="pct"/>
          </w:tcPr>
          <w:p w14:paraId="0FA72EC9" w14:textId="77777777" w:rsidR="00BC76C5" w:rsidRDefault="007224D2">
            <w:r>
              <w:t>BN (n = 53)</w:t>
            </w:r>
          </w:p>
        </w:tc>
        <w:tc>
          <w:tcPr>
            <w:tcW w:w="749" w:type="pct"/>
          </w:tcPr>
          <w:p w14:paraId="0FA72ECA" w14:textId="77777777" w:rsidR="00BC76C5" w:rsidRDefault="00BC76C5"/>
        </w:tc>
        <w:tc>
          <w:tcPr>
            <w:tcW w:w="418" w:type="pct"/>
          </w:tcPr>
          <w:p w14:paraId="0FA72ECB" w14:textId="77777777" w:rsidR="00BC76C5" w:rsidRDefault="007224D2">
            <w:r>
              <w:t>ELISA</w:t>
            </w:r>
          </w:p>
        </w:tc>
      </w:tr>
      <w:tr w:rsidR="00846387" w14:paraId="0FA72ED3" w14:textId="77777777" w:rsidTr="00846387">
        <w:tc>
          <w:tcPr>
            <w:tcW w:w="1304" w:type="pct"/>
          </w:tcPr>
          <w:p w14:paraId="0FA72ECD" w14:textId="1EE7E213" w:rsidR="00BC76C5" w:rsidRDefault="007224D2">
            <w:proofErr w:type="spellStart"/>
            <w:r>
              <w:t>Maïmoun</w:t>
            </w:r>
            <w:proofErr w:type="spellEnd"/>
            <w:r>
              <w:t>, 2018</w:t>
            </w:r>
            <w:r w:rsidR="00BF40F0">
              <w:fldChar w:fldCharType="begin"/>
            </w:r>
            <w:r w:rsidR="00BF40F0">
              <w:instrText xml:space="preserve"> ADDIN ZOTERO_ITEM CSL_CITATION {"citationID":"kkEjOaxO","properties":{"formattedCitation":"\\super 126\\nosupersub{}","plainCitation":"126","noteIndex":0},"citationItems":[{"id":3047,"uris":["http://zotero.org/users/12194545/items/LG468RZS"],"itemData":{"id":3047,"type":"article-journal","abstract":"OBJECTIVE: This study compared the profiles of the two types of anorexia nervosa (AN; restrictive: AN-R, and binge eating/purging: AN-BP) in terms of body composition, gynaecological status, disease history and the potential effects on bone metabolism.\nDESIGN: Two hundred and eighty-six women with AN (21.8 ± 6.5 years; 204 AN-R and 82 AN-BP) and 130 age-matched controls (CON; 22.6 ± 6.8 years) were enrolled. Areal bone mineral density (aBMD) was determined using DXA and resting energy expenditure (REE) was indirectly assessed using calorimetry. Markers of bone formation (osteocalcin [OC], procollagen type I N-terminal propeptide [PINP] and resorption (type I-C telopeptide breakdown products [CTX]) and leptin were concomitantly evaluated.\nRESULTS: Anorexia nervosa patients presented an alteration in aBMD and bone turnover. When compared according to type, AN-BP were older than AN-R and showed less severe undernutrition, lower CTx levels, longer duration of AN, and higher REE levels and aBMD at radius and lumbar spine. After adjustment for age, weight and hormonal contraceptive use, the aBMD and CTx differences disappeared. In both AN groups, aBMD was positively correlated with anthropometric parameters and negatively correlated with durations of AN and amenorrhoea, the bone formation markers (OC and PINP) and the leptin/fat mass ratio. REE was positively correlated with aBMD in AN-R patients only.\nCONCLUSIONS: This study shows the profiles of AN patients according to AN type. However, the impact of the profile characteristics on bone status, although significant, was minor and disappeared after multiple adjustments. The positive correlation between REE and aBMD reinforces the concept that energy disposal and bone metabolism are strongly interdependent.","container-title":"Clinical Endocrinology","DOI":"10.1111/cen.13610","ISSN":"1365-2265","issue":"6","journalAbbreviation":"Clin Endocrinol (Oxf)","language":"eng","note":"PMID: 29633301","page":"863-872","source":"PubMed","title":"Effects of the two types of anorexia nervosa (binge eating/purging and restrictive) on bone metabolism in female patients","volume":"88","author":[{"family":"Maïmoun","given":"Laurent"},{"family":"Guillaume","given":"Sébastien"},{"family":"Lefebvre","given":"Patrick"},{"family":"Bertet","given":"Helena"},{"family":"Seneque","given":"Maude"},{"family":"Philibert","given":"Pascal"},{"family":"Picot","given":"Marie-Christine"},{"family":"Dupuy","given":"Anne-Marie"},{"family":"Paris","given":"Françoise"},{"family":"Gaspari","given":"Laura"},{"family":"Ben Bouallègue","given":"Fayçal"},{"family":"Courtet","given":"Philippe"},{"family":"Mariano-Goulart","given":"Denis"},{"family":"Renard","given":"Eric"},{"family":"Sultan","given":"Charles"}],"issued":{"date-parts":[["2018",6]]}}}],"schema":"https://github.com/citation-style-language/schema/raw/master/csl-citation.json"} </w:instrText>
            </w:r>
            <w:r w:rsidR="00BF40F0">
              <w:fldChar w:fldCharType="separate"/>
            </w:r>
            <w:r w:rsidR="00BF40F0" w:rsidRPr="00BF40F0">
              <w:rPr>
                <w:rFonts w:ascii="Cambria" w:hAnsi="Cambria" w:cs="Times New Roman"/>
                <w:vertAlign w:val="superscript"/>
              </w:rPr>
              <w:t>126</w:t>
            </w:r>
            <w:r w:rsidR="00BF40F0">
              <w:fldChar w:fldCharType="end"/>
            </w:r>
          </w:p>
        </w:tc>
        <w:tc>
          <w:tcPr>
            <w:tcW w:w="609" w:type="pct"/>
          </w:tcPr>
          <w:p w14:paraId="0FA72ECE" w14:textId="77777777" w:rsidR="00BC76C5" w:rsidRDefault="007224D2">
            <w:r>
              <w:t>29633301</w:t>
            </w:r>
          </w:p>
        </w:tc>
        <w:tc>
          <w:tcPr>
            <w:tcW w:w="1089" w:type="pct"/>
          </w:tcPr>
          <w:p w14:paraId="0FA72ECF" w14:textId="77777777" w:rsidR="00BC76C5" w:rsidRDefault="007224D2">
            <w:r>
              <w:t>DSM-5</w:t>
            </w:r>
          </w:p>
        </w:tc>
        <w:tc>
          <w:tcPr>
            <w:tcW w:w="831" w:type="pct"/>
          </w:tcPr>
          <w:p w14:paraId="0FA72ED0" w14:textId="77777777" w:rsidR="00BC76C5" w:rsidRDefault="007224D2">
            <w:r>
              <w:t>AN (n = 286)</w:t>
            </w:r>
          </w:p>
        </w:tc>
        <w:tc>
          <w:tcPr>
            <w:tcW w:w="749" w:type="pct"/>
          </w:tcPr>
          <w:p w14:paraId="0FA72ED1" w14:textId="77777777" w:rsidR="00BC76C5" w:rsidRDefault="007224D2">
            <w:r>
              <w:t>HCs (n = 130)</w:t>
            </w:r>
          </w:p>
        </w:tc>
        <w:tc>
          <w:tcPr>
            <w:tcW w:w="418" w:type="pct"/>
          </w:tcPr>
          <w:p w14:paraId="0FA72ED2" w14:textId="77777777" w:rsidR="00BC76C5" w:rsidRDefault="007224D2">
            <w:r>
              <w:t>RIA</w:t>
            </w:r>
          </w:p>
        </w:tc>
      </w:tr>
      <w:tr w:rsidR="00846387" w14:paraId="0FA72ED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D4" w14:textId="6FD62B85" w:rsidR="00BC76C5" w:rsidRDefault="007224D2">
            <w:proofErr w:type="spellStart"/>
            <w:r>
              <w:t>Elegido</w:t>
            </w:r>
            <w:proofErr w:type="spellEnd"/>
            <w:r>
              <w:t>, 2019</w:t>
            </w:r>
            <w:r w:rsidR="00BF40F0">
              <w:fldChar w:fldCharType="begin"/>
            </w:r>
            <w:r w:rsidR="00BF40F0">
              <w:instrText xml:space="preserve"> ADDIN ZOTERO_ITEM CSL_CITATION {"citationID":"8Xz0nkOD","properties":{"formattedCitation":"\\super 127\\nosupersub{}","plainCitation":"127","noteIndex":0},"citationItems":[{"id":3048,"uris":["http://zotero.org/users/12194545/items/RTIMXJ53"],"itemData":{"id":3048,"type":"article-journal","abstract":"INTRODUCTION: Psychological and neuroendocrine alterations are typical characteristics in anorexia nervosa patients. The role of adipokines and cytokines as mediators of body systems' adaptations to the patients' abnormal eating behavior is not well understood. The duration of disease seems to be a determinant of nutritional status and associated hormone changes. We aimed to assess whether alterations in adipokines, cytokines and cortisol do already exist in patients with a recent disease onset by means of a case-control study.\nMETHODS: Forty-one adolescent female patients on their first-episode and diagnosed with anorexia nervosa, were matched by age and socioeconomic status (SES) (1:1) with healthy girls. Leptin, soluble leptin receptor (sOB-R), adiponectin, cortisol, and the cytokines IL-1β, IL-2, IL-6 and TNF-α were examined.\nRESULTS: The results showed reduced leptin and increased sOB-R and cortisol levels in AN patients. Adiponectin was also increased but opposite to the previous biomarkers did not correlate with BMI Z-score. Serum TNF-α and IL-2 showed significantly lower and higher values, respectively, in the AN patients than in the controls. Cortisol showed the strongest correlation with sOB-R (r=0.436; P=0.005).\nCONCLUSIONS: Our study confirms previous findings on adipokine and cortisol alterations in AN patients, while overall cytokine results did not show a clear disruption in AN patients with short disease duration. The results highlight the need to disentangle the role of the sOB-R in the interactions between leptin and cortisol secretion.","container-title":"Endocrinologia, Diabetes Y Nutricion","DOI":"10.1016/j.endinu.2019.02.003","ISSN":"2530-0180","issue":"9","journalAbbreviation":"Endocrinol Diabetes Nutr (Engl Ed)","language":"eng, spa","note":"PMID: 30981680","page":"571-578","source":"PubMed","title":"Adipokines, cortisol and cytokine alterations in recent onset anorexia nervosa. A case-control study","volume":"66","author":[{"family":"Elegido","given":"Ana"},{"family":"Gheorghe","given":"Alina"},{"family":"Sepúlveda","given":"Ana R."},{"family":"Andrés","given":"Patricia"},{"family":"Díaz-Prieto","given":"Ligia E."},{"family":"Graell","given":"Montserrat"},{"family":"Marcos","given":"Ascensión"},{"family":"Nova","given":"Esther"}],"issued":{"date-parts":[["2019",11]]}}}],"schema":"https://github.com/citation-style-language/schema/raw/master/csl-citation.json"} </w:instrText>
            </w:r>
            <w:r w:rsidR="00BF40F0">
              <w:fldChar w:fldCharType="separate"/>
            </w:r>
            <w:r w:rsidR="00BF40F0" w:rsidRPr="00BF40F0">
              <w:rPr>
                <w:rFonts w:ascii="Cambria" w:hAnsi="Cambria" w:cs="Times New Roman"/>
                <w:vertAlign w:val="superscript"/>
              </w:rPr>
              <w:t>127</w:t>
            </w:r>
            <w:r w:rsidR="00BF40F0">
              <w:fldChar w:fldCharType="end"/>
            </w:r>
          </w:p>
        </w:tc>
        <w:tc>
          <w:tcPr>
            <w:tcW w:w="609" w:type="pct"/>
          </w:tcPr>
          <w:p w14:paraId="0FA72ED5" w14:textId="77777777" w:rsidR="00BC76C5" w:rsidRDefault="007224D2">
            <w:r>
              <w:t>30981680</w:t>
            </w:r>
          </w:p>
        </w:tc>
        <w:tc>
          <w:tcPr>
            <w:tcW w:w="1089" w:type="pct"/>
          </w:tcPr>
          <w:p w14:paraId="0FA72ED6" w14:textId="77777777" w:rsidR="00BC76C5" w:rsidRDefault="007224D2">
            <w:r>
              <w:t>DSM-5</w:t>
            </w:r>
          </w:p>
        </w:tc>
        <w:tc>
          <w:tcPr>
            <w:tcW w:w="831" w:type="pct"/>
          </w:tcPr>
          <w:p w14:paraId="0FA72ED7" w14:textId="77777777" w:rsidR="00BC76C5" w:rsidRDefault="007224D2">
            <w:r>
              <w:t>AN (n = 41)</w:t>
            </w:r>
          </w:p>
        </w:tc>
        <w:tc>
          <w:tcPr>
            <w:tcW w:w="749" w:type="pct"/>
          </w:tcPr>
          <w:p w14:paraId="0FA72ED8" w14:textId="77777777" w:rsidR="00BC76C5" w:rsidRDefault="007224D2">
            <w:r>
              <w:t>HCs (n = 41)</w:t>
            </w:r>
          </w:p>
        </w:tc>
        <w:tc>
          <w:tcPr>
            <w:tcW w:w="418" w:type="pct"/>
          </w:tcPr>
          <w:p w14:paraId="0FA72ED9" w14:textId="77777777" w:rsidR="00BC76C5" w:rsidRDefault="007224D2">
            <w:r>
              <w:t>ELISA</w:t>
            </w:r>
          </w:p>
        </w:tc>
      </w:tr>
      <w:tr w:rsidR="00846387" w14:paraId="0FA72EE1" w14:textId="77777777" w:rsidTr="00846387">
        <w:tc>
          <w:tcPr>
            <w:tcW w:w="1304" w:type="pct"/>
          </w:tcPr>
          <w:p w14:paraId="0FA72EDB" w14:textId="140F43D1" w:rsidR="00BC76C5" w:rsidRDefault="007224D2">
            <w:r>
              <w:t>Lackner, 2019</w:t>
            </w:r>
            <w:r w:rsidR="00BF40F0">
              <w:fldChar w:fldCharType="begin"/>
            </w:r>
            <w:r w:rsidR="00BF40F0">
              <w:instrText xml:space="preserve"> ADDIN ZOTERO_ITEM CSL_CITATION {"citationID":"cpakuC4N","properties":{"formattedCitation":"\\super 128\\nosupersub{}","plainCitation":"128","noteIndex":0},"citationItems":[{"id":3049,"uris":["http://zotero.org/users/12194545/items/4RV34P4G"],"itemData":{"id":3049,"type":"article-journal","abstract":"BACKGROUND &amp; AIMS: Anorexia nervosa (AN) is a severe psychosomatic disease that seriously affects nutritional status. Therapeutic approaches primarily aim for rapid weight restoration by high caloric diets and activity restriction. This often promotes abdominal body fat gain, which potentially negatively influences the patient's compliance and increases the risk of relapse. This study focused on the evaluation of body weight and subcutaneous adipose tissue (SAT) in AN patients by novel approaches.\nMETHODS: The SAT of AN patients (n = 18, body mass index (BMI) 15.3 ± 1.3 kg/m2) was determined by a highly accurate and reliable ultrasound method. The sum of SAT thicknesses of eight sites (DINCL) was calculated. Individual metabolic profiles were analyzed. The mass index (MI), which considers body proportions, was used in addition to BMI. Additional to the standard laboratory diagnostics, dermal carotenoids measured by resonance Raman spectroscopy, leptin, and oxidative stress indicators were determined.\nRESULTS: The mean MI was 15.7 ± 1.4 kg/m2. The DINCL considerably differed between individuals with the same BMI. Half of the patients (Group 1) had low DINCL: 1.3-28.4 mm, and Group 2 showed values up to 58.2 mm (corresponding to approximately 6 kg SAT mass). The two group means differed by more than 300% (P &lt; 0.001). Accordingly, leptin levels significantly differed (P &lt; 0.001). Mean SAT thicknesses were significantly higher in Group 2 at all eight sites. The groups also significantly differed in two oxidative stress parameters: total antioxidative capacity, malondialdehyde-modified low density lipoprotein immunoglobulin M (MDA-LDL IgM), and in the carotenoid level.\nCONCLUSION: Half of the patients had sufficiently high fat mass, despite very low BMI. Consequently, their muscle (and other organ) masses must have been extremely low. Diagnostic criteria and treatment protocols for AN should consider each patient's body composition. In addition to dietary treatments, muscle training at low energy turnover rates may be essential for avoiding unnecessary body fat gain, better treatment results, and long-term recovery.","container-title":"Clinical Nutrition (Edinburgh, Scotland)","DOI":"10.1016/j.clnu.2018.12.031","ISSN":"1532-1983","issue":"6","journalAbbreviation":"Clin Nutr","language":"eng","note":"PMID: 30670293","page":"2913-2921","source":"PubMed","title":"Novel approaches for the assessment of relative body weight and body fat in diagnosis and treatment of anorexia nervosa: A cross-sectional study","title-short":"Novel approaches for the assessment of relative body weight and body fat in diagnosis and treatment of anorexia nervosa","volume":"38","author":[{"family":"Lackner","given":"Sonja"},{"family":"Mörkl","given":"Sabrina"},{"family":"Müller","given":"Wolfram"},{"family":"Fürhapter-Rieger","given":"Alfred"},{"family":"Oberascher","given":"Andreas"},{"family":"Lehofer","given":"Michael"},{"family":"Bieberger","given":"Claudia"},{"family":"Wonisch","given":"Willibald"},{"family":"Amouzadeh-Ghadikolai","given":"Omid"},{"family":"Moser","given":"Maximilian"},{"family":"Mangge","given":"Harald"},{"family":"Zelzer","given":"Sieglinde"},{"family":"Holasek","given":"Sandra Johanna"}],"issued":{"date-parts":[["2019",12]]}}}],"schema":"https://github.com/citation-style-language/schema/raw/master/csl-citation.json"} </w:instrText>
            </w:r>
            <w:r w:rsidR="00BF40F0">
              <w:fldChar w:fldCharType="separate"/>
            </w:r>
            <w:r w:rsidR="00BF40F0" w:rsidRPr="00BF40F0">
              <w:rPr>
                <w:rFonts w:ascii="Cambria" w:hAnsi="Cambria" w:cs="Times New Roman"/>
                <w:vertAlign w:val="superscript"/>
              </w:rPr>
              <w:t>128</w:t>
            </w:r>
            <w:r w:rsidR="00BF40F0">
              <w:fldChar w:fldCharType="end"/>
            </w:r>
          </w:p>
        </w:tc>
        <w:tc>
          <w:tcPr>
            <w:tcW w:w="609" w:type="pct"/>
          </w:tcPr>
          <w:p w14:paraId="0FA72EDC" w14:textId="77777777" w:rsidR="00BC76C5" w:rsidRDefault="007224D2">
            <w:r>
              <w:t>30670293</w:t>
            </w:r>
          </w:p>
        </w:tc>
        <w:tc>
          <w:tcPr>
            <w:tcW w:w="1089" w:type="pct"/>
          </w:tcPr>
          <w:p w14:paraId="0FA72EDD" w14:textId="77777777" w:rsidR="00BC76C5" w:rsidRDefault="007224D2">
            <w:r>
              <w:t>ICD-10</w:t>
            </w:r>
          </w:p>
        </w:tc>
        <w:tc>
          <w:tcPr>
            <w:tcW w:w="831" w:type="pct"/>
          </w:tcPr>
          <w:p w14:paraId="0FA72EDE" w14:textId="77777777" w:rsidR="00BC76C5" w:rsidRDefault="007224D2">
            <w:r>
              <w:t>AN (n = 18)</w:t>
            </w:r>
          </w:p>
        </w:tc>
        <w:tc>
          <w:tcPr>
            <w:tcW w:w="749" w:type="pct"/>
          </w:tcPr>
          <w:p w14:paraId="0FA72EDF" w14:textId="77777777" w:rsidR="00BC76C5" w:rsidRDefault="00BC76C5"/>
        </w:tc>
        <w:tc>
          <w:tcPr>
            <w:tcW w:w="418" w:type="pct"/>
          </w:tcPr>
          <w:p w14:paraId="0FA72EE0" w14:textId="77777777" w:rsidR="00BC76C5" w:rsidRDefault="007224D2">
            <w:r>
              <w:t>ELISA</w:t>
            </w:r>
          </w:p>
        </w:tc>
      </w:tr>
      <w:tr w:rsidR="00846387" w14:paraId="0FA72EE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E2" w14:textId="5DDF092C" w:rsidR="00BC76C5" w:rsidRDefault="007224D2">
            <w:proofErr w:type="spellStart"/>
            <w:r>
              <w:t>Paslakis</w:t>
            </w:r>
            <w:proofErr w:type="spellEnd"/>
            <w:r>
              <w:t>, 2019</w:t>
            </w:r>
            <w:r w:rsidR="00A92ADC">
              <w:fldChar w:fldCharType="begin"/>
            </w:r>
            <w:r w:rsidR="00A92ADC">
              <w:instrText xml:space="preserve"> ADDIN ZOTERO_ITEM CSL_CITATION {"citationID":"orh5FFyG","properties":{"formattedCitation":"\\super 129\\nosupersub{}","plainCitation":"129","noteIndex":0},"citationItems":[{"id":3050,"uris":["http://zotero.org/users/12194545/items/9ES495SF"],"itemData":{"id":3050,"type":"article-journal","abstract":"Anorexia nervosa (AN) is a severe eating disorder accompanied by alterations in endocrinological circuits and deficits in neuropsychological performance. In this study, a series of appetite-regulating hormones (ghrelin, leptin, cholecystokinin, PYY, adiponectin, and visfatin) were measured under fasting conditions in female patients with AN and female healthy controls. All of the participants also underwent a battery of neuropsychological assessment [namely the Iowa Gambling Task (IGT), the Wisconsin Card Sorting Test (WCST), and the Stroop Color and Word Test (SCWT)]. As the main finding, we found that higher ghrelin levels predict better performance in the IGT. Ghrelin may be a putative mediator of decision-making, a finding that has not been described so far. The role of ghrelin in decision-making can only be described as speculative, as there are hardly any additional evidence-based data published up to date. Further studies are warranted.","container-title":"Molecular and Cellular Endocrinology","DOI":"10.1016/j.mce.2019.04.021","ISSN":"1872-8057","journalAbbreviation":"Mol Cell Endocrinol","language":"eng","note":"PMID: 31121263","page":"110441","source":"PubMed","title":"Associations between neuropsychological performance and appetite-regulating hormones in anorexia nervosa and healthy controls: Ghrelin's putative role as a mediator of decision-making","title-short":"Associations between neuropsychological performance and appetite-regulating hormones in anorexia nervosa and healthy controls","volume":"497","author":[{"family":"Paslakis","given":"Georgios"},{"family":"Agüera","given":"Zaida"},{"family":"Granero","given":"Roser"},{"family":"Sánchez","given":"Isabel"},{"family":"Riesco","given":"Nadine"},{"family":"Jiménez-Murcia","given":"Susana"},{"family":"Fernández-García","given":"Jose C."},{"family":"Garrido-Sánchez","given":"Lourdes"},{"family":"Tinahones","given":"Francisco J."},{"family":"Casanueva","given":"Felipe F."},{"family":"Baños","given":"Rosa M."},{"family":"Botella","given":"Cristina"},{"family":"Crujeiras","given":"Ana B."},{"family":"Torre","given":"Rafael","dropping-particle":"de la"},{"family":"Fernández-Real","given":"Jose M."},{"family":"Frühbeck","given":"Gema"},{"family":"Ortega","given":"Francisco J."},{"family":"Rodríguez","given":"Amaia"},{"family":"Serra-Majem","given":"Luís"},{"family":"Fitó","given":"Montserrat"},{"family":"Menchón","given":"José M."},{"family":"Fernández-Aranda","given":"Fernando"}],"issued":{"date-parts":[["2019",11,1]]}}}],"schema":"https://github.com/citation-style-language/schema/raw/master/csl-citation.json"} </w:instrText>
            </w:r>
            <w:r w:rsidR="00A92ADC">
              <w:fldChar w:fldCharType="separate"/>
            </w:r>
            <w:r w:rsidR="00A92ADC" w:rsidRPr="00A92ADC">
              <w:rPr>
                <w:rFonts w:ascii="Cambria" w:hAnsi="Cambria" w:cs="Times New Roman"/>
                <w:vertAlign w:val="superscript"/>
              </w:rPr>
              <w:t>129</w:t>
            </w:r>
            <w:r w:rsidR="00A92ADC">
              <w:fldChar w:fldCharType="end"/>
            </w:r>
          </w:p>
        </w:tc>
        <w:tc>
          <w:tcPr>
            <w:tcW w:w="609" w:type="pct"/>
          </w:tcPr>
          <w:p w14:paraId="0FA72EE3" w14:textId="77777777" w:rsidR="00BC76C5" w:rsidRDefault="007224D2">
            <w:r>
              <w:t>31121263</w:t>
            </w:r>
          </w:p>
        </w:tc>
        <w:tc>
          <w:tcPr>
            <w:tcW w:w="1089" w:type="pct"/>
          </w:tcPr>
          <w:p w14:paraId="0FA72EE4" w14:textId="77777777" w:rsidR="00BC76C5" w:rsidRDefault="007224D2">
            <w:r>
              <w:t>DSM-5</w:t>
            </w:r>
          </w:p>
        </w:tc>
        <w:tc>
          <w:tcPr>
            <w:tcW w:w="831" w:type="pct"/>
          </w:tcPr>
          <w:p w14:paraId="0FA72EE5" w14:textId="77777777" w:rsidR="00BC76C5" w:rsidRDefault="007224D2">
            <w:r>
              <w:t>AN (n = 51)</w:t>
            </w:r>
          </w:p>
        </w:tc>
        <w:tc>
          <w:tcPr>
            <w:tcW w:w="749" w:type="pct"/>
          </w:tcPr>
          <w:p w14:paraId="0FA72EE6" w14:textId="77777777" w:rsidR="00BC76C5" w:rsidRDefault="007224D2">
            <w:r>
              <w:t>HCs (n = 106)</w:t>
            </w:r>
          </w:p>
        </w:tc>
        <w:tc>
          <w:tcPr>
            <w:tcW w:w="418" w:type="pct"/>
          </w:tcPr>
          <w:p w14:paraId="0FA72EE7" w14:textId="77777777" w:rsidR="00BC76C5" w:rsidRDefault="007224D2">
            <w:r>
              <w:t>ELISA</w:t>
            </w:r>
          </w:p>
        </w:tc>
      </w:tr>
      <w:tr w:rsidR="00846387" w14:paraId="0FA72EEF" w14:textId="77777777" w:rsidTr="00846387">
        <w:tc>
          <w:tcPr>
            <w:tcW w:w="1304" w:type="pct"/>
          </w:tcPr>
          <w:p w14:paraId="0FA72EE9" w14:textId="58794E6D" w:rsidR="00BC76C5" w:rsidRDefault="007224D2">
            <w:r>
              <w:t>Smitka, 2019</w:t>
            </w:r>
            <w:r w:rsidR="00A92ADC">
              <w:fldChar w:fldCharType="begin"/>
            </w:r>
            <w:r w:rsidR="00A92ADC">
              <w:instrText xml:space="preserve"> ADDIN ZOTERO_ITEM CSL_CITATION {"citationID":"83Z86578","properties":{"formattedCitation":"\\super 130\\nosupersub{}","plainCitation":"130","noteIndex":0},"citationItems":[{"id":3051,"uris":["http://zotero.org/users/12194545/items/5KSLSFDW"],"itemData":{"id":3051,"type":"article-journal","abstract":"Objective: Anti-lipolytic drugs and exercise are enhancers of growth hormone (GH) secretion. Decreased circulating free fatty acids (FFA) have been proposed to exert ghrelin-GH feedback loop after administration of an anti-lipolytic longer-acting analog of nicotinic acid, Acipimox (OLB, 5-Methylpyrazine-2-carboxylic acid 4-oxide, molecular weight of 154.1 Da). OLB administration strongly suppresses plasma FFA during exercise. Neuroendocrine perturbations of the adipose tissue (AT), gut, and brain peptides may be involved in the etiopathogenesis of eating disorders including bulimia nervosa (BN) and anorexia nervosa. BN is characterized by binge eating, self-induced vomiting or excessive exercise. Approach: To test the hypothesis that treatment with OLB together with exercise vs. exercise alone would induce feedback action of GH, pancreatic polypeptide (PP), peptide tyrosine tyrosine (PYY), and leptin on ghrelin in Czech women with BN and in healthy-weight Czech women (HW). The lipolysis rate (as glycerol release) in subcutaneous abdominal AT was assessed with microdialysis. At an academic medical center, 12 BN and 12 HW (the control group) were randomized to OLB 500 mg 1 h before a single exercise bout (45 min, 2 W/kg of lean body mass [LBM]) once a week vs. identical placebo over a total of 2 weeks. Blood plasma concentrations of GH, PP, PYY, leptin, ghrelin, FFA, glycerol, and concentrations of AT interstitial glycerol were estimated during the test by RIA utilizing 125I-labeled tracer, the electrochemiluminescence technique (ECLIA) or colorimetric kits. Results: OLB administration together with short-term exercise significantly increased plasma GH (P &lt; 0.0001), PP (P &lt; 0.0001), PYY, and leptin concentrations and significantly decreased plasma ghrelin (P &lt; 0.01) concentrations in both groups, whereas short-term exercise with placebo resulted in plasma ghrelin (P &lt; 0.05) decrease exclusively in BN. OLB administration together with short-term exercise significantly lowered local subcutaneous abdominal AT interstitial glycerol (P &lt; 0.0001) to a greater extent in BN. Conclusion: OLB-induced suppression of plasma ghrelin concentrations together with short-term exercise and after the post-exercise recovering phase suggests a potential negative co-feedback of GH, PP, PYY, and leptin on ghrelin secretion to a greater extent in BN. Simultaneously, the exercise-induced elevation in AT interstitial glycerol leading to a higher inhibition of peripheral lipolysis by OLB in BN. Clinical Trial Registration: www.ClinicalTrials.gov, identifier NCT03338387.","container-title":"Frontiers in Endocrinology","DOI":"10.3389/fendo.2019.00108","ISSN":"1664-2392","journalAbbreviation":"Front Endocrinol (Lausanne)","language":"eng","note":"PMID: 30915029\nPMCID: PMC6422902","page":"108","source":"PubMed","title":"Acipimox Administration With Exercise Induces a Co-feedback Action of the GH, PP, and PYY on Ghrelin Associated With a Reduction of Peripheral Lipolysis in Bulimic and Healthy-Weight Czech Women: A Randomized Study","title-short":"Acipimox Administration With Exercise Induces a Co-feedback Action of the GH, PP, and PYY on Ghrelin Associated With a Reduction of Peripheral Lipolysis in Bulimic and Healthy-Weight Czech Women","volume":"10","author":[{"family":"Smitka","given":"Kvido"},{"family":"Nedvidkova","given":"Jara"},{"family":"Vondra","given":"Karel"},{"family":"Hill","given":"Martin"},{"family":"Papezova","given":"Hana"},{"family":"Hainer","given":"Vojtech"}],"issued":{"date-parts":[["2019"]]}}}],"schema":"https://github.com/citation-style-language/schema/raw/master/csl-citation.json"} </w:instrText>
            </w:r>
            <w:r w:rsidR="00A92ADC">
              <w:fldChar w:fldCharType="separate"/>
            </w:r>
            <w:r w:rsidR="00A92ADC" w:rsidRPr="00A92ADC">
              <w:rPr>
                <w:rFonts w:ascii="Cambria" w:hAnsi="Cambria" w:cs="Times New Roman"/>
                <w:vertAlign w:val="superscript"/>
              </w:rPr>
              <w:t>130</w:t>
            </w:r>
            <w:r w:rsidR="00A92ADC">
              <w:fldChar w:fldCharType="end"/>
            </w:r>
          </w:p>
        </w:tc>
        <w:tc>
          <w:tcPr>
            <w:tcW w:w="609" w:type="pct"/>
          </w:tcPr>
          <w:p w14:paraId="0FA72EEA" w14:textId="77777777" w:rsidR="00BC76C5" w:rsidRDefault="007224D2">
            <w:r>
              <w:t>30915029</w:t>
            </w:r>
          </w:p>
        </w:tc>
        <w:tc>
          <w:tcPr>
            <w:tcW w:w="1089" w:type="pct"/>
          </w:tcPr>
          <w:p w14:paraId="0FA72EEB" w14:textId="77777777" w:rsidR="00BC76C5" w:rsidRDefault="007224D2">
            <w:r>
              <w:t>DSM-IV</w:t>
            </w:r>
          </w:p>
        </w:tc>
        <w:tc>
          <w:tcPr>
            <w:tcW w:w="831" w:type="pct"/>
          </w:tcPr>
          <w:p w14:paraId="0FA72EEC" w14:textId="77777777" w:rsidR="00BC76C5" w:rsidRDefault="007224D2">
            <w:r>
              <w:t>BN (n = 12)</w:t>
            </w:r>
          </w:p>
        </w:tc>
        <w:tc>
          <w:tcPr>
            <w:tcW w:w="749" w:type="pct"/>
          </w:tcPr>
          <w:p w14:paraId="0FA72EED" w14:textId="77777777" w:rsidR="00BC76C5" w:rsidRDefault="007224D2">
            <w:r>
              <w:t>HCs (n = 12)</w:t>
            </w:r>
          </w:p>
        </w:tc>
        <w:tc>
          <w:tcPr>
            <w:tcW w:w="418" w:type="pct"/>
          </w:tcPr>
          <w:p w14:paraId="0FA72EEE" w14:textId="77777777" w:rsidR="00BC76C5" w:rsidRDefault="007224D2">
            <w:r>
              <w:t>RIA</w:t>
            </w:r>
          </w:p>
        </w:tc>
      </w:tr>
      <w:tr w:rsidR="00846387" w14:paraId="0FA72EF6"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F0" w14:textId="12BBE82E" w:rsidR="00BC76C5" w:rsidRDefault="007224D2">
            <w:r>
              <w:t>Cassioli, 2020</w:t>
            </w:r>
            <w:r w:rsidR="00851C0A">
              <w:fldChar w:fldCharType="begin"/>
            </w:r>
            <w:r w:rsidR="00851C0A">
              <w:instrText xml:space="preserve"> ADDIN ZOTERO_ITEM CSL_CITATION {"citationID":"Q6nPQZyR","properties":{"formattedCitation":"\\super 131\\nosupersub{}","plainCitation":"131","noteIndex":0},"citationItems":[{"id":950,"uris":["http://zotero.org/users/12194545/items/PZY6I6FQ"],"itemData":{"id":950,"type":"article-journal","abstract":"It has been hypothesized that leptin level alterations in Eating Disorders (EDs) represent a maintaining factor for pathological reward-related ED behaviors, given leptin role in the dopaminergic reward systems. The aim of the present study was to evaluate the role of leptin in EDs as a mediator for the relationship between Body Mass Index (BMI) and several pathological behaviors, such as dietary restraint, compensatory exercise, vomiting, binge eating and emotional eating. Sixty-two patients with EDs and 41 healthy controls (HC) had their blood drawn and completed psychometric tests for the evaluation of general psychopathology, ED psychopathology and emotional eating. Moderated linear regression models showed that, in the presence of high levels of ED psychopathology, leptin levels were negatively associated with dietary restraint and compensatory exercise, and positively with emotional eating and binge eating. Finally, leptin showed an indirect effect on the association between BMI and all these reward-related behaviors. These results suggest that a variation of BMI maintains these pathological ED behaviors through a variation in leptin levels. Considering the role of leptin in reward circuits, the results seem to confirm an aberrant food-related reward mechanism in ED patients.","container-title":"Psychiatry Research","DOI":"10.1016/j.psychres.2020.113071","ISSN":"01651781","note":"PMID: 32464424\npublisher: Elsevier Ireland Ltd","page":"113071","title":"Reward and psychopathological correlates of eating disorders: The explanatory role of leptin","volume":"290","author":[{"family":"Cassioli","given":"Emanuele"},{"family":"Rossi","given":"Eleonora"},{"family":"Squecco","given":"Roberta"},{"family":"Baccari","given":"Maria Caterina"},{"family":"Maggi","given":"Mario"},{"family":"Vignozzi","given":"Linda"},{"family":"Comeglio","given":"Paolo"},{"family":"Gironi","given":"Veronica"},{"family":"Lelli","given":"Lorenzo"},{"family":"Rotella","given":"Francesco"},{"family":"Monteleone","given":"Alessio Maria"},{"family":"Ricca","given":"Valdo"},{"family":"Castellini","given":"Giovanni"}],"issued":{"date-parts":[["2020",8,1]]}}}],"schema":"https://github.com/citation-style-language/schema/raw/master/csl-citation.json"} </w:instrText>
            </w:r>
            <w:r w:rsidR="00851C0A">
              <w:fldChar w:fldCharType="separate"/>
            </w:r>
            <w:r w:rsidR="00851C0A" w:rsidRPr="00851C0A">
              <w:rPr>
                <w:rFonts w:ascii="Cambria" w:hAnsi="Cambria" w:cs="Times New Roman"/>
                <w:vertAlign w:val="superscript"/>
              </w:rPr>
              <w:t>131</w:t>
            </w:r>
            <w:r w:rsidR="00851C0A">
              <w:fldChar w:fldCharType="end"/>
            </w:r>
          </w:p>
        </w:tc>
        <w:tc>
          <w:tcPr>
            <w:tcW w:w="609" w:type="pct"/>
          </w:tcPr>
          <w:p w14:paraId="0FA72EF1" w14:textId="77777777" w:rsidR="00BC76C5" w:rsidRDefault="007224D2">
            <w:r>
              <w:t>32464424</w:t>
            </w:r>
          </w:p>
        </w:tc>
        <w:tc>
          <w:tcPr>
            <w:tcW w:w="1089" w:type="pct"/>
          </w:tcPr>
          <w:p w14:paraId="0FA72EF2" w14:textId="77777777" w:rsidR="00BC76C5" w:rsidRDefault="007224D2">
            <w:r>
              <w:t>DSM-5</w:t>
            </w:r>
          </w:p>
        </w:tc>
        <w:tc>
          <w:tcPr>
            <w:tcW w:w="831" w:type="pct"/>
          </w:tcPr>
          <w:p w14:paraId="0FA72EF3" w14:textId="77777777" w:rsidR="00BC76C5" w:rsidRDefault="007224D2">
            <w:r>
              <w:t>AN (n = 26)</w:t>
            </w:r>
          </w:p>
        </w:tc>
        <w:tc>
          <w:tcPr>
            <w:tcW w:w="749" w:type="pct"/>
          </w:tcPr>
          <w:p w14:paraId="0FA72EF4" w14:textId="77777777" w:rsidR="00BC76C5" w:rsidRDefault="007224D2">
            <w:r>
              <w:t>HCs (n = 41)</w:t>
            </w:r>
          </w:p>
        </w:tc>
        <w:tc>
          <w:tcPr>
            <w:tcW w:w="418" w:type="pct"/>
          </w:tcPr>
          <w:p w14:paraId="0FA72EF5" w14:textId="77777777" w:rsidR="00BC76C5" w:rsidRDefault="007224D2">
            <w:r>
              <w:t>ELISA</w:t>
            </w:r>
          </w:p>
        </w:tc>
      </w:tr>
      <w:tr w:rsidR="00846387" w14:paraId="0FA72EFD" w14:textId="77777777" w:rsidTr="00846387">
        <w:tc>
          <w:tcPr>
            <w:tcW w:w="1304" w:type="pct"/>
          </w:tcPr>
          <w:p w14:paraId="0FA72EF7" w14:textId="3E981C9D" w:rsidR="00BC76C5" w:rsidRDefault="007224D2">
            <w:r>
              <w:lastRenderedPageBreak/>
              <w:t>Mariani, 2020</w:t>
            </w:r>
            <w:r w:rsidR="00851C0A">
              <w:fldChar w:fldCharType="begin"/>
            </w:r>
            <w:r w:rsidR="00851C0A">
              <w:instrText xml:space="preserve"> ADDIN ZOTERO_ITEM CSL_CITATION {"citationID":"8hXZgRmj","properties":{"formattedCitation":"\\super 132\\nosupersub{}","plainCitation":"132","noteIndex":0},"citationItems":[{"id":3053,"uris":["http://zotero.org/users/12194545/items/K3GZNG46"],"itemData":{"id":3053,"type":"article-journal","abstract":"Sirtuin 1 (SIRT1) is a sensor of cell energy availability, and with leptin and adiponectin, it regulates metabolic homeostasis. Widely studied in tissues, SIRT1 is under evaluation as a plasmatic marker. We aimed at assessing whether circulating SIRT1 behaves consistently with leptin and adiponectin in conditions of deficiency, excess or normal fat content. Eighty subjects were evaluated: 27 with anorexia nervosa (AN), 26 normal-weight and 27 with obesity. Bloodstream SIRT1, leptin and adiponectin (ELISA), total and trunk fat mass (FM) %, abdominal visceral adipose tissue, liver steatosis and epicardial fat thickness (EFT) were assessed. For each fat store, the coefficient of determination (R2) was used to evaluate the prediction capability of SIRT1, leptin and adiponectin. Plasma SIRT1 and adiponectin coherently decreased with the increase of FM, while the opposite occurred with leptin. Mean levels of each analyte were different between groups (p &lt; 0.005). A significant association between plasma variables and FM depots was observed. SIRT1 showed a good predictive strength for FM, particularly in the obesity group, where the best R2 was recorded for EFT (R2 = 0.7). Blood SIRT1, adiponectin and leptin behave coherently with FM and there is synchrony between them. The association of SIRT1 with FM is substantially superimposable to that of adiponectin and leptin. Given its homeostatic roles, SIRT1 may deserve to be considered as a plasma clinical/biochemical parameter of adiposity and metabolic health.","container-title":"Nutrients","DOI":"10.3390/nu12113506","ISSN":"2072-6643","issue":"11","journalAbbreviation":"Nutrients","language":"eng","note":"PMID: 33202604\nPMCID: PMC7696683","page":"3506","source":"PubMed","title":"Blood SIRT1 Shows a Coherent Association with Leptin and Adiponectin in Relation to the Degree and Distribution of Adiposity: A Study in Obesity, Normal Weight and Anorexia Nervosa","title-short":"Blood SIRT1 Shows a Coherent Association with Leptin and Adiponectin in Relation to the Degree and Distribution of Adiposity","volume":"12","author":[{"family":"Mariani","given":"Stefania"},{"family":"Di Giorgio","given":"Maria Rosaria"},{"family":"Rossi","given":"Erica"},{"family":"Tozzi","given":"Rossella"},{"family":"Contini","given":"Savina"},{"family":"Bauleo","given":"Lisa"},{"family":"Cipriani","given":"Fiammetta"},{"family":"Toscano","given":"Raffaella"},{"family":"Basciani","given":"Sabrina"},{"family":"Barbaro","given":"Giuseppe"},{"family":"Watanabe","given":"Mikiko"},{"family":"Valenti","given":"Agostino"},{"family":"Cotugno","given":"Armando"},{"family":"Ancona","given":"Carla"},{"family":"Lubrano","given":"Carla"},{"family":"Gnessi","given":"Lucio"}],"issued":{"date-parts":[["2020",11,14]]}}}],"schema":"https://github.com/citation-style-language/schema/raw/master/csl-citation.json"} </w:instrText>
            </w:r>
            <w:r w:rsidR="00851C0A">
              <w:fldChar w:fldCharType="separate"/>
            </w:r>
            <w:r w:rsidR="00851C0A" w:rsidRPr="00851C0A">
              <w:rPr>
                <w:rFonts w:ascii="Cambria" w:hAnsi="Cambria" w:cs="Times New Roman"/>
                <w:vertAlign w:val="superscript"/>
              </w:rPr>
              <w:t>132</w:t>
            </w:r>
            <w:r w:rsidR="00851C0A">
              <w:fldChar w:fldCharType="end"/>
            </w:r>
          </w:p>
        </w:tc>
        <w:tc>
          <w:tcPr>
            <w:tcW w:w="609" w:type="pct"/>
          </w:tcPr>
          <w:p w14:paraId="0FA72EF8" w14:textId="77777777" w:rsidR="00BC76C5" w:rsidRDefault="007224D2">
            <w:r>
              <w:t>33202604</w:t>
            </w:r>
          </w:p>
        </w:tc>
        <w:tc>
          <w:tcPr>
            <w:tcW w:w="1089" w:type="pct"/>
          </w:tcPr>
          <w:p w14:paraId="0FA72EF9" w14:textId="77777777" w:rsidR="00BC76C5" w:rsidRDefault="007224D2">
            <w:r>
              <w:t>DSM-5</w:t>
            </w:r>
          </w:p>
        </w:tc>
        <w:tc>
          <w:tcPr>
            <w:tcW w:w="831" w:type="pct"/>
          </w:tcPr>
          <w:p w14:paraId="0FA72EFA" w14:textId="77777777" w:rsidR="00BC76C5" w:rsidRDefault="007224D2">
            <w:r>
              <w:t>AN (n = 27)</w:t>
            </w:r>
          </w:p>
        </w:tc>
        <w:tc>
          <w:tcPr>
            <w:tcW w:w="749" w:type="pct"/>
          </w:tcPr>
          <w:p w14:paraId="0FA72EFB" w14:textId="77777777" w:rsidR="00BC76C5" w:rsidRDefault="007224D2">
            <w:r>
              <w:t>HCs (n = 26)</w:t>
            </w:r>
          </w:p>
        </w:tc>
        <w:tc>
          <w:tcPr>
            <w:tcW w:w="418" w:type="pct"/>
          </w:tcPr>
          <w:p w14:paraId="0FA72EFC" w14:textId="77777777" w:rsidR="00BC76C5" w:rsidRDefault="007224D2">
            <w:r>
              <w:t>ELISA</w:t>
            </w:r>
          </w:p>
        </w:tc>
      </w:tr>
      <w:tr w:rsidR="00846387" w14:paraId="0FA72F04"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EFE" w14:textId="26B26AA0" w:rsidR="00BC76C5" w:rsidRDefault="007224D2">
            <w:r>
              <w:t>Dardennes, 2021</w:t>
            </w:r>
            <w:r w:rsidR="00851C0A">
              <w:fldChar w:fldCharType="begin"/>
            </w:r>
            <w:r w:rsidR="00851C0A">
              <w:instrText xml:space="preserve"> ADDIN ZOTERO_ITEM CSL_CITATION {"citationID":"Gx2l1psM","properties":{"formattedCitation":"\\super 133\\nosupersub{}","plainCitation":"133","noteIndex":0},"citationItems":[{"id":3054,"uris":["http://zotero.org/users/12194545/items/D92V8JB8"],"itemData":{"id":3054,"type":"article-journal","abstract":"OBJECTIVE: Predictive values of acute phase metabolic abnormalities of anorexia nervosa (AN) have seldom been studied. As early postrestoration weight loss is associated with poor outcome, discharge biologic parameters were assessed to detect an association with 2-month follow-up weight loss as a proxy to poor outcome.\nMETHOD: Fasting plasma levels of leptin, acyl-ghrelin, obestatin, PYY, oxytocin and BDNF were measured in 26 inpatients, at inclusion, at discharge and 2 months later. A body mass index less than 18 2-month postdischarge was considered a poor outcome.\nRESULTS: Nineteen patients (73%) had a fair outcome and seven (27%) had a poor one with a mean loss of 0.69 versus 4.54 kg, respectively. Only discharge leptin levels were significantly higher in fair versus poor outcome patients (14.1 vs. 7.0 ng/ml, p = 0.006). The logistic regression model using discharge leptin, acyl-ghrelin, obestatin, oxytocin, PYY and BDNF levels as predictors of outcome disclosed a nearly significant effect of leptin (p &lt; 0.10). Receiver operating characteristic analysis showed 11.9 ng/ml was the best value of threshold. Neither clinical variables differed according to outcome.\nCONCLUSION: Leptin level may be a biomarker of early weight relapse after acute inpatient treatment of AN. Its clinical usefulness in monitoring care in AN should further be determined.","container-title":"European Eating Disorders Review: The Journal of the Eating Disorders Association","DOI":"10.1002/erv.2830","ISSN":"1099-0968","issue":"4","journalAbbreviation":"Eur Eat Disord Rev","language":"eng","note":"PMID: 33880836","page":"634-644","source":"PubMed","title":"Lower leptin level at discharge in acute anorexia nervosa is associated with early weight-loss","volume":"29","author":[{"family":"Dardennes","given":"Roland"},{"family":"Tolle","given":"Virginie"},{"family":"Lavoisy","given":"Guillaume"},{"family":"Grouselle","given":"Dominique"},{"family":"Alanbar","given":"Nebal"},{"family":"Duriez","given":"Philibert"},{"family":"Gorwood","given":"Philip"},{"family":"Ramoz","given":"Nicolas"},{"family":"Epelbaum","given":"Jacques"}],"issued":{"date-parts":[["2021",7]]}}}],"schema":"https://github.com/citation-style-language/schema/raw/master/csl-citation.json"} </w:instrText>
            </w:r>
            <w:r w:rsidR="00851C0A">
              <w:fldChar w:fldCharType="separate"/>
            </w:r>
            <w:r w:rsidR="00851C0A" w:rsidRPr="00851C0A">
              <w:rPr>
                <w:rFonts w:ascii="Cambria" w:hAnsi="Cambria" w:cs="Times New Roman"/>
                <w:vertAlign w:val="superscript"/>
              </w:rPr>
              <w:t>133</w:t>
            </w:r>
            <w:r w:rsidR="00851C0A">
              <w:fldChar w:fldCharType="end"/>
            </w:r>
          </w:p>
        </w:tc>
        <w:tc>
          <w:tcPr>
            <w:tcW w:w="609" w:type="pct"/>
          </w:tcPr>
          <w:p w14:paraId="0FA72EFF" w14:textId="77777777" w:rsidR="00BC76C5" w:rsidRDefault="007224D2">
            <w:r>
              <w:t>33880836</w:t>
            </w:r>
          </w:p>
        </w:tc>
        <w:tc>
          <w:tcPr>
            <w:tcW w:w="1089" w:type="pct"/>
          </w:tcPr>
          <w:p w14:paraId="0FA72F00" w14:textId="77777777" w:rsidR="00BC76C5" w:rsidRDefault="007224D2">
            <w:r>
              <w:t>DSM-IV</w:t>
            </w:r>
          </w:p>
        </w:tc>
        <w:tc>
          <w:tcPr>
            <w:tcW w:w="831" w:type="pct"/>
          </w:tcPr>
          <w:p w14:paraId="0FA72F01" w14:textId="77777777" w:rsidR="00BC76C5" w:rsidRDefault="007224D2">
            <w:r>
              <w:t>AN (n = 26)</w:t>
            </w:r>
          </w:p>
        </w:tc>
        <w:tc>
          <w:tcPr>
            <w:tcW w:w="749" w:type="pct"/>
          </w:tcPr>
          <w:p w14:paraId="0FA72F02" w14:textId="77777777" w:rsidR="00BC76C5" w:rsidRDefault="00BC76C5"/>
        </w:tc>
        <w:tc>
          <w:tcPr>
            <w:tcW w:w="418" w:type="pct"/>
          </w:tcPr>
          <w:p w14:paraId="0FA72F03" w14:textId="77777777" w:rsidR="00BC76C5" w:rsidRDefault="007224D2">
            <w:r>
              <w:t>ELISA</w:t>
            </w:r>
          </w:p>
        </w:tc>
      </w:tr>
      <w:tr w:rsidR="00846387" w14:paraId="0FA72F0B" w14:textId="77777777" w:rsidTr="00846387">
        <w:tc>
          <w:tcPr>
            <w:tcW w:w="1304" w:type="pct"/>
          </w:tcPr>
          <w:p w14:paraId="0FA72F05" w14:textId="261715AF" w:rsidR="00BC76C5" w:rsidRDefault="007224D2">
            <w:r>
              <w:t>Malczyk, 2021</w:t>
            </w:r>
            <w:r w:rsidR="00B36C10">
              <w:fldChar w:fldCharType="begin"/>
            </w:r>
            <w:r w:rsidR="00B36C10">
              <w:instrText xml:space="preserve"> ADDIN ZOTERO_ITEM CSL_CITATION {"citationID":"Y3PWDDNE","properties":{"formattedCitation":"\\super 134\\nosupersub{}","plainCitation":"134","noteIndex":0},"citationItems":[{"id":3055,"uris":["http://zotero.org/users/12194545/items/6Q3FKKW7"],"itemData":{"id":3055,"type":"article-journal","abstract":"OBJECTIVES: To assess pancreatic exocrine function in patients with anorexia nervosa using a breath test with 13C-labeled mixed triglycerides (MTG-BT) and to determine the relationship between the test results and selected biochemical and hormonal parameters.\nMATERIAL AND METHODS: Anthropometric measurements, biochemical and hormonal parameters (serum leptin, soluble leptin receptor (sLR), acylated and desacylated ghrelin, free leptin index (FLI)), and MTG-BT were performed in a group of 31 girls with the restrictive type of AN, as well as 38 healthy girls (C).\nRESULTS: The average cumulative dose of 13C-triglycerides recovered with exhaled air (%CD) was similar in both study groups, while the average time from 13C-triglycerides administration to peak 13CO2 excretion in expired air (time to peak (TTP)) was significantly longer in patients with AN compared to C. In both groups, %CD correlated negatively with FLI. TTP correlated negatively with sLR and FLI in the AN and with serum insulin and HOMA-IR values in the C.\nCONCLUSIONS: In girls with AN, the pancreatic efficiency of lipase secretion was found to be normal, while the kinetics of this enzyme secretion were disturbed. These changes may result from disorders in the functioning of the adipose-insular and islet-acinar axes.","container-title":"Nutrients","DOI":"10.3390/nu13093280","ISSN":"2072-6643","issue":"9","journalAbbreviation":"Nutrients","language":"eng","note":"PMID: 34579156\nPMCID: PMC8465751","page":"3280","source":"PubMed","title":"Exocrine Pancreatic Function in Girls with Anorexia Nervosa","volume":"13","author":[{"family":"Malczyk","given":"Żaneta"},{"family":"Roczniak","given":"Wojciech"},{"family":"Mazur","given":"Bogdan"},{"family":"Kwiecień","given":"Jarosław"},{"family":"Ziora","given":"Katarzyna"},{"family":"Górska-Flak","given":"Karolina"},{"family":"Oświęcimska","given":"Joanna"}],"issued":{"date-parts":[["2021",9,20]]}}}],"schema":"https://github.com/citation-style-language/schema/raw/master/csl-citation.json"} </w:instrText>
            </w:r>
            <w:r w:rsidR="00B36C10">
              <w:fldChar w:fldCharType="separate"/>
            </w:r>
            <w:r w:rsidR="00B36C10" w:rsidRPr="00B36C10">
              <w:rPr>
                <w:rFonts w:ascii="Cambria" w:hAnsi="Cambria" w:cs="Times New Roman"/>
                <w:vertAlign w:val="superscript"/>
              </w:rPr>
              <w:t>134</w:t>
            </w:r>
            <w:r w:rsidR="00B36C10">
              <w:fldChar w:fldCharType="end"/>
            </w:r>
          </w:p>
        </w:tc>
        <w:tc>
          <w:tcPr>
            <w:tcW w:w="609" w:type="pct"/>
          </w:tcPr>
          <w:p w14:paraId="0FA72F06" w14:textId="77777777" w:rsidR="00BC76C5" w:rsidRDefault="007224D2">
            <w:r>
              <w:t>34579156</w:t>
            </w:r>
          </w:p>
        </w:tc>
        <w:tc>
          <w:tcPr>
            <w:tcW w:w="1089" w:type="pct"/>
          </w:tcPr>
          <w:p w14:paraId="0FA72F07" w14:textId="77777777" w:rsidR="00BC76C5" w:rsidRDefault="007224D2">
            <w:r>
              <w:t>DSM-5</w:t>
            </w:r>
          </w:p>
        </w:tc>
        <w:tc>
          <w:tcPr>
            <w:tcW w:w="831" w:type="pct"/>
          </w:tcPr>
          <w:p w14:paraId="0FA72F08" w14:textId="77777777" w:rsidR="00BC76C5" w:rsidRDefault="007224D2">
            <w:r>
              <w:t>AN (n = 31)</w:t>
            </w:r>
          </w:p>
        </w:tc>
        <w:tc>
          <w:tcPr>
            <w:tcW w:w="749" w:type="pct"/>
          </w:tcPr>
          <w:p w14:paraId="0FA72F09" w14:textId="77777777" w:rsidR="00BC76C5" w:rsidRDefault="007224D2">
            <w:r>
              <w:t>HCs (n = 38)</w:t>
            </w:r>
          </w:p>
        </w:tc>
        <w:tc>
          <w:tcPr>
            <w:tcW w:w="418" w:type="pct"/>
          </w:tcPr>
          <w:p w14:paraId="0FA72F0A" w14:textId="77777777" w:rsidR="00BC76C5" w:rsidRDefault="007224D2">
            <w:r>
              <w:t>RIA</w:t>
            </w:r>
          </w:p>
        </w:tc>
      </w:tr>
      <w:tr w:rsidR="00846387" w14:paraId="0FA72F12"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F0C" w14:textId="216B2DB7" w:rsidR="00BC76C5" w:rsidRDefault="007224D2">
            <w:r>
              <w:t>Caldas, 2022</w:t>
            </w:r>
            <w:r w:rsidR="00B36C10">
              <w:fldChar w:fldCharType="begin"/>
            </w:r>
            <w:r w:rsidR="00B36C10">
              <w:instrText xml:space="preserve"> ADDIN ZOTERO_ITEM CSL_CITATION {"citationID":"KI8FhtPz","properties":{"formattedCitation":"\\super 135\\nosupersub{}","plainCitation":"135","noteIndex":0},"citationItems":[{"id":3056,"uris":["http://zotero.org/users/12194545/items/WYLXWCDW"],"itemData":{"id":3056,"type":"article-journal","abstract":"INTRODUCTION: Binge eating disorder (BED) is the most prevalent eating disorder in individuals with obesity. Its association with factors that control hunger and satiety has not yet been elucidated. We evaluated whether levels of inflammatory markers, frequency of psychiatric comorbidities, and appetite-related hormones levels differ between individuals with obesity with and without BED.\nSUBJECTS AND METHODS: The Structured Clinical Interview for Diagnostic and Statistical Manual of Mental Disorders-5 - Clinician Version (SCID-5-CV), Binge Eating Scale, and Hospital Anxiety and Depression Scale were evaluated in 39 individuals with obesity. Plasma levels of C-reactive protein (CRP), tumor necrosis factor-alpha (TNF-α), interleukin-6 (IL-6), leptin, ghrelin, and glucagon-like peptide-1 (GLP-1) were measured.\nRESULTS: Individuals of the BED group exhibited significantly higher percentages of altered eating patterns (hyperphagia, bingeing, post-dinner eating, feeling \"stuffed\", and emotional eating), higher depressive symptom scores and levels of leptin, CRP, and TNF-α, compared to those from the non-BED group. Logistic regression showed that BED was independently associated with depressive symptoms and CRP levels.\nCONCLUSION: Individuals with obesity and BED showed greater psychiatric comorbidity, worse eating patterns and worse inflammatory profile than those without BED. BED should be assessed as an indicator of clinical severity in patients with obesity.","container-title":"Archives of Endocrinology and Metabolism","DOI":"10.20945/2359-3997000000489","ISSN":"2359-4292","issue":"4","journalAbbreviation":"Arch Endocrinol Metab","language":"eng","note":"PMID: 35758834\nPMCID: PMC10697643","page":"489-497","source":"PubMed","title":"Binge eating disorder, frequency of depression, and systemic inflammatory state in individuals with obesity - A cross sectional study","volume":"66","author":[{"family":"Rosário Caldas","given":"Nelson","non-dropping-particle":"do"},{"family":"Braulio","given":"Valeria Bender"},{"family":"Brasil","given":"Marco Antônio Alves"},{"family":"Furtado","given":"Valeria Cristina Soares"},{"family":"Carvalho","given":"Denise Pires","non-dropping-particle":"de"},{"family":"Cotrik","given":"Ervin Michelstaedter"},{"family":"Dantas","given":"Joana Rodrigues"},{"family":"Zajdenverg","given":"Lenita"}],"issued":{"date-parts":[["2022",9,8]]}},"locator":"202"}],"schema":"https://github.com/citation-style-language/schema/raw/master/csl-citation.json"} </w:instrText>
            </w:r>
            <w:r w:rsidR="00B36C10">
              <w:fldChar w:fldCharType="separate"/>
            </w:r>
            <w:r w:rsidR="00B36C10" w:rsidRPr="00B36C10">
              <w:rPr>
                <w:rFonts w:ascii="Cambria" w:hAnsi="Cambria" w:cs="Times New Roman"/>
                <w:vertAlign w:val="superscript"/>
              </w:rPr>
              <w:t>135</w:t>
            </w:r>
            <w:r w:rsidR="00B36C10">
              <w:fldChar w:fldCharType="end"/>
            </w:r>
          </w:p>
        </w:tc>
        <w:tc>
          <w:tcPr>
            <w:tcW w:w="609" w:type="pct"/>
          </w:tcPr>
          <w:p w14:paraId="0FA72F0D" w14:textId="77777777" w:rsidR="00BC76C5" w:rsidRDefault="007224D2">
            <w:r>
              <w:t>35758834</w:t>
            </w:r>
          </w:p>
        </w:tc>
        <w:tc>
          <w:tcPr>
            <w:tcW w:w="1089" w:type="pct"/>
          </w:tcPr>
          <w:p w14:paraId="0FA72F0E" w14:textId="77777777" w:rsidR="00BC76C5" w:rsidRDefault="007224D2">
            <w:r>
              <w:t>DSM-5</w:t>
            </w:r>
          </w:p>
        </w:tc>
        <w:tc>
          <w:tcPr>
            <w:tcW w:w="831" w:type="pct"/>
          </w:tcPr>
          <w:p w14:paraId="0FA72F0F" w14:textId="77777777" w:rsidR="00BC76C5" w:rsidRDefault="007224D2">
            <w:r>
              <w:t>BED (n = 13)</w:t>
            </w:r>
          </w:p>
        </w:tc>
        <w:tc>
          <w:tcPr>
            <w:tcW w:w="749" w:type="pct"/>
          </w:tcPr>
          <w:p w14:paraId="0FA72F10" w14:textId="77777777" w:rsidR="00BC76C5" w:rsidRDefault="00BC76C5"/>
        </w:tc>
        <w:tc>
          <w:tcPr>
            <w:tcW w:w="418" w:type="pct"/>
          </w:tcPr>
          <w:p w14:paraId="0FA72F11" w14:textId="77777777" w:rsidR="00BC76C5" w:rsidRDefault="007224D2">
            <w:r>
              <w:t>ELISA</w:t>
            </w:r>
          </w:p>
        </w:tc>
      </w:tr>
      <w:tr w:rsidR="00846387" w14:paraId="0FA72F19" w14:textId="77777777" w:rsidTr="00846387">
        <w:tc>
          <w:tcPr>
            <w:tcW w:w="1304" w:type="pct"/>
          </w:tcPr>
          <w:p w14:paraId="0FA72F13" w14:textId="7673232C" w:rsidR="00BC76C5" w:rsidRDefault="007224D2">
            <w:proofErr w:type="spellStart"/>
            <w:r>
              <w:t>Grigioni</w:t>
            </w:r>
            <w:proofErr w:type="spellEnd"/>
            <w:r>
              <w:t>, 2022</w:t>
            </w:r>
            <w:r w:rsidR="00B36C10">
              <w:fldChar w:fldCharType="begin"/>
            </w:r>
            <w:r w:rsidR="00B36C10">
              <w:instrText xml:space="preserve"> ADDIN ZOTERO_ITEM CSL_CITATION {"citationID":"fG4Cp6p2","properties":{"formattedCitation":"\\super 136\\nosupersub{}","plainCitation":"136","noteIndex":0},"citationItems":[{"id":3057,"uris":["http://zotero.org/users/12194545/items/ITL58PG7"],"itemData":{"id":3057,"type":"article-journal","abstract":"BACKGROUND &amp; AIMS: In the last decades, the role of microbiota-gut-brain axis has emerged in the regulation of eating behavior and in the pathophysiology of anorexia nervosa (AN) that remains poorly understood. Particularly, a gut-derived dysregulation of immune response has been proposed leading to immunoglobulins directed against appetite-regulating peptides. However, intestinal permeability in patients with anorexia nervosa has been poorly documented.\nMETHODS: In the present prospective case-control study, we thus compared intestinal permeability, appetite-regulating peptides and their reactive immunoglobulins measured in severely malnourished women with AN (n = 17; 28 [21-35] y; 14.9 [14.1-15.2] kg/m2) to healthy volunteers (HV, n = 34; 26 [23-35] y; 22.3 [20.6-23.6] kg/m2).\nRESULTS: Patients with AN exhibited an increased urinary lactulose/mannitol ratio, both in 0-5 h (0.033 [0.013-0.116]) and 5-24 h samples (0.115 [0.029-0.582]), when compared to HV (0.02 [0.008-0.045], p = 0.0074 and 0.083 [0.019-0.290], p = 0.0174, respectively), suggesting an increased intestinal permeability. Urinary excretion of sucralose and plasma zonulin were not different. The levels of plasma total ghrelin and desacyl-ghrelin were increased in patients with AN compared to HV, whereas plasma leptin concentration was decreased. In addition, αMSH remained unchanged compared to HV. Finally, we did not observe any modification of the levels of total or free αMSH, leptin or ghrelin-reactive immunoglobulin G and M, as well as for their affinity properties. Only, a weak decrease of the dissociation constant (kd) for acyl-ghrelin-reactive IgG was observed in patients with AN (p = 0.0411).\nCONCLUSIONS: In conclusion, severely malnourished patients with AN show a higher intestinal permeability than HV without evidence of an effect on appetite regulating peptides-reactive immunoglobulins.","container-title":"Clinical Nutrition (Edinburgh, Scotland)","DOI":"10.1016/j.clnu.2022.06.036","ISSN":"1532-1983","issue":"8","journalAbbreviation":"Clin Nutr","language":"eng","note":"PMID: 35810568","page":"1752-1758","source":"PubMed","title":"Intestinal permeability and appetite regulating peptides-reactive immunoglobulins in severely malnourished women with anorexia nervosa","volume":"41","author":[{"family":"Grigioni","given":"Sébastien"},{"family":"Achamrah","given":"Najate"},{"family":"Chan","given":"Philippe"},{"family":"Guérin","given":"Charlène"},{"family":"Bôle-Feysot","given":"Christine"},{"family":"Delay","given":"Julie"},{"family":"Colange","given":"Guillaume"},{"family":"Quillard","given":"Muriel"},{"family":"Coquard","given":"Aude"},{"family":"Bubenheim","given":"Michael"},{"family":"Jésus","given":"Pierre"},{"family":"Tavolacci","given":"Marie-Pierre"},{"family":"Déchelotte","given":"Pierre"},{"family":"Coëffier","given":"Moïse"}],"issued":{"date-parts":[["2022",8]]}}}],"schema":"https://github.com/citation-style-language/schema/raw/master/csl-citation.json"} </w:instrText>
            </w:r>
            <w:r w:rsidR="00B36C10">
              <w:fldChar w:fldCharType="separate"/>
            </w:r>
            <w:r w:rsidR="00B36C10" w:rsidRPr="00B36C10">
              <w:rPr>
                <w:rFonts w:ascii="Cambria" w:hAnsi="Cambria" w:cs="Times New Roman"/>
                <w:vertAlign w:val="superscript"/>
              </w:rPr>
              <w:t>136</w:t>
            </w:r>
            <w:r w:rsidR="00B36C10">
              <w:fldChar w:fldCharType="end"/>
            </w:r>
          </w:p>
        </w:tc>
        <w:tc>
          <w:tcPr>
            <w:tcW w:w="609" w:type="pct"/>
          </w:tcPr>
          <w:p w14:paraId="0FA72F14" w14:textId="77777777" w:rsidR="00BC76C5" w:rsidRDefault="007224D2">
            <w:r>
              <w:t>35810568</w:t>
            </w:r>
          </w:p>
        </w:tc>
        <w:tc>
          <w:tcPr>
            <w:tcW w:w="1089" w:type="pct"/>
          </w:tcPr>
          <w:p w14:paraId="0FA72F15" w14:textId="77777777" w:rsidR="00BC76C5" w:rsidRDefault="007224D2">
            <w:r>
              <w:t>DSM-IV</w:t>
            </w:r>
          </w:p>
        </w:tc>
        <w:tc>
          <w:tcPr>
            <w:tcW w:w="831" w:type="pct"/>
          </w:tcPr>
          <w:p w14:paraId="0FA72F16" w14:textId="77777777" w:rsidR="00BC76C5" w:rsidRDefault="007224D2">
            <w:r>
              <w:t>AN (n = 17)</w:t>
            </w:r>
          </w:p>
        </w:tc>
        <w:tc>
          <w:tcPr>
            <w:tcW w:w="749" w:type="pct"/>
          </w:tcPr>
          <w:p w14:paraId="0FA72F17" w14:textId="77777777" w:rsidR="00BC76C5" w:rsidRDefault="007224D2">
            <w:r>
              <w:t>HCs (n = 34)</w:t>
            </w:r>
          </w:p>
        </w:tc>
        <w:tc>
          <w:tcPr>
            <w:tcW w:w="418" w:type="pct"/>
          </w:tcPr>
          <w:p w14:paraId="0FA72F18" w14:textId="77777777" w:rsidR="00BC76C5" w:rsidRDefault="007224D2">
            <w:r>
              <w:t>ELISA</w:t>
            </w:r>
          </w:p>
        </w:tc>
      </w:tr>
      <w:tr w:rsidR="00846387" w14:paraId="0FA72F20"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F1A" w14:textId="4033F48C" w:rsidR="00BC76C5" w:rsidRDefault="007224D2">
            <w:r>
              <w:t>Tyszkiewicz-Nwafor, 2022</w:t>
            </w:r>
            <w:r w:rsidR="007038C7">
              <w:fldChar w:fldCharType="begin"/>
            </w:r>
            <w:r w:rsidR="007038C7">
              <w:instrText xml:space="preserve"> ADDIN ZOTERO_ITEM CSL_CITATION {"citationID":"Ielf7LJt","properties":{"formattedCitation":"\\super 137\\nosupersub{}","plainCitation":"137","noteIndex":0},"citationItems":[{"id":3058,"uris":["http://zotero.org/users/12194545/items/DQ5HUX5M"],"itemData":{"id":3058,"type":"article-journal","abstract":"Anorexia nervosa (AN) is a metabo-psychiatric disorder where alterations of cytokines, neuropeptides, neurotransmitters, and the interactions between these factors can play an important role. Thus, the primary goal of the presented study was a cross-sectional analysis of immune-related proteins in patients with AN. Moreover, the correlations between these molecules and selected neuropeptides were studied. Twenty-five adolescent inpatients girls in the acute stage of a restrictive type of AN were enrolled in the study within the first year of the disease. Additionally, thirty similar in age and height controls (CG) were also assessed. The levels of 24 immune-related proteins, including cytokines, chemokines, and proteases, were measured. Moreover, selected adipocytokines, gastrointestinal hormones, and centrally produced neuropeptides levels were determined. Finally, the correlations between these molecules were analyzed. The fasting levels of CXCL1, CXCL9, FGF2, GrB, IL1, IL6, IL8, MMP8, MMP9, CTSS were statistically lower in AN than in the CG. The concentrations of many immune-related proteins remain unchanged despite their metabolic and mental condition. Moreover, significant correlations were found between leptin and CXCL1, CXCL9, GrB, IL1, IL6, and MMP8. Leptin receptors were correlated with GrB, while resistin was associated with MMP9. Our findings suggest that the initial stage of restrictive AN among adolescents within the first year of the disease is not connected with a pro-inflammatory state. Some immune-related protein changes may be associated with altered neuropeptides, primarily leptin, its receptors, and resistin. Future research should clarify which changes are primary and secondary to weight loss and whether these changes normalize with increasing weight. This would aid in understanding the complex etiopathogenesis of AN and in the search for new methods of treatment.","container-title":"Neuropeptides","DOI":"10.1016/j.npep.2021.102214","ISSN":"1532-2785","journalAbbreviation":"Neuropeptides","language":"eng","note":"PMID: 34861598","page":"102214","source":"PubMed","title":"Expression of immune-related proteins and their association with neuropeptides in adolescent patients with anorexia nervosa","volume":"91","author":[{"family":"Tyszkiewicz-Nwafor","given":"Marta"},{"family":"Jowik","given":"Katarzyna"},{"family":"Paszynska","given":"Elzbieta"},{"family":"Dutkiewicz","given":"Agata"},{"family":"Słopien","given":"Agnieszka"},{"family":"Dmitrzak-Weglarz","given":"Monika"}],"issued":{"date-parts":[["2022",2]]}}}],"schema":"https://github.com/citation-style-language/schema/raw/master/csl-citation.json"} </w:instrText>
            </w:r>
            <w:r w:rsidR="007038C7">
              <w:fldChar w:fldCharType="separate"/>
            </w:r>
            <w:r w:rsidR="007038C7" w:rsidRPr="007038C7">
              <w:rPr>
                <w:rFonts w:ascii="Cambria" w:hAnsi="Cambria" w:cs="Times New Roman"/>
                <w:vertAlign w:val="superscript"/>
              </w:rPr>
              <w:t>137</w:t>
            </w:r>
            <w:r w:rsidR="007038C7">
              <w:fldChar w:fldCharType="end"/>
            </w:r>
          </w:p>
        </w:tc>
        <w:tc>
          <w:tcPr>
            <w:tcW w:w="609" w:type="pct"/>
          </w:tcPr>
          <w:p w14:paraId="0FA72F1B" w14:textId="77777777" w:rsidR="00BC76C5" w:rsidRDefault="007224D2">
            <w:r>
              <w:t>34861598</w:t>
            </w:r>
          </w:p>
        </w:tc>
        <w:tc>
          <w:tcPr>
            <w:tcW w:w="1089" w:type="pct"/>
          </w:tcPr>
          <w:p w14:paraId="0FA72F1C" w14:textId="77777777" w:rsidR="00BC76C5" w:rsidRDefault="007224D2">
            <w:r>
              <w:t>DSM-5</w:t>
            </w:r>
          </w:p>
        </w:tc>
        <w:tc>
          <w:tcPr>
            <w:tcW w:w="831" w:type="pct"/>
          </w:tcPr>
          <w:p w14:paraId="0FA72F1D" w14:textId="77777777" w:rsidR="00BC76C5" w:rsidRDefault="007224D2">
            <w:r>
              <w:t>AN (n = 17)</w:t>
            </w:r>
          </w:p>
        </w:tc>
        <w:tc>
          <w:tcPr>
            <w:tcW w:w="749" w:type="pct"/>
          </w:tcPr>
          <w:p w14:paraId="0FA72F1E" w14:textId="77777777" w:rsidR="00BC76C5" w:rsidRDefault="007224D2">
            <w:r>
              <w:t>HCs (n = 30)</w:t>
            </w:r>
          </w:p>
        </w:tc>
        <w:tc>
          <w:tcPr>
            <w:tcW w:w="418" w:type="pct"/>
          </w:tcPr>
          <w:p w14:paraId="0FA72F1F" w14:textId="77777777" w:rsidR="00BC76C5" w:rsidRDefault="007224D2">
            <w:r>
              <w:t>ELISA</w:t>
            </w:r>
          </w:p>
        </w:tc>
      </w:tr>
      <w:tr w:rsidR="00846387" w14:paraId="0FA72F27" w14:textId="77777777" w:rsidTr="00846387">
        <w:tc>
          <w:tcPr>
            <w:tcW w:w="1304" w:type="pct"/>
          </w:tcPr>
          <w:p w14:paraId="0FA72F21" w14:textId="6098EF5C" w:rsidR="00BC76C5" w:rsidRDefault="007224D2">
            <w:r>
              <w:t>Amerio, 2023</w:t>
            </w:r>
            <w:r w:rsidR="007038C7">
              <w:fldChar w:fldCharType="begin"/>
            </w:r>
            <w:r w:rsidR="007038C7">
              <w:instrText xml:space="preserve"> ADDIN ZOTERO_ITEM CSL_CITATION {"citationID":"droTIcfG","properties":{"formattedCitation":"\\super 138\\nosupersub{}","plainCitation":"138","noteIndex":0},"citationItems":[{"id":3059,"uris":["http://zotero.org/users/12194545/items/YCBQ3AGE"],"itemData":{"id":3059,"type":"article-journal","abstract":"Sirtuin 1 (SIRT1) is a sensor of cell energy availability, regulating metabolic homeostasis as well as leptin and ghrelin, and it could be considered as a potential plasmatic marker. The aim of this study was to assess whether circulating SIRT1 varies consistently with leptin, ghrelin, body mass index (BMI), and IgG reactive to hypothalamic antigens in anorexia nervosa (AN). Fifty-four subjects were evaluated: 32 with AN and 22 normal-weight control subjects. Serum levels of SIRT1, leptin, ghrelin, and IgG reactive to hypothalamic antigens were evaluated by ELISA. Results showed that serum SIRT1 is increased in patients with AN, and the amount is decreased in relation to the duration of the illness. SIRT1 concentration approaches the values obtained for the control group, although the difference is still statistically significant. A negative correlation between serum SIRT1 values and leptin or BMI values has been found. On the contrary, a positive correlation between SIRT1 and ghrelin or IgG specific for hypothalamic antigens is reported. These findings suggest that a peripheral evaluation of SIRT1 could be a possible clinical/biochemical parameter related to AN. In addition, we can assume that SIRT1 is related to autoantibody production and may correlate with the intensity/severity of AN. Thus, reducing the production of autoantibodies specific for hypothalamic cells could be a sign of improvement of the clinical condition.","container-title":"Journal of Personalized Medicine","DOI":"10.3390/jpm13060928","ISSN":"2075-4426","issue":"6","journalAbbreviation":"J Pers Med","language":"eng","note":"PMID: 37373917\nPMCID: PMC10303472","page":"928","source":"PubMed","title":"The Association between Blood SIRT1 and Ghrelin, Leptin, and Antibody Anti-Hypothalamus: A Comparison in Normal Weight and Anorexia Nervosa","title-short":"The Association between Blood SIRT1 and Ghrelin, Leptin, and Antibody Anti-Hypothalamus","volume":"13","author":[{"family":"Amerio","given":"Andrea"},{"family":"Escelsior","given":"Andrea"},{"family":"Martino","given":"Eleonora"},{"family":"Strangio","given":"Antonella"},{"family":"Aguglia","given":"Andrea"},{"family":"Marcatili","given":"Matteo"},{"family":"Conio","given":"Benedetta"},{"family":"Sukkar","given":"Samir Giuseppe"},{"family":"Saverino","given":"Daniele"}],"issued":{"date-parts":[["2023",5,31]]}}}],"schema":"https://github.com/citation-style-language/schema/raw/master/csl-citation.json"} </w:instrText>
            </w:r>
            <w:r w:rsidR="007038C7">
              <w:fldChar w:fldCharType="separate"/>
            </w:r>
            <w:r w:rsidR="007038C7" w:rsidRPr="007038C7">
              <w:rPr>
                <w:rFonts w:ascii="Cambria" w:hAnsi="Cambria" w:cs="Times New Roman"/>
                <w:vertAlign w:val="superscript"/>
              </w:rPr>
              <w:t>138</w:t>
            </w:r>
            <w:r w:rsidR="007038C7">
              <w:fldChar w:fldCharType="end"/>
            </w:r>
          </w:p>
        </w:tc>
        <w:tc>
          <w:tcPr>
            <w:tcW w:w="609" w:type="pct"/>
          </w:tcPr>
          <w:p w14:paraId="0FA72F22" w14:textId="77777777" w:rsidR="00BC76C5" w:rsidRDefault="007224D2">
            <w:r>
              <w:t>37373917</w:t>
            </w:r>
          </w:p>
        </w:tc>
        <w:tc>
          <w:tcPr>
            <w:tcW w:w="1089" w:type="pct"/>
          </w:tcPr>
          <w:p w14:paraId="0FA72F23" w14:textId="77777777" w:rsidR="00BC76C5" w:rsidRDefault="007224D2">
            <w:r>
              <w:t>DSM-5</w:t>
            </w:r>
          </w:p>
        </w:tc>
        <w:tc>
          <w:tcPr>
            <w:tcW w:w="831" w:type="pct"/>
          </w:tcPr>
          <w:p w14:paraId="0FA72F24" w14:textId="77777777" w:rsidR="00BC76C5" w:rsidRDefault="007224D2">
            <w:r>
              <w:t>AN (n = 32)</w:t>
            </w:r>
          </w:p>
        </w:tc>
        <w:tc>
          <w:tcPr>
            <w:tcW w:w="749" w:type="pct"/>
          </w:tcPr>
          <w:p w14:paraId="0FA72F25" w14:textId="77777777" w:rsidR="00BC76C5" w:rsidRDefault="007224D2">
            <w:r>
              <w:t>HCs (n = 22)</w:t>
            </w:r>
          </w:p>
        </w:tc>
        <w:tc>
          <w:tcPr>
            <w:tcW w:w="418" w:type="pct"/>
          </w:tcPr>
          <w:p w14:paraId="0FA72F26" w14:textId="77777777" w:rsidR="00BC76C5" w:rsidRDefault="007224D2">
            <w:r>
              <w:t>ELISA</w:t>
            </w:r>
          </w:p>
        </w:tc>
      </w:tr>
      <w:tr w:rsidR="00846387" w14:paraId="0FA72F2E"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F28" w14:textId="357A24D3" w:rsidR="00BC76C5" w:rsidRDefault="007224D2">
            <w:proofErr w:type="spellStart"/>
            <w:r>
              <w:t>Bigazzi</w:t>
            </w:r>
            <w:proofErr w:type="spellEnd"/>
            <w:r>
              <w:t>, 2023</w:t>
            </w:r>
            <w:r w:rsidR="007038C7">
              <w:fldChar w:fldCharType="begin"/>
            </w:r>
            <w:r w:rsidR="007038C7">
              <w:instrText xml:space="preserve"> ADDIN ZOTERO_ITEM CSL_CITATION {"citationID":"yslJUMJS","properties":{"formattedCitation":"\\super 139\\nosupersub{}","plainCitation":"139","noteIndex":0},"citationItems":[{"id":3060,"uris":["http://zotero.org/users/12194545/items/J3DW5X6E"],"itemData":{"id":3060,"type":"article-journal","abstract":"AIM: Proprotein convertase subtilisin/kexin type 9 (PCSK9) is a regulator of low-density-lipoprotein cholesterol (LDL-C), a major risk factor for cardiovascular (CV) disease. Since the hormone leptin has been suggested as having a role in CV risk regulation, possibly by modulating LDL receptor expression through the PCSK9 pathway, nutritional status may represent a potential regulator. Thus, evaluation of PCSK9 levels in human eating disorders appears to be of interest. In this report, we evaluate the lipoprotein profile, PCSK9, and leptin levels in subjects affected by anorexia nervosa (AN) to improve our understanding of the metabolic alterations in this disease.\nMETHODS AND RESULTS: We designed a case-control observational study, enrolling 20 anorexic adolescent females and 20 adolescent females without AN as the control group, age- and sex-matched. Subjects affected by AN showed lower BMI, total cholesterol, and LDL-C in comparison to the control group, with lipoprotein levels in the normal range. Furthermore, adolescent girls with AN show significantly higher PCSK9 (+24%, p &lt; 0.005) and lower leptin levels (-43%, p &lt; 0.01), compared to the control group.\nCONCLUSIONS: The findings of increased levels of PCSK9 and reduced leptin levels among AN subjects warrant further research in order to unravel the role of the liver and adipose tissue in the management of PCSK9/LDL metabolism in adolescents affected by AN.","container-title":"Hormones (Athens, Greece)","DOI":"10.1007/s42000-023-00504-z","ISSN":"2520-8721","issue":"1","journalAbbreviation":"Hormones (Athens)","language":"eng","note":"PMID: 37999906","page":"137-140","source":"PubMed","title":"PCSK9 and leptin plasma levels in anorexia nervosa","volume":"23","author":[{"family":"Bigazzi","given":"Federico"},{"family":"De Pasquale","given":"Carlotta Francesca"},{"family":"Maestro","given":"Sandra"},{"family":"Corciulo","given":"Carmen"},{"family":"Dal Pino","given":"Beatrice"},{"family":"Sbrana","given":"Francesco"},{"family":"Sampietro","given":"Tiziana"}],"issued":{"date-parts":[["2024",3]]}},"locator":"202"}],"schema":"https://github.com/citation-style-language/schema/raw/master/csl-citation.json"} </w:instrText>
            </w:r>
            <w:r w:rsidR="007038C7">
              <w:fldChar w:fldCharType="separate"/>
            </w:r>
            <w:r w:rsidR="007038C7" w:rsidRPr="007038C7">
              <w:rPr>
                <w:rFonts w:ascii="Cambria" w:hAnsi="Cambria" w:cs="Times New Roman"/>
                <w:vertAlign w:val="superscript"/>
              </w:rPr>
              <w:t>139</w:t>
            </w:r>
            <w:r w:rsidR="007038C7">
              <w:fldChar w:fldCharType="end"/>
            </w:r>
          </w:p>
        </w:tc>
        <w:tc>
          <w:tcPr>
            <w:tcW w:w="609" w:type="pct"/>
          </w:tcPr>
          <w:p w14:paraId="0FA72F29" w14:textId="77777777" w:rsidR="00BC76C5" w:rsidRDefault="007224D2">
            <w:r>
              <w:t>37999906</w:t>
            </w:r>
          </w:p>
        </w:tc>
        <w:tc>
          <w:tcPr>
            <w:tcW w:w="1089" w:type="pct"/>
          </w:tcPr>
          <w:p w14:paraId="0FA72F2A" w14:textId="77777777" w:rsidR="00BC76C5" w:rsidRDefault="007224D2">
            <w:r>
              <w:t>DSM-5</w:t>
            </w:r>
          </w:p>
        </w:tc>
        <w:tc>
          <w:tcPr>
            <w:tcW w:w="831" w:type="pct"/>
          </w:tcPr>
          <w:p w14:paraId="0FA72F2B" w14:textId="77777777" w:rsidR="00BC76C5" w:rsidRDefault="007224D2">
            <w:r>
              <w:t>AN (n = 20)</w:t>
            </w:r>
          </w:p>
        </w:tc>
        <w:tc>
          <w:tcPr>
            <w:tcW w:w="749" w:type="pct"/>
          </w:tcPr>
          <w:p w14:paraId="0FA72F2C" w14:textId="77777777" w:rsidR="00BC76C5" w:rsidRDefault="007224D2">
            <w:r>
              <w:t>HCs (n = 20)</w:t>
            </w:r>
          </w:p>
        </w:tc>
        <w:tc>
          <w:tcPr>
            <w:tcW w:w="418" w:type="pct"/>
          </w:tcPr>
          <w:p w14:paraId="0FA72F2D" w14:textId="77777777" w:rsidR="00BC76C5" w:rsidRDefault="007224D2">
            <w:r>
              <w:t>ELISA</w:t>
            </w:r>
          </w:p>
        </w:tc>
      </w:tr>
      <w:tr w:rsidR="00846387" w14:paraId="0FA72F35" w14:textId="77777777" w:rsidTr="00846387">
        <w:tc>
          <w:tcPr>
            <w:tcW w:w="1304" w:type="pct"/>
          </w:tcPr>
          <w:p w14:paraId="0FA72F2F" w14:textId="4F1A66C9" w:rsidR="00BC76C5" w:rsidRDefault="007224D2">
            <w:r>
              <w:t>Murray</w:t>
            </w:r>
            <w:r w:rsidR="009F6F17">
              <w:t xml:space="preserve"> Hurtado</w:t>
            </w:r>
            <w:r>
              <w:t>, 2023</w:t>
            </w:r>
            <w:r w:rsidR="0092516E">
              <w:fldChar w:fldCharType="begin"/>
            </w:r>
            <w:r w:rsidR="009F6F17">
              <w:instrText xml:space="preserve"> ADDIN ZOTERO_ITEM CSL_CITATION {"citationID":"gdWFuFZq","properties":{"formattedCitation":"\\super 140\\nosupersub{}","plainCitation":"140","noteIndex":0},"citationItems":[{"id":3061,"uris":["http://zotero.org/users/12194545/items/MCSGYY3D"],"itemData":{"id":3061,"type":"article-journal","abstract":"INTRODUCTION: Nutritional status assessment in anorexia nervosa (AN) includes the evaluation and monitoring of body composition throughout the treatment period. The gold standard for the study of body composition is dual-energy X-ray absorptiometry (DEXA), although electrical bioimpedance (BIA) is a more accessible, cheaper and faster method that does not involve exposure to radiation.\nMATERIAL AND METHODS: We recruited 33 female adolescents with AN (age, 11.7-16.3 years) by consecutive sampling. We collected data on clinical, anthropometric and laboratory variables. Patients were assessed with BIA and DEXA at inclusion in the study and at the end of the study, with a mean duration of follow-up of 1 year, during the nutritional rehabilitation phase.\nRESULTS: There was significant improvement in nutritional status, reflected by the body composition obtained by anthropometric measurements and BIA. The phase angle increased significantly during the follow-up. Greater weight loss was associated with the presence of secondary amenorrhoea and decreased bone mineral density in the spine.\nCONCLUSIONS: Electrical BIA is a useful tool for assessment and monitoring of nutritional status in paediatric patients with AN. Dual-energy X-ray absorptiometry continues to be essential to assess bone mineral density. The role of hormones such as leptin remains to be elucidated.","container-title":"Anales De Pediatria","DOI":"10.1016/j.anpede.2023.06.015","ISSN":"2341-2879","issue":"3","journalAbbreviation":"An Pediatr (Engl Ed)","language":"eng","note":"PMID: 37563070","page":"162-169","source":"PubMed","title":"Body composition and nutritional status changes in adolescents with anorexia nervosa","volume":"99","author":[{"family":"Murray Hurtado","given":"Mercedes"},{"family":"Martín Rivada","given":"Álvaro"},{"family":"Quintero Alemán","given":"Carlos"},{"family":"Ruiz Alcántara","given":"María Pilar"},{"family":"Ramallo Fariña","given":"Yolanda"}],"issued":{"date-parts":[["2023",9]]}}}],"schema":"https://github.com/citation-style-language/schema/raw/master/csl-citation.json"} </w:instrText>
            </w:r>
            <w:r w:rsidR="0092516E">
              <w:fldChar w:fldCharType="separate"/>
            </w:r>
            <w:r w:rsidR="009F6F17" w:rsidRPr="009F6F17">
              <w:rPr>
                <w:rFonts w:ascii="Cambria" w:hAnsi="Cambria" w:cs="Times New Roman"/>
                <w:vertAlign w:val="superscript"/>
              </w:rPr>
              <w:t>140</w:t>
            </w:r>
            <w:r w:rsidR="0092516E">
              <w:fldChar w:fldCharType="end"/>
            </w:r>
          </w:p>
        </w:tc>
        <w:tc>
          <w:tcPr>
            <w:tcW w:w="609" w:type="pct"/>
          </w:tcPr>
          <w:p w14:paraId="0FA72F30" w14:textId="77777777" w:rsidR="00BC76C5" w:rsidRDefault="007224D2">
            <w:r>
              <w:t>37563070</w:t>
            </w:r>
          </w:p>
        </w:tc>
        <w:tc>
          <w:tcPr>
            <w:tcW w:w="1089" w:type="pct"/>
          </w:tcPr>
          <w:p w14:paraId="0FA72F31" w14:textId="77777777" w:rsidR="00BC76C5" w:rsidRDefault="007224D2">
            <w:r>
              <w:t>DSM-5</w:t>
            </w:r>
          </w:p>
        </w:tc>
        <w:tc>
          <w:tcPr>
            <w:tcW w:w="831" w:type="pct"/>
          </w:tcPr>
          <w:p w14:paraId="0FA72F32" w14:textId="77777777" w:rsidR="00BC76C5" w:rsidRDefault="007224D2">
            <w:r>
              <w:t>AN (n = 30)</w:t>
            </w:r>
          </w:p>
        </w:tc>
        <w:tc>
          <w:tcPr>
            <w:tcW w:w="749" w:type="pct"/>
          </w:tcPr>
          <w:p w14:paraId="0FA72F33" w14:textId="77777777" w:rsidR="00BC76C5" w:rsidRDefault="00BC76C5"/>
        </w:tc>
        <w:tc>
          <w:tcPr>
            <w:tcW w:w="418" w:type="pct"/>
          </w:tcPr>
          <w:p w14:paraId="0FA72F34" w14:textId="77777777" w:rsidR="00BC76C5" w:rsidRDefault="007224D2">
            <w:r>
              <w:t>RIA</w:t>
            </w:r>
          </w:p>
        </w:tc>
      </w:tr>
      <w:tr w:rsidR="00846387" w14:paraId="0FA72F3C"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F36" w14:textId="7D0E9D10" w:rsidR="00BC76C5" w:rsidRDefault="007224D2">
            <w:r>
              <w:t>Schloesser, 2023</w:t>
            </w:r>
            <w:r w:rsidR="009F6F17">
              <w:fldChar w:fldCharType="begin"/>
            </w:r>
            <w:r w:rsidR="009F6F17">
              <w:instrText xml:space="preserve"> ADDIN ZOTERO_ITEM CSL_CITATION {"citationID":"yVoCyGqj","properties":{"formattedCitation":"\\super 141\\nosupersub{}","plainCitation":"141","noteIndex":0},"citationItems":[{"id":3062,"uris":["http://zotero.org/users/12194545/items/FJ56YIKZ"],"itemData":{"id":3062,"type":"article-journal","abstract":"OBJECTIVE: Although anorexia nervosa (AN) in males has recently gained attention, knowledge of its psychological and physiological outcomes is still scarce. We explore sex-specific characteristics of long-term remitted AN with respect to residual eating disorder (ED) psychopathology, body image, and endocrinology.\nMETHOD: We recruited 33 patients with AN in remission for at least 18 months (24 women, 9 men) and 36 matched healthy controls (HCs). Eating disorder psychopathology and body image ideals were assessed via clinical interviews, questionnaires, and an interactive 3D body morphing tool. Plasma levels of leptin, free triiodothyronine, cortisol, and sex hormones were quantified. Univariate models controlled for age and weight were used to test for the effects of diagnosis and sex.\nRESULTS: Both patient groups showed residual ED psychopathology but normal weight and hormone levels relative to HCs. Male remitted patients demonstrated significantly stronger muscularity-focused body image ideals, evident in interviews, self-reports, and behavioural data, than both female patients and HCs.\nCONCLUSIONS: Sex-specific body image characteristics in patients with remitted AN point towards the need to adjust test instruments and diagnostic criteria to male-specific psychopathology. In the future, sufficiently powered studies should evaluate the risk of men with AN developing muscle dysmorphia in the long term.","container-title":"European Eating Disorders Review: The Journal of the Eating Disorders Association","DOI":"10.1002/erv.2997","ISSN":"1099-0968","issue":"5","journalAbbreviation":"Eur Eat Disord Rev","language":"eng","note":"PMID: 37319038","page":"696-708","source":"PubMed","title":"Sex-dependent clinical presentation, body image, and endocrine status in long-term remitted anorexia nervosa","volume":"31","author":[{"family":"Schloesser","given":"Louisa"},{"family":"Lotter","given":"Leon D."},{"family":"Offermann","given":"Jan"},{"family":"Borucki","given":"Katrin"},{"family":"Biemann","given":"Ronald"},{"family":"Seitz","given":"Jochen"},{"family":"Konrad","given":"Kerstin"},{"family":"Herpertz-Dahlmann","given":"Beate"}],"issued":{"date-parts":[["2023",9]]}}}],"schema":"https://github.com/citation-style-language/schema/raw/master/csl-citation.json"} </w:instrText>
            </w:r>
            <w:r w:rsidR="009F6F17">
              <w:fldChar w:fldCharType="separate"/>
            </w:r>
            <w:r w:rsidR="009F6F17" w:rsidRPr="009F6F17">
              <w:rPr>
                <w:rFonts w:ascii="Cambria" w:hAnsi="Cambria" w:cs="Times New Roman"/>
                <w:vertAlign w:val="superscript"/>
              </w:rPr>
              <w:t>141</w:t>
            </w:r>
            <w:r w:rsidR="009F6F17">
              <w:fldChar w:fldCharType="end"/>
            </w:r>
          </w:p>
        </w:tc>
        <w:tc>
          <w:tcPr>
            <w:tcW w:w="609" w:type="pct"/>
          </w:tcPr>
          <w:p w14:paraId="0FA72F37" w14:textId="77777777" w:rsidR="00BC76C5" w:rsidRDefault="007224D2">
            <w:r>
              <w:t>37319038</w:t>
            </w:r>
          </w:p>
        </w:tc>
        <w:tc>
          <w:tcPr>
            <w:tcW w:w="1089" w:type="pct"/>
          </w:tcPr>
          <w:p w14:paraId="0FA72F38" w14:textId="77777777" w:rsidR="00BC76C5" w:rsidRDefault="007224D2">
            <w:r>
              <w:t>DSM-5</w:t>
            </w:r>
          </w:p>
        </w:tc>
        <w:tc>
          <w:tcPr>
            <w:tcW w:w="831" w:type="pct"/>
          </w:tcPr>
          <w:p w14:paraId="0FA72F39" w14:textId="77777777" w:rsidR="00BC76C5" w:rsidRDefault="007224D2">
            <w:r>
              <w:t>AN-rec (n = 33)</w:t>
            </w:r>
          </w:p>
        </w:tc>
        <w:tc>
          <w:tcPr>
            <w:tcW w:w="749" w:type="pct"/>
          </w:tcPr>
          <w:p w14:paraId="0FA72F3A" w14:textId="77777777" w:rsidR="00BC76C5" w:rsidRDefault="007224D2">
            <w:r>
              <w:t>HCs (n = 36)</w:t>
            </w:r>
          </w:p>
        </w:tc>
        <w:tc>
          <w:tcPr>
            <w:tcW w:w="418" w:type="pct"/>
          </w:tcPr>
          <w:p w14:paraId="0FA72F3B" w14:textId="77777777" w:rsidR="00BC76C5" w:rsidRDefault="007224D2">
            <w:r>
              <w:t>ELISA</w:t>
            </w:r>
          </w:p>
        </w:tc>
      </w:tr>
      <w:tr w:rsidR="00846387" w14:paraId="0FA72F43" w14:textId="77777777" w:rsidTr="00846387">
        <w:tc>
          <w:tcPr>
            <w:tcW w:w="1304" w:type="pct"/>
          </w:tcPr>
          <w:p w14:paraId="0FA72F3D" w14:textId="1002745A" w:rsidR="00BC76C5" w:rsidRDefault="007224D2">
            <w:r>
              <w:t>Wronski, 2023a</w:t>
            </w:r>
            <w:r w:rsidR="00EA0FBA">
              <w:fldChar w:fldCharType="begin"/>
            </w:r>
            <w:r w:rsidR="00EA0FBA">
              <w:instrText xml:space="preserve"> ADDIN ZOTERO_ITEM CSL_CITATION {"citationID":"v0h3TYsF","properties":{"formattedCitation":"\\super 142\\nosupersub{}","plainCitation":"142","noteIndex":0},"citationItems":[{"id":3063,"uris":["http://zotero.org/users/12194545/items/SL93BLID"],"itemData":{"id":3063,"type":"article-journal","abstract":"BACKGROUND: The amygdala is a subcortical limbic structure consisting of histologically and functionally distinct subregions. New automated structural magnetic resonance imaging (MRI) segmentation tools facilitate the in vivo study of individual amygdala nuclei in clinical populations such as patients with anorexia nervosa (AN) who show symptoms indicative of limbic dysregulation. This study is the first to investigate amygdala nuclei volumes in AN, their relationships with leptin, a key indicator of AN-related neuroendocrine alterations, and further clinical measures.\nMETHODS: T1-weighted MRI scans were subsegmented and multi-stage quality controlled using FreeSurfer. Left/right hemispheric amygdala nuclei volumes were cross-sectionally compared between females with AN (n = 168, 12-29 years) and age-matched healthy females (n = 168) applying general linear models. Associations with plasma leptin, body mass index (BMI), illness duration, and psychiatric symptoms were analyzed via robust linear regression.\nRESULTS: Globally, most amygdala nuclei volumes in both hemispheres were reduced in AN v. healthy control participants. Importantly, four specific nuclei (accessory basal, cortical, medial nuclei, corticoamygdaloid transition in the rostral-medial amygdala) showed greater volumetric reduction even relative to reductions of whole amygdala and total subcortical gray matter volumes, whereas basal, lateral, and paralaminar nuclei were less reduced. All rostral-medially clustered nuclei were positively associated with leptin in AN independent of BMI. Amygdala nuclei volumes were not associated with illness duration or psychiatric symptom severity in AN.\nCONCLUSIONS: In AN, amygdala nuclei are altered to different degrees. Severe volume loss in rostral-medially clustered nuclei, collectively involved in olfactory/food-related reward processing, may represent a structural correlate of AN-related symptoms. Hypoleptinemia might be linked to rostral-medial amygdala alterations.","container-title":"Psychological Medicine","DOI":"10.1017/S0033291722003609","ISSN":"1469-8978","issue":"13","journalAbbreviation":"Psychol Med","language":"eng","note":"PMID: 36464660\nPMCID: PMC10358440","page":"6288-6303","source":"PubMed","title":"Differential alterations of amygdala nuclei volumes in acutely ill patients with anorexia nervosa and their associations with leptin levels","volume":"53","author":[{"family":"Wronski","given":"Marie-Louis"},{"family":"Geisler","given":"Daniel"},{"family":"Bernardoni","given":"Fabio"},{"family":"Seidel","given":"Maria"},{"family":"Bahnsen","given":"Klaas"},{"family":"Doose","given":"Arne"},{"family":"Steinhäuser","given":"Jonas L."},{"family":"Gronow","given":"Franziska"},{"family":"Böldt","given":"Luisa V."},{"family":"Plessow","given":"Franziska"},{"family":"Lawson","given":"Elizabeth A."},{"family":"King","given":"Joseph A."},{"family":"Roessner","given":"Veit"},{"family":"Ehrlich","given":"Stefan"}],"issued":{"date-parts":[["2023",10]]}}}],"schema":"https://github.com/citation-style-language/schema/raw/master/csl-citation.json"} </w:instrText>
            </w:r>
            <w:r w:rsidR="00EA0FBA">
              <w:fldChar w:fldCharType="separate"/>
            </w:r>
            <w:r w:rsidR="00EA0FBA" w:rsidRPr="00EA0FBA">
              <w:rPr>
                <w:rFonts w:ascii="Cambria" w:hAnsi="Cambria" w:cs="Times New Roman"/>
                <w:vertAlign w:val="superscript"/>
              </w:rPr>
              <w:t>142</w:t>
            </w:r>
            <w:r w:rsidR="00EA0FBA">
              <w:fldChar w:fldCharType="end"/>
            </w:r>
          </w:p>
        </w:tc>
        <w:tc>
          <w:tcPr>
            <w:tcW w:w="609" w:type="pct"/>
          </w:tcPr>
          <w:p w14:paraId="0FA72F3E" w14:textId="77777777" w:rsidR="00BC76C5" w:rsidRDefault="007224D2">
            <w:r>
              <w:t>36464660</w:t>
            </w:r>
          </w:p>
        </w:tc>
        <w:tc>
          <w:tcPr>
            <w:tcW w:w="1089" w:type="pct"/>
          </w:tcPr>
          <w:p w14:paraId="0FA72F3F" w14:textId="77777777" w:rsidR="00BC76C5" w:rsidRDefault="007224D2">
            <w:r>
              <w:t>DSM-5</w:t>
            </w:r>
          </w:p>
        </w:tc>
        <w:tc>
          <w:tcPr>
            <w:tcW w:w="831" w:type="pct"/>
          </w:tcPr>
          <w:p w14:paraId="0FA72F40" w14:textId="77777777" w:rsidR="00BC76C5" w:rsidRDefault="007224D2">
            <w:r>
              <w:t>AN (n = 168)</w:t>
            </w:r>
          </w:p>
        </w:tc>
        <w:tc>
          <w:tcPr>
            <w:tcW w:w="749" w:type="pct"/>
          </w:tcPr>
          <w:p w14:paraId="0FA72F41" w14:textId="77777777" w:rsidR="00BC76C5" w:rsidRDefault="007224D2">
            <w:r>
              <w:t>HCs (n = 168)</w:t>
            </w:r>
          </w:p>
        </w:tc>
        <w:tc>
          <w:tcPr>
            <w:tcW w:w="418" w:type="pct"/>
          </w:tcPr>
          <w:p w14:paraId="0FA72F42" w14:textId="77777777" w:rsidR="00BC76C5" w:rsidRDefault="007224D2">
            <w:r>
              <w:t>ELISA</w:t>
            </w:r>
          </w:p>
        </w:tc>
      </w:tr>
      <w:tr w:rsidR="00846387" w14:paraId="0FA72F4A"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0FA72F44" w14:textId="11498AFA" w:rsidR="00BC76C5" w:rsidRDefault="007224D2">
            <w:r>
              <w:t>Wronski, 2023b</w:t>
            </w:r>
            <w:r w:rsidR="00EA0FBA">
              <w:fldChar w:fldCharType="begin"/>
            </w:r>
            <w:r w:rsidR="00EA0FBA">
              <w:instrText xml:space="preserve"> ADDIN ZOTERO_ITEM CSL_CITATION {"citationID":"ezCG8DKT","properties":{"formattedCitation":"\\super 143\\nosupersub{}","plainCitation":"143","noteIndex":0},"citationItems":[{"id":3064,"uris":["http://zotero.org/users/12194545/items/AV5C4BXL"],"itemData":{"id":3064,"type":"article-journal","abstract":"OBJECTIVE: The amygdaloid complex plays a pivotal role in emotion processing and has been associated with rumination transdiagnostically. In anorexia nervosa (AN), we previously observed differential reductions of amygdala nuclei volumes (rostral-medial cluster substantially affected) and, in another study, elevated food-/weight-related rumination. Both amygdala volumes and rumination frequency correlated with characteristically suppressed leptin levels in AN. Thus, we hypothesized that amygdala nuclei alterations might be associated with AN-related rumination and potentially mediate the leptin-rumination relationship in AN.\nMETHODS: Rumination (food-/weight-related) was assessed using ecological momentary assessment for a 14-day period. We employed frequentist and Bayesian linear mixed effects models in females with AN (n = 51, 12-29 years, majority admitted to inpatient treatment) and age-matched healthy females (n = 51) to investigate associations between rostral-medial amygdala nuclei volume alterations (accessory basal, cortical, medial nuclei, corticoamygdaloid transitions) and rumination. We analyzed mediation effects using multi-level structural equation models.\nRESULTS: Reduced right accessory basal and cortical nuclei volumes predicted more frequent weight-related rumination in AN; both nuclei fully mediated the effect of leptin on weight-related rumination. In contrast, we found robust evidence for the absence of amygdala nuclei volume effects on rumination in healthy females.\nCONCLUSION: This study provides first evidence for the relevance of specific amygdala substructure reductions regarding cognitive symptom severity in AN and points toward novel mechanistic insight into the relationship between hypoleptinemia and rumination, which might involve the amygdaloid complex. Our findings in AN may have important clinical value with respect to understanding the beneficial neuropsychiatric effects of leptin (treatment) in AN and potentially other psychiatric conditions such as depression.","container-title":"Acta Psychiatrica Scandinavica","DOI":"10.1111/acps.13607","ISSN":"1600-0447","issue":"4","journalAbbreviation":"Acta Psychiatr Scand","language":"eng","note":"PMID: 37688292","page":"368-381","source":"PubMed","title":"Explicating the role of amygdala substructure alterations in the link between hypoleptinemia and rumination in anorexia nervosa","volume":"148","author":[{"family":"Wronski","given":"Marie-Louis"},{"family":"Hohnemann","given":"Charlotte"},{"family":"Bernardoni","given":"Fabio"},{"family":"Bahnsen","given":"Klaas"},{"family":"Doose","given":"Arne"},{"family":"Arold","given":"Dominic"},{"family":"Borucki","given":"Katrin"},{"family":"Holsen","given":"Laura M."},{"family":"Lawson","given":"Elizabeth A."},{"family":"Plessow","given":"Franziska"},{"family":"Weidner","given":"Kerstin"},{"family":"Roessner","given":"Veit"},{"family":"Diestel","given":"Stefan"},{"family":"King","given":"Joseph A."},{"family":"Seidel","given":"Maria"},{"family":"Ehrlich","given":"Stefan"}],"issued":{"date-parts":[["2023",10]]}}}],"schema":"https://github.com/citation-style-language/schema/raw/master/csl-citation.json"} </w:instrText>
            </w:r>
            <w:r w:rsidR="00EA0FBA">
              <w:fldChar w:fldCharType="separate"/>
            </w:r>
            <w:r w:rsidR="00EA0FBA" w:rsidRPr="00EA0FBA">
              <w:rPr>
                <w:rFonts w:ascii="Cambria" w:hAnsi="Cambria" w:cs="Times New Roman"/>
                <w:vertAlign w:val="superscript"/>
              </w:rPr>
              <w:t>143</w:t>
            </w:r>
            <w:r w:rsidR="00EA0FBA">
              <w:fldChar w:fldCharType="end"/>
            </w:r>
          </w:p>
        </w:tc>
        <w:tc>
          <w:tcPr>
            <w:tcW w:w="609" w:type="pct"/>
          </w:tcPr>
          <w:p w14:paraId="0FA72F45" w14:textId="77777777" w:rsidR="00BC76C5" w:rsidRDefault="007224D2">
            <w:r>
              <w:t>37688292</w:t>
            </w:r>
          </w:p>
        </w:tc>
        <w:tc>
          <w:tcPr>
            <w:tcW w:w="1089" w:type="pct"/>
          </w:tcPr>
          <w:p w14:paraId="0FA72F46" w14:textId="77777777" w:rsidR="00BC76C5" w:rsidRDefault="007224D2">
            <w:r>
              <w:t>DSM-5</w:t>
            </w:r>
          </w:p>
        </w:tc>
        <w:tc>
          <w:tcPr>
            <w:tcW w:w="831" w:type="pct"/>
          </w:tcPr>
          <w:p w14:paraId="0FA72F47" w14:textId="77777777" w:rsidR="00BC76C5" w:rsidRDefault="007224D2">
            <w:r>
              <w:t>AN (n = 44)</w:t>
            </w:r>
          </w:p>
        </w:tc>
        <w:tc>
          <w:tcPr>
            <w:tcW w:w="749" w:type="pct"/>
          </w:tcPr>
          <w:p w14:paraId="0FA72F48" w14:textId="77777777" w:rsidR="00BC76C5" w:rsidRDefault="007224D2">
            <w:r>
              <w:t>HCs (n = 48)</w:t>
            </w:r>
          </w:p>
        </w:tc>
        <w:tc>
          <w:tcPr>
            <w:tcW w:w="418" w:type="pct"/>
          </w:tcPr>
          <w:p w14:paraId="0FA72F49" w14:textId="77777777" w:rsidR="00BC76C5" w:rsidRDefault="007224D2">
            <w:r>
              <w:t>ELISA</w:t>
            </w:r>
          </w:p>
        </w:tc>
      </w:tr>
      <w:tr w:rsidR="00846387" w14:paraId="0FA72F51" w14:textId="77777777" w:rsidTr="00846387">
        <w:tc>
          <w:tcPr>
            <w:tcW w:w="1304" w:type="pct"/>
          </w:tcPr>
          <w:p w14:paraId="0FA72F4B" w14:textId="27D8EC64" w:rsidR="00BC76C5" w:rsidRDefault="007224D2">
            <w:r>
              <w:t>Wronski, 2023c</w:t>
            </w:r>
            <w:r w:rsidR="00C10B1E">
              <w:fldChar w:fldCharType="begin"/>
            </w:r>
            <w:r w:rsidR="00C10B1E">
              <w:instrText xml:space="preserve"> ADDIN ZOTERO_ITEM CSL_CITATION {"citationID":"JHn2zYJc","properties":{"formattedCitation":"\\super 144\\nosupersub{}","plainCitation":"144","noteIndex":0},"citationItems":[{"id":3065,"uris":["http://zotero.org/users/12194545/items/PVS67WLV"],"itemData":{"id":3065,"type":"article-journal","abstract":"OBJECTIVE: The amygdaloid complex is a subcortical limbic group of distinct nuclei. In a previous patient-control study, differential amygdala nuclei alterations were found in acute anorexia nervosa (AN); rostral-medial nuclei involved in fear and reward processing were substantially reduced in volume and associated with hypoleptinemia, a key neuroendocrine characteristic of AN. Here, longitudinal amygdala nuclei alterations in AN were investigated in relation to weight status and their associations with leptin levels.\nMETHOD: T1-weighted structural magnetic resonance imaging scans were longitudinally processed with FreeSurfer. Amygdala nuclei volumes in young female patients with acute AN before and after short-term weight restoration (n = 110, &gt;14% body mass index increase over 3 months) and female participants with a history of AN (n = 79, long-term [mean 5 years] weight recovered) were compared with female healthy control participants (n = 271) using linear mixed effects models.\nRESULTS: Rostral-medially clustered amygdala nuclei volumes, accessory basal, cortical, medial nuclei, and corticoamygdaloid transition, increased during short-term weight restoration (Cohen's d range 0.18-0.30). However, volumetric normalization across nuclei was heterogeneous. Right cortical, medial nuclei, bilateral corticoamygdaloid transitions, and anterior amygdaloid areas were only partially normalized following short-term weight restoration. Right anterior amygdaloid area remained reduced after long-term weight recovery compared with control participants (d = 0.36). Leptin increase, accompanying short-term weight restoration, mediated the effect of weight gain on volumetric increase in left corticoamygdaloid transition and bilateral medial nuclei.\nCONCLUSION: Rostral-medially clustered amygdala nuclei show pronounced volumetric increase but incomplete normalization in AN during and after short-term weight restoration. Leptin increase may be relevant for the recovery of specific amygdala nuclei in addition to nutritional rehabilitation, indicating links between amygdala substructure and leptin dynamics of potential pathophysiological and clinical relevance in AN.\nPLAIN LANGUAGE SUMMARY: The amygdala plays a critical role in processing fearful and rewarding stimuli, and alterations in the amygdala are associated with anorexia nervosa. In this study, the authors measured amygdala nuclei volumes in female patients with acute anorexia nervosa undergoing weight-restoration treatment (n = 110), long-term weight-recovered individuals with anorexia (n = 79), and healthy control participants (n = 271). Structural magnetic resonance imaging revealed that volumes of specific nuclei, clustered in the rostral-medial amygdala, were substantially reduced in acute anorexia nervosa and only partially normalized following weight restoration treatment. Residual reductions in volume persisted even after long-term weight-recovery, compared to healthy control participants. Short-term weight restoration was associated with increases in the neurohormone leptin, and increasing leptin levels were found to mediate the positive impact of weight gain on increased amygdala volume over the treatment course.\nDIVERSITY &amp; INCLUSION STATEMENT: We worked to ensure race, ethnic, and/or other types of diversity in the recruitment of human participants. We worked to ensure that the study questionnaires were prepared in an inclusive way. One or more of the authors of this paper received support from a program designed to increase minority representation in science. We actively worked to promote sex and gender balance in our author group. We actively worked to promote inclusion of historically underrepresented racial and/or ethnic groups in science in our author group. While citing references scientifically relevant for this work, we also actively worked to promote sex and gender balance in our reference list. While citing references scientifically relevant for this work, we also actively worked to promote inclusion of historically underrepresented racial and/or ethnic groups in science in our reference list. The author list of this paper includes contributors from the location and/or community where the research was conducted who participated in the data collection, design, analysis, and/or interpretation of the work.","container-title":"Journal of the American Academy of Child and Adolescent Psychiatry","DOI":"10.1016/j.jaac.2023.08.015","ISSN":"1527-5418","issue":"6","journalAbbreviation":"J Am Acad Child Adolesc Psychiatry","language":"eng","note":"PMID: 37797814","page":"624-639","source":"PubMed","title":"Dynamic Amygdala Nuclei Alterations in Relation to Weight Status in Anorexia Nervosa Are Mediated by Leptin","volume":"63","author":[{"family":"Wronski","given":"Marie-Louis"},{"family":"Bernardoni","given":"Fabio"},{"family":"Bahnsen","given":"Klaas"},{"family":"Seidel","given":"Maria"},{"family":"Arold","given":"Dominic"},{"family":"Doose","given":"Arne"},{"family":"Steinhäuser","given":"Jonas L."},{"family":"Borucki","given":"Katrin"},{"family":"Breithaupt","given":"Lauren"},{"family":"Lawson","given":"Elizabeth A."},{"family":"Holsen","given":"Laura M."},{"family":"Weidner","given":"Kerstin"},{"family":"Roessner","given":"Veit"},{"family":"King","given":"Joseph A."},{"family":"Plessow","given":"Franziska"},{"family":"Ehrlich","given":"Stefan"}],"issued":{"date-parts":[["2024",6]]}}}],"schema":"https://github.com/citation-style-language/schema/raw/master/csl-citation.json"} </w:instrText>
            </w:r>
            <w:r w:rsidR="00C10B1E">
              <w:fldChar w:fldCharType="separate"/>
            </w:r>
            <w:r w:rsidR="00C10B1E" w:rsidRPr="00C10B1E">
              <w:rPr>
                <w:rFonts w:ascii="Cambria" w:hAnsi="Cambria" w:cs="Times New Roman"/>
                <w:vertAlign w:val="superscript"/>
              </w:rPr>
              <w:t>144</w:t>
            </w:r>
            <w:r w:rsidR="00C10B1E">
              <w:fldChar w:fldCharType="end"/>
            </w:r>
          </w:p>
        </w:tc>
        <w:tc>
          <w:tcPr>
            <w:tcW w:w="609" w:type="pct"/>
          </w:tcPr>
          <w:p w14:paraId="0FA72F4C" w14:textId="77777777" w:rsidR="00BC76C5" w:rsidRDefault="007224D2">
            <w:r>
              <w:t>37797814</w:t>
            </w:r>
          </w:p>
        </w:tc>
        <w:tc>
          <w:tcPr>
            <w:tcW w:w="1089" w:type="pct"/>
          </w:tcPr>
          <w:p w14:paraId="0FA72F4D" w14:textId="77777777" w:rsidR="00BC76C5" w:rsidRDefault="007224D2">
            <w:r>
              <w:t>DSM-5</w:t>
            </w:r>
          </w:p>
        </w:tc>
        <w:tc>
          <w:tcPr>
            <w:tcW w:w="831" w:type="pct"/>
          </w:tcPr>
          <w:p w14:paraId="0FA72F4E" w14:textId="1868A45A" w:rsidR="00BC76C5" w:rsidRDefault="007224D2">
            <w:r>
              <w:t>AN (n = 89)</w:t>
            </w:r>
            <w:r w:rsidR="004C5B8A">
              <w:br/>
            </w:r>
            <w:r>
              <w:t>AN-rec (n = 76)</w:t>
            </w:r>
          </w:p>
        </w:tc>
        <w:tc>
          <w:tcPr>
            <w:tcW w:w="749" w:type="pct"/>
          </w:tcPr>
          <w:p w14:paraId="0FA72F4F" w14:textId="77777777" w:rsidR="00BC76C5" w:rsidRDefault="007224D2">
            <w:r>
              <w:t>HCs (n = 262)</w:t>
            </w:r>
          </w:p>
        </w:tc>
        <w:tc>
          <w:tcPr>
            <w:tcW w:w="418" w:type="pct"/>
          </w:tcPr>
          <w:p w14:paraId="0FA72F50" w14:textId="77777777" w:rsidR="00BC76C5" w:rsidRDefault="007224D2">
            <w:r>
              <w:t>ELISA</w:t>
            </w:r>
          </w:p>
        </w:tc>
      </w:tr>
      <w:tr w:rsidR="00576AC6" w14:paraId="15A4AEC8" w14:textId="77777777" w:rsidTr="00846387">
        <w:trPr>
          <w:cnfStyle w:val="000000100000" w:firstRow="0" w:lastRow="0" w:firstColumn="0" w:lastColumn="0" w:oddVBand="0" w:evenVBand="0" w:oddHBand="1" w:evenHBand="0" w:firstRowFirstColumn="0" w:firstRowLastColumn="0" w:lastRowFirstColumn="0" w:lastRowLastColumn="0"/>
        </w:trPr>
        <w:tc>
          <w:tcPr>
            <w:tcW w:w="1304" w:type="pct"/>
          </w:tcPr>
          <w:p w14:paraId="5A4ADE6A" w14:textId="38BE19E1" w:rsidR="00576AC6" w:rsidRDefault="00576AC6" w:rsidP="00576AC6">
            <w:proofErr w:type="spellStart"/>
            <w:r>
              <w:t>Alzaid</w:t>
            </w:r>
            <w:proofErr w:type="spellEnd"/>
            <w:r>
              <w:t>, 2024</w:t>
            </w:r>
            <w:r w:rsidR="00C10B1E">
              <w:fldChar w:fldCharType="begin"/>
            </w:r>
            <w:r w:rsidR="00C10B1E">
              <w:instrText xml:space="preserve"> ADDIN ZOTERO_ITEM CSL_CITATION {"citationID":"5tViXOef","properties":{"formattedCitation":"\\super 145\\nosupersub{}","plainCitation":"145","noteIndex":0},"citationItems":[{"id":3066,"uris":["http://zotero.org/users/12194545/items/WF99AT8Q"],"itemData":{"id":3066,"type":"article-journal","abstract":"OBJECTIVE: Anorexia nervosa (AN) and obesity are weight-related disorders with imbalances in energy homeostasis that may be due to hormonal dysregulation. Given the importance of the hypothalamus in hormonal regulation, we aimed to identify morphometric alterations to hypothalamic subregions linked to these conditions and their connection to appetite-regulating hormones.\nMETHODS: Structural magnetic resonance imaging (MRI) was obtained from 78 patients with AN, 27 individuals with obesity and 100 normal-weight healthy controls. Leptin, ghrelin, and insulin blood levels were measured in a subsample of each group. An automated segmentation method was used to segment the hypothalamus and its subregions. Volumes of the hypothalamus and its subregions were compared between groups, and correlational analysis was employed to assess the relationship between morphometric measurements and appetite-regulating hormone levels.\nRESULTS: While accounting for total brain volume, patients with AN displayed a smaller volume in the inferior-tubular subregion (ITS). Conversely, obesity was associated with a larger volume in the anterior-superior, ITS, posterior subregions (PS), and entire hypothalamus. There were no significant volumetric differences between AN subtypes. Leptin correlated positively with PS volume, whereas ghrelin correlated negatively with the whole hypothalamus volume in the entire cohort. However, appetite-regulating hormone levels did not mediate the effects of body mass index on volumetric measures.\nCONCLUSION: Our results indicate the importance of regional structural hypothalamic alterations in AN and obesity, extending beyond global changes to brain volume. Furthermore, these alterations may be linked to changes in hormonal appetite regulation. However, given the small sample size in our correlation analysis, further analyses in a larger sample size are warranted.\nPUBLIC SIGNIFICANCE: Using an automated segmentation method to investigate morphometric alterations of hypothalamic subregions in AN and obesity, this study provides valuable insights into the complex interplay between hypothalamic alterations, hormonal appetite regulation, and body weight, highlighting the need for further research to uncover underlying mechanisms.","container-title":"The International Journal of Eating Disorders","DOI":"10.1002/eat.24137","ISSN":"1098-108X","issue":"3","journalAbbreviation":"Int J Eat Disord","language":"eng","note":"PMID: 38243035","page":"581-592","source":"PubMed","title":"Hypothalamic subregion alterations in anorexia nervosa and obesity: Association with appetite-regulating hormone levels","title-short":"Hypothalamic subregion alterations in anorexia nervosa and obesity","volume":"57","author":[{"family":"Alzaid","given":"Haidar"},{"family":"Simon","given":"Joe J."},{"family":"Brugnara","given":"Gianluca"},{"family":"Vollmuth","given":"Philipp"},{"family":"Bendszus","given":"Martin"},{"family":"Friederich","given":"Hans-Christoph"}],"issued":{"date-parts":[["2024",3]]}}}],"schema":"https://github.com/citation-style-language/schema/raw/master/csl-citation.json"} </w:instrText>
            </w:r>
            <w:r w:rsidR="00C10B1E">
              <w:fldChar w:fldCharType="separate"/>
            </w:r>
            <w:r w:rsidR="00C10B1E" w:rsidRPr="00C10B1E">
              <w:rPr>
                <w:rFonts w:ascii="Cambria" w:hAnsi="Cambria" w:cs="Times New Roman"/>
                <w:vertAlign w:val="superscript"/>
              </w:rPr>
              <w:t>145</w:t>
            </w:r>
            <w:r w:rsidR="00C10B1E">
              <w:fldChar w:fldCharType="end"/>
            </w:r>
          </w:p>
        </w:tc>
        <w:tc>
          <w:tcPr>
            <w:tcW w:w="609" w:type="pct"/>
          </w:tcPr>
          <w:p w14:paraId="05436473" w14:textId="517C3850" w:rsidR="00576AC6" w:rsidRDefault="00576AC6" w:rsidP="00576AC6">
            <w:r>
              <w:t>38243035</w:t>
            </w:r>
          </w:p>
        </w:tc>
        <w:tc>
          <w:tcPr>
            <w:tcW w:w="1089" w:type="pct"/>
          </w:tcPr>
          <w:p w14:paraId="05713E63" w14:textId="258943A9" w:rsidR="00576AC6" w:rsidRDefault="00576AC6" w:rsidP="00576AC6">
            <w:r>
              <w:t>DSM-IV</w:t>
            </w:r>
          </w:p>
        </w:tc>
        <w:tc>
          <w:tcPr>
            <w:tcW w:w="831" w:type="pct"/>
          </w:tcPr>
          <w:p w14:paraId="64730EB0" w14:textId="1DF561C5" w:rsidR="00576AC6" w:rsidRDefault="00576AC6" w:rsidP="00576AC6">
            <w:r>
              <w:t>AN (n = 78)</w:t>
            </w:r>
          </w:p>
        </w:tc>
        <w:tc>
          <w:tcPr>
            <w:tcW w:w="749" w:type="pct"/>
          </w:tcPr>
          <w:p w14:paraId="2D077504" w14:textId="69B47EF5" w:rsidR="00576AC6" w:rsidRDefault="00576AC6" w:rsidP="00576AC6">
            <w:r>
              <w:t>HCs (n = 100)</w:t>
            </w:r>
          </w:p>
        </w:tc>
        <w:tc>
          <w:tcPr>
            <w:tcW w:w="418" w:type="pct"/>
          </w:tcPr>
          <w:p w14:paraId="1220F6B1" w14:textId="4C776647" w:rsidR="00576AC6" w:rsidRDefault="00576AC6" w:rsidP="00576AC6">
            <w:r>
              <w:t>ELISA</w:t>
            </w:r>
          </w:p>
        </w:tc>
      </w:tr>
      <w:tr w:rsidR="000B4FBD" w14:paraId="2E6A82EA" w14:textId="77777777" w:rsidTr="00846387">
        <w:tc>
          <w:tcPr>
            <w:tcW w:w="1304" w:type="pct"/>
          </w:tcPr>
          <w:p w14:paraId="319648FF" w14:textId="691048FF" w:rsidR="000B4FBD" w:rsidRDefault="000B4FBD" w:rsidP="000B4FBD">
            <w:r>
              <w:t>Bahnsen, 2024</w:t>
            </w:r>
            <w:r w:rsidR="00C10B1E">
              <w:fldChar w:fldCharType="begin"/>
            </w:r>
            <w:r w:rsidR="00C10B1E">
              <w:instrText xml:space="preserve"> ADDIN ZOTERO_ITEM CSL_CITATION {"citationID":"T3rt5KwR","properties":{"formattedCitation":"\\super 146\\nosupersub{}","plainCitation":"146","noteIndex":0},"citationItems":[{"id":3067,"uris":["http://zotero.org/users/12194545/items/E9UC3LEQ"],"itemData":{"id":3067,"type":"article-journal","abstract":"BACKGROUND: Anorexia nervosa (AN) is a mental disorder characterized by dietary restriction, fear of gaining weight, and distorted body image. Recent studies indicate that the hippocampus, crucial for learning and memory, may be affected in AN, yet subfield-specific effects remain unclear. We investigated hippocampal subfield alterations in acute AN, changes following weight restoration, and their associations with leptin levels.\nMETHODS: T1-weighted magnetic resonance imaging scans were processed using FreeSurfer. We compared 22 left and right hemispheric hippocampal subfield volumes cross-sectionally and longitudinally in females with acute AN (n = 165 at baseline, n = 110 after partial weight restoration), healthy female controls (HCs; n = 271), and females after long-term recovery from AN (n = 79) using linear models.\nRESULTS: We found that most hippocampal subfield volumes were significantly reduced in patients with AN compared with HCs (~-3.9%). Certain areas such as the subiculum exhibited no significant reduction in the acute state of AN, while other areas, such as the hippocampal tail, showed strong decreases (~-9%). Following short-term weight recovery, most subfields increased in volume. Comparisons between participants after long-term weight-recovery and HC yielded no differences. The hippocampal tail volume was positively associated with leptin levels in AN independent of body mass index.\nCONCLUSIONS: Our study provides evidence of differential volumetric differences in hippocampal subfields between individuals with AN and HC and almost complete normalization after weight rehabilitation. These alterations are spatially inhomogeneous and more pronounced compared with other major mental disorders (e.g. major depressive disorder and schizophrenia). We provide novel insights linking hypoleptinemia to hippocampal subfield alterations hinting towards clinical relevance of leptin normalization in AN recovery.","container-title":"Psychiatry and Clinical Neurosciences","DOI":"10.1111/pcn.13626","ISSN":"1440-1819","issue":"3","journalAbbreviation":"Psychiatry Clin Neurosci","language":"eng","note":"PMID: 38018338","page":"186-196","source":"PubMed","title":"Differential longitudinal changes of hippocampal subfields in patients with anorexia nervosa","volume":"78","author":[{"family":"Bahnsen","given":"Klaas"},{"family":"Wronski","given":"Marie-Louis"},{"family":"Keeler","given":"Johanna Louise"},{"family":"King","given":"Joseph A."},{"family":"Preusker","given":"Quirina"},{"family":"Kolb","given":"Theresa"},{"family":"Weidner","given":"Kerstin"},{"family":"Roessner","given":"Veit"},{"family":"Bernardoni","given":"Fabio"},{"family":"Ehrlich","given":"Stefan"}],"issued":{"date-parts":[["2024",3]]}}}],"schema":"https://github.com/citation-style-language/schema/raw/master/csl-citation.json"} </w:instrText>
            </w:r>
            <w:r w:rsidR="00C10B1E">
              <w:fldChar w:fldCharType="separate"/>
            </w:r>
            <w:r w:rsidR="00C10B1E" w:rsidRPr="00C10B1E">
              <w:rPr>
                <w:rFonts w:ascii="Cambria" w:hAnsi="Cambria" w:cs="Times New Roman"/>
                <w:vertAlign w:val="superscript"/>
              </w:rPr>
              <w:t>146</w:t>
            </w:r>
            <w:r w:rsidR="00C10B1E">
              <w:fldChar w:fldCharType="end"/>
            </w:r>
          </w:p>
        </w:tc>
        <w:tc>
          <w:tcPr>
            <w:tcW w:w="609" w:type="pct"/>
          </w:tcPr>
          <w:p w14:paraId="6D7B1E66" w14:textId="077BA5A8" w:rsidR="000B4FBD" w:rsidRDefault="000B4FBD" w:rsidP="000B4FBD">
            <w:r>
              <w:t>38018338</w:t>
            </w:r>
          </w:p>
        </w:tc>
        <w:tc>
          <w:tcPr>
            <w:tcW w:w="1089" w:type="pct"/>
          </w:tcPr>
          <w:p w14:paraId="274A1F00" w14:textId="2D8ECD16" w:rsidR="000B4FBD" w:rsidRDefault="000B4FBD" w:rsidP="000B4FBD">
            <w:r>
              <w:t>DSM-5</w:t>
            </w:r>
          </w:p>
        </w:tc>
        <w:tc>
          <w:tcPr>
            <w:tcW w:w="831" w:type="pct"/>
          </w:tcPr>
          <w:p w14:paraId="7B1F9AB6" w14:textId="77777777" w:rsidR="000B4FBD" w:rsidRDefault="000B4FBD" w:rsidP="000B4FBD">
            <w:r>
              <w:t>AN (n = 142)</w:t>
            </w:r>
          </w:p>
          <w:p w14:paraId="619404DC" w14:textId="2881156C" w:rsidR="000B4FBD" w:rsidRDefault="000B4FBD" w:rsidP="000B4FBD">
            <w:r>
              <w:t>AN-rec (n = 43)</w:t>
            </w:r>
          </w:p>
        </w:tc>
        <w:tc>
          <w:tcPr>
            <w:tcW w:w="749" w:type="pct"/>
          </w:tcPr>
          <w:p w14:paraId="068B5F2A" w14:textId="7B679E64" w:rsidR="000B4FBD" w:rsidRDefault="000B4FBD" w:rsidP="000B4FBD">
            <w:r>
              <w:t>HCs (n = 256)</w:t>
            </w:r>
          </w:p>
        </w:tc>
        <w:tc>
          <w:tcPr>
            <w:tcW w:w="418" w:type="pct"/>
          </w:tcPr>
          <w:p w14:paraId="2BCE8FAC" w14:textId="5134672D" w:rsidR="000B4FBD" w:rsidRDefault="000B4FBD" w:rsidP="000B4FBD">
            <w:r>
              <w:t>ELISA</w:t>
            </w:r>
          </w:p>
        </w:tc>
      </w:tr>
    </w:tbl>
    <w:p w14:paraId="0FA72F52" w14:textId="77777777" w:rsidR="007224D2" w:rsidRDefault="007224D2"/>
    <w:p w14:paraId="779C480F" w14:textId="30AF5752" w:rsidR="00354581" w:rsidRDefault="00354581">
      <w:proofErr w:type="gramStart"/>
      <w:r>
        <w:t>AN,</w:t>
      </w:r>
      <w:proofErr w:type="gramEnd"/>
      <w:r>
        <w:t xml:space="preserve"> Anorexia Nervosa; AN-rec, Anorexia Nervosa Recovered; BED, Binge-Eating Disorder; BN, Bulimia Nervosa; </w:t>
      </w:r>
      <w:r w:rsidR="00C7146A">
        <w:t xml:space="preserve">DSM, </w:t>
      </w:r>
      <w:r w:rsidR="00496ADE" w:rsidRPr="00496ADE">
        <w:t>Diagnostic and Statistical Manual of Mental Disorders</w:t>
      </w:r>
      <w:r w:rsidR="00496ADE">
        <w:t xml:space="preserve">; </w:t>
      </w:r>
      <w:r>
        <w:t>ED, Eating Disorder;</w:t>
      </w:r>
      <w:r w:rsidR="00AB5CD0">
        <w:t xml:space="preserve"> ELISA, </w:t>
      </w:r>
      <w:r w:rsidR="0018577C">
        <w:t>E</w:t>
      </w:r>
      <w:r w:rsidR="0018577C" w:rsidRPr="0018577C">
        <w:t>nzyme-</w:t>
      </w:r>
      <w:r w:rsidR="0018577C">
        <w:t>L</w:t>
      </w:r>
      <w:r w:rsidR="0018577C" w:rsidRPr="0018577C">
        <w:t xml:space="preserve">inked </w:t>
      </w:r>
      <w:r w:rsidR="0018577C">
        <w:t>I</w:t>
      </w:r>
      <w:r w:rsidR="0018577C" w:rsidRPr="0018577C">
        <w:t xml:space="preserve">mmunosorbent </w:t>
      </w:r>
      <w:r w:rsidR="0018577C">
        <w:t>A</w:t>
      </w:r>
      <w:r w:rsidR="0018577C" w:rsidRPr="0018577C">
        <w:t>ssay</w:t>
      </w:r>
      <w:r w:rsidR="0018577C">
        <w:t>;</w:t>
      </w:r>
      <w:r w:rsidR="00496ADE">
        <w:t xml:space="preserve"> HCs, Healthy Controls;</w:t>
      </w:r>
      <w:r>
        <w:t xml:space="preserve"> </w:t>
      </w:r>
      <w:r w:rsidR="00496ADE">
        <w:t xml:space="preserve">ICD, </w:t>
      </w:r>
      <w:r w:rsidR="00496ADE" w:rsidRPr="00496ADE">
        <w:t>International Classification of Diseases</w:t>
      </w:r>
      <w:r w:rsidR="004333E2">
        <w:t xml:space="preserve">; </w:t>
      </w:r>
      <w:r w:rsidR="00D13FAA">
        <w:t xml:space="preserve">LIFA, </w:t>
      </w:r>
      <w:r w:rsidR="00D80240">
        <w:t>L</w:t>
      </w:r>
      <w:r w:rsidR="00D80240" w:rsidRPr="00D80240">
        <w:t>igand-</w:t>
      </w:r>
      <w:r w:rsidR="00D80240">
        <w:t>M</w:t>
      </w:r>
      <w:r w:rsidR="00D80240" w:rsidRPr="00D80240">
        <w:t xml:space="preserve">ediated </w:t>
      </w:r>
      <w:proofErr w:type="spellStart"/>
      <w:r w:rsidR="00D80240">
        <w:t>I</w:t>
      </w:r>
      <w:r w:rsidR="00D80240" w:rsidRPr="00D80240">
        <w:t>mmunofunctional</w:t>
      </w:r>
      <w:proofErr w:type="spellEnd"/>
      <w:r w:rsidR="00D80240" w:rsidRPr="00D80240">
        <w:t xml:space="preserve"> </w:t>
      </w:r>
      <w:r w:rsidR="00D80240">
        <w:t>A</w:t>
      </w:r>
      <w:r w:rsidR="00D80240" w:rsidRPr="00D80240">
        <w:t>ssay</w:t>
      </w:r>
      <w:r w:rsidR="00D80240">
        <w:t xml:space="preserve">; </w:t>
      </w:r>
      <w:r w:rsidR="004333E2">
        <w:t>RIA, R</w:t>
      </w:r>
      <w:r w:rsidR="004333E2" w:rsidRPr="004333E2">
        <w:t>adioimmunoassay</w:t>
      </w:r>
    </w:p>
    <w:p w14:paraId="0EBE0322" w14:textId="77777777" w:rsidR="00DA3BCB" w:rsidRDefault="00DA3BCB"/>
    <w:p w14:paraId="2C357BD0" w14:textId="77777777" w:rsidR="00DA3BCB" w:rsidRDefault="00DA3BCB"/>
    <w:p w14:paraId="5D11E46E" w14:textId="77777777" w:rsidR="000409F5" w:rsidRDefault="000409F5">
      <w:pPr>
        <w:rPr>
          <w:b/>
          <w:bCs/>
          <w:sz w:val="32"/>
          <w:szCs w:val="32"/>
        </w:rPr>
      </w:pPr>
      <w:r>
        <w:rPr>
          <w:b/>
          <w:bCs/>
          <w:sz w:val="32"/>
          <w:szCs w:val="32"/>
        </w:rPr>
        <w:br w:type="page"/>
      </w:r>
    </w:p>
    <w:p w14:paraId="7532584D" w14:textId="3D0AA969" w:rsidR="00DA3BCB" w:rsidRPr="00A35FBF" w:rsidRDefault="00DA3BCB">
      <w:pPr>
        <w:rPr>
          <w:b/>
          <w:bCs/>
          <w:sz w:val="32"/>
          <w:szCs w:val="32"/>
        </w:rPr>
      </w:pPr>
      <w:r w:rsidRPr="00A35FBF">
        <w:rPr>
          <w:b/>
          <w:bCs/>
          <w:sz w:val="32"/>
          <w:szCs w:val="32"/>
        </w:rPr>
        <w:t>References</w:t>
      </w:r>
    </w:p>
    <w:p w14:paraId="5CE47548" w14:textId="77777777" w:rsidR="00DA3BCB" w:rsidRPr="00A35FBF" w:rsidRDefault="00DA3BCB"/>
    <w:p w14:paraId="3D288AF6" w14:textId="77777777" w:rsidR="00DA3BCB" w:rsidRPr="00A35FBF" w:rsidRDefault="00DA3BCB" w:rsidP="00DA3BCB">
      <w:pPr>
        <w:pStyle w:val="Bibliography"/>
      </w:pPr>
      <w:r w:rsidRPr="00A35FBF">
        <w:fldChar w:fldCharType="begin"/>
      </w:r>
      <w:r w:rsidRPr="00A35FBF">
        <w:instrText xml:space="preserve"> ADDIN ZOTERO_BIBL {"uncited":[],"omitted":[],"custom":[]} CSL_BIBLIOGRAPHY </w:instrText>
      </w:r>
      <w:r w:rsidRPr="00A35FBF">
        <w:fldChar w:fldCharType="separate"/>
      </w:r>
      <w:r w:rsidRPr="00A35FBF">
        <w:t>1.</w:t>
      </w:r>
      <w:r w:rsidRPr="00A35FBF">
        <w:tab/>
        <w:t xml:space="preserve">Grinspoon, S. </w:t>
      </w:r>
      <w:r w:rsidRPr="00A35FBF">
        <w:rPr>
          <w:i/>
          <w:iCs/>
        </w:rPr>
        <w:t>et al.</w:t>
      </w:r>
      <w:r w:rsidRPr="00A35FBF">
        <w:t xml:space="preserve"> Serum leptin levels in women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1</w:t>
      </w:r>
      <w:r w:rsidRPr="00A35FBF">
        <w:t>, 3861–3863 (1996).</w:t>
      </w:r>
    </w:p>
    <w:p w14:paraId="5767E56B" w14:textId="77777777" w:rsidR="00DA3BCB" w:rsidRPr="00A35FBF" w:rsidRDefault="00DA3BCB" w:rsidP="00DA3BCB">
      <w:pPr>
        <w:pStyle w:val="Bibliography"/>
      </w:pPr>
      <w:r w:rsidRPr="00A35FBF">
        <w:t>2.</w:t>
      </w:r>
      <w:r w:rsidRPr="00A35FBF">
        <w:tab/>
        <w:t>Baranowska, B., Wasilewska-</w:t>
      </w:r>
      <w:proofErr w:type="spellStart"/>
      <w:r w:rsidRPr="00A35FBF">
        <w:t>Dziubińska</w:t>
      </w:r>
      <w:proofErr w:type="spellEnd"/>
      <w:r w:rsidRPr="00A35FBF">
        <w:t xml:space="preserve">, E., Radzikowska, M., </w:t>
      </w:r>
      <w:proofErr w:type="spellStart"/>
      <w:r w:rsidRPr="00A35FBF">
        <w:t>Płonowski</w:t>
      </w:r>
      <w:proofErr w:type="spellEnd"/>
      <w:r w:rsidRPr="00A35FBF">
        <w:t xml:space="preserve">, A. &amp; Roguski, K. Neuropeptide Y, galanin, and leptin release in obese women and in women with anorexia nervosa. </w:t>
      </w:r>
      <w:r w:rsidRPr="00A35FBF">
        <w:rPr>
          <w:i/>
          <w:iCs/>
        </w:rPr>
        <w:t>Metabolism.</w:t>
      </w:r>
      <w:r w:rsidRPr="00A35FBF">
        <w:t xml:space="preserve"> </w:t>
      </w:r>
      <w:r w:rsidRPr="00A35FBF">
        <w:rPr>
          <w:b/>
          <w:bCs/>
        </w:rPr>
        <w:t>46</w:t>
      </w:r>
      <w:r w:rsidRPr="00A35FBF">
        <w:t>, 1384–1389 (1997).</w:t>
      </w:r>
    </w:p>
    <w:p w14:paraId="47D922D8" w14:textId="77777777" w:rsidR="00DA3BCB" w:rsidRPr="00A35FBF" w:rsidRDefault="00DA3BCB" w:rsidP="00DA3BCB">
      <w:pPr>
        <w:pStyle w:val="Bibliography"/>
      </w:pPr>
      <w:r w:rsidRPr="00A35FBF">
        <w:t>3.</w:t>
      </w:r>
      <w:r w:rsidRPr="00A35FBF">
        <w:tab/>
        <w:t xml:space="preserve">Casanueva, F. F. </w:t>
      </w:r>
      <w:r w:rsidRPr="00A35FBF">
        <w:rPr>
          <w:i/>
          <w:iCs/>
        </w:rPr>
        <w:t>et al.</w:t>
      </w:r>
      <w:r w:rsidRPr="00A35FBF">
        <w:t xml:space="preserve"> Serum immunoreactive leptin concentrations in patients with anorexia nervosa before and after partial weight recovery. </w:t>
      </w:r>
      <w:proofErr w:type="spellStart"/>
      <w:r w:rsidRPr="00A35FBF">
        <w:rPr>
          <w:i/>
          <w:iCs/>
        </w:rPr>
        <w:t>Biochem</w:t>
      </w:r>
      <w:proofErr w:type="spellEnd"/>
      <w:r w:rsidRPr="00A35FBF">
        <w:rPr>
          <w:i/>
          <w:iCs/>
        </w:rPr>
        <w:t>. Mol. Med.</w:t>
      </w:r>
      <w:r w:rsidRPr="00A35FBF">
        <w:t xml:space="preserve"> </w:t>
      </w:r>
      <w:r w:rsidRPr="00A35FBF">
        <w:rPr>
          <w:b/>
          <w:bCs/>
        </w:rPr>
        <w:t>60</w:t>
      </w:r>
      <w:r w:rsidRPr="00A35FBF">
        <w:t>, 116–120 (1997).</w:t>
      </w:r>
    </w:p>
    <w:p w14:paraId="701AA4AA" w14:textId="77777777" w:rsidR="00DA3BCB" w:rsidRPr="00A35FBF" w:rsidRDefault="00DA3BCB" w:rsidP="00DA3BCB">
      <w:pPr>
        <w:pStyle w:val="Bibliography"/>
      </w:pPr>
      <w:r w:rsidRPr="00A35FBF">
        <w:t>4.</w:t>
      </w:r>
      <w:r w:rsidRPr="00A35FBF">
        <w:tab/>
        <w:t xml:space="preserve">Karhunen, L. J., Lappalainen, R. I., Tammela, L., Turpeinen, A. K. &amp; </w:t>
      </w:r>
      <w:proofErr w:type="spellStart"/>
      <w:r w:rsidRPr="00A35FBF">
        <w:t>Uusitupa</w:t>
      </w:r>
      <w:proofErr w:type="spellEnd"/>
      <w:r w:rsidRPr="00A35FBF">
        <w:t xml:space="preserve">, M. I. Subjective and physiological cephalic phase responses to food in obese binge-eating women. </w:t>
      </w:r>
      <w:r w:rsidRPr="00A35FBF">
        <w:rPr>
          <w:i/>
          <w:iCs/>
        </w:rPr>
        <w:t xml:space="preserve">Int. J. Eat. </w:t>
      </w:r>
      <w:proofErr w:type="spellStart"/>
      <w:r w:rsidRPr="00A35FBF">
        <w:rPr>
          <w:i/>
          <w:iCs/>
        </w:rPr>
        <w:t>Disord</w:t>
      </w:r>
      <w:proofErr w:type="spellEnd"/>
      <w:r w:rsidRPr="00A35FBF">
        <w:rPr>
          <w:i/>
          <w:iCs/>
        </w:rPr>
        <w:t>.</w:t>
      </w:r>
      <w:r w:rsidRPr="00A35FBF">
        <w:t xml:space="preserve"> </w:t>
      </w:r>
      <w:r w:rsidRPr="00A35FBF">
        <w:rPr>
          <w:b/>
          <w:bCs/>
        </w:rPr>
        <w:t>21</w:t>
      </w:r>
      <w:r w:rsidRPr="00A35FBF">
        <w:t>, 321–328 (1997).</w:t>
      </w:r>
    </w:p>
    <w:p w14:paraId="492BF2B0" w14:textId="77777777" w:rsidR="00DA3BCB" w:rsidRPr="00A35FBF" w:rsidRDefault="00DA3BCB" w:rsidP="00DA3BCB">
      <w:pPr>
        <w:pStyle w:val="Bibliography"/>
      </w:pPr>
      <w:r w:rsidRPr="00A35FBF">
        <w:t>5.</w:t>
      </w:r>
      <w:r w:rsidRPr="00A35FBF">
        <w:tab/>
      </w:r>
      <w:proofErr w:type="spellStart"/>
      <w:r w:rsidRPr="00A35FBF">
        <w:t>Mantzoros</w:t>
      </w:r>
      <w:proofErr w:type="spellEnd"/>
      <w:r w:rsidRPr="00A35FBF">
        <w:t xml:space="preserve">, C., Flier, J. S., Lesem, M. D., Brewerton, T. D. &amp; Jimerson, D. C. Cerebrospinal fluid leptin in anorexia nervosa: correlation with nutritional status and potential role in resistance to weight gain.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2</w:t>
      </w:r>
      <w:r w:rsidRPr="00A35FBF">
        <w:t>, 1845–1851 (1997).</w:t>
      </w:r>
    </w:p>
    <w:p w14:paraId="360A1731" w14:textId="77777777" w:rsidR="00DA3BCB" w:rsidRPr="00A35FBF" w:rsidRDefault="00DA3BCB" w:rsidP="00DA3BCB">
      <w:pPr>
        <w:pStyle w:val="Bibliography"/>
      </w:pPr>
      <w:r w:rsidRPr="00A35FBF">
        <w:lastRenderedPageBreak/>
        <w:t>6.</w:t>
      </w:r>
      <w:r w:rsidRPr="00A35FBF">
        <w:tab/>
        <w:t xml:space="preserve">Audi, L. </w:t>
      </w:r>
      <w:r w:rsidRPr="00A35FBF">
        <w:rPr>
          <w:i/>
          <w:iCs/>
        </w:rPr>
        <w:t>et al.</w:t>
      </w:r>
      <w:r w:rsidRPr="00A35FBF">
        <w:t xml:space="preserve"> Leptin in relation to resumption of menses in women with anorexia nervosa. </w:t>
      </w:r>
      <w:r w:rsidRPr="00A35FBF">
        <w:rPr>
          <w:i/>
          <w:iCs/>
        </w:rPr>
        <w:t>Mol. Psychiatry</w:t>
      </w:r>
      <w:r w:rsidRPr="00A35FBF">
        <w:t xml:space="preserve"> </w:t>
      </w:r>
      <w:r w:rsidRPr="00A35FBF">
        <w:rPr>
          <w:b/>
          <w:bCs/>
        </w:rPr>
        <w:t>3</w:t>
      </w:r>
      <w:r w:rsidRPr="00A35FBF">
        <w:t>, 544–547 (1998).</w:t>
      </w:r>
    </w:p>
    <w:p w14:paraId="3C2870B1" w14:textId="77777777" w:rsidR="00DA3BCB" w:rsidRPr="00A35FBF" w:rsidRDefault="00DA3BCB" w:rsidP="00DA3BCB">
      <w:pPr>
        <w:pStyle w:val="Bibliography"/>
      </w:pPr>
      <w:r w:rsidRPr="00A35FBF">
        <w:t>7.</w:t>
      </w:r>
      <w:r w:rsidRPr="00A35FBF">
        <w:tab/>
      </w:r>
      <w:proofErr w:type="spellStart"/>
      <w:r w:rsidRPr="00A35FBF">
        <w:t>Balligand</w:t>
      </w:r>
      <w:proofErr w:type="spellEnd"/>
      <w:r w:rsidRPr="00A35FBF">
        <w:t xml:space="preserve">, J., </w:t>
      </w:r>
      <w:proofErr w:type="spellStart"/>
      <w:r w:rsidRPr="00A35FBF">
        <w:t>Brichard</w:t>
      </w:r>
      <w:proofErr w:type="spellEnd"/>
      <w:r w:rsidRPr="00A35FBF">
        <w:t xml:space="preserve">, S., </w:t>
      </w:r>
      <w:proofErr w:type="spellStart"/>
      <w:r w:rsidRPr="00A35FBF">
        <w:t>Brichard</w:t>
      </w:r>
      <w:proofErr w:type="spellEnd"/>
      <w:r w:rsidRPr="00A35FBF">
        <w:t xml:space="preserve">, V., </w:t>
      </w:r>
      <w:proofErr w:type="spellStart"/>
      <w:r w:rsidRPr="00A35FBF">
        <w:t>Desager</w:t>
      </w:r>
      <w:proofErr w:type="spellEnd"/>
      <w:r w:rsidRPr="00A35FBF">
        <w:t xml:space="preserve">, J. &amp; Lambert, M. Hypoleptinemia in patients with anorexia nervosa: loss of circadian rhythm and unresponsiveness to short-term refeeding. </w:t>
      </w:r>
      <w:r w:rsidRPr="00A35FBF">
        <w:rPr>
          <w:i/>
          <w:iCs/>
        </w:rPr>
        <w:t>Eur. J. Endocrinol.</w:t>
      </w:r>
      <w:r w:rsidRPr="00A35FBF">
        <w:t xml:space="preserve"> </w:t>
      </w:r>
      <w:r w:rsidRPr="00A35FBF">
        <w:rPr>
          <w:b/>
          <w:bCs/>
        </w:rPr>
        <w:t>138</w:t>
      </w:r>
      <w:r w:rsidRPr="00A35FBF">
        <w:t>, 415–420 (1998).</w:t>
      </w:r>
    </w:p>
    <w:p w14:paraId="7678117C" w14:textId="77777777" w:rsidR="00DA3BCB" w:rsidRPr="00A35FBF" w:rsidRDefault="00DA3BCB" w:rsidP="00DA3BCB">
      <w:pPr>
        <w:pStyle w:val="Bibliography"/>
      </w:pPr>
      <w:r w:rsidRPr="00A35FBF">
        <w:t>8.</w:t>
      </w:r>
      <w:r w:rsidRPr="00A35FBF">
        <w:tab/>
        <w:t xml:space="preserve">Eckert, E. D. </w:t>
      </w:r>
      <w:r w:rsidRPr="00A35FBF">
        <w:rPr>
          <w:i/>
          <w:iCs/>
        </w:rPr>
        <w:t>et al.</w:t>
      </w:r>
      <w:r w:rsidRPr="00A35FBF">
        <w:t xml:space="preserve"> Leptin in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3</w:t>
      </w:r>
      <w:r w:rsidRPr="00A35FBF">
        <w:t>, 791–795 (1998).</w:t>
      </w:r>
    </w:p>
    <w:p w14:paraId="7743C46B" w14:textId="77777777" w:rsidR="00DA3BCB" w:rsidRPr="00A35FBF" w:rsidRDefault="00DA3BCB" w:rsidP="00DA3BCB">
      <w:pPr>
        <w:pStyle w:val="Bibliography"/>
      </w:pPr>
      <w:r w:rsidRPr="00A35FBF">
        <w:t>9.</w:t>
      </w:r>
      <w:r w:rsidRPr="00A35FBF">
        <w:tab/>
      </w:r>
      <w:proofErr w:type="spellStart"/>
      <w:r w:rsidRPr="00A35FBF">
        <w:t>Herpertz</w:t>
      </w:r>
      <w:proofErr w:type="spellEnd"/>
      <w:r w:rsidRPr="00A35FBF">
        <w:t xml:space="preserve">, S. </w:t>
      </w:r>
      <w:r w:rsidRPr="00A35FBF">
        <w:rPr>
          <w:i/>
          <w:iCs/>
        </w:rPr>
        <w:t>et al.</w:t>
      </w:r>
      <w:r w:rsidRPr="00A35FBF">
        <w:t xml:space="preserve"> Circadian plasma leptin levels in patients with anorexia nervosa: relation to insulin and cortisol. </w:t>
      </w:r>
      <w:r w:rsidRPr="00A35FBF">
        <w:rPr>
          <w:i/>
          <w:iCs/>
        </w:rPr>
        <w:t>Horm. Res.</w:t>
      </w:r>
      <w:r w:rsidRPr="00A35FBF">
        <w:t xml:space="preserve"> </w:t>
      </w:r>
      <w:r w:rsidRPr="00A35FBF">
        <w:rPr>
          <w:b/>
          <w:bCs/>
        </w:rPr>
        <w:t>50</w:t>
      </w:r>
      <w:r w:rsidRPr="00A35FBF">
        <w:t>, 197–204 (1998).</w:t>
      </w:r>
    </w:p>
    <w:p w14:paraId="7DD33F2B" w14:textId="77777777" w:rsidR="00DA3BCB" w:rsidRPr="00A35FBF" w:rsidRDefault="00DA3BCB" w:rsidP="00DA3BCB">
      <w:pPr>
        <w:pStyle w:val="Bibliography"/>
      </w:pPr>
      <w:r w:rsidRPr="00A35FBF">
        <w:t>10.</w:t>
      </w:r>
      <w:r w:rsidRPr="00A35FBF">
        <w:tab/>
        <w:t xml:space="preserve">Støving, R. K. </w:t>
      </w:r>
      <w:r w:rsidRPr="00A35FBF">
        <w:rPr>
          <w:i/>
          <w:iCs/>
        </w:rPr>
        <w:t>et al.</w:t>
      </w:r>
      <w:r w:rsidRPr="00A35FBF">
        <w:t xml:space="preserve"> Diurnal variation of the serum leptin concentration in patients with anorexia nervosa.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48</w:t>
      </w:r>
      <w:r w:rsidRPr="00A35FBF">
        <w:t>, 761–768 (1998).</w:t>
      </w:r>
    </w:p>
    <w:p w14:paraId="2C2B5008" w14:textId="77777777" w:rsidR="00DA3BCB" w:rsidRPr="00A35FBF" w:rsidRDefault="00DA3BCB" w:rsidP="00DA3BCB">
      <w:pPr>
        <w:pStyle w:val="Bibliography"/>
      </w:pPr>
      <w:r w:rsidRPr="00A35FBF">
        <w:t>11.</w:t>
      </w:r>
      <w:r w:rsidRPr="00A35FBF">
        <w:tab/>
        <w:t xml:space="preserve">Ballauff, A. </w:t>
      </w:r>
      <w:r w:rsidRPr="00A35FBF">
        <w:rPr>
          <w:i/>
          <w:iCs/>
        </w:rPr>
        <w:t>et al.</w:t>
      </w:r>
      <w:r w:rsidRPr="00A35FBF">
        <w:t xml:space="preserve"> Serum leptin and gonadotropin levels in patients with anorexia nervosa during weight gain. </w:t>
      </w:r>
      <w:r w:rsidRPr="00A35FBF">
        <w:rPr>
          <w:i/>
          <w:iCs/>
        </w:rPr>
        <w:t>Mol. Psychiatry</w:t>
      </w:r>
      <w:r w:rsidRPr="00A35FBF">
        <w:t xml:space="preserve"> </w:t>
      </w:r>
      <w:r w:rsidRPr="00A35FBF">
        <w:rPr>
          <w:b/>
          <w:bCs/>
        </w:rPr>
        <w:t>4</w:t>
      </w:r>
      <w:r w:rsidRPr="00A35FBF">
        <w:t>, 71–75 (1999).</w:t>
      </w:r>
    </w:p>
    <w:p w14:paraId="14A9FCAE" w14:textId="77777777" w:rsidR="00DA3BCB" w:rsidRPr="00A35FBF" w:rsidRDefault="00DA3BCB" w:rsidP="00DA3BCB">
      <w:pPr>
        <w:pStyle w:val="Bibliography"/>
      </w:pPr>
      <w:r w:rsidRPr="00A35FBF">
        <w:t>12.</w:t>
      </w:r>
      <w:r w:rsidRPr="00A35FBF">
        <w:tab/>
      </w:r>
      <w:proofErr w:type="spellStart"/>
      <w:r w:rsidRPr="00A35FBF">
        <w:t>Gendall</w:t>
      </w:r>
      <w:proofErr w:type="spellEnd"/>
      <w:r w:rsidRPr="00A35FBF">
        <w:t xml:space="preserve">, K. A., Kaye, W. H., Altemus, M., McConaha, C. W. &amp; La Via, M. C. Leptin, neuropeptide Y, and peptide YY in long-term recovered eating disorder patients. </w:t>
      </w:r>
      <w:r w:rsidRPr="00A35FBF">
        <w:rPr>
          <w:i/>
          <w:iCs/>
        </w:rPr>
        <w:t>Biol. Psychiatry</w:t>
      </w:r>
      <w:r w:rsidRPr="00A35FBF">
        <w:t xml:space="preserve"> </w:t>
      </w:r>
      <w:r w:rsidRPr="00A35FBF">
        <w:rPr>
          <w:b/>
          <w:bCs/>
        </w:rPr>
        <w:t>46</w:t>
      </w:r>
      <w:r w:rsidRPr="00A35FBF">
        <w:t>, 292–299 (1999).</w:t>
      </w:r>
    </w:p>
    <w:p w14:paraId="584F5469" w14:textId="77777777" w:rsidR="00DA3BCB" w:rsidRPr="00A35FBF" w:rsidRDefault="00DA3BCB" w:rsidP="00DA3BCB">
      <w:pPr>
        <w:pStyle w:val="Bibliography"/>
      </w:pPr>
      <w:r w:rsidRPr="00A35FBF">
        <w:t>13.</w:t>
      </w:r>
      <w:r w:rsidRPr="00A35FBF">
        <w:tab/>
      </w:r>
      <w:proofErr w:type="spellStart"/>
      <w:r w:rsidRPr="00A35FBF">
        <w:t>Haluzík</w:t>
      </w:r>
      <w:proofErr w:type="spellEnd"/>
      <w:r w:rsidRPr="00A35FBF">
        <w:t xml:space="preserve">, M. </w:t>
      </w:r>
      <w:r w:rsidRPr="00A35FBF">
        <w:rPr>
          <w:i/>
          <w:iCs/>
        </w:rPr>
        <w:t>et al.</w:t>
      </w:r>
      <w:r w:rsidRPr="00A35FBF">
        <w:t xml:space="preserve"> Relationship of serum leptin levels and selected nutritional parameters in patients with protein-caloric malnutrition. </w:t>
      </w:r>
      <w:proofErr w:type="spellStart"/>
      <w:r w:rsidRPr="00A35FBF">
        <w:rPr>
          <w:i/>
          <w:iCs/>
        </w:rPr>
        <w:t>Nutr</w:t>
      </w:r>
      <w:proofErr w:type="spellEnd"/>
      <w:r w:rsidRPr="00A35FBF">
        <w:rPr>
          <w:i/>
          <w:iCs/>
        </w:rPr>
        <w:t xml:space="preserve">. Burbank Los Angel. </w:t>
      </w:r>
      <w:proofErr w:type="spellStart"/>
      <w:r w:rsidRPr="00A35FBF">
        <w:rPr>
          <w:i/>
          <w:iCs/>
        </w:rPr>
        <w:t>Cty</w:t>
      </w:r>
      <w:proofErr w:type="spellEnd"/>
      <w:r w:rsidRPr="00A35FBF">
        <w:rPr>
          <w:i/>
          <w:iCs/>
        </w:rPr>
        <w:t>. Calif</w:t>
      </w:r>
      <w:r w:rsidRPr="00A35FBF">
        <w:t xml:space="preserve"> </w:t>
      </w:r>
      <w:r w:rsidRPr="00A35FBF">
        <w:rPr>
          <w:b/>
          <w:bCs/>
        </w:rPr>
        <w:t>15</w:t>
      </w:r>
      <w:r w:rsidRPr="00A35FBF">
        <w:t>, 829–833 (1999).</w:t>
      </w:r>
    </w:p>
    <w:p w14:paraId="766618A2" w14:textId="77777777" w:rsidR="00DA3BCB" w:rsidRPr="00A35FBF" w:rsidRDefault="00DA3BCB" w:rsidP="00DA3BCB">
      <w:pPr>
        <w:pStyle w:val="Bibliography"/>
      </w:pPr>
      <w:r w:rsidRPr="00A35FBF">
        <w:t>14.</w:t>
      </w:r>
      <w:r w:rsidRPr="00A35FBF">
        <w:tab/>
      </w:r>
      <w:proofErr w:type="spellStart"/>
      <w:r w:rsidRPr="00A35FBF">
        <w:t>Haluzík</w:t>
      </w:r>
      <w:proofErr w:type="spellEnd"/>
      <w:r w:rsidRPr="00A35FBF">
        <w:t xml:space="preserve">, M., </w:t>
      </w:r>
      <w:proofErr w:type="spellStart"/>
      <w:r w:rsidRPr="00A35FBF">
        <w:t>Papezová</w:t>
      </w:r>
      <w:proofErr w:type="spellEnd"/>
      <w:r w:rsidRPr="00A35FBF">
        <w:t xml:space="preserve">, M., </w:t>
      </w:r>
      <w:proofErr w:type="spellStart"/>
      <w:r w:rsidRPr="00A35FBF">
        <w:t>Nedvídková</w:t>
      </w:r>
      <w:proofErr w:type="spellEnd"/>
      <w:r w:rsidRPr="00A35FBF">
        <w:t xml:space="preserve">, J. &amp; </w:t>
      </w:r>
      <w:proofErr w:type="spellStart"/>
      <w:r w:rsidRPr="00A35FBF">
        <w:t>Kábrt</w:t>
      </w:r>
      <w:proofErr w:type="spellEnd"/>
      <w:r w:rsidRPr="00A35FBF">
        <w:t xml:space="preserve">, J. Serum leptin levels in patients with anorexia nervosa before and after partial refeeding, relationships to serum lipids and biochemical nutritional parameters. </w:t>
      </w:r>
      <w:r w:rsidRPr="00A35FBF">
        <w:rPr>
          <w:i/>
          <w:iCs/>
        </w:rPr>
        <w:t>Physiol. Res.</w:t>
      </w:r>
      <w:r w:rsidRPr="00A35FBF">
        <w:t xml:space="preserve"> </w:t>
      </w:r>
      <w:r w:rsidRPr="00A35FBF">
        <w:rPr>
          <w:b/>
          <w:bCs/>
        </w:rPr>
        <w:t>48</w:t>
      </w:r>
      <w:r w:rsidRPr="00A35FBF">
        <w:t>, 197–202 (1999).</w:t>
      </w:r>
    </w:p>
    <w:p w14:paraId="45CBEC8C" w14:textId="77777777" w:rsidR="00DA3BCB" w:rsidRPr="00A35FBF" w:rsidRDefault="00DA3BCB" w:rsidP="00DA3BCB">
      <w:pPr>
        <w:pStyle w:val="Bibliography"/>
      </w:pPr>
      <w:r w:rsidRPr="00A35FBF">
        <w:t>15.</w:t>
      </w:r>
      <w:r w:rsidRPr="00A35FBF">
        <w:tab/>
        <w:t xml:space="preserve">Lear, S. A., Pauly, R. P. &amp; Birmingham, C. L. Body fat, caloric intake, and plasma leptin levels in women with anorexia nervosa. </w:t>
      </w:r>
      <w:r w:rsidRPr="00A35FBF">
        <w:rPr>
          <w:i/>
          <w:iCs/>
        </w:rPr>
        <w:t xml:space="preserve">Int. J. Eat. </w:t>
      </w:r>
      <w:proofErr w:type="spellStart"/>
      <w:r w:rsidRPr="00A35FBF">
        <w:rPr>
          <w:i/>
          <w:iCs/>
        </w:rPr>
        <w:t>Disord</w:t>
      </w:r>
      <w:proofErr w:type="spellEnd"/>
      <w:r w:rsidRPr="00A35FBF">
        <w:rPr>
          <w:i/>
          <w:iCs/>
        </w:rPr>
        <w:t>.</w:t>
      </w:r>
      <w:r w:rsidRPr="00A35FBF">
        <w:t xml:space="preserve"> </w:t>
      </w:r>
      <w:r w:rsidRPr="00A35FBF">
        <w:rPr>
          <w:b/>
          <w:bCs/>
        </w:rPr>
        <w:t>26</w:t>
      </w:r>
      <w:r w:rsidRPr="00A35FBF">
        <w:t>, 283–288 (1999).</w:t>
      </w:r>
    </w:p>
    <w:p w14:paraId="3B3E8DB4" w14:textId="77777777" w:rsidR="00DA3BCB" w:rsidRPr="00A35FBF" w:rsidRDefault="00DA3BCB" w:rsidP="00DA3BCB">
      <w:pPr>
        <w:pStyle w:val="Bibliography"/>
      </w:pPr>
      <w:r w:rsidRPr="00A35FBF">
        <w:t>16.</w:t>
      </w:r>
      <w:r w:rsidRPr="00A35FBF">
        <w:tab/>
        <w:t xml:space="preserve">Morgan, J. F. </w:t>
      </w:r>
      <w:r w:rsidRPr="00A35FBF">
        <w:rPr>
          <w:i/>
          <w:iCs/>
        </w:rPr>
        <w:t>et al.</w:t>
      </w:r>
      <w:r w:rsidRPr="00A35FBF">
        <w:t xml:space="preserve"> Changes in plasma concentrations of leptin and body fat composition during weight restoration in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4</w:t>
      </w:r>
      <w:r w:rsidRPr="00A35FBF">
        <w:t>, 2257 (1999).</w:t>
      </w:r>
    </w:p>
    <w:p w14:paraId="69CEF9DF" w14:textId="77777777" w:rsidR="00DA3BCB" w:rsidRPr="00A35FBF" w:rsidRDefault="00DA3BCB" w:rsidP="00DA3BCB">
      <w:pPr>
        <w:pStyle w:val="Bibliography"/>
      </w:pPr>
      <w:r w:rsidRPr="00A35FBF">
        <w:t>17.</w:t>
      </w:r>
      <w:r w:rsidRPr="00A35FBF">
        <w:tab/>
        <w:t xml:space="preserve">Nakai, Y., </w:t>
      </w:r>
      <w:proofErr w:type="spellStart"/>
      <w:r w:rsidRPr="00A35FBF">
        <w:t>Hamagaki</w:t>
      </w:r>
      <w:proofErr w:type="spellEnd"/>
      <w:r w:rsidRPr="00A35FBF">
        <w:t xml:space="preserve">, S., Takagi, R., Taniguchi, A. &amp; Kurimoto, F. Plasma concentrations of tumor necrosis factor-alpha (TNF-alpha) and soluble TNF receptors in patients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4</w:t>
      </w:r>
      <w:r w:rsidRPr="00A35FBF">
        <w:t>, 1226–1228 (1999).</w:t>
      </w:r>
    </w:p>
    <w:p w14:paraId="4454C4CA" w14:textId="77777777" w:rsidR="00DA3BCB" w:rsidRPr="00A35FBF" w:rsidRDefault="00DA3BCB" w:rsidP="00DA3BCB">
      <w:pPr>
        <w:pStyle w:val="Bibliography"/>
      </w:pPr>
      <w:r w:rsidRPr="00A35FBF">
        <w:lastRenderedPageBreak/>
        <w:t>18.</w:t>
      </w:r>
      <w:r w:rsidRPr="00A35FBF">
        <w:tab/>
        <w:t xml:space="preserve">Soyka, L. A., Grinspoon, S., Levitsky, L. L., Herzog, D. B. &amp; </w:t>
      </w:r>
      <w:proofErr w:type="spellStart"/>
      <w:r w:rsidRPr="00A35FBF">
        <w:t>Klibanski</w:t>
      </w:r>
      <w:proofErr w:type="spellEnd"/>
      <w:r w:rsidRPr="00A35FBF">
        <w:t xml:space="preserve">, A. The effects of anorexia nervosa on bone metabolism in female adolescents.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4</w:t>
      </w:r>
      <w:r w:rsidRPr="00A35FBF">
        <w:t>, 4489–4496 (1999).</w:t>
      </w:r>
    </w:p>
    <w:p w14:paraId="030E5EFD" w14:textId="77777777" w:rsidR="00DA3BCB" w:rsidRPr="00A35FBF" w:rsidRDefault="00DA3BCB" w:rsidP="00DA3BCB">
      <w:pPr>
        <w:pStyle w:val="Bibliography"/>
      </w:pPr>
      <w:r w:rsidRPr="00A35FBF">
        <w:t>19.</w:t>
      </w:r>
      <w:r w:rsidRPr="00A35FBF">
        <w:tab/>
        <w:t xml:space="preserve">Støving, R. K. </w:t>
      </w:r>
      <w:r w:rsidRPr="00A35FBF">
        <w:rPr>
          <w:i/>
          <w:iCs/>
        </w:rPr>
        <w:t>et al.</w:t>
      </w:r>
      <w:r w:rsidRPr="00A35FBF">
        <w:t xml:space="preserve"> Jointly amplified basal and pulsatile growth hormone (GH) secretion and increased process irregularity in women with anorexia nervosa: indirect evidence for disruption of feedback regulation within the GH-insulin-like growth factor I axis.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4</w:t>
      </w:r>
      <w:r w:rsidRPr="00A35FBF">
        <w:t>, 2056–2063 (1999).</w:t>
      </w:r>
    </w:p>
    <w:p w14:paraId="595ECF13" w14:textId="77777777" w:rsidR="00DA3BCB" w:rsidRPr="00A35FBF" w:rsidRDefault="00DA3BCB" w:rsidP="00DA3BCB">
      <w:pPr>
        <w:pStyle w:val="Bibliography"/>
      </w:pPr>
      <w:r w:rsidRPr="00A35FBF">
        <w:t>20.</w:t>
      </w:r>
      <w:r w:rsidRPr="00A35FBF">
        <w:tab/>
        <w:t xml:space="preserve">Baranowska, B., Radzikowska, M., Wasilewska-Dziubinska, E., Roguski, K. &amp; Borowiec, M. Disturbed release of gastrointestinal peptides in anorexia nervosa and in obesity. </w:t>
      </w:r>
      <w:r w:rsidRPr="00A35FBF">
        <w:rPr>
          <w:i/>
          <w:iCs/>
        </w:rPr>
        <w:t xml:space="preserve">Diabetes </w:t>
      </w:r>
      <w:proofErr w:type="spellStart"/>
      <w:r w:rsidRPr="00A35FBF">
        <w:rPr>
          <w:i/>
          <w:iCs/>
        </w:rPr>
        <w:t>Obes</w:t>
      </w:r>
      <w:proofErr w:type="spellEnd"/>
      <w:r w:rsidRPr="00A35FBF">
        <w:rPr>
          <w:i/>
          <w:iCs/>
        </w:rPr>
        <w:t xml:space="preserve">. </w:t>
      </w:r>
      <w:proofErr w:type="spellStart"/>
      <w:r w:rsidRPr="00A35FBF">
        <w:rPr>
          <w:i/>
          <w:iCs/>
        </w:rPr>
        <w:t>Metab</w:t>
      </w:r>
      <w:proofErr w:type="spellEnd"/>
      <w:r w:rsidRPr="00A35FBF">
        <w:rPr>
          <w:i/>
          <w:iCs/>
        </w:rPr>
        <w:t>.</w:t>
      </w:r>
      <w:r w:rsidRPr="00A35FBF">
        <w:t xml:space="preserve"> </w:t>
      </w:r>
      <w:r w:rsidRPr="00A35FBF">
        <w:rPr>
          <w:b/>
          <w:bCs/>
        </w:rPr>
        <w:t>2</w:t>
      </w:r>
      <w:r w:rsidRPr="00A35FBF">
        <w:t>, 99–103 (2000).</w:t>
      </w:r>
    </w:p>
    <w:p w14:paraId="253AEA77" w14:textId="77777777" w:rsidR="00DA3BCB" w:rsidRPr="00A35FBF" w:rsidRDefault="00DA3BCB" w:rsidP="00DA3BCB">
      <w:pPr>
        <w:pStyle w:val="Bibliography"/>
      </w:pPr>
      <w:r w:rsidRPr="00A35FBF">
        <w:t>21.</w:t>
      </w:r>
      <w:r w:rsidRPr="00A35FBF">
        <w:tab/>
        <w:t xml:space="preserve">Brewerton, T. D., Lesem, M. D., Kennedy, A. &amp; Garvey, W. T. Reduced plasma leptin concentrations in bulimia nervosa. </w:t>
      </w:r>
      <w:proofErr w:type="spellStart"/>
      <w:r w:rsidRPr="00A35FBF">
        <w:rPr>
          <w:i/>
          <w:iCs/>
        </w:rPr>
        <w:t>Psychoneuroendocrinology</w:t>
      </w:r>
      <w:proofErr w:type="spellEnd"/>
      <w:r w:rsidRPr="00A35FBF">
        <w:t xml:space="preserve"> </w:t>
      </w:r>
      <w:r w:rsidRPr="00A35FBF">
        <w:rPr>
          <w:b/>
          <w:bCs/>
        </w:rPr>
        <w:t>25</w:t>
      </w:r>
      <w:r w:rsidRPr="00A35FBF">
        <w:t>, 649–658 (2000).</w:t>
      </w:r>
    </w:p>
    <w:p w14:paraId="6041AA8D" w14:textId="77777777" w:rsidR="00DA3BCB" w:rsidRPr="00A35FBF" w:rsidRDefault="00DA3BCB" w:rsidP="00DA3BCB">
      <w:pPr>
        <w:pStyle w:val="Bibliography"/>
      </w:pPr>
      <w:r w:rsidRPr="00A35FBF">
        <w:t>22.</w:t>
      </w:r>
      <w:r w:rsidRPr="00A35FBF">
        <w:tab/>
        <w:t xml:space="preserve">Monteleone, P. </w:t>
      </w:r>
      <w:r w:rsidRPr="00A35FBF">
        <w:rPr>
          <w:i/>
          <w:iCs/>
        </w:rPr>
        <w:t>et al.</w:t>
      </w:r>
      <w:r w:rsidRPr="00A35FBF">
        <w:t xml:space="preserve"> Plasma leptin response to acute fasting and refeeding in untreated women with bulim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5</w:t>
      </w:r>
      <w:r w:rsidRPr="00A35FBF">
        <w:t>, 2499–2503 (2000).</w:t>
      </w:r>
    </w:p>
    <w:p w14:paraId="5238BC76" w14:textId="77777777" w:rsidR="00DA3BCB" w:rsidRPr="00A35FBF" w:rsidRDefault="00DA3BCB" w:rsidP="00DA3BCB">
      <w:pPr>
        <w:pStyle w:val="Bibliography"/>
      </w:pPr>
      <w:r w:rsidRPr="00A35FBF">
        <w:t>23.</w:t>
      </w:r>
      <w:r w:rsidRPr="00A35FBF">
        <w:tab/>
      </w:r>
      <w:proofErr w:type="spellStart"/>
      <w:r w:rsidRPr="00A35FBF">
        <w:t>Nedvídková</w:t>
      </w:r>
      <w:proofErr w:type="spellEnd"/>
      <w:r w:rsidRPr="00A35FBF">
        <w:t xml:space="preserve">, J., </w:t>
      </w:r>
      <w:proofErr w:type="spellStart"/>
      <w:r w:rsidRPr="00A35FBF">
        <w:t>Papezová</w:t>
      </w:r>
      <w:proofErr w:type="spellEnd"/>
      <w:r w:rsidRPr="00A35FBF">
        <w:t xml:space="preserve">, H., </w:t>
      </w:r>
      <w:proofErr w:type="spellStart"/>
      <w:r w:rsidRPr="00A35FBF">
        <w:t>Haluzík</w:t>
      </w:r>
      <w:proofErr w:type="spellEnd"/>
      <w:r w:rsidRPr="00A35FBF">
        <w:t xml:space="preserve">, M. &amp; Schreiber, V. Interaction between serum leptin levels and </w:t>
      </w:r>
      <w:proofErr w:type="spellStart"/>
      <w:r w:rsidRPr="00A35FBF">
        <w:t>hypothalamo</w:t>
      </w:r>
      <w:proofErr w:type="spellEnd"/>
      <w:r w:rsidRPr="00A35FBF">
        <w:t xml:space="preserve">-hypophyseal-thyroid axis in patients with anorexia nervosa. </w:t>
      </w:r>
      <w:proofErr w:type="spellStart"/>
      <w:r w:rsidRPr="00A35FBF">
        <w:rPr>
          <w:i/>
          <w:iCs/>
        </w:rPr>
        <w:t>Endocr</w:t>
      </w:r>
      <w:proofErr w:type="spellEnd"/>
      <w:r w:rsidRPr="00A35FBF">
        <w:rPr>
          <w:i/>
          <w:iCs/>
        </w:rPr>
        <w:t>. Res.</w:t>
      </w:r>
      <w:r w:rsidRPr="00A35FBF">
        <w:t xml:space="preserve"> </w:t>
      </w:r>
      <w:r w:rsidRPr="00A35FBF">
        <w:rPr>
          <w:b/>
          <w:bCs/>
        </w:rPr>
        <w:t>26</w:t>
      </w:r>
      <w:r w:rsidRPr="00A35FBF">
        <w:t>, 219–230 (2000).</w:t>
      </w:r>
    </w:p>
    <w:p w14:paraId="65A2E184" w14:textId="77777777" w:rsidR="00DA3BCB" w:rsidRPr="00A35FBF" w:rsidRDefault="00DA3BCB" w:rsidP="00DA3BCB">
      <w:pPr>
        <w:pStyle w:val="Bibliography"/>
      </w:pPr>
      <w:r w:rsidRPr="00A35FBF">
        <w:t>24.</w:t>
      </w:r>
      <w:r w:rsidRPr="00A35FBF">
        <w:tab/>
        <w:t xml:space="preserve">Polito, A. </w:t>
      </w:r>
      <w:r w:rsidRPr="00A35FBF">
        <w:rPr>
          <w:i/>
          <w:iCs/>
        </w:rPr>
        <w:t>et al.</w:t>
      </w:r>
      <w:r w:rsidRPr="00A35FBF">
        <w:t xml:space="preserve"> Basal metabolic rate in anorexia nervosa: relation to body composition and leptin concentrations. </w:t>
      </w:r>
      <w:r w:rsidRPr="00A35FBF">
        <w:rPr>
          <w:i/>
          <w:iCs/>
        </w:rPr>
        <w:t xml:space="preserve">Am. J. Clin. </w:t>
      </w:r>
      <w:proofErr w:type="spellStart"/>
      <w:r w:rsidRPr="00A35FBF">
        <w:rPr>
          <w:i/>
          <w:iCs/>
        </w:rPr>
        <w:t>Nutr</w:t>
      </w:r>
      <w:proofErr w:type="spellEnd"/>
      <w:r w:rsidRPr="00A35FBF">
        <w:rPr>
          <w:i/>
          <w:iCs/>
        </w:rPr>
        <w:t>.</w:t>
      </w:r>
      <w:r w:rsidRPr="00A35FBF">
        <w:t xml:space="preserve"> </w:t>
      </w:r>
      <w:r w:rsidRPr="00A35FBF">
        <w:rPr>
          <w:b/>
          <w:bCs/>
        </w:rPr>
        <w:t>71</w:t>
      </w:r>
      <w:r w:rsidRPr="00A35FBF">
        <w:t>, 1495–1502 (2000).</w:t>
      </w:r>
    </w:p>
    <w:p w14:paraId="34B27F50" w14:textId="77777777" w:rsidR="00DA3BCB" w:rsidRPr="00A35FBF" w:rsidRDefault="00DA3BCB" w:rsidP="00DA3BCB">
      <w:pPr>
        <w:pStyle w:val="Bibliography"/>
      </w:pPr>
      <w:r w:rsidRPr="00A35FBF">
        <w:t>25.</w:t>
      </w:r>
      <w:r w:rsidRPr="00A35FBF">
        <w:tab/>
        <w:t xml:space="preserve">Baranowska, B., </w:t>
      </w:r>
      <w:proofErr w:type="spellStart"/>
      <w:r w:rsidRPr="00A35FBF">
        <w:t>Wolinska-Witort</w:t>
      </w:r>
      <w:proofErr w:type="spellEnd"/>
      <w:r w:rsidRPr="00A35FBF">
        <w:t xml:space="preserve">, E., Wasilewska-Dziubinska, E., Roguski, K. &amp; </w:t>
      </w:r>
      <w:proofErr w:type="spellStart"/>
      <w:r w:rsidRPr="00A35FBF">
        <w:t>Chmielowska</w:t>
      </w:r>
      <w:proofErr w:type="spellEnd"/>
      <w:r w:rsidRPr="00A35FBF">
        <w:t xml:space="preserve">, M. Plasma leptin, neuropeptide Y (NPY) and galanin concentrations in bulimia nervosa and in anorexia nervosa. </w:t>
      </w:r>
      <w:r w:rsidRPr="00A35FBF">
        <w:rPr>
          <w:i/>
          <w:iCs/>
        </w:rPr>
        <w:t>Neuro Endocrinol. Lett.</w:t>
      </w:r>
      <w:r w:rsidRPr="00A35FBF">
        <w:t xml:space="preserve"> </w:t>
      </w:r>
      <w:r w:rsidRPr="00A35FBF">
        <w:rPr>
          <w:b/>
          <w:bCs/>
        </w:rPr>
        <w:t>22</w:t>
      </w:r>
      <w:r w:rsidRPr="00A35FBF">
        <w:t>, 356–358 (2001).</w:t>
      </w:r>
    </w:p>
    <w:p w14:paraId="3ECAEB4A" w14:textId="77777777" w:rsidR="00DA3BCB" w:rsidRPr="00A35FBF" w:rsidRDefault="00DA3BCB" w:rsidP="00DA3BCB">
      <w:pPr>
        <w:pStyle w:val="Bibliography"/>
      </w:pPr>
      <w:r w:rsidRPr="00A35FBF">
        <w:t>26.</w:t>
      </w:r>
      <w:r w:rsidRPr="00A35FBF">
        <w:tab/>
        <w:t xml:space="preserve">Adami, G., </w:t>
      </w:r>
      <w:proofErr w:type="spellStart"/>
      <w:r w:rsidRPr="00A35FBF">
        <w:t>Campostano</w:t>
      </w:r>
      <w:proofErr w:type="spellEnd"/>
      <w:r w:rsidRPr="00A35FBF">
        <w:t xml:space="preserve">, A., Cella, F. &amp; </w:t>
      </w:r>
      <w:proofErr w:type="spellStart"/>
      <w:r w:rsidRPr="00A35FBF">
        <w:t>Scopinaro</w:t>
      </w:r>
      <w:proofErr w:type="spellEnd"/>
      <w:r w:rsidRPr="00A35FBF">
        <w:t xml:space="preserve">, N. Serum leptin concentration in obese patients with binge eating disorder. </w:t>
      </w:r>
      <w:r w:rsidRPr="00A35FBF">
        <w:rPr>
          <w:i/>
          <w:iCs/>
        </w:rPr>
        <w:t xml:space="preserve">Int. J. </w:t>
      </w:r>
      <w:proofErr w:type="spellStart"/>
      <w:r w:rsidRPr="00A35FBF">
        <w:rPr>
          <w:i/>
          <w:iCs/>
        </w:rPr>
        <w:t>Obes</w:t>
      </w:r>
      <w:proofErr w:type="spellEnd"/>
      <w:r w:rsidRPr="00A35FBF">
        <w:rPr>
          <w:i/>
          <w:iCs/>
        </w:rPr>
        <w:t>.</w:t>
      </w:r>
      <w:r w:rsidRPr="00A35FBF">
        <w:t xml:space="preserve"> </w:t>
      </w:r>
      <w:r w:rsidRPr="00A35FBF">
        <w:rPr>
          <w:b/>
          <w:bCs/>
        </w:rPr>
        <w:t>26</w:t>
      </w:r>
      <w:r w:rsidRPr="00A35FBF">
        <w:t>, 1125–1128 (2002).</w:t>
      </w:r>
    </w:p>
    <w:p w14:paraId="09B15DD0" w14:textId="77777777" w:rsidR="00DA3BCB" w:rsidRPr="00A35FBF" w:rsidRDefault="00DA3BCB" w:rsidP="00DA3BCB">
      <w:pPr>
        <w:pStyle w:val="Bibliography"/>
      </w:pPr>
      <w:r w:rsidRPr="00A35FBF">
        <w:t>27.</w:t>
      </w:r>
      <w:r w:rsidRPr="00A35FBF">
        <w:tab/>
        <w:t xml:space="preserve">Adami, G., </w:t>
      </w:r>
      <w:proofErr w:type="spellStart"/>
      <w:r w:rsidRPr="00A35FBF">
        <w:t>Campostano</w:t>
      </w:r>
      <w:proofErr w:type="spellEnd"/>
      <w:r w:rsidRPr="00A35FBF">
        <w:t xml:space="preserve">, A., Cella, F. &amp; </w:t>
      </w:r>
      <w:proofErr w:type="spellStart"/>
      <w:r w:rsidRPr="00A35FBF">
        <w:t>Ferrandes</w:t>
      </w:r>
      <w:proofErr w:type="spellEnd"/>
      <w:r w:rsidRPr="00A35FBF">
        <w:t xml:space="preserve">, G. Serum leptin level and restrained eating: study with the Eating Disorder Examination. </w:t>
      </w:r>
      <w:r w:rsidRPr="00A35FBF">
        <w:rPr>
          <w:i/>
          <w:iCs/>
        </w:rPr>
        <w:t xml:space="preserve">Physiol. </w:t>
      </w:r>
      <w:proofErr w:type="spellStart"/>
      <w:r w:rsidRPr="00A35FBF">
        <w:rPr>
          <w:i/>
          <w:iCs/>
        </w:rPr>
        <w:t>Behav</w:t>
      </w:r>
      <w:proofErr w:type="spellEnd"/>
      <w:r w:rsidRPr="00A35FBF">
        <w:rPr>
          <w:i/>
          <w:iCs/>
        </w:rPr>
        <w:t>.</w:t>
      </w:r>
      <w:r w:rsidRPr="00A35FBF">
        <w:t xml:space="preserve"> </w:t>
      </w:r>
      <w:r w:rsidRPr="00A35FBF">
        <w:rPr>
          <w:b/>
          <w:bCs/>
        </w:rPr>
        <w:t>75</w:t>
      </w:r>
      <w:r w:rsidRPr="00A35FBF">
        <w:t>, 189–192 (2002).</w:t>
      </w:r>
    </w:p>
    <w:p w14:paraId="7468A590" w14:textId="77777777" w:rsidR="00DA3BCB" w:rsidRPr="00A35FBF" w:rsidRDefault="00DA3BCB" w:rsidP="00DA3BCB">
      <w:pPr>
        <w:pStyle w:val="Bibliography"/>
      </w:pPr>
      <w:r w:rsidRPr="00A35FBF">
        <w:t>28.</w:t>
      </w:r>
      <w:r w:rsidRPr="00A35FBF">
        <w:tab/>
        <w:t xml:space="preserve">Heer, M., Mika, C., </w:t>
      </w:r>
      <w:proofErr w:type="spellStart"/>
      <w:r w:rsidRPr="00A35FBF">
        <w:t>Grzella</w:t>
      </w:r>
      <w:proofErr w:type="spellEnd"/>
      <w:r w:rsidRPr="00A35FBF">
        <w:t xml:space="preserve">, I., Drummer, C. &amp; </w:t>
      </w:r>
      <w:proofErr w:type="spellStart"/>
      <w:r w:rsidRPr="00A35FBF">
        <w:t>Herpertz</w:t>
      </w:r>
      <w:proofErr w:type="spellEnd"/>
      <w:r w:rsidRPr="00A35FBF">
        <w:t xml:space="preserve">-Dahlmann, B. Changes in bone turnover in patients with anorexia nervosa during eleven weeks of inpatient dietary treatment. </w:t>
      </w:r>
      <w:r w:rsidRPr="00A35FBF">
        <w:rPr>
          <w:i/>
          <w:iCs/>
        </w:rPr>
        <w:t>Clin. Chem.</w:t>
      </w:r>
      <w:r w:rsidRPr="00A35FBF">
        <w:t xml:space="preserve"> </w:t>
      </w:r>
      <w:r w:rsidRPr="00A35FBF">
        <w:rPr>
          <w:b/>
          <w:bCs/>
        </w:rPr>
        <w:t>48</w:t>
      </w:r>
      <w:r w:rsidRPr="00A35FBF">
        <w:t>, 754–760 (2002).</w:t>
      </w:r>
    </w:p>
    <w:p w14:paraId="6DA47D92" w14:textId="77777777" w:rsidR="00DA3BCB" w:rsidRPr="00A35FBF" w:rsidRDefault="00DA3BCB" w:rsidP="00DA3BCB">
      <w:pPr>
        <w:pStyle w:val="Bibliography"/>
      </w:pPr>
      <w:r w:rsidRPr="00A35FBF">
        <w:t>29.</w:t>
      </w:r>
      <w:r w:rsidRPr="00A35FBF">
        <w:tab/>
      </w:r>
      <w:proofErr w:type="spellStart"/>
      <w:r w:rsidRPr="00A35FBF">
        <w:t>Krizova</w:t>
      </w:r>
      <w:proofErr w:type="spellEnd"/>
      <w:r w:rsidRPr="00A35FBF">
        <w:t xml:space="preserve">, J. </w:t>
      </w:r>
      <w:r w:rsidRPr="00A35FBF">
        <w:rPr>
          <w:i/>
          <w:iCs/>
        </w:rPr>
        <w:t>et al.</w:t>
      </w:r>
      <w:r w:rsidRPr="00A35FBF">
        <w:t xml:space="preserve"> Soluble leptin receptor levels in patients with anorexia nervosa. </w:t>
      </w:r>
      <w:proofErr w:type="spellStart"/>
      <w:r w:rsidRPr="00A35FBF">
        <w:rPr>
          <w:i/>
          <w:iCs/>
        </w:rPr>
        <w:t>Endocr</w:t>
      </w:r>
      <w:proofErr w:type="spellEnd"/>
      <w:r w:rsidRPr="00A35FBF">
        <w:rPr>
          <w:i/>
          <w:iCs/>
        </w:rPr>
        <w:t>. Res.</w:t>
      </w:r>
      <w:r w:rsidRPr="00A35FBF">
        <w:t xml:space="preserve"> </w:t>
      </w:r>
      <w:r w:rsidRPr="00A35FBF">
        <w:rPr>
          <w:b/>
          <w:bCs/>
        </w:rPr>
        <w:t>28</w:t>
      </w:r>
      <w:r w:rsidRPr="00A35FBF">
        <w:t>, 199–205 (2002).</w:t>
      </w:r>
    </w:p>
    <w:p w14:paraId="5A723868" w14:textId="77777777" w:rsidR="00DA3BCB" w:rsidRPr="00A35FBF" w:rsidRDefault="00DA3BCB" w:rsidP="00DA3BCB">
      <w:pPr>
        <w:pStyle w:val="Bibliography"/>
      </w:pPr>
      <w:r w:rsidRPr="00A35FBF">
        <w:t>30.</w:t>
      </w:r>
      <w:r w:rsidRPr="00A35FBF">
        <w:tab/>
        <w:t xml:space="preserve">Monteleone, P., </w:t>
      </w:r>
      <w:proofErr w:type="spellStart"/>
      <w:r w:rsidRPr="00A35FBF">
        <w:t>Martiadis</w:t>
      </w:r>
      <w:proofErr w:type="spellEnd"/>
      <w:r w:rsidRPr="00A35FBF">
        <w:t xml:space="preserve">, V., </w:t>
      </w:r>
      <w:proofErr w:type="spellStart"/>
      <w:r w:rsidRPr="00A35FBF">
        <w:t>Colurcio</w:t>
      </w:r>
      <w:proofErr w:type="spellEnd"/>
      <w:r w:rsidRPr="00A35FBF">
        <w:t xml:space="preserve">, B. &amp; Maj, M. Leptin secretion is related to chronicity and severity of the illness in bulimia nervosa. </w:t>
      </w:r>
      <w:proofErr w:type="spellStart"/>
      <w:r w:rsidRPr="00A35FBF">
        <w:rPr>
          <w:i/>
          <w:iCs/>
        </w:rPr>
        <w:t>Psychosom</w:t>
      </w:r>
      <w:proofErr w:type="spellEnd"/>
      <w:r w:rsidRPr="00A35FBF">
        <w:rPr>
          <w:i/>
          <w:iCs/>
        </w:rPr>
        <w:t>. Med.</w:t>
      </w:r>
      <w:r w:rsidRPr="00A35FBF">
        <w:t xml:space="preserve"> </w:t>
      </w:r>
      <w:r w:rsidRPr="00A35FBF">
        <w:rPr>
          <w:b/>
          <w:bCs/>
        </w:rPr>
        <w:t>64</w:t>
      </w:r>
      <w:r w:rsidRPr="00A35FBF">
        <w:t>, 874–879 (2002).</w:t>
      </w:r>
    </w:p>
    <w:p w14:paraId="6AEADD0C" w14:textId="77777777" w:rsidR="00DA3BCB" w:rsidRPr="00A35FBF" w:rsidRDefault="00DA3BCB" w:rsidP="00DA3BCB">
      <w:pPr>
        <w:pStyle w:val="Bibliography"/>
      </w:pPr>
      <w:r w:rsidRPr="00A35FBF">
        <w:t>31.</w:t>
      </w:r>
      <w:r w:rsidRPr="00A35FBF">
        <w:tab/>
        <w:t xml:space="preserve">Monteleone, P., </w:t>
      </w:r>
      <w:proofErr w:type="spellStart"/>
      <w:r w:rsidRPr="00A35FBF">
        <w:t>Fabrazzo</w:t>
      </w:r>
      <w:proofErr w:type="spellEnd"/>
      <w:r w:rsidRPr="00A35FBF">
        <w:t xml:space="preserve">, M., Tortorella, A., Fuschino, A. &amp; Maj, M. Opposite modifications in circulating leptin and soluble leptin receptor across the eating disorder spectrum. </w:t>
      </w:r>
      <w:r w:rsidRPr="00A35FBF">
        <w:rPr>
          <w:i/>
          <w:iCs/>
        </w:rPr>
        <w:t>Mol. Psychiatry</w:t>
      </w:r>
      <w:r w:rsidRPr="00A35FBF">
        <w:t xml:space="preserve"> </w:t>
      </w:r>
      <w:r w:rsidRPr="00A35FBF">
        <w:rPr>
          <w:b/>
          <w:bCs/>
        </w:rPr>
        <w:t>7</w:t>
      </w:r>
      <w:r w:rsidRPr="00A35FBF">
        <w:t>, 641–646 (2002).</w:t>
      </w:r>
    </w:p>
    <w:p w14:paraId="4F2F0B72" w14:textId="77777777" w:rsidR="00DA3BCB" w:rsidRPr="00A35FBF" w:rsidRDefault="00DA3BCB" w:rsidP="00DA3BCB">
      <w:pPr>
        <w:pStyle w:val="Bibliography"/>
      </w:pPr>
      <w:r w:rsidRPr="00A35FBF">
        <w:t>32.</w:t>
      </w:r>
      <w:r w:rsidRPr="00A35FBF">
        <w:tab/>
        <w:t xml:space="preserve">Støving, R. K. </w:t>
      </w:r>
      <w:r w:rsidRPr="00A35FBF">
        <w:rPr>
          <w:i/>
          <w:iCs/>
        </w:rPr>
        <w:t>et al.</w:t>
      </w:r>
      <w:r w:rsidRPr="00A35FBF">
        <w:t xml:space="preserve"> Indirect evidence for decreased hypothalamic somatostatinergic tone in anorexia nervosa.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56</w:t>
      </w:r>
      <w:r w:rsidRPr="00A35FBF">
        <w:t>, 391–396 (2002).</w:t>
      </w:r>
    </w:p>
    <w:p w14:paraId="5AD6F871" w14:textId="77777777" w:rsidR="00DA3BCB" w:rsidRPr="00A35FBF" w:rsidRDefault="00DA3BCB" w:rsidP="00DA3BCB">
      <w:pPr>
        <w:pStyle w:val="Bibliography"/>
      </w:pPr>
      <w:r w:rsidRPr="00A35FBF">
        <w:t>33.</w:t>
      </w:r>
      <w:r w:rsidRPr="00A35FBF">
        <w:tab/>
        <w:t xml:space="preserve">Brambilla, F. </w:t>
      </w:r>
      <w:r w:rsidRPr="00A35FBF">
        <w:rPr>
          <w:i/>
          <w:iCs/>
        </w:rPr>
        <w:t>et al.</w:t>
      </w:r>
      <w:r w:rsidRPr="00A35FBF">
        <w:t xml:space="preserve"> Persistent </w:t>
      </w:r>
      <w:proofErr w:type="spellStart"/>
      <w:r w:rsidRPr="00A35FBF">
        <w:t>amenorrhoea</w:t>
      </w:r>
      <w:proofErr w:type="spellEnd"/>
      <w:r w:rsidRPr="00A35FBF">
        <w:t xml:space="preserve"> in weight-recovered anorexics: Psychological and biological aspects. </w:t>
      </w:r>
      <w:r w:rsidRPr="00A35FBF">
        <w:rPr>
          <w:i/>
          <w:iCs/>
        </w:rPr>
        <w:t>Psychiatry Res.</w:t>
      </w:r>
      <w:r w:rsidRPr="00A35FBF">
        <w:t xml:space="preserve"> </w:t>
      </w:r>
      <w:r w:rsidRPr="00A35FBF">
        <w:rPr>
          <w:b/>
          <w:bCs/>
        </w:rPr>
        <w:t>118</w:t>
      </w:r>
      <w:r w:rsidRPr="00A35FBF">
        <w:t>, 249–257 (2003).</w:t>
      </w:r>
    </w:p>
    <w:p w14:paraId="0405F3B3" w14:textId="77777777" w:rsidR="00DA3BCB" w:rsidRPr="00A35FBF" w:rsidRDefault="00DA3BCB" w:rsidP="00DA3BCB">
      <w:pPr>
        <w:pStyle w:val="Bibliography"/>
      </w:pPr>
      <w:r w:rsidRPr="00A35FBF">
        <w:t>34.</w:t>
      </w:r>
      <w:r w:rsidRPr="00A35FBF">
        <w:tab/>
        <w:t xml:space="preserve">Brown, N. W. </w:t>
      </w:r>
      <w:r w:rsidRPr="00A35FBF">
        <w:rPr>
          <w:i/>
          <w:iCs/>
        </w:rPr>
        <w:t>et al.</w:t>
      </w:r>
      <w:r w:rsidRPr="00A35FBF">
        <w:t xml:space="preserve"> Evidence for metabolic and endocrine abnormalities in subjects recovered from anorexia nervosa. </w:t>
      </w:r>
      <w:r w:rsidRPr="00A35FBF">
        <w:rPr>
          <w:i/>
          <w:iCs/>
        </w:rPr>
        <w:t>Metabolism.</w:t>
      </w:r>
      <w:r w:rsidRPr="00A35FBF">
        <w:t xml:space="preserve"> </w:t>
      </w:r>
      <w:r w:rsidRPr="00A35FBF">
        <w:rPr>
          <w:b/>
          <w:bCs/>
        </w:rPr>
        <w:t>52</w:t>
      </w:r>
      <w:r w:rsidRPr="00A35FBF">
        <w:t>, 296–302 (2003).</w:t>
      </w:r>
    </w:p>
    <w:p w14:paraId="7362DC09" w14:textId="77777777" w:rsidR="00DA3BCB" w:rsidRPr="00A35FBF" w:rsidRDefault="00DA3BCB" w:rsidP="00DA3BCB">
      <w:pPr>
        <w:pStyle w:val="Bibliography"/>
      </w:pPr>
      <w:r w:rsidRPr="00A35FBF">
        <w:t>35.</w:t>
      </w:r>
      <w:r w:rsidRPr="00A35FBF">
        <w:tab/>
        <w:t xml:space="preserve">Calandra, C., Musso, F. &amp; Musso, R. The role of leptin in the etiopathogenesis of anorexia nervosa and bulimia. </w:t>
      </w:r>
      <w:r w:rsidRPr="00A35FBF">
        <w:rPr>
          <w:i/>
          <w:iCs/>
        </w:rPr>
        <w:t xml:space="preserve">Eat. Weight </w:t>
      </w:r>
      <w:proofErr w:type="spellStart"/>
      <w:r w:rsidRPr="00A35FBF">
        <w:rPr>
          <w:i/>
          <w:iCs/>
        </w:rPr>
        <w:t>Disord</w:t>
      </w:r>
      <w:proofErr w:type="spellEnd"/>
      <w:r w:rsidRPr="00A35FBF">
        <w:rPr>
          <w:i/>
          <w:iCs/>
        </w:rPr>
        <w:t>. EWD</w:t>
      </w:r>
      <w:r w:rsidRPr="00A35FBF">
        <w:t xml:space="preserve"> </w:t>
      </w:r>
      <w:r w:rsidRPr="00A35FBF">
        <w:rPr>
          <w:b/>
          <w:bCs/>
        </w:rPr>
        <w:t>8</w:t>
      </w:r>
      <w:r w:rsidRPr="00A35FBF">
        <w:t>, 130–137 (2003).</w:t>
      </w:r>
    </w:p>
    <w:p w14:paraId="32A04672" w14:textId="77777777" w:rsidR="00DA3BCB" w:rsidRPr="00A35FBF" w:rsidRDefault="00DA3BCB" w:rsidP="00DA3BCB">
      <w:pPr>
        <w:pStyle w:val="Bibliography"/>
      </w:pPr>
      <w:r w:rsidRPr="00A35FBF">
        <w:t>36.</w:t>
      </w:r>
      <w:r w:rsidRPr="00A35FBF">
        <w:tab/>
        <w:t xml:space="preserve">Delporte, M. L., </w:t>
      </w:r>
      <w:proofErr w:type="spellStart"/>
      <w:r w:rsidRPr="00A35FBF">
        <w:t>Brichard</w:t>
      </w:r>
      <w:proofErr w:type="spellEnd"/>
      <w:r w:rsidRPr="00A35FBF">
        <w:t xml:space="preserve">, S. M., Hermans, M. P., Beguin, C. &amp; Lambert, M. </w:t>
      </w:r>
      <w:proofErr w:type="spellStart"/>
      <w:r w:rsidRPr="00A35FBF">
        <w:t>Hyperadiponectinaemia</w:t>
      </w:r>
      <w:proofErr w:type="spellEnd"/>
      <w:r w:rsidRPr="00A35FBF">
        <w:t xml:space="preserve"> in anorexia nervosa.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58</w:t>
      </w:r>
      <w:r w:rsidRPr="00A35FBF">
        <w:t>, 22–29 (2003).</w:t>
      </w:r>
    </w:p>
    <w:p w14:paraId="49BB62F3" w14:textId="77777777" w:rsidR="00DA3BCB" w:rsidRPr="00A35FBF" w:rsidRDefault="00DA3BCB" w:rsidP="00DA3BCB">
      <w:pPr>
        <w:pStyle w:val="Bibliography"/>
      </w:pPr>
      <w:r w:rsidRPr="00A35FBF">
        <w:t>37.</w:t>
      </w:r>
      <w:r w:rsidRPr="00A35FBF">
        <w:tab/>
        <w:t xml:space="preserve">Holtkamp, K. </w:t>
      </w:r>
      <w:r w:rsidRPr="00A35FBF">
        <w:rPr>
          <w:i/>
          <w:iCs/>
        </w:rPr>
        <w:t>et al.</w:t>
      </w:r>
      <w:r w:rsidRPr="00A35FBF">
        <w:t xml:space="preserve"> Elevated physical activity and low leptin levels co-occur in patients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8</w:t>
      </w:r>
      <w:r w:rsidRPr="00A35FBF">
        <w:t>, 5169–5174 (2003).</w:t>
      </w:r>
    </w:p>
    <w:p w14:paraId="34CFCE75" w14:textId="77777777" w:rsidR="00DA3BCB" w:rsidRPr="00A35FBF" w:rsidRDefault="00DA3BCB" w:rsidP="00DA3BCB">
      <w:pPr>
        <w:pStyle w:val="Bibliography"/>
      </w:pPr>
      <w:r w:rsidRPr="00A35FBF">
        <w:t>38.</w:t>
      </w:r>
      <w:r w:rsidRPr="00A35FBF">
        <w:tab/>
        <w:t xml:space="preserve">Holtkamp, K. </w:t>
      </w:r>
      <w:r w:rsidRPr="00A35FBF">
        <w:rPr>
          <w:i/>
          <w:iCs/>
        </w:rPr>
        <w:t>et al.</w:t>
      </w:r>
      <w:r w:rsidRPr="00A35FBF">
        <w:t xml:space="preserve"> The effect of therapeutically induced weight gain on plasma leptin levels in patients with anorexia nervosa. </w:t>
      </w:r>
      <w:r w:rsidRPr="00A35FBF">
        <w:rPr>
          <w:i/>
          <w:iCs/>
        </w:rPr>
        <w:t xml:space="preserve">J. </w:t>
      </w:r>
      <w:proofErr w:type="spellStart"/>
      <w:r w:rsidRPr="00A35FBF">
        <w:rPr>
          <w:i/>
          <w:iCs/>
        </w:rPr>
        <w:t>Psychiatr</w:t>
      </w:r>
      <w:proofErr w:type="spellEnd"/>
      <w:r w:rsidRPr="00A35FBF">
        <w:rPr>
          <w:i/>
          <w:iCs/>
        </w:rPr>
        <w:t>. Res.</w:t>
      </w:r>
      <w:r w:rsidRPr="00A35FBF">
        <w:t xml:space="preserve"> </w:t>
      </w:r>
      <w:r w:rsidRPr="00A35FBF">
        <w:rPr>
          <w:b/>
          <w:bCs/>
        </w:rPr>
        <w:t>37</w:t>
      </w:r>
      <w:r w:rsidRPr="00A35FBF">
        <w:t>, 165–169 (2003).</w:t>
      </w:r>
    </w:p>
    <w:p w14:paraId="2330319A" w14:textId="77777777" w:rsidR="00DA3BCB" w:rsidRPr="00A35FBF" w:rsidRDefault="00DA3BCB" w:rsidP="00DA3BCB">
      <w:pPr>
        <w:pStyle w:val="Bibliography"/>
      </w:pPr>
      <w:r w:rsidRPr="00A35FBF">
        <w:t>39.</w:t>
      </w:r>
      <w:r w:rsidRPr="00A35FBF">
        <w:tab/>
      </w:r>
      <w:proofErr w:type="spellStart"/>
      <w:r w:rsidRPr="00A35FBF">
        <w:t>Krsek</w:t>
      </w:r>
      <w:proofErr w:type="spellEnd"/>
      <w:r w:rsidRPr="00A35FBF">
        <w:t xml:space="preserve">, M. </w:t>
      </w:r>
      <w:r w:rsidRPr="00A35FBF">
        <w:rPr>
          <w:i/>
          <w:iCs/>
        </w:rPr>
        <w:t>et al.</w:t>
      </w:r>
      <w:r w:rsidRPr="00A35FBF">
        <w:t xml:space="preserve"> Plasma ghrelin levels and malnutrition: a comparison of two etiologies. </w:t>
      </w:r>
      <w:r w:rsidRPr="00A35FBF">
        <w:rPr>
          <w:i/>
          <w:iCs/>
        </w:rPr>
        <w:t xml:space="preserve">Eat. Weight </w:t>
      </w:r>
      <w:proofErr w:type="spellStart"/>
      <w:r w:rsidRPr="00A35FBF">
        <w:rPr>
          <w:i/>
          <w:iCs/>
        </w:rPr>
        <w:t>Disord</w:t>
      </w:r>
      <w:proofErr w:type="spellEnd"/>
      <w:r w:rsidRPr="00A35FBF">
        <w:rPr>
          <w:i/>
          <w:iCs/>
        </w:rPr>
        <w:t>. EWD</w:t>
      </w:r>
      <w:r w:rsidRPr="00A35FBF">
        <w:t xml:space="preserve"> </w:t>
      </w:r>
      <w:r w:rsidRPr="00A35FBF">
        <w:rPr>
          <w:b/>
          <w:bCs/>
        </w:rPr>
        <w:t>8</w:t>
      </w:r>
      <w:r w:rsidRPr="00A35FBF">
        <w:t>, 207–211 (2003).</w:t>
      </w:r>
    </w:p>
    <w:p w14:paraId="0AEBA549" w14:textId="77777777" w:rsidR="00DA3BCB" w:rsidRPr="00A35FBF" w:rsidRDefault="00DA3BCB" w:rsidP="00DA3BCB">
      <w:pPr>
        <w:pStyle w:val="Bibliography"/>
      </w:pPr>
      <w:r w:rsidRPr="00A35FBF">
        <w:t>40.</w:t>
      </w:r>
      <w:r w:rsidRPr="00A35FBF">
        <w:tab/>
        <w:t xml:space="preserve">Lindberg, N. </w:t>
      </w:r>
      <w:r w:rsidRPr="00A35FBF">
        <w:rPr>
          <w:i/>
          <w:iCs/>
        </w:rPr>
        <w:t>et al.</w:t>
      </w:r>
      <w:r w:rsidRPr="00A35FBF">
        <w:t xml:space="preserve"> Growth hormone-insulin-like growth factor-1 axis, leptin and sleep in anorexia nervosa patients. </w:t>
      </w:r>
      <w:proofErr w:type="spellStart"/>
      <w:r w:rsidRPr="00A35FBF">
        <w:rPr>
          <w:i/>
          <w:iCs/>
        </w:rPr>
        <w:t>Neuropsychobiology</w:t>
      </w:r>
      <w:proofErr w:type="spellEnd"/>
      <w:r w:rsidRPr="00A35FBF">
        <w:t xml:space="preserve"> </w:t>
      </w:r>
      <w:r w:rsidRPr="00A35FBF">
        <w:rPr>
          <w:b/>
          <w:bCs/>
        </w:rPr>
        <w:t>47</w:t>
      </w:r>
      <w:r w:rsidRPr="00A35FBF">
        <w:t>, 78–85 (2003).</w:t>
      </w:r>
    </w:p>
    <w:p w14:paraId="0D3087D0" w14:textId="77777777" w:rsidR="00DA3BCB" w:rsidRPr="00A35FBF" w:rsidRDefault="00DA3BCB" w:rsidP="00DA3BCB">
      <w:pPr>
        <w:pStyle w:val="Bibliography"/>
      </w:pPr>
      <w:r w:rsidRPr="00A35FBF">
        <w:t>41.</w:t>
      </w:r>
      <w:r w:rsidRPr="00A35FBF">
        <w:tab/>
        <w:t xml:space="preserve">Lob, S. </w:t>
      </w:r>
      <w:r w:rsidRPr="00A35FBF">
        <w:rPr>
          <w:i/>
          <w:iCs/>
        </w:rPr>
        <w:t>et al.</w:t>
      </w:r>
      <w:r w:rsidRPr="00A35FBF">
        <w:t xml:space="preserve"> Serum Leptin Monitoring in Anorectic Patients During Refeeding Therapy. </w:t>
      </w:r>
      <w:r w:rsidRPr="00A35FBF">
        <w:rPr>
          <w:i/>
          <w:iCs/>
        </w:rPr>
        <w:t>Exp. Clin. Endocrinol. Diabetes</w:t>
      </w:r>
      <w:r w:rsidRPr="00A35FBF">
        <w:t xml:space="preserve"> </w:t>
      </w:r>
      <w:r w:rsidRPr="00A35FBF">
        <w:rPr>
          <w:b/>
          <w:bCs/>
        </w:rPr>
        <w:t>111</w:t>
      </w:r>
      <w:r w:rsidRPr="00A35FBF">
        <w:t>, 278–282 (2003).</w:t>
      </w:r>
    </w:p>
    <w:p w14:paraId="19D6E313" w14:textId="77777777" w:rsidR="00DA3BCB" w:rsidRPr="00A35FBF" w:rsidRDefault="00DA3BCB" w:rsidP="00DA3BCB">
      <w:pPr>
        <w:pStyle w:val="Bibliography"/>
      </w:pPr>
      <w:r w:rsidRPr="00A35FBF">
        <w:t>42.</w:t>
      </w:r>
      <w:r w:rsidRPr="00A35FBF">
        <w:tab/>
        <w:t xml:space="preserve">Misra, M. </w:t>
      </w:r>
      <w:r w:rsidRPr="00A35FBF">
        <w:rPr>
          <w:i/>
          <w:iCs/>
        </w:rPr>
        <w:t>et al.</w:t>
      </w:r>
      <w:r w:rsidRPr="00A35FBF">
        <w:t xml:space="preserve"> Serum </w:t>
      </w:r>
      <w:proofErr w:type="spellStart"/>
      <w:r w:rsidRPr="00A35FBF">
        <w:t>osteoprotegerin</w:t>
      </w:r>
      <w:proofErr w:type="spellEnd"/>
      <w:r w:rsidRPr="00A35FBF">
        <w:t xml:space="preserve"> in adolescent girls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8</w:t>
      </w:r>
      <w:r w:rsidRPr="00A35FBF">
        <w:t>, 3816–3822 (2003).</w:t>
      </w:r>
    </w:p>
    <w:p w14:paraId="63D1FF55" w14:textId="77777777" w:rsidR="00DA3BCB" w:rsidRPr="00A35FBF" w:rsidRDefault="00DA3BCB" w:rsidP="00DA3BCB">
      <w:pPr>
        <w:pStyle w:val="Bibliography"/>
      </w:pPr>
      <w:r w:rsidRPr="00A35FBF">
        <w:t>43.</w:t>
      </w:r>
      <w:r w:rsidRPr="00A35FBF">
        <w:tab/>
      </w:r>
      <w:proofErr w:type="spellStart"/>
      <w:r w:rsidRPr="00A35FBF">
        <w:t>Pannacciulli</w:t>
      </w:r>
      <w:proofErr w:type="spellEnd"/>
      <w:r w:rsidRPr="00A35FBF">
        <w:t xml:space="preserve">, N. </w:t>
      </w:r>
      <w:r w:rsidRPr="00A35FBF">
        <w:rPr>
          <w:i/>
          <w:iCs/>
        </w:rPr>
        <w:t>et al.</w:t>
      </w:r>
      <w:r w:rsidRPr="00A35FBF">
        <w:t xml:space="preserve"> Anorexia nervosa is characterized by increased adiponectin plasma levels and reduced nonoxidative glucose metabolism.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8</w:t>
      </w:r>
      <w:r w:rsidRPr="00A35FBF">
        <w:t>, 1748–1752 (2003).</w:t>
      </w:r>
    </w:p>
    <w:p w14:paraId="0A3D38E6" w14:textId="77777777" w:rsidR="00DA3BCB" w:rsidRPr="00A35FBF" w:rsidRDefault="00DA3BCB" w:rsidP="00DA3BCB">
      <w:pPr>
        <w:pStyle w:val="Bibliography"/>
      </w:pPr>
      <w:r w:rsidRPr="00A35FBF">
        <w:t>44.</w:t>
      </w:r>
      <w:r w:rsidRPr="00A35FBF">
        <w:tab/>
        <w:t xml:space="preserve">Weinbrenner, T., </w:t>
      </w:r>
      <w:proofErr w:type="spellStart"/>
      <w:r w:rsidRPr="00A35FBF">
        <w:t>Zittermann</w:t>
      </w:r>
      <w:proofErr w:type="spellEnd"/>
      <w:r w:rsidRPr="00A35FBF">
        <w:t xml:space="preserve">, A., </w:t>
      </w:r>
      <w:proofErr w:type="spellStart"/>
      <w:r w:rsidRPr="00A35FBF">
        <w:t>Gouni</w:t>
      </w:r>
      <w:proofErr w:type="spellEnd"/>
      <w:r w:rsidRPr="00A35FBF">
        <w:t xml:space="preserve">-Berthold, I., Stehle, P. &amp; Berthold, H. K. Body mass index and disease duration are predictors of disturbed bone turnover in anorexia nervosa. A case-control study. </w:t>
      </w:r>
      <w:r w:rsidRPr="00A35FBF">
        <w:rPr>
          <w:i/>
          <w:iCs/>
        </w:rPr>
        <w:t xml:space="preserve">Eur. J. Clin. </w:t>
      </w:r>
      <w:proofErr w:type="spellStart"/>
      <w:r w:rsidRPr="00A35FBF">
        <w:rPr>
          <w:i/>
          <w:iCs/>
        </w:rPr>
        <w:t>Nutr</w:t>
      </w:r>
      <w:proofErr w:type="spellEnd"/>
      <w:r w:rsidRPr="00A35FBF">
        <w:rPr>
          <w:i/>
          <w:iCs/>
        </w:rPr>
        <w:t>.</w:t>
      </w:r>
      <w:r w:rsidRPr="00A35FBF">
        <w:t xml:space="preserve"> </w:t>
      </w:r>
      <w:r w:rsidRPr="00A35FBF">
        <w:rPr>
          <w:b/>
          <w:bCs/>
        </w:rPr>
        <w:t>57</w:t>
      </w:r>
      <w:r w:rsidRPr="00A35FBF">
        <w:t>, 1262–1267 (2003).</w:t>
      </w:r>
    </w:p>
    <w:p w14:paraId="69BC7AF0" w14:textId="77777777" w:rsidR="00DA3BCB" w:rsidRPr="00A35FBF" w:rsidRDefault="00DA3BCB" w:rsidP="00DA3BCB">
      <w:pPr>
        <w:pStyle w:val="Bibliography"/>
      </w:pPr>
      <w:r w:rsidRPr="00A35FBF">
        <w:t>45.</w:t>
      </w:r>
      <w:r w:rsidRPr="00A35FBF">
        <w:tab/>
        <w:t xml:space="preserve">Holtkamp, K. </w:t>
      </w:r>
      <w:r w:rsidRPr="00A35FBF">
        <w:rPr>
          <w:i/>
          <w:iCs/>
        </w:rPr>
        <w:t>et al.</w:t>
      </w:r>
      <w:r w:rsidRPr="00A35FBF">
        <w:t xml:space="preserve"> High serum leptin levels </w:t>
      </w:r>
      <w:proofErr w:type="gramStart"/>
      <w:r w:rsidRPr="00A35FBF">
        <w:t>subsequent to</w:t>
      </w:r>
      <w:proofErr w:type="gramEnd"/>
      <w:r w:rsidRPr="00A35FBF">
        <w:t xml:space="preserve"> weight gain predict renewed weight loss in patients with anorexia nervosa. </w:t>
      </w:r>
      <w:proofErr w:type="spellStart"/>
      <w:r w:rsidRPr="00A35FBF">
        <w:rPr>
          <w:i/>
          <w:iCs/>
        </w:rPr>
        <w:t>Psychoneuroendocrinology</w:t>
      </w:r>
      <w:proofErr w:type="spellEnd"/>
      <w:r w:rsidRPr="00A35FBF">
        <w:t xml:space="preserve"> </w:t>
      </w:r>
      <w:r w:rsidRPr="00A35FBF">
        <w:rPr>
          <w:b/>
          <w:bCs/>
        </w:rPr>
        <w:t>29</w:t>
      </w:r>
      <w:r w:rsidRPr="00A35FBF">
        <w:t>, 791–797 (2004).</w:t>
      </w:r>
    </w:p>
    <w:p w14:paraId="7EC5298B" w14:textId="77777777" w:rsidR="00DA3BCB" w:rsidRPr="00A35FBF" w:rsidRDefault="00DA3BCB" w:rsidP="00DA3BCB">
      <w:pPr>
        <w:pStyle w:val="Bibliography"/>
      </w:pPr>
      <w:r w:rsidRPr="00A35FBF">
        <w:t>46.</w:t>
      </w:r>
      <w:r w:rsidRPr="00A35FBF">
        <w:tab/>
        <w:t xml:space="preserve">Miller, K. K. </w:t>
      </w:r>
      <w:r w:rsidRPr="00A35FBF">
        <w:rPr>
          <w:i/>
          <w:iCs/>
        </w:rPr>
        <w:t>et al.</w:t>
      </w:r>
      <w:r w:rsidRPr="00A35FBF">
        <w:t xml:space="preserve"> Preservation of neuroendocrine control of reproductive function despite severe undernutrition.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9</w:t>
      </w:r>
      <w:r w:rsidRPr="00A35FBF">
        <w:t>, 4434–4438 (2004).</w:t>
      </w:r>
    </w:p>
    <w:p w14:paraId="6CD7A9F6" w14:textId="77777777" w:rsidR="00DA3BCB" w:rsidRPr="00A35FBF" w:rsidRDefault="00DA3BCB" w:rsidP="00DA3BCB">
      <w:pPr>
        <w:pStyle w:val="Bibliography"/>
        <w:rPr>
          <w:lang w:val="it-IT"/>
        </w:rPr>
      </w:pPr>
      <w:r w:rsidRPr="00A35FBF">
        <w:t>47.</w:t>
      </w:r>
      <w:r w:rsidRPr="00A35FBF">
        <w:tab/>
        <w:t xml:space="preserve">Misra, M. </w:t>
      </w:r>
      <w:r w:rsidRPr="00A35FBF">
        <w:rPr>
          <w:i/>
          <w:iCs/>
        </w:rPr>
        <w:t>et al.</w:t>
      </w:r>
      <w:r w:rsidRPr="00A35FBF">
        <w:t xml:space="preserve"> Hormonal and body composition predictors of soluble leptin receptor, leptin, and free leptin index in adolescent girls with anorexia nervosa and controls and relation to insulin sensitivity. </w:t>
      </w:r>
      <w:r w:rsidRPr="00A35FBF">
        <w:rPr>
          <w:i/>
          <w:iCs/>
          <w:lang w:val="it-IT"/>
        </w:rPr>
        <w:t xml:space="preserve">J. </w:t>
      </w:r>
      <w:proofErr w:type="spellStart"/>
      <w:r w:rsidRPr="00A35FBF">
        <w:rPr>
          <w:i/>
          <w:iCs/>
          <w:lang w:val="it-IT"/>
        </w:rPr>
        <w:t>Clin</w:t>
      </w:r>
      <w:proofErr w:type="spellEnd"/>
      <w:r w:rsidRPr="00A35FBF">
        <w:rPr>
          <w:i/>
          <w:iCs/>
          <w:lang w:val="it-IT"/>
        </w:rPr>
        <w:t xml:space="preserve">. </w:t>
      </w:r>
      <w:proofErr w:type="spellStart"/>
      <w:r w:rsidRPr="00A35FBF">
        <w:rPr>
          <w:i/>
          <w:iCs/>
          <w:lang w:val="it-IT"/>
        </w:rPr>
        <w:t>Endocrinol</w:t>
      </w:r>
      <w:proofErr w:type="spellEnd"/>
      <w:r w:rsidRPr="00A35FBF">
        <w:rPr>
          <w:i/>
          <w:iCs/>
          <w:lang w:val="it-IT"/>
        </w:rPr>
        <w:t xml:space="preserve">. </w:t>
      </w:r>
      <w:proofErr w:type="spellStart"/>
      <w:r w:rsidRPr="00A35FBF">
        <w:rPr>
          <w:i/>
          <w:iCs/>
          <w:lang w:val="it-IT"/>
        </w:rPr>
        <w:t>Metab</w:t>
      </w:r>
      <w:proofErr w:type="spellEnd"/>
      <w:r w:rsidRPr="00A35FBF">
        <w:rPr>
          <w:i/>
          <w:iCs/>
          <w:lang w:val="it-IT"/>
        </w:rPr>
        <w:t>.</w:t>
      </w:r>
      <w:r w:rsidRPr="00A35FBF">
        <w:rPr>
          <w:lang w:val="it-IT"/>
        </w:rPr>
        <w:t xml:space="preserve"> </w:t>
      </w:r>
      <w:r w:rsidRPr="00A35FBF">
        <w:rPr>
          <w:b/>
          <w:bCs/>
          <w:lang w:val="it-IT"/>
        </w:rPr>
        <w:t>89</w:t>
      </w:r>
      <w:r w:rsidRPr="00A35FBF">
        <w:rPr>
          <w:lang w:val="it-IT"/>
        </w:rPr>
        <w:t>, 3486–3495 (2004).</w:t>
      </w:r>
    </w:p>
    <w:p w14:paraId="28A034EF" w14:textId="77777777" w:rsidR="00DA3BCB" w:rsidRPr="00A35FBF" w:rsidRDefault="00DA3BCB" w:rsidP="00DA3BCB">
      <w:pPr>
        <w:pStyle w:val="Bibliography"/>
      </w:pPr>
      <w:r w:rsidRPr="00A35FBF">
        <w:rPr>
          <w:lang w:val="it-IT"/>
        </w:rPr>
        <w:t>48.</w:t>
      </w:r>
      <w:r w:rsidRPr="00A35FBF">
        <w:rPr>
          <w:lang w:val="it-IT"/>
        </w:rPr>
        <w:tab/>
      </w:r>
      <w:proofErr w:type="spellStart"/>
      <w:r w:rsidRPr="00A35FBF">
        <w:rPr>
          <w:lang w:val="it-IT"/>
        </w:rPr>
        <w:t>Tagami</w:t>
      </w:r>
      <w:proofErr w:type="spellEnd"/>
      <w:r w:rsidRPr="00A35FBF">
        <w:rPr>
          <w:lang w:val="it-IT"/>
        </w:rPr>
        <w:t xml:space="preserve">, T. </w:t>
      </w:r>
      <w:r w:rsidRPr="00A35FBF">
        <w:rPr>
          <w:i/>
          <w:iCs/>
          <w:lang w:val="it-IT"/>
        </w:rPr>
        <w:t>et al.</w:t>
      </w:r>
      <w:r w:rsidRPr="00A35FBF">
        <w:rPr>
          <w:lang w:val="it-IT"/>
        </w:rPr>
        <w:t xml:space="preserve"> </w:t>
      </w:r>
      <w:proofErr w:type="spellStart"/>
      <w:r w:rsidRPr="00A35FBF">
        <w:rPr>
          <w:lang w:val="it-IT"/>
        </w:rPr>
        <w:t>Adiponectin</w:t>
      </w:r>
      <w:proofErr w:type="spellEnd"/>
      <w:r w:rsidRPr="00A35FBF">
        <w:rPr>
          <w:lang w:val="it-IT"/>
        </w:rPr>
        <w:t xml:space="preserve"> in </w:t>
      </w:r>
      <w:proofErr w:type="spellStart"/>
      <w:r w:rsidRPr="00A35FBF">
        <w:rPr>
          <w:lang w:val="it-IT"/>
        </w:rPr>
        <w:t>anorexia</w:t>
      </w:r>
      <w:proofErr w:type="spellEnd"/>
      <w:r w:rsidRPr="00A35FBF">
        <w:rPr>
          <w:lang w:val="it-IT"/>
        </w:rPr>
        <w:t xml:space="preserve"> nervosa and bulim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89</w:t>
      </w:r>
      <w:r w:rsidRPr="00A35FBF">
        <w:t>, 1833–1837 (2004).</w:t>
      </w:r>
    </w:p>
    <w:p w14:paraId="251B8453" w14:textId="77777777" w:rsidR="00DA3BCB" w:rsidRPr="00A35FBF" w:rsidRDefault="00DA3BCB" w:rsidP="00DA3BCB">
      <w:pPr>
        <w:pStyle w:val="Bibliography"/>
      </w:pPr>
      <w:r w:rsidRPr="00A35FBF">
        <w:t>49.</w:t>
      </w:r>
      <w:r w:rsidRPr="00A35FBF">
        <w:tab/>
        <w:t xml:space="preserve">Bosy-Westphal, A. </w:t>
      </w:r>
      <w:r w:rsidRPr="00A35FBF">
        <w:rPr>
          <w:i/>
          <w:iCs/>
        </w:rPr>
        <w:t>et al.</w:t>
      </w:r>
      <w:r w:rsidRPr="00A35FBF">
        <w:t xml:space="preserve"> Determinants of plasma adiponectin levels in patients with anorexia nervosa examined before and after weight gain. </w:t>
      </w:r>
      <w:r w:rsidRPr="00A35FBF">
        <w:rPr>
          <w:i/>
          <w:iCs/>
        </w:rPr>
        <w:t xml:space="preserve">Eur. J. </w:t>
      </w:r>
      <w:proofErr w:type="spellStart"/>
      <w:r w:rsidRPr="00A35FBF">
        <w:rPr>
          <w:i/>
          <w:iCs/>
        </w:rPr>
        <w:t>Nutr</w:t>
      </w:r>
      <w:proofErr w:type="spellEnd"/>
      <w:r w:rsidRPr="00A35FBF">
        <w:rPr>
          <w:i/>
          <w:iCs/>
        </w:rPr>
        <w:t>.</w:t>
      </w:r>
      <w:r w:rsidRPr="00A35FBF">
        <w:t xml:space="preserve"> </w:t>
      </w:r>
      <w:r w:rsidRPr="00A35FBF">
        <w:rPr>
          <w:b/>
          <w:bCs/>
        </w:rPr>
        <w:t>44</w:t>
      </w:r>
      <w:r w:rsidRPr="00A35FBF">
        <w:t>, 355–359 (2005).</w:t>
      </w:r>
    </w:p>
    <w:p w14:paraId="2BB03347" w14:textId="77777777" w:rsidR="00DA3BCB" w:rsidRPr="00A35FBF" w:rsidRDefault="00DA3BCB" w:rsidP="00DA3BCB">
      <w:pPr>
        <w:pStyle w:val="Bibliography"/>
      </w:pPr>
      <w:r w:rsidRPr="00A35FBF">
        <w:t>50.</w:t>
      </w:r>
      <w:r w:rsidRPr="00A35FBF">
        <w:tab/>
        <w:t xml:space="preserve">Dostálová, I. </w:t>
      </w:r>
      <w:r w:rsidRPr="00A35FBF">
        <w:rPr>
          <w:i/>
          <w:iCs/>
        </w:rPr>
        <w:t>et al.</w:t>
      </w:r>
      <w:r w:rsidRPr="00A35FBF">
        <w:t xml:space="preserve"> Leptin concentrations in the abdominal subcutaneous adipose tissue of patients with anorexia nervosa assessed by in vivo </w:t>
      </w:r>
      <w:proofErr w:type="spellStart"/>
      <w:r w:rsidRPr="00A35FBF">
        <w:t>microdialysis</w:t>
      </w:r>
      <w:proofErr w:type="spellEnd"/>
      <w:r w:rsidRPr="00A35FBF">
        <w:t xml:space="preserve">. </w:t>
      </w:r>
      <w:proofErr w:type="spellStart"/>
      <w:r w:rsidRPr="00A35FBF">
        <w:rPr>
          <w:i/>
          <w:iCs/>
        </w:rPr>
        <w:t>Regul</w:t>
      </w:r>
      <w:proofErr w:type="spellEnd"/>
      <w:r w:rsidRPr="00A35FBF">
        <w:rPr>
          <w:i/>
          <w:iCs/>
        </w:rPr>
        <w:t xml:space="preserve">. </w:t>
      </w:r>
      <w:proofErr w:type="spellStart"/>
      <w:r w:rsidRPr="00A35FBF">
        <w:rPr>
          <w:i/>
          <w:iCs/>
        </w:rPr>
        <w:t>Pept</w:t>
      </w:r>
      <w:proofErr w:type="spellEnd"/>
      <w:r w:rsidRPr="00A35FBF">
        <w:rPr>
          <w:i/>
          <w:iCs/>
        </w:rPr>
        <w:t>.</w:t>
      </w:r>
      <w:r w:rsidRPr="00A35FBF">
        <w:t xml:space="preserve"> </w:t>
      </w:r>
      <w:r w:rsidRPr="00A35FBF">
        <w:rPr>
          <w:b/>
          <w:bCs/>
        </w:rPr>
        <w:t>128</w:t>
      </w:r>
      <w:r w:rsidRPr="00A35FBF">
        <w:t>, 63–68 (2005).</w:t>
      </w:r>
    </w:p>
    <w:p w14:paraId="21ABFD71" w14:textId="77777777" w:rsidR="00DA3BCB" w:rsidRPr="00A35FBF" w:rsidRDefault="00DA3BCB" w:rsidP="00DA3BCB">
      <w:pPr>
        <w:pStyle w:val="Bibliography"/>
      </w:pPr>
      <w:r w:rsidRPr="00A35FBF">
        <w:t>51.</w:t>
      </w:r>
      <w:r w:rsidRPr="00A35FBF">
        <w:tab/>
        <w:t xml:space="preserve">Haas, V. </w:t>
      </w:r>
      <w:r w:rsidRPr="00A35FBF">
        <w:rPr>
          <w:i/>
          <w:iCs/>
        </w:rPr>
        <w:t>et al.</w:t>
      </w:r>
      <w:r w:rsidRPr="00A35FBF">
        <w:t xml:space="preserve"> Leptin and body weight regulation in patients with anorexia nervosa before and during weight recovery. </w:t>
      </w:r>
      <w:r w:rsidRPr="00A35FBF">
        <w:rPr>
          <w:i/>
          <w:iCs/>
        </w:rPr>
        <w:t xml:space="preserve">Am. J. Clin. </w:t>
      </w:r>
      <w:proofErr w:type="spellStart"/>
      <w:r w:rsidRPr="00A35FBF">
        <w:rPr>
          <w:i/>
          <w:iCs/>
        </w:rPr>
        <w:t>Nutr</w:t>
      </w:r>
      <w:proofErr w:type="spellEnd"/>
      <w:r w:rsidRPr="00A35FBF">
        <w:rPr>
          <w:i/>
          <w:iCs/>
        </w:rPr>
        <w:t>.</w:t>
      </w:r>
      <w:r w:rsidRPr="00A35FBF">
        <w:t xml:space="preserve"> </w:t>
      </w:r>
      <w:r w:rsidRPr="00A35FBF">
        <w:rPr>
          <w:b/>
          <w:bCs/>
        </w:rPr>
        <w:t>81</w:t>
      </w:r>
      <w:r w:rsidRPr="00A35FBF">
        <w:t>, 889–896 (2005).</w:t>
      </w:r>
    </w:p>
    <w:p w14:paraId="5E2698F0" w14:textId="77777777" w:rsidR="00DA3BCB" w:rsidRPr="00A35FBF" w:rsidRDefault="00DA3BCB" w:rsidP="00DA3BCB">
      <w:pPr>
        <w:pStyle w:val="Bibliography"/>
      </w:pPr>
      <w:r w:rsidRPr="00A35FBF">
        <w:t>52.</w:t>
      </w:r>
      <w:r w:rsidRPr="00A35FBF">
        <w:tab/>
      </w:r>
      <w:proofErr w:type="spellStart"/>
      <w:r w:rsidRPr="00A35FBF">
        <w:t>Housova</w:t>
      </w:r>
      <w:proofErr w:type="spellEnd"/>
      <w:r w:rsidRPr="00A35FBF">
        <w:t xml:space="preserve">, J. </w:t>
      </w:r>
      <w:r w:rsidRPr="00A35FBF">
        <w:rPr>
          <w:i/>
          <w:iCs/>
        </w:rPr>
        <w:t>et al.</w:t>
      </w:r>
      <w:r w:rsidRPr="00A35FBF">
        <w:t xml:space="preserve"> Serum adiponectin and </w:t>
      </w:r>
      <w:proofErr w:type="spellStart"/>
      <w:r w:rsidRPr="00A35FBF">
        <w:t>resistin</w:t>
      </w:r>
      <w:proofErr w:type="spellEnd"/>
      <w:r w:rsidRPr="00A35FBF">
        <w:t xml:space="preserve"> concentrations in patients with restrictive and binge/purge </w:t>
      </w:r>
      <w:proofErr w:type="gramStart"/>
      <w:r w:rsidRPr="00A35FBF">
        <w:t>form</w:t>
      </w:r>
      <w:proofErr w:type="gramEnd"/>
      <w:r w:rsidRPr="00A35FBF">
        <w:t xml:space="preserve"> of anorexia nervosa and bulim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0</w:t>
      </w:r>
      <w:r w:rsidRPr="00A35FBF">
        <w:t>, 1366–1370 (2005).</w:t>
      </w:r>
    </w:p>
    <w:p w14:paraId="09C61492" w14:textId="77777777" w:rsidR="00DA3BCB" w:rsidRPr="00A35FBF" w:rsidRDefault="00DA3BCB" w:rsidP="00DA3BCB">
      <w:pPr>
        <w:pStyle w:val="Bibliography"/>
      </w:pPr>
      <w:r w:rsidRPr="00A35FBF">
        <w:t>53.</w:t>
      </w:r>
      <w:r w:rsidRPr="00A35FBF">
        <w:tab/>
        <w:t xml:space="preserve">Manara, F., Manara, A. &amp; Todisco, P. Correlation between psychometric and biological parameters in anorexic and bulimic patients during and after an intensive day hospital treatment. </w:t>
      </w:r>
      <w:r w:rsidRPr="00A35FBF">
        <w:rPr>
          <w:i/>
          <w:iCs/>
        </w:rPr>
        <w:t xml:space="preserve">Eat. Weight </w:t>
      </w:r>
      <w:proofErr w:type="spellStart"/>
      <w:r w:rsidRPr="00A35FBF">
        <w:rPr>
          <w:i/>
          <w:iCs/>
        </w:rPr>
        <w:t>Disord</w:t>
      </w:r>
      <w:proofErr w:type="spellEnd"/>
      <w:r w:rsidRPr="00A35FBF">
        <w:rPr>
          <w:i/>
          <w:iCs/>
        </w:rPr>
        <w:t>. EWD</w:t>
      </w:r>
      <w:r w:rsidRPr="00A35FBF">
        <w:t xml:space="preserve"> </w:t>
      </w:r>
      <w:r w:rsidRPr="00A35FBF">
        <w:rPr>
          <w:b/>
          <w:bCs/>
        </w:rPr>
        <w:t>10</w:t>
      </w:r>
      <w:r w:rsidRPr="00A35FBF">
        <w:t>, 236–244 (2005).</w:t>
      </w:r>
    </w:p>
    <w:p w14:paraId="0F0FCF4D" w14:textId="77777777" w:rsidR="00DA3BCB" w:rsidRPr="00A35FBF" w:rsidRDefault="00DA3BCB" w:rsidP="00DA3BCB">
      <w:pPr>
        <w:pStyle w:val="Bibliography"/>
      </w:pPr>
      <w:r w:rsidRPr="00A35FBF">
        <w:t>54.</w:t>
      </w:r>
      <w:r w:rsidRPr="00A35FBF">
        <w:tab/>
        <w:t xml:space="preserve">Monteleone, P. </w:t>
      </w:r>
      <w:r w:rsidRPr="00A35FBF">
        <w:rPr>
          <w:i/>
          <w:iCs/>
        </w:rPr>
        <w:t>et al.</w:t>
      </w:r>
      <w:r w:rsidRPr="00A35FBF">
        <w:t xml:space="preserve"> Blood levels of the endocannabinoid anandamide are increased in anorexia nervosa and in binge-eating disorder, but not in bulimia nervosa. </w:t>
      </w:r>
      <w:proofErr w:type="spellStart"/>
      <w:r w:rsidRPr="00A35FBF">
        <w:rPr>
          <w:i/>
          <w:iCs/>
        </w:rPr>
        <w:t>Neuropsychopharmacol</w:t>
      </w:r>
      <w:proofErr w:type="spellEnd"/>
      <w:r w:rsidRPr="00A35FBF">
        <w:rPr>
          <w:i/>
          <w:iCs/>
        </w:rPr>
        <w:t xml:space="preserve">. Off. Publ. Am. Coll. </w:t>
      </w:r>
      <w:proofErr w:type="spellStart"/>
      <w:r w:rsidRPr="00A35FBF">
        <w:rPr>
          <w:i/>
          <w:iCs/>
        </w:rPr>
        <w:t>Neuropsychopharmacol</w:t>
      </w:r>
      <w:proofErr w:type="spellEnd"/>
      <w:r w:rsidRPr="00A35FBF">
        <w:rPr>
          <w:i/>
          <w:iCs/>
        </w:rPr>
        <w:t>.</w:t>
      </w:r>
      <w:r w:rsidRPr="00A35FBF">
        <w:t xml:space="preserve"> </w:t>
      </w:r>
      <w:r w:rsidRPr="00A35FBF">
        <w:rPr>
          <w:b/>
          <w:bCs/>
        </w:rPr>
        <w:t>30</w:t>
      </w:r>
      <w:r w:rsidRPr="00A35FBF">
        <w:t>, 1216–1221 (2005).</w:t>
      </w:r>
    </w:p>
    <w:p w14:paraId="6C908188" w14:textId="77777777" w:rsidR="00DA3BCB" w:rsidRPr="00A35FBF" w:rsidRDefault="00DA3BCB" w:rsidP="00DA3BCB">
      <w:pPr>
        <w:pStyle w:val="Bibliography"/>
      </w:pPr>
      <w:r w:rsidRPr="00A35FBF">
        <w:t>55.</w:t>
      </w:r>
      <w:r w:rsidRPr="00A35FBF">
        <w:tab/>
      </w:r>
      <w:proofErr w:type="spellStart"/>
      <w:r w:rsidRPr="00A35FBF">
        <w:t>Oświecimska</w:t>
      </w:r>
      <w:proofErr w:type="spellEnd"/>
      <w:r w:rsidRPr="00A35FBF">
        <w:t xml:space="preserve">, J., </w:t>
      </w:r>
      <w:proofErr w:type="spellStart"/>
      <w:r w:rsidRPr="00A35FBF">
        <w:t>Ziora</w:t>
      </w:r>
      <w:proofErr w:type="spellEnd"/>
      <w:r w:rsidRPr="00A35FBF">
        <w:t>, K., Geisler, G. &amp; Broll-</w:t>
      </w:r>
      <w:proofErr w:type="spellStart"/>
      <w:r w:rsidRPr="00A35FBF">
        <w:t>Waśka</w:t>
      </w:r>
      <w:proofErr w:type="spellEnd"/>
      <w:r w:rsidRPr="00A35FBF">
        <w:t xml:space="preserve">, K. Prospective evaluation of leptin and neuropeptide Y (NPY) serum levels in girls with anorexia nervosa. </w:t>
      </w:r>
      <w:r w:rsidRPr="00A35FBF">
        <w:rPr>
          <w:i/>
          <w:iCs/>
        </w:rPr>
        <w:t>Neuro Endocrinol. Lett.</w:t>
      </w:r>
      <w:r w:rsidRPr="00A35FBF">
        <w:t xml:space="preserve"> </w:t>
      </w:r>
      <w:r w:rsidRPr="00A35FBF">
        <w:rPr>
          <w:b/>
          <w:bCs/>
        </w:rPr>
        <w:t>26</w:t>
      </w:r>
      <w:r w:rsidRPr="00A35FBF">
        <w:t>, 301–304 (2005).</w:t>
      </w:r>
    </w:p>
    <w:p w14:paraId="7EC61FF6" w14:textId="77777777" w:rsidR="00DA3BCB" w:rsidRPr="00A35FBF" w:rsidRDefault="00DA3BCB" w:rsidP="00DA3BCB">
      <w:pPr>
        <w:pStyle w:val="Bibliography"/>
      </w:pPr>
      <w:r w:rsidRPr="00A35FBF">
        <w:t>56.</w:t>
      </w:r>
      <w:r w:rsidRPr="00A35FBF">
        <w:tab/>
        <w:t xml:space="preserve">Shimizu, T. </w:t>
      </w:r>
      <w:r w:rsidRPr="00A35FBF">
        <w:rPr>
          <w:i/>
          <w:iCs/>
        </w:rPr>
        <w:t>et al.</w:t>
      </w:r>
      <w:r w:rsidRPr="00A35FBF">
        <w:t xml:space="preserve"> Factors involved in the regulation of plasma leptin levels in children and adolescents with anorexia nervosa. </w:t>
      </w:r>
      <w:proofErr w:type="spellStart"/>
      <w:r w:rsidRPr="00A35FBF">
        <w:rPr>
          <w:i/>
          <w:iCs/>
        </w:rPr>
        <w:t>Pediatr</w:t>
      </w:r>
      <w:proofErr w:type="spellEnd"/>
      <w:r w:rsidRPr="00A35FBF">
        <w:rPr>
          <w:i/>
          <w:iCs/>
        </w:rPr>
        <w:t xml:space="preserve">. Int. Off. J. </w:t>
      </w:r>
      <w:proofErr w:type="spellStart"/>
      <w:r w:rsidRPr="00A35FBF">
        <w:rPr>
          <w:i/>
          <w:iCs/>
        </w:rPr>
        <w:t>Jpn</w:t>
      </w:r>
      <w:proofErr w:type="spellEnd"/>
      <w:r w:rsidRPr="00A35FBF">
        <w:rPr>
          <w:i/>
          <w:iCs/>
        </w:rPr>
        <w:t xml:space="preserve">. </w:t>
      </w:r>
      <w:proofErr w:type="spellStart"/>
      <w:r w:rsidRPr="00A35FBF">
        <w:rPr>
          <w:i/>
          <w:iCs/>
        </w:rPr>
        <w:t>Pediatr</w:t>
      </w:r>
      <w:proofErr w:type="spellEnd"/>
      <w:r w:rsidRPr="00A35FBF">
        <w:rPr>
          <w:i/>
          <w:iCs/>
        </w:rPr>
        <w:t>. Soc.</w:t>
      </w:r>
      <w:r w:rsidRPr="00A35FBF">
        <w:t xml:space="preserve"> </w:t>
      </w:r>
      <w:r w:rsidRPr="00A35FBF">
        <w:rPr>
          <w:b/>
          <w:bCs/>
        </w:rPr>
        <w:t>47</w:t>
      </w:r>
      <w:r w:rsidRPr="00A35FBF">
        <w:t>, 154–158 (2005).</w:t>
      </w:r>
    </w:p>
    <w:p w14:paraId="11C50D64" w14:textId="77777777" w:rsidR="00DA3BCB" w:rsidRPr="00A35FBF" w:rsidRDefault="00DA3BCB" w:rsidP="00DA3BCB">
      <w:pPr>
        <w:pStyle w:val="Bibliography"/>
      </w:pPr>
      <w:r w:rsidRPr="00A35FBF">
        <w:t>57.</w:t>
      </w:r>
      <w:r w:rsidRPr="00A35FBF">
        <w:tab/>
      </w:r>
      <w:proofErr w:type="spellStart"/>
      <w:r w:rsidRPr="00A35FBF">
        <w:t>Bossu</w:t>
      </w:r>
      <w:proofErr w:type="spellEnd"/>
      <w:r w:rsidRPr="00A35FBF">
        <w:t xml:space="preserve">, C. </w:t>
      </w:r>
      <w:r w:rsidRPr="00A35FBF">
        <w:rPr>
          <w:i/>
          <w:iCs/>
        </w:rPr>
        <w:t>et al.</w:t>
      </w:r>
      <w:r w:rsidRPr="00A35FBF">
        <w:t xml:space="preserve"> Energy expenditure adjusted for body composition differentiates constitutional thinness from both normal subjects and anorexia nervosa. </w:t>
      </w:r>
      <w:r w:rsidRPr="00A35FBF">
        <w:rPr>
          <w:i/>
          <w:iCs/>
        </w:rPr>
        <w:t xml:space="preserve">Am. J. Physiol. Endocrinol. </w:t>
      </w:r>
      <w:proofErr w:type="spellStart"/>
      <w:r w:rsidRPr="00A35FBF">
        <w:rPr>
          <w:i/>
          <w:iCs/>
        </w:rPr>
        <w:t>Metab</w:t>
      </w:r>
      <w:proofErr w:type="spellEnd"/>
      <w:r w:rsidRPr="00A35FBF">
        <w:rPr>
          <w:i/>
          <w:iCs/>
        </w:rPr>
        <w:t>.</w:t>
      </w:r>
      <w:r w:rsidRPr="00A35FBF">
        <w:t xml:space="preserve"> </w:t>
      </w:r>
      <w:r w:rsidRPr="00A35FBF">
        <w:rPr>
          <w:b/>
          <w:bCs/>
        </w:rPr>
        <w:t>292</w:t>
      </w:r>
      <w:r w:rsidRPr="00A35FBF">
        <w:t>, E132-137 (2007).</w:t>
      </w:r>
    </w:p>
    <w:p w14:paraId="4F9F73E5" w14:textId="77777777" w:rsidR="00DA3BCB" w:rsidRPr="00A35FBF" w:rsidRDefault="00DA3BCB" w:rsidP="00DA3BCB">
      <w:pPr>
        <w:pStyle w:val="Bibliography"/>
      </w:pPr>
      <w:r w:rsidRPr="00A35FBF">
        <w:t>58.</w:t>
      </w:r>
      <w:r w:rsidRPr="00A35FBF">
        <w:tab/>
      </w:r>
      <w:proofErr w:type="spellStart"/>
      <w:r w:rsidRPr="00A35FBF">
        <w:t>Dostalova</w:t>
      </w:r>
      <w:proofErr w:type="spellEnd"/>
      <w:r w:rsidRPr="00A35FBF">
        <w:t xml:space="preserve">, I., </w:t>
      </w:r>
      <w:proofErr w:type="spellStart"/>
      <w:r w:rsidRPr="00A35FBF">
        <w:t>Kunesova</w:t>
      </w:r>
      <w:proofErr w:type="spellEnd"/>
      <w:r w:rsidRPr="00A35FBF">
        <w:t xml:space="preserve">, M., </w:t>
      </w:r>
      <w:proofErr w:type="spellStart"/>
      <w:r w:rsidRPr="00A35FBF">
        <w:t>Duskova</w:t>
      </w:r>
      <w:proofErr w:type="spellEnd"/>
      <w:r w:rsidRPr="00A35FBF">
        <w:t xml:space="preserve">, J., </w:t>
      </w:r>
      <w:proofErr w:type="spellStart"/>
      <w:r w:rsidRPr="00A35FBF">
        <w:t>Papezova</w:t>
      </w:r>
      <w:proofErr w:type="spellEnd"/>
      <w:r w:rsidRPr="00A35FBF">
        <w:t xml:space="preserve">, H. &amp; </w:t>
      </w:r>
      <w:proofErr w:type="spellStart"/>
      <w:r w:rsidRPr="00A35FBF">
        <w:t>Nedvidkova</w:t>
      </w:r>
      <w:proofErr w:type="spellEnd"/>
      <w:r w:rsidRPr="00A35FBF">
        <w:t xml:space="preserve">, J. Adipose tissue </w:t>
      </w:r>
      <w:proofErr w:type="spellStart"/>
      <w:r w:rsidRPr="00A35FBF">
        <w:t>resistin</w:t>
      </w:r>
      <w:proofErr w:type="spellEnd"/>
      <w:r w:rsidRPr="00A35FBF">
        <w:t xml:space="preserve"> levels in patients with anorexia nervosa. </w:t>
      </w:r>
      <w:proofErr w:type="spellStart"/>
      <w:r w:rsidRPr="00A35FBF">
        <w:rPr>
          <w:i/>
          <w:iCs/>
        </w:rPr>
        <w:t>Nutr</w:t>
      </w:r>
      <w:proofErr w:type="spellEnd"/>
      <w:r w:rsidRPr="00A35FBF">
        <w:rPr>
          <w:i/>
          <w:iCs/>
        </w:rPr>
        <w:t xml:space="preserve">. Burbank Los Angel. </w:t>
      </w:r>
      <w:proofErr w:type="spellStart"/>
      <w:r w:rsidRPr="00A35FBF">
        <w:rPr>
          <w:i/>
          <w:iCs/>
        </w:rPr>
        <w:t>Cty</w:t>
      </w:r>
      <w:proofErr w:type="spellEnd"/>
      <w:r w:rsidRPr="00A35FBF">
        <w:rPr>
          <w:i/>
          <w:iCs/>
        </w:rPr>
        <w:t>. Calif</w:t>
      </w:r>
      <w:r w:rsidRPr="00A35FBF">
        <w:t xml:space="preserve"> </w:t>
      </w:r>
      <w:r w:rsidRPr="00A35FBF">
        <w:rPr>
          <w:b/>
          <w:bCs/>
        </w:rPr>
        <w:t>22</w:t>
      </w:r>
      <w:r w:rsidRPr="00A35FBF">
        <w:t>, 977–983 (2006).</w:t>
      </w:r>
    </w:p>
    <w:p w14:paraId="332DE55E" w14:textId="77777777" w:rsidR="00DA3BCB" w:rsidRPr="00A35FBF" w:rsidRDefault="00DA3BCB" w:rsidP="00DA3BCB">
      <w:pPr>
        <w:pStyle w:val="Bibliography"/>
      </w:pPr>
      <w:r w:rsidRPr="00A35FBF">
        <w:t>59.</w:t>
      </w:r>
      <w:r w:rsidRPr="00A35FBF">
        <w:tab/>
        <w:t xml:space="preserve">Holtkamp, K. </w:t>
      </w:r>
      <w:r w:rsidRPr="00A35FBF">
        <w:rPr>
          <w:i/>
          <w:iCs/>
        </w:rPr>
        <w:t>et al.</w:t>
      </w:r>
      <w:r w:rsidRPr="00A35FBF">
        <w:t xml:space="preserve"> Physical Activity and Restlessness Correlate with Leptin Levels in Patients with Adolescent Anorexia Nervosa. </w:t>
      </w:r>
      <w:r w:rsidRPr="00A35FBF">
        <w:rPr>
          <w:i/>
          <w:iCs/>
        </w:rPr>
        <w:t>Biol. Psychiatry</w:t>
      </w:r>
      <w:r w:rsidRPr="00A35FBF">
        <w:t xml:space="preserve"> </w:t>
      </w:r>
      <w:r w:rsidRPr="00A35FBF">
        <w:rPr>
          <w:b/>
          <w:bCs/>
        </w:rPr>
        <w:t>60</w:t>
      </w:r>
      <w:r w:rsidRPr="00A35FBF">
        <w:t>, 311–313 (2006).</w:t>
      </w:r>
    </w:p>
    <w:p w14:paraId="02C52470" w14:textId="77777777" w:rsidR="00DA3BCB" w:rsidRPr="00A35FBF" w:rsidRDefault="00DA3BCB" w:rsidP="00DA3BCB">
      <w:pPr>
        <w:pStyle w:val="Bibliography"/>
      </w:pPr>
      <w:r w:rsidRPr="00A35FBF">
        <w:t>60.</w:t>
      </w:r>
      <w:r w:rsidRPr="00A35FBF">
        <w:tab/>
      </w:r>
      <w:proofErr w:type="spellStart"/>
      <w:r w:rsidRPr="00A35FBF">
        <w:t>Miljic</w:t>
      </w:r>
      <w:proofErr w:type="spellEnd"/>
      <w:r w:rsidRPr="00A35FBF">
        <w:t xml:space="preserve">, D. </w:t>
      </w:r>
      <w:r w:rsidRPr="00A35FBF">
        <w:rPr>
          <w:i/>
          <w:iCs/>
        </w:rPr>
        <w:t>et al.</w:t>
      </w:r>
      <w:r w:rsidRPr="00A35FBF">
        <w:t xml:space="preserve"> Ghrelin has partial or no effect on appetite, growth hormone, prolactin, and cortisol release in patients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1</w:t>
      </w:r>
      <w:r w:rsidRPr="00A35FBF">
        <w:t>, 1491–1495 (2006).</w:t>
      </w:r>
    </w:p>
    <w:p w14:paraId="601395A2" w14:textId="77777777" w:rsidR="00DA3BCB" w:rsidRPr="00A35FBF" w:rsidRDefault="00DA3BCB" w:rsidP="00DA3BCB">
      <w:pPr>
        <w:pStyle w:val="Bibliography"/>
      </w:pPr>
      <w:r w:rsidRPr="00A35FBF">
        <w:t>61.</w:t>
      </w:r>
      <w:r w:rsidRPr="00A35FBF">
        <w:tab/>
        <w:t xml:space="preserve">Misra, M. </w:t>
      </w:r>
      <w:r w:rsidRPr="00A35FBF">
        <w:rPr>
          <w:i/>
          <w:iCs/>
        </w:rPr>
        <w:t>et al.</w:t>
      </w:r>
      <w:r w:rsidRPr="00A35FBF">
        <w:t xml:space="preserve"> Nutrient intake in community-dwelling adolescent girls with anorexia nervosa and in healthy adolescents. </w:t>
      </w:r>
      <w:r w:rsidRPr="00A35FBF">
        <w:rPr>
          <w:i/>
          <w:iCs/>
        </w:rPr>
        <w:t xml:space="preserve">Am. J. Clin. </w:t>
      </w:r>
      <w:proofErr w:type="spellStart"/>
      <w:r w:rsidRPr="00A35FBF">
        <w:rPr>
          <w:i/>
          <w:iCs/>
        </w:rPr>
        <w:t>Nutr</w:t>
      </w:r>
      <w:proofErr w:type="spellEnd"/>
      <w:r w:rsidRPr="00A35FBF">
        <w:rPr>
          <w:i/>
          <w:iCs/>
        </w:rPr>
        <w:t>.</w:t>
      </w:r>
      <w:r w:rsidRPr="00A35FBF">
        <w:t xml:space="preserve"> </w:t>
      </w:r>
      <w:r w:rsidRPr="00A35FBF">
        <w:rPr>
          <w:b/>
          <w:bCs/>
        </w:rPr>
        <w:t>84</w:t>
      </w:r>
      <w:r w:rsidRPr="00A35FBF">
        <w:t>, 698–706 (2006).</w:t>
      </w:r>
    </w:p>
    <w:p w14:paraId="6A60437D" w14:textId="77777777" w:rsidR="00DA3BCB" w:rsidRPr="00A35FBF" w:rsidRDefault="00DA3BCB" w:rsidP="00DA3BCB">
      <w:pPr>
        <w:pStyle w:val="Bibliography"/>
      </w:pPr>
      <w:r w:rsidRPr="00A35FBF">
        <w:t>62.</w:t>
      </w:r>
      <w:r w:rsidRPr="00A35FBF">
        <w:tab/>
        <w:t xml:space="preserve">Misra, M. </w:t>
      </w:r>
      <w:r w:rsidRPr="00A35FBF">
        <w:rPr>
          <w:i/>
          <w:iCs/>
        </w:rPr>
        <w:t>et al.</w:t>
      </w:r>
      <w:r w:rsidRPr="00A35FBF">
        <w:t xml:space="preserve"> Role of cortisol in menstrual recovery in adolescent girls with anorexia nervosa. </w:t>
      </w:r>
      <w:proofErr w:type="spellStart"/>
      <w:r w:rsidRPr="00A35FBF">
        <w:rPr>
          <w:i/>
          <w:iCs/>
        </w:rPr>
        <w:t>Pediatr</w:t>
      </w:r>
      <w:proofErr w:type="spellEnd"/>
      <w:r w:rsidRPr="00A35FBF">
        <w:rPr>
          <w:i/>
          <w:iCs/>
        </w:rPr>
        <w:t>. Res.</w:t>
      </w:r>
      <w:r w:rsidRPr="00A35FBF">
        <w:t xml:space="preserve"> </w:t>
      </w:r>
      <w:r w:rsidRPr="00A35FBF">
        <w:rPr>
          <w:b/>
          <w:bCs/>
        </w:rPr>
        <w:t>59</w:t>
      </w:r>
      <w:r w:rsidRPr="00A35FBF">
        <w:t>, 598–603 (2006).</w:t>
      </w:r>
    </w:p>
    <w:p w14:paraId="0A0A08E0" w14:textId="77777777" w:rsidR="00DA3BCB" w:rsidRPr="00A35FBF" w:rsidRDefault="00DA3BCB" w:rsidP="00DA3BCB">
      <w:pPr>
        <w:pStyle w:val="Bibliography"/>
      </w:pPr>
      <w:r w:rsidRPr="00A35FBF">
        <w:t>63.</w:t>
      </w:r>
      <w:r w:rsidRPr="00A35FBF">
        <w:tab/>
        <w:t xml:space="preserve">Tanaka, M. </w:t>
      </w:r>
      <w:r w:rsidRPr="00A35FBF">
        <w:rPr>
          <w:i/>
          <w:iCs/>
        </w:rPr>
        <w:t>et al.</w:t>
      </w:r>
      <w:r w:rsidRPr="00A35FBF">
        <w:t xml:space="preserve"> Ghrelin concentrations and cardiac vagal tone are decreased after pharmacologic and cognitive-behavioral treatment in patients with bulimia nervosa. </w:t>
      </w:r>
      <w:r w:rsidRPr="00A35FBF">
        <w:rPr>
          <w:i/>
          <w:iCs/>
        </w:rPr>
        <w:t xml:space="preserve">Horm. </w:t>
      </w:r>
      <w:proofErr w:type="spellStart"/>
      <w:r w:rsidRPr="00A35FBF">
        <w:rPr>
          <w:i/>
          <w:iCs/>
        </w:rPr>
        <w:t>Behav</w:t>
      </w:r>
      <w:proofErr w:type="spellEnd"/>
      <w:r w:rsidRPr="00A35FBF">
        <w:rPr>
          <w:i/>
          <w:iCs/>
        </w:rPr>
        <w:t>.</w:t>
      </w:r>
      <w:r w:rsidRPr="00A35FBF">
        <w:t xml:space="preserve"> </w:t>
      </w:r>
      <w:r w:rsidRPr="00A35FBF">
        <w:rPr>
          <w:b/>
          <w:bCs/>
        </w:rPr>
        <w:t>50</w:t>
      </w:r>
      <w:r w:rsidRPr="00A35FBF">
        <w:t>, 261–265 (2006).</w:t>
      </w:r>
    </w:p>
    <w:p w14:paraId="3E033385" w14:textId="77777777" w:rsidR="00DA3BCB" w:rsidRPr="00A35FBF" w:rsidRDefault="00DA3BCB" w:rsidP="00DA3BCB">
      <w:pPr>
        <w:pStyle w:val="Bibliography"/>
      </w:pPr>
      <w:r w:rsidRPr="00A35FBF">
        <w:t>64.</w:t>
      </w:r>
      <w:r w:rsidRPr="00A35FBF">
        <w:tab/>
        <w:t xml:space="preserve">Brambilla, F., Monteleone, P. &amp; Maj, M. Olanzapine-induced weight gain in anorexia nervosa: Involvement of leptin and ghrelin secretion? </w:t>
      </w:r>
      <w:proofErr w:type="spellStart"/>
      <w:r w:rsidRPr="00A35FBF">
        <w:rPr>
          <w:i/>
          <w:iCs/>
        </w:rPr>
        <w:t>Psychoneuroendocrinology</w:t>
      </w:r>
      <w:proofErr w:type="spellEnd"/>
      <w:r w:rsidRPr="00A35FBF">
        <w:t xml:space="preserve"> </w:t>
      </w:r>
      <w:r w:rsidRPr="00A35FBF">
        <w:rPr>
          <w:b/>
          <w:bCs/>
        </w:rPr>
        <w:t>32</w:t>
      </w:r>
      <w:r w:rsidRPr="00A35FBF">
        <w:t>, 402–406 (2007).</w:t>
      </w:r>
    </w:p>
    <w:p w14:paraId="1BDC4D5C" w14:textId="77777777" w:rsidR="00DA3BCB" w:rsidRPr="00A35FBF" w:rsidRDefault="00DA3BCB" w:rsidP="00DA3BCB">
      <w:pPr>
        <w:pStyle w:val="Bibliography"/>
      </w:pPr>
      <w:r w:rsidRPr="00A35FBF">
        <w:t>65.</w:t>
      </w:r>
      <w:r w:rsidRPr="00A35FBF">
        <w:tab/>
      </w:r>
      <w:proofErr w:type="spellStart"/>
      <w:r w:rsidRPr="00A35FBF">
        <w:t>Dolezalova</w:t>
      </w:r>
      <w:proofErr w:type="spellEnd"/>
      <w:r w:rsidRPr="00A35FBF">
        <w:t xml:space="preserve">, R. </w:t>
      </w:r>
      <w:r w:rsidRPr="00A35FBF">
        <w:rPr>
          <w:i/>
          <w:iCs/>
        </w:rPr>
        <w:t>et al.</w:t>
      </w:r>
      <w:r w:rsidRPr="00A35FBF">
        <w:t xml:space="preserve"> Changes of endocrine function of adipose tissue in anorexia nervosa: comparison of circulating levels versus subcutaneous mRNA expression.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67</w:t>
      </w:r>
      <w:r w:rsidRPr="00A35FBF">
        <w:t>, 674–678 (2007).</w:t>
      </w:r>
    </w:p>
    <w:p w14:paraId="6D90864E" w14:textId="77777777" w:rsidR="00DA3BCB" w:rsidRPr="00A35FBF" w:rsidRDefault="00DA3BCB" w:rsidP="00DA3BCB">
      <w:pPr>
        <w:pStyle w:val="Bibliography"/>
      </w:pPr>
      <w:r w:rsidRPr="00A35FBF">
        <w:t>66.</w:t>
      </w:r>
      <w:r w:rsidRPr="00A35FBF">
        <w:tab/>
      </w:r>
      <w:proofErr w:type="spellStart"/>
      <w:r w:rsidRPr="00A35FBF">
        <w:t>Dostalova</w:t>
      </w:r>
      <w:proofErr w:type="spellEnd"/>
      <w:r w:rsidRPr="00A35FBF">
        <w:t xml:space="preserve">, I., Bartak, V., </w:t>
      </w:r>
      <w:proofErr w:type="spellStart"/>
      <w:r w:rsidRPr="00A35FBF">
        <w:t>Papezova</w:t>
      </w:r>
      <w:proofErr w:type="spellEnd"/>
      <w:r w:rsidRPr="00A35FBF">
        <w:t xml:space="preserve">, H. &amp; </w:t>
      </w:r>
      <w:proofErr w:type="spellStart"/>
      <w:r w:rsidRPr="00A35FBF">
        <w:t>Nedvidkova</w:t>
      </w:r>
      <w:proofErr w:type="spellEnd"/>
      <w:r w:rsidRPr="00A35FBF">
        <w:t xml:space="preserve">, J. The effect of short-term exercise on plasma leptin levels in patients with anorexia nervosa. </w:t>
      </w:r>
      <w:r w:rsidRPr="00A35FBF">
        <w:rPr>
          <w:i/>
          <w:iCs/>
        </w:rPr>
        <w:t>Metabolism.</w:t>
      </w:r>
      <w:r w:rsidRPr="00A35FBF">
        <w:t xml:space="preserve"> </w:t>
      </w:r>
      <w:r w:rsidRPr="00A35FBF">
        <w:rPr>
          <w:b/>
          <w:bCs/>
        </w:rPr>
        <w:t>56</w:t>
      </w:r>
      <w:r w:rsidRPr="00A35FBF">
        <w:t>, 497–503 (2007).</w:t>
      </w:r>
    </w:p>
    <w:p w14:paraId="5C7D4DE7" w14:textId="77777777" w:rsidR="00DA3BCB" w:rsidRPr="00A35FBF" w:rsidRDefault="00DA3BCB" w:rsidP="00DA3BCB">
      <w:pPr>
        <w:pStyle w:val="Bibliography"/>
      </w:pPr>
      <w:r w:rsidRPr="00A35FBF">
        <w:t>67.</w:t>
      </w:r>
      <w:r w:rsidRPr="00A35FBF">
        <w:tab/>
        <w:t xml:space="preserve">Dostálová, I., Smitka, K., </w:t>
      </w:r>
      <w:proofErr w:type="spellStart"/>
      <w:r w:rsidRPr="00A35FBF">
        <w:t>Papežová</w:t>
      </w:r>
      <w:proofErr w:type="spellEnd"/>
      <w:r w:rsidRPr="00A35FBF">
        <w:t xml:space="preserve">, H., </w:t>
      </w:r>
      <w:proofErr w:type="spellStart"/>
      <w:r w:rsidRPr="00A35FBF">
        <w:t>Kvasnicková</w:t>
      </w:r>
      <w:proofErr w:type="spellEnd"/>
      <w:r w:rsidRPr="00A35FBF">
        <w:t xml:space="preserve">, H. &amp; </w:t>
      </w:r>
      <w:proofErr w:type="spellStart"/>
      <w:r w:rsidRPr="00A35FBF">
        <w:t>Nedvídková</w:t>
      </w:r>
      <w:proofErr w:type="spellEnd"/>
      <w:r w:rsidRPr="00A35FBF">
        <w:t xml:space="preserve">, J. Increased insulin sensitivity in patients with anorexia nervosa: the role of adipocytokines. </w:t>
      </w:r>
      <w:r w:rsidRPr="00A35FBF">
        <w:rPr>
          <w:i/>
          <w:iCs/>
        </w:rPr>
        <w:t>Physiol. Res.</w:t>
      </w:r>
      <w:r w:rsidRPr="00A35FBF">
        <w:t xml:space="preserve"> </w:t>
      </w:r>
      <w:r w:rsidRPr="00A35FBF">
        <w:rPr>
          <w:b/>
          <w:bCs/>
        </w:rPr>
        <w:t>56</w:t>
      </w:r>
      <w:r w:rsidRPr="00A35FBF">
        <w:t>, 587–594 (2007).</w:t>
      </w:r>
    </w:p>
    <w:p w14:paraId="4E228297" w14:textId="77777777" w:rsidR="00DA3BCB" w:rsidRPr="00A35FBF" w:rsidRDefault="00DA3BCB" w:rsidP="00DA3BCB">
      <w:pPr>
        <w:pStyle w:val="Bibliography"/>
      </w:pPr>
      <w:r w:rsidRPr="00A35FBF">
        <w:t>68.</w:t>
      </w:r>
      <w:r w:rsidRPr="00A35FBF">
        <w:tab/>
        <w:t xml:space="preserve">Germain, N. </w:t>
      </w:r>
      <w:r w:rsidRPr="00A35FBF">
        <w:rPr>
          <w:i/>
          <w:iCs/>
        </w:rPr>
        <w:t>et al.</w:t>
      </w:r>
      <w:r w:rsidRPr="00A35FBF">
        <w:t xml:space="preserve"> Constitutional thinness and lean anorexia nervosa display opposite concentrations of peptide YY, glucagon-like peptide 1, ghrelin, and leptin. </w:t>
      </w:r>
      <w:r w:rsidRPr="00A35FBF">
        <w:rPr>
          <w:i/>
          <w:iCs/>
        </w:rPr>
        <w:t xml:space="preserve">Am. J. Clin. </w:t>
      </w:r>
      <w:proofErr w:type="spellStart"/>
      <w:r w:rsidRPr="00A35FBF">
        <w:rPr>
          <w:i/>
          <w:iCs/>
        </w:rPr>
        <w:t>Nutr</w:t>
      </w:r>
      <w:proofErr w:type="spellEnd"/>
      <w:r w:rsidRPr="00A35FBF">
        <w:rPr>
          <w:i/>
          <w:iCs/>
        </w:rPr>
        <w:t>.</w:t>
      </w:r>
      <w:r w:rsidRPr="00A35FBF">
        <w:t xml:space="preserve"> </w:t>
      </w:r>
      <w:r w:rsidRPr="00A35FBF">
        <w:rPr>
          <w:b/>
          <w:bCs/>
        </w:rPr>
        <w:t>85</w:t>
      </w:r>
      <w:r w:rsidRPr="00A35FBF">
        <w:t>, 967–971 (2007).</w:t>
      </w:r>
    </w:p>
    <w:p w14:paraId="1CF8B55F" w14:textId="77777777" w:rsidR="00DA3BCB" w:rsidRPr="00A35FBF" w:rsidRDefault="00DA3BCB" w:rsidP="00DA3BCB">
      <w:pPr>
        <w:pStyle w:val="Bibliography"/>
      </w:pPr>
      <w:r w:rsidRPr="00A35FBF">
        <w:t>69.</w:t>
      </w:r>
      <w:r w:rsidRPr="00A35FBF">
        <w:tab/>
        <w:t xml:space="preserve">Ohwada, R., Hotta, M., Sato, K., Shibasaki, T. &amp; Takano, K. The relationship between serum levels of estradiol and </w:t>
      </w:r>
      <w:proofErr w:type="spellStart"/>
      <w:r w:rsidRPr="00A35FBF">
        <w:t>osteoprotegerin</w:t>
      </w:r>
      <w:proofErr w:type="spellEnd"/>
      <w:r w:rsidRPr="00A35FBF">
        <w:t xml:space="preserve"> in patients with anorexia nervosa. </w:t>
      </w:r>
      <w:proofErr w:type="spellStart"/>
      <w:r w:rsidRPr="00A35FBF">
        <w:rPr>
          <w:i/>
          <w:iCs/>
        </w:rPr>
        <w:t>Endocr</w:t>
      </w:r>
      <w:proofErr w:type="spellEnd"/>
      <w:r w:rsidRPr="00A35FBF">
        <w:rPr>
          <w:i/>
          <w:iCs/>
        </w:rPr>
        <w:t>. J.</w:t>
      </w:r>
      <w:r w:rsidRPr="00A35FBF">
        <w:t xml:space="preserve"> </w:t>
      </w:r>
      <w:r w:rsidRPr="00A35FBF">
        <w:rPr>
          <w:b/>
          <w:bCs/>
        </w:rPr>
        <w:t>54</w:t>
      </w:r>
      <w:r w:rsidRPr="00A35FBF">
        <w:t>, 953–959 (2007).</w:t>
      </w:r>
    </w:p>
    <w:p w14:paraId="0C52C12D" w14:textId="77777777" w:rsidR="00DA3BCB" w:rsidRPr="00A35FBF" w:rsidRDefault="00DA3BCB" w:rsidP="00DA3BCB">
      <w:pPr>
        <w:pStyle w:val="Bibliography"/>
      </w:pPr>
      <w:r w:rsidRPr="00A35FBF">
        <w:t>70.</w:t>
      </w:r>
      <w:r w:rsidRPr="00A35FBF">
        <w:tab/>
        <w:t xml:space="preserve">Dostálová, I. </w:t>
      </w:r>
      <w:r w:rsidRPr="00A35FBF">
        <w:rPr>
          <w:i/>
          <w:iCs/>
        </w:rPr>
        <w:t>et al.</w:t>
      </w:r>
      <w:r w:rsidRPr="00A35FBF">
        <w:t xml:space="preserve"> Plasma concentrations of fibroblast growth factors 19 and 21 in patients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3</w:t>
      </w:r>
      <w:r w:rsidRPr="00A35FBF">
        <w:t>, 3627–3632 (2008).</w:t>
      </w:r>
    </w:p>
    <w:p w14:paraId="5DC98FA5" w14:textId="77777777" w:rsidR="00DA3BCB" w:rsidRPr="00A35FBF" w:rsidRDefault="00DA3BCB" w:rsidP="00DA3BCB">
      <w:pPr>
        <w:pStyle w:val="Bibliography"/>
      </w:pPr>
      <w:r w:rsidRPr="00A35FBF">
        <w:t>71.</w:t>
      </w:r>
      <w:r w:rsidRPr="00A35FBF">
        <w:tab/>
        <w:t xml:space="preserve">Dynesen, A. W. </w:t>
      </w:r>
      <w:r w:rsidRPr="00A35FBF">
        <w:rPr>
          <w:i/>
          <w:iCs/>
        </w:rPr>
        <w:t>et al.</w:t>
      </w:r>
      <w:r w:rsidRPr="00A35FBF">
        <w:t xml:space="preserve"> Meal-induced compositional changes in blood and saliva in persons with bulimia nervosa. </w:t>
      </w:r>
      <w:r w:rsidRPr="00A35FBF">
        <w:rPr>
          <w:i/>
          <w:iCs/>
        </w:rPr>
        <w:t xml:space="preserve">Am. J. Clin. </w:t>
      </w:r>
      <w:proofErr w:type="spellStart"/>
      <w:r w:rsidRPr="00A35FBF">
        <w:rPr>
          <w:i/>
          <w:iCs/>
        </w:rPr>
        <w:t>Nutr</w:t>
      </w:r>
      <w:proofErr w:type="spellEnd"/>
      <w:r w:rsidRPr="00A35FBF">
        <w:rPr>
          <w:i/>
          <w:iCs/>
        </w:rPr>
        <w:t>.</w:t>
      </w:r>
      <w:r w:rsidRPr="00A35FBF">
        <w:t xml:space="preserve"> </w:t>
      </w:r>
      <w:r w:rsidRPr="00A35FBF">
        <w:rPr>
          <w:b/>
          <w:bCs/>
        </w:rPr>
        <w:t>87</w:t>
      </w:r>
      <w:r w:rsidRPr="00A35FBF">
        <w:t>, 12–22 (2008).</w:t>
      </w:r>
    </w:p>
    <w:p w14:paraId="1898A4E8" w14:textId="77777777" w:rsidR="00DA3BCB" w:rsidRPr="00A35FBF" w:rsidRDefault="00DA3BCB" w:rsidP="00DA3BCB">
      <w:pPr>
        <w:pStyle w:val="Bibliography"/>
      </w:pPr>
      <w:r w:rsidRPr="00A35FBF">
        <w:t>72.</w:t>
      </w:r>
      <w:r w:rsidRPr="00A35FBF">
        <w:tab/>
        <w:t xml:space="preserve">Ehrlich, S. </w:t>
      </w:r>
      <w:r w:rsidRPr="00A35FBF">
        <w:rPr>
          <w:i/>
          <w:iCs/>
        </w:rPr>
        <w:t>et al.</w:t>
      </w:r>
      <w:r w:rsidRPr="00A35FBF">
        <w:t xml:space="preserve"> Platelet monoamine oxidase activity in underweight and weight-recovered females with anorexia nervosa. </w:t>
      </w:r>
      <w:proofErr w:type="spellStart"/>
      <w:r w:rsidRPr="00A35FBF">
        <w:rPr>
          <w:i/>
          <w:iCs/>
        </w:rPr>
        <w:t>Pharmacopsychiatry</w:t>
      </w:r>
      <w:proofErr w:type="spellEnd"/>
      <w:r w:rsidRPr="00A35FBF">
        <w:t xml:space="preserve"> </w:t>
      </w:r>
      <w:r w:rsidRPr="00A35FBF">
        <w:rPr>
          <w:b/>
          <w:bCs/>
        </w:rPr>
        <w:t>41</w:t>
      </w:r>
      <w:r w:rsidRPr="00A35FBF">
        <w:t>, 226–231 (2008).</w:t>
      </w:r>
    </w:p>
    <w:p w14:paraId="32FB0457" w14:textId="77777777" w:rsidR="00DA3BCB" w:rsidRPr="00A35FBF" w:rsidRDefault="00DA3BCB" w:rsidP="00DA3BCB">
      <w:pPr>
        <w:pStyle w:val="Bibliography"/>
      </w:pPr>
      <w:r w:rsidRPr="00A35FBF">
        <w:t>73.</w:t>
      </w:r>
      <w:r w:rsidRPr="00A35FBF">
        <w:tab/>
        <w:t xml:space="preserve">Ehrlich, S. </w:t>
      </w:r>
      <w:r w:rsidRPr="00A35FBF">
        <w:rPr>
          <w:i/>
          <w:iCs/>
        </w:rPr>
        <w:t>et al.</w:t>
      </w:r>
      <w:r w:rsidRPr="00A35FBF">
        <w:t xml:space="preserve"> S100B in underweight and weight-recovered patients with anorexia nervosa. </w:t>
      </w:r>
      <w:proofErr w:type="spellStart"/>
      <w:r w:rsidRPr="00A35FBF">
        <w:rPr>
          <w:i/>
          <w:iCs/>
        </w:rPr>
        <w:t>Psychoneuroendocrinology</w:t>
      </w:r>
      <w:proofErr w:type="spellEnd"/>
      <w:r w:rsidRPr="00A35FBF">
        <w:t xml:space="preserve"> </w:t>
      </w:r>
      <w:r w:rsidRPr="00A35FBF">
        <w:rPr>
          <w:b/>
          <w:bCs/>
        </w:rPr>
        <w:t>33</w:t>
      </w:r>
      <w:r w:rsidRPr="00A35FBF">
        <w:t>, 782–788 (2008).</w:t>
      </w:r>
    </w:p>
    <w:p w14:paraId="62E24FF3" w14:textId="77777777" w:rsidR="00DA3BCB" w:rsidRPr="00A35FBF" w:rsidRDefault="00DA3BCB" w:rsidP="00DA3BCB">
      <w:pPr>
        <w:pStyle w:val="Bibliography"/>
        <w:rPr>
          <w:lang w:val="it-IT"/>
        </w:rPr>
      </w:pPr>
      <w:r w:rsidRPr="00A35FBF">
        <w:t>74.</w:t>
      </w:r>
      <w:r w:rsidRPr="00A35FBF">
        <w:tab/>
        <w:t xml:space="preserve">Ehrlich, S. </w:t>
      </w:r>
      <w:r w:rsidRPr="00A35FBF">
        <w:rPr>
          <w:i/>
          <w:iCs/>
        </w:rPr>
        <w:t>et al.</w:t>
      </w:r>
      <w:r w:rsidRPr="00A35FBF">
        <w:t xml:space="preserve"> Glial and neuronal damage markers in patients with anorexia nervosa. </w:t>
      </w:r>
      <w:r w:rsidRPr="00A35FBF">
        <w:rPr>
          <w:i/>
          <w:iCs/>
          <w:lang w:val="it-IT"/>
        </w:rPr>
        <w:t xml:space="preserve">J. </w:t>
      </w:r>
      <w:proofErr w:type="spellStart"/>
      <w:r w:rsidRPr="00A35FBF">
        <w:rPr>
          <w:i/>
          <w:iCs/>
          <w:lang w:val="it-IT"/>
        </w:rPr>
        <w:t>Neural</w:t>
      </w:r>
      <w:proofErr w:type="spellEnd"/>
      <w:r w:rsidRPr="00A35FBF">
        <w:rPr>
          <w:i/>
          <w:iCs/>
          <w:lang w:val="it-IT"/>
        </w:rPr>
        <w:t xml:space="preserve"> </w:t>
      </w:r>
      <w:proofErr w:type="spellStart"/>
      <w:r w:rsidRPr="00A35FBF">
        <w:rPr>
          <w:i/>
          <w:iCs/>
          <w:lang w:val="it-IT"/>
        </w:rPr>
        <w:t>Transm</w:t>
      </w:r>
      <w:proofErr w:type="spellEnd"/>
      <w:r w:rsidRPr="00A35FBF">
        <w:rPr>
          <w:i/>
          <w:iCs/>
          <w:lang w:val="it-IT"/>
        </w:rPr>
        <w:t>. Vienna Austria 1996</w:t>
      </w:r>
      <w:r w:rsidRPr="00A35FBF">
        <w:rPr>
          <w:lang w:val="it-IT"/>
        </w:rPr>
        <w:t xml:space="preserve"> </w:t>
      </w:r>
      <w:r w:rsidRPr="00A35FBF">
        <w:rPr>
          <w:b/>
          <w:bCs/>
          <w:lang w:val="it-IT"/>
        </w:rPr>
        <w:t>115</w:t>
      </w:r>
      <w:r w:rsidRPr="00A35FBF">
        <w:rPr>
          <w:lang w:val="it-IT"/>
        </w:rPr>
        <w:t>, 921–927 (2008).</w:t>
      </w:r>
    </w:p>
    <w:p w14:paraId="1F220F05" w14:textId="77777777" w:rsidR="00DA3BCB" w:rsidRPr="00A35FBF" w:rsidRDefault="00DA3BCB" w:rsidP="00DA3BCB">
      <w:pPr>
        <w:pStyle w:val="Bibliography"/>
      </w:pPr>
      <w:r w:rsidRPr="00A35FBF">
        <w:rPr>
          <w:lang w:val="it-IT"/>
        </w:rPr>
        <w:t>75.</w:t>
      </w:r>
      <w:r w:rsidRPr="00A35FBF">
        <w:rPr>
          <w:lang w:val="it-IT"/>
        </w:rPr>
        <w:tab/>
      </w:r>
      <w:proofErr w:type="spellStart"/>
      <w:r w:rsidRPr="00A35FBF">
        <w:rPr>
          <w:lang w:val="it-IT"/>
        </w:rPr>
        <w:t>Guerdjikova</w:t>
      </w:r>
      <w:proofErr w:type="spellEnd"/>
      <w:r w:rsidRPr="00A35FBF">
        <w:rPr>
          <w:lang w:val="it-IT"/>
        </w:rPr>
        <w:t xml:space="preserve">, A. I. </w:t>
      </w:r>
      <w:r w:rsidRPr="00A35FBF">
        <w:rPr>
          <w:i/>
          <w:iCs/>
          <w:lang w:val="it-IT"/>
        </w:rPr>
        <w:t>et al.</w:t>
      </w:r>
      <w:r w:rsidRPr="00A35FBF">
        <w:rPr>
          <w:lang w:val="it-IT"/>
        </w:rPr>
        <w:t xml:space="preserve"> </w:t>
      </w:r>
      <w:r w:rsidRPr="00A35FBF">
        <w:t xml:space="preserve">High-dose escitalopram in the treatment of binge-eating disorder with obesity: a placebo-controlled monotherapy trial. </w:t>
      </w:r>
      <w:r w:rsidRPr="00A35FBF">
        <w:rPr>
          <w:i/>
          <w:iCs/>
        </w:rPr>
        <w:t xml:space="preserve">Hum. </w:t>
      </w:r>
      <w:proofErr w:type="spellStart"/>
      <w:r w:rsidRPr="00A35FBF">
        <w:rPr>
          <w:i/>
          <w:iCs/>
        </w:rPr>
        <w:t>Psychopharmacol</w:t>
      </w:r>
      <w:proofErr w:type="spellEnd"/>
      <w:r w:rsidRPr="00A35FBF">
        <w:rPr>
          <w:i/>
          <w:iCs/>
        </w:rPr>
        <w:t>.</w:t>
      </w:r>
      <w:r w:rsidRPr="00A35FBF">
        <w:t xml:space="preserve"> </w:t>
      </w:r>
      <w:r w:rsidRPr="00A35FBF">
        <w:rPr>
          <w:b/>
          <w:bCs/>
        </w:rPr>
        <w:t>23</w:t>
      </w:r>
      <w:r w:rsidRPr="00A35FBF">
        <w:t>, 1–11 (2008).</w:t>
      </w:r>
    </w:p>
    <w:p w14:paraId="78A70250" w14:textId="77777777" w:rsidR="00DA3BCB" w:rsidRPr="00A35FBF" w:rsidRDefault="00DA3BCB" w:rsidP="00DA3BCB">
      <w:pPr>
        <w:pStyle w:val="Bibliography"/>
      </w:pPr>
      <w:r w:rsidRPr="00A35FBF">
        <w:t>76.</w:t>
      </w:r>
      <w:r w:rsidRPr="00A35FBF">
        <w:tab/>
        <w:t xml:space="preserve">Holtkamp, K. </w:t>
      </w:r>
      <w:r w:rsidRPr="00A35FBF">
        <w:rPr>
          <w:i/>
          <w:iCs/>
        </w:rPr>
        <w:t>et al.</w:t>
      </w:r>
      <w:r w:rsidRPr="00A35FBF">
        <w:t xml:space="preserve"> Serum levels of S100B are decreased in chronic starvation and normalize with weight gain. </w:t>
      </w:r>
      <w:r w:rsidRPr="00A35FBF">
        <w:rPr>
          <w:i/>
          <w:iCs/>
        </w:rPr>
        <w:t>J. Neural Transm. Vienna Austria 1996</w:t>
      </w:r>
      <w:r w:rsidRPr="00A35FBF">
        <w:t xml:space="preserve"> </w:t>
      </w:r>
      <w:r w:rsidRPr="00A35FBF">
        <w:rPr>
          <w:b/>
          <w:bCs/>
        </w:rPr>
        <w:t>115</w:t>
      </w:r>
      <w:r w:rsidRPr="00A35FBF">
        <w:t>, 937–940 (2008).</w:t>
      </w:r>
    </w:p>
    <w:p w14:paraId="3A10AC8D" w14:textId="77777777" w:rsidR="00DA3BCB" w:rsidRPr="00A35FBF" w:rsidRDefault="00DA3BCB" w:rsidP="00DA3BCB">
      <w:pPr>
        <w:pStyle w:val="Bibliography"/>
      </w:pPr>
      <w:r w:rsidRPr="00A35FBF">
        <w:t>77.</w:t>
      </w:r>
      <w:r w:rsidRPr="00A35FBF">
        <w:tab/>
        <w:t xml:space="preserve">Misra, M. </w:t>
      </w:r>
      <w:r w:rsidRPr="00A35FBF">
        <w:rPr>
          <w:i/>
          <w:iCs/>
        </w:rPr>
        <w:t>et al.</w:t>
      </w:r>
      <w:r w:rsidRPr="00A35FBF">
        <w:t xml:space="preserve"> Percentage extremity fat, but not percentage trunk fat, is lower in adolescent boys with anorexia nervosa than in healthy adolescents. </w:t>
      </w:r>
      <w:r w:rsidRPr="00A35FBF">
        <w:rPr>
          <w:i/>
          <w:iCs/>
        </w:rPr>
        <w:t xml:space="preserve">Am. J. Clin. </w:t>
      </w:r>
      <w:proofErr w:type="spellStart"/>
      <w:r w:rsidRPr="00A35FBF">
        <w:rPr>
          <w:i/>
          <w:iCs/>
        </w:rPr>
        <w:t>Nutr</w:t>
      </w:r>
      <w:proofErr w:type="spellEnd"/>
      <w:r w:rsidRPr="00A35FBF">
        <w:rPr>
          <w:i/>
          <w:iCs/>
        </w:rPr>
        <w:t>.</w:t>
      </w:r>
      <w:r w:rsidRPr="00A35FBF">
        <w:t xml:space="preserve"> </w:t>
      </w:r>
      <w:r w:rsidRPr="00A35FBF">
        <w:rPr>
          <w:b/>
          <w:bCs/>
        </w:rPr>
        <w:t>88</w:t>
      </w:r>
      <w:r w:rsidRPr="00A35FBF">
        <w:t>, 1478–1484 (2008).</w:t>
      </w:r>
    </w:p>
    <w:p w14:paraId="2CB86FDF" w14:textId="77777777" w:rsidR="00DA3BCB" w:rsidRPr="00A35FBF" w:rsidRDefault="00DA3BCB" w:rsidP="00DA3BCB">
      <w:pPr>
        <w:pStyle w:val="Bibliography"/>
      </w:pPr>
      <w:r w:rsidRPr="00A35FBF">
        <w:t>78.</w:t>
      </w:r>
      <w:r w:rsidRPr="00A35FBF">
        <w:tab/>
        <w:t xml:space="preserve">Misra, M. </w:t>
      </w:r>
      <w:r w:rsidRPr="00A35FBF">
        <w:rPr>
          <w:i/>
          <w:iCs/>
        </w:rPr>
        <w:t>et al.</w:t>
      </w:r>
      <w:r w:rsidRPr="00A35FBF">
        <w:t xml:space="preserve"> Prognostic indicators of changes in bone density measures in adolescent girls with anorexia nervosa-II.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3</w:t>
      </w:r>
      <w:r w:rsidRPr="00A35FBF">
        <w:t>, 1292–1297 (2008).</w:t>
      </w:r>
    </w:p>
    <w:p w14:paraId="3AA87EE6" w14:textId="77777777" w:rsidR="00DA3BCB" w:rsidRPr="00A35FBF" w:rsidRDefault="00DA3BCB" w:rsidP="00DA3BCB">
      <w:pPr>
        <w:pStyle w:val="Bibliography"/>
      </w:pPr>
      <w:r w:rsidRPr="00A35FBF">
        <w:t>79.</w:t>
      </w:r>
      <w:r w:rsidRPr="00A35FBF">
        <w:tab/>
        <w:t xml:space="preserve">Nakahara, T. </w:t>
      </w:r>
      <w:r w:rsidRPr="00A35FBF">
        <w:rPr>
          <w:i/>
          <w:iCs/>
        </w:rPr>
        <w:t>et al.</w:t>
      </w:r>
      <w:r w:rsidRPr="00A35FBF">
        <w:t xml:space="preserve"> Plasma </w:t>
      </w:r>
      <w:proofErr w:type="spellStart"/>
      <w:r w:rsidRPr="00A35FBF">
        <w:t>obestatin</w:t>
      </w:r>
      <w:proofErr w:type="spellEnd"/>
      <w:r w:rsidRPr="00A35FBF">
        <w:t xml:space="preserve"> concentrations are negatively correlated with body mass index, insulin resistance index, and plasma leptin concentrations in obesity and anorexia nervosa. </w:t>
      </w:r>
      <w:r w:rsidRPr="00A35FBF">
        <w:rPr>
          <w:i/>
          <w:iCs/>
        </w:rPr>
        <w:t>Biol. Psychiatry</w:t>
      </w:r>
      <w:r w:rsidRPr="00A35FBF">
        <w:t xml:space="preserve"> </w:t>
      </w:r>
      <w:r w:rsidRPr="00A35FBF">
        <w:rPr>
          <w:b/>
          <w:bCs/>
        </w:rPr>
        <w:t>64</w:t>
      </w:r>
      <w:r w:rsidRPr="00A35FBF">
        <w:t>, 252–255 (2008).</w:t>
      </w:r>
    </w:p>
    <w:p w14:paraId="6D1922EE" w14:textId="77777777" w:rsidR="00DA3BCB" w:rsidRPr="00A35FBF" w:rsidRDefault="00DA3BCB" w:rsidP="00DA3BCB">
      <w:pPr>
        <w:pStyle w:val="Bibliography"/>
      </w:pPr>
      <w:r w:rsidRPr="00A35FBF">
        <w:t>80.</w:t>
      </w:r>
      <w:r w:rsidRPr="00A35FBF">
        <w:tab/>
        <w:t xml:space="preserve">Dostálová, I., Sedláčková, D., </w:t>
      </w:r>
      <w:proofErr w:type="spellStart"/>
      <w:r w:rsidRPr="00A35FBF">
        <w:t>Papežová</w:t>
      </w:r>
      <w:proofErr w:type="spellEnd"/>
      <w:r w:rsidRPr="00A35FBF">
        <w:t xml:space="preserve">, H., </w:t>
      </w:r>
      <w:proofErr w:type="spellStart"/>
      <w:r w:rsidRPr="00A35FBF">
        <w:t>Nedvídková</w:t>
      </w:r>
      <w:proofErr w:type="spellEnd"/>
      <w:r w:rsidRPr="00A35FBF">
        <w:t xml:space="preserve">, J. &amp; </w:t>
      </w:r>
      <w:proofErr w:type="spellStart"/>
      <w:r w:rsidRPr="00A35FBF">
        <w:t>Haluzík</w:t>
      </w:r>
      <w:proofErr w:type="spellEnd"/>
      <w:r w:rsidRPr="00A35FBF">
        <w:t xml:space="preserve">, M. Serum </w:t>
      </w:r>
      <w:proofErr w:type="spellStart"/>
      <w:r w:rsidRPr="00A35FBF">
        <w:t>visfatin</w:t>
      </w:r>
      <w:proofErr w:type="spellEnd"/>
      <w:r w:rsidRPr="00A35FBF">
        <w:t xml:space="preserve"> levels in patients with anorexia nervosa and bulimia nervosa. </w:t>
      </w:r>
      <w:r w:rsidRPr="00A35FBF">
        <w:rPr>
          <w:i/>
          <w:iCs/>
        </w:rPr>
        <w:t>Physiol. Res.</w:t>
      </w:r>
      <w:r w:rsidRPr="00A35FBF">
        <w:t xml:space="preserve"> </w:t>
      </w:r>
      <w:r w:rsidRPr="00A35FBF">
        <w:rPr>
          <w:b/>
          <w:bCs/>
        </w:rPr>
        <w:t>58</w:t>
      </w:r>
      <w:r w:rsidRPr="00A35FBF">
        <w:t>, 903–907 (2009).</w:t>
      </w:r>
    </w:p>
    <w:p w14:paraId="785DFB72" w14:textId="77777777" w:rsidR="00DA3BCB" w:rsidRPr="00A35FBF" w:rsidRDefault="00DA3BCB" w:rsidP="00DA3BCB">
      <w:pPr>
        <w:pStyle w:val="Bibliography"/>
      </w:pPr>
      <w:r w:rsidRPr="00A35FBF">
        <w:t>81.</w:t>
      </w:r>
      <w:r w:rsidRPr="00A35FBF">
        <w:tab/>
        <w:t xml:space="preserve">Ehrlich, S. </w:t>
      </w:r>
      <w:r w:rsidRPr="00A35FBF">
        <w:rPr>
          <w:i/>
          <w:iCs/>
        </w:rPr>
        <w:t>et al.</w:t>
      </w:r>
      <w:r w:rsidRPr="00A35FBF">
        <w:t xml:space="preserve"> The role of leptin and cortisol in hyperactivity in patients with acute and weight-recovered anorexia nervosa. </w:t>
      </w:r>
      <w:r w:rsidRPr="00A35FBF">
        <w:rPr>
          <w:i/>
          <w:iCs/>
        </w:rPr>
        <w:t xml:space="preserve">Prog. </w:t>
      </w:r>
      <w:proofErr w:type="spellStart"/>
      <w:r w:rsidRPr="00A35FBF">
        <w:rPr>
          <w:i/>
          <w:iCs/>
        </w:rPr>
        <w:t>Neuropsychopharmacol</w:t>
      </w:r>
      <w:proofErr w:type="spellEnd"/>
      <w:r w:rsidRPr="00A35FBF">
        <w:rPr>
          <w:i/>
          <w:iCs/>
        </w:rPr>
        <w:t>. Biol. Psychiatry</w:t>
      </w:r>
      <w:r w:rsidRPr="00A35FBF">
        <w:t xml:space="preserve"> </w:t>
      </w:r>
      <w:r w:rsidRPr="00A35FBF">
        <w:rPr>
          <w:b/>
          <w:bCs/>
        </w:rPr>
        <w:t>33</w:t>
      </w:r>
      <w:r w:rsidRPr="00A35FBF">
        <w:t>, 658–662 (2009).</w:t>
      </w:r>
    </w:p>
    <w:p w14:paraId="48842F56" w14:textId="77777777" w:rsidR="00DA3BCB" w:rsidRPr="00A35FBF" w:rsidRDefault="00DA3BCB" w:rsidP="00DA3BCB">
      <w:pPr>
        <w:pStyle w:val="Bibliography"/>
      </w:pPr>
      <w:r w:rsidRPr="00A35FBF">
        <w:t>82.</w:t>
      </w:r>
      <w:r w:rsidRPr="00A35FBF">
        <w:tab/>
        <w:t xml:space="preserve">Ehrlich, S. </w:t>
      </w:r>
      <w:r w:rsidRPr="00A35FBF">
        <w:rPr>
          <w:i/>
          <w:iCs/>
        </w:rPr>
        <w:t>et al.</w:t>
      </w:r>
      <w:r w:rsidRPr="00A35FBF">
        <w:t xml:space="preserve"> Aromatic amino acids in weight-recovered females with anorexia nervosa. </w:t>
      </w:r>
      <w:r w:rsidRPr="00A35FBF">
        <w:rPr>
          <w:i/>
          <w:iCs/>
        </w:rPr>
        <w:t xml:space="preserve">Int. J. Eat. </w:t>
      </w:r>
      <w:proofErr w:type="spellStart"/>
      <w:r w:rsidRPr="00A35FBF">
        <w:rPr>
          <w:i/>
          <w:iCs/>
        </w:rPr>
        <w:t>Disord</w:t>
      </w:r>
      <w:proofErr w:type="spellEnd"/>
      <w:r w:rsidRPr="00A35FBF">
        <w:rPr>
          <w:i/>
          <w:iCs/>
        </w:rPr>
        <w:t>.</w:t>
      </w:r>
      <w:r w:rsidRPr="00A35FBF">
        <w:t xml:space="preserve"> </w:t>
      </w:r>
      <w:r w:rsidRPr="00A35FBF">
        <w:rPr>
          <w:b/>
          <w:bCs/>
        </w:rPr>
        <w:t>42</w:t>
      </w:r>
      <w:r w:rsidRPr="00A35FBF">
        <w:t>, 166–172 (2009).</w:t>
      </w:r>
    </w:p>
    <w:p w14:paraId="1218D7E0" w14:textId="77777777" w:rsidR="00DA3BCB" w:rsidRPr="00A35FBF" w:rsidRDefault="00DA3BCB" w:rsidP="00DA3BCB">
      <w:pPr>
        <w:pStyle w:val="Bibliography"/>
      </w:pPr>
      <w:r w:rsidRPr="00A35FBF">
        <w:t>83.</w:t>
      </w:r>
      <w:r w:rsidRPr="00A35FBF">
        <w:tab/>
        <w:t xml:space="preserve">Ehrlich, S. </w:t>
      </w:r>
      <w:r w:rsidRPr="00A35FBF">
        <w:rPr>
          <w:i/>
          <w:iCs/>
        </w:rPr>
        <w:t>et al.</w:t>
      </w:r>
      <w:r w:rsidRPr="00A35FBF">
        <w:t xml:space="preserve"> Serum brain-derived neurotrophic factor and peripheral indicators of the serotonin system in underweight and weight-recovered adolescent girls and women with anorexia nervosa. </w:t>
      </w:r>
      <w:r w:rsidRPr="00A35FBF">
        <w:rPr>
          <w:i/>
          <w:iCs/>
        </w:rPr>
        <w:t xml:space="preserve">J. Psychiatry </w:t>
      </w:r>
      <w:proofErr w:type="spellStart"/>
      <w:r w:rsidRPr="00A35FBF">
        <w:rPr>
          <w:i/>
          <w:iCs/>
        </w:rPr>
        <w:t>Neurosci</w:t>
      </w:r>
      <w:proofErr w:type="spellEnd"/>
      <w:r w:rsidRPr="00A35FBF">
        <w:rPr>
          <w:i/>
          <w:iCs/>
        </w:rPr>
        <w:t>. JPN</w:t>
      </w:r>
      <w:r w:rsidRPr="00A35FBF">
        <w:t xml:space="preserve"> </w:t>
      </w:r>
      <w:r w:rsidRPr="00A35FBF">
        <w:rPr>
          <w:b/>
          <w:bCs/>
        </w:rPr>
        <w:t>34</w:t>
      </w:r>
      <w:r w:rsidRPr="00A35FBF">
        <w:t>, 323–329 (2009).</w:t>
      </w:r>
    </w:p>
    <w:p w14:paraId="5E1E79D9" w14:textId="77777777" w:rsidR="00DA3BCB" w:rsidRPr="00A35FBF" w:rsidRDefault="00DA3BCB" w:rsidP="00DA3BCB">
      <w:pPr>
        <w:pStyle w:val="Bibliography"/>
      </w:pPr>
      <w:r w:rsidRPr="00A35FBF">
        <w:t>84.</w:t>
      </w:r>
      <w:r w:rsidRPr="00A35FBF">
        <w:tab/>
        <w:t xml:space="preserve">Fernández-García, D. </w:t>
      </w:r>
      <w:r w:rsidRPr="00A35FBF">
        <w:rPr>
          <w:i/>
          <w:iCs/>
        </w:rPr>
        <w:t>et al.</w:t>
      </w:r>
      <w:r w:rsidRPr="00A35FBF">
        <w:t xml:space="preserve"> Thin healthy women have a similar low bone mass to women with anorexia nervosa. </w:t>
      </w:r>
      <w:r w:rsidRPr="00A35FBF">
        <w:rPr>
          <w:i/>
          <w:iCs/>
        </w:rPr>
        <w:t xml:space="preserve">Br. J. </w:t>
      </w:r>
      <w:proofErr w:type="spellStart"/>
      <w:r w:rsidRPr="00A35FBF">
        <w:rPr>
          <w:i/>
          <w:iCs/>
        </w:rPr>
        <w:t>Nutr</w:t>
      </w:r>
      <w:proofErr w:type="spellEnd"/>
      <w:r w:rsidRPr="00A35FBF">
        <w:rPr>
          <w:i/>
          <w:iCs/>
        </w:rPr>
        <w:t>.</w:t>
      </w:r>
      <w:r w:rsidRPr="00A35FBF">
        <w:t xml:space="preserve"> </w:t>
      </w:r>
      <w:r w:rsidRPr="00A35FBF">
        <w:rPr>
          <w:b/>
          <w:bCs/>
        </w:rPr>
        <w:t>102</w:t>
      </w:r>
      <w:r w:rsidRPr="00A35FBF">
        <w:t>, 709–714 (2009).</w:t>
      </w:r>
    </w:p>
    <w:p w14:paraId="523572FE" w14:textId="77777777" w:rsidR="00DA3BCB" w:rsidRPr="00A35FBF" w:rsidRDefault="00DA3BCB" w:rsidP="00DA3BCB">
      <w:pPr>
        <w:pStyle w:val="Bibliography"/>
      </w:pPr>
      <w:r w:rsidRPr="00A35FBF">
        <w:t>85.</w:t>
      </w:r>
      <w:r w:rsidRPr="00A35FBF">
        <w:tab/>
      </w:r>
      <w:proofErr w:type="spellStart"/>
      <w:r w:rsidRPr="00A35FBF">
        <w:t>Uzum</w:t>
      </w:r>
      <w:proofErr w:type="spellEnd"/>
      <w:r w:rsidRPr="00A35FBF">
        <w:t xml:space="preserve">, A. K., Yucel, B., Omer, B., </w:t>
      </w:r>
      <w:proofErr w:type="spellStart"/>
      <w:r w:rsidRPr="00A35FBF">
        <w:t>Issever</w:t>
      </w:r>
      <w:proofErr w:type="spellEnd"/>
      <w:r w:rsidRPr="00A35FBF">
        <w:t xml:space="preserve">, H. &amp; </w:t>
      </w:r>
      <w:proofErr w:type="spellStart"/>
      <w:r w:rsidRPr="00A35FBF">
        <w:t>Ozbey</w:t>
      </w:r>
      <w:proofErr w:type="spellEnd"/>
      <w:r w:rsidRPr="00A35FBF">
        <w:t xml:space="preserve">, N. C. Leptin concentration indexed to fat mass is increased in untreated anorexia nervosa (AN) patients.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71</w:t>
      </w:r>
      <w:r w:rsidRPr="00A35FBF">
        <w:t>, 33–39 (2009).</w:t>
      </w:r>
    </w:p>
    <w:p w14:paraId="67894919" w14:textId="77777777" w:rsidR="00DA3BCB" w:rsidRPr="00A35FBF" w:rsidRDefault="00DA3BCB" w:rsidP="00DA3BCB">
      <w:pPr>
        <w:pStyle w:val="Bibliography"/>
      </w:pPr>
      <w:r w:rsidRPr="00A35FBF">
        <w:t>86.</w:t>
      </w:r>
      <w:r w:rsidRPr="00A35FBF">
        <w:tab/>
      </w:r>
      <w:proofErr w:type="spellStart"/>
      <w:r w:rsidRPr="00A35FBF">
        <w:t>Vögele</w:t>
      </w:r>
      <w:proofErr w:type="spellEnd"/>
      <w:r w:rsidRPr="00A35FBF">
        <w:t>, C., Hilbert, A. &amp; Tuschen-</w:t>
      </w:r>
      <w:proofErr w:type="spellStart"/>
      <w:r w:rsidRPr="00A35FBF">
        <w:t>Caffier</w:t>
      </w:r>
      <w:proofErr w:type="spellEnd"/>
      <w:r w:rsidRPr="00A35FBF">
        <w:t xml:space="preserve">, B. Dietary restriction, cardiac autonomic regulation and stress reactivity in bulimic women. </w:t>
      </w:r>
      <w:r w:rsidRPr="00A35FBF">
        <w:rPr>
          <w:i/>
          <w:iCs/>
        </w:rPr>
        <w:t xml:space="preserve">Physiol. </w:t>
      </w:r>
      <w:proofErr w:type="spellStart"/>
      <w:r w:rsidRPr="00A35FBF">
        <w:rPr>
          <w:i/>
          <w:iCs/>
        </w:rPr>
        <w:t>Behav</w:t>
      </w:r>
      <w:proofErr w:type="spellEnd"/>
      <w:r w:rsidRPr="00A35FBF">
        <w:rPr>
          <w:i/>
          <w:iCs/>
        </w:rPr>
        <w:t>.</w:t>
      </w:r>
      <w:r w:rsidRPr="00A35FBF">
        <w:t xml:space="preserve"> </w:t>
      </w:r>
      <w:r w:rsidRPr="00A35FBF">
        <w:rPr>
          <w:b/>
          <w:bCs/>
        </w:rPr>
        <w:t>98</w:t>
      </w:r>
      <w:r w:rsidRPr="00A35FBF">
        <w:t>, 229–234 (2009).</w:t>
      </w:r>
    </w:p>
    <w:p w14:paraId="18C62138" w14:textId="77777777" w:rsidR="00DA3BCB" w:rsidRPr="00A35FBF" w:rsidRDefault="00DA3BCB" w:rsidP="00DA3BCB">
      <w:pPr>
        <w:pStyle w:val="Bibliography"/>
      </w:pPr>
      <w:r w:rsidRPr="00A35FBF">
        <w:t>87.</w:t>
      </w:r>
      <w:r w:rsidRPr="00A35FBF">
        <w:tab/>
        <w:t xml:space="preserve">Arimura, C. </w:t>
      </w:r>
      <w:r w:rsidRPr="00A35FBF">
        <w:rPr>
          <w:i/>
          <w:iCs/>
        </w:rPr>
        <w:t>et al.</w:t>
      </w:r>
      <w:r w:rsidRPr="00A35FBF">
        <w:t xml:space="preserve"> Predictors of menstrual resumption by patients with anorexia nervosa. </w:t>
      </w:r>
      <w:r w:rsidRPr="00A35FBF">
        <w:rPr>
          <w:i/>
          <w:iCs/>
        </w:rPr>
        <w:t xml:space="preserve">Eat. Weight </w:t>
      </w:r>
      <w:proofErr w:type="spellStart"/>
      <w:r w:rsidRPr="00A35FBF">
        <w:rPr>
          <w:i/>
          <w:iCs/>
        </w:rPr>
        <w:t>Disord</w:t>
      </w:r>
      <w:proofErr w:type="spellEnd"/>
      <w:r w:rsidRPr="00A35FBF">
        <w:rPr>
          <w:i/>
          <w:iCs/>
        </w:rPr>
        <w:t>.</w:t>
      </w:r>
      <w:r w:rsidRPr="00A35FBF">
        <w:t xml:space="preserve"> </w:t>
      </w:r>
      <w:r w:rsidRPr="00A35FBF">
        <w:rPr>
          <w:b/>
          <w:bCs/>
        </w:rPr>
        <w:t>15</w:t>
      </w:r>
      <w:r w:rsidRPr="00A35FBF">
        <w:t>, e226-33 (2010).</w:t>
      </w:r>
    </w:p>
    <w:p w14:paraId="03F532B8" w14:textId="77777777" w:rsidR="00DA3BCB" w:rsidRPr="00A35FBF" w:rsidRDefault="00DA3BCB" w:rsidP="00DA3BCB">
      <w:pPr>
        <w:pStyle w:val="Bibliography"/>
      </w:pPr>
      <w:r w:rsidRPr="00A35FBF">
        <w:t>88.</w:t>
      </w:r>
      <w:r w:rsidRPr="00A35FBF">
        <w:tab/>
        <w:t xml:space="preserve">Bronsky, J. </w:t>
      </w:r>
      <w:r w:rsidRPr="00A35FBF">
        <w:rPr>
          <w:i/>
          <w:iCs/>
        </w:rPr>
        <w:t>et al.</w:t>
      </w:r>
      <w:r w:rsidRPr="00A35FBF">
        <w:t xml:space="preserve"> Changes of orexin A plasma levels in girls with anorexia nervosa during eight weeks of </w:t>
      </w:r>
      <w:proofErr w:type="spellStart"/>
      <w:r w:rsidRPr="00A35FBF">
        <w:t>realimentation</w:t>
      </w:r>
      <w:proofErr w:type="spellEnd"/>
      <w:r w:rsidRPr="00A35FBF">
        <w:t xml:space="preserve">. </w:t>
      </w:r>
      <w:r w:rsidRPr="00A35FBF">
        <w:rPr>
          <w:i/>
          <w:iCs/>
        </w:rPr>
        <w:t xml:space="preserve">Int. J. Eat. </w:t>
      </w:r>
      <w:proofErr w:type="spellStart"/>
      <w:r w:rsidRPr="00A35FBF">
        <w:rPr>
          <w:i/>
          <w:iCs/>
        </w:rPr>
        <w:t>Disord</w:t>
      </w:r>
      <w:proofErr w:type="spellEnd"/>
      <w:r w:rsidRPr="00A35FBF">
        <w:rPr>
          <w:i/>
          <w:iCs/>
        </w:rPr>
        <w:t>.</w:t>
      </w:r>
      <w:r w:rsidRPr="00A35FBF">
        <w:t xml:space="preserve"> </w:t>
      </w:r>
      <w:r w:rsidRPr="00A35FBF">
        <w:rPr>
          <w:b/>
          <w:bCs/>
        </w:rPr>
        <w:t>44</w:t>
      </w:r>
      <w:r w:rsidRPr="00A35FBF">
        <w:t>, 547–552 (2011).</w:t>
      </w:r>
    </w:p>
    <w:p w14:paraId="70A77A5B" w14:textId="77777777" w:rsidR="00DA3BCB" w:rsidRPr="00A35FBF" w:rsidRDefault="00DA3BCB" w:rsidP="00DA3BCB">
      <w:pPr>
        <w:pStyle w:val="Bibliography"/>
      </w:pPr>
      <w:r w:rsidRPr="00A35FBF">
        <w:t>89.</w:t>
      </w:r>
      <w:r w:rsidRPr="00A35FBF">
        <w:tab/>
        <w:t xml:space="preserve">Dostálová, I. </w:t>
      </w:r>
      <w:r w:rsidRPr="00A35FBF">
        <w:rPr>
          <w:i/>
          <w:iCs/>
        </w:rPr>
        <w:t>et al.</w:t>
      </w:r>
      <w:r w:rsidRPr="00A35FBF">
        <w:t xml:space="preserve"> Association of macrophage inhibitory cytokine-1 with nutritional status, body composition and bone mineral density in patients with anorexia nervosa: the influence of partial </w:t>
      </w:r>
      <w:proofErr w:type="spellStart"/>
      <w:r w:rsidRPr="00A35FBF">
        <w:t>realimentation</w:t>
      </w:r>
      <w:proofErr w:type="spellEnd"/>
      <w:r w:rsidRPr="00A35FBF">
        <w:t xml:space="preserve">. </w:t>
      </w:r>
      <w:proofErr w:type="spellStart"/>
      <w:r w:rsidRPr="00A35FBF">
        <w:rPr>
          <w:i/>
          <w:iCs/>
        </w:rPr>
        <w:t>Nutr</w:t>
      </w:r>
      <w:proofErr w:type="spellEnd"/>
      <w:r w:rsidRPr="00A35FBF">
        <w:rPr>
          <w:i/>
          <w:iCs/>
        </w:rPr>
        <w:t xml:space="preserve">. </w:t>
      </w:r>
      <w:proofErr w:type="spellStart"/>
      <w:r w:rsidRPr="00A35FBF">
        <w:rPr>
          <w:i/>
          <w:iCs/>
        </w:rPr>
        <w:t>Metab</w:t>
      </w:r>
      <w:proofErr w:type="spellEnd"/>
      <w:r w:rsidRPr="00A35FBF">
        <w:rPr>
          <w:i/>
          <w:iCs/>
        </w:rPr>
        <w:t>.</w:t>
      </w:r>
      <w:r w:rsidRPr="00A35FBF">
        <w:t xml:space="preserve"> </w:t>
      </w:r>
      <w:r w:rsidRPr="00A35FBF">
        <w:rPr>
          <w:b/>
          <w:bCs/>
        </w:rPr>
        <w:t>7</w:t>
      </w:r>
      <w:r w:rsidRPr="00A35FBF">
        <w:t>, 34 (2010).</w:t>
      </w:r>
    </w:p>
    <w:p w14:paraId="640DFA21" w14:textId="77777777" w:rsidR="00DA3BCB" w:rsidRPr="00A35FBF" w:rsidRDefault="00DA3BCB" w:rsidP="00DA3BCB">
      <w:pPr>
        <w:pStyle w:val="Bibliography"/>
      </w:pPr>
      <w:r w:rsidRPr="00A35FBF">
        <w:t>90.</w:t>
      </w:r>
      <w:r w:rsidRPr="00A35FBF">
        <w:tab/>
        <w:t xml:space="preserve">Fazeli, P. K. </w:t>
      </w:r>
      <w:r w:rsidRPr="00A35FBF">
        <w:rPr>
          <w:i/>
          <w:iCs/>
        </w:rPr>
        <w:t>et al.</w:t>
      </w:r>
      <w:r w:rsidRPr="00A35FBF">
        <w:t xml:space="preserve"> Preadipocyte factor-1 is associated with marrow adiposity and bone mineral density in women with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5</w:t>
      </w:r>
      <w:r w:rsidRPr="00A35FBF">
        <w:t>, 407–413 (2010).</w:t>
      </w:r>
    </w:p>
    <w:p w14:paraId="0741B49C" w14:textId="77777777" w:rsidR="00DA3BCB" w:rsidRPr="00A35FBF" w:rsidRDefault="00DA3BCB" w:rsidP="00DA3BCB">
      <w:pPr>
        <w:pStyle w:val="Bibliography"/>
      </w:pPr>
      <w:r w:rsidRPr="00A35FBF">
        <w:t>91.</w:t>
      </w:r>
      <w:r w:rsidRPr="00A35FBF">
        <w:tab/>
        <w:t xml:space="preserve">Fazeli, P. K. </w:t>
      </w:r>
      <w:r w:rsidRPr="00A35FBF">
        <w:rPr>
          <w:i/>
          <w:iCs/>
        </w:rPr>
        <w:t>et al.</w:t>
      </w:r>
      <w:r w:rsidRPr="00A35FBF">
        <w:t xml:space="preserve"> Effects of recombinant human growth hormone in anorexia nervosa: a randomized, placebo-controlled study.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5</w:t>
      </w:r>
      <w:r w:rsidRPr="00A35FBF">
        <w:t>, 4889–4897 (2010).</w:t>
      </w:r>
    </w:p>
    <w:p w14:paraId="7EBA785E" w14:textId="77777777" w:rsidR="00DA3BCB" w:rsidRPr="00A35FBF" w:rsidRDefault="00DA3BCB" w:rsidP="00DA3BCB">
      <w:pPr>
        <w:pStyle w:val="Bibliography"/>
      </w:pPr>
      <w:r w:rsidRPr="00A35FBF">
        <w:t>92.</w:t>
      </w:r>
      <w:r w:rsidRPr="00A35FBF">
        <w:tab/>
        <w:t xml:space="preserve">Fazeli, P. K., Misra, M., Goldstein, M., Miller, K. K. &amp; </w:t>
      </w:r>
      <w:proofErr w:type="spellStart"/>
      <w:r w:rsidRPr="00A35FBF">
        <w:t>Klibanski</w:t>
      </w:r>
      <w:proofErr w:type="spellEnd"/>
      <w:r w:rsidRPr="00A35FBF">
        <w:t xml:space="preserve">, A. Fibroblast growth factor-21 may mediate growth hormone resistance in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5</w:t>
      </w:r>
      <w:r w:rsidRPr="00A35FBF">
        <w:t>, 369–374 (2010).</w:t>
      </w:r>
    </w:p>
    <w:p w14:paraId="52A8BB16" w14:textId="77777777" w:rsidR="00DA3BCB" w:rsidRPr="00A35FBF" w:rsidRDefault="00DA3BCB" w:rsidP="00DA3BCB">
      <w:pPr>
        <w:pStyle w:val="Bibliography"/>
      </w:pPr>
      <w:r w:rsidRPr="00A35FBF">
        <w:t>93.</w:t>
      </w:r>
      <w:r w:rsidRPr="00A35FBF">
        <w:tab/>
        <w:t xml:space="preserve">Haas, V. K., Gaskin, K. J., Kohn, M. R., Clarke, S. D. &amp; Müller, M. J. Different thermic effects of leptin in adolescent females with varying body fat content. </w:t>
      </w:r>
      <w:r w:rsidRPr="00A35FBF">
        <w:rPr>
          <w:i/>
          <w:iCs/>
        </w:rPr>
        <w:t xml:space="preserve">Clin. </w:t>
      </w:r>
      <w:proofErr w:type="spellStart"/>
      <w:r w:rsidRPr="00A35FBF">
        <w:rPr>
          <w:i/>
          <w:iCs/>
        </w:rPr>
        <w:t>Nutr</w:t>
      </w:r>
      <w:proofErr w:type="spellEnd"/>
      <w:r w:rsidRPr="00A35FBF">
        <w:rPr>
          <w:i/>
          <w:iCs/>
        </w:rPr>
        <w:t xml:space="preserve">. Edinb. </w:t>
      </w:r>
      <w:proofErr w:type="spellStart"/>
      <w:r w:rsidRPr="00A35FBF">
        <w:rPr>
          <w:i/>
          <w:iCs/>
        </w:rPr>
        <w:t>Scotl</w:t>
      </w:r>
      <w:proofErr w:type="spellEnd"/>
      <w:r w:rsidRPr="00A35FBF">
        <w:rPr>
          <w:i/>
          <w:iCs/>
        </w:rPr>
        <w:t>.</w:t>
      </w:r>
      <w:r w:rsidRPr="00A35FBF">
        <w:t xml:space="preserve"> </w:t>
      </w:r>
      <w:r w:rsidRPr="00A35FBF">
        <w:rPr>
          <w:b/>
          <w:bCs/>
        </w:rPr>
        <w:t>29</w:t>
      </w:r>
      <w:r w:rsidRPr="00A35FBF">
        <w:t>, 639–645 (2010).</w:t>
      </w:r>
    </w:p>
    <w:p w14:paraId="2E1E2E75" w14:textId="77777777" w:rsidR="00DA3BCB" w:rsidRPr="00A35FBF" w:rsidRDefault="00DA3BCB" w:rsidP="00DA3BCB">
      <w:pPr>
        <w:pStyle w:val="Bibliography"/>
      </w:pPr>
      <w:r w:rsidRPr="00A35FBF">
        <w:t>94.</w:t>
      </w:r>
      <w:r w:rsidRPr="00A35FBF">
        <w:tab/>
        <w:t xml:space="preserve">Lawson, E. A. </w:t>
      </w:r>
      <w:r w:rsidRPr="00A35FBF">
        <w:rPr>
          <w:i/>
          <w:iCs/>
        </w:rPr>
        <w:t>et al.</w:t>
      </w:r>
      <w:r w:rsidRPr="00A35FBF">
        <w:t xml:space="preserve"> Appetite-regulating hormones cortisol and peptide YY are associated with disordered eating psychopathology, independent of body mass index. </w:t>
      </w:r>
      <w:r w:rsidRPr="00A35FBF">
        <w:rPr>
          <w:i/>
          <w:iCs/>
        </w:rPr>
        <w:t>Eur. J. Endocrinol.</w:t>
      </w:r>
      <w:r w:rsidRPr="00A35FBF">
        <w:t xml:space="preserve"> </w:t>
      </w:r>
      <w:r w:rsidRPr="00A35FBF">
        <w:rPr>
          <w:b/>
          <w:bCs/>
        </w:rPr>
        <w:t>164</w:t>
      </w:r>
      <w:r w:rsidRPr="00A35FBF">
        <w:t>, 253–261 (2011).</w:t>
      </w:r>
    </w:p>
    <w:p w14:paraId="56E914D2" w14:textId="77777777" w:rsidR="00DA3BCB" w:rsidRPr="00A35FBF" w:rsidRDefault="00DA3BCB" w:rsidP="00DA3BCB">
      <w:pPr>
        <w:pStyle w:val="Bibliography"/>
      </w:pPr>
      <w:r w:rsidRPr="00A35FBF">
        <w:t>95.</w:t>
      </w:r>
      <w:r w:rsidRPr="00A35FBF">
        <w:tab/>
      </w:r>
      <w:proofErr w:type="spellStart"/>
      <w:r w:rsidRPr="00A35FBF">
        <w:t>Legroux-Gérot</w:t>
      </w:r>
      <w:proofErr w:type="spellEnd"/>
      <w:r w:rsidRPr="00A35FBF">
        <w:t xml:space="preserve">, I. </w:t>
      </w:r>
      <w:r w:rsidRPr="00A35FBF">
        <w:rPr>
          <w:i/>
          <w:iCs/>
        </w:rPr>
        <w:t>et al.</w:t>
      </w:r>
      <w:r w:rsidRPr="00A35FBF">
        <w:t xml:space="preserve"> Anorexia nervosa, osteoporosis and circulating leptin: the missing link. </w:t>
      </w:r>
      <w:proofErr w:type="spellStart"/>
      <w:r w:rsidRPr="00A35FBF">
        <w:rPr>
          <w:i/>
          <w:iCs/>
        </w:rPr>
        <w:t>Osteoporos</w:t>
      </w:r>
      <w:proofErr w:type="spellEnd"/>
      <w:r w:rsidRPr="00A35FBF">
        <w:rPr>
          <w:i/>
          <w:iCs/>
        </w:rPr>
        <w:t xml:space="preserve">. Int. J. </w:t>
      </w:r>
      <w:proofErr w:type="spellStart"/>
      <w:r w:rsidRPr="00A35FBF">
        <w:rPr>
          <w:i/>
          <w:iCs/>
        </w:rPr>
        <w:t>Establ</w:t>
      </w:r>
      <w:proofErr w:type="spellEnd"/>
      <w:r w:rsidRPr="00A35FBF">
        <w:rPr>
          <w:i/>
          <w:iCs/>
        </w:rPr>
        <w:t xml:space="preserve">. Result Coop. Eur. Found. </w:t>
      </w:r>
      <w:proofErr w:type="spellStart"/>
      <w:r w:rsidRPr="00A35FBF">
        <w:rPr>
          <w:i/>
          <w:iCs/>
        </w:rPr>
        <w:t>Osteoporos</w:t>
      </w:r>
      <w:proofErr w:type="spellEnd"/>
      <w:r w:rsidRPr="00A35FBF">
        <w:rPr>
          <w:i/>
          <w:iCs/>
        </w:rPr>
        <w:t xml:space="preserve">. Natl. </w:t>
      </w:r>
      <w:proofErr w:type="spellStart"/>
      <w:r w:rsidRPr="00A35FBF">
        <w:rPr>
          <w:i/>
          <w:iCs/>
        </w:rPr>
        <w:t>Osteoporos</w:t>
      </w:r>
      <w:proofErr w:type="spellEnd"/>
      <w:r w:rsidRPr="00A35FBF">
        <w:rPr>
          <w:i/>
          <w:iCs/>
        </w:rPr>
        <w:t>. Found. USA</w:t>
      </w:r>
      <w:r w:rsidRPr="00A35FBF">
        <w:t xml:space="preserve"> </w:t>
      </w:r>
      <w:r w:rsidRPr="00A35FBF">
        <w:rPr>
          <w:b/>
          <w:bCs/>
        </w:rPr>
        <w:t>21</w:t>
      </w:r>
      <w:r w:rsidRPr="00A35FBF">
        <w:t>, 1715–1722 (2010).</w:t>
      </w:r>
    </w:p>
    <w:p w14:paraId="46D09FB8" w14:textId="77777777" w:rsidR="00DA3BCB" w:rsidRPr="00A35FBF" w:rsidRDefault="00DA3BCB" w:rsidP="00DA3BCB">
      <w:pPr>
        <w:pStyle w:val="Bibliography"/>
      </w:pPr>
      <w:r w:rsidRPr="00A35FBF">
        <w:t>96.</w:t>
      </w:r>
      <w:r w:rsidRPr="00A35FBF">
        <w:tab/>
        <w:t xml:space="preserve">Nogueira, J.-P. </w:t>
      </w:r>
      <w:r w:rsidRPr="00A35FBF">
        <w:rPr>
          <w:i/>
          <w:iCs/>
        </w:rPr>
        <w:t>et al.</w:t>
      </w:r>
      <w:r w:rsidRPr="00A35FBF">
        <w:t xml:space="preserve"> Specific adipocytokines profiles in patients with hyperactive and/or binge/purge form of anorexia nervosa. </w:t>
      </w:r>
      <w:r w:rsidRPr="00A35FBF">
        <w:rPr>
          <w:i/>
          <w:iCs/>
        </w:rPr>
        <w:t xml:space="preserve">Eur. J. Clin. </w:t>
      </w:r>
      <w:proofErr w:type="spellStart"/>
      <w:r w:rsidRPr="00A35FBF">
        <w:rPr>
          <w:i/>
          <w:iCs/>
        </w:rPr>
        <w:t>Nutr</w:t>
      </w:r>
      <w:proofErr w:type="spellEnd"/>
      <w:r w:rsidRPr="00A35FBF">
        <w:rPr>
          <w:i/>
          <w:iCs/>
        </w:rPr>
        <w:t>.</w:t>
      </w:r>
      <w:r w:rsidRPr="00A35FBF">
        <w:t xml:space="preserve"> </w:t>
      </w:r>
      <w:r w:rsidRPr="00A35FBF">
        <w:rPr>
          <w:b/>
          <w:bCs/>
        </w:rPr>
        <w:t>64</w:t>
      </w:r>
      <w:r w:rsidRPr="00A35FBF">
        <w:t>, 840–844 (2010).</w:t>
      </w:r>
    </w:p>
    <w:p w14:paraId="4C8C311B" w14:textId="77777777" w:rsidR="00DA3BCB" w:rsidRPr="00A35FBF" w:rsidRDefault="00DA3BCB" w:rsidP="00DA3BCB">
      <w:pPr>
        <w:pStyle w:val="Bibliography"/>
      </w:pPr>
      <w:r w:rsidRPr="00A35FBF">
        <w:t>97.</w:t>
      </w:r>
      <w:r w:rsidRPr="00A35FBF">
        <w:tab/>
        <w:t xml:space="preserve">Weiss, D. </w:t>
      </w:r>
      <w:r w:rsidRPr="00A35FBF">
        <w:rPr>
          <w:i/>
          <w:iCs/>
        </w:rPr>
        <w:t>et al.</w:t>
      </w:r>
      <w:r w:rsidRPr="00A35FBF">
        <w:t xml:space="preserve"> </w:t>
      </w:r>
      <w:proofErr w:type="spellStart"/>
      <w:r w:rsidRPr="00A35FBF">
        <w:t>Preproenkephalin</w:t>
      </w:r>
      <w:proofErr w:type="spellEnd"/>
      <w:r w:rsidRPr="00A35FBF">
        <w:t xml:space="preserve"> expression in peripheral blood mononuclear cells of acutely underweight and recovered patients with anorexia nervosa. </w:t>
      </w:r>
      <w:proofErr w:type="spellStart"/>
      <w:r w:rsidRPr="00A35FBF">
        <w:rPr>
          <w:i/>
          <w:iCs/>
        </w:rPr>
        <w:t>Neuropsychobiology</w:t>
      </w:r>
      <w:proofErr w:type="spellEnd"/>
      <w:r w:rsidRPr="00A35FBF">
        <w:t xml:space="preserve"> </w:t>
      </w:r>
      <w:r w:rsidRPr="00A35FBF">
        <w:rPr>
          <w:b/>
          <w:bCs/>
        </w:rPr>
        <w:t>62</w:t>
      </w:r>
      <w:r w:rsidRPr="00A35FBF">
        <w:t>, 151–157 (2010).</w:t>
      </w:r>
    </w:p>
    <w:p w14:paraId="3944BBCA" w14:textId="77777777" w:rsidR="00DA3BCB" w:rsidRPr="00A35FBF" w:rsidRDefault="00DA3BCB" w:rsidP="00DA3BCB">
      <w:pPr>
        <w:pStyle w:val="Bibliography"/>
      </w:pPr>
      <w:r w:rsidRPr="00A35FBF">
        <w:t>98.</w:t>
      </w:r>
      <w:r w:rsidRPr="00A35FBF">
        <w:tab/>
      </w:r>
      <w:proofErr w:type="spellStart"/>
      <w:r w:rsidRPr="00A35FBF">
        <w:t>Föcker</w:t>
      </w:r>
      <w:proofErr w:type="spellEnd"/>
      <w:r w:rsidRPr="00A35FBF">
        <w:t xml:space="preserve">, M. </w:t>
      </w:r>
      <w:r w:rsidRPr="00A35FBF">
        <w:rPr>
          <w:i/>
          <w:iCs/>
        </w:rPr>
        <w:t>et al.</w:t>
      </w:r>
      <w:r w:rsidRPr="00A35FBF">
        <w:t xml:space="preserve"> Screening for anorexia nervosa via measurement of serum leptin levels. </w:t>
      </w:r>
      <w:r w:rsidRPr="00A35FBF">
        <w:rPr>
          <w:i/>
          <w:iCs/>
        </w:rPr>
        <w:t>J. Neural Transm. Vienna Austria 1996</w:t>
      </w:r>
      <w:r w:rsidRPr="00A35FBF">
        <w:t xml:space="preserve"> </w:t>
      </w:r>
      <w:r w:rsidRPr="00A35FBF">
        <w:rPr>
          <w:b/>
          <w:bCs/>
        </w:rPr>
        <w:t>118</w:t>
      </w:r>
      <w:r w:rsidRPr="00A35FBF">
        <w:t>, 571–578 (2011).</w:t>
      </w:r>
    </w:p>
    <w:p w14:paraId="1CE50C34" w14:textId="77777777" w:rsidR="00DA3BCB" w:rsidRPr="00A35FBF" w:rsidRDefault="00DA3BCB" w:rsidP="00DA3BCB">
      <w:pPr>
        <w:pStyle w:val="Bibliography"/>
      </w:pPr>
      <w:r w:rsidRPr="00A35FBF">
        <w:t>99.</w:t>
      </w:r>
      <w:r w:rsidRPr="00A35FBF">
        <w:tab/>
        <w:t xml:space="preserve">Smitka, K. </w:t>
      </w:r>
      <w:r w:rsidRPr="00A35FBF">
        <w:rPr>
          <w:i/>
          <w:iCs/>
        </w:rPr>
        <w:t>et al.</w:t>
      </w:r>
      <w:r w:rsidRPr="00A35FBF">
        <w:t xml:space="preserve"> A higher response of plasma neuropeptide Y, growth hormone, leptin levels and extracellular glycerol levels in subcutaneous abdominal adipose tissue to </w:t>
      </w:r>
      <w:proofErr w:type="spellStart"/>
      <w:r w:rsidRPr="00A35FBF">
        <w:t>Acipimox</w:t>
      </w:r>
      <w:proofErr w:type="spellEnd"/>
      <w:r w:rsidRPr="00A35FBF">
        <w:t xml:space="preserve"> during exercise in patients with bulimia nervosa: single-blind, randomized, </w:t>
      </w:r>
      <w:proofErr w:type="spellStart"/>
      <w:r w:rsidRPr="00A35FBF">
        <w:t>microdialysis</w:t>
      </w:r>
      <w:proofErr w:type="spellEnd"/>
      <w:r w:rsidRPr="00A35FBF">
        <w:t xml:space="preserve"> study. </w:t>
      </w:r>
      <w:proofErr w:type="spellStart"/>
      <w:r w:rsidRPr="00A35FBF">
        <w:rPr>
          <w:i/>
          <w:iCs/>
        </w:rPr>
        <w:t>Nutr</w:t>
      </w:r>
      <w:proofErr w:type="spellEnd"/>
      <w:r w:rsidRPr="00A35FBF">
        <w:rPr>
          <w:i/>
          <w:iCs/>
        </w:rPr>
        <w:t xml:space="preserve">. </w:t>
      </w:r>
      <w:proofErr w:type="spellStart"/>
      <w:r w:rsidRPr="00A35FBF">
        <w:rPr>
          <w:i/>
          <w:iCs/>
        </w:rPr>
        <w:t>Metab</w:t>
      </w:r>
      <w:proofErr w:type="spellEnd"/>
      <w:r w:rsidRPr="00A35FBF">
        <w:rPr>
          <w:i/>
          <w:iCs/>
        </w:rPr>
        <w:t>.</w:t>
      </w:r>
      <w:r w:rsidRPr="00A35FBF">
        <w:t xml:space="preserve"> </w:t>
      </w:r>
      <w:r w:rsidRPr="00A35FBF">
        <w:rPr>
          <w:b/>
          <w:bCs/>
        </w:rPr>
        <w:t>8</w:t>
      </w:r>
      <w:r w:rsidRPr="00A35FBF">
        <w:t>, 81 (2011).</w:t>
      </w:r>
    </w:p>
    <w:p w14:paraId="1A11D5E0" w14:textId="77777777" w:rsidR="00DA3BCB" w:rsidRPr="00A35FBF" w:rsidRDefault="00DA3BCB" w:rsidP="00DA3BCB">
      <w:pPr>
        <w:pStyle w:val="Bibliography"/>
      </w:pPr>
      <w:r w:rsidRPr="00A35FBF">
        <w:t>100.</w:t>
      </w:r>
      <w:r w:rsidRPr="00A35FBF">
        <w:tab/>
        <w:t xml:space="preserve">Fazeli, P. K. </w:t>
      </w:r>
      <w:r w:rsidRPr="00A35FBF">
        <w:rPr>
          <w:i/>
          <w:iCs/>
        </w:rPr>
        <w:t>et al.</w:t>
      </w:r>
      <w:r w:rsidRPr="00A35FBF">
        <w:t xml:space="preserve"> Marrow fat and preadipocyte factor-1 levels decrease with recovery in women with anorexia nervosa. </w:t>
      </w:r>
      <w:r w:rsidRPr="00A35FBF">
        <w:rPr>
          <w:i/>
          <w:iCs/>
        </w:rPr>
        <w:t>J. Bone Miner. Res. Off. J. Am. Soc. Bone Miner. Res.</w:t>
      </w:r>
      <w:r w:rsidRPr="00A35FBF">
        <w:t xml:space="preserve"> </w:t>
      </w:r>
      <w:r w:rsidRPr="00A35FBF">
        <w:rPr>
          <w:b/>
          <w:bCs/>
        </w:rPr>
        <w:t>27</w:t>
      </w:r>
      <w:r w:rsidRPr="00A35FBF">
        <w:t>, 1864–1871 (2012).</w:t>
      </w:r>
    </w:p>
    <w:p w14:paraId="3946A195" w14:textId="77777777" w:rsidR="00DA3BCB" w:rsidRPr="00A35FBF" w:rsidRDefault="00DA3BCB" w:rsidP="00DA3BCB">
      <w:pPr>
        <w:pStyle w:val="Bibliography"/>
      </w:pPr>
      <w:r w:rsidRPr="00A35FBF">
        <w:t>101.</w:t>
      </w:r>
      <w:r w:rsidRPr="00A35FBF">
        <w:tab/>
        <w:t xml:space="preserve">Galusca, B. </w:t>
      </w:r>
      <w:r w:rsidRPr="00A35FBF">
        <w:rPr>
          <w:i/>
          <w:iCs/>
        </w:rPr>
        <w:t>et al.</w:t>
      </w:r>
      <w:r w:rsidRPr="00A35FBF">
        <w:t xml:space="preserve"> Normal inhibin B levels suggest partial preservation of gonadal function in adult male patients with anorexia nervosa. </w:t>
      </w:r>
      <w:r w:rsidRPr="00A35FBF">
        <w:rPr>
          <w:i/>
          <w:iCs/>
        </w:rPr>
        <w:t>J. Sex. Med.</w:t>
      </w:r>
      <w:r w:rsidRPr="00A35FBF">
        <w:t xml:space="preserve"> </w:t>
      </w:r>
      <w:r w:rsidRPr="00A35FBF">
        <w:rPr>
          <w:b/>
          <w:bCs/>
        </w:rPr>
        <w:t>9</w:t>
      </w:r>
      <w:r w:rsidRPr="00A35FBF">
        <w:t>, 1442–1447 (2012).</w:t>
      </w:r>
    </w:p>
    <w:p w14:paraId="65B1953D" w14:textId="77777777" w:rsidR="00DA3BCB" w:rsidRPr="00A35FBF" w:rsidRDefault="00DA3BCB" w:rsidP="00DA3BCB">
      <w:pPr>
        <w:pStyle w:val="Bibliography"/>
      </w:pPr>
      <w:r w:rsidRPr="00A35FBF">
        <w:t>102.</w:t>
      </w:r>
      <w:r w:rsidRPr="00A35FBF">
        <w:tab/>
      </w:r>
      <w:proofErr w:type="spellStart"/>
      <w:r w:rsidRPr="00A35FBF">
        <w:t>Kaválková</w:t>
      </w:r>
      <w:proofErr w:type="spellEnd"/>
      <w:r w:rsidRPr="00A35FBF">
        <w:t xml:space="preserve">, P. </w:t>
      </w:r>
      <w:r w:rsidRPr="00A35FBF">
        <w:rPr>
          <w:i/>
          <w:iCs/>
        </w:rPr>
        <w:t>et al.</w:t>
      </w:r>
      <w:r w:rsidRPr="00A35FBF">
        <w:t xml:space="preserve"> Preadipocyte factor-1 concentrations in patients with anorexia nervosa: the influence of partial </w:t>
      </w:r>
      <w:proofErr w:type="spellStart"/>
      <w:r w:rsidRPr="00A35FBF">
        <w:t>realimentation</w:t>
      </w:r>
      <w:proofErr w:type="spellEnd"/>
      <w:r w:rsidRPr="00A35FBF">
        <w:t xml:space="preserve">. </w:t>
      </w:r>
      <w:r w:rsidRPr="00A35FBF">
        <w:rPr>
          <w:i/>
          <w:iCs/>
        </w:rPr>
        <w:t>Physiol. Res.</w:t>
      </w:r>
      <w:r w:rsidRPr="00A35FBF">
        <w:t xml:space="preserve"> </w:t>
      </w:r>
      <w:r w:rsidRPr="00A35FBF">
        <w:rPr>
          <w:b/>
          <w:bCs/>
        </w:rPr>
        <w:t>61</w:t>
      </w:r>
      <w:r w:rsidRPr="00A35FBF">
        <w:t>, 153–159 (2012).</w:t>
      </w:r>
    </w:p>
    <w:p w14:paraId="68B72345" w14:textId="77777777" w:rsidR="00DA3BCB" w:rsidRPr="00A35FBF" w:rsidRDefault="00DA3BCB" w:rsidP="00DA3BCB">
      <w:pPr>
        <w:pStyle w:val="Bibliography"/>
      </w:pPr>
      <w:r w:rsidRPr="00A35FBF">
        <w:t>103.</w:t>
      </w:r>
      <w:r w:rsidRPr="00A35FBF">
        <w:tab/>
        <w:t xml:space="preserve">Lawson, E. A. </w:t>
      </w:r>
      <w:r w:rsidRPr="00A35FBF">
        <w:rPr>
          <w:i/>
          <w:iCs/>
        </w:rPr>
        <w:t>et al.</w:t>
      </w:r>
      <w:r w:rsidRPr="00A35FBF">
        <w:t xml:space="preserve"> Oxytocin secretion is associated with severity of disordered eating psychopathology and insular cortex hypoactivation in anorexia nervosa. </w:t>
      </w:r>
      <w:r w:rsidRPr="00A35FBF">
        <w:rPr>
          <w:i/>
          <w:iCs/>
        </w:rPr>
        <w:t xml:space="preserve">J. Clin. Endocrinol. </w:t>
      </w:r>
      <w:proofErr w:type="spellStart"/>
      <w:r w:rsidRPr="00A35FBF">
        <w:rPr>
          <w:i/>
          <w:iCs/>
        </w:rPr>
        <w:t>Metab</w:t>
      </w:r>
      <w:proofErr w:type="spellEnd"/>
      <w:r w:rsidRPr="00A35FBF">
        <w:rPr>
          <w:i/>
          <w:iCs/>
        </w:rPr>
        <w:t>.</w:t>
      </w:r>
      <w:r w:rsidRPr="00A35FBF">
        <w:t xml:space="preserve"> </w:t>
      </w:r>
      <w:r w:rsidRPr="00A35FBF">
        <w:rPr>
          <w:b/>
          <w:bCs/>
        </w:rPr>
        <w:t>97</w:t>
      </w:r>
      <w:r w:rsidRPr="00A35FBF">
        <w:t>, E1898-1908 (2012).</w:t>
      </w:r>
    </w:p>
    <w:p w14:paraId="54D0ED4D" w14:textId="77777777" w:rsidR="00DA3BCB" w:rsidRPr="00A35FBF" w:rsidRDefault="00DA3BCB" w:rsidP="00DA3BCB">
      <w:pPr>
        <w:pStyle w:val="Bibliography"/>
      </w:pPr>
      <w:r w:rsidRPr="00A35FBF">
        <w:t>104.</w:t>
      </w:r>
      <w:r w:rsidRPr="00A35FBF">
        <w:tab/>
        <w:t xml:space="preserve">Lawson, E. A. </w:t>
      </w:r>
      <w:r w:rsidRPr="00A35FBF">
        <w:rPr>
          <w:i/>
          <w:iCs/>
        </w:rPr>
        <w:t>et al.</w:t>
      </w:r>
      <w:r w:rsidRPr="00A35FBF">
        <w:t xml:space="preserve"> Leptin levels are associated with decreased depressive symptoms in women across the weight spectrum, independent of body fat.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76</w:t>
      </w:r>
      <w:r w:rsidRPr="00A35FBF">
        <w:t>, 520–525 (2012).</w:t>
      </w:r>
    </w:p>
    <w:p w14:paraId="6E2C77A4" w14:textId="77777777" w:rsidR="00DA3BCB" w:rsidRPr="00A35FBF" w:rsidRDefault="00DA3BCB" w:rsidP="00DA3BCB">
      <w:pPr>
        <w:pStyle w:val="Bibliography"/>
      </w:pPr>
      <w:r w:rsidRPr="00A35FBF">
        <w:t>105.</w:t>
      </w:r>
      <w:r w:rsidRPr="00A35FBF">
        <w:tab/>
        <w:t xml:space="preserve">Zepf, F. D. </w:t>
      </w:r>
      <w:r w:rsidRPr="00A35FBF">
        <w:rPr>
          <w:i/>
          <w:iCs/>
        </w:rPr>
        <w:t>et al.</w:t>
      </w:r>
      <w:r w:rsidRPr="00A35FBF">
        <w:t xml:space="preserve"> Differences in zinc status and the leptin axis in anorexic and recovered adolescents and young adults: a pilot study. </w:t>
      </w:r>
      <w:r w:rsidRPr="00A35FBF">
        <w:rPr>
          <w:i/>
          <w:iCs/>
        </w:rPr>
        <w:t xml:space="preserve">Food </w:t>
      </w:r>
      <w:proofErr w:type="spellStart"/>
      <w:r w:rsidRPr="00A35FBF">
        <w:rPr>
          <w:i/>
          <w:iCs/>
        </w:rPr>
        <w:t>Nutr</w:t>
      </w:r>
      <w:proofErr w:type="spellEnd"/>
      <w:r w:rsidRPr="00A35FBF">
        <w:rPr>
          <w:i/>
          <w:iCs/>
        </w:rPr>
        <w:t>. Res.</w:t>
      </w:r>
      <w:r w:rsidRPr="00A35FBF">
        <w:t xml:space="preserve"> </w:t>
      </w:r>
      <w:r w:rsidRPr="00A35FBF">
        <w:rPr>
          <w:b/>
          <w:bCs/>
        </w:rPr>
        <w:t>56</w:t>
      </w:r>
      <w:r w:rsidRPr="00A35FBF">
        <w:t>, (2012).</w:t>
      </w:r>
    </w:p>
    <w:p w14:paraId="3AF6B229" w14:textId="77777777" w:rsidR="00DA3BCB" w:rsidRPr="00A35FBF" w:rsidRDefault="00DA3BCB" w:rsidP="00DA3BCB">
      <w:pPr>
        <w:pStyle w:val="Bibliography"/>
      </w:pPr>
      <w:r w:rsidRPr="00A35FBF">
        <w:t>106.</w:t>
      </w:r>
      <w:r w:rsidRPr="00A35FBF">
        <w:tab/>
        <w:t xml:space="preserve">Giel, K. E. </w:t>
      </w:r>
      <w:r w:rsidRPr="00A35FBF">
        <w:rPr>
          <w:i/>
          <w:iCs/>
        </w:rPr>
        <w:t>et al.</w:t>
      </w:r>
      <w:r w:rsidRPr="00A35FBF">
        <w:t xml:space="preserve"> Understanding the reward system functioning in anorexia nervosa: crucial role of physical activity. </w:t>
      </w:r>
      <w:r w:rsidRPr="00A35FBF">
        <w:rPr>
          <w:i/>
          <w:iCs/>
        </w:rPr>
        <w:t>Biol. Psychol.</w:t>
      </w:r>
      <w:r w:rsidRPr="00A35FBF">
        <w:t xml:space="preserve"> </w:t>
      </w:r>
      <w:r w:rsidRPr="00A35FBF">
        <w:rPr>
          <w:b/>
          <w:bCs/>
        </w:rPr>
        <w:t>94</w:t>
      </w:r>
      <w:r w:rsidRPr="00A35FBF">
        <w:t>, 575–581 (2013).</w:t>
      </w:r>
    </w:p>
    <w:p w14:paraId="251D91CF" w14:textId="77777777" w:rsidR="00DA3BCB" w:rsidRPr="00A35FBF" w:rsidRDefault="00DA3BCB" w:rsidP="00DA3BCB">
      <w:pPr>
        <w:pStyle w:val="Bibliography"/>
      </w:pPr>
      <w:r w:rsidRPr="00A35FBF">
        <w:t>107.</w:t>
      </w:r>
      <w:r w:rsidRPr="00A35FBF">
        <w:tab/>
        <w:t xml:space="preserve">Smitka, K. </w:t>
      </w:r>
      <w:r w:rsidRPr="00A35FBF">
        <w:rPr>
          <w:i/>
          <w:iCs/>
        </w:rPr>
        <w:t>et al.</w:t>
      </w:r>
      <w:r w:rsidRPr="00A35FBF">
        <w:t xml:space="preserve"> Short-term exercise combined with </w:t>
      </w:r>
      <w:proofErr w:type="spellStart"/>
      <w:r w:rsidRPr="00A35FBF">
        <w:t>Acipimox</w:t>
      </w:r>
      <w:proofErr w:type="spellEnd"/>
      <w:r w:rsidRPr="00A35FBF">
        <w:t xml:space="preserve"> administration induces an increase in plasma ACTH and its subsequent fall in the recovery phase in bulimic women. </w:t>
      </w:r>
      <w:proofErr w:type="spellStart"/>
      <w:r w:rsidRPr="00A35FBF">
        <w:rPr>
          <w:i/>
          <w:iCs/>
        </w:rPr>
        <w:t>Regul</w:t>
      </w:r>
      <w:proofErr w:type="spellEnd"/>
      <w:r w:rsidRPr="00A35FBF">
        <w:rPr>
          <w:i/>
          <w:iCs/>
        </w:rPr>
        <w:t xml:space="preserve">. </w:t>
      </w:r>
      <w:proofErr w:type="spellStart"/>
      <w:r w:rsidRPr="00A35FBF">
        <w:rPr>
          <w:i/>
          <w:iCs/>
        </w:rPr>
        <w:t>Pept</w:t>
      </w:r>
      <w:proofErr w:type="spellEnd"/>
      <w:r w:rsidRPr="00A35FBF">
        <w:rPr>
          <w:i/>
          <w:iCs/>
        </w:rPr>
        <w:t>.</w:t>
      </w:r>
      <w:r w:rsidRPr="00A35FBF">
        <w:t xml:space="preserve"> </w:t>
      </w:r>
      <w:r w:rsidRPr="00A35FBF">
        <w:rPr>
          <w:b/>
          <w:bCs/>
        </w:rPr>
        <w:t>182</w:t>
      </w:r>
      <w:r w:rsidRPr="00A35FBF">
        <w:t>, 45–52 (2013).</w:t>
      </w:r>
    </w:p>
    <w:p w14:paraId="7A6F6D8A" w14:textId="77777777" w:rsidR="00DA3BCB" w:rsidRPr="00A35FBF" w:rsidRDefault="00DA3BCB" w:rsidP="00DA3BCB">
      <w:pPr>
        <w:pStyle w:val="Bibliography"/>
      </w:pPr>
      <w:r w:rsidRPr="00A35FBF">
        <w:t>108.</w:t>
      </w:r>
      <w:r w:rsidRPr="00A35FBF">
        <w:tab/>
        <w:t xml:space="preserve">Andries, A., Gram, B. &amp; Støving, R. K. Effect of dronabinol therapy on physical activity in anorexia nervosa: a </w:t>
      </w:r>
      <w:proofErr w:type="spellStart"/>
      <w:r w:rsidRPr="00A35FBF">
        <w:t>randomised</w:t>
      </w:r>
      <w:proofErr w:type="spellEnd"/>
      <w:r w:rsidRPr="00A35FBF">
        <w:t xml:space="preserve">, controlled trial. </w:t>
      </w:r>
      <w:r w:rsidRPr="00A35FBF">
        <w:rPr>
          <w:i/>
          <w:iCs/>
        </w:rPr>
        <w:t xml:space="preserve">Eat. Weight </w:t>
      </w:r>
      <w:proofErr w:type="spellStart"/>
      <w:r w:rsidRPr="00A35FBF">
        <w:rPr>
          <w:i/>
          <w:iCs/>
        </w:rPr>
        <w:t>Disord</w:t>
      </w:r>
      <w:proofErr w:type="spellEnd"/>
      <w:r w:rsidRPr="00A35FBF">
        <w:rPr>
          <w:i/>
          <w:iCs/>
        </w:rPr>
        <w:t>. EWD</w:t>
      </w:r>
      <w:r w:rsidRPr="00A35FBF">
        <w:t xml:space="preserve"> </w:t>
      </w:r>
      <w:r w:rsidRPr="00A35FBF">
        <w:rPr>
          <w:b/>
          <w:bCs/>
        </w:rPr>
        <w:t>20</w:t>
      </w:r>
      <w:r w:rsidRPr="00A35FBF">
        <w:t>, 13–21 (2015).</w:t>
      </w:r>
    </w:p>
    <w:p w14:paraId="1FCA41F1" w14:textId="77777777" w:rsidR="00DA3BCB" w:rsidRPr="00A35FBF" w:rsidRDefault="00DA3BCB" w:rsidP="00DA3BCB">
      <w:pPr>
        <w:pStyle w:val="Bibliography"/>
      </w:pPr>
      <w:r w:rsidRPr="00A35FBF">
        <w:t>109.</w:t>
      </w:r>
      <w:r w:rsidRPr="00A35FBF">
        <w:tab/>
      </w:r>
      <w:proofErr w:type="spellStart"/>
      <w:r w:rsidRPr="00A35FBF">
        <w:t>Cominato</w:t>
      </w:r>
      <w:proofErr w:type="spellEnd"/>
      <w:r w:rsidRPr="00A35FBF">
        <w:t xml:space="preserve">, L. </w:t>
      </w:r>
      <w:r w:rsidRPr="00A35FBF">
        <w:rPr>
          <w:i/>
          <w:iCs/>
        </w:rPr>
        <w:t>et al.</w:t>
      </w:r>
      <w:r w:rsidRPr="00A35FBF">
        <w:t xml:space="preserve"> Menstrual cycle recovery in patients with anorexia nervosa: the importance of insulin-like growth factor 1. </w:t>
      </w:r>
      <w:r w:rsidRPr="00A35FBF">
        <w:rPr>
          <w:i/>
          <w:iCs/>
        </w:rPr>
        <w:t xml:space="preserve">Horm. Res. </w:t>
      </w:r>
      <w:proofErr w:type="spellStart"/>
      <w:r w:rsidRPr="00A35FBF">
        <w:rPr>
          <w:i/>
          <w:iCs/>
        </w:rPr>
        <w:t>Paediatr</w:t>
      </w:r>
      <w:proofErr w:type="spellEnd"/>
      <w:r w:rsidRPr="00A35FBF">
        <w:rPr>
          <w:i/>
          <w:iCs/>
        </w:rPr>
        <w:t>.</w:t>
      </w:r>
      <w:r w:rsidRPr="00A35FBF">
        <w:t xml:space="preserve"> </w:t>
      </w:r>
      <w:r w:rsidRPr="00A35FBF">
        <w:rPr>
          <w:b/>
          <w:bCs/>
        </w:rPr>
        <w:t>82</w:t>
      </w:r>
      <w:r w:rsidRPr="00A35FBF">
        <w:t>, 319–323 (2014).</w:t>
      </w:r>
    </w:p>
    <w:p w14:paraId="2D50894D" w14:textId="77777777" w:rsidR="00DA3BCB" w:rsidRPr="00A35FBF" w:rsidRDefault="00DA3BCB" w:rsidP="00DA3BCB">
      <w:pPr>
        <w:pStyle w:val="Bibliography"/>
      </w:pPr>
      <w:r w:rsidRPr="00A35FBF">
        <w:t>110.</w:t>
      </w:r>
      <w:r w:rsidRPr="00A35FBF">
        <w:tab/>
        <w:t xml:space="preserve">Pitts, S., Blood, E., </w:t>
      </w:r>
      <w:proofErr w:type="spellStart"/>
      <w:r w:rsidRPr="00A35FBF">
        <w:t>Divasta</w:t>
      </w:r>
      <w:proofErr w:type="spellEnd"/>
      <w:r w:rsidRPr="00A35FBF">
        <w:t xml:space="preserve">, A. &amp; Gordon, C. M. Percentage body fat by dual-energy X-ray absorptiometry is associated with menstrual recovery in adolescents with anorexia nervosa. </w:t>
      </w:r>
      <w:r w:rsidRPr="00A35FBF">
        <w:rPr>
          <w:i/>
          <w:iCs/>
        </w:rPr>
        <w:t xml:space="preserve">J. </w:t>
      </w:r>
      <w:proofErr w:type="spellStart"/>
      <w:r w:rsidRPr="00A35FBF">
        <w:rPr>
          <w:i/>
          <w:iCs/>
        </w:rPr>
        <w:t>Adolesc</w:t>
      </w:r>
      <w:proofErr w:type="spellEnd"/>
      <w:r w:rsidRPr="00A35FBF">
        <w:rPr>
          <w:i/>
          <w:iCs/>
        </w:rPr>
        <w:t xml:space="preserve">. Health Off. Publ. Soc. </w:t>
      </w:r>
      <w:proofErr w:type="spellStart"/>
      <w:r w:rsidRPr="00A35FBF">
        <w:rPr>
          <w:i/>
          <w:iCs/>
        </w:rPr>
        <w:t>Adolesc</w:t>
      </w:r>
      <w:proofErr w:type="spellEnd"/>
      <w:r w:rsidRPr="00A35FBF">
        <w:rPr>
          <w:i/>
          <w:iCs/>
        </w:rPr>
        <w:t>. Med.</w:t>
      </w:r>
      <w:r w:rsidRPr="00A35FBF">
        <w:t xml:space="preserve"> </w:t>
      </w:r>
      <w:r w:rsidRPr="00A35FBF">
        <w:rPr>
          <w:b/>
          <w:bCs/>
        </w:rPr>
        <w:t>54</w:t>
      </w:r>
      <w:r w:rsidRPr="00A35FBF">
        <w:t>, 739–741 (2014).</w:t>
      </w:r>
    </w:p>
    <w:p w14:paraId="05B02525" w14:textId="77777777" w:rsidR="00DA3BCB" w:rsidRPr="00A35FBF" w:rsidRDefault="00DA3BCB" w:rsidP="00DA3BCB">
      <w:pPr>
        <w:pStyle w:val="Bibliography"/>
      </w:pPr>
      <w:r w:rsidRPr="00A35FBF">
        <w:t>111.</w:t>
      </w:r>
      <w:r w:rsidRPr="00A35FBF">
        <w:tab/>
      </w:r>
      <w:proofErr w:type="spellStart"/>
      <w:r w:rsidRPr="00A35FBF">
        <w:t>Rybakowski</w:t>
      </w:r>
      <w:proofErr w:type="spellEnd"/>
      <w:r w:rsidRPr="00A35FBF">
        <w:t xml:space="preserve">, F., </w:t>
      </w:r>
      <w:proofErr w:type="spellStart"/>
      <w:r w:rsidRPr="00A35FBF">
        <w:t>Slopien</w:t>
      </w:r>
      <w:proofErr w:type="spellEnd"/>
      <w:r w:rsidRPr="00A35FBF">
        <w:t xml:space="preserve">, A. &amp; Tyszkiewicz-Nwafor, M. Inverse relationship between leptin increase and improvement in depressive symptoms in anorexia nervosa. </w:t>
      </w:r>
      <w:r w:rsidRPr="00A35FBF">
        <w:rPr>
          <w:i/>
          <w:iCs/>
        </w:rPr>
        <w:t>Neuro Endocrinol. Lett.</w:t>
      </w:r>
      <w:r w:rsidRPr="00A35FBF">
        <w:t xml:space="preserve"> </w:t>
      </w:r>
      <w:r w:rsidRPr="00A35FBF">
        <w:rPr>
          <w:b/>
          <w:bCs/>
        </w:rPr>
        <w:t>35</w:t>
      </w:r>
      <w:r w:rsidRPr="00A35FBF">
        <w:t>, 64–67 (2014).</w:t>
      </w:r>
    </w:p>
    <w:p w14:paraId="518DAB92" w14:textId="77777777" w:rsidR="00DA3BCB" w:rsidRPr="00A35FBF" w:rsidRDefault="00DA3BCB" w:rsidP="00DA3BCB">
      <w:pPr>
        <w:pStyle w:val="Bibliography"/>
      </w:pPr>
      <w:r w:rsidRPr="00A35FBF">
        <w:t>112.</w:t>
      </w:r>
      <w:r w:rsidRPr="00A35FBF">
        <w:tab/>
      </w:r>
      <w:proofErr w:type="spellStart"/>
      <w:r w:rsidRPr="00A35FBF">
        <w:t>Śmiarowska</w:t>
      </w:r>
      <w:proofErr w:type="spellEnd"/>
      <w:r w:rsidRPr="00A35FBF">
        <w:t xml:space="preserve">, M. </w:t>
      </w:r>
      <w:r w:rsidRPr="00A35FBF">
        <w:rPr>
          <w:i/>
          <w:iCs/>
        </w:rPr>
        <w:t>et al.</w:t>
      </w:r>
      <w:r w:rsidRPr="00A35FBF">
        <w:t xml:space="preserve"> Association of plasma hormones, nutritional status, and stressful life events in anorexia nervosa patients. </w:t>
      </w:r>
      <w:proofErr w:type="spellStart"/>
      <w:r w:rsidRPr="00A35FBF">
        <w:rPr>
          <w:i/>
          <w:iCs/>
        </w:rPr>
        <w:t>Postepy</w:t>
      </w:r>
      <w:proofErr w:type="spellEnd"/>
      <w:r w:rsidRPr="00A35FBF">
        <w:rPr>
          <w:i/>
          <w:iCs/>
        </w:rPr>
        <w:t xml:space="preserve"> </w:t>
      </w:r>
      <w:proofErr w:type="spellStart"/>
      <w:r w:rsidRPr="00A35FBF">
        <w:rPr>
          <w:i/>
          <w:iCs/>
        </w:rPr>
        <w:t>Hig</w:t>
      </w:r>
      <w:proofErr w:type="spellEnd"/>
      <w:r w:rsidRPr="00A35FBF">
        <w:rPr>
          <w:i/>
          <w:iCs/>
        </w:rPr>
        <w:t xml:space="preserve">. Med. </w:t>
      </w:r>
      <w:proofErr w:type="spellStart"/>
      <w:r w:rsidRPr="00A35FBF">
        <w:rPr>
          <w:i/>
          <w:iCs/>
        </w:rPr>
        <w:t>Doswiadczalnej</w:t>
      </w:r>
      <w:proofErr w:type="spellEnd"/>
      <w:r w:rsidRPr="00A35FBF">
        <w:rPr>
          <w:i/>
          <w:iCs/>
        </w:rPr>
        <w:t xml:space="preserve"> Online</w:t>
      </w:r>
      <w:r w:rsidRPr="00A35FBF">
        <w:t xml:space="preserve"> </w:t>
      </w:r>
      <w:r w:rsidRPr="00A35FBF">
        <w:rPr>
          <w:b/>
          <w:bCs/>
        </w:rPr>
        <w:t>68</w:t>
      </w:r>
      <w:r w:rsidRPr="00A35FBF">
        <w:t>, 162–171 (2014).</w:t>
      </w:r>
    </w:p>
    <w:p w14:paraId="42FBE38B" w14:textId="77777777" w:rsidR="00DA3BCB" w:rsidRPr="00A35FBF" w:rsidRDefault="00DA3BCB" w:rsidP="00DA3BCB">
      <w:pPr>
        <w:pStyle w:val="Bibliography"/>
      </w:pPr>
      <w:r w:rsidRPr="00A35FBF">
        <w:t>113.</w:t>
      </w:r>
      <w:r w:rsidRPr="00A35FBF">
        <w:tab/>
        <w:t xml:space="preserve">Bodell, L. P. &amp; Keel, P. K. Weight suppression in bulimia nervosa: Associations with biology and behavior. </w:t>
      </w:r>
      <w:r w:rsidRPr="00A35FBF">
        <w:rPr>
          <w:i/>
          <w:iCs/>
        </w:rPr>
        <w:t xml:space="preserve">J. </w:t>
      </w:r>
      <w:proofErr w:type="spellStart"/>
      <w:r w:rsidRPr="00A35FBF">
        <w:rPr>
          <w:i/>
          <w:iCs/>
        </w:rPr>
        <w:t>Abnorm</w:t>
      </w:r>
      <w:proofErr w:type="spellEnd"/>
      <w:r w:rsidRPr="00A35FBF">
        <w:rPr>
          <w:i/>
          <w:iCs/>
        </w:rPr>
        <w:t>. Psychol.</w:t>
      </w:r>
      <w:r w:rsidRPr="00A35FBF">
        <w:t xml:space="preserve"> </w:t>
      </w:r>
      <w:r w:rsidRPr="00A35FBF">
        <w:rPr>
          <w:b/>
          <w:bCs/>
        </w:rPr>
        <w:t>124</w:t>
      </w:r>
      <w:r w:rsidRPr="00A35FBF">
        <w:t>, 994–1002 (2015).</w:t>
      </w:r>
    </w:p>
    <w:p w14:paraId="54552DBA" w14:textId="77777777" w:rsidR="00DA3BCB" w:rsidRPr="00A35FBF" w:rsidRDefault="00DA3BCB" w:rsidP="00DA3BCB">
      <w:pPr>
        <w:pStyle w:val="Bibliography"/>
      </w:pPr>
      <w:r w:rsidRPr="00A35FBF">
        <w:t>114.</w:t>
      </w:r>
      <w:r w:rsidRPr="00A35FBF">
        <w:tab/>
        <w:t xml:space="preserve">Conti, E. </w:t>
      </w:r>
      <w:r w:rsidRPr="00A35FBF">
        <w:rPr>
          <w:i/>
          <w:iCs/>
        </w:rPr>
        <w:t>et al.</w:t>
      </w:r>
      <w:r w:rsidRPr="00A35FBF">
        <w:t xml:space="preserve"> Beta-amyloid plasma levels in adolescents with anorexia nervosa of the restrictive type. </w:t>
      </w:r>
      <w:proofErr w:type="spellStart"/>
      <w:r w:rsidRPr="00A35FBF">
        <w:rPr>
          <w:i/>
          <w:iCs/>
        </w:rPr>
        <w:t>Neuropsychobiology</w:t>
      </w:r>
      <w:proofErr w:type="spellEnd"/>
      <w:r w:rsidRPr="00A35FBF">
        <w:t xml:space="preserve"> </w:t>
      </w:r>
      <w:r w:rsidRPr="00A35FBF">
        <w:rPr>
          <w:b/>
          <w:bCs/>
        </w:rPr>
        <w:t>71</w:t>
      </w:r>
      <w:r w:rsidRPr="00A35FBF">
        <w:t>, 154–157 (2015).</w:t>
      </w:r>
    </w:p>
    <w:p w14:paraId="62C8176D" w14:textId="77777777" w:rsidR="00DA3BCB" w:rsidRPr="00A35FBF" w:rsidRDefault="00DA3BCB" w:rsidP="00DA3BCB">
      <w:pPr>
        <w:pStyle w:val="Bibliography"/>
      </w:pPr>
      <w:r w:rsidRPr="00A35FBF">
        <w:t>115.</w:t>
      </w:r>
      <w:r w:rsidRPr="00A35FBF">
        <w:tab/>
        <w:t xml:space="preserve">Eddy, K. T. </w:t>
      </w:r>
      <w:r w:rsidRPr="00A35FBF">
        <w:rPr>
          <w:i/>
          <w:iCs/>
        </w:rPr>
        <w:t>et al.</w:t>
      </w:r>
      <w:r w:rsidRPr="00A35FBF">
        <w:t xml:space="preserve"> Appetite regulatory hormones in women with anorexia nervosa: binge-eating/purging versus restricting type. </w:t>
      </w:r>
      <w:r w:rsidRPr="00A35FBF">
        <w:rPr>
          <w:i/>
          <w:iCs/>
        </w:rPr>
        <w:t>J. Clin. Psychiatry</w:t>
      </w:r>
      <w:r w:rsidRPr="00A35FBF">
        <w:t xml:space="preserve"> </w:t>
      </w:r>
      <w:r w:rsidRPr="00A35FBF">
        <w:rPr>
          <w:b/>
          <w:bCs/>
        </w:rPr>
        <w:t>76</w:t>
      </w:r>
      <w:r w:rsidRPr="00A35FBF">
        <w:t>, 19–24 (2015).</w:t>
      </w:r>
    </w:p>
    <w:p w14:paraId="3137AF27" w14:textId="77777777" w:rsidR="00DA3BCB" w:rsidRPr="00A35FBF" w:rsidRDefault="00DA3BCB" w:rsidP="00DA3BCB">
      <w:pPr>
        <w:pStyle w:val="Bibliography"/>
      </w:pPr>
      <w:r w:rsidRPr="00A35FBF">
        <w:t>116.</w:t>
      </w:r>
      <w:r w:rsidRPr="00A35FBF">
        <w:tab/>
      </w:r>
      <w:proofErr w:type="spellStart"/>
      <w:r w:rsidRPr="00A35FBF">
        <w:t>Omodei</w:t>
      </w:r>
      <w:proofErr w:type="spellEnd"/>
      <w:r w:rsidRPr="00A35FBF">
        <w:t xml:space="preserve">, D. </w:t>
      </w:r>
      <w:r w:rsidRPr="00A35FBF">
        <w:rPr>
          <w:i/>
          <w:iCs/>
        </w:rPr>
        <w:t>et al.</w:t>
      </w:r>
      <w:r w:rsidRPr="00A35FBF">
        <w:t xml:space="preserve"> Immune-metabolic profiling of anorexic patients reveals an </w:t>
      </w:r>
      <w:proofErr w:type="gramStart"/>
      <w:r w:rsidRPr="00A35FBF">
        <w:t>anti-oxidant</w:t>
      </w:r>
      <w:proofErr w:type="gramEnd"/>
      <w:r w:rsidRPr="00A35FBF">
        <w:t xml:space="preserve"> and anti-inflammatory phenotype. </w:t>
      </w:r>
      <w:r w:rsidRPr="00A35FBF">
        <w:rPr>
          <w:i/>
          <w:iCs/>
        </w:rPr>
        <w:t>Metabolism.</w:t>
      </w:r>
      <w:r w:rsidRPr="00A35FBF">
        <w:t xml:space="preserve"> </w:t>
      </w:r>
      <w:r w:rsidRPr="00A35FBF">
        <w:rPr>
          <w:b/>
          <w:bCs/>
        </w:rPr>
        <w:t>64</w:t>
      </w:r>
      <w:r w:rsidRPr="00A35FBF">
        <w:t>, 396–405 (2015).</w:t>
      </w:r>
    </w:p>
    <w:p w14:paraId="40473CFD" w14:textId="77777777" w:rsidR="00DA3BCB" w:rsidRPr="00A35FBF" w:rsidRDefault="00DA3BCB" w:rsidP="00DA3BCB">
      <w:pPr>
        <w:pStyle w:val="Bibliography"/>
      </w:pPr>
      <w:r w:rsidRPr="00A35FBF">
        <w:t>117.</w:t>
      </w:r>
      <w:r w:rsidRPr="00A35FBF">
        <w:tab/>
        <w:t xml:space="preserve">Andrisani, A. </w:t>
      </w:r>
      <w:r w:rsidRPr="00A35FBF">
        <w:rPr>
          <w:i/>
          <w:iCs/>
        </w:rPr>
        <w:t>et al.</w:t>
      </w:r>
      <w:r w:rsidRPr="00A35FBF">
        <w:t xml:space="preserve"> Persistent amenorrhea and decreased DHEAS to cortisol ratio after recovery from anorexia nervosa. </w:t>
      </w:r>
      <w:r w:rsidRPr="00A35FBF">
        <w:rPr>
          <w:i/>
          <w:iCs/>
        </w:rPr>
        <w:t>Gynecol. Endocrinol. Off. J. Int. Soc. Gynecol. Endocrinol.</w:t>
      </w:r>
      <w:r w:rsidRPr="00A35FBF">
        <w:t xml:space="preserve"> </w:t>
      </w:r>
      <w:r w:rsidRPr="00A35FBF">
        <w:rPr>
          <w:b/>
          <w:bCs/>
        </w:rPr>
        <w:t>33</w:t>
      </w:r>
      <w:r w:rsidRPr="00A35FBF">
        <w:t>, 311–314 (2017).</w:t>
      </w:r>
    </w:p>
    <w:p w14:paraId="07FB9D3D" w14:textId="77777777" w:rsidR="00DA3BCB" w:rsidRPr="00A35FBF" w:rsidRDefault="00DA3BCB" w:rsidP="00DA3BCB">
      <w:pPr>
        <w:pStyle w:val="Bibliography"/>
      </w:pPr>
      <w:r w:rsidRPr="00A35FBF">
        <w:t>118.</w:t>
      </w:r>
      <w:r w:rsidRPr="00A35FBF">
        <w:tab/>
      </w:r>
      <w:proofErr w:type="spellStart"/>
      <w:r w:rsidRPr="00A35FBF">
        <w:t>Maïmoun</w:t>
      </w:r>
      <w:proofErr w:type="spellEnd"/>
      <w:r w:rsidRPr="00A35FBF">
        <w:t xml:space="preserve">, L. </w:t>
      </w:r>
      <w:r w:rsidRPr="00A35FBF">
        <w:rPr>
          <w:i/>
          <w:iCs/>
        </w:rPr>
        <w:t>et al.</w:t>
      </w:r>
      <w:r w:rsidRPr="00A35FBF">
        <w:t xml:space="preserve"> Is Serum Serotonin Involved in the Bone Loss of Young Females with Anorexia Nervosa? </w:t>
      </w:r>
      <w:r w:rsidRPr="00A35FBF">
        <w:rPr>
          <w:i/>
          <w:iCs/>
        </w:rPr>
        <w:t xml:space="preserve">Horm. </w:t>
      </w:r>
      <w:proofErr w:type="spellStart"/>
      <w:r w:rsidRPr="00A35FBF">
        <w:rPr>
          <w:i/>
          <w:iCs/>
        </w:rPr>
        <w:t>Metab</w:t>
      </w:r>
      <w:proofErr w:type="spellEnd"/>
      <w:r w:rsidRPr="00A35FBF">
        <w:rPr>
          <w:i/>
          <w:iCs/>
        </w:rPr>
        <w:t xml:space="preserve">. Res. Horm. </w:t>
      </w:r>
      <w:proofErr w:type="spellStart"/>
      <w:r w:rsidRPr="00A35FBF">
        <w:rPr>
          <w:i/>
          <w:iCs/>
        </w:rPr>
        <w:t>Stoffwechselforschung</w:t>
      </w:r>
      <w:proofErr w:type="spellEnd"/>
      <w:r w:rsidRPr="00A35FBF">
        <w:rPr>
          <w:i/>
          <w:iCs/>
        </w:rPr>
        <w:t xml:space="preserve"> Horm. </w:t>
      </w:r>
      <w:proofErr w:type="spellStart"/>
      <w:r w:rsidRPr="00A35FBF">
        <w:rPr>
          <w:i/>
          <w:iCs/>
        </w:rPr>
        <w:t>Metab</w:t>
      </w:r>
      <w:proofErr w:type="spellEnd"/>
      <w:r w:rsidRPr="00A35FBF">
        <w:rPr>
          <w:i/>
          <w:iCs/>
        </w:rPr>
        <w:t>.</w:t>
      </w:r>
      <w:r w:rsidRPr="00A35FBF">
        <w:t xml:space="preserve"> </w:t>
      </w:r>
      <w:r w:rsidRPr="00A35FBF">
        <w:rPr>
          <w:b/>
          <w:bCs/>
        </w:rPr>
        <w:t>48</w:t>
      </w:r>
      <w:r w:rsidRPr="00A35FBF">
        <w:t>, 174–177 (2016).</w:t>
      </w:r>
    </w:p>
    <w:p w14:paraId="5ACBF324" w14:textId="77777777" w:rsidR="00DA3BCB" w:rsidRPr="00A35FBF" w:rsidRDefault="00DA3BCB" w:rsidP="00DA3BCB">
      <w:pPr>
        <w:pStyle w:val="Bibliography"/>
      </w:pPr>
      <w:r w:rsidRPr="00A35FBF">
        <w:t>119.</w:t>
      </w:r>
      <w:r w:rsidRPr="00A35FBF">
        <w:tab/>
      </w:r>
      <w:proofErr w:type="spellStart"/>
      <w:r w:rsidRPr="00A35FBF">
        <w:t>Maïmoun</w:t>
      </w:r>
      <w:proofErr w:type="spellEnd"/>
      <w:r w:rsidRPr="00A35FBF">
        <w:t xml:space="preserve">, L. </w:t>
      </w:r>
      <w:r w:rsidRPr="00A35FBF">
        <w:rPr>
          <w:i/>
          <w:iCs/>
        </w:rPr>
        <w:t>et al.</w:t>
      </w:r>
      <w:r w:rsidRPr="00A35FBF">
        <w:t xml:space="preserve"> Evidence of a link between resting energy expenditure and bone </w:t>
      </w:r>
      <w:proofErr w:type="spellStart"/>
      <w:r w:rsidRPr="00A35FBF">
        <w:t>remodelling</w:t>
      </w:r>
      <w:proofErr w:type="spellEnd"/>
      <w:r w:rsidRPr="00A35FBF">
        <w:t xml:space="preserve">, glucose homeostasis and adipokine variations in adolescent girls with anorexia nervosa. </w:t>
      </w:r>
      <w:proofErr w:type="spellStart"/>
      <w:r w:rsidRPr="00A35FBF">
        <w:rPr>
          <w:i/>
          <w:iCs/>
        </w:rPr>
        <w:t>Osteoporos</w:t>
      </w:r>
      <w:proofErr w:type="spellEnd"/>
      <w:r w:rsidRPr="00A35FBF">
        <w:rPr>
          <w:i/>
          <w:iCs/>
        </w:rPr>
        <w:t xml:space="preserve">. Int. J. </w:t>
      </w:r>
      <w:proofErr w:type="spellStart"/>
      <w:r w:rsidRPr="00A35FBF">
        <w:rPr>
          <w:i/>
          <w:iCs/>
        </w:rPr>
        <w:t>Establ</w:t>
      </w:r>
      <w:proofErr w:type="spellEnd"/>
      <w:r w:rsidRPr="00A35FBF">
        <w:rPr>
          <w:i/>
          <w:iCs/>
        </w:rPr>
        <w:t xml:space="preserve">. Result Coop. Eur. Found. </w:t>
      </w:r>
      <w:proofErr w:type="spellStart"/>
      <w:r w:rsidRPr="00A35FBF">
        <w:rPr>
          <w:i/>
          <w:iCs/>
        </w:rPr>
        <w:t>Osteoporos</w:t>
      </w:r>
      <w:proofErr w:type="spellEnd"/>
      <w:r w:rsidRPr="00A35FBF">
        <w:rPr>
          <w:i/>
          <w:iCs/>
        </w:rPr>
        <w:t xml:space="preserve">. Natl. </w:t>
      </w:r>
      <w:proofErr w:type="spellStart"/>
      <w:r w:rsidRPr="00A35FBF">
        <w:rPr>
          <w:i/>
          <w:iCs/>
        </w:rPr>
        <w:t>Osteoporos</w:t>
      </w:r>
      <w:proofErr w:type="spellEnd"/>
      <w:r w:rsidRPr="00A35FBF">
        <w:rPr>
          <w:i/>
          <w:iCs/>
        </w:rPr>
        <w:t>. Found. USA</w:t>
      </w:r>
      <w:r w:rsidRPr="00A35FBF">
        <w:t xml:space="preserve"> </w:t>
      </w:r>
      <w:r w:rsidRPr="00A35FBF">
        <w:rPr>
          <w:b/>
          <w:bCs/>
        </w:rPr>
        <w:t>27</w:t>
      </w:r>
      <w:r w:rsidRPr="00A35FBF">
        <w:t>, 135–146 (2016).</w:t>
      </w:r>
    </w:p>
    <w:p w14:paraId="5D3B9EF1" w14:textId="77777777" w:rsidR="00DA3BCB" w:rsidRPr="00A35FBF" w:rsidRDefault="00DA3BCB" w:rsidP="00DA3BCB">
      <w:pPr>
        <w:pStyle w:val="Bibliography"/>
      </w:pPr>
      <w:r w:rsidRPr="00A35FBF">
        <w:t>120.</w:t>
      </w:r>
      <w:r w:rsidRPr="00A35FBF">
        <w:tab/>
        <w:t xml:space="preserve">Seitz, J. </w:t>
      </w:r>
      <w:r w:rsidRPr="00A35FBF">
        <w:rPr>
          <w:i/>
          <w:iCs/>
        </w:rPr>
        <w:t>et al.</w:t>
      </w:r>
      <w:r w:rsidRPr="00A35FBF">
        <w:t xml:space="preserve"> Leptin levels in patients with anorexia nervosa following day/inpatient treatment do not predict weight </w:t>
      </w:r>
      <w:proofErr w:type="gramStart"/>
      <w:r w:rsidRPr="00A35FBF">
        <w:t>1 year</w:t>
      </w:r>
      <w:proofErr w:type="gramEnd"/>
      <w:r w:rsidRPr="00A35FBF">
        <w:t xml:space="preserve"> post-referral. </w:t>
      </w:r>
      <w:r w:rsidRPr="00A35FBF">
        <w:rPr>
          <w:i/>
          <w:iCs/>
        </w:rPr>
        <w:t xml:space="preserve">Eur. Child </w:t>
      </w:r>
      <w:proofErr w:type="spellStart"/>
      <w:r w:rsidRPr="00A35FBF">
        <w:rPr>
          <w:i/>
          <w:iCs/>
        </w:rPr>
        <w:t>Adolesc</w:t>
      </w:r>
      <w:proofErr w:type="spellEnd"/>
      <w:r w:rsidRPr="00A35FBF">
        <w:rPr>
          <w:i/>
          <w:iCs/>
        </w:rPr>
        <w:t>. Psychiatry</w:t>
      </w:r>
      <w:r w:rsidRPr="00A35FBF">
        <w:t xml:space="preserve"> </w:t>
      </w:r>
      <w:r w:rsidRPr="00A35FBF">
        <w:rPr>
          <w:b/>
          <w:bCs/>
        </w:rPr>
        <w:t>25</w:t>
      </w:r>
      <w:r w:rsidRPr="00A35FBF">
        <w:t>, 1019–1025 (2016).</w:t>
      </w:r>
    </w:p>
    <w:p w14:paraId="534D6ED9" w14:textId="77777777" w:rsidR="00DA3BCB" w:rsidRPr="00A35FBF" w:rsidRDefault="00DA3BCB" w:rsidP="00DA3BCB">
      <w:pPr>
        <w:pStyle w:val="Bibliography"/>
      </w:pPr>
      <w:r w:rsidRPr="00A35FBF">
        <w:t>121.</w:t>
      </w:r>
      <w:r w:rsidRPr="00A35FBF">
        <w:tab/>
        <w:t>Stroe-</w:t>
      </w:r>
      <w:proofErr w:type="spellStart"/>
      <w:r w:rsidRPr="00A35FBF">
        <w:t>Kunold</w:t>
      </w:r>
      <w:proofErr w:type="spellEnd"/>
      <w:r w:rsidRPr="00A35FBF">
        <w:t xml:space="preserve">, E. </w:t>
      </w:r>
      <w:r w:rsidRPr="00A35FBF">
        <w:rPr>
          <w:i/>
          <w:iCs/>
        </w:rPr>
        <w:t>et al.</w:t>
      </w:r>
      <w:r w:rsidRPr="00A35FBF">
        <w:t xml:space="preserve"> Time Course of Leptin in Patients with Anorexia Nervosa during Inpatient Treatment: Longitudinal Relationships to BMI and Psychological Factors. </w:t>
      </w:r>
      <w:proofErr w:type="spellStart"/>
      <w:r w:rsidRPr="00A35FBF">
        <w:rPr>
          <w:i/>
          <w:iCs/>
        </w:rPr>
        <w:t>PloS</w:t>
      </w:r>
      <w:proofErr w:type="spellEnd"/>
      <w:r w:rsidRPr="00A35FBF">
        <w:rPr>
          <w:i/>
          <w:iCs/>
        </w:rPr>
        <w:t xml:space="preserve"> One</w:t>
      </w:r>
      <w:r w:rsidRPr="00A35FBF">
        <w:t xml:space="preserve"> </w:t>
      </w:r>
      <w:r w:rsidRPr="00A35FBF">
        <w:rPr>
          <w:b/>
          <w:bCs/>
        </w:rPr>
        <w:t>11</w:t>
      </w:r>
      <w:r w:rsidRPr="00A35FBF">
        <w:t>, e0166843 (2016).</w:t>
      </w:r>
    </w:p>
    <w:p w14:paraId="5CA258DE" w14:textId="77777777" w:rsidR="00DA3BCB" w:rsidRPr="00A35FBF" w:rsidRDefault="00DA3BCB" w:rsidP="00DA3BCB">
      <w:pPr>
        <w:pStyle w:val="Bibliography"/>
      </w:pPr>
      <w:r w:rsidRPr="00A35FBF">
        <w:t>122.</w:t>
      </w:r>
      <w:r w:rsidRPr="00A35FBF">
        <w:tab/>
        <w:t xml:space="preserve">Baranowska-Bik, A. </w:t>
      </w:r>
      <w:r w:rsidRPr="00A35FBF">
        <w:rPr>
          <w:i/>
          <w:iCs/>
        </w:rPr>
        <w:t>et al.</w:t>
      </w:r>
      <w:r w:rsidRPr="00A35FBF">
        <w:t xml:space="preserve"> Adipokine profile in patients with anorexia nervosa. </w:t>
      </w:r>
      <w:proofErr w:type="spellStart"/>
      <w:r w:rsidRPr="00A35FBF">
        <w:rPr>
          <w:i/>
          <w:iCs/>
        </w:rPr>
        <w:t>Endokrynol</w:t>
      </w:r>
      <w:proofErr w:type="spellEnd"/>
      <w:r w:rsidRPr="00A35FBF">
        <w:rPr>
          <w:i/>
          <w:iCs/>
        </w:rPr>
        <w:t>. Pol.</w:t>
      </w:r>
      <w:r w:rsidRPr="00A35FBF">
        <w:t xml:space="preserve"> </w:t>
      </w:r>
      <w:r w:rsidRPr="00A35FBF">
        <w:rPr>
          <w:b/>
          <w:bCs/>
        </w:rPr>
        <w:t>68</w:t>
      </w:r>
      <w:r w:rsidRPr="00A35FBF">
        <w:t>, 422–429 (2017).</w:t>
      </w:r>
    </w:p>
    <w:p w14:paraId="5B3814EA" w14:textId="77777777" w:rsidR="00DA3BCB" w:rsidRPr="00A35FBF" w:rsidRDefault="00DA3BCB" w:rsidP="00DA3BCB">
      <w:pPr>
        <w:pStyle w:val="Bibliography"/>
      </w:pPr>
      <w:r w:rsidRPr="00A35FBF">
        <w:t>123.</w:t>
      </w:r>
      <w:r w:rsidRPr="00A35FBF">
        <w:tab/>
        <w:t xml:space="preserve">Carlsson, M., </w:t>
      </w:r>
      <w:proofErr w:type="spellStart"/>
      <w:r w:rsidRPr="00A35FBF">
        <w:t>Brudin</w:t>
      </w:r>
      <w:proofErr w:type="spellEnd"/>
      <w:r w:rsidRPr="00A35FBF">
        <w:t xml:space="preserve">, L. &amp; </w:t>
      </w:r>
      <w:proofErr w:type="spellStart"/>
      <w:r w:rsidRPr="00A35FBF">
        <w:t>Wanby</w:t>
      </w:r>
      <w:proofErr w:type="spellEnd"/>
      <w:r w:rsidRPr="00A35FBF">
        <w:t xml:space="preserve">, P. Directly measured free 25-hydroxy vitamin D levels show no evidence of vitamin D deficiency in young Swedish women with anorexia nervosa. </w:t>
      </w:r>
      <w:r w:rsidRPr="00A35FBF">
        <w:rPr>
          <w:i/>
          <w:iCs/>
        </w:rPr>
        <w:t xml:space="preserve">Eat. Weight </w:t>
      </w:r>
      <w:proofErr w:type="spellStart"/>
      <w:r w:rsidRPr="00A35FBF">
        <w:rPr>
          <w:i/>
          <w:iCs/>
        </w:rPr>
        <w:t>Disord</w:t>
      </w:r>
      <w:proofErr w:type="spellEnd"/>
      <w:r w:rsidRPr="00A35FBF">
        <w:rPr>
          <w:i/>
          <w:iCs/>
        </w:rPr>
        <w:t>. EWD</w:t>
      </w:r>
      <w:r w:rsidRPr="00A35FBF">
        <w:t xml:space="preserve"> </w:t>
      </w:r>
      <w:r w:rsidRPr="00A35FBF">
        <w:rPr>
          <w:b/>
          <w:bCs/>
        </w:rPr>
        <w:t>23</w:t>
      </w:r>
      <w:r w:rsidRPr="00A35FBF">
        <w:t>, 247–254 (2018).</w:t>
      </w:r>
    </w:p>
    <w:p w14:paraId="11872DCD" w14:textId="77777777" w:rsidR="00DA3BCB" w:rsidRPr="00A35FBF" w:rsidRDefault="00DA3BCB" w:rsidP="00DA3BCB">
      <w:pPr>
        <w:pStyle w:val="Bibliography"/>
      </w:pPr>
      <w:r w:rsidRPr="00A35FBF">
        <w:t>124.</w:t>
      </w:r>
      <w:r w:rsidRPr="00A35FBF">
        <w:tab/>
      </w:r>
      <w:proofErr w:type="spellStart"/>
      <w:r w:rsidRPr="00A35FBF">
        <w:t>Estour</w:t>
      </w:r>
      <w:proofErr w:type="spellEnd"/>
      <w:r w:rsidRPr="00A35FBF">
        <w:t xml:space="preserve">, B. </w:t>
      </w:r>
      <w:r w:rsidRPr="00A35FBF">
        <w:rPr>
          <w:i/>
          <w:iCs/>
        </w:rPr>
        <w:t>et al.</w:t>
      </w:r>
      <w:r w:rsidRPr="00A35FBF">
        <w:t xml:space="preserve"> Differentiating constitutional thinness from anorexia nervosa in DSM 5 era. </w:t>
      </w:r>
      <w:proofErr w:type="spellStart"/>
      <w:r w:rsidRPr="00A35FBF">
        <w:rPr>
          <w:i/>
          <w:iCs/>
        </w:rPr>
        <w:t>Psychoneuroendocrinology</w:t>
      </w:r>
      <w:proofErr w:type="spellEnd"/>
      <w:r w:rsidRPr="00A35FBF">
        <w:t xml:space="preserve"> </w:t>
      </w:r>
      <w:r w:rsidRPr="00A35FBF">
        <w:rPr>
          <w:b/>
          <w:bCs/>
        </w:rPr>
        <w:t>84</w:t>
      </w:r>
      <w:r w:rsidRPr="00A35FBF">
        <w:t>, 94–100 (2017).</w:t>
      </w:r>
    </w:p>
    <w:p w14:paraId="09F4CE51" w14:textId="77777777" w:rsidR="00DA3BCB" w:rsidRPr="00A35FBF" w:rsidRDefault="00DA3BCB" w:rsidP="00DA3BCB">
      <w:pPr>
        <w:pStyle w:val="Bibliography"/>
      </w:pPr>
      <w:r w:rsidRPr="00A35FBF">
        <w:t>125.</w:t>
      </w:r>
      <w:r w:rsidRPr="00A35FBF">
        <w:tab/>
        <w:t xml:space="preserve">Keel, P. K., Bodell, L. P., Haedt-Matt, A. A., Williams, D. L. &amp; Appelbaum, J. Weight suppression and bulimic syndrome maintenance: Preliminary findings for the mediating role of leptin. </w:t>
      </w:r>
      <w:r w:rsidRPr="00A35FBF">
        <w:rPr>
          <w:i/>
          <w:iCs/>
        </w:rPr>
        <w:t xml:space="preserve">Int. J. Eat. </w:t>
      </w:r>
      <w:proofErr w:type="spellStart"/>
      <w:r w:rsidRPr="00A35FBF">
        <w:rPr>
          <w:i/>
          <w:iCs/>
        </w:rPr>
        <w:t>Disord</w:t>
      </w:r>
      <w:proofErr w:type="spellEnd"/>
      <w:r w:rsidRPr="00A35FBF">
        <w:rPr>
          <w:i/>
          <w:iCs/>
        </w:rPr>
        <w:t>.</w:t>
      </w:r>
      <w:r w:rsidRPr="00A35FBF">
        <w:t xml:space="preserve"> </w:t>
      </w:r>
      <w:r w:rsidRPr="00A35FBF">
        <w:rPr>
          <w:b/>
          <w:bCs/>
        </w:rPr>
        <w:t>50</w:t>
      </w:r>
      <w:r w:rsidRPr="00A35FBF">
        <w:t>, 1432–1436 (2017).</w:t>
      </w:r>
    </w:p>
    <w:p w14:paraId="0F9BBFC9" w14:textId="77777777" w:rsidR="00DA3BCB" w:rsidRPr="00A35FBF" w:rsidRDefault="00DA3BCB" w:rsidP="00DA3BCB">
      <w:pPr>
        <w:pStyle w:val="Bibliography"/>
      </w:pPr>
      <w:r w:rsidRPr="00A35FBF">
        <w:t>126.</w:t>
      </w:r>
      <w:r w:rsidRPr="00A35FBF">
        <w:tab/>
      </w:r>
      <w:proofErr w:type="spellStart"/>
      <w:r w:rsidRPr="00A35FBF">
        <w:t>Maïmoun</w:t>
      </w:r>
      <w:proofErr w:type="spellEnd"/>
      <w:r w:rsidRPr="00A35FBF">
        <w:t xml:space="preserve">, L. </w:t>
      </w:r>
      <w:r w:rsidRPr="00A35FBF">
        <w:rPr>
          <w:i/>
          <w:iCs/>
        </w:rPr>
        <w:t>et al.</w:t>
      </w:r>
      <w:r w:rsidRPr="00A35FBF">
        <w:t xml:space="preserve"> Effects of the two types of anorexia nervosa (binge eating/purging and restrictive) on bone metabolism in female patients. </w:t>
      </w:r>
      <w:r w:rsidRPr="00A35FBF">
        <w:rPr>
          <w:i/>
          <w:iCs/>
        </w:rPr>
        <w:t>Clin. Endocrinol. (</w:t>
      </w:r>
      <w:proofErr w:type="spellStart"/>
      <w:r w:rsidRPr="00A35FBF">
        <w:rPr>
          <w:i/>
          <w:iCs/>
        </w:rPr>
        <w:t>Oxf</w:t>
      </w:r>
      <w:proofErr w:type="spellEnd"/>
      <w:r w:rsidRPr="00A35FBF">
        <w:rPr>
          <w:i/>
          <w:iCs/>
        </w:rPr>
        <w:t>.)</w:t>
      </w:r>
      <w:r w:rsidRPr="00A35FBF">
        <w:t xml:space="preserve"> </w:t>
      </w:r>
      <w:r w:rsidRPr="00A35FBF">
        <w:rPr>
          <w:b/>
          <w:bCs/>
        </w:rPr>
        <w:t>88</w:t>
      </w:r>
      <w:r w:rsidRPr="00A35FBF">
        <w:t>, 863–872 (2018).</w:t>
      </w:r>
    </w:p>
    <w:p w14:paraId="65194AFF" w14:textId="77777777" w:rsidR="00DA3BCB" w:rsidRPr="00A35FBF" w:rsidRDefault="00DA3BCB" w:rsidP="00DA3BCB">
      <w:pPr>
        <w:pStyle w:val="Bibliography"/>
      </w:pPr>
      <w:r w:rsidRPr="00A35FBF">
        <w:t>127.</w:t>
      </w:r>
      <w:r w:rsidRPr="00A35FBF">
        <w:tab/>
      </w:r>
      <w:proofErr w:type="spellStart"/>
      <w:r w:rsidRPr="00A35FBF">
        <w:t>Elegido</w:t>
      </w:r>
      <w:proofErr w:type="spellEnd"/>
      <w:r w:rsidRPr="00A35FBF">
        <w:t xml:space="preserve">, A. </w:t>
      </w:r>
      <w:r w:rsidRPr="00A35FBF">
        <w:rPr>
          <w:i/>
          <w:iCs/>
        </w:rPr>
        <w:t>et al.</w:t>
      </w:r>
      <w:r w:rsidRPr="00A35FBF">
        <w:t xml:space="preserve"> Adipokines, cortisol and cytokine alterations in recent onset anorexia nervosa. A case-control study. </w:t>
      </w:r>
      <w:r w:rsidRPr="00A35FBF">
        <w:rPr>
          <w:i/>
          <w:iCs/>
        </w:rPr>
        <w:t xml:space="preserve">Endocrinol. Diabetes </w:t>
      </w:r>
      <w:proofErr w:type="spellStart"/>
      <w:r w:rsidRPr="00A35FBF">
        <w:rPr>
          <w:i/>
          <w:iCs/>
        </w:rPr>
        <w:t>Nutr</w:t>
      </w:r>
      <w:proofErr w:type="spellEnd"/>
      <w:r w:rsidRPr="00A35FBF">
        <w:rPr>
          <w:i/>
          <w:iCs/>
        </w:rPr>
        <w:t>.</w:t>
      </w:r>
      <w:r w:rsidRPr="00A35FBF">
        <w:t xml:space="preserve"> </w:t>
      </w:r>
      <w:r w:rsidRPr="00A35FBF">
        <w:rPr>
          <w:b/>
          <w:bCs/>
        </w:rPr>
        <w:t>66</w:t>
      </w:r>
      <w:r w:rsidRPr="00A35FBF">
        <w:t>, 571–578 (2019).</w:t>
      </w:r>
    </w:p>
    <w:p w14:paraId="165F15B2" w14:textId="77777777" w:rsidR="00DA3BCB" w:rsidRPr="00A35FBF" w:rsidRDefault="00DA3BCB" w:rsidP="00DA3BCB">
      <w:pPr>
        <w:pStyle w:val="Bibliography"/>
      </w:pPr>
      <w:r w:rsidRPr="00A35FBF">
        <w:t>128.</w:t>
      </w:r>
      <w:r w:rsidRPr="00A35FBF">
        <w:tab/>
        <w:t xml:space="preserve">Lackner, S. </w:t>
      </w:r>
      <w:r w:rsidRPr="00A35FBF">
        <w:rPr>
          <w:i/>
          <w:iCs/>
        </w:rPr>
        <w:t>et al.</w:t>
      </w:r>
      <w:r w:rsidRPr="00A35FBF">
        <w:t xml:space="preserve"> Novel approaches for the assessment of relative body weight and body fat in diagnosis and treatment of anorexia nervosa: A cross-sectional study. </w:t>
      </w:r>
      <w:r w:rsidRPr="00A35FBF">
        <w:rPr>
          <w:i/>
          <w:iCs/>
        </w:rPr>
        <w:t xml:space="preserve">Clin. </w:t>
      </w:r>
      <w:proofErr w:type="spellStart"/>
      <w:r w:rsidRPr="00A35FBF">
        <w:rPr>
          <w:i/>
          <w:iCs/>
        </w:rPr>
        <w:t>Nutr</w:t>
      </w:r>
      <w:proofErr w:type="spellEnd"/>
      <w:r w:rsidRPr="00A35FBF">
        <w:rPr>
          <w:i/>
          <w:iCs/>
        </w:rPr>
        <w:t xml:space="preserve">. Edinb. </w:t>
      </w:r>
      <w:proofErr w:type="spellStart"/>
      <w:r w:rsidRPr="00A35FBF">
        <w:rPr>
          <w:i/>
          <w:iCs/>
        </w:rPr>
        <w:t>Scotl</w:t>
      </w:r>
      <w:proofErr w:type="spellEnd"/>
      <w:r w:rsidRPr="00A35FBF">
        <w:rPr>
          <w:i/>
          <w:iCs/>
        </w:rPr>
        <w:t>.</w:t>
      </w:r>
      <w:r w:rsidRPr="00A35FBF">
        <w:t xml:space="preserve"> </w:t>
      </w:r>
      <w:r w:rsidRPr="00A35FBF">
        <w:rPr>
          <w:b/>
          <w:bCs/>
        </w:rPr>
        <w:t>38</w:t>
      </w:r>
      <w:r w:rsidRPr="00A35FBF">
        <w:t>, 2913–2921 (2019).</w:t>
      </w:r>
    </w:p>
    <w:p w14:paraId="58D00735" w14:textId="77777777" w:rsidR="00DA3BCB" w:rsidRPr="00A35FBF" w:rsidRDefault="00DA3BCB" w:rsidP="00DA3BCB">
      <w:pPr>
        <w:pStyle w:val="Bibliography"/>
      </w:pPr>
      <w:r w:rsidRPr="00A35FBF">
        <w:t>129.</w:t>
      </w:r>
      <w:r w:rsidRPr="00A35FBF">
        <w:tab/>
      </w:r>
      <w:proofErr w:type="spellStart"/>
      <w:r w:rsidRPr="00A35FBF">
        <w:t>Paslakis</w:t>
      </w:r>
      <w:proofErr w:type="spellEnd"/>
      <w:r w:rsidRPr="00A35FBF">
        <w:t xml:space="preserve">, G. </w:t>
      </w:r>
      <w:r w:rsidRPr="00A35FBF">
        <w:rPr>
          <w:i/>
          <w:iCs/>
        </w:rPr>
        <w:t>et al.</w:t>
      </w:r>
      <w:r w:rsidRPr="00A35FBF">
        <w:t xml:space="preserve"> Associations between neuropsychological performance and appetite-regulating hormones in anorexia nervosa and healthy controls: Ghrelin’s putative role as a mediator of decision-making. </w:t>
      </w:r>
      <w:r w:rsidRPr="00A35FBF">
        <w:rPr>
          <w:i/>
          <w:iCs/>
        </w:rPr>
        <w:t>Mol. Cell. Endocrinol.</w:t>
      </w:r>
      <w:r w:rsidRPr="00A35FBF">
        <w:t xml:space="preserve"> </w:t>
      </w:r>
      <w:r w:rsidRPr="00A35FBF">
        <w:rPr>
          <w:b/>
          <w:bCs/>
        </w:rPr>
        <w:t>497</w:t>
      </w:r>
      <w:r w:rsidRPr="00A35FBF">
        <w:t>, 110441 (2019).</w:t>
      </w:r>
    </w:p>
    <w:p w14:paraId="3FB16946" w14:textId="77777777" w:rsidR="00DA3BCB" w:rsidRPr="00A35FBF" w:rsidRDefault="00DA3BCB" w:rsidP="00DA3BCB">
      <w:pPr>
        <w:pStyle w:val="Bibliography"/>
      </w:pPr>
      <w:r w:rsidRPr="00A35FBF">
        <w:t>130.</w:t>
      </w:r>
      <w:r w:rsidRPr="00A35FBF">
        <w:tab/>
        <w:t xml:space="preserve">Smitka, K. </w:t>
      </w:r>
      <w:r w:rsidRPr="00A35FBF">
        <w:rPr>
          <w:i/>
          <w:iCs/>
        </w:rPr>
        <w:t>et al.</w:t>
      </w:r>
      <w:r w:rsidRPr="00A35FBF">
        <w:t xml:space="preserve"> </w:t>
      </w:r>
      <w:proofErr w:type="spellStart"/>
      <w:r w:rsidRPr="00A35FBF">
        <w:t>Acipimox</w:t>
      </w:r>
      <w:proofErr w:type="spellEnd"/>
      <w:r w:rsidRPr="00A35FBF">
        <w:t xml:space="preserve"> Administration </w:t>
      </w:r>
      <w:proofErr w:type="gramStart"/>
      <w:r w:rsidRPr="00A35FBF">
        <w:t>With</w:t>
      </w:r>
      <w:proofErr w:type="gramEnd"/>
      <w:r w:rsidRPr="00A35FBF">
        <w:t xml:space="preserve"> Exercise Induces a Co-feedback Action of the GH, PP, and PYY on Ghrelin Associated With a Reduction of Peripheral Lipolysis in Bulimic and Healthy-Weight Czech Women: A Randomized Study. </w:t>
      </w:r>
      <w:r w:rsidRPr="00A35FBF">
        <w:rPr>
          <w:i/>
          <w:iCs/>
        </w:rPr>
        <w:t>Front. Endocrinol.</w:t>
      </w:r>
      <w:r w:rsidRPr="00A35FBF">
        <w:t xml:space="preserve"> </w:t>
      </w:r>
      <w:r w:rsidRPr="00A35FBF">
        <w:rPr>
          <w:b/>
          <w:bCs/>
        </w:rPr>
        <w:t>10</w:t>
      </w:r>
      <w:r w:rsidRPr="00A35FBF">
        <w:t>, 108 (2019).</w:t>
      </w:r>
    </w:p>
    <w:p w14:paraId="14208749" w14:textId="77777777" w:rsidR="00DA3BCB" w:rsidRPr="00A35FBF" w:rsidRDefault="00DA3BCB" w:rsidP="00DA3BCB">
      <w:pPr>
        <w:pStyle w:val="Bibliography"/>
      </w:pPr>
      <w:r w:rsidRPr="00A35FBF">
        <w:t>131.</w:t>
      </w:r>
      <w:r w:rsidRPr="00A35FBF">
        <w:tab/>
        <w:t xml:space="preserve">Cassioli, E. </w:t>
      </w:r>
      <w:r w:rsidRPr="00A35FBF">
        <w:rPr>
          <w:i/>
          <w:iCs/>
        </w:rPr>
        <w:t>et al.</w:t>
      </w:r>
      <w:r w:rsidRPr="00A35FBF">
        <w:t xml:space="preserve"> Reward and psychopathological correlates of eating disorders: The explanatory role of leptin. </w:t>
      </w:r>
      <w:r w:rsidRPr="00A35FBF">
        <w:rPr>
          <w:i/>
          <w:iCs/>
        </w:rPr>
        <w:t>Psychiatry Res.</w:t>
      </w:r>
      <w:r w:rsidRPr="00A35FBF">
        <w:t xml:space="preserve"> </w:t>
      </w:r>
      <w:r w:rsidRPr="00A35FBF">
        <w:rPr>
          <w:b/>
          <w:bCs/>
        </w:rPr>
        <w:t>290</w:t>
      </w:r>
      <w:r w:rsidRPr="00A35FBF">
        <w:t>, 113071 (2020).</w:t>
      </w:r>
    </w:p>
    <w:p w14:paraId="3EF2C1BA" w14:textId="77777777" w:rsidR="00DA3BCB" w:rsidRPr="00A35FBF" w:rsidRDefault="00DA3BCB" w:rsidP="00DA3BCB">
      <w:pPr>
        <w:pStyle w:val="Bibliography"/>
      </w:pPr>
      <w:r w:rsidRPr="00A35FBF">
        <w:t>132.</w:t>
      </w:r>
      <w:r w:rsidRPr="00A35FBF">
        <w:tab/>
        <w:t xml:space="preserve">Mariani, S. </w:t>
      </w:r>
      <w:r w:rsidRPr="00A35FBF">
        <w:rPr>
          <w:i/>
          <w:iCs/>
        </w:rPr>
        <w:t>et al.</w:t>
      </w:r>
      <w:r w:rsidRPr="00A35FBF">
        <w:t xml:space="preserve"> Blood SIRT1 Shows a Coherent Association with Leptin and Adiponectin in Relation to the Degree and Distribution of Adiposity: A Study </w:t>
      </w:r>
      <w:proofErr w:type="gramStart"/>
      <w:r w:rsidRPr="00A35FBF">
        <w:t>in</w:t>
      </w:r>
      <w:proofErr w:type="gramEnd"/>
      <w:r w:rsidRPr="00A35FBF">
        <w:t xml:space="preserve"> Obesity, Normal Weight and Anorexia Nervosa. </w:t>
      </w:r>
      <w:r w:rsidRPr="00A35FBF">
        <w:rPr>
          <w:i/>
          <w:iCs/>
        </w:rPr>
        <w:t>Nutrients</w:t>
      </w:r>
      <w:r w:rsidRPr="00A35FBF">
        <w:t xml:space="preserve"> </w:t>
      </w:r>
      <w:r w:rsidRPr="00A35FBF">
        <w:rPr>
          <w:b/>
          <w:bCs/>
        </w:rPr>
        <w:t>12</w:t>
      </w:r>
      <w:r w:rsidRPr="00A35FBF">
        <w:t>, 3506 (2020).</w:t>
      </w:r>
    </w:p>
    <w:p w14:paraId="01FEDDFB" w14:textId="77777777" w:rsidR="00DA3BCB" w:rsidRPr="00A35FBF" w:rsidRDefault="00DA3BCB" w:rsidP="00DA3BCB">
      <w:pPr>
        <w:pStyle w:val="Bibliography"/>
      </w:pPr>
      <w:r w:rsidRPr="00A35FBF">
        <w:t>133.</w:t>
      </w:r>
      <w:r w:rsidRPr="00A35FBF">
        <w:tab/>
        <w:t xml:space="preserve">Dardennes, R. </w:t>
      </w:r>
      <w:r w:rsidRPr="00A35FBF">
        <w:rPr>
          <w:i/>
          <w:iCs/>
        </w:rPr>
        <w:t>et al.</w:t>
      </w:r>
      <w:r w:rsidRPr="00A35FBF">
        <w:t xml:space="preserve"> Lower leptin level at discharge in acute anorexia nervosa is associated with early weight-loss. </w:t>
      </w:r>
      <w:r w:rsidRPr="00A35FBF">
        <w:rPr>
          <w:i/>
          <w:iCs/>
        </w:rPr>
        <w:t xml:space="preserve">Eur. Eat. </w:t>
      </w:r>
      <w:proofErr w:type="spellStart"/>
      <w:r w:rsidRPr="00A35FBF">
        <w:rPr>
          <w:i/>
          <w:iCs/>
        </w:rPr>
        <w:t>Disord</w:t>
      </w:r>
      <w:proofErr w:type="spellEnd"/>
      <w:r w:rsidRPr="00A35FBF">
        <w:rPr>
          <w:i/>
          <w:iCs/>
        </w:rPr>
        <w:t xml:space="preserve">. Rev. J. Eat. </w:t>
      </w:r>
      <w:proofErr w:type="spellStart"/>
      <w:r w:rsidRPr="00A35FBF">
        <w:rPr>
          <w:i/>
          <w:iCs/>
        </w:rPr>
        <w:t>Disord</w:t>
      </w:r>
      <w:proofErr w:type="spellEnd"/>
      <w:r w:rsidRPr="00A35FBF">
        <w:rPr>
          <w:i/>
          <w:iCs/>
        </w:rPr>
        <w:t>. Assoc.</w:t>
      </w:r>
      <w:r w:rsidRPr="00A35FBF">
        <w:t xml:space="preserve"> </w:t>
      </w:r>
      <w:r w:rsidRPr="00A35FBF">
        <w:rPr>
          <w:b/>
          <w:bCs/>
        </w:rPr>
        <w:t>29</w:t>
      </w:r>
      <w:r w:rsidRPr="00A35FBF">
        <w:t>, 634–644 (2021).</w:t>
      </w:r>
    </w:p>
    <w:p w14:paraId="29969EC2" w14:textId="77777777" w:rsidR="00DA3BCB" w:rsidRPr="00A35FBF" w:rsidRDefault="00DA3BCB" w:rsidP="00DA3BCB">
      <w:pPr>
        <w:pStyle w:val="Bibliography"/>
      </w:pPr>
      <w:r w:rsidRPr="00A35FBF">
        <w:t>134.</w:t>
      </w:r>
      <w:r w:rsidRPr="00A35FBF">
        <w:tab/>
        <w:t xml:space="preserve">Malczyk, Ż. </w:t>
      </w:r>
      <w:r w:rsidRPr="00A35FBF">
        <w:rPr>
          <w:i/>
          <w:iCs/>
        </w:rPr>
        <w:t>et al.</w:t>
      </w:r>
      <w:r w:rsidRPr="00A35FBF">
        <w:t xml:space="preserve"> Exocrine Pancreatic Function in Girls with Anorexia Nervosa. </w:t>
      </w:r>
      <w:r w:rsidRPr="00A35FBF">
        <w:rPr>
          <w:i/>
          <w:iCs/>
        </w:rPr>
        <w:t>Nutrients</w:t>
      </w:r>
      <w:r w:rsidRPr="00A35FBF">
        <w:t xml:space="preserve"> </w:t>
      </w:r>
      <w:r w:rsidRPr="00A35FBF">
        <w:rPr>
          <w:b/>
          <w:bCs/>
        </w:rPr>
        <w:t>13</w:t>
      </w:r>
      <w:r w:rsidRPr="00A35FBF">
        <w:t>, 3280 (2021).</w:t>
      </w:r>
    </w:p>
    <w:p w14:paraId="12553147" w14:textId="77777777" w:rsidR="00DA3BCB" w:rsidRPr="00A35FBF" w:rsidRDefault="00DA3BCB" w:rsidP="00DA3BCB">
      <w:pPr>
        <w:pStyle w:val="Bibliography"/>
      </w:pPr>
      <w:r w:rsidRPr="00A35FBF">
        <w:t>135.</w:t>
      </w:r>
      <w:r w:rsidRPr="00A35FBF">
        <w:tab/>
      </w:r>
      <w:proofErr w:type="spellStart"/>
      <w:r w:rsidRPr="00A35FBF">
        <w:t>do</w:t>
      </w:r>
      <w:proofErr w:type="spellEnd"/>
      <w:r w:rsidRPr="00A35FBF">
        <w:t xml:space="preserve"> Rosário Caldas, N. </w:t>
      </w:r>
      <w:r w:rsidRPr="00A35FBF">
        <w:rPr>
          <w:i/>
          <w:iCs/>
        </w:rPr>
        <w:t>et al.</w:t>
      </w:r>
      <w:r w:rsidRPr="00A35FBF">
        <w:t xml:space="preserve"> Binge eating disorder, frequency of depression, and systemic inflammatory state in individuals with obesity - A cross sectional study. </w:t>
      </w:r>
      <w:r w:rsidRPr="00A35FBF">
        <w:rPr>
          <w:i/>
          <w:iCs/>
        </w:rPr>
        <w:t xml:space="preserve">Arch. Endocrinol. </w:t>
      </w:r>
      <w:proofErr w:type="spellStart"/>
      <w:r w:rsidRPr="00A35FBF">
        <w:rPr>
          <w:i/>
          <w:iCs/>
        </w:rPr>
        <w:t>Metab</w:t>
      </w:r>
      <w:proofErr w:type="spellEnd"/>
      <w:r w:rsidRPr="00A35FBF">
        <w:rPr>
          <w:i/>
          <w:iCs/>
        </w:rPr>
        <w:t>.</w:t>
      </w:r>
      <w:r w:rsidRPr="00A35FBF">
        <w:t xml:space="preserve"> </w:t>
      </w:r>
      <w:r w:rsidRPr="00A35FBF">
        <w:rPr>
          <w:b/>
          <w:bCs/>
        </w:rPr>
        <w:t>66</w:t>
      </w:r>
      <w:r w:rsidRPr="00A35FBF">
        <w:t>, 489–497 (2022).</w:t>
      </w:r>
    </w:p>
    <w:p w14:paraId="69502F22" w14:textId="77777777" w:rsidR="00DA3BCB" w:rsidRPr="00A35FBF" w:rsidRDefault="00DA3BCB" w:rsidP="00DA3BCB">
      <w:pPr>
        <w:pStyle w:val="Bibliography"/>
      </w:pPr>
      <w:r w:rsidRPr="00A35FBF">
        <w:t>136.</w:t>
      </w:r>
      <w:r w:rsidRPr="00A35FBF">
        <w:tab/>
      </w:r>
      <w:proofErr w:type="spellStart"/>
      <w:r w:rsidRPr="00A35FBF">
        <w:t>Grigioni</w:t>
      </w:r>
      <w:proofErr w:type="spellEnd"/>
      <w:r w:rsidRPr="00A35FBF">
        <w:t xml:space="preserve">, S. </w:t>
      </w:r>
      <w:r w:rsidRPr="00A35FBF">
        <w:rPr>
          <w:i/>
          <w:iCs/>
        </w:rPr>
        <w:t>et al.</w:t>
      </w:r>
      <w:r w:rsidRPr="00A35FBF">
        <w:t xml:space="preserve"> Intestinal permeability and appetite regulating peptides-reactive immunoglobulins in severely malnourished women with anorexia nervosa. </w:t>
      </w:r>
      <w:r w:rsidRPr="00A35FBF">
        <w:rPr>
          <w:i/>
          <w:iCs/>
        </w:rPr>
        <w:t xml:space="preserve">Clin. </w:t>
      </w:r>
      <w:proofErr w:type="spellStart"/>
      <w:r w:rsidRPr="00A35FBF">
        <w:rPr>
          <w:i/>
          <w:iCs/>
        </w:rPr>
        <w:t>Nutr</w:t>
      </w:r>
      <w:proofErr w:type="spellEnd"/>
      <w:r w:rsidRPr="00A35FBF">
        <w:rPr>
          <w:i/>
          <w:iCs/>
        </w:rPr>
        <w:t xml:space="preserve">. Edinb. </w:t>
      </w:r>
      <w:proofErr w:type="spellStart"/>
      <w:r w:rsidRPr="00A35FBF">
        <w:rPr>
          <w:i/>
          <w:iCs/>
        </w:rPr>
        <w:t>Scotl</w:t>
      </w:r>
      <w:proofErr w:type="spellEnd"/>
      <w:r w:rsidRPr="00A35FBF">
        <w:rPr>
          <w:i/>
          <w:iCs/>
        </w:rPr>
        <w:t>.</w:t>
      </w:r>
      <w:r w:rsidRPr="00A35FBF">
        <w:t xml:space="preserve"> </w:t>
      </w:r>
      <w:r w:rsidRPr="00A35FBF">
        <w:rPr>
          <w:b/>
          <w:bCs/>
        </w:rPr>
        <w:t>41</w:t>
      </w:r>
      <w:r w:rsidRPr="00A35FBF">
        <w:t>, 1752–1758 (2022).</w:t>
      </w:r>
    </w:p>
    <w:p w14:paraId="442D09FC" w14:textId="77777777" w:rsidR="00DA3BCB" w:rsidRPr="00A35FBF" w:rsidRDefault="00DA3BCB" w:rsidP="00DA3BCB">
      <w:pPr>
        <w:pStyle w:val="Bibliography"/>
      </w:pPr>
      <w:r w:rsidRPr="00A35FBF">
        <w:t>137.</w:t>
      </w:r>
      <w:r w:rsidRPr="00A35FBF">
        <w:tab/>
        <w:t xml:space="preserve">Tyszkiewicz-Nwafor, M. </w:t>
      </w:r>
      <w:r w:rsidRPr="00A35FBF">
        <w:rPr>
          <w:i/>
          <w:iCs/>
        </w:rPr>
        <w:t>et al.</w:t>
      </w:r>
      <w:r w:rsidRPr="00A35FBF">
        <w:t xml:space="preserve"> Expression of immune-related proteins and their association with neuropeptides in adolescent patients with anorexia nervosa. </w:t>
      </w:r>
      <w:r w:rsidRPr="00A35FBF">
        <w:rPr>
          <w:i/>
          <w:iCs/>
        </w:rPr>
        <w:t>Neuropeptides</w:t>
      </w:r>
      <w:r w:rsidRPr="00A35FBF">
        <w:t xml:space="preserve"> </w:t>
      </w:r>
      <w:r w:rsidRPr="00A35FBF">
        <w:rPr>
          <w:b/>
          <w:bCs/>
        </w:rPr>
        <w:t>91</w:t>
      </w:r>
      <w:r w:rsidRPr="00A35FBF">
        <w:t>, 102214 (2022).</w:t>
      </w:r>
    </w:p>
    <w:p w14:paraId="0EE4F233" w14:textId="77777777" w:rsidR="00DA3BCB" w:rsidRPr="00A35FBF" w:rsidRDefault="00DA3BCB" w:rsidP="00DA3BCB">
      <w:pPr>
        <w:pStyle w:val="Bibliography"/>
      </w:pPr>
      <w:r w:rsidRPr="00A35FBF">
        <w:t>138.</w:t>
      </w:r>
      <w:r w:rsidRPr="00A35FBF">
        <w:tab/>
        <w:t xml:space="preserve">Amerio, A. </w:t>
      </w:r>
      <w:r w:rsidRPr="00A35FBF">
        <w:rPr>
          <w:i/>
          <w:iCs/>
        </w:rPr>
        <w:t>et al.</w:t>
      </w:r>
      <w:r w:rsidRPr="00A35FBF">
        <w:t xml:space="preserve"> The Association between Blood SIRT1 and Ghrelin, Leptin, and Antibody Anti-Hypothalamus: A Comparison in Normal Weight and Anorexia Nervosa. </w:t>
      </w:r>
      <w:r w:rsidRPr="00A35FBF">
        <w:rPr>
          <w:i/>
          <w:iCs/>
        </w:rPr>
        <w:t>J. Pers. Med.</w:t>
      </w:r>
      <w:r w:rsidRPr="00A35FBF">
        <w:t xml:space="preserve"> </w:t>
      </w:r>
      <w:r w:rsidRPr="00A35FBF">
        <w:rPr>
          <w:b/>
          <w:bCs/>
        </w:rPr>
        <w:t>13</w:t>
      </w:r>
      <w:r w:rsidRPr="00A35FBF">
        <w:t>, 928 (2023).</w:t>
      </w:r>
    </w:p>
    <w:p w14:paraId="002C465A" w14:textId="77777777" w:rsidR="00DA3BCB" w:rsidRPr="00A35FBF" w:rsidRDefault="00DA3BCB" w:rsidP="00DA3BCB">
      <w:pPr>
        <w:pStyle w:val="Bibliography"/>
      </w:pPr>
      <w:r w:rsidRPr="00A35FBF">
        <w:t>139.</w:t>
      </w:r>
      <w:r w:rsidRPr="00A35FBF">
        <w:tab/>
      </w:r>
      <w:proofErr w:type="spellStart"/>
      <w:r w:rsidRPr="00A35FBF">
        <w:t>Bigazzi</w:t>
      </w:r>
      <w:proofErr w:type="spellEnd"/>
      <w:r w:rsidRPr="00A35FBF">
        <w:t xml:space="preserve">, F. </w:t>
      </w:r>
      <w:r w:rsidRPr="00A35FBF">
        <w:rPr>
          <w:i/>
          <w:iCs/>
        </w:rPr>
        <w:t>et al.</w:t>
      </w:r>
      <w:r w:rsidRPr="00A35FBF">
        <w:t xml:space="preserve"> PCSK9 and leptin plasma levels in anorexia nervosa. </w:t>
      </w:r>
      <w:r w:rsidRPr="00A35FBF">
        <w:rPr>
          <w:i/>
          <w:iCs/>
        </w:rPr>
        <w:t>Horm. Athens Greece</w:t>
      </w:r>
      <w:r w:rsidRPr="00A35FBF">
        <w:t xml:space="preserve"> </w:t>
      </w:r>
      <w:r w:rsidRPr="00A35FBF">
        <w:rPr>
          <w:b/>
          <w:bCs/>
        </w:rPr>
        <w:t>23</w:t>
      </w:r>
      <w:r w:rsidRPr="00A35FBF">
        <w:t>, 137–140 (2024).</w:t>
      </w:r>
    </w:p>
    <w:p w14:paraId="3D93AA89" w14:textId="77777777" w:rsidR="00DA3BCB" w:rsidRPr="00A35FBF" w:rsidRDefault="00DA3BCB" w:rsidP="00DA3BCB">
      <w:pPr>
        <w:pStyle w:val="Bibliography"/>
      </w:pPr>
      <w:r w:rsidRPr="00A35FBF">
        <w:t>140.</w:t>
      </w:r>
      <w:r w:rsidRPr="00A35FBF">
        <w:tab/>
        <w:t xml:space="preserve">Murray Hurtado, M., Martín </w:t>
      </w:r>
      <w:proofErr w:type="spellStart"/>
      <w:r w:rsidRPr="00A35FBF">
        <w:t>Rivada</w:t>
      </w:r>
      <w:proofErr w:type="spellEnd"/>
      <w:r w:rsidRPr="00A35FBF">
        <w:t xml:space="preserve">, Á., Quintero Alemán, C., Ruiz Alcántara, M. P. &amp; Ramallo Fariña, Y. Body composition and nutritional status changes in adolescents with anorexia nervosa. </w:t>
      </w:r>
      <w:r w:rsidRPr="00A35FBF">
        <w:rPr>
          <w:i/>
          <w:iCs/>
        </w:rPr>
        <w:t xml:space="preserve">An. </w:t>
      </w:r>
      <w:proofErr w:type="spellStart"/>
      <w:r w:rsidRPr="00A35FBF">
        <w:rPr>
          <w:i/>
          <w:iCs/>
        </w:rPr>
        <w:t>Pediatr</w:t>
      </w:r>
      <w:proofErr w:type="spellEnd"/>
      <w:r w:rsidRPr="00A35FBF">
        <w:rPr>
          <w:i/>
          <w:iCs/>
        </w:rPr>
        <w:t>.</w:t>
      </w:r>
      <w:r w:rsidRPr="00A35FBF">
        <w:t xml:space="preserve"> </w:t>
      </w:r>
      <w:r w:rsidRPr="00A35FBF">
        <w:rPr>
          <w:b/>
          <w:bCs/>
        </w:rPr>
        <w:t>99</w:t>
      </w:r>
      <w:r w:rsidRPr="00A35FBF">
        <w:t>, 162–169 (2023).</w:t>
      </w:r>
    </w:p>
    <w:p w14:paraId="65021A51" w14:textId="77777777" w:rsidR="00DA3BCB" w:rsidRPr="00A35FBF" w:rsidRDefault="00DA3BCB" w:rsidP="00DA3BCB">
      <w:pPr>
        <w:pStyle w:val="Bibliography"/>
      </w:pPr>
      <w:r w:rsidRPr="00A35FBF">
        <w:t>141.</w:t>
      </w:r>
      <w:r w:rsidRPr="00A35FBF">
        <w:tab/>
        <w:t xml:space="preserve">Schloesser, L. </w:t>
      </w:r>
      <w:r w:rsidRPr="00A35FBF">
        <w:rPr>
          <w:i/>
          <w:iCs/>
        </w:rPr>
        <w:t>et al.</w:t>
      </w:r>
      <w:r w:rsidRPr="00A35FBF">
        <w:t xml:space="preserve"> Sex-dependent clinical presentation, body image, and endocrine status in long-term remitted anorexia nervosa. </w:t>
      </w:r>
      <w:r w:rsidRPr="00A35FBF">
        <w:rPr>
          <w:i/>
          <w:iCs/>
        </w:rPr>
        <w:t xml:space="preserve">Eur. Eat. </w:t>
      </w:r>
      <w:proofErr w:type="spellStart"/>
      <w:r w:rsidRPr="00A35FBF">
        <w:rPr>
          <w:i/>
          <w:iCs/>
        </w:rPr>
        <w:t>Disord</w:t>
      </w:r>
      <w:proofErr w:type="spellEnd"/>
      <w:r w:rsidRPr="00A35FBF">
        <w:rPr>
          <w:i/>
          <w:iCs/>
        </w:rPr>
        <w:t xml:space="preserve">. Rev. J. Eat. </w:t>
      </w:r>
      <w:proofErr w:type="spellStart"/>
      <w:r w:rsidRPr="00A35FBF">
        <w:rPr>
          <w:i/>
          <w:iCs/>
        </w:rPr>
        <w:t>Disord</w:t>
      </w:r>
      <w:proofErr w:type="spellEnd"/>
      <w:r w:rsidRPr="00A35FBF">
        <w:rPr>
          <w:i/>
          <w:iCs/>
        </w:rPr>
        <w:t>. Assoc.</w:t>
      </w:r>
      <w:r w:rsidRPr="00A35FBF">
        <w:t xml:space="preserve"> </w:t>
      </w:r>
      <w:r w:rsidRPr="00A35FBF">
        <w:rPr>
          <w:b/>
          <w:bCs/>
        </w:rPr>
        <w:t>31</w:t>
      </w:r>
      <w:r w:rsidRPr="00A35FBF">
        <w:t>, 696–708 (2023).</w:t>
      </w:r>
    </w:p>
    <w:p w14:paraId="1CB887C5" w14:textId="77777777" w:rsidR="00DA3BCB" w:rsidRPr="00A35FBF" w:rsidRDefault="00DA3BCB" w:rsidP="00DA3BCB">
      <w:pPr>
        <w:pStyle w:val="Bibliography"/>
      </w:pPr>
      <w:r w:rsidRPr="00A35FBF">
        <w:rPr>
          <w:lang w:val="it-IT"/>
        </w:rPr>
        <w:t>142.</w:t>
      </w:r>
      <w:r w:rsidRPr="00A35FBF">
        <w:rPr>
          <w:lang w:val="it-IT"/>
        </w:rPr>
        <w:tab/>
      </w:r>
      <w:proofErr w:type="spellStart"/>
      <w:r w:rsidRPr="00A35FBF">
        <w:rPr>
          <w:lang w:val="it-IT"/>
        </w:rPr>
        <w:t>Wronski</w:t>
      </w:r>
      <w:proofErr w:type="spellEnd"/>
      <w:r w:rsidRPr="00A35FBF">
        <w:rPr>
          <w:lang w:val="it-IT"/>
        </w:rPr>
        <w:t xml:space="preserve">, M.-L. </w:t>
      </w:r>
      <w:r w:rsidRPr="00A35FBF">
        <w:rPr>
          <w:i/>
          <w:iCs/>
          <w:lang w:val="it-IT"/>
        </w:rPr>
        <w:t>et al.</w:t>
      </w:r>
      <w:r w:rsidRPr="00A35FBF">
        <w:rPr>
          <w:lang w:val="it-IT"/>
        </w:rPr>
        <w:t xml:space="preserve"> </w:t>
      </w:r>
      <w:r w:rsidRPr="00A35FBF">
        <w:t xml:space="preserve">Differential alterations of amygdala nuclei volumes in acutely ill patients with anorexia nervosa and their associations with leptin levels. </w:t>
      </w:r>
      <w:r w:rsidRPr="00A35FBF">
        <w:rPr>
          <w:i/>
          <w:iCs/>
        </w:rPr>
        <w:t>Psychol. Med.</w:t>
      </w:r>
      <w:r w:rsidRPr="00A35FBF">
        <w:t xml:space="preserve"> </w:t>
      </w:r>
      <w:r w:rsidRPr="00A35FBF">
        <w:rPr>
          <w:b/>
          <w:bCs/>
        </w:rPr>
        <w:t>53</w:t>
      </w:r>
      <w:r w:rsidRPr="00A35FBF">
        <w:t>, 6288–6303 (2023).</w:t>
      </w:r>
    </w:p>
    <w:p w14:paraId="6E3D4B15" w14:textId="77777777" w:rsidR="00DA3BCB" w:rsidRPr="00A35FBF" w:rsidRDefault="00DA3BCB" w:rsidP="00DA3BCB">
      <w:pPr>
        <w:pStyle w:val="Bibliography"/>
      </w:pPr>
      <w:r w:rsidRPr="00A35FBF">
        <w:rPr>
          <w:lang w:val="it-IT"/>
        </w:rPr>
        <w:t>143.</w:t>
      </w:r>
      <w:r w:rsidRPr="00A35FBF">
        <w:rPr>
          <w:lang w:val="it-IT"/>
        </w:rPr>
        <w:tab/>
      </w:r>
      <w:proofErr w:type="spellStart"/>
      <w:r w:rsidRPr="00A35FBF">
        <w:rPr>
          <w:lang w:val="it-IT"/>
        </w:rPr>
        <w:t>Wronski</w:t>
      </w:r>
      <w:proofErr w:type="spellEnd"/>
      <w:r w:rsidRPr="00A35FBF">
        <w:rPr>
          <w:lang w:val="it-IT"/>
        </w:rPr>
        <w:t xml:space="preserve">, M.-L. </w:t>
      </w:r>
      <w:r w:rsidRPr="00A35FBF">
        <w:rPr>
          <w:i/>
          <w:iCs/>
          <w:lang w:val="it-IT"/>
        </w:rPr>
        <w:t>et al.</w:t>
      </w:r>
      <w:r w:rsidRPr="00A35FBF">
        <w:rPr>
          <w:lang w:val="it-IT"/>
        </w:rPr>
        <w:t xml:space="preserve"> </w:t>
      </w:r>
      <w:r w:rsidRPr="00A35FBF">
        <w:t xml:space="preserve">Explicating the role of amygdala substructure alterations in the link between hypoleptinemia and rumination in anorexia nervosa. </w:t>
      </w:r>
      <w:r w:rsidRPr="00A35FBF">
        <w:rPr>
          <w:i/>
          <w:iCs/>
        </w:rPr>
        <w:t xml:space="preserve">Acta </w:t>
      </w:r>
      <w:proofErr w:type="spellStart"/>
      <w:r w:rsidRPr="00A35FBF">
        <w:rPr>
          <w:i/>
          <w:iCs/>
        </w:rPr>
        <w:t>Psychiatr</w:t>
      </w:r>
      <w:proofErr w:type="spellEnd"/>
      <w:r w:rsidRPr="00A35FBF">
        <w:rPr>
          <w:i/>
          <w:iCs/>
        </w:rPr>
        <w:t>. Scand.</w:t>
      </w:r>
      <w:r w:rsidRPr="00A35FBF">
        <w:t xml:space="preserve"> </w:t>
      </w:r>
      <w:r w:rsidRPr="00A35FBF">
        <w:rPr>
          <w:b/>
          <w:bCs/>
        </w:rPr>
        <w:t>148</w:t>
      </w:r>
      <w:r w:rsidRPr="00A35FBF">
        <w:t>, 368–381 (2023).</w:t>
      </w:r>
    </w:p>
    <w:p w14:paraId="40765F83" w14:textId="77777777" w:rsidR="00DA3BCB" w:rsidRPr="00A35FBF" w:rsidRDefault="00DA3BCB" w:rsidP="00DA3BCB">
      <w:pPr>
        <w:pStyle w:val="Bibliography"/>
      </w:pPr>
      <w:r w:rsidRPr="00A35FBF">
        <w:rPr>
          <w:lang w:val="it-IT"/>
        </w:rPr>
        <w:t>144.</w:t>
      </w:r>
      <w:r w:rsidRPr="00A35FBF">
        <w:rPr>
          <w:lang w:val="it-IT"/>
        </w:rPr>
        <w:tab/>
      </w:r>
      <w:proofErr w:type="spellStart"/>
      <w:r w:rsidRPr="00A35FBF">
        <w:rPr>
          <w:lang w:val="it-IT"/>
        </w:rPr>
        <w:t>Wronski</w:t>
      </w:r>
      <w:proofErr w:type="spellEnd"/>
      <w:r w:rsidRPr="00A35FBF">
        <w:rPr>
          <w:lang w:val="it-IT"/>
        </w:rPr>
        <w:t xml:space="preserve">, M.-L. </w:t>
      </w:r>
      <w:r w:rsidRPr="00A35FBF">
        <w:rPr>
          <w:i/>
          <w:iCs/>
          <w:lang w:val="it-IT"/>
        </w:rPr>
        <w:t>et al.</w:t>
      </w:r>
      <w:r w:rsidRPr="00A35FBF">
        <w:rPr>
          <w:lang w:val="it-IT"/>
        </w:rPr>
        <w:t xml:space="preserve"> </w:t>
      </w:r>
      <w:r w:rsidRPr="00A35FBF">
        <w:t xml:space="preserve">Dynamic Amygdala Nuclei Alterations in Relation to Weight Status in Anorexia Nervosa Are Mediated by Leptin. </w:t>
      </w:r>
      <w:r w:rsidRPr="00A35FBF">
        <w:rPr>
          <w:i/>
          <w:iCs/>
        </w:rPr>
        <w:t xml:space="preserve">J. Am. Acad. Child </w:t>
      </w:r>
      <w:proofErr w:type="spellStart"/>
      <w:r w:rsidRPr="00A35FBF">
        <w:rPr>
          <w:i/>
          <w:iCs/>
        </w:rPr>
        <w:t>Adolesc</w:t>
      </w:r>
      <w:proofErr w:type="spellEnd"/>
      <w:r w:rsidRPr="00A35FBF">
        <w:rPr>
          <w:i/>
          <w:iCs/>
        </w:rPr>
        <w:t>. Psychiatry</w:t>
      </w:r>
      <w:r w:rsidRPr="00A35FBF">
        <w:t xml:space="preserve"> </w:t>
      </w:r>
      <w:r w:rsidRPr="00A35FBF">
        <w:rPr>
          <w:b/>
          <w:bCs/>
        </w:rPr>
        <w:t>63</w:t>
      </w:r>
      <w:r w:rsidRPr="00A35FBF">
        <w:t>, 624–639 (2024).</w:t>
      </w:r>
    </w:p>
    <w:p w14:paraId="183AFA3C" w14:textId="77777777" w:rsidR="00DA3BCB" w:rsidRPr="00A35FBF" w:rsidRDefault="00DA3BCB" w:rsidP="00DA3BCB">
      <w:pPr>
        <w:pStyle w:val="Bibliography"/>
      </w:pPr>
      <w:r w:rsidRPr="00A35FBF">
        <w:t>145.</w:t>
      </w:r>
      <w:r w:rsidRPr="00A35FBF">
        <w:tab/>
      </w:r>
      <w:proofErr w:type="spellStart"/>
      <w:r w:rsidRPr="00A35FBF">
        <w:t>Alzaid</w:t>
      </w:r>
      <w:proofErr w:type="spellEnd"/>
      <w:r w:rsidRPr="00A35FBF">
        <w:t xml:space="preserve">, H. </w:t>
      </w:r>
      <w:r w:rsidRPr="00A35FBF">
        <w:rPr>
          <w:i/>
          <w:iCs/>
        </w:rPr>
        <w:t>et al.</w:t>
      </w:r>
      <w:r w:rsidRPr="00A35FBF">
        <w:t xml:space="preserve"> Hypothalamic subregion alterations in anorexia nervosa and obesity: Association with appetite-regulating hormone levels. </w:t>
      </w:r>
      <w:r w:rsidRPr="00A35FBF">
        <w:rPr>
          <w:i/>
          <w:iCs/>
        </w:rPr>
        <w:t xml:space="preserve">Int. J. Eat. </w:t>
      </w:r>
      <w:proofErr w:type="spellStart"/>
      <w:r w:rsidRPr="00A35FBF">
        <w:rPr>
          <w:i/>
          <w:iCs/>
        </w:rPr>
        <w:t>Disord</w:t>
      </w:r>
      <w:proofErr w:type="spellEnd"/>
      <w:r w:rsidRPr="00A35FBF">
        <w:rPr>
          <w:i/>
          <w:iCs/>
        </w:rPr>
        <w:t>.</w:t>
      </w:r>
      <w:r w:rsidRPr="00A35FBF">
        <w:t xml:space="preserve"> </w:t>
      </w:r>
      <w:r w:rsidRPr="00A35FBF">
        <w:rPr>
          <w:b/>
          <w:bCs/>
        </w:rPr>
        <w:t>57</w:t>
      </w:r>
      <w:r w:rsidRPr="00A35FBF">
        <w:t>, 581–592 (2024).</w:t>
      </w:r>
    </w:p>
    <w:p w14:paraId="299E9AE0" w14:textId="77777777" w:rsidR="00DA3BCB" w:rsidRPr="00A35FBF" w:rsidRDefault="00DA3BCB" w:rsidP="00DA3BCB">
      <w:pPr>
        <w:pStyle w:val="Bibliography"/>
      </w:pPr>
      <w:r w:rsidRPr="00A35FBF">
        <w:t>146.</w:t>
      </w:r>
      <w:r w:rsidRPr="00A35FBF">
        <w:tab/>
        <w:t xml:space="preserve">Bahnsen, K. </w:t>
      </w:r>
      <w:r w:rsidRPr="00A35FBF">
        <w:rPr>
          <w:i/>
          <w:iCs/>
        </w:rPr>
        <w:t>et al.</w:t>
      </w:r>
      <w:r w:rsidRPr="00A35FBF">
        <w:t xml:space="preserve"> Differential longitudinal changes of hippocampal subfields in patients with anorexia nervosa. </w:t>
      </w:r>
      <w:r w:rsidRPr="00A35FBF">
        <w:rPr>
          <w:i/>
          <w:iCs/>
        </w:rPr>
        <w:t xml:space="preserve">Psychiatry Clin. </w:t>
      </w:r>
      <w:proofErr w:type="spellStart"/>
      <w:r w:rsidRPr="00A35FBF">
        <w:rPr>
          <w:i/>
          <w:iCs/>
        </w:rPr>
        <w:t>Neurosci</w:t>
      </w:r>
      <w:proofErr w:type="spellEnd"/>
      <w:r w:rsidRPr="00A35FBF">
        <w:rPr>
          <w:i/>
          <w:iCs/>
        </w:rPr>
        <w:t>.</w:t>
      </w:r>
      <w:r w:rsidRPr="00A35FBF">
        <w:t xml:space="preserve"> </w:t>
      </w:r>
      <w:r w:rsidRPr="00A35FBF">
        <w:rPr>
          <w:b/>
          <w:bCs/>
        </w:rPr>
        <w:t>78</w:t>
      </w:r>
      <w:r w:rsidRPr="00A35FBF">
        <w:t>, 186–196 (2024).</w:t>
      </w:r>
    </w:p>
    <w:p w14:paraId="5E95E470" w14:textId="066D2BD8" w:rsidR="00DA3BCB" w:rsidRPr="00A35FBF" w:rsidRDefault="00DA3BCB">
      <w:r w:rsidRPr="00A35FBF">
        <w:fldChar w:fldCharType="end"/>
      </w:r>
    </w:p>
    <w:sectPr w:rsidR="00DA3BCB" w:rsidRPr="00A35FBF" w:rsidSect="005B7039">
      <w:type w:val="continuous"/>
      <w:pgSz w:w="11900" w:h="16840"/>
      <w:pgMar w:top="720" w:right="288" w:bottom="720" w:left="28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51112995">
    <w:abstractNumId w:val="1"/>
  </w:num>
  <w:num w:numId="2" w16cid:durableId="2010938071">
    <w:abstractNumId w:val="2"/>
  </w:num>
  <w:num w:numId="3" w16cid:durableId="1816946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6C5"/>
    <w:rsid w:val="0000319C"/>
    <w:rsid w:val="000409F5"/>
    <w:rsid w:val="00091766"/>
    <w:rsid w:val="000A449A"/>
    <w:rsid w:val="000A6F66"/>
    <w:rsid w:val="000B493E"/>
    <w:rsid w:val="000B4FBD"/>
    <w:rsid w:val="000D05B1"/>
    <w:rsid w:val="000E0FB9"/>
    <w:rsid w:val="00100308"/>
    <w:rsid w:val="0010610A"/>
    <w:rsid w:val="00112C83"/>
    <w:rsid w:val="001723F8"/>
    <w:rsid w:val="0018577C"/>
    <w:rsid w:val="001D6959"/>
    <w:rsid w:val="00264C91"/>
    <w:rsid w:val="002E2A47"/>
    <w:rsid w:val="003329A1"/>
    <w:rsid w:val="00354581"/>
    <w:rsid w:val="00385E52"/>
    <w:rsid w:val="003C7F78"/>
    <w:rsid w:val="003E3AF5"/>
    <w:rsid w:val="004333E2"/>
    <w:rsid w:val="00453232"/>
    <w:rsid w:val="00460C0B"/>
    <w:rsid w:val="00496ADE"/>
    <w:rsid w:val="004C033B"/>
    <w:rsid w:val="004C5B8A"/>
    <w:rsid w:val="00542B2B"/>
    <w:rsid w:val="005522C5"/>
    <w:rsid w:val="00576AC6"/>
    <w:rsid w:val="00577DF2"/>
    <w:rsid w:val="0059591D"/>
    <w:rsid w:val="00597090"/>
    <w:rsid w:val="005B7039"/>
    <w:rsid w:val="006B720B"/>
    <w:rsid w:val="007038C7"/>
    <w:rsid w:val="00707FD3"/>
    <w:rsid w:val="00717432"/>
    <w:rsid w:val="007224D2"/>
    <w:rsid w:val="007527D7"/>
    <w:rsid w:val="0077340F"/>
    <w:rsid w:val="007845AE"/>
    <w:rsid w:val="00796ED6"/>
    <w:rsid w:val="007A0E84"/>
    <w:rsid w:val="007D1C6D"/>
    <w:rsid w:val="007D2BC9"/>
    <w:rsid w:val="00834473"/>
    <w:rsid w:val="00846387"/>
    <w:rsid w:val="00851C0A"/>
    <w:rsid w:val="0088755B"/>
    <w:rsid w:val="00890F26"/>
    <w:rsid w:val="008B1F63"/>
    <w:rsid w:val="008B745B"/>
    <w:rsid w:val="008C6B5E"/>
    <w:rsid w:val="0092516E"/>
    <w:rsid w:val="00932548"/>
    <w:rsid w:val="00987455"/>
    <w:rsid w:val="00987BAA"/>
    <w:rsid w:val="009A6B89"/>
    <w:rsid w:val="009D60AB"/>
    <w:rsid w:val="009F6F17"/>
    <w:rsid w:val="00A35FBF"/>
    <w:rsid w:val="00A45B9D"/>
    <w:rsid w:val="00A92ADC"/>
    <w:rsid w:val="00AB5CD0"/>
    <w:rsid w:val="00AC4E16"/>
    <w:rsid w:val="00AC79A2"/>
    <w:rsid w:val="00AD00A4"/>
    <w:rsid w:val="00B246D1"/>
    <w:rsid w:val="00B36C10"/>
    <w:rsid w:val="00B56FED"/>
    <w:rsid w:val="00B84975"/>
    <w:rsid w:val="00B93563"/>
    <w:rsid w:val="00BA0365"/>
    <w:rsid w:val="00BC76C5"/>
    <w:rsid w:val="00BF40F0"/>
    <w:rsid w:val="00C10B1E"/>
    <w:rsid w:val="00C13FF2"/>
    <w:rsid w:val="00C227B9"/>
    <w:rsid w:val="00C551A6"/>
    <w:rsid w:val="00C7146A"/>
    <w:rsid w:val="00C8684F"/>
    <w:rsid w:val="00D13FAA"/>
    <w:rsid w:val="00D26FD0"/>
    <w:rsid w:val="00D656A5"/>
    <w:rsid w:val="00D80240"/>
    <w:rsid w:val="00DA3BCB"/>
    <w:rsid w:val="00DD27C1"/>
    <w:rsid w:val="00E16F66"/>
    <w:rsid w:val="00E32423"/>
    <w:rsid w:val="00E35E2D"/>
    <w:rsid w:val="00E71E7F"/>
    <w:rsid w:val="00E92595"/>
    <w:rsid w:val="00EA0FBA"/>
    <w:rsid w:val="00EF3E5F"/>
    <w:rsid w:val="00F114B8"/>
    <w:rsid w:val="00FB6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72B5A"/>
  <w15:docId w15:val="{BBEA7AC5-67CB-449A-8136-1732A60DF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PlainTable2">
    <w:name w:val="Plain Table 2"/>
    <w:basedOn w:val="TableNormal"/>
    <w:uiPriority w:val="99"/>
    <w:rsid w:val="0010610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DA3BCB"/>
    <w:pPr>
      <w:tabs>
        <w:tab w:val="left" w:pos="504"/>
      </w:tabs>
      <w:spacing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8</TotalTime>
  <Pages>17</Pages>
  <Words>65743</Words>
  <Characters>374737</Characters>
  <Application>Microsoft Office Word</Application>
  <DocSecurity>0</DocSecurity>
  <Lines>3122</Lines>
  <Paragraphs>879</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4396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Emanuele Cassioli</cp:lastModifiedBy>
  <cp:revision>108</cp:revision>
  <dcterms:created xsi:type="dcterms:W3CDTF">2017-02-28T11:18:00Z</dcterms:created>
  <dcterms:modified xsi:type="dcterms:W3CDTF">2024-07-20T10: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3Ux8pU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